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1B275" w14:textId="77777777" w:rsidR="007F3B8A" w:rsidRPr="00D0536E" w:rsidRDefault="007F3B8A" w:rsidP="007F3B8A">
      <w:pPr>
        <w:outlineLvl w:val="0"/>
        <w:rPr>
          <w:rFonts w:ascii="Helvetica" w:hAnsi="Helvetica"/>
          <w:b/>
          <w:lang w:val="en-US"/>
        </w:rPr>
      </w:pPr>
      <w:r w:rsidRPr="00D0536E">
        <w:rPr>
          <w:rFonts w:ascii="Helvetica" w:hAnsi="Helvetica"/>
          <w:b/>
          <w:lang w:val="en-US"/>
        </w:rPr>
        <w:t>Supplementary Material</w:t>
      </w:r>
    </w:p>
    <w:p w14:paraId="59783806" w14:textId="77777777" w:rsidR="007F3B8A" w:rsidRDefault="007F3B8A" w:rsidP="007F3B8A">
      <w:pPr>
        <w:rPr>
          <w:rFonts w:ascii="Helvetica" w:hAnsi="Helvetica"/>
          <w:lang w:val="en-US"/>
        </w:rPr>
      </w:pPr>
    </w:p>
    <w:p w14:paraId="740A3264" w14:textId="77777777" w:rsidR="007F3B8A" w:rsidRPr="00056B9B" w:rsidRDefault="007F3B8A" w:rsidP="007F3B8A">
      <w:pPr>
        <w:outlineLvl w:val="0"/>
        <w:rPr>
          <w:rFonts w:ascii="Helvetica" w:hAnsi="Helvetica"/>
          <w:b/>
          <w:lang w:val="en-US"/>
        </w:rPr>
      </w:pPr>
      <w:r w:rsidRPr="00056B9B">
        <w:rPr>
          <w:rFonts w:ascii="Helvetica" w:hAnsi="Helvetica"/>
          <w:b/>
          <w:lang w:val="en-US"/>
        </w:rPr>
        <w:t>S</w:t>
      </w:r>
      <w:r>
        <w:rPr>
          <w:rFonts w:ascii="Helvetica" w:hAnsi="Helvetica"/>
          <w:b/>
          <w:lang w:val="en-US"/>
        </w:rPr>
        <w:t>ystematic search strategies</w:t>
      </w:r>
    </w:p>
    <w:p w14:paraId="463C1BF7" w14:textId="77777777" w:rsidR="007F3B8A" w:rsidRPr="001431A3" w:rsidRDefault="007F3B8A" w:rsidP="007F3B8A">
      <w:pPr>
        <w:rPr>
          <w:rFonts w:ascii="Helvetica" w:hAnsi="Helvetica"/>
          <w:lang w:val="en-US"/>
        </w:rPr>
      </w:pPr>
    </w:p>
    <w:p w14:paraId="3AC1C5E4" w14:textId="77777777" w:rsidR="00EC4025" w:rsidRPr="001431A3" w:rsidRDefault="00EC4025" w:rsidP="00EC4025">
      <w:pPr>
        <w:jc w:val="both"/>
        <w:rPr>
          <w:rFonts w:ascii="Helvetica" w:hAnsi="Helvetica"/>
          <w:lang w:val="en-US"/>
        </w:rPr>
      </w:pPr>
    </w:p>
    <w:p w14:paraId="0B09B377" w14:textId="77777777" w:rsidR="007F3B8A" w:rsidRDefault="007F3B8A" w:rsidP="007F3B8A">
      <w:pPr>
        <w:outlineLvl w:val="0"/>
        <w:rPr>
          <w:rFonts w:ascii="Helvetica" w:hAnsi="Helvetica"/>
          <w:lang w:val="en-US"/>
        </w:rPr>
      </w:pPr>
      <w:r>
        <w:rPr>
          <w:rFonts w:ascii="Helvetica" w:hAnsi="Helvetica"/>
          <w:noProof/>
        </w:rPr>
        <mc:AlternateContent>
          <mc:Choice Requires="wps">
            <w:drawing>
              <wp:anchor distT="0" distB="0" distL="114300" distR="114300" simplePos="0" relativeHeight="251659264" behindDoc="0" locked="0" layoutInCell="1" allowOverlap="1" wp14:anchorId="59A2D1E7" wp14:editId="565B6475">
                <wp:simplePos x="0" y="0"/>
                <wp:positionH relativeFrom="column">
                  <wp:posOffset>-48895</wp:posOffset>
                </wp:positionH>
                <wp:positionV relativeFrom="paragraph">
                  <wp:posOffset>215900</wp:posOffset>
                </wp:positionV>
                <wp:extent cx="5867400" cy="2178050"/>
                <wp:effectExtent l="0" t="0" r="0" b="6350"/>
                <wp:wrapSquare wrapText="bothSides"/>
                <wp:docPr id="3" name="Tekstvak 3"/>
                <wp:cNvGraphicFramePr/>
                <a:graphic xmlns:a="http://schemas.openxmlformats.org/drawingml/2006/main">
                  <a:graphicData uri="http://schemas.microsoft.com/office/word/2010/wordprocessingShape">
                    <wps:wsp>
                      <wps:cNvSpPr txBox="1"/>
                      <wps:spPr>
                        <a:xfrm>
                          <a:off x="0" y="0"/>
                          <a:ext cx="5867400" cy="2178050"/>
                        </a:xfrm>
                        <a:prstGeom prst="rect">
                          <a:avLst/>
                        </a:prstGeom>
                        <a:solidFill>
                          <a:srgbClr val="C6E5FF"/>
                        </a:solidFill>
                        <a:ln>
                          <a:noFill/>
                        </a:ln>
                        <a:effectLst/>
                      </wps:spPr>
                      <wps:style>
                        <a:lnRef idx="0">
                          <a:schemeClr val="accent1"/>
                        </a:lnRef>
                        <a:fillRef idx="0">
                          <a:schemeClr val="accent1"/>
                        </a:fillRef>
                        <a:effectRef idx="0">
                          <a:schemeClr val="accent1"/>
                        </a:effectRef>
                        <a:fontRef idx="minor">
                          <a:schemeClr val="dk1"/>
                        </a:fontRef>
                      </wps:style>
                      <wps:txbx>
                        <w:txbxContent>
                          <w:p w14:paraId="0A39A8FC" w14:textId="1C942170" w:rsidR="0044263A" w:rsidRPr="008D5568" w:rsidRDefault="0044263A" w:rsidP="00EC4025">
                            <w:pPr>
                              <w:jc w:val="both"/>
                              <w:rPr>
                                <w:lang w:val="en-US"/>
                              </w:rPr>
                            </w:pPr>
                            <w:r w:rsidRPr="00DA0C8E">
                              <w:rPr>
                                <w:rFonts w:ascii="Helvetica" w:hAnsi="Helvetica"/>
                                <w:lang w:val="en-US"/>
                              </w:rPr>
                              <w:t xml:space="preserve">(((((("Post-Acute COVID-19 Syndrome"[Mesh]) OR "after COVID*" OR "post-acute sequelae of SARS-CoV-2" OR "long-COVID*" OR "post-acute COVID* syndrome" OR "post acute COVID* syndrome" OR "months after SARS-CoV-2 infection" OR "post-acute sequelae of SARS-CoV-2 infection" OR "post acute sequelae of SARS-CoV-2 infection" OR "post-COVID*" OR "post COVID*" OR PASC OR "post-acute sequelae of COVID*" OR "post acute sequelae of COVID*" OR "post-COVID* condition*" OR "post COVID* condition*" OR "persistent* COVID*" OR "long-haul COVID*" OR "long haul COVID*" OR "Long-term COVID*" OR "chronic COVID* syndrome")) AND ((transcriptom*[tiab] OR metabolom*[tiab] OR proteom*[tiab] OR microbiom*[tiab] OR epigenom*[tiab] OR genom*[tiab]))) NOT ((Review[Publication Type]))) NOT ((pancrea*[tiab]))) NOT ((pairwise sequenc* comparison[tia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9A2D1E7" id="_x0000_t202" coordsize="21600,21600" o:spt="202" path="m0,0l0,21600,21600,21600,21600,0xe">
                <v:stroke joinstyle="miter"/>
                <v:path gradientshapeok="t" o:connecttype="rect"/>
              </v:shapetype>
              <v:shape id="Tekstvak 3" o:spid="_x0000_s1026" type="#_x0000_t202" style="position:absolute;margin-left:-3.85pt;margin-top:17pt;width:462pt;height:17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" fillcolor="#c6e5ff" stroked="f">
                <v:textbox>
                  <w:txbxContent>
                    <w:p w14:paraId="0A39A8FC" w14:textId="1C942170" w:rsidR="0044263A" w:rsidRPr="008D5568" w:rsidRDefault="0044263A" w:rsidP="00EC4025">
                      <w:pPr>
                        <w:jc w:val="both"/>
                        <w:rPr>
                          <w:lang w:val="en-US"/>
                        </w:rPr>
                      </w:pPr>
                      <w:r w:rsidRPr="00DA0C8E">
                        <w:rPr>
                          <w:rFonts w:ascii="Helvetica" w:hAnsi="Helvetica"/>
                          <w:lang w:val="en-US"/>
                        </w:rPr>
                        <w:t xml:space="preserve">(((((("Post-Acute COVID-19 Syndrome"[Mesh]) OR "after COVID*" OR "post-acute sequelae of SARS-CoV-2" OR "long-COVID*" OR "post-acute COVID* syndrome" OR "post acute COVID* syndrome" OR "months after SARS-CoV-2 infection" OR "post-acute sequelae of SARS-CoV-2 infection" OR "post acute sequelae of SARS-CoV-2 infection" OR "post-COVID*" OR "post COVID*" OR PASC OR "post-acute sequelae of COVID*" OR "post acute sequelae of COVID*" OR "post-COVID* condition*" OR "post COVID* condition*" OR "persistent* COVID*" OR "long-haul COVID*" OR "long haul COVID*" OR "Long-term COVID*" OR "chronic COVID* syndrome")) AND ((transcriptom*[tiab] OR metabolom*[tiab] OR proteom*[tiab] OR microbiom*[tiab] OR epigenom*[tiab] OR genom*[tiab]))) NOT ((Review[Publication Type]))) NOT ((pancrea*[tiab]))) NOT ((pairwise sequenc* comparison[tiab])) </w:t>
                      </w:r>
                    </w:p>
                  </w:txbxContent>
                </v:textbox>
                <w10:wrap type="square"/>
              </v:shape>
            </w:pict>
          </mc:Fallback>
        </mc:AlternateContent>
      </w:r>
      <w:r w:rsidRPr="001431A3">
        <w:rPr>
          <w:rFonts w:ascii="Helvetica" w:hAnsi="Helvetica"/>
          <w:lang w:val="en-US"/>
        </w:rPr>
        <w:t>Figure S1. PubMed search term.</w:t>
      </w:r>
    </w:p>
    <w:p w14:paraId="0E36A2D1" w14:textId="77777777" w:rsidR="007F3B8A" w:rsidRDefault="007F3B8A" w:rsidP="007F3B8A">
      <w:pPr>
        <w:rPr>
          <w:rFonts w:ascii="Helvetica" w:hAnsi="Helvetica"/>
          <w:lang w:val="en-US"/>
        </w:rPr>
      </w:pPr>
    </w:p>
    <w:p w14:paraId="6110E372" w14:textId="77777777" w:rsidR="007F3B8A" w:rsidRDefault="007F3B8A" w:rsidP="007F3B8A">
      <w:pPr>
        <w:rPr>
          <w:rFonts w:ascii="Helvetica" w:hAnsi="Helvetica"/>
          <w:lang w:val="en-US"/>
        </w:rPr>
      </w:pPr>
    </w:p>
    <w:p w14:paraId="5FF27D1B" w14:textId="77777777" w:rsidR="007F3B8A" w:rsidRDefault="007F3B8A" w:rsidP="007F3B8A">
      <w:pPr>
        <w:rPr>
          <w:rFonts w:ascii="Helvetica" w:hAnsi="Helvetica"/>
          <w:lang w:val="en-US"/>
        </w:rPr>
      </w:pPr>
    </w:p>
    <w:p w14:paraId="74B655D6" w14:textId="77777777" w:rsidR="007F3B8A" w:rsidRDefault="007F3B8A" w:rsidP="007F3B8A">
      <w:pPr>
        <w:outlineLvl w:val="0"/>
        <w:rPr>
          <w:rFonts w:ascii="Helvetica" w:hAnsi="Helvetica"/>
          <w:lang w:val="en-US"/>
        </w:rPr>
      </w:pPr>
      <w:r>
        <w:rPr>
          <w:rFonts w:ascii="Helvetica" w:hAnsi="Helvetica"/>
          <w:noProof/>
        </w:rPr>
        <mc:AlternateContent>
          <mc:Choice Requires="wps">
            <w:drawing>
              <wp:anchor distT="0" distB="0" distL="114300" distR="114300" simplePos="0" relativeHeight="251660288" behindDoc="0" locked="0" layoutInCell="1" allowOverlap="1" wp14:anchorId="0B29B8AB" wp14:editId="5A9E3BA1">
                <wp:simplePos x="0" y="0"/>
                <wp:positionH relativeFrom="column">
                  <wp:posOffset>-47625</wp:posOffset>
                </wp:positionH>
                <wp:positionV relativeFrom="paragraph">
                  <wp:posOffset>243840</wp:posOffset>
                </wp:positionV>
                <wp:extent cx="5867400" cy="2178050"/>
                <wp:effectExtent l="0" t="0" r="0" b="6350"/>
                <wp:wrapSquare wrapText="bothSides"/>
                <wp:docPr id="7" name="Tekstvak 7"/>
                <wp:cNvGraphicFramePr/>
                <a:graphic xmlns:a="http://schemas.openxmlformats.org/drawingml/2006/main">
                  <a:graphicData uri="http://schemas.microsoft.com/office/word/2010/wordprocessingShape">
                    <wps:wsp>
                      <wps:cNvSpPr txBox="1"/>
                      <wps:spPr>
                        <a:xfrm>
                          <a:off x="0" y="0"/>
                          <a:ext cx="5867400" cy="2178050"/>
                        </a:xfrm>
                        <a:prstGeom prst="rect">
                          <a:avLst/>
                        </a:prstGeom>
                        <a:solidFill>
                          <a:srgbClr val="D0FEE3"/>
                        </a:solidFill>
                        <a:ln>
                          <a:noFill/>
                        </a:ln>
                        <a:effectLst/>
                      </wps:spPr>
                      <wps:style>
                        <a:lnRef idx="0">
                          <a:schemeClr val="accent1"/>
                        </a:lnRef>
                        <a:fillRef idx="0">
                          <a:schemeClr val="accent1"/>
                        </a:fillRef>
                        <a:effectRef idx="0">
                          <a:schemeClr val="accent1"/>
                        </a:effectRef>
                        <a:fontRef idx="minor">
                          <a:schemeClr val="dk1"/>
                        </a:fontRef>
                      </wps:style>
                      <wps:txbx>
                        <w:txbxContent>
                          <w:p w14:paraId="6A4E5B5E" w14:textId="77777777" w:rsidR="0044263A" w:rsidRDefault="0044263A" w:rsidP="007F3B8A">
                            <w:pPr>
                              <w:jc w:val="both"/>
                              <w:rPr>
                                <w:rFonts w:ascii="Helvetica" w:hAnsi="Helvetica"/>
                                <w:lang w:val="en-US"/>
                              </w:rPr>
                            </w:pPr>
                            <w:r>
                              <w:rPr>
                                <w:rFonts w:ascii="Helvetica" w:hAnsi="Helvetica"/>
                                <w:lang w:val="en-US"/>
                              </w:rPr>
                              <w:t xml:space="preserve">( </w:t>
                            </w:r>
                            <w:r w:rsidRPr="00516F98">
                              <w:rPr>
                                <w:rFonts w:ascii="Helvetica" w:hAnsi="Helvetica"/>
                                <w:lang w:val="en-US"/>
                              </w:rPr>
                              <w:t>('after COVID*'/ OR 'post-acute sequelae of SARS-CoV-2'/ OR '</w:t>
                            </w:r>
                            <w:r>
                              <w:rPr>
                                <w:rFonts w:ascii="Helvetica" w:hAnsi="Helvetica"/>
                                <w:lang w:val="en-US"/>
                              </w:rPr>
                              <w:t>LC</w:t>
                            </w:r>
                            <w:r w:rsidRPr="00516F98">
                              <w:rPr>
                                <w:rFonts w:ascii="Helvetica" w:hAnsi="Helvetica"/>
                                <w:lang w:val="en-US"/>
                              </w:rPr>
                              <w:t>*'/ OR 'long-COVID*'/ OR 'post-a</w:t>
                            </w:r>
                            <w:r>
                              <w:rPr>
                                <w:rFonts w:ascii="Helvetica" w:hAnsi="Helvetica"/>
                                <w:lang w:val="en-US"/>
                              </w:rPr>
                              <w:t>cute COVID* syndrome'/ OR 'post-</w:t>
                            </w:r>
                            <w:r w:rsidRPr="00516F98">
                              <w:rPr>
                                <w:rFonts w:ascii="Helvetica" w:hAnsi="Helvetica"/>
                                <w:lang w:val="en-US"/>
                              </w:rPr>
                              <w:t xml:space="preserve">acute COVID* syndrome'/ OR 'months after SARS-CoV-2 infection'/ OR 'post-acute sequelae of </w:t>
                            </w:r>
                            <w:r>
                              <w:rPr>
                                <w:rFonts w:ascii="Helvetica" w:hAnsi="Helvetica"/>
                                <w:lang w:val="en-US"/>
                              </w:rPr>
                              <w:t>SARS-CoV-2 infection'/ OR 'post-</w:t>
                            </w:r>
                            <w:r w:rsidRPr="00516F98">
                              <w:rPr>
                                <w:rFonts w:ascii="Helvetica" w:hAnsi="Helvetica"/>
                                <w:lang w:val="en-US"/>
                              </w:rPr>
                              <w:t>acute sequelae of SARS-CoV-2 infection'/ OR 'post-COVID*'/ OR 'post COVID*'/ OR PASC/ OR "post-acut</w:t>
                            </w:r>
                            <w:r>
                              <w:rPr>
                                <w:rFonts w:ascii="Helvetica" w:hAnsi="Helvetica"/>
                                <w:lang w:val="en-US"/>
                              </w:rPr>
                              <w:t>e sequelae of COVID*"/ OR "post-</w:t>
                            </w:r>
                            <w:r w:rsidRPr="00516F98">
                              <w:rPr>
                                <w:rFonts w:ascii="Helvetica" w:hAnsi="Helvetica"/>
                                <w:lang w:val="en-US"/>
                              </w:rPr>
                              <w:t xml:space="preserve">acute sequelae of COVID*"/ OR 'post-COVID* condition*'/ OR 'post COVID* condition*'/ OR 'persistent* COVID*'/ OR 'long-haul COVID*'/ OR 'long haul COVID*'/ OR 'Long-term COVID*'/ OR 'chronic COVID* </w:t>
                            </w:r>
                            <w:r>
                              <w:rPr>
                                <w:rFonts w:ascii="Helvetica" w:hAnsi="Helvetica"/>
                                <w:lang w:val="en-US"/>
                              </w:rPr>
                              <w:t xml:space="preserve">syndrome'). ti,ab.) </w:t>
                            </w:r>
                            <w:r w:rsidRPr="00516F98">
                              <w:rPr>
                                <w:rFonts w:ascii="Helvetica" w:hAnsi="Helvetica"/>
                                <w:lang w:val="en-US"/>
                              </w:rPr>
                              <w:t xml:space="preserve">AND </w:t>
                            </w:r>
                            <w:r>
                              <w:rPr>
                                <w:rFonts w:ascii="Helvetica" w:hAnsi="Helvetica"/>
                                <w:lang w:val="en-US"/>
                              </w:rPr>
                              <w:t xml:space="preserve">( </w:t>
                            </w:r>
                            <w:r w:rsidRPr="00516F98">
                              <w:rPr>
                                <w:rFonts w:ascii="Helvetica" w:hAnsi="Helvetica"/>
                                <w:lang w:val="en-US"/>
                              </w:rPr>
                              <w:t>(transcriptom*/ OR metabolom*/ OR proteom*/ OR microbiom*/ OR e</w:t>
                            </w:r>
                            <w:r>
                              <w:rPr>
                                <w:rFonts w:ascii="Helvetica" w:hAnsi="Helvetica"/>
                                <w:lang w:val="en-US"/>
                              </w:rPr>
                              <w:t>pigenome*/ OR genom*).ti,ab.</w:t>
                            </w:r>
                            <w:r w:rsidRPr="00516F98">
                              <w:rPr>
                                <w:rFonts w:ascii="Helvetica" w:hAnsi="Helvetica"/>
                                <w:lang w:val="en-US"/>
                              </w:rPr>
                              <w:t>) NOT (</w:t>
                            </w:r>
                            <w:r>
                              <w:rPr>
                                <w:rFonts w:ascii="Helvetica" w:hAnsi="Helvetica"/>
                                <w:lang w:val="en-US"/>
                              </w:rPr>
                              <w:t>(</w:t>
                            </w:r>
                            <w:r w:rsidRPr="00516F98">
                              <w:rPr>
                                <w:rFonts w:ascii="Helvetica" w:hAnsi="Helvetica"/>
                                <w:lang w:val="en-US"/>
                              </w:rPr>
                              <w:t>Review</w:t>
                            </w:r>
                            <w:r>
                              <w:rPr>
                                <w:rFonts w:ascii="Helvetica" w:hAnsi="Helvetica"/>
                                <w:lang w:val="en-US"/>
                              </w:rPr>
                              <w:t>).ti,ab.)</w:t>
                            </w:r>
                            <w:r w:rsidRPr="00516F98">
                              <w:rPr>
                                <w:rFonts w:ascii="Helvetica" w:hAnsi="Helvetica"/>
                                <w:lang w:val="en-US"/>
                              </w:rPr>
                              <w:t xml:space="preserve"> NOT </w:t>
                            </w:r>
                            <w:r>
                              <w:rPr>
                                <w:rFonts w:ascii="Helvetica" w:hAnsi="Helvetica"/>
                                <w:lang w:val="en-US"/>
                              </w:rPr>
                              <w:t>((pancrea*).ti</w:t>
                            </w:r>
                            <w:r w:rsidRPr="00516F98">
                              <w:rPr>
                                <w:rFonts w:ascii="Helvetica" w:hAnsi="Helvetica"/>
                                <w:lang w:val="en-US"/>
                              </w:rPr>
                              <w:t>,ab</w:t>
                            </w:r>
                            <w:r>
                              <w:rPr>
                                <w:rFonts w:ascii="Helvetica" w:hAnsi="Helvetica"/>
                                <w:lang w:val="en-US"/>
                              </w:rPr>
                              <w:t xml:space="preserve">. </w:t>
                            </w:r>
                            <w:r w:rsidRPr="00516F98">
                              <w:rPr>
                                <w:rFonts w:ascii="Helvetica" w:hAnsi="Helvetica"/>
                                <w:lang w:val="en-US"/>
                              </w:rPr>
                              <w:t>) NOT</w:t>
                            </w:r>
                            <w:r>
                              <w:rPr>
                                <w:rFonts w:ascii="Helvetica" w:hAnsi="Helvetica"/>
                                <w:lang w:val="en-US"/>
                              </w:rPr>
                              <w:t xml:space="preserve"> ((pairwise sequenc* comparison).ti,ab.</w:t>
                            </w:r>
                            <w:r w:rsidRPr="00516F98">
                              <w:rPr>
                                <w:rFonts w:ascii="Helvetica" w:hAnsi="Helvetica"/>
                                <w:lang w:val="en-US"/>
                              </w:rPr>
                              <w:t xml:space="preserve"> )</w:t>
                            </w:r>
                          </w:p>
                          <w:p w14:paraId="5B140F05" w14:textId="77777777" w:rsidR="0044263A" w:rsidRPr="008D5568" w:rsidRDefault="0044263A" w:rsidP="007F3B8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B29B8AB" id="Tekstvak 7" o:spid="_x0000_s1027" type="#_x0000_t202" style="position:absolute;margin-left:-3.75pt;margin-top:19.2pt;width:462pt;height:171.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" fillcolor="#d0fee3" stroked="f">
                <v:textbox>
                  <w:txbxContent>
                    <w:p w14:paraId="6A4E5B5E" w14:textId="77777777" w:rsidR="0044263A" w:rsidRDefault="0044263A" w:rsidP="007F3B8A">
                      <w:pPr>
                        <w:jc w:val="both"/>
                        <w:rPr>
                          <w:rFonts w:ascii="Helvetica" w:hAnsi="Helvetica"/>
                          <w:lang w:val="en-US"/>
                        </w:rPr>
                      </w:pPr>
                      <w:r>
                        <w:rPr>
                          <w:rFonts w:ascii="Helvetica" w:hAnsi="Helvetica"/>
                          <w:lang w:val="en-US"/>
                        </w:rPr>
                        <w:t xml:space="preserve">( </w:t>
                      </w:r>
                      <w:r w:rsidRPr="00516F98">
                        <w:rPr>
                          <w:rFonts w:ascii="Helvetica" w:hAnsi="Helvetica"/>
                          <w:lang w:val="en-US"/>
                        </w:rPr>
                        <w:t>('after COVID*'/ OR 'post-acute sequelae of SARS-CoV-2'/ OR '</w:t>
                      </w:r>
                      <w:r>
                        <w:rPr>
                          <w:rFonts w:ascii="Helvetica" w:hAnsi="Helvetica"/>
                          <w:lang w:val="en-US"/>
                        </w:rPr>
                        <w:t>LC</w:t>
                      </w:r>
                      <w:r w:rsidRPr="00516F98">
                        <w:rPr>
                          <w:rFonts w:ascii="Helvetica" w:hAnsi="Helvetica"/>
                          <w:lang w:val="en-US"/>
                        </w:rPr>
                        <w:t>*'/ OR 'long-COVID*'/ OR 'post-a</w:t>
                      </w:r>
                      <w:r>
                        <w:rPr>
                          <w:rFonts w:ascii="Helvetica" w:hAnsi="Helvetica"/>
                          <w:lang w:val="en-US"/>
                        </w:rPr>
                        <w:t>cute COVID* syndrome'/ OR 'post-</w:t>
                      </w:r>
                      <w:r w:rsidRPr="00516F98">
                        <w:rPr>
                          <w:rFonts w:ascii="Helvetica" w:hAnsi="Helvetica"/>
                          <w:lang w:val="en-US"/>
                        </w:rPr>
                        <w:t xml:space="preserve">acute COVID* syndrome'/ OR 'months after SARS-CoV-2 infection'/ OR 'post-acute sequelae of </w:t>
                      </w:r>
                      <w:r>
                        <w:rPr>
                          <w:rFonts w:ascii="Helvetica" w:hAnsi="Helvetica"/>
                          <w:lang w:val="en-US"/>
                        </w:rPr>
                        <w:t>SARS-CoV-2 infection'/ OR 'post-</w:t>
                      </w:r>
                      <w:r w:rsidRPr="00516F98">
                        <w:rPr>
                          <w:rFonts w:ascii="Helvetica" w:hAnsi="Helvetica"/>
                          <w:lang w:val="en-US"/>
                        </w:rPr>
                        <w:t>acute sequelae of SARS-CoV-2 infection'/ OR 'post-COVID*'/ OR 'post COVID*'/ OR PASC/ OR "post-acut</w:t>
                      </w:r>
                      <w:r>
                        <w:rPr>
                          <w:rFonts w:ascii="Helvetica" w:hAnsi="Helvetica"/>
                          <w:lang w:val="en-US"/>
                        </w:rPr>
                        <w:t>e sequelae of COVID*"/ OR "post-</w:t>
                      </w:r>
                      <w:r w:rsidRPr="00516F98">
                        <w:rPr>
                          <w:rFonts w:ascii="Helvetica" w:hAnsi="Helvetica"/>
                          <w:lang w:val="en-US"/>
                        </w:rPr>
                        <w:t xml:space="preserve">acute sequelae of COVID*"/ OR 'post-COVID* condition*'/ OR 'post COVID* condition*'/ OR 'persistent* COVID*'/ OR 'long-haul COVID*'/ OR 'long haul COVID*'/ OR 'Long-term COVID*'/ OR 'chronic COVID* </w:t>
                      </w:r>
                      <w:r>
                        <w:rPr>
                          <w:rFonts w:ascii="Helvetica" w:hAnsi="Helvetica"/>
                          <w:lang w:val="en-US"/>
                        </w:rPr>
                        <w:t xml:space="preserve">syndrome'). ti,ab.) </w:t>
                      </w:r>
                      <w:r w:rsidRPr="00516F98">
                        <w:rPr>
                          <w:rFonts w:ascii="Helvetica" w:hAnsi="Helvetica"/>
                          <w:lang w:val="en-US"/>
                        </w:rPr>
                        <w:t xml:space="preserve">AND </w:t>
                      </w:r>
                      <w:r>
                        <w:rPr>
                          <w:rFonts w:ascii="Helvetica" w:hAnsi="Helvetica"/>
                          <w:lang w:val="en-US"/>
                        </w:rPr>
                        <w:t xml:space="preserve">( </w:t>
                      </w:r>
                      <w:r w:rsidRPr="00516F98">
                        <w:rPr>
                          <w:rFonts w:ascii="Helvetica" w:hAnsi="Helvetica"/>
                          <w:lang w:val="en-US"/>
                        </w:rPr>
                        <w:t>(transcriptom*/ OR metabolom*/ OR proteom*/ OR microbiom*/ OR e</w:t>
                      </w:r>
                      <w:r>
                        <w:rPr>
                          <w:rFonts w:ascii="Helvetica" w:hAnsi="Helvetica"/>
                          <w:lang w:val="en-US"/>
                        </w:rPr>
                        <w:t>pigenome*/ OR genom*).ti,ab.</w:t>
                      </w:r>
                      <w:r w:rsidRPr="00516F98">
                        <w:rPr>
                          <w:rFonts w:ascii="Helvetica" w:hAnsi="Helvetica"/>
                          <w:lang w:val="en-US"/>
                        </w:rPr>
                        <w:t>) NOT (</w:t>
                      </w:r>
                      <w:r>
                        <w:rPr>
                          <w:rFonts w:ascii="Helvetica" w:hAnsi="Helvetica"/>
                          <w:lang w:val="en-US"/>
                        </w:rPr>
                        <w:t>(</w:t>
                      </w:r>
                      <w:r w:rsidRPr="00516F98">
                        <w:rPr>
                          <w:rFonts w:ascii="Helvetica" w:hAnsi="Helvetica"/>
                          <w:lang w:val="en-US"/>
                        </w:rPr>
                        <w:t>Review</w:t>
                      </w:r>
                      <w:r>
                        <w:rPr>
                          <w:rFonts w:ascii="Helvetica" w:hAnsi="Helvetica"/>
                          <w:lang w:val="en-US"/>
                        </w:rPr>
                        <w:t>).ti,ab.)</w:t>
                      </w:r>
                      <w:r w:rsidRPr="00516F98">
                        <w:rPr>
                          <w:rFonts w:ascii="Helvetica" w:hAnsi="Helvetica"/>
                          <w:lang w:val="en-US"/>
                        </w:rPr>
                        <w:t xml:space="preserve"> NOT </w:t>
                      </w:r>
                      <w:r>
                        <w:rPr>
                          <w:rFonts w:ascii="Helvetica" w:hAnsi="Helvetica"/>
                          <w:lang w:val="en-US"/>
                        </w:rPr>
                        <w:t>((pancrea*).ti</w:t>
                      </w:r>
                      <w:r w:rsidRPr="00516F98">
                        <w:rPr>
                          <w:rFonts w:ascii="Helvetica" w:hAnsi="Helvetica"/>
                          <w:lang w:val="en-US"/>
                        </w:rPr>
                        <w:t>,ab</w:t>
                      </w:r>
                      <w:r>
                        <w:rPr>
                          <w:rFonts w:ascii="Helvetica" w:hAnsi="Helvetica"/>
                          <w:lang w:val="en-US"/>
                        </w:rPr>
                        <w:t xml:space="preserve">. </w:t>
                      </w:r>
                      <w:r w:rsidRPr="00516F98">
                        <w:rPr>
                          <w:rFonts w:ascii="Helvetica" w:hAnsi="Helvetica"/>
                          <w:lang w:val="en-US"/>
                        </w:rPr>
                        <w:t>) NOT</w:t>
                      </w:r>
                      <w:r>
                        <w:rPr>
                          <w:rFonts w:ascii="Helvetica" w:hAnsi="Helvetica"/>
                          <w:lang w:val="en-US"/>
                        </w:rPr>
                        <w:t xml:space="preserve"> ((pairwise sequenc* comparison).ti,ab.</w:t>
                      </w:r>
                      <w:r w:rsidRPr="00516F98">
                        <w:rPr>
                          <w:rFonts w:ascii="Helvetica" w:hAnsi="Helvetica"/>
                          <w:lang w:val="en-US"/>
                        </w:rPr>
                        <w:t xml:space="preserve"> )</w:t>
                      </w:r>
                    </w:p>
                    <w:p w14:paraId="5B140F05" w14:textId="77777777" w:rsidR="0044263A" w:rsidRPr="008D5568" w:rsidRDefault="0044263A" w:rsidP="007F3B8A">
                      <w:pPr>
                        <w:rPr>
                          <w:lang w:val="en-US"/>
                        </w:rPr>
                      </w:pPr>
                    </w:p>
                  </w:txbxContent>
                </v:textbox>
                <w10:wrap type="square"/>
              </v:shape>
            </w:pict>
          </mc:Fallback>
        </mc:AlternateContent>
      </w:r>
      <w:r w:rsidRPr="001431A3">
        <w:rPr>
          <w:rFonts w:ascii="Helvetica" w:hAnsi="Helvetica"/>
          <w:lang w:val="en-US"/>
        </w:rPr>
        <w:t>Figure S2. Embase search term.</w:t>
      </w:r>
    </w:p>
    <w:p w14:paraId="1207FB90" w14:textId="77777777" w:rsidR="007F3B8A" w:rsidRDefault="007F3B8A" w:rsidP="007F3B8A">
      <w:pPr>
        <w:rPr>
          <w:rFonts w:ascii="Helvetica" w:hAnsi="Helvetica"/>
          <w:lang w:val="en-US"/>
        </w:rPr>
      </w:pPr>
    </w:p>
    <w:p w14:paraId="574A90DD" w14:textId="77777777" w:rsidR="007F3B8A" w:rsidRDefault="007F3B8A" w:rsidP="007F3B8A">
      <w:pPr>
        <w:rPr>
          <w:rFonts w:ascii="Helvetica" w:hAnsi="Helvetica"/>
          <w:lang w:val="en-US"/>
        </w:rPr>
      </w:pPr>
    </w:p>
    <w:p w14:paraId="62A4480C" w14:textId="77777777" w:rsidR="007F3B8A" w:rsidRDefault="007F3B8A" w:rsidP="007F3B8A">
      <w:pPr>
        <w:rPr>
          <w:rFonts w:ascii="Helvetica" w:hAnsi="Helvetica"/>
          <w:lang w:val="en-US"/>
        </w:rPr>
      </w:pPr>
    </w:p>
    <w:p w14:paraId="536CE56D" w14:textId="77777777" w:rsidR="007F3B8A" w:rsidRDefault="007F3B8A" w:rsidP="007F3B8A">
      <w:pPr>
        <w:outlineLvl w:val="0"/>
        <w:rPr>
          <w:rFonts w:ascii="Helvetica" w:hAnsi="Helvetica"/>
          <w:b/>
          <w:lang w:val="en-US"/>
        </w:rPr>
      </w:pPr>
      <w:r>
        <w:rPr>
          <w:rFonts w:ascii="Helvetica" w:hAnsi="Helvetica"/>
          <w:lang w:val="en-US"/>
        </w:rPr>
        <w:br w:type="page"/>
      </w:r>
      <w:r w:rsidRPr="00056B9B">
        <w:rPr>
          <w:rFonts w:ascii="Helvetica" w:hAnsi="Helvetica"/>
          <w:b/>
          <w:lang w:val="en-US"/>
        </w:rPr>
        <w:lastRenderedPageBreak/>
        <w:t>Critical Appraisal tools for use in JBI Systematic Reviews</w:t>
      </w:r>
    </w:p>
    <w:p w14:paraId="13AA641C" w14:textId="77777777" w:rsidR="007F3B8A" w:rsidRPr="00056B9B" w:rsidRDefault="007F3B8A" w:rsidP="007F3B8A">
      <w:pPr>
        <w:rPr>
          <w:rFonts w:ascii="Helvetica" w:hAnsi="Helvetica"/>
          <w:b/>
          <w:lang w:val="en-US"/>
        </w:rPr>
      </w:pPr>
    </w:p>
    <w:p w14:paraId="0ACF5407" w14:textId="77777777" w:rsidR="007F3B8A" w:rsidRDefault="007F3B8A" w:rsidP="007F3B8A">
      <w:pPr>
        <w:rPr>
          <w:rFonts w:ascii="Helvetica" w:hAnsi="Helvetica"/>
          <w:lang w:val="en-US"/>
        </w:rPr>
      </w:pPr>
    </w:p>
    <w:p w14:paraId="4ED73974" w14:textId="77777777" w:rsidR="007F3B8A" w:rsidRDefault="007F3B8A" w:rsidP="007F3B8A">
      <w:pPr>
        <w:outlineLvl w:val="0"/>
        <w:rPr>
          <w:rFonts w:ascii="Helvetica" w:hAnsi="Helvetica"/>
          <w:lang w:val="en-US"/>
        </w:rPr>
      </w:pPr>
      <w:r>
        <w:rPr>
          <w:rFonts w:ascii="Helvetica" w:hAnsi="Helvetica"/>
          <w:lang w:val="en-US"/>
        </w:rPr>
        <w:t>Table S1. Cross sectional studies</w:t>
      </w:r>
    </w:p>
    <w:p w14:paraId="31C3F7B9" w14:textId="77777777" w:rsidR="007F3B8A" w:rsidRDefault="007F3B8A" w:rsidP="007F3B8A">
      <w:pPr>
        <w:rPr>
          <w:rFonts w:ascii="Helvetica" w:hAnsi="Helvetica"/>
          <w:lang w:val="en-US"/>
        </w:rPr>
      </w:pPr>
    </w:p>
    <w:tbl>
      <w:tblPr>
        <w:tblStyle w:val="Tabelraster"/>
        <w:tblW w:w="0" w:type="auto"/>
        <w:tblLook w:val="04A0" w:firstRow="1" w:lastRow="0" w:firstColumn="1" w:lastColumn="0" w:noHBand="0" w:noVBand="1"/>
      </w:tblPr>
      <w:tblGrid>
        <w:gridCol w:w="1751"/>
        <w:gridCol w:w="932"/>
        <w:gridCol w:w="932"/>
        <w:gridCol w:w="792"/>
        <w:gridCol w:w="931"/>
        <w:gridCol w:w="931"/>
        <w:gridCol w:w="931"/>
        <w:gridCol w:w="931"/>
        <w:gridCol w:w="931"/>
      </w:tblGrid>
      <w:tr w:rsidR="00E6149F" w:rsidRPr="00DF226C" w14:paraId="563AF03E" w14:textId="77777777" w:rsidTr="00E6149F">
        <w:trPr>
          <w:trHeight w:val="292"/>
        </w:trPr>
        <w:tc>
          <w:tcPr>
            <w:tcW w:w="1751" w:type="dxa"/>
            <w:shd w:val="clear" w:color="auto" w:fill="7F7F7F" w:themeFill="text1" w:themeFillTint="80"/>
          </w:tcPr>
          <w:p w14:paraId="46035337"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Study</w:t>
            </w:r>
          </w:p>
        </w:tc>
        <w:tc>
          <w:tcPr>
            <w:tcW w:w="932" w:type="dxa"/>
            <w:shd w:val="clear" w:color="auto" w:fill="7F7F7F" w:themeFill="text1" w:themeFillTint="80"/>
          </w:tcPr>
          <w:p w14:paraId="089C4B1D"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w:t>
            </w:r>
          </w:p>
        </w:tc>
        <w:tc>
          <w:tcPr>
            <w:tcW w:w="932" w:type="dxa"/>
            <w:shd w:val="clear" w:color="auto" w:fill="7F7F7F" w:themeFill="text1" w:themeFillTint="80"/>
          </w:tcPr>
          <w:p w14:paraId="6EFA3AC0"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2</w:t>
            </w:r>
          </w:p>
        </w:tc>
        <w:tc>
          <w:tcPr>
            <w:tcW w:w="792" w:type="dxa"/>
            <w:shd w:val="clear" w:color="auto" w:fill="7F7F7F" w:themeFill="text1" w:themeFillTint="80"/>
          </w:tcPr>
          <w:p w14:paraId="10ACBFD4"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3</w:t>
            </w:r>
          </w:p>
        </w:tc>
        <w:tc>
          <w:tcPr>
            <w:tcW w:w="931" w:type="dxa"/>
            <w:shd w:val="clear" w:color="auto" w:fill="7F7F7F" w:themeFill="text1" w:themeFillTint="80"/>
          </w:tcPr>
          <w:p w14:paraId="4E47E708"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4</w:t>
            </w:r>
          </w:p>
        </w:tc>
        <w:tc>
          <w:tcPr>
            <w:tcW w:w="931" w:type="dxa"/>
            <w:shd w:val="clear" w:color="auto" w:fill="7F7F7F" w:themeFill="text1" w:themeFillTint="80"/>
          </w:tcPr>
          <w:p w14:paraId="3776EE88"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5</w:t>
            </w:r>
          </w:p>
        </w:tc>
        <w:tc>
          <w:tcPr>
            <w:tcW w:w="931" w:type="dxa"/>
            <w:shd w:val="clear" w:color="auto" w:fill="7F7F7F" w:themeFill="text1" w:themeFillTint="80"/>
          </w:tcPr>
          <w:p w14:paraId="68A99BF7"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6</w:t>
            </w:r>
          </w:p>
        </w:tc>
        <w:tc>
          <w:tcPr>
            <w:tcW w:w="931" w:type="dxa"/>
            <w:shd w:val="clear" w:color="auto" w:fill="7F7F7F" w:themeFill="text1" w:themeFillTint="80"/>
          </w:tcPr>
          <w:p w14:paraId="4DD13449"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7</w:t>
            </w:r>
          </w:p>
        </w:tc>
        <w:tc>
          <w:tcPr>
            <w:tcW w:w="931" w:type="dxa"/>
            <w:shd w:val="clear" w:color="auto" w:fill="7F7F7F" w:themeFill="text1" w:themeFillTint="80"/>
          </w:tcPr>
          <w:p w14:paraId="6DCFC163"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8</w:t>
            </w:r>
          </w:p>
        </w:tc>
      </w:tr>
      <w:tr w:rsidR="00E6149F" w:rsidRPr="00DF226C" w14:paraId="483A8F84" w14:textId="77777777" w:rsidTr="00E6149F">
        <w:tc>
          <w:tcPr>
            <w:tcW w:w="1751" w:type="dxa"/>
          </w:tcPr>
          <w:p w14:paraId="2E1F6F57" w14:textId="12B8CC47" w:rsidR="007F3B8A" w:rsidRPr="00147294" w:rsidRDefault="00C13705" w:rsidP="00C13705">
            <w:pPr>
              <w:rPr>
                <w:rFonts w:ascii="Helvetica" w:hAnsi="Helvetica"/>
                <w:lang w:val="en-US"/>
              </w:rPr>
            </w:pPr>
            <w:r w:rsidRPr="00147294">
              <w:rPr>
                <w:rFonts w:ascii="Helvetica" w:hAnsi="Helvetica"/>
                <w:lang w:val="en-US"/>
              </w:rPr>
              <w:t xml:space="preserve">Berezhnoy </w:t>
            </w:r>
            <w:r w:rsidR="007F3B8A" w:rsidRPr="00E6149F">
              <w:rPr>
                <w:rFonts w:ascii="Helvetica" w:hAnsi="Helvetica"/>
                <w:i/>
                <w:lang w:val="en-US"/>
              </w:rPr>
              <w:t>et al</w:t>
            </w:r>
            <w:r w:rsidR="007F3B8A" w:rsidRPr="00147294">
              <w:rPr>
                <w:rFonts w:ascii="Helvetica" w:hAnsi="Helvetica"/>
                <w:lang w:val="en-US"/>
              </w:rPr>
              <w:t>. 2023</w:t>
            </w:r>
          </w:p>
        </w:tc>
        <w:tc>
          <w:tcPr>
            <w:tcW w:w="932" w:type="dxa"/>
          </w:tcPr>
          <w:p w14:paraId="06FF16E7" w14:textId="77777777" w:rsidR="007F3B8A" w:rsidRDefault="007F3B8A" w:rsidP="00EC4025">
            <w:pPr>
              <w:rPr>
                <w:rFonts w:ascii="Helvetica" w:hAnsi="Helvetica"/>
                <w:lang w:val="en-US"/>
              </w:rPr>
            </w:pPr>
            <w:r>
              <w:rPr>
                <w:rFonts w:ascii="Helvetica" w:hAnsi="Helvetica"/>
                <w:lang w:val="en-US"/>
              </w:rPr>
              <w:t>Yes</w:t>
            </w:r>
          </w:p>
        </w:tc>
        <w:tc>
          <w:tcPr>
            <w:tcW w:w="932" w:type="dxa"/>
          </w:tcPr>
          <w:p w14:paraId="031E5B89" w14:textId="77777777" w:rsidR="007F3B8A" w:rsidRDefault="007F3B8A" w:rsidP="00EC4025">
            <w:pPr>
              <w:rPr>
                <w:rFonts w:ascii="Helvetica" w:hAnsi="Helvetica"/>
                <w:lang w:val="en-US"/>
              </w:rPr>
            </w:pPr>
            <w:r>
              <w:rPr>
                <w:rFonts w:ascii="Helvetica" w:hAnsi="Helvetica"/>
                <w:lang w:val="en-US"/>
              </w:rPr>
              <w:t>Yes</w:t>
            </w:r>
          </w:p>
        </w:tc>
        <w:tc>
          <w:tcPr>
            <w:tcW w:w="792" w:type="dxa"/>
          </w:tcPr>
          <w:p w14:paraId="3EAA526A" w14:textId="77777777" w:rsidR="007F3B8A" w:rsidRDefault="007F3B8A" w:rsidP="00EC4025">
            <w:pPr>
              <w:rPr>
                <w:rFonts w:ascii="Helvetica" w:hAnsi="Helvetica"/>
                <w:lang w:val="en-US"/>
              </w:rPr>
            </w:pPr>
            <w:r>
              <w:rPr>
                <w:rFonts w:ascii="Helvetica" w:hAnsi="Helvetica"/>
                <w:lang w:val="en-US"/>
              </w:rPr>
              <w:t>NA</w:t>
            </w:r>
          </w:p>
        </w:tc>
        <w:tc>
          <w:tcPr>
            <w:tcW w:w="931" w:type="dxa"/>
          </w:tcPr>
          <w:p w14:paraId="27287677"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5655886C" w14:textId="77777777" w:rsidR="007F3B8A" w:rsidRDefault="007F3B8A" w:rsidP="00EC4025">
            <w:pPr>
              <w:rPr>
                <w:rFonts w:ascii="Helvetica" w:hAnsi="Helvetica"/>
                <w:lang w:val="en-US"/>
              </w:rPr>
            </w:pPr>
            <w:r>
              <w:rPr>
                <w:rFonts w:ascii="Helvetica" w:hAnsi="Helvetica"/>
                <w:lang w:val="en-US"/>
              </w:rPr>
              <w:t>NA</w:t>
            </w:r>
          </w:p>
        </w:tc>
        <w:tc>
          <w:tcPr>
            <w:tcW w:w="931" w:type="dxa"/>
          </w:tcPr>
          <w:p w14:paraId="2A5F853B" w14:textId="77777777" w:rsidR="007F3B8A" w:rsidRDefault="007F3B8A" w:rsidP="00EC4025">
            <w:pPr>
              <w:rPr>
                <w:rFonts w:ascii="Helvetica" w:hAnsi="Helvetica"/>
                <w:lang w:val="en-US"/>
              </w:rPr>
            </w:pPr>
            <w:r>
              <w:rPr>
                <w:rFonts w:ascii="Helvetica" w:hAnsi="Helvetica"/>
                <w:lang w:val="en-US"/>
              </w:rPr>
              <w:t>NA</w:t>
            </w:r>
          </w:p>
        </w:tc>
        <w:tc>
          <w:tcPr>
            <w:tcW w:w="931" w:type="dxa"/>
          </w:tcPr>
          <w:p w14:paraId="2D86F4C9"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2D69A062" w14:textId="77777777" w:rsidR="007F3B8A" w:rsidRDefault="007F3B8A" w:rsidP="00EC4025">
            <w:pPr>
              <w:rPr>
                <w:rFonts w:ascii="Helvetica" w:hAnsi="Helvetica"/>
                <w:lang w:val="en-US"/>
              </w:rPr>
            </w:pPr>
            <w:r>
              <w:rPr>
                <w:rFonts w:ascii="Helvetica" w:hAnsi="Helvetica"/>
                <w:lang w:val="en-US"/>
              </w:rPr>
              <w:t>Yes</w:t>
            </w:r>
          </w:p>
        </w:tc>
      </w:tr>
      <w:tr w:rsidR="00E6149F" w14:paraId="0864415F" w14:textId="77777777" w:rsidTr="00E6149F">
        <w:trPr>
          <w:trHeight w:val="585"/>
        </w:trPr>
        <w:tc>
          <w:tcPr>
            <w:tcW w:w="1751" w:type="dxa"/>
          </w:tcPr>
          <w:p w14:paraId="09A09279" w14:textId="77777777" w:rsidR="007F3B8A" w:rsidRPr="00147294" w:rsidRDefault="007F3B8A" w:rsidP="00EC4025">
            <w:pPr>
              <w:rPr>
                <w:rFonts w:ascii="Helvetica" w:hAnsi="Helvetica"/>
                <w:lang w:val="en-US"/>
              </w:rPr>
            </w:pPr>
            <w:r w:rsidRPr="00147294">
              <w:rPr>
                <w:rFonts w:ascii="Helvetica" w:hAnsi="Helvetica"/>
                <w:lang w:val="en-US"/>
              </w:rPr>
              <w:t xml:space="preserve">Dufrusine </w:t>
            </w:r>
            <w:r w:rsidRPr="00E6149F">
              <w:rPr>
                <w:rFonts w:ascii="Helvetica" w:hAnsi="Helvetica"/>
                <w:i/>
                <w:lang w:val="en-US"/>
              </w:rPr>
              <w:t>et al</w:t>
            </w:r>
            <w:r w:rsidRPr="00147294">
              <w:rPr>
                <w:rFonts w:ascii="Helvetica" w:hAnsi="Helvetica"/>
                <w:lang w:val="en-US"/>
              </w:rPr>
              <w:t>. 2022</w:t>
            </w:r>
          </w:p>
        </w:tc>
        <w:tc>
          <w:tcPr>
            <w:tcW w:w="932" w:type="dxa"/>
          </w:tcPr>
          <w:p w14:paraId="701FE56D" w14:textId="77777777" w:rsidR="007F3B8A" w:rsidRDefault="007F3B8A" w:rsidP="00EC4025">
            <w:pPr>
              <w:rPr>
                <w:rFonts w:ascii="Helvetica" w:hAnsi="Helvetica"/>
                <w:lang w:val="en-US"/>
              </w:rPr>
            </w:pPr>
            <w:r>
              <w:rPr>
                <w:rFonts w:ascii="Helvetica" w:hAnsi="Helvetica"/>
                <w:lang w:val="en-US"/>
              </w:rPr>
              <w:t>Yes</w:t>
            </w:r>
          </w:p>
        </w:tc>
        <w:tc>
          <w:tcPr>
            <w:tcW w:w="932" w:type="dxa"/>
          </w:tcPr>
          <w:p w14:paraId="12B16CA7" w14:textId="77777777" w:rsidR="007F3B8A" w:rsidRDefault="007F3B8A" w:rsidP="00EC4025">
            <w:pPr>
              <w:rPr>
                <w:rFonts w:ascii="Helvetica" w:hAnsi="Helvetica"/>
                <w:lang w:val="en-US"/>
              </w:rPr>
            </w:pPr>
            <w:r>
              <w:rPr>
                <w:rFonts w:ascii="Helvetica" w:hAnsi="Helvetica"/>
                <w:lang w:val="en-US"/>
              </w:rPr>
              <w:t>Yes</w:t>
            </w:r>
          </w:p>
        </w:tc>
        <w:tc>
          <w:tcPr>
            <w:tcW w:w="792" w:type="dxa"/>
          </w:tcPr>
          <w:p w14:paraId="3BA2056E" w14:textId="77777777" w:rsidR="007F3B8A" w:rsidRDefault="007F3B8A" w:rsidP="00EC4025">
            <w:pPr>
              <w:rPr>
                <w:rFonts w:ascii="Helvetica" w:hAnsi="Helvetica"/>
                <w:lang w:val="en-US"/>
              </w:rPr>
            </w:pPr>
            <w:r>
              <w:rPr>
                <w:rFonts w:ascii="Helvetica" w:hAnsi="Helvetica"/>
                <w:lang w:val="en-US"/>
              </w:rPr>
              <w:t>NA</w:t>
            </w:r>
          </w:p>
        </w:tc>
        <w:tc>
          <w:tcPr>
            <w:tcW w:w="931" w:type="dxa"/>
          </w:tcPr>
          <w:p w14:paraId="51B720BB"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796F829E"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45F2DBB0"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10E2C52F" w14:textId="77777777" w:rsidR="007F3B8A" w:rsidRDefault="007F3B8A" w:rsidP="00EC4025">
            <w:pPr>
              <w:rPr>
                <w:rFonts w:ascii="Helvetica" w:hAnsi="Helvetica"/>
                <w:lang w:val="en-US"/>
              </w:rPr>
            </w:pPr>
            <w:r>
              <w:rPr>
                <w:rFonts w:ascii="Helvetica" w:hAnsi="Helvetica"/>
                <w:lang w:val="en-US"/>
              </w:rPr>
              <w:t>Yes</w:t>
            </w:r>
          </w:p>
        </w:tc>
        <w:tc>
          <w:tcPr>
            <w:tcW w:w="931" w:type="dxa"/>
          </w:tcPr>
          <w:p w14:paraId="66B3522C" w14:textId="77777777" w:rsidR="007F3B8A" w:rsidRDefault="007F3B8A" w:rsidP="00EC4025">
            <w:pPr>
              <w:rPr>
                <w:rFonts w:ascii="Helvetica" w:hAnsi="Helvetica"/>
                <w:lang w:val="en-US"/>
              </w:rPr>
            </w:pPr>
            <w:r>
              <w:rPr>
                <w:rFonts w:ascii="Helvetica" w:hAnsi="Helvetica"/>
                <w:lang w:val="en-US"/>
              </w:rPr>
              <w:t>Yes</w:t>
            </w:r>
          </w:p>
        </w:tc>
      </w:tr>
      <w:tr w:rsidR="00E6149F" w14:paraId="1C6B0324" w14:textId="77777777" w:rsidTr="00E6149F">
        <w:tc>
          <w:tcPr>
            <w:tcW w:w="1751" w:type="dxa"/>
          </w:tcPr>
          <w:p w14:paraId="0E99E5B7" w14:textId="18B4B402" w:rsidR="00E6149F" w:rsidRPr="00147294" w:rsidRDefault="00E6149F" w:rsidP="00EC4025">
            <w:pPr>
              <w:rPr>
                <w:rFonts w:ascii="Helvetica" w:hAnsi="Helvetica"/>
                <w:lang w:val="en-US"/>
              </w:rPr>
            </w:pPr>
            <w:r w:rsidRPr="00147294">
              <w:rPr>
                <w:rFonts w:ascii="Helvetica" w:hAnsi="Helvetica"/>
                <w:lang w:val="en-US"/>
              </w:rPr>
              <w:t xml:space="preserve">Hamrefors </w:t>
            </w:r>
            <w:r w:rsidRPr="00146B5E">
              <w:rPr>
                <w:rFonts w:ascii="Helvetica" w:hAnsi="Helvetica"/>
                <w:i/>
                <w:lang w:val="en-US"/>
              </w:rPr>
              <w:t>et al</w:t>
            </w:r>
            <w:r w:rsidRPr="00147294">
              <w:rPr>
                <w:rFonts w:ascii="Helvetica" w:hAnsi="Helvetica"/>
                <w:lang w:val="en-US"/>
              </w:rPr>
              <w:t>. 2024</w:t>
            </w:r>
          </w:p>
        </w:tc>
        <w:tc>
          <w:tcPr>
            <w:tcW w:w="932" w:type="dxa"/>
          </w:tcPr>
          <w:p w14:paraId="410E67BC" w14:textId="676A645A" w:rsidR="00E6149F" w:rsidRDefault="00E6149F" w:rsidP="00EC4025">
            <w:pPr>
              <w:rPr>
                <w:rFonts w:ascii="Helvetica" w:hAnsi="Helvetica"/>
                <w:lang w:val="en-US"/>
              </w:rPr>
            </w:pPr>
            <w:r>
              <w:rPr>
                <w:rFonts w:ascii="Helvetica" w:hAnsi="Helvetica"/>
                <w:lang w:val="en-US"/>
              </w:rPr>
              <w:t>Yes</w:t>
            </w:r>
          </w:p>
        </w:tc>
        <w:tc>
          <w:tcPr>
            <w:tcW w:w="932" w:type="dxa"/>
          </w:tcPr>
          <w:p w14:paraId="60AE715C" w14:textId="7798B04D" w:rsidR="00E6149F" w:rsidRDefault="00E6149F" w:rsidP="00EC4025">
            <w:pPr>
              <w:rPr>
                <w:rFonts w:ascii="Helvetica" w:hAnsi="Helvetica"/>
                <w:lang w:val="en-US"/>
              </w:rPr>
            </w:pPr>
            <w:r>
              <w:rPr>
                <w:rFonts w:ascii="Helvetica" w:hAnsi="Helvetica"/>
                <w:lang w:val="en-US"/>
              </w:rPr>
              <w:t>Yes</w:t>
            </w:r>
          </w:p>
        </w:tc>
        <w:tc>
          <w:tcPr>
            <w:tcW w:w="792" w:type="dxa"/>
          </w:tcPr>
          <w:p w14:paraId="1F3FBD00" w14:textId="37B0717C" w:rsidR="00E6149F" w:rsidRDefault="00E6149F" w:rsidP="00EC4025">
            <w:pPr>
              <w:rPr>
                <w:rFonts w:ascii="Helvetica" w:hAnsi="Helvetica"/>
                <w:lang w:val="en-US"/>
              </w:rPr>
            </w:pPr>
            <w:r>
              <w:rPr>
                <w:rFonts w:ascii="Helvetica" w:hAnsi="Helvetica"/>
                <w:lang w:val="en-US"/>
              </w:rPr>
              <w:t>NA</w:t>
            </w:r>
          </w:p>
        </w:tc>
        <w:tc>
          <w:tcPr>
            <w:tcW w:w="931" w:type="dxa"/>
          </w:tcPr>
          <w:p w14:paraId="6B427606" w14:textId="06FE711A" w:rsidR="00E6149F" w:rsidRDefault="00E6149F" w:rsidP="00EC4025">
            <w:pPr>
              <w:rPr>
                <w:rFonts w:ascii="Helvetica" w:hAnsi="Helvetica"/>
                <w:lang w:val="en-US"/>
              </w:rPr>
            </w:pPr>
            <w:r>
              <w:rPr>
                <w:rFonts w:ascii="Helvetica" w:hAnsi="Helvetica"/>
                <w:lang w:val="en-US"/>
              </w:rPr>
              <w:t>Yes</w:t>
            </w:r>
          </w:p>
        </w:tc>
        <w:tc>
          <w:tcPr>
            <w:tcW w:w="931" w:type="dxa"/>
          </w:tcPr>
          <w:p w14:paraId="6FB6B9E4" w14:textId="6A4597C2" w:rsidR="00E6149F" w:rsidRDefault="00E6149F" w:rsidP="00EC4025">
            <w:pPr>
              <w:rPr>
                <w:rFonts w:ascii="Helvetica" w:hAnsi="Helvetica"/>
                <w:lang w:val="en-US"/>
              </w:rPr>
            </w:pPr>
            <w:r>
              <w:rPr>
                <w:rFonts w:ascii="Helvetica" w:hAnsi="Helvetica"/>
                <w:lang w:val="en-US"/>
              </w:rPr>
              <w:t>Yes</w:t>
            </w:r>
          </w:p>
        </w:tc>
        <w:tc>
          <w:tcPr>
            <w:tcW w:w="931" w:type="dxa"/>
          </w:tcPr>
          <w:p w14:paraId="50064774" w14:textId="0ADBD8DA" w:rsidR="00E6149F" w:rsidRDefault="00E6149F" w:rsidP="00EC4025">
            <w:pPr>
              <w:rPr>
                <w:rFonts w:ascii="Helvetica" w:hAnsi="Helvetica"/>
                <w:lang w:val="en-US"/>
              </w:rPr>
            </w:pPr>
            <w:r>
              <w:rPr>
                <w:rFonts w:ascii="Helvetica" w:hAnsi="Helvetica"/>
                <w:lang w:val="en-US"/>
              </w:rPr>
              <w:t>Yes</w:t>
            </w:r>
          </w:p>
        </w:tc>
        <w:tc>
          <w:tcPr>
            <w:tcW w:w="931" w:type="dxa"/>
          </w:tcPr>
          <w:p w14:paraId="1BF00F13" w14:textId="2F1AE1D6" w:rsidR="00E6149F" w:rsidRDefault="00E6149F" w:rsidP="00EC4025">
            <w:pPr>
              <w:rPr>
                <w:rFonts w:ascii="Helvetica" w:hAnsi="Helvetica"/>
                <w:lang w:val="en-US"/>
              </w:rPr>
            </w:pPr>
            <w:r>
              <w:rPr>
                <w:rFonts w:ascii="Helvetica" w:hAnsi="Helvetica"/>
                <w:lang w:val="en-US"/>
              </w:rPr>
              <w:t>Yes</w:t>
            </w:r>
          </w:p>
        </w:tc>
        <w:tc>
          <w:tcPr>
            <w:tcW w:w="931" w:type="dxa"/>
          </w:tcPr>
          <w:p w14:paraId="637F0EE3" w14:textId="3556A2E3" w:rsidR="00E6149F" w:rsidRDefault="00E6149F" w:rsidP="00EC4025">
            <w:pPr>
              <w:rPr>
                <w:rFonts w:ascii="Helvetica" w:hAnsi="Helvetica"/>
                <w:lang w:val="en-US"/>
              </w:rPr>
            </w:pPr>
            <w:r>
              <w:rPr>
                <w:rFonts w:ascii="Helvetica" w:hAnsi="Helvetica"/>
                <w:lang w:val="en-US"/>
              </w:rPr>
              <w:t>Yes</w:t>
            </w:r>
          </w:p>
        </w:tc>
      </w:tr>
      <w:tr w:rsidR="00E6149F" w14:paraId="6A0F1ABD" w14:textId="77777777" w:rsidTr="00E6149F">
        <w:tc>
          <w:tcPr>
            <w:tcW w:w="1751" w:type="dxa"/>
          </w:tcPr>
          <w:p w14:paraId="092C95C2" w14:textId="77777777" w:rsidR="00E6149F" w:rsidRPr="00147294" w:rsidRDefault="00E6149F" w:rsidP="00EC4025">
            <w:pPr>
              <w:rPr>
                <w:rFonts w:ascii="Helvetica" w:hAnsi="Helvetica"/>
                <w:lang w:val="en-US"/>
              </w:rPr>
            </w:pPr>
            <w:r w:rsidRPr="00147294">
              <w:rPr>
                <w:rFonts w:ascii="Helvetica" w:hAnsi="Helvetica"/>
                <w:lang w:val="en-US"/>
              </w:rPr>
              <w:t xml:space="preserve">Iosef </w:t>
            </w:r>
            <w:r w:rsidRPr="00E6149F">
              <w:rPr>
                <w:rFonts w:ascii="Helvetica" w:hAnsi="Helvetica"/>
                <w:i/>
                <w:lang w:val="en-US"/>
              </w:rPr>
              <w:t>et al</w:t>
            </w:r>
            <w:r w:rsidRPr="00147294">
              <w:rPr>
                <w:rFonts w:ascii="Helvetica" w:hAnsi="Helvetica"/>
                <w:lang w:val="en-US"/>
              </w:rPr>
              <w:t>. 2022</w:t>
            </w:r>
          </w:p>
        </w:tc>
        <w:tc>
          <w:tcPr>
            <w:tcW w:w="932" w:type="dxa"/>
          </w:tcPr>
          <w:p w14:paraId="0E79E874" w14:textId="77777777" w:rsidR="00E6149F" w:rsidRDefault="00E6149F" w:rsidP="00EC4025">
            <w:pPr>
              <w:rPr>
                <w:rFonts w:ascii="Helvetica" w:hAnsi="Helvetica"/>
                <w:lang w:val="en-US"/>
              </w:rPr>
            </w:pPr>
            <w:r>
              <w:rPr>
                <w:rFonts w:ascii="Helvetica" w:hAnsi="Helvetica"/>
                <w:lang w:val="en-US"/>
              </w:rPr>
              <w:t>Yes</w:t>
            </w:r>
          </w:p>
        </w:tc>
        <w:tc>
          <w:tcPr>
            <w:tcW w:w="932" w:type="dxa"/>
          </w:tcPr>
          <w:p w14:paraId="75D76DB9" w14:textId="77777777" w:rsidR="00E6149F" w:rsidRDefault="00E6149F" w:rsidP="00EC4025">
            <w:pPr>
              <w:rPr>
                <w:rFonts w:ascii="Helvetica" w:hAnsi="Helvetica"/>
                <w:lang w:val="en-US"/>
              </w:rPr>
            </w:pPr>
            <w:r>
              <w:rPr>
                <w:rFonts w:ascii="Helvetica" w:hAnsi="Helvetica"/>
                <w:lang w:val="en-US"/>
              </w:rPr>
              <w:t xml:space="preserve">Yes </w:t>
            </w:r>
          </w:p>
        </w:tc>
        <w:tc>
          <w:tcPr>
            <w:tcW w:w="792" w:type="dxa"/>
          </w:tcPr>
          <w:p w14:paraId="64994C43" w14:textId="77777777" w:rsidR="00E6149F" w:rsidRDefault="00E6149F" w:rsidP="00EC4025">
            <w:pPr>
              <w:rPr>
                <w:rFonts w:ascii="Helvetica" w:hAnsi="Helvetica"/>
                <w:lang w:val="en-US"/>
              </w:rPr>
            </w:pPr>
            <w:r>
              <w:rPr>
                <w:rFonts w:ascii="Helvetica" w:hAnsi="Helvetica"/>
                <w:lang w:val="en-US"/>
              </w:rPr>
              <w:t>NA</w:t>
            </w:r>
          </w:p>
        </w:tc>
        <w:tc>
          <w:tcPr>
            <w:tcW w:w="931" w:type="dxa"/>
          </w:tcPr>
          <w:p w14:paraId="680FA27E" w14:textId="77777777" w:rsidR="00E6149F" w:rsidRDefault="00E6149F" w:rsidP="00EC4025">
            <w:pPr>
              <w:rPr>
                <w:rFonts w:ascii="Helvetica" w:hAnsi="Helvetica"/>
                <w:lang w:val="en-US"/>
              </w:rPr>
            </w:pPr>
            <w:r>
              <w:rPr>
                <w:rFonts w:ascii="Helvetica" w:hAnsi="Helvetica"/>
                <w:lang w:val="en-US"/>
              </w:rPr>
              <w:t>Yes</w:t>
            </w:r>
          </w:p>
        </w:tc>
        <w:tc>
          <w:tcPr>
            <w:tcW w:w="931" w:type="dxa"/>
          </w:tcPr>
          <w:p w14:paraId="3AD9BB27" w14:textId="77777777" w:rsidR="00E6149F" w:rsidRDefault="00E6149F" w:rsidP="00EC4025">
            <w:pPr>
              <w:rPr>
                <w:rFonts w:ascii="Helvetica" w:hAnsi="Helvetica"/>
                <w:lang w:val="en-US"/>
              </w:rPr>
            </w:pPr>
            <w:r>
              <w:rPr>
                <w:rFonts w:ascii="Helvetica" w:hAnsi="Helvetica"/>
                <w:lang w:val="en-US"/>
              </w:rPr>
              <w:t>NA</w:t>
            </w:r>
          </w:p>
        </w:tc>
        <w:tc>
          <w:tcPr>
            <w:tcW w:w="931" w:type="dxa"/>
          </w:tcPr>
          <w:p w14:paraId="4DED98EA" w14:textId="77777777" w:rsidR="00E6149F" w:rsidRDefault="00E6149F" w:rsidP="00EC4025">
            <w:pPr>
              <w:rPr>
                <w:rFonts w:ascii="Helvetica" w:hAnsi="Helvetica"/>
                <w:lang w:val="en-US"/>
              </w:rPr>
            </w:pPr>
            <w:r>
              <w:rPr>
                <w:rFonts w:ascii="Helvetica" w:hAnsi="Helvetica"/>
                <w:lang w:val="en-US"/>
              </w:rPr>
              <w:t>NA</w:t>
            </w:r>
          </w:p>
        </w:tc>
        <w:tc>
          <w:tcPr>
            <w:tcW w:w="931" w:type="dxa"/>
          </w:tcPr>
          <w:p w14:paraId="2F10295E" w14:textId="77777777" w:rsidR="00E6149F" w:rsidRDefault="00E6149F" w:rsidP="00EC4025">
            <w:pPr>
              <w:rPr>
                <w:rFonts w:ascii="Helvetica" w:hAnsi="Helvetica"/>
                <w:lang w:val="en-US"/>
              </w:rPr>
            </w:pPr>
            <w:r>
              <w:rPr>
                <w:rFonts w:ascii="Helvetica" w:hAnsi="Helvetica"/>
                <w:lang w:val="en-US"/>
              </w:rPr>
              <w:t>Yes</w:t>
            </w:r>
          </w:p>
        </w:tc>
        <w:tc>
          <w:tcPr>
            <w:tcW w:w="931" w:type="dxa"/>
          </w:tcPr>
          <w:p w14:paraId="1A0FC541" w14:textId="77777777" w:rsidR="00E6149F" w:rsidRDefault="00E6149F" w:rsidP="00EC4025">
            <w:pPr>
              <w:rPr>
                <w:rFonts w:ascii="Helvetica" w:hAnsi="Helvetica"/>
                <w:lang w:val="en-US"/>
              </w:rPr>
            </w:pPr>
            <w:r>
              <w:rPr>
                <w:rFonts w:ascii="Helvetica" w:hAnsi="Helvetica"/>
                <w:lang w:val="en-US"/>
              </w:rPr>
              <w:t>Yes</w:t>
            </w:r>
          </w:p>
        </w:tc>
      </w:tr>
      <w:tr w:rsidR="00E6149F" w14:paraId="26811E72" w14:textId="77777777" w:rsidTr="00E6149F">
        <w:tc>
          <w:tcPr>
            <w:tcW w:w="1751" w:type="dxa"/>
          </w:tcPr>
          <w:p w14:paraId="6081B37A" w14:textId="176683B5" w:rsidR="00E6149F" w:rsidRPr="00147294" w:rsidRDefault="00E6149F" w:rsidP="00EC4025">
            <w:pPr>
              <w:rPr>
                <w:rFonts w:ascii="Helvetica" w:hAnsi="Helvetica"/>
                <w:lang w:val="en-US"/>
              </w:rPr>
            </w:pPr>
            <w:r w:rsidRPr="00147294">
              <w:rPr>
                <w:rFonts w:ascii="Helvetica" w:hAnsi="Helvetica"/>
                <w:lang w:val="en-US"/>
              </w:rPr>
              <w:t xml:space="preserve">Kovarik </w:t>
            </w:r>
            <w:r w:rsidRPr="00146B5E">
              <w:rPr>
                <w:rFonts w:ascii="Helvetica" w:hAnsi="Helvetica"/>
                <w:i/>
                <w:lang w:val="en-US"/>
              </w:rPr>
              <w:t>et al.</w:t>
            </w:r>
            <w:r w:rsidRPr="00147294">
              <w:rPr>
                <w:rFonts w:ascii="Helvetica" w:hAnsi="Helvetica"/>
                <w:lang w:val="en-US"/>
              </w:rPr>
              <w:t xml:space="preserve"> 2023</w:t>
            </w:r>
          </w:p>
        </w:tc>
        <w:tc>
          <w:tcPr>
            <w:tcW w:w="932" w:type="dxa"/>
          </w:tcPr>
          <w:p w14:paraId="6ACF41F5" w14:textId="52D782BB" w:rsidR="00E6149F" w:rsidRDefault="00E6149F" w:rsidP="00EC4025">
            <w:pPr>
              <w:rPr>
                <w:rFonts w:ascii="Helvetica" w:hAnsi="Helvetica"/>
                <w:lang w:val="en-US"/>
              </w:rPr>
            </w:pPr>
            <w:r>
              <w:rPr>
                <w:rFonts w:ascii="Helvetica" w:hAnsi="Helvetica"/>
                <w:lang w:val="en-US"/>
              </w:rPr>
              <w:t xml:space="preserve">Yes </w:t>
            </w:r>
          </w:p>
        </w:tc>
        <w:tc>
          <w:tcPr>
            <w:tcW w:w="932" w:type="dxa"/>
          </w:tcPr>
          <w:p w14:paraId="2C2250C3" w14:textId="30BF20D1" w:rsidR="00E6149F" w:rsidRDefault="00E6149F" w:rsidP="00EC4025">
            <w:pPr>
              <w:rPr>
                <w:rFonts w:ascii="Helvetica" w:hAnsi="Helvetica"/>
                <w:lang w:val="en-US"/>
              </w:rPr>
            </w:pPr>
            <w:r>
              <w:rPr>
                <w:rFonts w:ascii="Helvetica" w:hAnsi="Helvetica"/>
                <w:lang w:val="en-US"/>
              </w:rPr>
              <w:t>Yes</w:t>
            </w:r>
          </w:p>
        </w:tc>
        <w:tc>
          <w:tcPr>
            <w:tcW w:w="792" w:type="dxa"/>
          </w:tcPr>
          <w:p w14:paraId="3B810CF3" w14:textId="2F5AC672" w:rsidR="00E6149F" w:rsidRDefault="00E6149F" w:rsidP="00EC4025">
            <w:pPr>
              <w:rPr>
                <w:rFonts w:ascii="Helvetica" w:hAnsi="Helvetica"/>
                <w:lang w:val="en-US"/>
              </w:rPr>
            </w:pPr>
            <w:r>
              <w:rPr>
                <w:rFonts w:ascii="Helvetica" w:hAnsi="Helvetica"/>
                <w:lang w:val="en-US"/>
              </w:rPr>
              <w:t>NA</w:t>
            </w:r>
          </w:p>
        </w:tc>
        <w:tc>
          <w:tcPr>
            <w:tcW w:w="931" w:type="dxa"/>
          </w:tcPr>
          <w:p w14:paraId="60DAA463" w14:textId="487BD90F" w:rsidR="00E6149F" w:rsidRDefault="00E6149F" w:rsidP="00EC4025">
            <w:pPr>
              <w:rPr>
                <w:rFonts w:ascii="Helvetica" w:hAnsi="Helvetica"/>
                <w:lang w:val="en-US"/>
              </w:rPr>
            </w:pPr>
            <w:r>
              <w:rPr>
                <w:rFonts w:ascii="Helvetica" w:hAnsi="Helvetica"/>
                <w:lang w:val="en-US"/>
              </w:rPr>
              <w:t>Yes</w:t>
            </w:r>
          </w:p>
        </w:tc>
        <w:tc>
          <w:tcPr>
            <w:tcW w:w="931" w:type="dxa"/>
          </w:tcPr>
          <w:p w14:paraId="3EE14933" w14:textId="5242DF87" w:rsidR="00E6149F" w:rsidRDefault="00E6149F" w:rsidP="00EC4025">
            <w:pPr>
              <w:rPr>
                <w:rFonts w:ascii="Helvetica" w:hAnsi="Helvetica"/>
                <w:lang w:val="en-US"/>
              </w:rPr>
            </w:pPr>
            <w:r>
              <w:rPr>
                <w:rFonts w:ascii="Helvetica" w:hAnsi="Helvetica"/>
                <w:lang w:val="en-US"/>
              </w:rPr>
              <w:t>Yes</w:t>
            </w:r>
          </w:p>
        </w:tc>
        <w:tc>
          <w:tcPr>
            <w:tcW w:w="931" w:type="dxa"/>
          </w:tcPr>
          <w:p w14:paraId="63C1FE32" w14:textId="6A861808" w:rsidR="00E6149F" w:rsidRDefault="00E6149F" w:rsidP="00EC4025">
            <w:pPr>
              <w:rPr>
                <w:rFonts w:ascii="Helvetica" w:hAnsi="Helvetica"/>
                <w:lang w:val="en-US"/>
              </w:rPr>
            </w:pPr>
            <w:r>
              <w:rPr>
                <w:rFonts w:ascii="Helvetica" w:hAnsi="Helvetica"/>
                <w:lang w:val="en-US"/>
              </w:rPr>
              <w:t>Yes</w:t>
            </w:r>
          </w:p>
        </w:tc>
        <w:tc>
          <w:tcPr>
            <w:tcW w:w="931" w:type="dxa"/>
          </w:tcPr>
          <w:p w14:paraId="2441A7BF" w14:textId="3554CA84" w:rsidR="00E6149F" w:rsidRDefault="00E6149F" w:rsidP="00EC4025">
            <w:pPr>
              <w:rPr>
                <w:rFonts w:ascii="Helvetica" w:hAnsi="Helvetica"/>
                <w:lang w:val="en-US"/>
              </w:rPr>
            </w:pPr>
            <w:r>
              <w:rPr>
                <w:rFonts w:ascii="Helvetica" w:hAnsi="Helvetica"/>
                <w:lang w:val="en-US"/>
              </w:rPr>
              <w:t xml:space="preserve">Yes </w:t>
            </w:r>
          </w:p>
        </w:tc>
        <w:tc>
          <w:tcPr>
            <w:tcW w:w="931" w:type="dxa"/>
          </w:tcPr>
          <w:p w14:paraId="05CD0D3A" w14:textId="10E9FB1B" w:rsidR="00E6149F" w:rsidRDefault="00E6149F" w:rsidP="00EC4025">
            <w:pPr>
              <w:rPr>
                <w:rFonts w:ascii="Helvetica" w:hAnsi="Helvetica"/>
                <w:lang w:val="en-US"/>
              </w:rPr>
            </w:pPr>
            <w:r>
              <w:rPr>
                <w:rFonts w:ascii="Helvetica" w:hAnsi="Helvetica"/>
                <w:lang w:val="en-US"/>
              </w:rPr>
              <w:t>Yes</w:t>
            </w:r>
          </w:p>
        </w:tc>
      </w:tr>
      <w:tr w:rsidR="00E6149F" w14:paraId="2C2C797C" w14:textId="77777777" w:rsidTr="00E6149F">
        <w:tc>
          <w:tcPr>
            <w:tcW w:w="1751" w:type="dxa"/>
          </w:tcPr>
          <w:p w14:paraId="4279D3FB" w14:textId="23728F1F" w:rsidR="00E6149F" w:rsidRPr="00147294" w:rsidRDefault="00E6149F" w:rsidP="00EC4025">
            <w:pPr>
              <w:rPr>
                <w:rFonts w:ascii="Helvetica" w:hAnsi="Helvetica"/>
                <w:lang w:val="en-US"/>
              </w:rPr>
            </w:pPr>
            <w:r w:rsidRPr="00147294">
              <w:rPr>
                <w:rFonts w:ascii="Helvetica" w:hAnsi="Helvetica"/>
                <w:lang w:val="en-US"/>
              </w:rPr>
              <w:t xml:space="preserve">Kruger </w:t>
            </w:r>
            <w:r w:rsidRPr="00146B5E">
              <w:rPr>
                <w:rFonts w:ascii="Helvetica" w:hAnsi="Helvetica"/>
                <w:i/>
                <w:lang w:val="en-US"/>
              </w:rPr>
              <w:t>et al</w:t>
            </w:r>
            <w:r w:rsidRPr="00147294">
              <w:rPr>
                <w:rFonts w:ascii="Helvetica" w:hAnsi="Helvetica"/>
                <w:lang w:val="en-US"/>
              </w:rPr>
              <w:t>. 2022</w:t>
            </w:r>
          </w:p>
        </w:tc>
        <w:tc>
          <w:tcPr>
            <w:tcW w:w="932" w:type="dxa"/>
          </w:tcPr>
          <w:p w14:paraId="56C6127C" w14:textId="7CE95D7E" w:rsidR="00E6149F" w:rsidRDefault="00E6149F" w:rsidP="00EC4025">
            <w:pPr>
              <w:rPr>
                <w:rFonts w:ascii="Helvetica" w:hAnsi="Helvetica"/>
                <w:lang w:val="en-US"/>
              </w:rPr>
            </w:pPr>
            <w:r>
              <w:rPr>
                <w:rFonts w:ascii="Helvetica" w:hAnsi="Helvetica"/>
                <w:lang w:val="en-US"/>
              </w:rPr>
              <w:t xml:space="preserve">Yes </w:t>
            </w:r>
          </w:p>
        </w:tc>
        <w:tc>
          <w:tcPr>
            <w:tcW w:w="932" w:type="dxa"/>
          </w:tcPr>
          <w:p w14:paraId="07BFF1C5" w14:textId="1FB4A4AF" w:rsidR="00E6149F" w:rsidRDefault="00E6149F" w:rsidP="00EC4025">
            <w:pPr>
              <w:rPr>
                <w:rFonts w:ascii="Helvetica" w:hAnsi="Helvetica"/>
                <w:lang w:val="en-US"/>
              </w:rPr>
            </w:pPr>
            <w:r>
              <w:rPr>
                <w:rFonts w:ascii="Helvetica" w:hAnsi="Helvetica"/>
                <w:lang w:val="en-US"/>
              </w:rPr>
              <w:t>Yes</w:t>
            </w:r>
          </w:p>
        </w:tc>
        <w:tc>
          <w:tcPr>
            <w:tcW w:w="792" w:type="dxa"/>
          </w:tcPr>
          <w:p w14:paraId="69AADA6C" w14:textId="701E956E" w:rsidR="00E6149F" w:rsidRDefault="00E6149F" w:rsidP="00EC4025">
            <w:pPr>
              <w:rPr>
                <w:rFonts w:ascii="Helvetica" w:hAnsi="Helvetica"/>
                <w:lang w:val="en-US"/>
              </w:rPr>
            </w:pPr>
            <w:r>
              <w:rPr>
                <w:rFonts w:ascii="Helvetica" w:hAnsi="Helvetica"/>
                <w:lang w:val="en-US"/>
              </w:rPr>
              <w:t>NA</w:t>
            </w:r>
          </w:p>
        </w:tc>
        <w:tc>
          <w:tcPr>
            <w:tcW w:w="931" w:type="dxa"/>
          </w:tcPr>
          <w:p w14:paraId="5A8A427D" w14:textId="60577E37" w:rsidR="00E6149F" w:rsidRDefault="00E6149F" w:rsidP="00EC4025">
            <w:pPr>
              <w:rPr>
                <w:rFonts w:ascii="Helvetica" w:hAnsi="Helvetica"/>
                <w:lang w:val="en-US"/>
              </w:rPr>
            </w:pPr>
            <w:r>
              <w:rPr>
                <w:rFonts w:ascii="Helvetica" w:hAnsi="Helvetica"/>
                <w:lang w:val="en-US"/>
              </w:rPr>
              <w:t>Yes</w:t>
            </w:r>
          </w:p>
        </w:tc>
        <w:tc>
          <w:tcPr>
            <w:tcW w:w="931" w:type="dxa"/>
          </w:tcPr>
          <w:p w14:paraId="0525ACC6" w14:textId="1791FB7E" w:rsidR="00E6149F" w:rsidRDefault="00E6149F" w:rsidP="00EC4025">
            <w:pPr>
              <w:rPr>
                <w:rFonts w:ascii="Helvetica" w:hAnsi="Helvetica"/>
                <w:lang w:val="en-US"/>
              </w:rPr>
            </w:pPr>
            <w:r>
              <w:rPr>
                <w:rFonts w:ascii="Helvetica" w:hAnsi="Helvetica"/>
                <w:lang w:val="en-US"/>
              </w:rPr>
              <w:t>Yes</w:t>
            </w:r>
          </w:p>
        </w:tc>
        <w:tc>
          <w:tcPr>
            <w:tcW w:w="931" w:type="dxa"/>
          </w:tcPr>
          <w:p w14:paraId="1161E8F8" w14:textId="5669DFBF" w:rsidR="00E6149F" w:rsidRDefault="00E6149F" w:rsidP="00EC4025">
            <w:pPr>
              <w:rPr>
                <w:rFonts w:ascii="Helvetica" w:hAnsi="Helvetica"/>
                <w:lang w:val="en-US"/>
              </w:rPr>
            </w:pPr>
            <w:r>
              <w:rPr>
                <w:rFonts w:ascii="Helvetica" w:hAnsi="Helvetica"/>
                <w:lang w:val="en-US"/>
              </w:rPr>
              <w:t>Yes</w:t>
            </w:r>
          </w:p>
        </w:tc>
        <w:tc>
          <w:tcPr>
            <w:tcW w:w="931" w:type="dxa"/>
          </w:tcPr>
          <w:p w14:paraId="74333F0B" w14:textId="36B98D76" w:rsidR="00E6149F" w:rsidRDefault="00E6149F" w:rsidP="00EC4025">
            <w:pPr>
              <w:rPr>
                <w:rFonts w:ascii="Helvetica" w:hAnsi="Helvetica"/>
                <w:lang w:val="en-US"/>
              </w:rPr>
            </w:pPr>
            <w:r>
              <w:rPr>
                <w:rFonts w:ascii="Helvetica" w:hAnsi="Helvetica"/>
                <w:lang w:val="en-US"/>
              </w:rPr>
              <w:t>Yes</w:t>
            </w:r>
          </w:p>
        </w:tc>
        <w:tc>
          <w:tcPr>
            <w:tcW w:w="931" w:type="dxa"/>
          </w:tcPr>
          <w:p w14:paraId="6D0677BD" w14:textId="22B70B44" w:rsidR="00E6149F" w:rsidRDefault="00E6149F" w:rsidP="00EC4025">
            <w:pPr>
              <w:rPr>
                <w:rFonts w:ascii="Helvetica" w:hAnsi="Helvetica"/>
                <w:lang w:val="en-US"/>
              </w:rPr>
            </w:pPr>
            <w:r>
              <w:rPr>
                <w:rFonts w:ascii="Helvetica" w:hAnsi="Helvetica"/>
                <w:lang w:val="en-US"/>
              </w:rPr>
              <w:t>Yes</w:t>
            </w:r>
          </w:p>
        </w:tc>
      </w:tr>
      <w:tr w:rsidR="00E6149F" w14:paraId="01701FDF" w14:textId="77777777" w:rsidTr="00E6149F">
        <w:tc>
          <w:tcPr>
            <w:tcW w:w="1751" w:type="dxa"/>
          </w:tcPr>
          <w:p w14:paraId="413D4C35" w14:textId="739AAB2E" w:rsidR="00E6149F" w:rsidRPr="00147294" w:rsidRDefault="00E6149F" w:rsidP="00EC4025">
            <w:pPr>
              <w:rPr>
                <w:rFonts w:ascii="Helvetica" w:hAnsi="Helvetica"/>
                <w:lang w:val="en-US"/>
              </w:rPr>
            </w:pPr>
            <w:r>
              <w:rPr>
                <w:rFonts w:ascii="Helvetica" w:hAnsi="Helvetica"/>
                <w:lang w:val="en-US"/>
              </w:rPr>
              <w:t xml:space="preserve">Mahdi </w:t>
            </w:r>
            <w:r w:rsidRPr="00146B5E">
              <w:rPr>
                <w:rFonts w:ascii="Helvetica" w:hAnsi="Helvetica"/>
                <w:i/>
                <w:lang w:val="en-US"/>
              </w:rPr>
              <w:t>et al</w:t>
            </w:r>
            <w:r>
              <w:rPr>
                <w:rFonts w:ascii="Helvetica" w:hAnsi="Helvetica"/>
                <w:lang w:val="en-US"/>
              </w:rPr>
              <w:t>. 2024</w:t>
            </w:r>
          </w:p>
        </w:tc>
        <w:tc>
          <w:tcPr>
            <w:tcW w:w="932" w:type="dxa"/>
          </w:tcPr>
          <w:p w14:paraId="67A17600" w14:textId="0FA5ED70" w:rsidR="00E6149F" w:rsidRDefault="00E6149F" w:rsidP="00EC4025">
            <w:pPr>
              <w:rPr>
                <w:rFonts w:ascii="Helvetica" w:hAnsi="Helvetica"/>
                <w:lang w:val="en-US"/>
              </w:rPr>
            </w:pPr>
            <w:r>
              <w:rPr>
                <w:rFonts w:ascii="Helvetica" w:hAnsi="Helvetica"/>
                <w:lang w:val="en-US"/>
              </w:rPr>
              <w:t xml:space="preserve">Yes </w:t>
            </w:r>
          </w:p>
        </w:tc>
        <w:tc>
          <w:tcPr>
            <w:tcW w:w="932" w:type="dxa"/>
          </w:tcPr>
          <w:p w14:paraId="3838DBA8" w14:textId="6B92A08D" w:rsidR="00E6149F" w:rsidRDefault="00E6149F" w:rsidP="00EC4025">
            <w:pPr>
              <w:rPr>
                <w:rFonts w:ascii="Helvetica" w:hAnsi="Helvetica"/>
                <w:lang w:val="en-US"/>
              </w:rPr>
            </w:pPr>
            <w:r>
              <w:rPr>
                <w:rFonts w:ascii="Helvetica" w:hAnsi="Helvetica"/>
                <w:lang w:val="en-US"/>
              </w:rPr>
              <w:t>Yes</w:t>
            </w:r>
          </w:p>
        </w:tc>
        <w:tc>
          <w:tcPr>
            <w:tcW w:w="792" w:type="dxa"/>
          </w:tcPr>
          <w:p w14:paraId="784F86F5" w14:textId="73262A45" w:rsidR="00E6149F" w:rsidRDefault="00E6149F" w:rsidP="00EC4025">
            <w:pPr>
              <w:rPr>
                <w:rFonts w:ascii="Helvetica" w:hAnsi="Helvetica"/>
                <w:lang w:val="en-US"/>
              </w:rPr>
            </w:pPr>
            <w:r>
              <w:rPr>
                <w:rFonts w:ascii="Helvetica" w:hAnsi="Helvetica"/>
                <w:lang w:val="en-US"/>
              </w:rPr>
              <w:t>NA</w:t>
            </w:r>
          </w:p>
        </w:tc>
        <w:tc>
          <w:tcPr>
            <w:tcW w:w="931" w:type="dxa"/>
          </w:tcPr>
          <w:p w14:paraId="1DF9576C" w14:textId="1A308C62" w:rsidR="00E6149F" w:rsidRDefault="00E6149F" w:rsidP="00EC4025">
            <w:pPr>
              <w:rPr>
                <w:rFonts w:ascii="Helvetica" w:hAnsi="Helvetica"/>
                <w:lang w:val="en-US"/>
              </w:rPr>
            </w:pPr>
            <w:r>
              <w:rPr>
                <w:rFonts w:ascii="Helvetica" w:hAnsi="Helvetica"/>
                <w:lang w:val="en-US"/>
              </w:rPr>
              <w:t>Yes</w:t>
            </w:r>
          </w:p>
        </w:tc>
        <w:tc>
          <w:tcPr>
            <w:tcW w:w="931" w:type="dxa"/>
          </w:tcPr>
          <w:p w14:paraId="019B8BCD" w14:textId="5386540E" w:rsidR="00E6149F" w:rsidRDefault="00E6149F" w:rsidP="00EC4025">
            <w:pPr>
              <w:rPr>
                <w:rFonts w:ascii="Helvetica" w:hAnsi="Helvetica"/>
                <w:lang w:val="en-US"/>
              </w:rPr>
            </w:pPr>
            <w:r>
              <w:rPr>
                <w:rFonts w:ascii="Helvetica" w:hAnsi="Helvetica"/>
                <w:lang w:val="en-US"/>
              </w:rPr>
              <w:t>Yes</w:t>
            </w:r>
          </w:p>
        </w:tc>
        <w:tc>
          <w:tcPr>
            <w:tcW w:w="931" w:type="dxa"/>
          </w:tcPr>
          <w:p w14:paraId="474EE87A" w14:textId="63538FB9" w:rsidR="00E6149F" w:rsidRDefault="00E6149F" w:rsidP="00EC4025">
            <w:pPr>
              <w:rPr>
                <w:rFonts w:ascii="Helvetica" w:hAnsi="Helvetica"/>
                <w:lang w:val="en-US"/>
              </w:rPr>
            </w:pPr>
            <w:r>
              <w:rPr>
                <w:rFonts w:ascii="Helvetica" w:hAnsi="Helvetica"/>
                <w:lang w:val="en-US"/>
              </w:rPr>
              <w:t>NA</w:t>
            </w:r>
          </w:p>
        </w:tc>
        <w:tc>
          <w:tcPr>
            <w:tcW w:w="931" w:type="dxa"/>
          </w:tcPr>
          <w:p w14:paraId="39396238" w14:textId="17BDA8F7" w:rsidR="00E6149F" w:rsidRDefault="00E6149F" w:rsidP="00EC4025">
            <w:pPr>
              <w:rPr>
                <w:rFonts w:ascii="Helvetica" w:hAnsi="Helvetica"/>
                <w:lang w:val="en-US"/>
              </w:rPr>
            </w:pPr>
            <w:r>
              <w:rPr>
                <w:rFonts w:ascii="Helvetica" w:hAnsi="Helvetica"/>
                <w:lang w:val="en-US"/>
              </w:rPr>
              <w:t>Yes</w:t>
            </w:r>
          </w:p>
        </w:tc>
        <w:tc>
          <w:tcPr>
            <w:tcW w:w="931" w:type="dxa"/>
          </w:tcPr>
          <w:p w14:paraId="6979D1BD" w14:textId="6207CFC3" w:rsidR="00E6149F" w:rsidRDefault="00E6149F" w:rsidP="00EC4025">
            <w:pPr>
              <w:rPr>
                <w:rFonts w:ascii="Helvetica" w:hAnsi="Helvetica"/>
                <w:lang w:val="en-US"/>
              </w:rPr>
            </w:pPr>
            <w:r>
              <w:rPr>
                <w:rFonts w:ascii="Helvetica" w:hAnsi="Helvetica"/>
                <w:lang w:val="en-US"/>
              </w:rPr>
              <w:t>Yes</w:t>
            </w:r>
          </w:p>
        </w:tc>
      </w:tr>
      <w:tr w:rsidR="00E6149F" w14:paraId="3CC9FAE0" w14:textId="77777777" w:rsidTr="00E6149F">
        <w:tc>
          <w:tcPr>
            <w:tcW w:w="1751" w:type="dxa"/>
          </w:tcPr>
          <w:p w14:paraId="45836A2E" w14:textId="3B459C73" w:rsidR="00E6149F" w:rsidRDefault="00E6149F" w:rsidP="00EC4025">
            <w:pPr>
              <w:rPr>
                <w:rFonts w:ascii="Helvetica" w:hAnsi="Helvetica"/>
                <w:lang w:val="en-US"/>
              </w:rPr>
            </w:pPr>
            <w:r>
              <w:rPr>
                <w:rFonts w:ascii="Helvetica" w:hAnsi="Helvetica"/>
                <w:lang w:val="en-US"/>
              </w:rPr>
              <w:t xml:space="preserve">Peppercorn </w:t>
            </w:r>
            <w:r w:rsidRPr="00146B5E">
              <w:rPr>
                <w:rFonts w:ascii="Helvetica" w:hAnsi="Helvetica"/>
                <w:i/>
                <w:lang w:val="en-US"/>
              </w:rPr>
              <w:t>et al</w:t>
            </w:r>
            <w:r>
              <w:rPr>
                <w:rFonts w:ascii="Helvetica" w:hAnsi="Helvetica"/>
                <w:lang w:val="en-US"/>
              </w:rPr>
              <w:t>. 2023</w:t>
            </w:r>
          </w:p>
        </w:tc>
        <w:tc>
          <w:tcPr>
            <w:tcW w:w="932" w:type="dxa"/>
          </w:tcPr>
          <w:p w14:paraId="5D8D3B14" w14:textId="788FA883" w:rsidR="00E6149F" w:rsidRDefault="00E6149F" w:rsidP="00EC4025">
            <w:pPr>
              <w:rPr>
                <w:rFonts w:ascii="Helvetica" w:hAnsi="Helvetica"/>
                <w:lang w:val="en-US"/>
              </w:rPr>
            </w:pPr>
            <w:r>
              <w:rPr>
                <w:rFonts w:ascii="Helvetica" w:hAnsi="Helvetica"/>
                <w:lang w:val="en-US"/>
              </w:rPr>
              <w:t>Yes</w:t>
            </w:r>
          </w:p>
        </w:tc>
        <w:tc>
          <w:tcPr>
            <w:tcW w:w="932" w:type="dxa"/>
          </w:tcPr>
          <w:p w14:paraId="0E2067CD" w14:textId="3A40A765" w:rsidR="00E6149F" w:rsidRDefault="00E6149F" w:rsidP="00EC4025">
            <w:pPr>
              <w:rPr>
                <w:rFonts w:ascii="Helvetica" w:hAnsi="Helvetica"/>
                <w:lang w:val="en-US"/>
              </w:rPr>
            </w:pPr>
            <w:r>
              <w:rPr>
                <w:rFonts w:ascii="Helvetica" w:hAnsi="Helvetica"/>
                <w:lang w:val="en-US"/>
              </w:rPr>
              <w:t>Yes</w:t>
            </w:r>
          </w:p>
        </w:tc>
        <w:tc>
          <w:tcPr>
            <w:tcW w:w="792" w:type="dxa"/>
          </w:tcPr>
          <w:p w14:paraId="0C3AEEC7" w14:textId="5D62A6A1" w:rsidR="00E6149F" w:rsidRDefault="00E6149F" w:rsidP="00EC4025">
            <w:pPr>
              <w:rPr>
                <w:rFonts w:ascii="Helvetica" w:hAnsi="Helvetica"/>
                <w:lang w:val="en-US"/>
              </w:rPr>
            </w:pPr>
            <w:r>
              <w:rPr>
                <w:rFonts w:ascii="Helvetica" w:hAnsi="Helvetica"/>
                <w:lang w:val="en-US"/>
              </w:rPr>
              <w:t>NA</w:t>
            </w:r>
          </w:p>
        </w:tc>
        <w:tc>
          <w:tcPr>
            <w:tcW w:w="931" w:type="dxa"/>
          </w:tcPr>
          <w:p w14:paraId="4BE710D3" w14:textId="2C9F5FA2" w:rsidR="00E6149F" w:rsidRDefault="00E6149F" w:rsidP="00EC4025">
            <w:pPr>
              <w:rPr>
                <w:rFonts w:ascii="Helvetica" w:hAnsi="Helvetica"/>
                <w:lang w:val="en-US"/>
              </w:rPr>
            </w:pPr>
            <w:r>
              <w:rPr>
                <w:rFonts w:ascii="Helvetica" w:hAnsi="Helvetica"/>
                <w:lang w:val="en-US"/>
              </w:rPr>
              <w:t>Yes</w:t>
            </w:r>
          </w:p>
        </w:tc>
        <w:tc>
          <w:tcPr>
            <w:tcW w:w="931" w:type="dxa"/>
          </w:tcPr>
          <w:p w14:paraId="7A7D41E5" w14:textId="792487F7" w:rsidR="00E6149F" w:rsidRDefault="00E6149F" w:rsidP="00EC4025">
            <w:pPr>
              <w:rPr>
                <w:rFonts w:ascii="Helvetica" w:hAnsi="Helvetica"/>
                <w:lang w:val="en-US"/>
              </w:rPr>
            </w:pPr>
            <w:r>
              <w:rPr>
                <w:rFonts w:ascii="Helvetica" w:hAnsi="Helvetica"/>
                <w:lang w:val="en-US"/>
              </w:rPr>
              <w:t>Yes</w:t>
            </w:r>
          </w:p>
        </w:tc>
        <w:tc>
          <w:tcPr>
            <w:tcW w:w="931" w:type="dxa"/>
          </w:tcPr>
          <w:p w14:paraId="3255E6D4" w14:textId="0980FED4" w:rsidR="00E6149F" w:rsidRDefault="00E6149F" w:rsidP="00EC4025">
            <w:pPr>
              <w:rPr>
                <w:rFonts w:ascii="Helvetica" w:hAnsi="Helvetica"/>
                <w:lang w:val="en-US"/>
              </w:rPr>
            </w:pPr>
            <w:r>
              <w:rPr>
                <w:rFonts w:ascii="Helvetica" w:hAnsi="Helvetica"/>
                <w:lang w:val="en-US"/>
              </w:rPr>
              <w:t>No</w:t>
            </w:r>
          </w:p>
        </w:tc>
        <w:tc>
          <w:tcPr>
            <w:tcW w:w="931" w:type="dxa"/>
          </w:tcPr>
          <w:p w14:paraId="24851794" w14:textId="34BCB44D" w:rsidR="00E6149F" w:rsidRDefault="00E6149F" w:rsidP="00EC4025">
            <w:pPr>
              <w:rPr>
                <w:rFonts w:ascii="Helvetica" w:hAnsi="Helvetica"/>
                <w:lang w:val="en-US"/>
              </w:rPr>
            </w:pPr>
            <w:r>
              <w:rPr>
                <w:rFonts w:ascii="Helvetica" w:hAnsi="Helvetica"/>
                <w:lang w:val="en-US"/>
              </w:rPr>
              <w:t>Yes</w:t>
            </w:r>
          </w:p>
        </w:tc>
        <w:tc>
          <w:tcPr>
            <w:tcW w:w="931" w:type="dxa"/>
          </w:tcPr>
          <w:p w14:paraId="20E643F6" w14:textId="465DCB09" w:rsidR="00E6149F" w:rsidRDefault="00E6149F" w:rsidP="00EC4025">
            <w:pPr>
              <w:rPr>
                <w:rFonts w:ascii="Helvetica" w:hAnsi="Helvetica"/>
                <w:lang w:val="en-US"/>
              </w:rPr>
            </w:pPr>
            <w:r>
              <w:rPr>
                <w:rFonts w:ascii="Helvetica" w:hAnsi="Helvetica"/>
                <w:lang w:val="en-US"/>
              </w:rPr>
              <w:t>Yes</w:t>
            </w:r>
          </w:p>
        </w:tc>
      </w:tr>
      <w:tr w:rsidR="00E6149F" w14:paraId="67B7B9FD" w14:textId="77777777" w:rsidTr="00E6149F">
        <w:trPr>
          <w:trHeight w:val="194"/>
        </w:trPr>
        <w:tc>
          <w:tcPr>
            <w:tcW w:w="1751" w:type="dxa"/>
          </w:tcPr>
          <w:p w14:paraId="2BAA3A4B" w14:textId="785E1B61" w:rsidR="00E6149F" w:rsidRDefault="00E6149F" w:rsidP="00EC4025">
            <w:pPr>
              <w:rPr>
                <w:rFonts w:ascii="Helvetica" w:hAnsi="Helvetica"/>
                <w:lang w:val="en-US"/>
              </w:rPr>
            </w:pPr>
            <w:r>
              <w:rPr>
                <w:rFonts w:ascii="Helvetica" w:hAnsi="Helvetica"/>
                <w:lang w:val="en-US"/>
              </w:rPr>
              <w:t xml:space="preserve">Saito </w:t>
            </w:r>
            <w:r w:rsidRPr="00146B5E">
              <w:rPr>
                <w:rFonts w:ascii="Helvetica" w:hAnsi="Helvetica"/>
                <w:i/>
                <w:lang w:val="en-US"/>
              </w:rPr>
              <w:t>et al</w:t>
            </w:r>
            <w:r>
              <w:rPr>
                <w:rFonts w:ascii="Helvetica" w:hAnsi="Helvetica"/>
                <w:lang w:val="en-US"/>
              </w:rPr>
              <w:t>. 2024</w:t>
            </w:r>
          </w:p>
        </w:tc>
        <w:tc>
          <w:tcPr>
            <w:tcW w:w="932" w:type="dxa"/>
          </w:tcPr>
          <w:p w14:paraId="3C8B1DB2" w14:textId="4D4D4C74" w:rsidR="00E6149F" w:rsidRDefault="00E6149F" w:rsidP="00EC4025">
            <w:pPr>
              <w:rPr>
                <w:rFonts w:ascii="Helvetica" w:hAnsi="Helvetica"/>
                <w:lang w:val="en-US"/>
              </w:rPr>
            </w:pPr>
            <w:r>
              <w:rPr>
                <w:rFonts w:ascii="Helvetica" w:hAnsi="Helvetica"/>
                <w:lang w:val="en-US"/>
              </w:rPr>
              <w:t>Yes</w:t>
            </w:r>
          </w:p>
        </w:tc>
        <w:tc>
          <w:tcPr>
            <w:tcW w:w="932" w:type="dxa"/>
          </w:tcPr>
          <w:p w14:paraId="3FFF1652" w14:textId="297ACD7E" w:rsidR="00E6149F" w:rsidRDefault="00E6149F" w:rsidP="00EC4025">
            <w:pPr>
              <w:rPr>
                <w:rFonts w:ascii="Helvetica" w:hAnsi="Helvetica"/>
                <w:lang w:val="en-US"/>
              </w:rPr>
            </w:pPr>
            <w:r>
              <w:rPr>
                <w:rFonts w:ascii="Helvetica" w:hAnsi="Helvetica"/>
                <w:lang w:val="en-US"/>
              </w:rPr>
              <w:t>Yes</w:t>
            </w:r>
          </w:p>
        </w:tc>
        <w:tc>
          <w:tcPr>
            <w:tcW w:w="792" w:type="dxa"/>
          </w:tcPr>
          <w:p w14:paraId="38082DC4" w14:textId="672A1BF6" w:rsidR="00E6149F" w:rsidRDefault="00E6149F" w:rsidP="00EC4025">
            <w:pPr>
              <w:rPr>
                <w:rFonts w:ascii="Helvetica" w:hAnsi="Helvetica"/>
                <w:lang w:val="en-US"/>
              </w:rPr>
            </w:pPr>
            <w:r>
              <w:rPr>
                <w:rFonts w:ascii="Helvetica" w:hAnsi="Helvetica"/>
                <w:lang w:val="en-US"/>
              </w:rPr>
              <w:t>NA</w:t>
            </w:r>
          </w:p>
        </w:tc>
        <w:tc>
          <w:tcPr>
            <w:tcW w:w="931" w:type="dxa"/>
          </w:tcPr>
          <w:p w14:paraId="2CD09A36" w14:textId="557F8741" w:rsidR="00E6149F" w:rsidRDefault="00E6149F" w:rsidP="00EC4025">
            <w:pPr>
              <w:rPr>
                <w:rFonts w:ascii="Helvetica" w:hAnsi="Helvetica"/>
                <w:lang w:val="en-US"/>
              </w:rPr>
            </w:pPr>
            <w:r>
              <w:rPr>
                <w:rFonts w:ascii="Helvetica" w:hAnsi="Helvetica"/>
                <w:lang w:val="en-US"/>
              </w:rPr>
              <w:t>Yes</w:t>
            </w:r>
          </w:p>
        </w:tc>
        <w:tc>
          <w:tcPr>
            <w:tcW w:w="931" w:type="dxa"/>
          </w:tcPr>
          <w:p w14:paraId="59B8D392" w14:textId="1874AF1E" w:rsidR="00E6149F" w:rsidRDefault="00E6149F" w:rsidP="00EC4025">
            <w:pPr>
              <w:rPr>
                <w:rFonts w:ascii="Helvetica" w:hAnsi="Helvetica"/>
                <w:lang w:val="en-US"/>
              </w:rPr>
            </w:pPr>
            <w:r>
              <w:rPr>
                <w:rFonts w:ascii="Helvetica" w:hAnsi="Helvetica"/>
                <w:lang w:val="en-US"/>
              </w:rPr>
              <w:t>Yes</w:t>
            </w:r>
          </w:p>
        </w:tc>
        <w:tc>
          <w:tcPr>
            <w:tcW w:w="931" w:type="dxa"/>
          </w:tcPr>
          <w:p w14:paraId="22996C98" w14:textId="4F6ED7F5" w:rsidR="00E6149F" w:rsidRDefault="00E6149F" w:rsidP="00EC4025">
            <w:pPr>
              <w:rPr>
                <w:rFonts w:ascii="Helvetica" w:hAnsi="Helvetica"/>
                <w:lang w:val="en-US"/>
              </w:rPr>
            </w:pPr>
            <w:r>
              <w:rPr>
                <w:rFonts w:ascii="Helvetica" w:hAnsi="Helvetica"/>
                <w:lang w:val="en-US"/>
              </w:rPr>
              <w:t>No</w:t>
            </w:r>
          </w:p>
        </w:tc>
        <w:tc>
          <w:tcPr>
            <w:tcW w:w="931" w:type="dxa"/>
          </w:tcPr>
          <w:p w14:paraId="72E7D3EA" w14:textId="6A5FA579" w:rsidR="00E6149F" w:rsidRDefault="00E6149F" w:rsidP="00EC4025">
            <w:pPr>
              <w:rPr>
                <w:rFonts w:ascii="Helvetica" w:hAnsi="Helvetica"/>
                <w:lang w:val="en-US"/>
              </w:rPr>
            </w:pPr>
            <w:r>
              <w:rPr>
                <w:rFonts w:ascii="Helvetica" w:hAnsi="Helvetica"/>
                <w:lang w:val="en-US"/>
              </w:rPr>
              <w:t>Yes</w:t>
            </w:r>
          </w:p>
        </w:tc>
        <w:tc>
          <w:tcPr>
            <w:tcW w:w="931" w:type="dxa"/>
          </w:tcPr>
          <w:p w14:paraId="42B9A9E6" w14:textId="725BFA21" w:rsidR="00E6149F" w:rsidRDefault="00E6149F" w:rsidP="00EC4025">
            <w:pPr>
              <w:rPr>
                <w:rFonts w:ascii="Helvetica" w:hAnsi="Helvetica"/>
                <w:lang w:val="en-US"/>
              </w:rPr>
            </w:pPr>
            <w:r>
              <w:rPr>
                <w:rFonts w:ascii="Helvetica" w:hAnsi="Helvetica"/>
                <w:lang w:val="en-US"/>
              </w:rPr>
              <w:t>Yes</w:t>
            </w:r>
          </w:p>
        </w:tc>
      </w:tr>
      <w:tr w:rsidR="00E6149F" w14:paraId="324B683E" w14:textId="77777777" w:rsidTr="00E6149F">
        <w:trPr>
          <w:trHeight w:val="194"/>
        </w:trPr>
        <w:tc>
          <w:tcPr>
            <w:tcW w:w="1751" w:type="dxa"/>
          </w:tcPr>
          <w:p w14:paraId="0E670C29" w14:textId="6A2BFFAD" w:rsidR="00E6149F" w:rsidRDefault="00E6149F" w:rsidP="00EC4025">
            <w:pPr>
              <w:rPr>
                <w:rFonts w:ascii="Helvetica" w:hAnsi="Helvetica"/>
                <w:lang w:val="en-US"/>
              </w:rPr>
            </w:pPr>
            <w:r>
              <w:rPr>
                <w:rFonts w:ascii="Helvetica" w:hAnsi="Helvetica"/>
                <w:lang w:val="en-US"/>
              </w:rPr>
              <w:t xml:space="preserve">Taenzer </w:t>
            </w:r>
            <w:r w:rsidRPr="00146B5E">
              <w:rPr>
                <w:rFonts w:ascii="Helvetica" w:hAnsi="Helvetica"/>
                <w:i/>
                <w:lang w:val="en-US"/>
              </w:rPr>
              <w:t>et al</w:t>
            </w:r>
            <w:r>
              <w:rPr>
                <w:rFonts w:ascii="Helvetica" w:hAnsi="Helvetica"/>
                <w:lang w:val="en-US"/>
              </w:rPr>
              <w:t>. 2023</w:t>
            </w:r>
          </w:p>
        </w:tc>
        <w:tc>
          <w:tcPr>
            <w:tcW w:w="932" w:type="dxa"/>
          </w:tcPr>
          <w:p w14:paraId="224A2DEE" w14:textId="34FC74ED" w:rsidR="00E6149F" w:rsidRDefault="00E6149F" w:rsidP="00EC4025">
            <w:pPr>
              <w:rPr>
                <w:rFonts w:ascii="Helvetica" w:hAnsi="Helvetica"/>
                <w:lang w:val="en-US"/>
              </w:rPr>
            </w:pPr>
            <w:r>
              <w:rPr>
                <w:rFonts w:ascii="Helvetica" w:hAnsi="Helvetica"/>
                <w:lang w:val="en-US"/>
              </w:rPr>
              <w:t>Yes</w:t>
            </w:r>
          </w:p>
        </w:tc>
        <w:tc>
          <w:tcPr>
            <w:tcW w:w="932" w:type="dxa"/>
          </w:tcPr>
          <w:p w14:paraId="12D0BD4F" w14:textId="541E8336" w:rsidR="00E6149F" w:rsidRDefault="00E6149F" w:rsidP="00EC4025">
            <w:pPr>
              <w:rPr>
                <w:rFonts w:ascii="Helvetica" w:hAnsi="Helvetica"/>
                <w:lang w:val="en-US"/>
              </w:rPr>
            </w:pPr>
            <w:r>
              <w:rPr>
                <w:rFonts w:ascii="Helvetica" w:hAnsi="Helvetica"/>
                <w:lang w:val="en-US"/>
              </w:rPr>
              <w:t>Yes</w:t>
            </w:r>
          </w:p>
        </w:tc>
        <w:tc>
          <w:tcPr>
            <w:tcW w:w="792" w:type="dxa"/>
          </w:tcPr>
          <w:p w14:paraId="6CFB3BDD" w14:textId="319C83A9" w:rsidR="00E6149F" w:rsidRDefault="00E6149F" w:rsidP="00EC4025">
            <w:pPr>
              <w:rPr>
                <w:rFonts w:ascii="Helvetica" w:hAnsi="Helvetica"/>
                <w:lang w:val="en-US"/>
              </w:rPr>
            </w:pPr>
            <w:r>
              <w:rPr>
                <w:rFonts w:ascii="Helvetica" w:hAnsi="Helvetica"/>
                <w:lang w:val="en-US"/>
              </w:rPr>
              <w:t>NA</w:t>
            </w:r>
          </w:p>
        </w:tc>
        <w:tc>
          <w:tcPr>
            <w:tcW w:w="931" w:type="dxa"/>
          </w:tcPr>
          <w:p w14:paraId="7D348804" w14:textId="5C73CA74" w:rsidR="00E6149F" w:rsidRDefault="00E6149F" w:rsidP="00EC4025">
            <w:pPr>
              <w:rPr>
                <w:rFonts w:ascii="Helvetica" w:hAnsi="Helvetica"/>
                <w:lang w:val="en-US"/>
              </w:rPr>
            </w:pPr>
            <w:r>
              <w:rPr>
                <w:rFonts w:ascii="Helvetica" w:hAnsi="Helvetica"/>
                <w:lang w:val="en-US"/>
              </w:rPr>
              <w:t xml:space="preserve">Yes </w:t>
            </w:r>
          </w:p>
        </w:tc>
        <w:tc>
          <w:tcPr>
            <w:tcW w:w="931" w:type="dxa"/>
          </w:tcPr>
          <w:p w14:paraId="6352EFAC" w14:textId="612A98BC" w:rsidR="00E6149F" w:rsidRDefault="00E6149F" w:rsidP="00EC4025">
            <w:pPr>
              <w:rPr>
                <w:rFonts w:ascii="Helvetica" w:hAnsi="Helvetica"/>
                <w:lang w:val="en-US"/>
              </w:rPr>
            </w:pPr>
            <w:r>
              <w:rPr>
                <w:rFonts w:ascii="Helvetica" w:hAnsi="Helvetica"/>
                <w:lang w:val="en-US"/>
              </w:rPr>
              <w:t>Yes</w:t>
            </w:r>
          </w:p>
        </w:tc>
        <w:tc>
          <w:tcPr>
            <w:tcW w:w="931" w:type="dxa"/>
          </w:tcPr>
          <w:p w14:paraId="7FC17AD0" w14:textId="3A3240E9" w:rsidR="00E6149F" w:rsidRDefault="00E6149F" w:rsidP="00EC4025">
            <w:pPr>
              <w:rPr>
                <w:rFonts w:ascii="Helvetica" w:hAnsi="Helvetica"/>
                <w:lang w:val="en-US"/>
              </w:rPr>
            </w:pPr>
            <w:r>
              <w:rPr>
                <w:rFonts w:ascii="Helvetica" w:hAnsi="Helvetica"/>
                <w:lang w:val="en-US"/>
              </w:rPr>
              <w:t>No</w:t>
            </w:r>
          </w:p>
        </w:tc>
        <w:tc>
          <w:tcPr>
            <w:tcW w:w="931" w:type="dxa"/>
          </w:tcPr>
          <w:p w14:paraId="3C917BE4" w14:textId="34F0F19A" w:rsidR="00E6149F" w:rsidRDefault="00E6149F" w:rsidP="00EC4025">
            <w:pPr>
              <w:rPr>
                <w:rFonts w:ascii="Helvetica" w:hAnsi="Helvetica"/>
                <w:lang w:val="en-US"/>
              </w:rPr>
            </w:pPr>
            <w:r>
              <w:rPr>
                <w:rFonts w:ascii="Helvetica" w:hAnsi="Helvetica"/>
                <w:lang w:val="en-US"/>
              </w:rPr>
              <w:t>Yes</w:t>
            </w:r>
          </w:p>
        </w:tc>
        <w:tc>
          <w:tcPr>
            <w:tcW w:w="931" w:type="dxa"/>
          </w:tcPr>
          <w:p w14:paraId="344ABD42" w14:textId="1A717B50" w:rsidR="00E6149F" w:rsidRDefault="00E6149F" w:rsidP="00EC4025">
            <w:pPr>
              <w:rPr>
                <w:rFonts w:ascii="Helvetica" w:hAnsi="Helvetica"/>
                <w:lang w:val="en-US"/>
              </w:rPr>
            </w:pPr>
            <w:r>
              <w:rPr>
                <w:rFonts w:ascii="Helvetica" w:hAnsi="Helvetica"/>
                <w:lang w:val="en-US"/>
              </w:rPr>
              <w:t>Yes</w:t>
            </w:r>
          </w:p>
        </w:tc>
      </w:tr>
      <w:tr w:rsidR="00E6149F" w14:paraId="5A077B1C" w14:textId="77777777" w:rsidTr="00E6149F">
        <w:trPr>
          <w:trHeight w:val="194"/>
        </w:trPr>
        <w:tc>
          <w:tcPr>
            <w:tcW w:w="1751" w:type="dxa"/>
          </w:tcPr>
          <w:p w14:paraId="11EACF25" w14:textId="3912DAF2" w:rsidR="00E6149F" w:rsidRDefault="00E6149F" w:rsidP="00EC4025">
            <w:pPr>
              <w:rPr>
                <w:rFonts w:ascii="Helvetica" w:hAnsi="Helvetica"/>
                <w:lang w:val="en-US"/>
              </w:rPr>
            </w:pPr>
            <w:r>
              <w:rPr>
                <w:rFonts w:ascii="Helvetica" w:hAnsi="Helvetica"/>
                <w:lang w:val="en-US"/>
              </w:rPr>
              <w:t xml:space="preserve">Zhao </w:t>
            </w:r>
            <w:r w:rsidRPr="00146B5E">
              <w:rPr>
                <w:rFonts w:ascii="Helvetica" w:hAnsi="Helvetica"/>
                <w:i/>
                <w:lang w:val="en-US"/>
              </w:rPr>
              <w:t>et al</w:t>
            </w:r>
            <w:r>
              <w:rPr>
                <w:rFonts w:ascii="Helvetica" w:hAnsi="Helvetica"/>
                <w:lang w:val="en-US"/>
              </w:rPr>
              <w:t>. 2022</w:t>
            </w:r>
          </w:p>
        </w:tc>
        <w:tc>
          <w:tcPr>
            <w:tcW w:w="932" w:type="dxa"/>
          </w:tcPr>
          <w:p w14:paraId="78196FE4" w14:textId="23664F75" w:rsidR="00E6149F" w:rsidRDefault="00E6149F" w:rsidP="00EC4025">
            <w:pPr>
              <w:rPr>
                <w:rFonts w:ascii="Helvetica" w:hAnsi="Helvetica"/>
                <w:lang w:val="en-US"/>
              </w:rPr>
            </w:pPr>
            <w:r>
              <w:rPr>
                <w:rFonts w:ascii="Helvetica" w:hAnsi="Helvetica"/>
                <w:lang w:val="en-US"/>
              </w:rPr>
              <w:t>Yes</w:t>
            </w:r>
          </w:p>
        </w:tc>
        <w:tc>
          <w:tcPr>
            <w:tcW w:w="932" w:type="dxa"/>
          </w:tcPr>
          <w:p w14:paraId="02E6798A" w14:textId="2702F14E" w:rsidR="00E6149F" w:rsidRDefault="00E6149F" w:rsidP="00EC4025">
            <w:pPr>
              <w:rPr>
                <w:rFonts w:ascii="Helvetica" w:hAnsi="Helvetica"/>
                <w:lang w:val="en-US"/>
              </w:rPr>
            </w:pPr>
            <w:r>
              <w:rPr>
                <w:rFonts w:ascii="Helvetica" w:hAnsi="Helvetica"/>
                <w:lang w:val="en-US"/>
              </w:rPr>
              <w:t>Yes</w:t>
            </w:r>
          </w:p>
        </w:tc>
        <w:tc>
          <w:tcPr>
            <w:tcW w:w="792" w:type="dxa"/>
          </w:tcPr>
          <w:p w14:paraId="5ED15269" w14:textId="36F000D9" w:rsidR="00E6149F" w:rsidRDefault="00E6149F" w:rsidP="00EC4025">
            <w:pPr>
              <w:rPr>
                <w:rFonts w:ascii="Helvetica" w:hAnsi="Helvetica"/>
                <w:lang w:val="en-US"/>
              </w:rPr>
            </w:pPr>
            <w:r>
              <w:rPr>
                <w:rFonts w:ascii="Helvetica" w:hAnsi="Helvetica"/>
                <w:lang w:val="en-US"/>
              </w:rPr>
              <w:t>NA</w:t>
            </w:r>
          </w:p>
        </w:tc>
        <w:tc>
          <w:tcPr>
            <w:tcW w:w="931" w:type="dxa"/>
          </w:tcPr>
          <w:p w14:paraId="1F537797" w14:textId="305D518F" w:rsidR="00E6149F" w:rsidRDefault="00E6149F" w:rsidP="00EC4025">
            <w:pPr>
              <w:rPr>
                <w:rFonts w:ascii="Helvetica" w:hAnsi="Helvetica"/>
                <w:lang w:val="en-US"/>
              </w:rPr>
            </w:pPr>
            <w:r>
              <w:rPr>
                <w:rFonts w:ascii="Helvetica" w:hAnsi="Helvetica"/>
                <w:lang w:val="en-US"/>
              </w:rPr>
              <w:t>Yes</w:t>
            </w:r>
          </w:p>
        </w:tc>
        <w:tc>
          <w:tcPr>
            <w:tcW w:w="931" w:type="dxa"/>
          </w:tcPr>
          <w:p w14:paraId="601FA67B" w14:textId="070EB4CB" w:rsidR="00E6149F" w:rsidRDefault="00E6149F" w:rsidP="00EC4025">
            <w:pPr>
              <w:rPr>
                <w:rFonts w:ascii="Helvetica" w:hAnsi="Helvetica"/>
                <w:lang w:val="en-US"/>
              </w:rPr>
            </w:pPr>
            <w:r>
              <w:rPr>
                <w:rFonts w:ascii="Helvetica" w:hAnsi="Helvetica"/>
                <w:lang w:val="en-US"/>
              </w:rPr>
              <w:t>No</w:t>
            </w:r>
          </w:p>
        </w:tc>
        <w:tc>
          <w:tcPr>
            <w:tcW w:w="931" w:type="dxa"/>
          </w:tcPr>
          <w:p w14:paraId="3942B997" w14:textId="5A3A7B0E" w:rsidR="00E6149F" w:rsidRDefault="00E6149F" w:rsidP="00EC4025">
            <w:pPr>
              <w:rPr>
                <w:rFonts w:ascii="Helvetica" w:hAnsi="Helvetica"/>
                <w:lang w:val="en-US"/>
              </w:rPr>
            </w:pPr>
            <w:r>
              <w:rPr>
                <w:rFonts w:ascii="Helvetica" w:hAnsi="Helvetica"/>
                <w:lang w:val="en-US"/>
              </w:rPr>
              <w:t>No</w:t>
            </w:r>
          </w:p>
        </w:tc>
        <w:tc>
          <w:tcPr>
            <w:tcW w:w="931" w:type="dxa"/>
          </w:tcPr>
          <w:p w14:paraId="4FD6A7D4" w14:textId="108FA17B" w:rsidR="00E6149F" w:rsidRDefault="00E6149F" w:rsidP="00EC4025">
            <w:pPr>
              <w:rPr>
                <w:rFonts w:ascii="Helvetica" w:hAnsi="Helvetica"/>
                <w:lang w:val="en-US"/>
              </w:rPr>
            </w:pPr>
            <w:r>
              <w:rPr>
                <w:rFonts w:ascii="Helvetica" w:hAnsi="Helvetica"/>
                <w:lang w:val="en-US"/>
              </w:rPr>
              <w:t>Yes</w:t>
            </w:r>
          </w:p>
        </w:tc>
        <w:tc>
          <w:tcPr>
            <w:tcW w:w="931" w:type="dxa"/>
          </w:tcPr>
          <w:p w14:paraId="78F13EE9" w14:textId="7132938B" w:rsidR="00E6149F" w:rsidRDefault="00E6149F" w:rsidP="00EC4025">
            <w:pPr>
              <w:rPr>
                <w:rFonts w:ascii="Helvetica" w:hAnsi="Helvetica"/>
                <w:lang w:val="en-US"/>
              </w:rPr>
            </w:pPr>
            <w:r>
              <w:rPr>
                <w:rFonts w:ascii="Helvetica" w:hAnsi="Helvetica"/>
                <w:lang w:val="en-US"/>
              </w:rPr>
              <w:t>Yes</w:t>
            </w:r>
          </w:p>
        </w:tc>
      </w:tr>
    </w:tbl>
    <w:p w14:paraId="22683476" w14:textId="77777777" w:rsidR="007F3B8A" w:rsidRPr="006525A3" w:rsidRDefault="007F3B8A" w:rsidP="007F3B8A">
      <w:pPr>
        <w:rPr>
          <w:rFonts w:ascii="Helvetica" w:hAnsi="Helvetica"/>
          <w:i/>
          <w:lang w:val="en-US"/>
        </w:rPr>
      </w:pPr>
      <w:r w:rsidRPr="006525A3">
        <w:rPr>
          <w:rFonts w:ascii="Helvetica" w:hAnsi="Helvetica"/>
          <w:i/>
          <w:lang w:val="en-US"/>
        </w:rPr>
        <w:t>*NA=Not applicable, ? = Unclear</w:t>
      </w:r>
    </w:p>
    <w:p w14:paraId="12B161C5" w14:textId="77777777" w:rsidR="007F3B8A" w:rsidRDefault="007F3B8A" w:rsidP="007F3B8A">
      <w:pPr>
        <w:rPr>
          <w:rFonts w:ascii="Helvetica" w:hAnsi="Helvetica"/>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tblGrid>
      <w:tr w:rsidR="007F3B8A" w:rsidRPr="0044263A" w14:paraId="404723F3" w14:textId="77777777" w:rsidTr="00EC4025">
        <w:tc>
          <w:tcPr>
            <w:tcW w:w="8222" w:type="dxa"/>
            <w:vAlign w:val="center"/>
          </w:tcPr>
          <w:p w14:paraId="3A00804F"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ere the criteria for inclusion in the sample clearly defined?</w:t>
            </w:r>
          </w:p>
        </w:tc>
      </w:tr>
      <w:tr w:rsidR="007F3B8A" w:rsidRPr="0044263A" w14:paraId="67500D98" w14:textId="77777777" w:rsidTr="00EC4025">
        <w:tc>
          <w:tcPr>
            <w:tcW w:w="8222" w:type="dxa"/>
            <w:vAlign w:val="center"/>
          </w:tcPr>
          <w:p w14:paraId="043B0589"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ere the study subjects and the setting described in detail?</w:t>
            </w:r>
          </w:p>
        </w:tc>
      </w:tr>
      <w:tr w:rsidR="007F3B8A" w:rsidRPr="0044263A" w14:paraId="2BAD1F5F" w14:textId="77777777" w:rsidTr="00EC4025">
        <w:tc>
          <w:tcPr>
            <w:tcW w:w="8222" w:type="dxa"/>
            <w:vAlign w:val="center"/>
          </w:tcPr>
          <w:p w14:paraId="05265C3C"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as the exposure measured in a valid and reliable way?</w:t>
            </w:r>
          </w:p>
        </w:tc>
      </w:tr>
      <w:tr w:rsidR="007F3B8A" w:rsidRPr="0044263A" w14:paraId="344ACBC6" w14:textId="77777777" w:rsidTr="00EC4025">
        <w:tc>
          <w:tcPr>
            <w:tcW w:w="8222" w:type="dxa"/>
            <w:vAlign w:val="center"/>
          </w:tcPr>
          <w:p w14:paraId="2B99547B"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ere objective, standard criteria used for measurement of the condition?</w:t>
            </w:r>
          </w:p>
        </w:tc>
      </w:tr>
      <w:tr w:rsidR="007F3B8A" w:rsidRPr="000D6717" w14:paraId="04C7ED2F" w14:textId="77777777" w:rsidTr="00EC4025">
        <w:tc>
          <w:tcPr>
            <w:tcW w:w="8222" w:type="dxa"/>
            <w:vAlign w:val="center"/>
          </w:tcPr>
          <w:p w14:paraId="347843A5" w14:textId="77777777" w:rsidR="007F3B8A" w:rsidRPr="006525A3" w:rsidRDefault="007F3B8A" w:rsidP="007F3B8A">
            <w:pPr>
              <w:pStyle w:val="Lijstalinea"/>
              <w:numPr>
                <w:ilvl w:val="0"/>
                <w:numId w:val="1"/>
              </w:numPr>
              <w:spacing w:after="120" w:line="220" w:lineRule="atLeast"/>
              <w:contextualSpacing w:val="0"/>
              <w:rPr>
                <w:rFonts w:ascii="Helvetica" w:hAnsi="Helvetica"/>
              </w:rPr>
            </w:pPr>
            <w:r w:rsidRPr="006525A3">
              <w:rPr>
                <w:rFonts w:ascii="Helvetica" w:hAnsi="Helvetica"/>
              </w:rPr>
              <w:t>Were confounding factors identified?</w:t>
            </w:r>
          </w:p>
        </w:tc>
      </w:tr>
      <w:tr w:rsidR="007F3B8A" w:rsidRPr="0044263A" w14:paraId="0B26C869" w14:textId="77777777" w:rsidTr="00EC4025">
        <w:tc>
          <w:tcPr>
            <w:tcW w:w="8222" w:type="dxa"/>
            <w:vAlign w:val="center"/>
          </w:tcPr>
          <w:p w14:paraId="04E2C832"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ere strategies to deal with confounding factors stated?</w:t>
            </w:r>
          </w:p>
        </w:tc>
      </w:tr>
      <w:tr w:rsidR="007F3B8A" w:rsidRPr="0044263A" w14:paraId="481C5FC9" w14:textId="77777777" w:rsidTr="00EC4025">
        <w:tc>
          <w:tcPr>
            <w:tcW w:w="8222" w:type="dxa"/>
            <w:vAlign w:val="center"/>
          </w:tcPr>
          <w:p w14:paraId="69E317FE"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ere the outcomes measured in a valid and reliable way?</w:t>
            </w:r>
          </w:p>
        </w:tc>
      </w:tr>
      <w:tr w:rsidR="007F3B8A" w:rsidRPr="0044263A" w14:paraId="4E9B7AB8" w14:textId="77777777" w:rsidTr="00EC4025">
        <w:tc>
          <w:tcPr>
            <w:tcW w:w="8222" w:type="dxa"/>
            <w:vAlign w:val="center"/>
          </w:tcPr>
          <w:p w14:paraId="03938D2C" w14:textId="77777777" w:rsidR="007F3B8A" w:rsidRPr="006525A3" w:rsidRDefault="007F3B8A" w:rsidP="007F3B8A">
            <w:pPr>
              <w:pStyle w:val="Lijstalinea"/>
              <w:numPr>
                <w:ilvl w:val="0"/>
                <w:numId w:val="1"/>
              </w:numPr>
              <w:spacing w:after="120" w:line="220" w:lineRule="atLeast"/>
              <w:contextualSpacing w:val="0"/>
              <w:rPr>
                <w:rFonts w:ascii="Helvetica" w:hAnsi="Helvetica"/>
                <w:lang w:val="en-US"/>
              </w:rPr>
            </w:pPr>
            <w:r w:rsidRPr="006525A3">
              <w:rPr>
                <w:rFonts w:ascii="Helvetica" w:hAnsi="Helvetica"/>
                <w:lang w:val="en-US"/>
              </w:rPr>
              <w:t>Was appropriate statistical analysis used?</w:t>
            </w:r>
          </w:p>
        </w:tc>
      </w:tr>
      <w:tr w:rsidR="007F3B8A" w:rsidRPr="0044263A" w14:paraId="12E24FE0" w14:textId="77777777" w:rsidTr="00EC4025">
        <w:tc>
          <w:tcPr>
            <w:tcW w:w="8222" w:type="dxa"/>
            <w:vAlign w:val="center"/>
          </w:tcPr>
          <w:p w14:paraId="3DBFC55A" w14:textId="77777777" w:rsidR="007F3B8A" w:rsidRDefault="007F3B8A" w:rsidP="00EC4025">
            <w:pPr>
              <w:spacing w:after="120" w:line="220" w:lineRule="atLeast"/>
              <w:rPr>
                <w:lang w:val="en-US"/>
              </w:rPr>
            </w:pPr>
          </w:p>
          <w:p w14:paraId="0102E5BD" w14:textId="77777777" w:rsidR="007F3B8A" w:rsidRDefault="007F3B8A" w:rsidP="00EC4025">
            <w:pPr>
              <w:spacing w:after="120" w:line="220" w:lineRule="atLeast"/>
              <w:rPr>
                <w:lang w:val="en-US"/>
              </w:rPr>
            </w:pPr>
          </w:p>
          <w:p w14:paraId="6734478B" w14:textId="77777777" w:rsidR="007F3B8A" w:rsidRDefault="007F3B8A" w:rsidP="00EC4025">
            <w:pPr>
              <w:spacing w:after="120" w:line="220" w:lineRule="atLeast"/>
              <w:rPr>
                <w:lang w:val="en-US"/>
              </w:rPr>
            </w:pPr>
          </w:p>
          <w:p w14:paraId="5BA98F10" w14:textId="77777777" w:rsidR="007F3B8A" w:rsidRPr="0068442C" w:rsidRDefault="007F3B8A" w:rsidP="00EC4025">
            <w:pPr>
              <w:spacing w:after="120" w:line="220" w:lineRule="atLeast"/>
              <w:rPr>
                <w:lang w:val="en-US"/>
              </w:rPr>
            </w:pPr>
          </w:p>
        </w:tc>
      </w:tr>
    </w:tbl>
    <w:p w14:paraId="0F1F0FE8" w14:textId="77777777" w:rsidR="007F3B8A" w:rsidRDefault="007F3B8A" w:rsidP="007F3B8A">
      <w:pPr>
        <w:rPr>
          <w:rFonts w:ascii="Helvetica" w:hAnsi="Helvetica"/>
          <w:lang w:val="en-US"/>
        </w:rPr>
      </w:pPr>
      <w:r>
        <w:rPr>
          <w:rFonts w:ascii="Helvetica" w:hAnsi="Helvetica"/>
          <w:lang w:val="en-US"/>
        </w:rPr>
        <w:lastRenderedPageBreak/>
        <w:t>Table S2. Cohort studies</w:t>
      </w:r>
    </w:p>
    <w:p w14:paraId="35B1EE5B" w14:textId="77777777" w:rsidR="007F3B8A" w:rsidRDefault="007F3B8A" w:rsidP="007F3B8A">
      <w:pPr>
        <w:rPr>
          <w:rFonts w:ascii="Helvetica" w:hAnsi="Helvetica"/>
          <w:lang w:val="en-US"/>
        </w:rPr>
      </w:pPr>
    </w:p>
    <w:tbl>
      <w:tblPr>
        <w:tblStyle w:val="Tabelraster"/>
        <w:tblW w:w="0" w:type="auto"/>
        <w:tblLook w:val="04A0" w:firstRow="1" w:lastRow="0" w:firstColumn="1" w:lastColumn="0" w:noHBand="0" w:noVBand="1"/>
      </w:tblPr>
      <w:tblGrid>
        <w:gridCol w:w="1605"/>
        <w:gridCol w:w="722"/>
        <w:gridCol w:w="625"/>
        <w:gridCol w:w="625"/>
        <w:gridCol w:w="722"/>
        <w:gridCol w:w="722"/>
        <w:gridCol w:w="625"/>
        <w:gridCol w:w="722"/>
        <w:gridCol w:w="722"/>
        <w:gridCol w:w="625"/>
        <w:gridCol w:w="625"/>
        <w:gridCol w:w="722"/>
      </w:tblGrid>
      <w:tr w:rsidR="00E6149F" w:rsidRPr="00DF226C" w14:paraId="4B27FEED" w14:textId="77777777" w:rsidTr="00E6149F">
        <w:tc>
          <w:tcPr>
            <w:tcW w:w="1438" w:type="dxa"/>
            <w:shd w:val="clear" w:color="auto" w:fill="7F7F7F" w:themeFill="text1" w:themeFillTint="80"/>
          </w:tcPr>
          <w:p w14:paraId="0611DFF2"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Study</w:t>
            </w:r>
          </w:p>
        </w:tc>
        <w:tc>
          <w:tcPr>
            <w:tcW w:w="739" w:type="dxa"/>
            <w:shd w:val="clear" w:color="auto" w:fill="7F7F7F" w:themeFill="text1" w:themeFillTint="80"/>
          </w:tcPr>
          <w:p w14:paraId="76C8F3F1"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w:t>
            </w:r>
          </w:p>
        </w:tc>
        <w:tc>
          <w:tcPr>
            <w:tcW w:w="638" w:type="dxa"/>
            <w:shd w:val="clear" w:color="auto" w:fill="7F7F7F" w:themeFill="text1" w:themeFillTint="80"/>
          </w:tcPr>
          <w:p w14:paraId="16436B20"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2</w:t>
            </w:r>
          </w:p>
        </w:tc>
        <w:tc>
          <w:tcPr>
            <w:tcW w:w="638" w:type="dxa"/>
            <w:shd w:val="clear" w:color="auto" w:fill="7F7F7F" w:themeFill="text1" w:themeFillTint="80"/>
          </w:tcPr>
          <w:p w14:paraId="337166CB"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3</w:t>
            </w:r>
          </w:p>
        </w:tc>
        <w:tc>
          <w:tcPr>
            <w:tcW w:w="739" w:type="dxa"/>
            <w:shd w:val="clear" w:color="auto" w:fill="7F7F7F" w:themeFill="text1" w:themeFillTint="80"/>
          </w:tcPr>
          <w:p w14:paraId="20814E1E"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4</w:t>
            </w:r>
          </w:p>
        </w:tc>
        <w:tc>
          <w:tcPr>
            <w:tcW w:w="739" w:type="dxa"/>
            <w:shd w:val="clear" w:color="auto" w:fill="7F7F7F" w:themeFill="text1" w:themeFillTint="80"/>
          </w:tcPr>
          <w:p w14:paraId="1B9E9C9B"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5</w:t>
            </w:r>
          </w:p>
        </w:tc>
        <w:tc>
          <w:tcPr>
            <w:tcW w:w="638" w:type="dxa"/>
            <w:shd w:val="clear" w:color="auto" w:fill="7F7F7F" w:themeFill="text1" w:themeFillTint="80"/>
          </w:tcPr>
          <w:p w14:paraId="2EEAB9A1"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6</w:t>
            </w:r>
          </w:p>
        </w:tc>
        <w:tc>
          <w:tcPr>
            <w:tcW w:w="739" w:type="dxa"/>
            <w:shd w:val="clear" w:color="auto" w:fill="7F7F7F" w:themeFill="text1" w:themeFillTint="80"/>
          </w:tcPr>
          <w:p w14:paraId="7DE02EB9"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7</w:t>
            </w:r>
          </w:p>
        </w:tc>
        <w:tc>
          <w:tcPr>
            <w:tcW w:w="739" w:type="dxa"/>
            <w:shd w:val="clear" w:color="auto" w:fill="7F7F7F" w:themeFill="text1" w:themeFillTint="80"/>
          </w:tcPr>
          <w:p w14:paraId="1C6D7C39"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8</w:t>
            </w:r>
          </w:p>
        </w:tc>
        <w:tc>
          <w:tcPr>
            <w:tcW w:w="638" w:type="dxa"/>
            <w:shd w:val="clear" w:color="auto" w:fill="7F7F7F" w:themeFill="text1" w:themeFillTint="80"/>
          </w:tcPr>
          <w:p w14:paraId="2F436ADA"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9</w:t>
            </w:r>
          </w:p>
        </w:tc>
        <w:tc>
          <w:tcPr>
            <w:tcW w:w="638" w:type="dxa"/>
            <w:shd w:val="clear" w:color="auto" w:fill="7F7F7F" w:themeFill="text1" w:themeFillTint="80"/>
          </w:tcPr>
          <w:p w14:paraId="4867065C"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0</w:t>
            </w:r>
          </w:p>
        </w:tc>
        <w:tc>
          <w:tcPr>
            <w:tcW w:w="739" w:type="dxa"/>
            <w:shd w:val="clear" w:color="auto" w:fill="7F7F7F" w:themeFill="text1" w:themeFillTint="80"/>
          </w:tcPr>
          <w:p w14:paraId="336BD71B"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1</w:t>
            </w:r>
          </w:p>
        </w:tc>
      </w:tr>
      <w:tr w:rsidR="00E6149F" w:rsidRPr="00DF226C" w14:paraId="130F6C31" w14:textId="77777777" w:rsidTr="00E6149F">
        <w:tc>
          <w:tcPr>
            <w:tcW w:w="1438" w:type="dxa"/>
          </w:tcPr>
          <w:p w14:paraId="69B58A03" w14:textId="0CB74637" w:rsidR="00E6149F" w:rsidRDefault="00E6149F" w:rsidP="00EC4025">
            <w:pPr>
              <w:rPr>
                <w:rFonts w:ascii="Helvetica" w:hAnsi="Helvetica"/>
                <w:lang w:val="en-US"/>
              </w:rPr>
            </w:pPr>
            <w:r w:rsidRPr="00372D64">
              <w:rPr>
                <w:rFonts w:ascii="Helvetica" w:hAnsi="Helvetica"/>
                <w:lang w:val="en-US"/>
              </w:rPr>
              <w:t>Brīvība</w:t>
            </w:r>
            <w:r>
              <w:rPr>
                <w:rFonts w:ascii="Helvetica" w:hAnsi="Helvetica"/>
                <w:lang w:val="en-US"/>
              </w:rPr>
              <w:t xml:space="preserve"> </w:t>
            </w:r>
            <w:r w:rsidRPr="00146B5E">
              <w:rPr>
                <w:rFonts w:ascii="Helvetica" w:hAnsi="Helvetica"/>
                <w:i/>
                <w:lang w:val="en-US"/>
              </w:rPr>
              <w:t>et al</w:t>
            </w:r>
            <w:r>
              <w:rPr>
                <w:rFonts w:ascii="Helvetica" w:hAnsi="Helvetica"/>
                <w:lang w:val="en-US"/>
              </w:rPr>
              <w:t>. 2023</w:t>
            </w:r>
          </w:p>
        </w:tc>
        <w:tc>
          <w:tcPr>
            <w:tcW w:w="739" w:type="dxa"/>
          </w:tcPr>
          <w:p w14:paraId="747C8FE5" w14:textId="6E0D5B55" w:rsidR="00E6149F" w:rsidRDefault="00E6149F" w:rsidP="00EC4025">
            <w:pPr>
              <w:rPr>
                <w:rFonts w:ascii="Helvetica" w:hAnsi="Helvetica"/>
                <w:lang w:val="en-US"/>
              </w:rPr>
            </w:pPr>
            <w:r>
              <w:rPr>
                <w:rFonts w:ascii="Helvetica" w:hAnsi="Helvetica"/>
                <w:lang w:val="en-US"/>
              </w:rPr>
              <w:t>Yes</w:t>
            </w:r>
          </w:p>
        </w:tc>
        <w:tc>
          <w:tcPr>
            <w:tcW w:w="638" w:type="dxa"/>
          </w:tcPr>
          <w:p w14:paraId="69A9393A" w14:textId="1175C44B" w:rsidR="00E6149F" w:rsidRDefault="00E6149F" w:rsidP="00EC4025">
            <w:pPr>
              <w:rPr>
                <w:rFonts w:ascii="Helvetica" w:hAnsi="Helvetica"/>
                <w:lang w:val="en-US"/>
              </w:rPr>
            </w:pPr>
            <w:r>
              <w:rPr>
                <w:rFonts w:ascii="Helvetica" w:hAnsi="Helvetica"/>
                <w:lang w:val="en-US"/>
              </w:rPr>
              <w:t>NA</w:t>
            </w:r>
          </w:p>
        </w:tc>
        <w:tc>
          <w:tcPr>
            <w:tcW w:w="638" w:type="dxa"/>
          </w:tcPr>
          <w:p w14:paraId="1C055BC9" w14:textId="6DF820D3" w:rsidR="00E6149F" w:rsidRDefault="00E6149F" w:rsidP="00EC4025">
            <w:pPr>
              <w:rPr>
                <w:rFonts w:ascii="Helvetica" w:hAnsi="Helvetica"/>
                <w:lang w:val="en-US"/>
              </w:rPr>
            </w:pPr>
            <w:r>
              <w:rPr>
                <w:rFonts w:ascii="Helvetica" w:hAnsi="Helvetica"/>
                <w:lang w:val="en-US"/>
              </w:rPr>
              <w:t>NA</w:t>
            </w:r>
          </w:p>
        </w:tc>
        <w:tc>
          <w:tcPr>
            <w:tcW w:w="739" w:type="dxa"/>
          </w:tcPr>
          <w:p w14:paraId="149EEF36" w14:textId="6310259A" w:rsidR="00E6149F" w:rsidRDefault="00E6149F" w:rsidP="00EC4025">
            <w:pPr>
              <w:rPr>
                <w:rFonts w:ascii="Helvetica" w:hAnsi="Helvetica"/>
                <w:lang w:val="en-US"/>
              </w:rPr>
            </w:pPr>
            <w:r>
              <w:rPr>
                <w:rFonts w:ascii="Helvetica" w:hAnsi="Helvetica"/>
                <w:lang w:val="en-US"/>
              </w:rPr>
              <w:t>Yes</w:t>
            </w:r>
          </w:p>
        </w:tc>
        <w:tc>
          <w:tcPr>
            <w:tcW w:w="739" w:type="dxa"/>
          </w:tcPr>
          <w:p w14:paraId="304B9F25" w14:textId="7D7F74F6" w:rsidR="00E6149F" w:rsidRDefault="00E6149F" w:rsidP="00EC4025">
            <w:pPr>
              <w:rPr>
                <w:rFonts w:ascii="Helvetica" w:hAnsi="Helvetica"/>
                <w:lang w:val="en-US"/>
              </w:rPr>
            </w:pPr>
            <w:r>
              <w:rPr>
                <w:rFonts w:ascii="Helvetica" w:hAnsi="Helvetica"/>
                <w:lang w:val="en-US"/>
              </w:rPr>
              <w:t>Yes</w:t>
            </w:r>
          </w:p>
        </w:tc>
        <w:tc>
          <w:tcPr>
            <w:tcW w:w="638" w:type="dxa"/>
          </w:tcPr>
          <w:p w14:paraId="60250E94" w14:textId="1DB6F06A" w:rsidR="00E6149F" w:rsidRDefault="00E6149F" w:rsidP="00EC4025">
            <w:pPr>
              <w:rPr>
                <w:rFonts w:ascii="Helvetica" w:hAnsi="Helvetica"/>
                <w:lang w:val="en-US"/>
              </w:rPr>
            </w:pPr>
            <w:r>
              <w:rPr>
                <w:rFonts w:ascii="Helvetica" w:hAnsi="Helvetica"/>
                <w:lang w:val="en-US"/>
              </w:rPr>
              <w:t>NA</w:t>
            </w:r>
          </w:p>
        </w:tc>
        <w:tc>
          <w:tcPr>
            <w:tcW w:w="739" w:type="dxa"/>
          </w:tcPr>
          <w:p w14:paraId="08AD3031" w14:textId="0E31CD7B" w:rsidR="00E6149F" w:rsidRDefault="00E6149F" w:rsidP="00EC4025">
            <w:pPr>
              <w:rPr>
                <w:rFonts w:ascii="Helvetica" w:hAnsi="Helvetica"/>
                <w:lang w:val="en-US"/>
              </w:rPr>
            </w:pPr>
            <w:r>
              <w:rPr>
                <w:rFonts w:ascii="Helvetica" w:hAnsi="Helvetica"/>
                <w:lang w:val="en-US"/>
              </w:rPr>
              <w:t>Yes</w:t>
            </w:r>
          </w:p>
        </w:tc>
        <w:tc>
          <w:tcPr>
            <w:tcW w:w="739" w:type="dxa"/>
          </w:tcPr>
          <w:p w14:paraId="771E74E8" w14:textId="27A4994A" w:rsidR="00E6149F" w:rsidRDefault="00E6149F" w:rsidP="00EC4025">
            <w:pPr>
              <w:rPr>
                <w:rFonts w:ascii="Helvetica" w:hAnsi="Helvetica"/>
                <w:lang w:val="en-US"/>
              </w:rPr>
            </w:pPr>
            <w:r>
              <w:rPr>
                <w:rFonts w:ascii="Helvetica" w:hAnsi="Helvetica"/>
                <w:lang w:val="en-US"/>
              </w:rPr>
              <w:t>Yes</w:t>
            </w:r>
          </w:p>
        </w:tc>
        <w:tc>
          <w:tcPr>
            <w:tcW w:w="638" w:type="dxa"/>
          </w:tcPr>
          <w:p w14:paraId="6677CF75" w14:textId="709968CC" w:rsidR="00E6149F" w:rsidRDefault="00E6149F" w:rsidP="00EC4025">
            <w:pPr>
              <w:rPr>
                <w:rFonts w:ascii="Helvetica" w:hAnsi="Helvetica"/>
                <w:lang w:val="en-US"/>
              </w:rPr>
            </w:pPr>
            <w:r>
              <w:rPr>
                <w:rFonts w:ascii="Helvetica" w:hAnsi="Helvetica"/>
                <w:lang w:val="en-US"/>
              </w:rPr>
              <w:t>?</w:t>
            </w:r>
          </w:p>
        </w:tc>
        <w:tc>
          <w:tcPr>
            <w:tcW w:w="638" w:type="dxa"/>
          </w:tcPr>
          <w:p w14:paraId="1D5E99FE" w14:textId="48564DCC" w:rsidR="00E6149F" w:rsidRDefault="00E6149F" w:rsidP="00EC4025">
            <w:pPr>
              <w:rPr>
                <w:rFonts w:ascii="Helvetica" w:hAnsi="Helvetica"/>
                <w:lang w:val="en-US"/>
              </w:rPr>
            </w:pPr>
            <w:r>
              <w:rPr>
                <w:rFonts w:ascii="Helvetica" w:hAnsi="Helvetica"/>
                <w:lang w:val="en-US"/>
              </w:rPr>
              <w:t>No</w:t>
            </w:r>
          </w:p>
        </w:tc>
        <w:tc>
          <w:tcPr>
            <w:tcW w:w="739" w:type="dxa"/>
          </w:tcPr>
          <w:p w14:paraId="51465A9F" w14:textId="31F37655" w:rsidR="00E6149F" w:rsidRDefault="00E6149F" w:rsidP="00EC4025">
            <w:pPr>
              <w:rPr>
                <w:rFonts w:ascii="Helvetica" w:hAnsi="Helvetica"/>
                <w:lang w:val="en-US"/>
              </w:rPr>
            </w:pPr>
            <w:r>
              <w:rPr>
                <w:rFonts w:ascii="Helvetica" w:hAnsi="Helvetica"/>
                <w:lang w:val="en-US"/>
              </w:rPr>
              <w:t>Yes</w:t>
            </w:r>
          </w:p>
        </w:tc>
      </w:tr>
      <w:tr w:rsidR="00E6149F" w:rsidRPr="00DF226C" w14:paraId="0C676BF9" w14:textId="77777777" w:rsidTr="00E6149F">
        <w:tc>
          <w:tcPr>
            <w:tcW w:w="1438" w:type="dxa"/>
          </w:tcPr>
          <w:p w14:paraId="4EA1AB8C" w14:textId="33272918" w:rsidR="00E6149F" w:rsidRDefault="00E6149F" w:rsidP="00EC4025">
            <w:pPr>
              <w:rPr>
                <w:rFonts w:ascii="Helvetica" w:hAnsi="Helvetica"/>
                <w:lang w:val="en-US"/>
              </w:rPr>
            </w:pPr>
            <w:r>
              <w:rPr>
                <w:rFonts w:ascii="Helvetica" w:hAnsi="Helvetica"/>
                <w:lang w:val="en-US"/>
              </w:rPr>
              <w:t xml:space="preserve">Cervia-Hasler </w:t>
            </w:r>
            <w:r w:rsidRPr="00146B5E">
              <w:rPr>
                <w:rFonts w:ascii="Helvetica" w:hAnsi="Helvetica"/>
                <w:i/>
                <w:lang w:val="en-US"/>
              </w:rPr>
              <w:t>et al</w:t>
            </w:r>
            <w:r>
              <w:rPr>
                <w:rFonts w:ascii="Helvetica" w:hAnsi="Helvetica"/>
                <w:lang w:val="en-US"/>
              </w:rPr>
              <w:t>. 2024</w:t>
            </w:r>
          </w:p>
        </w:tc>
        <w:tc>
          <w:tcPr>
            <w:tcW w:w="739" w:type="dxa"/>
          </w:tcPr>
          <w:p w14:paraId="2B3EF98B" w14:textId="00605C82" w:rsidR="00E6149F" w:rsidRDefault="00E6149F" w:rsidP="00EC4025">
            <w:pPr>
              <w:rPr>
                <w:rFonts w:ascii="Helvetica" w:hAnsi="Helvetica"/>
                <w:lang w:val="en-US"/>
              </w:rPr>
            </w:pPr>
            <w:r>
              <w:rPr>
                <w:rFonts w:ascii="Helvetica" w:hAnsi="Helvetica"/>
                <w:lang w:val="en-US"/>
              </w:rPr>
              <w:t>Yes</w:t>
            </w:r>
          </w:p>
        </w:tc>
        <w:tc>
          <w:tcPr>
            <w:tcW w:w="638" w:type="dxa"/>
          </w:tcPr>
          <w:p w14:paraId="29F8219D" w14:textId="0BC99217" w:rsidR="00E6149F" w:rsidRDefault="00E6149F" w:rsidP="00EC4025">
            <w:pPr>
              <w:rPr>
                <w:rFonts w:ascii="Helvetica" w:hAnsi="Helvetica"/>
                <w:lang w:val="en-US"/>
              </w:rPr>
            </w:pPr>
            <w:r>
              <w:rPr>
                <w:rFonts w:ascii="Helvetica" w:hAnsi="Helvetica"/>
                <w:lang w:val="en-US"/>
              </w:rPr>
              <w:t>NA</w:t>
            </w:r>
          </w:p>
        </w:tc>
        <w:tc>
          <w:tcPr>
            <w:tcW w:w="638" w:type="dxa"/>
          </w:tcPr>
          <w:p w14:paraId="2F2E4EE4" w14:textId="4EF62BF0" w:rsidR="00E6149F" w:rsidRDefault="00E6149F" w:rsidP="00EC4025">
            <w:pPr>
              <w:rPr>
                <w:rFonts w:ascii="Helvetica" w:hAnsi="Helvetica"/>
                <w:lang w:val="en-US"/>
              </w:rPr>
            </w:pPr>
            <w:r>
              <w:rPr>
                <w:rFonts w:ascii="Helvetica" w:hAnsi="Helvetica"/>
                <w:lang w:val="en-US"/>
              </w:rPr>
              <w:t>NA</w:t>
            </w:r>
          </w:p>
        </w:tc>
        <w:tc>
          <w:tcPr>
            <w:tcW w:w="739" w:type="dxa"/>
          </w:tcPr>
          <w:p w14:paraId="1E9545EA" w14:textId="55006527" w:rsidR="00E6149F" w:rsidRDefault="00E6149F" w:rsidP="00EC4025">
            <w:pPr>
              <w:rPr>
                <w:rFonts w:ascii="Helvetica" w:hAnsi="Helvetica"/>
                <w:lang w:val="en-US"/>
              </w:rPr>
            </w:pPr>
            <w:r>
              <w:rPr>
                <w:rFonts w:ascii="Helvetica" w:hAnsi="Helvetica"/>
                <w:lang w:val="en-US"/>
              </w:rPr>
              <w:t>Yes</w:t>
            </w:r>
          </w:p>
        </w:tc>
        <w:tc>
          <w:tcPr>
            <w:tcW w:w="739" w:type="dxa"/>
          </w:tcPr>
          <w:p w14:paraId="5FA7E79D" w14:textId="0B3564F5" w:rsidR="00E6149F" w:rsidRDefault="00E6149F" w:rsidP="00EC4025">
            <w:pPr>
              <w:rPr>
                <w:rFonts w:ascii="Helvetica" w:hAnsi="Helvetica"/>
                <w:lang w:val="en-US"/>
              </w:rPr>
            </w:pPr>
            <w:r>
              <w:rPr>
                <w:rFonts w:ascii="Helvetica" w:hAnsi="Helvetica"/>
                <w:lang w:val="en-US"/>
              </w:rPr>
              <w:t>Yes</w:t>
            </w:r>
          </w:p>
        </w:tc>
        <w:tc>
          <w:tcPr>
            <w:tcW w:w="638" w:type="dxa"/>
          </w:tcPr>
          <w:p w14:paraId="476D686C" w14:textId="1A6ED20A" w:rsidR="00E6149F" w:rsidRDefault="00E6149F" w:rsidP="00EC4025">
            <w:pPr>
              <w:rPr>
                <w:rFonts w:ascii="Helvetica" w:hAnsi="Helvetica"/>
                <w:lang w:val="en-US"/>
              </w:rPr>
            </w:pPr>
            <w:r>
              <w:rPr>
                <w:rFonts w:ascii="Helvetica" w:hAnsi="Helvetica"/>
                <w:lang w:val="en-US"/>
              </w:rPr>
              <w:t>NA</w:t>
            </w:r>
          </w:p>
        </w:tc>
        <w:tc>
          <w:tcPr>
            <w:tcW w:w="739" w:type="dxa"/>
          </w:tcPr>
          <w:p w14:paraId="4B4BD0C6" w14:textId="287C849A" w:rsidR="00E6149F" w:rsidRDefault="00E6149F" w:rsidP="00EC4025">
            <w:pPr>
              <w:rPr>
                <w:rFonts w:ascii="Helvetica" w:hAnsi="Helvetica"/>
                <w:lang w:val="en-US"/>
              </w:rPr>
            </w:pPr>
            <w:r>
              <w:rPr>
                <w:rFonts w:ascii="Helvetica" w:hAnsi="Helvetica"/>
                <w:lang w:val="en-US"/>
              </w:rPr>
              <w:t>Yes</w:t>
            </w:r>
          </w:p>
        </w:tc>
        <w:tc>
          <w:tcPr>
            <w:tcW w:w="739" w:type="dxa"/>
          </w:tcPr>
          <w:p w14:paraId="36951818" w14:textId="4BF7DFE9" w:rsidR="00E6149F" w:rsidRDefault="00E6149F" w:rsidP="00EC4025">
            <w:pPr>
              <w:rPr>
                <w:rFonts w:ascii="Helvetica" w:hAnsi="Helvetica"/>
                <w:lang w:val="en-US"/>
              </w:rPr>
            </w:pPr>
            <w:r>
              <w:rPr>
                <w:rFonts w:ascii="Helvetica" w:hAnsi="Helvetica"/>
                <w:lang w:val="en-US"/>
              </w:rPr>
              <w:t>Yes</w:t>
            </w:r>
          </w:p>
        </w:tc>
        <w:tc>
          <w:tcPr>
            <w:tcW w:w="638" w:type="dxa"/>
          </w:tcPr>
          <w:p w14:paraId="10CA143B" w14:textId="7F55D0EC" w:rsidR="00E6149F" w:rsidRDefault="00E6149F" w:rsidP="00EC4025">
            <w:pPr>
              <w:rPr>
                <w:rFonts w:ascii="Helvetica" w:hAnsi="Helvetica"/>
                <w:lang w:val="en-US"/>
              </w:rPr>
            </w:pPr>
            <w:r>
              <w:rPr>
                <w:rFonts w:ascii="Helvetica" w:hAnsi="Helvetica"/>
                <w:lang w:val="en-US"/>
              </w:rPr>
              <w:t>NA</w:t>
            </w:r>
          </w:p>
        </w:tc>
        <w:tc>
          <w:tcPr>
            <w:tcW w:w="638" w:type="dxa"/>
          </w:tcPr>
          <w:p w14:paraId="3376E829" w14:textId="1A3CE16D" w:rsidR="00E6149F" w:rsidRDefault="00E6149F" w:rsidP="00EC4025">
            <w:pPr>
              <w:rPr>
                <w:rFonts w:ascii="Helvetica" w:hAnsi="Helvetica"/>
                <w:lang w:val="en-US"/>
              </w:rPr>
            </w:pPr>
            <w:r>
              <w:rPr>
                <w:rFonts w:ascii="Helvetica" w:hAnsi="Helvetica"/>
                <w:lang w:val="en-US"/>
              </w:rPr>
              <w:t>NA</w:t>
            </w:r>
          </w:p>
        </w:tc>
        <w:tc>
          <w:tcPr>
            <w:tcW w:w="739" w:type="dxa"/>
          </w:tcPr>
          <w:p w14:paraId="73B546BB" w14:textId="2CA0D775" w:rsidR="00E6149F" w:rsidRDefault="00E6149F" w:rsidP="00EC4025">
            <w:pPr>
              <w:rPr>
                <w:rFonts w:ascii="Helvetica" w:hAnsi="Helvetica"/>
                <w:lang w:val="en-US"/>
              </w:rPr>
            </w:pPr>
            <w:r>
              <w:rPr>
                <w:rFonts w:ascii="Helvetica" w:hAnsi="Helvetica"/>
                <w:lang w:val="en-US"/>
              </w:rPr>
              <w:t>Yes</w:t>
            </w:r>
          </w:p>
        </w:tc>
      </w:tr>
      <w:tr w:rsidR="00E6149F" w:rsidRPr="00DF226C" w14:paraId="69EECE11" w14:textId="77777777" w:rsidTr="00E6149F">
        <w:tc>
          <w:tcPr>
            <w:tcW w:w="1438" w:type="dxa"/>
          </w:tcPr>
          <w:p w14:paraId="3F1AC398" w14:textId="31BC8B86" w:rsidR="00E6149F" w:rsidRDefault="00E6149F" w:rsidP="00EC4025">
            <w:pPr>
              <w:rPr>
                <w:rFonts w:ascii="Helvetica" w:hAnsi="Helvetica"/>
                <w:lang w:val="en-US"/>
              </w:rPr>
            </w:pPr>
            <w:r>
              <w:rPr>
                <w:rFonts w:ascii="Helvetica" w:hAnsi="Helvetica"/>
                <w:lang w:val="en-US"/>
              </w:rPr>
              <w:t xml:space="preserve">García-Hildago </w:t>
            </w:r>
            <w:r w:rsidRPr="00146B5E">
              <w:rPr>
                <w:rFonts w:ascii="Helvetica" w:hAnsi="Helvetica"/>
                <w:i/>
                <w:lang w:val="en-US"/>
              </w:rPr>
              <w:t>et al</w:t>
            </w:r>
            <w:r>
              <w:rPr>
                <w:rFonts w:ascii="Helvetica" w:hAnsi="Helvetica"/>
                <w:lang w:val="en-US"/>
              </w:rPr>
              <w:t>. 2023</w:t>
            </w:r>
          </w:p>
        </w:tc>
        <w:tc>
          <w:tcPr>
            <w:tcW w:w="739" w:type="dxa"/>
          </w:tcPr>
          <w:p w14:paraId="00CE7B49" w14:textId="294151B9" w:rsidR="00E6149F" w:rsidRDefault="00E6149F" w:rsidP="00EC4025">
            <w:pPr>
              <w:rPr>
                <w:rFonts w:ascii="Helvetica" w:hAnsi="Helvetica"/>
                <w:lang w:val="en-US"/>
              </w:rPr>
            </w:pPr>
            <w:r>
              <w:rPr>
                <w:rFonts w:ascii="Helvetica" w:hAnsi="Helvetica"/>
                <w:lang w:val="en-US"/>
              </w:rPr>
              <w:t>Yes</w:t>
            </w:r>
          </w:p>
        </w:tc>
        <w:tc>
          <w:tcPr>
            <w:tcW w:w="638" w:type="dxa"/>
          </w:tcPr>
          <w:p w14:paraId="0C5C4390" w14:textId="49E8E8F8" w:rsidR="00E6149F" w:rsidRDefault="00E6149F" w:rsidP="00EC4025">
            <w:pPr>
              <w:rPr>
                <w:rFonts w:ascii="Helvetica" w:hAnsi="Helvetica"/>
                <w:lang w:val="en-US"/>
              </w:rPr>
            </w:pPr>
            <w:r>
              <w:rPr>
                <w:rFonts w:ascii="Helvetica" w:hAnsi="Helvetica"/>
                <w:lang w:val="en-US"/>
              </w:rPr>
              <w:t>NA</w:t>
            </w:r>
          </w:p>
        </w:tc>
        <w:tc>
          <w:tcPr>
            <w:tcW w:w="638" w:type="dxa"/>
          </w:tcPr>
          <w:p w14:paraId="4A98ACF3" w14:textId="073E45DE" w:rsidR="00E6149F" w:rsidRDefault="00E6149F" w:rsidP="00EC4025">
            <w:pPr>
              <w:rPr>
                <w:rFonts w:ascii="Helvetica" w:hAnsi="Helvetica"/>
                <w:lang w:val="en-US"/>
              </w:rPr>
            </w:pPr>
            <w:r>
              <w:rPr>
                <w:rFonts w:ascii="Helvetica" w:hAnsi="Helvetica"/>
                <w:lang w:val="en-US"/>
              </w:rPr>
              <w:t>NA</w:t>
            </w:r>
          </w:p>
        </w:tc>
        <w:tc>
          <w:tcPr>
            <w:tcW w:w="739" w:type="dxa"/>
          </w:tcPr>
          <w:p w14:paraId="5E2FD01D" w14:textId="7B0B0BF8" w:rsidR="00E6149F" w:rsidRDefault="00E6149F" w:rsidP="00EC4025">
            <w:pPr>
              <w:rPr>
                <w:rFonts w:ascii="Helvetica" w:hAnsi="Helvetica"/>
                <w:lang w:val="en-US"/>
              </w:rPr>
            </w:pPr>
            <w:r>
              <w:rPr>
                <w:rFonts w:ascii="Helvetica" w:hAnsi="Helvetica"/>
                <w:lang w:val="en-US"/>
              </w:rPr>
              <w:t>Yes</w:t>
            </w:r>
          </w:p>
        </w:tc>
        <w:tc>
          <w:tcPr>
            <w:tcW w:w="739" w:type="dxa"/>
          </w:tcPr>
          <w:p w14:paraId="6B4FC4FF" w14:textId="71D71D61" w:rsidR="00E6149F" w:rsidRDefault="00E6149F" w:rsidP="00EC4025">
            <w:pPr>
              <w:rPr>
                <w:rFonts w:ascii="Helvetica" w:hAnsi="Helvetica"/>
                <w:lang w:val="en-US"/>
              </w:rPr>
            </w:pPr>
            <w:r>
              <w:rPr>
                <w:rFonts w:ascii="Helvetica" w:hAnsi="Helvetica"/>
                <w:lang w:val="en-US"/>
              </w:rPr>
              <w:t>Yes</w:t>
            </w:r>
          </w:p>
        </w:tc>
        <w:tc>
          <w:tcPr>
            <w:tcW w:w="638" w:type="dxa"/>
          </w:tcPr>
          <w:p w14:paraId="6E454A05" w14:textId="648F0ED8" w:rsidR="00E6149F" w:rsidRDefault="00E6149F" w:rsidP="00EC4025">
            <w:pPr>
              <w:rPr>
                <w:rFonts w:ascii="Helvetica" w:hAnsi="Helvetica"/>
                <w:lang w:val="en-US"/>
              </w:rPr>
            </w:pPr>
            <w:r>
              <w:rPr>
                <w:rFonts w:ascii="Helvetica" w:hAnsi="Helvetica"/>
                <w:lang w:val="en-US"/>
              </w:rPr>
              <w:t>NA</w:t>
            </w:r>
          </w:p>
        </w:tc>
        <w:tc>
          <w:tcPr>
            <w:tcW w:w="739" w:type="dxa"/>
          </w:tcPr>
          <w:p w14:paraId="7335847F" w14:textId="5F395101" w:rsidR="00E6149F" w:rsidRDefault="00E6149F" w:rsidP="00EC4025">
            <w:pPr>
              <w:rPr>
                <w:rFonts w:ascii="Helvetica" w:hAnsi="Helvetica"/>
                <w:lang w:val="en-US"/>
              </w:rPr>
            </w:pPr>
            <w:r>
              <w:rPr>
                <w:rFonts w:ascii="Helvetica" w:hAnsi="Helvetica"/>
                <w:lang w:val="en-US"/>
              </w:rPr>
              <w:t>Yes</w:t>
            </w:r>
          </w:p>
        </w:tc>
        <w:tc>
          <w:tcPr>
            <w:tcW w:w="739" w:type="dxa"/>
          </w:tcPr>
          <w:p w14:paraId="6728DE84" w14:textId="34E579B7" w:rsidR="00E6149F" w:rsidRDefault="00E6149F" w:rsidP="00EC4025">
            <w:pPr>
              <w:rPr>
                <w:rFonts w:ascii="Helvetica" w:hAnsi="Helvetica"/>
                <w:lang w:val="en-US"/>
              </w:rPr>
            </w:pPr>
            <w:r>
              <w:rPr>
                <w:rFonts w:ascii="Helvetica" w:hAnsi="Helvetica"/>
                <w:lang w:val="en-US"/>
              </w:rPr>
              <w:t>Yes</w:t>
            </w:r>
          </w:p>
        </w:tc>
        <w:tc>
          <w:tcPr>
            <w:tcW w:w="638" w:type="dxa"/>
          </w:tcPr>
          <w:p w14:paraId="25ED5AD3" w14:textId="627B3FF7" w:rsidR="00E6149F" w:rsidRDefault="00E6149F" w:rsidP="00EC4025">
            <w:pPr>
              <w:rPr>
                <w:rFonts w:ascii="Helvetica" w:hAnsi="Helvetica"/>
                <w:lang w:val="en-US"/>
              </w:rPr>
            </w:pPr>
            <w:r>
              <w:rPr>
                <w:rFonts w:ascii="Helvetica" w:hAnsi="Helvetica"/>
                <w:lang w:val="en-US"/>
              </w:rPr>
              <w:t>?</w:t>
            </w:r>
          </w:p>
        </w:tc>
        <w:tc>
          <w:tcPr>
            <w:tcW w:w="638" w:type="dxa"/>
          </w:tcPr>
          <w:p w14:paraId="1DC22792" w14:textId="2D51C272" w:rsidR="00E6149F" w:rsidRDefault="00E6149F" w:rsidP="00EC4025">
            <w:pPr>
              <w:rPr>
                <w:rFonts w:ascii="Helvetica" w:hAnsi="Helvetica"/>
                <w:lang w:val="en-US"/>
              </w:rPr>
            </w:pPr>
            <w:r>
              <w:rPr>
                <w:rFonts w:ascii="Helvetica" w:hAnsi="Helvetica"/>
                <w:lang w:val="en-US"/>
              </w:rPr>
              <w:t>?</w:t>
            </w:r>
          </w:p>
        </w:tc>
        <w:tc>
          <w:tcPr>
            <w:tcW w:w="739" w:type="dxa"/>
          </w:tcPr>
          <w:p w14:paraId="3C74DA7D" w14:textId="349D4F7B" w:rsidR="00E6149F" w:rsidRDefault="00E6149F" w:rsidP="00EC4025">
            <w:pPr>
              <w:rPr>
                <w:rFonts w:ascii="Helvetica" w:hAnsi="Helvetica"/>
                <w:lang w:val="en-US"/>
              </w:rPr>
            </w:pPr>
            <w:r>
              <w:rPr>
                <w:rFonts w:ascii="Helvetica" w:hAnsi="Helvetica"/>
                <w:lang w:val="en-US"/>
              </w:rPr>
              <w:t>Yes</w:t>
            </w:r>
          </w:p>
        </w:tc>
      </w:tr>
      <w:tr w:rsidR="00E6149F" w:rsidRPr="00DF226C" w14:paraId="1FDA6C2C" w14:textId="77777777" w:rsidTr="00E6149F">
        <w:tc>
          <w:tcPr>
            <w:tcW w:w="1438" w:type="dxa"/>
          </w:tcPr>
          <w:p w14:paraId="586B94F3" w14:textId="18146AE1" w:rsidR="00E6149F" w:rsidRDefault="00E6149F" w:rsidP="00EC4025">
            <w:pPr>
              <w:rPr>
                <w:rFonts w:ascii="Helvetica" w:hAnsi="Helvetica"/>
                <w:lang w:val="en-US"/>
              </w:rPr>
            </w:pPr>
            <w:r>
              <w:rPr>
                <w:rFonts w:ascii="Helvetica" w:hAnsi="Helvetica"/>
                <w:lang w:val="en-US"/>
              </w:rPr>
              <w:t xml:space="preserve">Greene </w:t>
            </w:r>
            <w:r w:rsidRPr="00146B5E">
              <w:rPr>
                <w:rFonts w:ascii="Helvetica" w:hAnsi="Helvetica"/>
                <w:i/>
                <w:lang w:val="en-US"/>
              </w:rPr>
              <w:t>et al</w:t>
            </w:r>
            <w:r>
              <w:rPr>
                <w:rFonts w:ascii="Helvetica" w:hAnsi="Helvetica"/>
                <w:lang w:val="en-US"/>
              </w:rPr>
              <w:t>. 2024</w:t>
            </w:r>
          </w:p>
        </w:tc>
        <w:tc>
          <w:tcPr>
            <w:tcW w:w="739" w:type="dxa"/>
          </w:tcPr>
          <w:p w14:paraId="323E19BA" w14:textId="625507A9" w:rsidR="00E6149F" w:rsidRDefault="00E6149F" w:rsidP="00EC4025">
            <w:pPr>
              <w:rPr>
                <w:rFonts w:ascii="Helvetica" w:hAnsi="Helvetica"/>
                <w:lang w:val="en-US"/>
              </w:rPr>
            </w:pPr>
            <w:r>
              <w:rPr>
                <w:rFonts w:ascii="Helvetica" w:hAnsi="Helvetica"/>
                <w:lang w:val="en-US"/>
              </w:rPr>
              <w:t>Yes</w:t>
            </w:r>
          </w:p>
        </w:tc>
        <w:tc>
          <w:tcPr>
            <w:tcW w:w="638" w:type="dxa"/>
          </w:tcPr>
          <w:p w14:paraId="136DBA2F" w14:textId="7313DAFF" w:rsidR="00E6149F" w:rsidRDefault="00E6149F" w:rsidP="00EC4025">
            <w:pPr>
              <w:rPr>
                <w:rFonts w:ascii="Helvetica" w:hAnsi="Helvetica"/>
                <w:lang w:val="en-US"/>
              </w:rPr>
            </w:pPr>
            <w:r>
              <w:rPr>
                <w:rFonts w:ascii="Helvetica" w:hAnsi="Helvetica"/>
                <w:lang w:val="en-US"/>
              </w:rPr>
              <w:t>NA</w:t>
            </w:r>
          </w:p>
        </w:tc>
        <w:tc>
          <w:tcPr>
            <w:tcW w:w="638" w:type="dxa"/>
          </w:tcPr>
          <w:p w14:paraId="738C46BB" w14:textId="5BC56B76" w:rsidR="00E6149F" w:rsidRDefault="00E6149F" w:rsidP="00EC4025">
            <w:pPr>
              <w:rPr>
                <w:rFonts w:ascii="Helvetica" w:hAnsi="Helvetica"/>
                <w:lang w:val="en-US"/>
              </w:rPr>
            </w:pPr>
            <w:r>
              <w:rPr>
                <w:rFonts w:ascii="Helvetica" w:hAnsi="Helvetica"/>
                <w:lang w:val="en-US"/>
              </w:rPr>
              <w:t>NA</w:t>
            </w:r>
          </w:p>
        </w:tc>
        <w:tc>
          <w:tcPr>
            <w:tcW w:w="739" w:type="dxa"/>
          </w:tcPr>
          <w:p w14:paraId="678273D6" w14:textId="3FB86D67" w:rsidR="00E6149F" w:rsidRDefault="00E6149F" w:rsidP="00EC4025">
            <w:pPr>
              <w:rPr>
                <w:rFonts w:ascii="Helvetica" w:hAnsi="Helvetica"/>
                <w:lang w:val="en-US"/>
              </w:rPr>
            </w:pPr>
            <w:r>
              <w:rPr>
                <w:rFonts w:ascii="Helvetica" w:hAnsi="Helvetica"/>
                <w:lang w:val="en-US"/>
              </w:rPr>
              <w:t>Yes</w:t>
            </w:r>
          </w:p>
        </w:tc>
        <w:tc>
          <w:tcPr>
            <w:tcW w:w="739" w:type="dxa"/>
          </w:tcPr>
          <w:p w14:paraId="12A2B4FB" w14:textId="2149D299" w:rsidR="00E6149F" w:rsidRDefault="00E6149F" w:rsidP="00EC4025">
            <w:pPr>
              <w:rPr>
                <w:rFonts w:ascii="Helvetica" w:hAnsi="Helvetica"/>
                <w:lang w:val="en-US"/>
              </w:rPr>
            </w:pPr>
            <w:r>
              <w:rPr>
                <w:rFonts w:ascii="Helvetica" w:hAnsi="Helvetica"/>
                <w:lang w:val="en-US"/>
              </w:rPr>
              <w:t>Yes</w:t>
            </w:r>
          </w:p>
        </w:tc>
        <w:tc>
          <w:tcPr>
            <w:tcW w:w="638" w:type="dxa"/>
          </w:tcPr>
          <w:p w14:paraId="0705CBAB" w14:textId="28210AAE" w:rsidR="00E6149F" w:rsidRDefault="00E6149F" w:rsidP="00EC4025">
            <w:pPr>
              <w:rPr>
                <w:rFonts w:ascii="Helvetica" w:hAnsi="Helvetica"/>
                <w:lang w:val="en-US"/>
              </w:rPr>
            </w:pPr>
            <w:r>
              <w:rPr>
                <w:rFonts w:ascii="Helvetica" w:hAnsi="Helvetica"/>
                <w:lang w:val="en-US"/>
              </w:rPr>
              <w:t>NA</w:t>
            </w:r>
          </w:p>
        </w:tc>
        <w:tc>
          <w:tcPr>
            <w:tcW w:w="739" w:type="dxa"/>
          </w:tcPr>
          <w:p w14:paraId="0463015E" w14:textId="16A3798C" w:rsidR="00E6149F" w:rsidRDefault="00E6149F" w:rsidP="00EC4025">
            <w:pPr>
              <w:rPr>
                <w:rFonts w:ascii="Helvetica" w:hAnsi="Helvetica"/>
                <w:lang w:val="en-US"/>
              </w:rPr>
            </w:pPr>
            <w:r>
              <w:rPr>
                <w:rFonts w:ascii="Helvetica" w:hAnsi="Helvetica"/>
                <w:lang w:val="en-US"/>
              </w:rPr>
              <w:t>Yes</w:t>
            </w:r>
          </w:p>
        </w:tc>
        <w:tc>
          <w:tcPr>
            <w:tcW w:w="739" w:type="dxa"/>
          </w:tcPr>
          <w:p w14:paraId="653826FF" w14:textId="187ABC84" w:rsidR="00E6149F" w:rsidRDefault="00E6149F" w:rsidP="00EC4025">
            <w:pPr>
              <w:rPr>
                <w:rFonts w:ascii="Helvetica" w:hAnsi="Helvetica"/>
                <w:lang w:val="en-US"/>
              </w:rPr>
            </w:pPr>
            <w:r>
              <w:rPr>
                <w:rFonts w:ascii="Helvetica" w:hAnsi="Helvetica"/>
                <w:lang w:val="en-US"/>
              </w:rPr>
              <w:t>Yes</w:t>
            </w:r>
          </w:p>
        </w:tc>
        <w:tc>
          <w:tcPr>
            <w:tcW w:w="638" w:type="dxa"/>
          </w:tcPr>
          <w:p w14:paraId="363CF927" w14:textId="379EC076" w:rsidR="00E6149F" w:rsidRDefault="00E6149F" w:rsidP="00EC4025">
            <w:pPr>
              <w:rPr>
                <w:rFonts w:ascii="Helvetica" w:hAnsi="Helvetica"/>
                <w:lang w:val="en-US"/>
              </w:rPr>
            </w:pPr>
            <w:r>
              <w:rPr>
                <w:rFonts w:ascii="Helvetica" w:hAnsi="Helvetica"/>
                <w:lang w:val="en-US"/>
              </w:rPr>
              <w:t>?</w:t>
            </w:r>
          </w:p>
        </w:tc>
        <w:tc>
          <w:tcPr>
            <w:tcW w:w="638" w:type="dxa"/>
          </w:tcPr>
          <w:p w14:paraId="5C2F11F3" w14:textId="604A44A9" w:rsidR="00E6149F" w:rsidRDefault="00E6149F" w:rsidP="00EC4025">
            <w:pPr>
              <w:rPr>
                <w:rFonts w:ascii="Helvetica" w:hAnsi="Helvetica"/>
                <w:lang w:val="en-US"/>
              </w:rPr>
            </w:pPr>
            <w:r>
              <w:rPr>
                <w:rFonts w:ascii="Helvetica" w:hAnsi="Helvetica"/>
                <w:lang w:val="en-US"/>
              </w:rPr>
              <w:t>?</w:t>
            </w:r>
          </w:p>
        </w:tc>
        <w:tc>
          <w:tcPr>
            <w:tcW w:w="739" w:type="dxa"/>
          </w:tcPr>
          <w:p w14:paraId="14D08DBE" w14:textId="1C38E069" w:rsidR="00E6149F" w:rsidRDefault="00E6149F" w:rsidP="00EC4025">
            <w:pPr>
              <w:rPr>
                <w:rFonts w:ascii="Helvetica" w:hAnsi="Helvetica"/>
                <w:lang w:val="en-US"/>
              </w:rPr>
            </w:pPr>
            <w:r>
              <w:rPr>
                <w:rFonts w:ascii="Helvetica" w:hAnsi="Helvetica"/>
                <w:lang w:val="en-US"/>
              </w:rPr>
              <w:t>Yes</w:t>
            </w:r>
          </w:p>
        </w:tc>
      </w:tr>
      <w:tr w:rsidR="00E6149F" w14:paraId="51AF66B5" w14:textId="77777777" w:rsidTr="00E6149F">
        <w:tc>
          <w:tcPr>
            <w:tcW w:w="1438" w:type="dxa"/>
          </w:tcPr>
          <w:p w14:paraId="197485AA" w14:textId="236D0F8B" w:rsidR="00E6149F" w:rsidRDefault="00E6149F" w:rsidP="00EC4025">
            <w:pPr>
              <w:rPr>
                <w:rFonts w:ascii="Helvetica" w:hAnsi="Helvetica"/>
                <w:lang w:val="en-US"/>
              </w:rPr>
            </w:pPr>
            <w:r>
              <w:rPr>
                <w:rFonts w:ascii="Helvetica" w:hAnsi="Helvetica"/>
                <w:lang w:val="en-US"/>
              </w:rPr>
              <w:t xml:space="preserve">Liu </w:t>
            </w:r>
            <w:r w:rsidRPr="00146B5E">
              <w:rPr>
                <w:rFonts w:ascii="Helvetica" w:hAnsi="Helvetica"/>
                <w:i/>
                <w:lang w:val="en-US"/>
              </w:rPr>
              <w:t>et al</w:t>
            </w:r>
            <w:r>
              <w:rPr>
                <w:rFonts w:ascii="Helvetica" w:hAnsi="Helvetica"/>
                <w:lang w:val="en-US"/>
              </w:rPr>
              <w:t>. 2022</w:t>
            </w:r>
          </w:p>
        </w:tc>
        <w:tc>
          <w:tcPr>
            <w:tcW w:w="739" w:type="dxa"/>
          </w:tcPr>
          <w:p w14:paraId="26388EA5" w14:textId="29FA13B3" w:rsidR="00E6149F" w:rsidRDefault="00E6149F" w:rsidP="00EC4025">
            <w:pPr>
              <w:rPr>
                <w:rFonts w:ascii="Helvetica" w:hAnsi="Helvetica"/>
                <w:lang w:val="en-US"/>
              </w:rPr>
            </w:pPr>
            <w:r>
              <w:rPr>
                <w:rFonts w:ascii="Helvetica" w:hAnsi="Helvetica"/>
                <w:lang w:val="en-US"/>
              </w:rPr>
              <w:t>Yes</w:t>
            </w:r>
          </w:p>
        </w:tc>
        <w:tc>
          <w:tcPr>
            <w:tcW w:w="638" w:type="dxa"/>
          </w:tcPr>
          <w:p w14:paraId="62C51925" w14:textId="79D28973" w:rsidR="00E6149F" w:rsidRDefault="00E6149F" w:rsidP="00EC4025">
            <w:pPr>
              <w:rPr>
                <w:rFonts w:ascii="Helvetica" w:hAnsi="Helvetica"/>
                <w:lang w:val="en-US"/>
              </w:rPr>
            </w:pPr>
            <w:r>
              <w:rPr>
                <w:rFonts w:ascii="Helvetica" w:hAnsi="Helvetica"/>
                <w:lang w:val="en-US"/>
              </w:rPr>
              <w:t>NA</w:t>
            </w:r>
          </w:p>
        </w:tc>
        <w:tc>
          <w:tcPr>
            <w:tcW w:w="638" w:type="dxa"/>
          </w:tcPr>
          <w:p w14:paraId="3E628C0A" w14:textId="1CEFEF4D" w:rsidR="00E6149F" w:rsidRDefault="00E6149F" w:rsidP="00EC4025">
            <w:pPr>
              <w:rPr>
                <w:rFonts w:ascii="Helvetica" w:hAnsi="Helvetica"/>
                <w:lang w:val="en-US"/>
              </w:rPr>
            </w:pPr>
            <w:r>
              <w:rPr>
                <w:rFonts w:ascii="Helvetica" w:hAnsi="Helvetica"/>
                <w:lang w:val="en-US"/>
              </w:rPr>
              <w:t>NA</w:t>
            </w:r>
          </w:p>
        </w:tc>
        <w:tc>
          <w:tcPr>
            <w:tcW w:w="739" w:type="dxa"/>
          </w:tcPr>
          <w:p w14:paraId="65A32F2D" w14:textId="3BBC0D74" w:rsidR="00E6149F" w:rsidRDefault="00E6149F" w:rsidP="00EC4025">
            <w:pPr>
              <w:rPr>
                <w:rFonts w:ascii="Helvetica" w:hAnsi="Helvetica"/>
                <w:lang w:val="en-US"/>
              </w:rPr>
            </w:pPr>
            <w:r>
              <w:rPr>
                <w:rFonts w:ascii="Helvetica" w:hAnsi="Helvetica"/>
                <w:lang w:val="en-US"/>
              </w:rPr>
              <w:t>Yes</w:t>
            </w:r>
          </w:p>
        </w:tc>
        <w:tc>
          <w:tcPr>
            <w:tcW w:w="739" w:type="dxa"/>
          </w:tcPr>
          <w:p w14:paraId="4055BF7E" w14:textId="385CE29F" w:rsidR="00E6149F" w:rsidRDefault="00E6149F" w:rsidP="00EC4025">
            <w:pPr>
              <w:rPr>
                <w:rFonts w:ascii="Helvetica" w:hAnsi="Helvetica"/>
                <w:lang w:val="en-US"/>
              </w:rPr>
            </w:pPr>
            <w:r>
              <w:rPr>
                <w:rFonts w:ascii="Helvetica" w:hAnsi="Helvetica"/>
                <w:lang w:val="en-US"/>
              </w:rPr>
              <w:t>Yes</w:t>
            </w:r>
          </w:p>
        </w:tc>
        <w:tc>
          <w:tcPr>
            <w:tcW w:w="638" w:type="dxa"/>
          </w:tcPr>
          <w:p w14:paraId="34A01F10" w14:textId="5E6ED28A" w:rsidR="00E6149F" w:rsidRDefault="00E6149F" w:rsidP="00EC4025">
            <w:pPr>
              <w:rPr>
                <w:rFonts w:ascii="Helvetica" w:hAnsi="Helvetica"/>
                <w:lang w:val="en-US"/>
              </w:rPr>
            </w:pPr>
            <w:r>
              <w:rPr>
                <w:rFonts w:ascii="Helvetica" w:hAnsi="Helvetica"/>
                <w:lang w:val="en-US"/>
              </w:rPr>
              <w:t>NA</w:t>
            </w:r>
          </w:p>
        </w:tc>
        <w:tc>
          <w:tcPr>
            <w:tcW w:w="739" w:type="dxa"/>
          </w:tcPr>
          <w:p w14:paraId="7DD47DED" w14:textId="5C8FDDBC" w:rsidR="00E6149F" w:rsidRDefault="00E6149F" w:rsidP="00EC4025">
            <w:pPr>
              <w:rPr>
                <w:rFonts w:ascii="Helvetica" w:hAnsi="Helvetica"/>
                <w:lang w:val="en-US"/>
              </w:rPr>
            </w:pPr>
            <w:r>
              <w:rPr>
                <w:rFonts w:ascii="Helvetica" w:hAnsi="Helvetica"/>
                <w:lang w:val="en-US"/>
              </w:rPr>
              <w:t>Yes</w:t>
            </w:r>
          </w:p>
        </w:tc>
        <w:tc>
          <w:tcPr>
            <w:tcW w:w="739" w:type="dxa"/>
          </w:tcPr>
          <w:p w14:paraId="5BEFFA7C" w14:textId="163A5AD4" w:rsidR="00E6149F" w:rsidRDefault="00E6149F" w:rsidP="00EC4025">
            <w:pPr>
              <w:rPr>
                <w:rFonts w:ascii="Helvetica" w:hAnsi="Helvetica"/>
                <w:lang w:val="en-US"/>
              </w:rPr>
            </w:pPr>
            <w:r>
              <w:rPr>
                <w:rFonts w:ascii="Helvetica" w:hAnsi="Helvetica"/>
                <w:lang w:val="en-US"/>
              </w:rPr>
              <w:t>Yes</w:t>
            </w:r>
          </w:p>
        </w:tc>
        <w:tc>
          <w:tcPr>
            <w:tcW w:w="638" w:type="dxa"/>
          </w:tcPr>
          <w:p w14:paraId="20695DF6" w14:textId="57BB2F36" w:rsidR="00E6149F" w:rsidRDefault="00E6149F" w:rsidP="00EC4025">
            <w:pPr>
              <w:rPr>
                <w:rFonts w:ascii="Helvetica" w:hAnsi="Helvetica"/>
                <w:lang w:val="en-US"/>
              </w:rPr>
            </w:pPr>
            <w:r>
              <w:rPr>
                <w:rFonts w:ascii="Helvetica" w:hAnsi="Helvetica"/>
                <w:lang w:val="en-US"/>
              </w:rPr>
              <w:t>?</w:t>
            </w:r>
          </w:p>
        </w:tc>
        <w:tc>
          <w:tcPr>
            <w:tcW w:w="638" w:type="dxa"/>
          </w:tcPr>
          <w:p w14:paraId="054663F6" w14:textId="430F0D4C" w:rsidR="00E6149F" w:rsidRDefault="00E6149F" w:rsidP="00EC4025">
            <w:pPr>
              <w:rPr>
                <w:rFonts w:ascii="Helvetica" w:hAnsi="Helvetica"/>
                <w:lang w:val="en-US"/>
              </w:rPr>
            </w:pPr>
            <w:r>
              <w:rPr>
                <w:rFonts w:ascii="Helvetica" w:hAnsi="Helvetica"/>
                <w:lang w:val="en-US"/>
              </w:rPr>
              <w:t>?</w:t>
            </w:r>
          </w:p>
        </w:tc>
        <w:tc>
          <w:tcPr>
            <w:tcW w:w="739" w:type="dxa"/>
          </w:tcPr>
          <w:p w14:paraId="787593AE" w14:textId="337DFEEB" w:rsidR="00E6149F" w:rsidRDefault="00E6149F" w:rsidP="00EC4025">
            <w:pPr>
              <w:rPr>
                <w:rFonts w:ascii="Helvetica" w:hAnsi="Helvetica"/>
                <w:lang w:val="en-US"/>
              </w:rPr>
            </w:pPr>
            <w:r>
              <w:rPr>
                <w:rFonts w:ascii="Helvetica" w:hAnsi="Helvetica"/>
                <w:lang w:val="en-US"/>
              </w:rPr>
              <w:t>Yes</w:t>
            </w:r>
          </w:p>
        </w:tc>
      </w:tr>
      <w:tr w:rsidR="00E6149F" w14:paraId="2B697CAF" w14:textId="77777777" w:rsidTr="00E6149F">
        <w:tc>
          <w:tcPr>
            <w:tcW w:w="1438" w:type="dxa"/>
          </w:tcPr>
          <w:p w14:paraId="51040831" w14:textId="39A54AC2" w:rsidR="00E6149F" w:rsidRDefault="00E6149F" w:rsidP="00EC4025">
            <w:pPr>
              <w:rPr>
                <w:rFonts w:ascii="Helvetica" w:hAnsi="Helvetica"/>
                <w:lang w:val="en-US"/>
              </w:rPr>
            </w:pPr>
            <w:r>
              <w:rPr>
                <w:rFonts w:ascii="Helvetica" w:hAnsi="Helvetica"/>
                <w:lang w:val="en-US"/>
              </w:rPr>
              <w:t xml:space="preserve">López Hernández </w:t>
            </w:r>
            <w:r>
              <w:rPr>
                <w:rFonts w:ascii="Helvetica" w:hAnsi="Helvetica"/>
                <w:i/>
                <w:lang w:val="en-US"/>
              </w:rPr>
              <w:t xml:space="preserve">et al. </w:t>
            </w:r>
            <w:r>
              <w:rPr>
                <w:rFonts w:ascii="Helvetica" w:hAnsi="Helvetica"/>
                <w:lang w:val="en-US"/>
              </w:rPr>
              <w:t>2023</w:t>
            </w:r>
          </w:p>
        </w:tc>
        <w:tc>
          <w:tcPr>
            <w:tcW w:w="739" w:type="dxa"/>
          </w:tcPr>
          <w:p w14:paraId="22BB22DC" w14:textId="1531D849" w:rsidR="00E6149F" w:rsidRDefault="00E6149F" w:rsidP="00EC4025">
            <w:pPr>
              <w:rPr>
                <w:rFonts w:ascii="Helvetica" w:hAnsi="Helvetica"/>
                <w:lang w:val="en-US"/>
              </w:rPr>
            </w:pPr>
            <w:r>
              <w:rPr>
                <w:rFonts w:ascii="Helvetica" w:hAnsi="Helvetica"/>
                <w:lang w:val="en-US"/>
              </w:rPr>
              <w:t>Yes</w:t>
            </w:r>
          </w:p>
        </w:tc>
        <w:tc>
          <w:tcPr>
            <w:tcW w:w="638" w:type="dxa"/>
          </w:tcPr>
          <w:p w14:paraId="00350A59" w14:textId="344319E6" w:rsidR="00E6149F" w:rsidRDefault="00E6149F" w:rsidP="00EC4025">
            <w:pPr>
              <w:rPr>
                <w:rFonts w:ascii="Helvetica" w:hAnsi="Helvetica"/>
                <w:lang w:val="en-US"/>
              </w:rPr>
            </w:pPr>
            <w:r>
              <w:rPr>
                <w:rFonts w:ascii="Helvetica" w:hAnsi="Helvetica"/>
                <w:lang w:val="en-US"/>
              </w:rPr>
              <w:t>NA</w:t>
            </w:r>
          </w:p>
        </w:tc>
        <w:tc>
          <w:tcPr>
            <w:tcW w:w="638" w:type="dxa"/>
          </w:tcPr>
          <w:p w14:paraId="0DDAA332" w14:textId="0D455AEF" w:rsidR="00E6149F" w:rsidRDefault="00E6149F" w:rsidP="00EC4025">
            <w:pPr>
              <w:rPr>
                <w:rFonts w:ascii="Helvetica" w:hAnsi="Helvetica"/>
                <w:lang w:val="en-US"/>
              </w:rPr>
            </w:pPr>
            <w:r>
              <w:rPr>
                <w:rFonts w:ascii="Helvetica" w:hAnsi="Helvetica"/>
                <w:lang w:val="en-US"/>
              </w:rPr>
              <w:t>NA</w:t>
            </w:r>
          </w:p>
        </w:tc>
        <w:tc>
          <w:tcPr>
            <w:tcW w:w="739" w:type="dxa"/>
          </w:tcPr>
          <w:p w14:paraId="17B364BF" w14:textId="38BE3627" w:rsidR="00E6149F" w:rsidRDefault="00E6149F" w:rsidP="00EC4025">
            <w:pPr>
              <w:rPr>
                <w:rFonts w:ascii="Helvetica" w:hAnsi="Helvetica"/>
                <w:lang w:val="en-US"/>
              </w:rPr>
            </w:pPr>
            <w:r>
              <w:rPr>
                <w:rFonts w:ascii="Helvetica" w:hAnsi="Helvetica"/>
                <w:lang w:val="en-US"/>
              </w:rPr>
              <w:t>Yes</w:t>
            </w:r>
          </w:p>
        </w:tc>
        <w:tc>
          <w:tcPr>
            <w:tcW w:w="739" w:type="dxa"/>
          </w:tcPr>
          <w:p w14:paraId="582CC257" w14:textId="743039E6" w:rsidR="00E6149F" w:rsidRDefault="00E6149F" w:rsidP="00EC4025">
            <w:pPr>
              <w:rPr>
                <w:rFonts w:ascii="Helvetica" w:hAnsi="Helvetica"/>
                <w:lang w:val="en-US"/>
              </w:rPr>
            </w:pPr>
            <w:r>
              <w:rPr>
                <w:rFonts w:ascii="Helvetica" w:hAnsi="Helvetica"/>
                <w:lang w:val="en-US"/>
              </w:rPr>
              <w:t>Yes</w:t>
            </w:r>
          </w:p>
        </w:tc>
        <w:tc>
          <w:tcPr>
            <w:tcW w:w="638" w:type="dxa"/>
          </w:tcPr>
          <w:p w14:paraId="48287687" w14:textId="792A348C" w:rsidR="00E6149F" w:rsidRDefault="00E6149F" w:rsidP="00EC4025">
            <w:pPr>
              <w:rPr>
                <w:rFonts w:ascii="Helvetica" w:hAnsi="Helvetica"/>
                <w:lang w:val="en-US"/>
              </w:rPr>
            </w:pPr>
            <w:r>
              <w:rPr>
                <w:rFonts w:ascii="Helvetica" w:hAnsi="Helvetica"/>
                <w:lang w:val="en-US"/>
              </w:rPr>
              <w:t>NA</w:t>
            </w:r>
          </w:p>
        </w:tc>
        <w:tc>
          <w:tcPr>
            <w:tcW w:w="739" w:type="dxa"/>
          </w:tcPr>
          <w:p w14:paraId="5357ECD0" w14:textId="632ED2C6" w:rsidR="00E6149F" w:rsidRDefault="00E6149F" w:rsidP="00EC4025">
            <w:pPr>
              <w:rPr>
                <w:rFonts w:ascii="Helvetica" w:hAnsi="Helvetica"/>
                <w:lang w:val="en-US"/>
              </w:rPr>
            </w:pPr>
            <w:r>
              <w:rPr>
                <w:rFonts w:ascii="Helvetica" w:hAnsi="Helvetica"/>
                <w:lang w:val="en-US"/>
              </w:rPr>
              <w:t>Yes</w:t>
            </w:r>
          </w:p>
        </w:tc>
        <w:tc>
          <w:tcPr>
            <w:tcW w:w="739" w:type="dxa"/>
          </w:tcPr>
          <w:p w14:paraId="6F24C43F" w14:textId="1658CFC6" w:rsidR="00E6149F" w:rsidRDefault="00E6149F" w:rsidP="00EC4025">
            <w:pPr>
              <w:rPr>
                <w:rFonts w:ascii="Helvetica" w:hAnsi="Helvetica"/>
                <w:lang w:val="en-US"/>
              </w:rPr>
            </w:pPr>
            <w:r>
              <w:rPr>
                <w:rFonts w:ascii="Helvetica" w:hAnsi="Helvetica"/>
                <w:lang w:val="en-US"/>
              </w:rPr>
              <w:t>Yes</w:t>
            </w:r>
          </w:p>
        </w:tc>
        <w:tc>
          <w:tcPr>
            <w:tcW w:w="638" w:type="dxa"/>
          </w:tcPr>
          <w:p w14:paraId="7089992C" w14:textId="68278A3C" w:rsidR="00E6149F" w:rsidRDefault="00E6149F" w:rsidP="00EC4025">
            <w:pPr>
              <w:rPr>
                <w:rFonts w:ascii="Helvetica" w:hAnsi="Helvetica"/>
                <w:lang w:val="en-US"/>
              </w:rPr>
            </w:pPr>
            <w:r>
              <w:rPr>
                <w:rFonts w:ascii="Helvetica" w:hAnsi="Helvetica"/>
                <w:lang w:val="en-US"/>
              </w:rPr>
              <w:t>NA</w:t>
            </w:r>
          </w:p>
        </w:tc>
        <w:tc>
          <w:tcPr>
            <w:tcW w:w="638" w:type="dxa"/>
          </w:tcPr>
          <w:p w14:paraId="69C62997" w14:textId="4FEF1F8D" w:rsidR="00E6149F" w:rsidRDefault="00E6149F" w:rsidP="00EC4025">
            <w:pPr>
              <w:rPr>
                <w:rFonts w:ascii="Helvetica" w:hAnsi="Helvetica"/>
                <w:lang w:val="en-US"/>
              </w:rPr>
            </w:pPr>
            <w:r>
              <w:rPr>
                <w:rFonts w:ascii="Helvetica" w:hAnsi="Helvetica"/>
                <w:lang w:val="en-US"/>
              </w:rPr>
              <w:t>NA</w:t>
            </w:r>
          </w:p>
        </w:tc>
        <w:tc>
          <w:tcPr>
            <w:tcW w:w="739" w:type="dxa"/>
          </w:tcPr>
          <w:p w14:paraId="72366264" w14:textId="239A3273" w:rsidR="00E6149F" w:rsidRDefault="00E6149F" w:rsidP="00EC4025">
            <w:pPr>
              <w:rPr>
                <w:rFonts w:ascii="Helvetica" w:hAnsi="Helvetica"/>
                <w:lang w:val="en-US"/>
              </w:rPr>
            </w:pPr>
            <w:r>
              <w:rPr>
                <w:rFonts w:ascii="Helvetica" w:hAnsi="Helvetica"/>
                <w:lang w:val="en-US"/>
              </w:rPr>
              <w:t>Yes</w:t>
            </w:r>
          </w:p>
        </w:tc>
      </w:tr>
      <w:tr w:rsidR="00E6149F" w14:paraId="142E06B3" w14:textId="77777777" w:rsidTr="00E6149F">
        <w:tc>
          <w:tcPr>
            <w:tcW w:w="1438" w:type="dxa"/>
          </w:tcPr>
          <w:p w14:paraId="08E0FDD9" w14:textId="70A862A2" w:rsidR="00E6149F" w:rsidRDefault="00E6149F" w:rsidP="00EC4025">
            <w:pPr>
              <w:rPr>
                <w:rFonts w:ascii="Helvetica" w:hAnsi="Helvetica"/>
                <w:lang w:val="en-US"/>
              </w:rPr>
            </w:pPr>
            <w:r>
              <w:rPr>
                <w:rFonts w:ascii="Helvetica" w:hAnsi="Helvetica"/>
                <w:lang w:val="en-US"/>
              </w:rPr>
              <w:t xml:space="preserve">Ryan </w:t>
            </w:r>
            <w:r w:rsidRPr="00146B5E">
              <w:rPr>
                <w:rFonts w:ascii="Helvetica" w:hAnsi="Helvetica"/>
                <w:i/>
                <w:lang w:val="en-US"/>
              </w:rPr>
              <w:t>et al</w:t>
            </w:r>
            <w:r>
              <w:rPr>
                <w:rFonts w:ascii="Helvetica" w:hAnsi="Helvetica"/>
                <w:lang w:val="en-US"/>
              </w:rPr>
              <w:t>. 2022</w:t>
            </w:r>
          </w:p>
        </w:tc>
        <w:tc>
          <w:tcPr>
            <w:tcW w:w="739" w:type="dxa"/>
          </w:tcPr>
          <w:p w14:paraId="3A77311E" w14:textId="06DCC350" w:rsidR="00E6149F" w:rsidRDefault="00E6149F" w:rsidP="00EC4025">
            <w:pPr>
              <w:rPr>
                <w:rFonts w:ascii="Helvetica" w:hAnsi="Helvetica"/>
                <w:lang w:val="en-US"/>
              </w:rPr>
            </w:pPr>
            <w:r>
              <w:rPr>
                <w:rFonts w:ascii="Helvetica" w:hAnsi="Helvetica"/>
                <w:lang w:val="en-US"/>
              </w:rPr>
              <w:t>Yes</w:t>
            </w:r>
          </w:p>
        </w:tc>
        <w:tc>
          <w:tcPr>
            <w:tcW w:w="638" w:type="dxa"/>
          </w:tcPr>
          <w:p w14:paraId="09A42A16" w14:textId="5E3D922D" w:rsidR="00E6149F" w:rsidRDefault="00E6149F" w:rsidP="00EC4025">
            <w:pPr>
              <w:rPr>
                <w:rFonts w:ascii="Helvetica" w:hAnsi="Helvetica"/>
                <w:lang w:val="en-US"/>
              </w:rPr>
            </w:pPr>
            <w:r>
              <w:rPr>
                <w:rFonts w:ascii="Helvetica" w:hAnsi="Helvetica"/>
                <w:lang w:val="en-US"/>
              </w:rPr>
              <w:t>NA</w:t>
            </w:r>
          </w:p>
        </w:tc>
        <w:tc>
          <w:tcPr>
            <w:tcW w:w="638" w:type="dxa"/>
          </w:tcPr>
          <w:p w14:paraId="79EF4DD4" w14:textId="7B1DB870" w:rsidR="00E6149F" w:rsidRDefault="00E6149F" w:rsidP="00EC4025">
            <w:pPr>
              <w:rPr>
                <w:rFonts w:ascii="Helvetica" w:hAnsi="Helvetica"/>
                <w:lang w:val="en-US"/>
              </w:rPr>
            </w:pPr>
            <w:r>
              <w:rPr>
                <w:rFonts w:ascii="Helvetica" w:hAnsi="Helvetica"/>
                <w:lang w:val="en-US"/>
              </w:rPr>
              <w:t>NA</w:t>
            </w:r>
          </w:p>
        </w:tc>
        <w:tc>
          <w:tcPr>
            <w:tcW w:w="739" w:type="dxa"/>
          </w:tcPr>
          <w:p w14:paraId="6C89B4ED" w14:textId="3E3996B3" w:rsidR="00E6149F" w:rsidRDefault="00E6149F" w:rsidP="00EC4025">
            <w:pPr>
              <w:rPr>
                <w:rFonts w:ascii="Helvetica" w:hAnsi="Helvetica"/>
                <w:lang w:val="en-US"/>
              </w:rPr>
            </w:pPr>
            <w:r>
              <w:rPr>
                <w:rFonts w:ascii="Helvetica" w:hAnsi="Helvetica"/>
                <w:lang w:val="en-US"/>
              </w:rPr>
              <w:t>Yes</w:t>
            </w:r>
          </w:p>
        </w:tc>
        <w:tc>
          <w:tcPr>
            <w:tcW w:w="739" w:type="dxa"/>
          </w:tcPr>
          <w:p w14:paraId="79EECC20" w14:textId="42572E2A" w:rsidR="00E6149F" w:rsidRDefault="00E6149F" w:rsidP="00EC4025">
            <w:pPr>
              <w:rPr>
                <w:rFonts w:ascii="Helvetica" w:hAnsi="Helvetica"/>
                <w:lang w:val="en-US"/>
              </w:rPr>
            </w:pPr>
            <w:r>
              <w:rPr>
                <w:rFonts w:ascii="Helvetica" w:hAnsi="Helvetica"/>
                <w:lang w:val="en-US"/>
              </w:rPr>
              <w:t>Yes</w:t>
            </w:r>
          </w:p>
        </w:tc>
        <w:tc>
          <w:tcPr>
            <w:tcW w:w="638" w:type="dxa"/>
          </w:tcPr>
          <w:p w14:paraId="5919D458" w14:textId="2592D2A2" w:rsidR="00E6149F" w:rsidRDefault="00E6149F" w:rsidP="00EC4025">
            <w:pPr>
              <w:rPr>
                <w:rFonts w:ascii="Helvetica" w:hAnsi="Helvetica"/>
                <w:lang w:val="en-US"/>
              </w:rPr>
            </w:pPr>
            <w:r>
              <w:rPr>
                <w:rFonts w:ascii="Helvetica" w:hAnsi="Helvetica"/>
                <w:lang w:val="en-US"/>
              </w:rPr>
              <w:t>NA</w:t>
            </w:r>
          </w:p>
        </w:tc>
        <w:tc>
          <w:tcPr>
            <w:tcW w:w="739" w:type="dxa"/>
          </w:tcPr>
          <w:p w14:paraId="4EF42363" w14:textId="0CA74E5F" w:rsidR="00E6149F" w:rsidRDefault="00E6149F" w:rsidP="00EC4025">
            <w:pPr>
              <w:rPr>
                <w:rFonts w:ascii="Helvetica" w:hAnsi="Helvetica"/>
                <w:lang w:val="en-US"/>
              </w:rPr>
            </w:pPr>
            <w:r>
              <w:rPr>
                <w:rFonts w:ascii="Helvetica" w:hAnsi="Helvetica"/>
                <w:lang w:val="en-US"/>
              </w:rPr>
              <w:t xml:space="preserve">Yes </w:t>
            </w:r>
          </w:p>
        </w:tc>
        <w:tc>
          <w:tcPr>
            <w:tcW w:w="739" w:type="dxa"/>
          </w:tcPr>
          <w:p w14:paraId="06FE6AA1" w14:textId="09764ADD" w:rsidR="00E6149F" w:rsidRDefault="00E6149F" w:rsidP="00EC4025">
            <w:pPr>
              <w:rPr>
                <w:rFonts w:ascii="Helvetica" w:hAnsi="Helvetica"/>
                <w:lang w:val="en-US"/>
              </w:rPr>
            </w:pPr>
            <w:r>
              <w:rPr>
                <w:rFonts w:ascii="Helvetica" w:hAnsi="Helvetica"/>
                <w:lang w:val="en-US"/>
              </w:rPr>
              <w:t>Yes</w:t>
            </w:r>
          </w:p>
        </w:tc>
        <w:tc>
          <w:tcPr>
            <w:tcW w:w="638" w:type="dxa"/>
          </w:tcPr>
          <w:p w14:paraId="694D57E9" w14:textId="1A22A42E" w:rsidR="00E6149F" w:rsidRDefault="00E6149F" w:rsidP="00EC4025">
            <w:pPr>
              <w:rPr>
                <w:rFonts w:ascii="Helvetica" w:hAnsi="Helvetica"/>
                <w:lang w:val="en-US"/>
              </w:rPr>
            </w:pPr>
            <w:r>
              <w:rPr>
                <w:rFonts w:ascii="Helvetica" w:hAnsi="Helvetica"/>
                <w:lang w:val="en-US"/>
              </w:rPr>
              <w:t>?</w:t>
            </w:r>
          </w:p>
        </w:tc>
        <w:tc>
          <w:tcPr>
            <w:tcW w:w="638" w:type="dxa"/>
          </w:tcPr>
          <w:p w14:paraId="5732730A" w14:textId="3E012C69" w:rsidR="00E6149F" w:rsidRDefault="00E6149F" w:rsidP="00EC4025">
            <w:pPr>
              <w:rPr>
                <w:rFonts w:ascii="Helvetica" w:hAnsi="Helvetica"/>
                <w:lang w:val="en-US"/>
              </w:rPr>
            </w:pPr>
            <w:r>
              <w:rPr>
                <w:rFonts w:ascii="Helvetica" w:hAnsi="Helvetica"/>
                <w:lang w:val="en-US"/>
              </w:rPr>
              <w:t>?</w:t>
            </w:r>
          </w:p>
        </w:tc>
        <w:tc>
          <w:tcPr>
            <w:tcW w:w="739" w:type="dxa"/>
          </w:tcPr>
          <w:p w14:paraId="457427F7" w14:textId="4E119EB9" w:rsidR="00E6149F" w:rsidRDefault="00E6149F" w:rsidP="00EC4025">
            <w:pPr>
              <w:rPr>
                <w:rFonts w:ascii="Helvetica" w:hAnsi="Helvetica"/>
                <w:lang w:val="en-US"/>
              </w:rPr>
            </w:pPr>
            <w:r>
              <w:rPr>
                <w:rFonts w:ascii="Helvetica" w:hAnsi="Helvetica"/>
                <w:lang w:val="en-US"/>
              </w:rPr>
              <w:t>Yes</w:t>
            </w:r>
          </w:p>
        </w:tc>
      </w:tr>
      <w:tr w:rsidR="00E6149F" w14:paraId="5498E422" w14:textId="77777777" w:rsidTr="00E6149F">
        <w:tc>
          <w:tcPr>
            <w:tcW w:w="1438" w:type="dxa"/>
          </w:tcPr>
          <w:p w14:paraId="44C3BDF2" w14:textId="32B7E62A" w:rsidR="00E6149F" w:rsidRDefault="00E6149F" w:rsidP="00EC4025">
            <w:pPr>
              <w:rPr>
                <w:rFonts w:ascii="Helvetica" w:hAnsi="Helvetica"/>
                <w:lang w:val="en-US"/>
              </w:rPr>
            </w:pPr>
            <w:r>
              <w:rPr>
                <w:rFonts w:ascii="Helvetica" w:hAnsi="Helvetica"/>
                <w:lang w:val="en-US"/>
              </w:rPr>
              <w:t xml:space="preserve">Sanhueza </w:t>
            </w:r>
            <w:r w:rsidRPr="00146B5E">
              <w:rPr>
                <w:rFonts w:ascii="Helvetica" w:hAnsi="Helvetica"/>
                <w:i/>
                <w:lang w:val="en-US"/>
              </w:rPr>
              <w:t>et al</w:t>
            </w:r>
            <w:r>
              <w:rPr>
                <w:rFonts w:ascii="Helvetica" w:hAnsi="Helvetica"/>
                <w:lang w:val="en-US"/>
              </w:rPr>
              <w:t>. 2023</w:t>
            </w:r>
          </w:p>
        </w:tc>
        <w:tc>
          <w:tcPr>
            <w:tcW w:w="739" w:type="dxa"/>
          </w:tcPr>
          <w:p w14:paraId="245ABA3E" w14:textId="54059965" w:rsidR="00E6149F" w:rsidRDefault="00E6149F" w:rsidP="00EC4025">
            <w:pPr>
              <w:rPr>
                <w:rFonts w:ascii="Helvetica" w:hAnsi="Helvetica"/>
                <w:lang w:val="en-US"/>
              </w:rPr>
            </w:pPr>
            <w:r>
              <w:rPr>
                <w:rFonts w:ascii="Helvetica" w:hAnsi="Helvetica"/>
                <w:lang w:val="en-US"/>
              </w:rPr>
              <w:t>Yes</w:t>
            </w:r>
          </w:p>
        </w:tc>
        <w:tc>
          <w:tcPr>
            <w:tcW w:w="638" w:type="dxa"/>
          </w:tcPr>
          <w:p w14:paraId="47A7A162" w14:textId="75DAA41C" w:rsidR="00E6149F" w:rsidRDefault="00E6149F" w:rsidP="00EC4025">
            <w:pPr>
              <w:rPr>
                <w:rFonts w:ascii="Helvetica" w:hAnsi="Helvetica"/>
                <w:lang w:val="en-US"/>
              </w:rPr>
            </w:pPr>
            <w:r>
              <w:rPr>
                <w:rFonts w:ascii="Helvetica" w:hAnsi="Helvetica"/>
                <w:lang w:val="en-US"/>
              </w:rPr>
              <w:t>NA</w:t>
            </w:r>
          </w:p>
        </w:tc>
        <w:tc>
          <w:tcPr>
            <w:tcW w:w="638" w:type="dxa"/>
          </w:tcPr>
          <w:p w14:paraId="04E703AC" w14:textId="5FD6C001" w:rsidR="00E6149F" w:rsidRDefault="00E6149F" w:rsidP="00EC4025">
            <w:pPr>
              <w:rPr>
                <w:rFonts w:ascii="Helvetica" w:hAnsi="Helvetica"/>
                <w:lang w:val="en-US"/>
              </w:rPr>
            </w:pPr>
            <w:r>
              <w:rPr>
                <w:rFonts w:ascii="Helvetica" w:hAnsi="Helvetica"/>
                <w:lang w:val="en-US"/>
              </w:rPr>
              <w:t>NA</w:t>
            </w:r>
          </w:p>
        </w:tc>
        <w:tc>
          <w:tcPr>
            <w:tcW w:w="739" w:type="dxa"/>
          </w:tcPr>
          <w:p w14:paraId="2D849382" w14:textId="4C90CDB0" w:rsidR="00E6149F" w:rsidRDefault="00E6149F" w:rsidP="00EC4025">
            <w:pPr>
              <w:rPr>
                <w:rFonts w:ascii="Helvetica" w:hAnsi="Helvetica"/>
                <w:lang w:val="en-US"/>
              </w:rPr>
            </w:pPr>
            <w:r>
              <w:rPr>
                <w:rFonts w:ascii="Helvetica" w:hAnsi="Helvetica"/>
                <w:lang w:val="en-US"/>
              </w:rPr>
              <w:t>Yes</w:t>
            </w:r>
          </w:p>
        </w:tc>
        <w:tc>
          <w:tcPr>
            <w:tcW w:w="739" w:type="dxa"/>
          </w:tcPr>
          <w:p w14:paraId="521BBAA4" w14:textId="6A2FC548" w:rsidR="00E6149F" w:rsidRDefault="00E6149F" w:rsidP="00EC4025">
            <w:pPr>
              <w:rPr>
                <w:rFonts w:ascii="Helvetica" w:hAnsi="Helvetica"/>
                <w:lang w:val="en-US"/>
              </w:rPr>
            </w:pPr>
            <w:r>
              <w:rPr>
                <w:rFonts w:ascii="Helvetica" w:hAnsi="Helvetica"/>
                <w:lang w:val="en-US"/>
              </w:rPr>
              <w:t>Yes</w:t>
            </w:r>
          </w:p>
        </w:tc>
        <w:tc>
          <w:tcPr>
            <w:tcW w:w="638" w:type="dxa"/>
          </w:tcPr>
          <w:p w14:paraId="0CD40C4F" w14:textId="45B04E05" w:rsidR="00E6149F" w:rsidRDefault="00E6149F" w:rsidP="00EC4025">
            <w:pPr>
              <w:rPr>
                <w:rFonts w:ascii="Helvetica" w:hAnsi="Helvetica"/>
                <w:lang w:val="en-US"/>
              </w:rPr>
            </w:pPr>
            <w:r>
              <w:rPr>
                <w:rFonts w:ascii="Helvetica" w:hAnsi="Helvetica"/>
                <w:lang w:val="en-US"/>
              </w:rPr>
              <w:t>NA</w:t>
            </w:r>
          </w:p>
        </w:tc>
        <w:tc>
          <w:tcPr>
            <w:tcW w:w="739" w:type="dxa"/>
          </w:tcPr>
          <w:p w14:paraId="3DE8E74D" w14:textId="17AE011E" w:rsidR="00E6149F" w:rsidRDefault="00E6149F" w:rsidP="00EC4025">
            <w:pPr>
              <w:rPr>
                <w:rFonts w:ascii="Helvetica" w:hAnsi="Helvetica"/>
                <w:lang w:val="en-US"/>
              </w:rPr>
            </w:pPr>
            <w:r>
              <w:rPr>
                <w:rFonts w:ascii="Helvetica" w:hAnsi="Helvetica"/>
                <w:lang w:val="en-US"/>
              </w:rPr>
              <w:t>Yes</w:t>
            </w:r>
          </w:p>
        </w:tc>
        <w:tc>
          <w:tcPr>
            <w:tcW w:w="739" w:type="dxa"/>
          </w:tcPr>
          <w:p w14:paraId="2AFE3C15" w14:textId="096D9393" w:rsidR="00E6149F" w:rsidRDefault="00E6149F" w:rsidP="00EC4025">
            <w:pPr>
              <w:rPr>
                <w:rFonts w:ascii="Helvetica" w:hAnsi="Helvetica"/>
                <w:lang w:val="en-US"/>
              </w:rPr>
            </w:pPr>
            <w:r>
              <w:rPr>
                <w:rFonts w:ascii="Helvetica" w:hAnsi="Helvetica"/>
                <w:lang w:val="en-US"/>
              </w:rPr>
              <w:t>Yes</w:t>
            </w:r>
          </w:p>
        </w:tc>
        <w:tc>
          <w:tcPr>
            <w:tcW w:w="638" w:type="dxa"/>
          </w:tcPr>
          <w:p w14:paraId="7653B390" w14:textId="4BC3204E" w:rsidR="00E6149F" w:rsidRDefault="00E6149F" w:rsidP="00EC4025">
            <w:pPr>
              <w:rPr>
                <w:rFonts w:ascii="Helvetica" w:hAnsi="Helvetica"/>
                <w:lang w:val="en-US"/>
              </w:rPr>
            </w:pPr>
            <w:r>
              <w:rPr>
                <w:rFonts w:ascii="Helvetica" w:hAnsi="Helvetica"/>
                <w:lang w:val="en-US"/>
              </w:rPr>
              <w:t>?</w:t>
            </w:r>
          </w:p>
        </w:tc>
        <w:tc>
          <w:tcPr>
            <w:tcW w:w="638" w:type="dxa"/>
          </w:tcPr>
          <w:p w14:paraId="041C9586" w14:textId="17BB2921" w:rsidR="00E6149F" w:rsidRDefault="00E6149F" w:rsidP="00EC4025">
            <w:pPr>
              <w:rPr>
                <w:rFonts w:ascii="Helvetica" w:hAnsi="Helvetica"/>
                <w:lang w:val="en-US"/>
              </w:rPr>
            </w:pPr>
            <w:r>
              <w:rPr>
                <w:rFonts w:ascii="Helvetica" w:hAnsi="Helvetica"/>
                <w:lang w:val="en-US"/>
              </w:rPr>
              <w:t>?</w:t>
            </w:r>
          </w:p>
        </w:tc>
        <w:tc>
          <w:tcPr>
            <w:tcW w:w="739" w:type="dxa"/>
          </w:tcPr>
          <w:p w14:paraId="57A0F30B" w14:textId="022593D6" w:rsidR="00E6149F" w:rsidRDefault="00E6149F" w:rsidP="00EC4025">
            <w:pPr>
              <w:rPr>
                <w:rFonts w:ascii="Helvetica" w:hAnsi="Helvetica"/>
                <w:lang w:val="en-US"/>
              </w:rPr>
            </w:pPr>
            <w:r>
              <w:rPr>
                <w:rFonts w:ascii="Helvetica" w:hAnsi="Helvetica"/>
                <w:lang w:val="en-US"/>
              </w:rPr>
              <w:t>Yes</w:t>
            </w:r>
          </w:p>
        </w:tc>
      </w:tr>
      <w:tr w:rsidR="00E6149F" w14:paraId="50EEBF3A" w14:textId="77777777" w:rsidTr="00E6149F">
        <w:tc>
          <w:tcPr>
            <w:tcW w:w="1438" w:type="dxa"/>
          </w:tcPr>
          <w:p w14:paraId="0874BEDA" w14:textId="056E285A" w:rsidR="00E6149F" w:rsidRDefault="00E6149F" w:rsidP="00EC4025">
            <w:pPr>
              <w:rPr>
                <w:rFonts w:ascii="Helvetica" w:hAnsi="Helvetica"/>
                <w:lang w:val="en-US"/>
              </w:rPr>
            </w:pPr>
            <w:r>
              <w:rPr>
                <w:rFonts w:ascii="Helvetica" w:hAnsi="Helvetica"/>
                <w:lang w:val="en-US"/>
              </w:rPr>
              <w:t xml:space="preserve">Sykes </w:t>
            </w:r>
            <w:r w:rsidRPr="00146B5E">
              <w:rPr>
                <w:rFonts w:ascii="Helvetica" w:hAnsi="Helvetica"/>
                <w:i/>
                <w:lang w:val="en-US"/>
              </w:rPr>
              <w:t>et al</w:t>
            </w:r>
            <w:r>
              <w:rPr>
                <w:rFonts w:ascii="Helvetica" w:hAnsi="Helvetica"/>
                <w:lang w:val="en-US"/>
              </w:rPr>
              <w:t>. 2023</w:t>
            </w:r>
          </w:p>
        </w:tc>
        <w:tc>
          <w:tcPr>
            <w:tcW w:w="739" w:type="dxa"/>
          </w:tcPr>
          <w:p w14:paraId="01CA6427" w14:textId="6E0EBC24" w:rsidR="00E6149F" w:rsidRDefault="00E6149F" w:rsidP="00EC4025">
            <w:pPr>
              <w:rPr>
                <w:rFonts w:ascii="Helvetica" w:hAnsi="Helvetica"/>
                <w:lang w:val="en-US"/>
              </w:rPr>
            </w:pPr>
            <w:r>
              <w:rPr>
                <w:rFonts w:ascii="Helvetica" w:hAnsi="Helvetica"/>
                <w:lang w:val="en-US"/>
              </w:rPr>
              <w:t>Yes</w:t>
            </w:r>
          </w:p>
        </w:tc>
        <w:tc>
          <w:tcPr>
            <w:tcW w:w="638" w:type="dxa"/>
          </w:tcPr>
          <w:p w14:paraId="4C70CD10" w14:textId="46549ACD" w:rsidR="00E6149F" w:rsidRDefault="00E6149F" w:rsidP="00EC4025">
            <w:pPr>
              <w:rPr>
                <w:rFonts w:ascii="Helvetica" w:hAnsi="Helvetica"/>
                <w:lang w:val="en-US"/>
              </w:rPr>
            </w:pPr>
            <w:r>
              <w:rPr>
                <w:rFonts w:ascii="Helvetica" w:hAnsi="Helvetica"/>
                <w:lang w:val="en-US"/>
              </w:rPr>
              <w:t>NA</w:t>
            </w:r>
          </w:p>
        </w:tc>
        <w:tc>
          <w:tcPr>
            <w:tcW w:w="638" w:type="dxa"/>
          </w:tcPr>
          <w:p w14:paraId="1E77AEB1" w14:textId="36C38FB4" w:rsidR="00E6149F" w:rsidRDefault="00E6149F" w:rsidP="00EC4025">
            <w:pPr>
              <w:rPr>
                <w:rFonts w:ascii="Helvetica" w:hAnsi="Helvetica"/>
                <w:lang w:val="en-US"/>
              </w:rPr>
            </w:pPr>
            <w:r>
              <w:rPr>
                <w:rFonts w:ascii="Helvetica" w:hAnsi="Helvetica"/>
                <w:lang w:val="en-US"/>
              </w:rPr>
              <w:t>NA</w:t>
            </w:r>
          </w:p>
        </w:tc>
        <w:tc>
          <w:tcPr>
            <w:tcW w:w="739" w:type="dxa"/>
          </w:tcPr>
          <w:p w14:paraId="7075788A" w14:textId="076CAF15" w:rsidR="00E6149F" w:rsidRDefault="00E6149F" w:rsidP="00EC4025">
            <w:pPr>
              <w:rPr>
                <w:rFonts w:ascii="Helvetica" w:hAnsi="Helvetica"/>
                <w:lang w:val="en-US"/>
              </w:rPr>
            </w:pPr>
            <w:r>
              <w:rPr>
                <w:rFonts w:ascii="Helvetica" w:hAnsi="Helvetica"/>
                <w:lang w:val="en-US"/>
              </w:rPr>
              <w:t>Yes</w:t>
            </w:r>
          </w:p>
        </w:tc>
        <w:tc>
          <w:tcPr>
            <w:tcW w:w="739" w:type="dxa"/>
          </w:tcPr>
          <w:p w14:paraId="659E47D5" w14:textId="6F855F11" w:rsidR="00E6149F" w:rsidRDefault="00E6149F" w:rsidP="00EC4025">
            <w:pPr>
              <w:rPr>
                <w:rFonts w:ascii="Helvetica" w:hAnsi="Helvetica"/>
                <w:lang w:val="en-US"/>
              </w:rPr>
            </w:pPr>
            <w:r>
              <w:rPr>
                <w:rFonts w:ascii="Helvetica" w:hAnsi="Helvetica"/>
                <w:lang w:val="en-US"/>
              </w:rPr>
              <w:t>Yes</w:t>
            </w:r>
          </w:p>
        </w:tc>
        <w:tc>
          <w:tcPr>
            <w:tcW w:w="638" w:type="dxa"/>
          </w:tcPr>
          <w:p w14:paraId="0436A068" w14:textId="6A9CEFFB" w:rsidR="00E6149F" w:rsidRDefault="00E6149F" w:rsidP="00EC4025">
            <w:pPr>
              <w:rPr>
                <w:rFonts w:ascii="Helvetica" w:hAnsi="Helvetica"/>
                <w:lang w:val="en-US"/>
              </w:rPr>
            </w:pPr>
            <w:r>
              <w:rPr>
                <w:rFonts w:ascii="Helvetica" w:hAnsi="Helvetica"/>
                <w:lang w:val="en-US"/>
              </w:rPr>
              <w:t>NA</w:t>
            </w:r>
          </w:p>
        </w:tc>
        <w:tc>
          <w:tcPr>
            <w:tcW w:w="739" w:type="dxa"/>
          </w:tcPr>
          <w:p w14:paraId="3EB46A15" w14:textId="21AF641A" w:rsidR="00E6149F" w:rsidRDefault="00E6149F" w:rsidP="00EC4025">
            <w:pPr>
              <w:rPr>
                <w:rFonts w:ascii="Helvetica" w:hAnsi="Helvetica"/>
                <w:lang w:val="en-US"/>
              </w:rPr>
            </w:pPr>
            <w:r>
              <w:rPr>
                <w:rFonts w:ascii="Helvetica" w:hAnsi="Helvetica"/>
                <w:lang w:val="en-US"/>
              </w:rPr>
              <w:t>Yes</w:t>
            </w:r>
          </w:p>
        </w:tc>
        <w:tc>
          <w:tcPr>
            <w:tcW w:w="739" w:type="dxa"/>
          </w:tcPr>
          <w:p w14:paraId="2A56793A" w14:textId="609FECD8" w:rsidR="00E6149F" w:rsidRDefault="00E6149F" w:rsidP="00EC4025">
            <w:pPr>
              <w:rPr>
                <w:rFonts w:ascii="Helvetica" w:hAnsi="Helvetica"/>
                <w:lang w:val="en-US"/>
              </w:rPr>
            </w:pPr>
            <w:r>
              <w:rPr>
                <w:rFonts w:ascii="Helvetica" w:hAnsi="Helvetica"/>
                <w:lang w:val="en-US"/>
              </w:rPr>
              <w:t>NA</w:t>
            </w:r>
          </w:p>
        </w:tc>
        <w:tc>
          <w:tcPr>
            <w:tcW w:w="638" w:type="dxa"/>
          </w:tcPr>
          <w:p w14:paraId="5275787E" w14:textId="724E0B88" w:rsidR="00E6149F" w:rsidRDefault="00E6149F" w:rsidP="00EC4025">
            <w:pPr>
              <w:rPr>
                <w:rFonts w:ascii="Helvetica" w:hAnsi="Helvetica"/>
                <w:lang w:val="en-US"/>
              </w:rPr>
            </w:pPr>
            <w:r>
              <w:rPr>
                <w:rFonts w:ascii="Helvetica" w:hAnsi="Helvetica"/>
                <w:lang w:val="en-US"/>
              </w:rPr>
              <w:t>NA</w:t>
            </w:r>
          </w:p>
        </w:tc>
        <w:tc>
          <w:tcPr>
            <w:tcW w:w="638" w:type="dxa"/>
          </w:tcPr>
          <w:p w14:paraId="7F9C4C1E" w14:textId="371D6448" w:rsidR="00E6149F" w:rsidRDefault="00E6149F" w:rsidP="00EC4025">
            <w:pPr>
              <w:rPr>
                <w:rFonts w:ascii="Helvetica" w:hAnsi="Helvetica"/>
                <w:lang w:val="en-US"/>
              </w:rPr>
            </w:pPr>
            <w:r>
              <w:rPr>
                <w:rFonts w:ascii="Helvetica" w:hAnsi="Helvetica"/>
                <w:lang w:val="en-US"/>
              </w:rPr>
              <w:t>NA</w:t>
            </w:r>
          </w:p>
        </w:tc>
        <w:tc>
          <w:tcPr>
            <w:tcW w:w="739" w:type="dxa"/>
          </w:tcPr>
          <w:p w14:paraId="2A210CA4" w14:textId="7D9CEC01" w:rsidR="00E6149F" w:rsidRDefault="00E6149F" w:rsidP="00EC4025">
            <w:pPr>
              <w:rPr>
                <w:rFonts w:ascii="Helvetica" w:hAnsi="Helvetica"/>
                <w:lang w:val="en-US"/>
              </w:rPr>
            </w:pPr>
            <w:r>
              <w:rPr>
                <w:rFonts w:ascii="Helvetica" w:hAnsi="Helvetica"/>
                <w:lang w:val="en-US"/>
              </w:rPr>
              <w:t>Yes</w:t>
            </w:r>
          </w:p>
        </w:tc>
      </w:tr>
      <w:tr w:rsidR="00E6149F" w14:paraId="2F35FE8F" w14:textId="77777777" w:rsidTr="00E6149F">
        <w:tc>
          <w:tcPr>
            <w:tcW w:w="1438" w:type="dxa"/>
          </w:tcPr>
          <w:p w14:paraId="722AF121" w14:textId="377DEAE1" w:rsidR="00E6149F" w:rsidRDefault="00E6149F" w:rsidP="00EC4025">
            <w:pPr>
              <w:rPr>
                <w:rFonts w:ascii="Helvetica" w:hAnsi="Helvetica"/>
                <w:lang w:val="en-US"/>
              </w:rPr>
            </w:pPr>
            <w:r>
              <w:rPr>
                <w:rFonts w:ascii="Helvetica" w:hAnsi="Helvetica"/>
                <w:lang w:val="en-US"/>
              </w:rPr>
              <w:t xml:space="preserve">Vijayakumar </w:t>
            </w:r>
            <w:r w:rsidRPr="00146B5E">
              <w:rPr>
                <w:rFonts w:ascii="Helvetica" w:hAnsi="Helvetica"/>
                <w:i/>
                <w:lang w:val="en-US"/>
              </w:rPr>
              <w:t>et al</w:t>
            </w:r>
            <w:r>
              <w:rPr>
                <w:rFonts w:ascii="Helvetica" w:hAnsi="Helvetica"/>
                <w:lang w:val="en-US"/>
              </w:rPr>
              <w:t>. 2022</w:t>
            </w:r>
          </w:p>
        </w:tc>
        <w:tc>
          <w:tcPr>
            <w:tcW w:w="739" w:type="dxa"/>
          </w:tcPr>
          <w:p w14:paraId="74716FC1" w14:textId="74A897C5" w:rsidR="00E6149F" w:rsidRDefault="00E6149F" w:rsidP="00EC4025">
            <w:pPr>
              <w:rPr>
                <w:rFonts w:ascii="Helvetica" w:hAnsi="Helvetica"/>
                <w:lang w:val="en-US"/>
              </w:rPr>
            </w:pPr>
            <w:r>
              <w:rPr>
                <w:rFonts w:ascii="Helvetica" w:hAnsi="Helvetica"/>
                <w:lang w:val="en-US"/>
              </w:rPr>
              <w:t>Yes</w:t>
            </w:r>
          </w:p>
        </w:tc>
        <w:tc>
          <w:tcPr>
            <w:tcW w:w="638" w:type="dxa"/>
          </w:tcPr>
          <w:p w14:paraId="3ED92730" w14:textId="02D35F33" w:rsidR="00E6149F" w:rsidRDefault="00E6149F" w:rsidP="00EC4025">
            <w:pPr>
              <w:rPr>
                <w:rFonts w:ascii="Helvetica" w:hAnsi="Helvetica"/>
                <w:lang w:val="en-US"/>
              </w:rPr>
            </w:pPr>
            <w:r>
              <w:rPr>
                <w:rFonts w:ascii="Helvetica" w:hAnsi="Helvetica"/>
                <w:lang w:val="en-US"/>
              </w:rPr>
              <w:t>NA</w:t>
            </w:r>
          </w:p>
        </w:tc>
        <w:tc>
          <w:tcPr>
            <w:tcW w:w="638" w:type="dxa"/>
          </w:tcPr>
          <w:p w14:paraId="2BC141D1" w14:textId="01F7DA1C" w:rsidR="00E6149F" w:rsidRDefault="00E6149F" w:rsidP="00EC4025">
            <w:pPr>
              <w:rPr>
                <w:rFonts w:ascii="Helvetica" w:hAnsi="Helvetica"/>
                <w:lang w:val="en-US"/>
              </w:rPr>
            </w:pPr>
            <w:r>
              <w:rPr>
                <w:rFonts w:ascii="Helvetica" w:hAnsi="Helvetica"/>
                <w:lang w:val="en-US"/>
              </w:rPr>
              <w:t>NA</w:t>
            </w:r>
          </w:p>
        </w:tc>
        <w:tc>
          <w:tcPr>
            <w:tcW w:w="739" w:type="dxa"/>
          </w:tcPr>
          <w:p w14:paraId="3006BF8D" w14:textId="1C770898" w:rsidR="00E6149F" w:rsidRDefault="00E6149F" w:rsidP="00EC4025">
            <w:pPr>
              <w:rPr>
                <w:rFonts w:ascii="Helvetica" w:hAnsi="Helvetica"/>
                <w:lang w:val="en-US"/>
              </w:rPr>
            </w:pPr>
            <w:r>
              <w:rPr>
                <w:rFonts w:ascii="Helvetica" w:hAnsi="Helvetica"/>
                <w:lang w:val="en-US"/>
              </w:rPr>
              <w:t>Yes</w:t>
            </w:r>
          </w:p>
        </w:tc>
        <w:tc>
          <w:tcPr>
            <w:tcW w:w="739" w:type="dxa"/>
          </w:tcPr>
          <w:p w14:paraId="0DEF48C9" w14:textId="1D915DF9" w:rsidR="00E6149F" w:rsidRDefault="00E6149F" w:rsidP="00EC4025">
            <w:pPr>
              <w:rPr>
                <w:rFonts w:ascii="Helvetica" w:hAnsi="Helvetica"/>
                <w:lang w:val="en-US"/>
              </w:rPr>
            </w:pPr>
            <w:r>
              <w:rPr>
                <w:rFonts w:ascii="Helvetica" w:hAnsi="Helvetica"/>
                <w:lang w:val="en-US"/>
              </w:rPr>
              <w:t>Yes</w:t>
            </w:r>
          </w:p>
        </w:tc>
        <w:tc>
          <w:tcPr>
            <w:tcW w:w="638" w:type="dxa"/>
          </w:tcPr>
          <w:p w14:paraId="2FC80237" w14:textId="6CCED27A" w:rsidR="00E6149F" w:rsidRDefault="00E6149F" w:rsidP="00EC4025">
            <w:pPr>
              <w:rPr>
                <w:rFonts w:ascii="Helvetica" w:hAnsi="Helvetica"/>
                <w:lang w:val="en-US"/>
              </w:rPr>
            </w:pPr>
            <w:r>
              <w:rPr>
                <w:rFonts w:ascii="Helvetica" w:hAnsi="Helvetica"/>
                <w:lang w:val="en-US"/>
              </w:rPr>
              <w:t>NA</w:t>
            </w:r>
          </w:p>
        </w:tc>
        <w:tc>
          <w:tcPr>
            <w:tcW w:w="739" w:type="dxa"/>
          </w:tcPr>
          <w:p w14:paraId="2709BE7D" w14:textId="556D74ED" w:rsidR="00E6149F" w:rsidRDefault="00E6149F" w:rsidP="00EC4025">
            <w:pPr>
              <w:rPr>
                <w:rFonts w:ascii="Helvetica" w:hAnsi="Helvetica"/>
                <w:lang w:val="en-US"/>
              </w:rPr>
            </w:pPr>
            <w:r>
              <w:rPr>
                <w:rFonts w:ascii="Helvetica" w:hAnsi="Helvetica"/>
                <w:lang w:val="en-US"/>
              </w:rPr>
              <w:t>Yes</w:t>
            </w:r>
          </w:p>
        </w:tc>
        <w:tc>
          <w:tcPr>
            <w:tcW w:w="739" w:type="dxa"/>
          </w:tcPr>
          <w:p w14:paraId="3BDD9854" w14:textId="632B836F" w:rsidR="00E6149F" w:rsidRDefault="00E6149F" w:rsidP="00EC4025">
            <w:pPr>
              <w:rPr>
                <w:rFonts w:ascii="Helvetica" w:hAnsi="Helvetica"/>
                <w:lang w:val="en-US"/>
              </w:rPr>
            </w:pPr>
            <w:r>
              <w:rPr>
                <w:rFonts w:ascii="Helvetica" w:hAnsi="Helvetica"/>
                <w:lang w:val="en-US"/>
              </w:rPr>
              <w:t>NA</w:t>
            </w:r>
          </w:p>
        </w:tc>
        <w:tc>
          <w:tcPr>
            <w:tcW w:w="638" w:type="dxa"/>
          </w:tcPr>
          <w:p w14:paraId="3F299CF7" w14:textId="175E2347" w:rsidR="00E6149F" w:rsidRDefault="00E6149F" w:rsidP="00EC4025">
            <w:pPr>
              <w:rPr>
                <w:rFonts w:ascii="Helvetica" w:hAnsi="Helvetica"/>
                <w:lang w:val="en-US"/>
              </w:rPr>
            </w:pPr>
            <w:r>
              <w:rPr>
                <w:rFonts w:ascii="Helvetica" w:hAnsi="Helvetica"/>
                <w:lang w:val="en-US"/>
              </w:rPr>
              <w:t>NA</w:t>
            </w:r>
          </w:p>
        </w:tc>
        <w:tc>
          <w:tcPr>
            <w:tcW w:w="638" w:type="dxa"/>
          </w:tcPr>
          <w:p w14:paraId="3A779063" w14:textId="117C0821" w:rsidR="00E6149F" w:rsidRDefault="00E6149F" w:rsidP="00EC4025">
            <w:pPr>
              <w:rPr>
                <w:rFonts w:ascii="Helvetica" w:hAnsi="Helvetica"/>
                <w:lang w:val="en-US"/>
              </w:rPr>
            </w:pPr>
            <w:r>
              <w:rPr>
                <w:rFonts w:ascii="Helvetica" w:hAnsi="Helvetica"/>
                <w:lang w:val="en-US"/>
              </w:rPr>
              <w:t>NA</w:t>
            </w:r>
          </w:p>
        </w:tc>
        <w:tc>
          <w:tcPr>
            <w:tcW w:w="739" w:type="dxa"/>
          </w:tcPr>
          <w:p w14:paraId="17EB0BF2" w14:textId="5E508957" w:rsidR="00E6149F" w:rsidRDefault="00E6149F" w:rsidP="00EC4025">
            <w:pPr>
              <w:rPr>
                <w:rFonts w:ascii="Helvetica" w:hAnsi="Helvetica"/>
                <w:lang w:val="en-US"/>
              </w:rPr>
            </w:pPr>
            <w:r>
              <w:rPr>
                <w:rFonts w:ascii="Helvetica" w:hAnsi="Helvetica"/>
                <w:lang w:val="en-US"/>
              </w:rPr>
              <w:t>Yes</w:t>
            </w:r>
          </w:p>
        </w:tc>
      </w:tr>
      <w:tr w:rsidR="00E6149F" w14:paraId="559CF846" w14:textId="77777777" w:rsidTr="00E6149F">
        <w:trPr>
          <w:trHeight w:val="613"/>
        </w:trPr>
        <w:tc>
          <w:tcPr>
            <w:tcW w:w="1438" w:type="dxa"/>
          </w:tcPr>
          <w:p w14:paraId="45737DE7" w14:textId="7D19238D" w:rsidR="00E6149F" w:rsidRDefault="00E6149F" w:rsidP="00EC4025">
            <w:pPr>
              <w:rPr>
                <w:rFonts w:ascii="Helvetica" w:hAnsi="Helvetica"/>
                <w:lang w:val="en-US"/>
              </w:rPr>
            </w:pPr>
            <w:r>
              <w:rPr>
                <w:rFonts w:ascii="Helvetica" w:hAnsi="Helvetica"/>
                <w:lang w:val="en-US"/>
              </w:rPr>
              <w:t>Vis</w:t>
            </w:r>
            <w:r w:rsidR="00112A95">
              <w:rPr>
                <w:rFonts w:ascii="Helvetica" w:hAnsi="Helvetica"/>
                <w:lang w:val="en-US"/>
              </w:rPr>
              <w:t>v</w:t>
            </w:r>
            <w:r>
              <w:rPr>
                <w:rFonts w:ascii="Helvetica" w:hAnsi="Helvetica"/>
                <w:lang w:val="en-US"/>
              </w:rPr>
              <w:t xml:space="preserve">abarathy </w:t>
            </w:r>
            <w:r w:rsidRPr="00146B5E">
              <w:rPr>
                <w:rFonts w:ascii="Helvetica" w:hAnsi="Helvetica"/>
                <w:i/>
                <w:lang w:val="en-US"/>
              </w:rPr>
              <w:t>et al</w:t>
            </w:r>
            <w:r>
              <w:rPr>
                <w:rFonts w:ascii="Helvetica" w:hAnsi="Helvetica"/>
                <w:lang w:val="en-US"/>
              </w:rPr>
              <w:t>. 2022</w:t>
            </w:r>
          </w:p>
        </w:tc>
        <w:tc>
          <w:tcPr>
            <w:tcW w:w="739" w:type="dxa"/>
          </w:tcPr>
          <w:p w14:paraId="7AB1EB78" w14:textId="2ED4688F" w:rsidR="00E6149F" w:rsidRDefault="00E6149F" w:rsidP="00EC4025">
            <w:pPr>
              <w:rPr>
                <w:rFonts w:ascii="Helvetica" w:hAnsi="Helvetica"/>
                <w:lang w:val="en-US"/>
              </w:rPr>
            </w:pPr>
            <w:r>
              <w:rPr>
                <w:rFonts w:ascii="Helvetica" w:hAnsi="Helvetica"/>
                <w:lang w:val="en-US"/>
              </w:rPr>
              <w:t>Yes</w:t>
            </w:r>
          </w:p>
        </w:tc>
        <w:tc>
          <w:tcPr>
            <w:tcW w:w="638" w:type="dxa"/>
          </w:tcPr>
          <w:p w14:paraId="16A351A8" w14:textId="25BBF052" w:rsidR="00E6149F" w:rsidRDefault="00E6149F" w:rsidP="00EC4025">
            <w:pPr>
              <w:rPr>
                <w:rFonts w:ascii="Helvetica" w:hAnsi="Helvetica"/>
                <w:lang w:val="en-US"/>
              </w:rPr>
            </w:pPr>
            <w:r>
              <w:rPr>
                <w:rFonts w:ascii="Helvetica" w:hAnsi="Helvetica"/>
                <w:lang w:val="en-US"/>
              </w:rPr>
              <w:t>NA</w:t>
            </w:r>
          </w:p>
        </w:tc>
        <w:tc>
          <w:tcPr>
            <w:tcW w:w="638" w:type="dxa"/>
          </w:tcPr>
          <w:p w14:paraId="128065A3" w14:textId="35FF405F" w:rsidR="00E6149F" w:rsidRDefault="00E6149F" w:rsidP="00EC4025">
            <w:pPr>
              <w:rPr>
                <w:rFonts w:ascii="Helvetica" w:hAnsi="Helvetica"/>
                <w:lang w:val="en-US"/>
              </w:rPr>
            </w:pPr>
            <w:r>
              <w:rPr>
                <w:rFonts w:ascii="Helvetica" w:hAnsi="Helvetica"/>
                <w:lang w:val="en-US"/>
              </w:rPr>
              <w:t>NA</w:t>
            </w:r>
          </w:p>
        </w:tc>
        <w:tc>
          <w:tcPr>
            <w:tcW w:w="739" w:type="dxa"/>
          </w:tcPr>
          <w:p w14:paraId="62C7DC41" w14:textId="1C555A66" w:rsidR="00E6149F" w:rsidRDefault="00E6149F" w:rsidP="00EC4025">
            <w:pPr>
              <w:rPr>
                <w:rFonts w:ascii="Helvetica" w:hAnsi="Helvetica"/>
                <w:lang w:val="en-US"/>
              </w:rPr>
            </w:pPr>
            <w:r>
              <w:rPr>
                <w:rFonts w:ascii="Helvetica" w:hAnsi="Helvetica"/>
                <w:lang w:val="en-US"/>
              </w:rPr>
              <w:t>?</w:t>
            </w:r>
          </w:p>
        </w:tc>
        <w:tc>
          <w:tcPr>
            <w:tcW w:w="739" w:type="dxa"/>
          </w:tcPr>
          <w:p w14:paraId="285992BD" w14:textId="1179C563" w:rsidR="00E6149F" w:rsidRDefault="00E6149F" w:rsidP="00EC4025">
            <w:pPr>
              <w:rPr>
                <w:rFonts w:ascii="Helvetica" w:hAnsi="Helvetica"/>
                <w:lang w:val="en-US"/>
              </w:rPr>
            </w:pPr>
            <w:r>
              <w:rPr>
                <w:rFonts w:ascii="Helvetica" w:hAnsi="Helvetica"/>
                <w:lang w:val="en-US"/>
              </w:rPr>
              <w:t>?</w:t>
            </w:r>
          </w:p>
        </w:tc>
        <w:tc>
          <w:tcPr>
            <w:tcW w:w="638" w:type="dxa"/>
          </w:tcPr>
          <w:p w14:paraId="0F5F306F" w14:textId="079621A3" w:rsidR="00E6149F" w:rsidRDefault="00E6149F" w:rsidP="00EC4025">
            <w:pPr>
              <w:rPr>
                <w:rFonts w:ascii="Helvetica" w:hAnsi="Helvetica"/>
                <w:lang w:val="en-US"/>
              </w:rPr>
            </w:pPr>
            <w:r>
              <w:rPr>
                <w:rFonts w:ascii="Helvetica" w:hAnsi="Helvetica"/>
                <w:lang w:val="en-US"/>
              </w:rPr>
              <w:t>NA</w:t>
            </w:r>
          </w:p>
        </w:tc>
        <w:tc>
          <w:tcPr>
            <w:tcW w:w="739" w:type="dxa"/>
          </w:tcPr>
          <w:p w14:paraId="51D1C8A5" w14:textId="2595264F" w:rsidR="00E6149F" w:rsidRDefault="00E6149F" w:rsidP="00EC4025">
            <w:pPr>
              <w:rPr>
                <w:rFonts w:ascii="Helvetica" w:hAnsi="Helvetica"/>
                <w:lang w:val="en-US"/>
              </w:rPr>
            </w:pPr>
            <w:r>
              <w:rPr>
                <w:rFonts w:ascii="Helvetica" w:hAnsi="Helvetica"/>
                <w:lang w:val="en-US"/>
              </w:rPr>
              <w:t>Yes</w:t>
            </w:r>
          </w:p>
        </w:tc>
        <w:tc>
          <w:tcPr>
            <w:tcW w:w="739" w:type="dxa"/>
          </w:tcPr>
          <w:p w14:paraId="780B563A" w14:textId="65EB7219" w:rsidR="00E6149F" w:rsidRDefault="00E6149F" w:rsidP="00EC4025">
            <w:pPr>
              <w:rPr>
                <w:rFonts w:ascii="Helvetica" w:hAnsi="Helvetica"/>
                <w:lang w:val="en-US"/>
              </w:rPr>
            </w:pPr>
            <w:r>
              <w:rPr>
                <w:rFonts w:ascii="Helvetica" w:hAnsi="Helvetica"/>
                <w:lang w:val="en-US"/>
              </w:rPr>
              <w:t>?</w:t>
            </w:r>
          </w:p>
        </w:tc>
        <w:tc>
          <w:tcPr>
            <w:tcW w:w="638" w:type="dxa"/>
          </w:tcPr>
          <w:p w14:paraId="65F7EBAD" w14:textId="14851B47" w:rsidR="00E6149F" w:rsidRDefault="00E6149F" w:rsidP="00EC4025">
            <w:pPr>
              <w:rPr>
                <w:rFonts w:ascii="Helvetica" w:hAnsi="Helvetica"/>
                <w:lang w:val="en-US"/>
              </w:rPr>
            </w:pPr>
            <w:r>
              <w:rPr>
                <w:rFonts w:ascii="Helvetica" w:hAnsi="Helvetica"/>
                <w:lang w:val="en-US"/>
              </w:rPr>
              <w:t>?</w:t>
            </w:r>
          </w:p>
        </w:tc>
        <w:tc>
          <w:tcPr>
            <w:tcW w:w="638" w:type="dxa"/>
          </w:tcPr>
          <w:p w14:paraId="73192862" w14:textId="51741F60" w:rsidR="00E6149F" w:rsidRDefault="00E6149F" w:rsidP="00EC4025">
            <w:pPr>
              <w:rPr>
                <w:rFonts w:ascii="Helvetica" w:hAnsi="Helvetica"/>
                <w:lang w:val="en-US"/>
              </w:rPr>
            </w:pPr>
            <w:r>
              <w:rPr>
                <w:rFonts w:ascii="Helvetica" w:hAnsi="Helvetica"/>
                <w:lang w:val="en-US"/>
              </w:rPr>
              <w:t>?</w:t>
            </w:r>
          </w:p>
        </w:tc>
        <w:tc>
          <w:tcPr>
            <w:tcW w:w="739" w:type="dxa"/>
          </w:tcPr>
          <w:p w14:paraId="272F1DF5" w14:textId="6EE482A2" w:rsidR="00E6149F" w:rsidRDefault="00E6149F" w:rsidP="00EC4025">
            <w:pPr>
              <w:rPr>
                <w:rFonts w:ascii="Helvetica" w:hAnsi="Helvetica"/>
                <w:lang w:val="en-US"/>
              </w:rPr>
            </w:pPr>
            <w:r>
              <w:rPr>
                <w:rFonts w:ascii="Helvetica" w:hAnsi="Helvetica"/>
                <w:lang w:val="en-US"/>
              </w:rPr>
              <w:t>Yes</w:t>
            </w:r>
          </w:p>
        </w:tc>
      </w:tr>
      <w:tr w:rsidR="00E6149F" w14:paraId="45E13920" w14:textId="77777777" w:rsidTr="00E6149F">
        <w:trPr>
          <w:trHeight w:val="236"/>
        </w:trPr>
        <w:tc>
          <w:tcPr>
            <w:tcW w:w="1438" w:type="dxa"/>
          </w:tcPr>
          <w:p w14:paraId="01ED7F15" w14:textId="5CE2C9F4" w:rsidR="00E6149F" w:rsidRDefault="00E6149F" w:rsidP="00EC4025">
            <w:pPr>
              <w:rPr>
                <w:rFonts w:ascii="Helvetica" w:hAnsi="Helvetica"/>
                <w:lang w:val="en-US"/>
              </w:rPr>
            </w:pPr>
            <w:r>
              <w:rPr>
                <w:rFonts w:ascii="Helvetica" w:hAnsi="Helvetica"/>
                <w:lang w:val="en-US"/>
              </w:rPr>
              <w:t xml:space="preserve">Wang </w:t>
            </w:r>
            <w:r w:rsidRPr="00146B5E">
              <w:rPr>
                <w:rFonts w:ascii="Helvetica" w:hAnsi="Helvetica"/>
                <w:i/>
                <w:lang w:val="en-US"/>
              </w:rPr>
              <w:t>et al</w:t>
            </w:r>
            <w:r>
              <w:rPr>
                <w:rFonts w:ascii="Helvetica" w:hAnsi="Helvetica"/>
                <w:lang w:val="en-US"/>
              </w:rPr>
              <w:t>. 2023</w:t>
            </w:r>
          </w:p>
        </w:tc>
        <w:tc>
          <w:tcPr>
            <w:tcW w:w="739" w:type="dxa"/>
          </w:tcPr>
          <w:p w14:paraId="0F310074" w14:textId="036A6D63" w:rsidR="00E6149F" w:rsidRDefault="00E6149F" w:rsidP="00EC4025">
            <w:pPr>
              <w:rPr>
                <w:rFonts w:ascii="Helvetica" w:hAnsi="Helvetica"/>
                <w:lang w:val="en-US"/>
              </w:rPr>
            </w:pPr>
            <w:r>
              <w:rPr>
                <w:rFonts w:ascii="Helvetica" w:hAnsi="Helvetica"/>
                <w:lang w:val="en-US"/>
              </w:rPr>
              <w:t>Yes</w:t>
            </w:r>
          </w:p>
        </w:tc>
        <w:tc>
          <w:tcPr>
            <w:tcW w:w="638" w:type="dxa"/>
          </w:tcPr>
          <w:p w14:paraId="65EB21FB" w14:textId="24F316FB" w:rsidR="00E6149F" w:rsidRDefault="00E6149F" w:rsidP="00EC4025">
            <w:pPr>
              <w:rPr>
                <w:rFonts w:ascii="Helvetica" w:hAnsi="Helvetica"/>
                <w:lang w:val="en-US"/>
              </w:rPr>
            </w:pPr>
            <w:r>
              <w:rPr>
                <w:rFonts w:ascii="Helvetica" w:hAnsi="Helvetica"/>
                <w:lang w:val="en-US"/>
              </w:rPr>
              <w:t>NA</w:t>
            </w:r>
          </w:p>
        </w:tc>
        <w:tc>
          <w:tcPr>
            <w:tcW w:w="638" w:type="dxa"/>
          </w:tcPr>
          <w:p w14:paraId="088381BD" w14:textId="1CC54E83" w:rsidR="00E6149F" w:rsidRDefault="00E6149F" w:rsidP="00EC4025">
            <w:pPr>
              <w:rPr>
                <w:rFonts w:ascii="Helvetica" w:hAnsi="Helvetica"/>
                <w:lang w:val="en-US"/>
              </w:rPr>
            </w:pPr>
            <w:r>
              <w:rPr>
                <w:rFonts w:ascii="Helvetica" w:hAnsi="Helvetica"/>
                <w:lang w:val="en-US"/>
              </w:rPr>
              <w:t>NA</w:t>
            </w:r>
          </w:p>
        </w:tc>
        <w:tc>
          <w:tcPr>
            <w:tcW w:w="739" w:type="dxa"/>
          </w:tcPr>
          <w:p w14:paraId="3814E430" w14:textId="5861BB53" w:rsidR="00E6149F" w:rsidRDefault="00E6149F" w:rsidP="00EC4025">
            <w:pPr>
              <w:rPr>
                <w:rFonts w:ascii="Helvetica" w:hAnsi="Helvetica"/>
                <w:lang w:val="en-US"/>
              </w:rPr>
            </w:pPr>
            <w:r>
              <w:rPr>
                <w:rFonts w:ascii="Helvetica" w:hAnsi="Helvetica"/>
                <w:lang w:val="en-US"/>
              </w:rPr>
              <w:t>Yes</w:t>
            </w:r>
          </w:p>
        </w:tc>
        <w:tc>
          <w:tcPr>
            <w:tcW w:w="739" w:type="dxa"/>
          </w:tcPr>
          <w:p w14:paraId="1482C594" w14:textId="385C40C9" w:rsidR="00E6149F" w:rsidRDefault="00E6149F" w:rsidP="00EC4025">
            <w:pPr>
              <w:rPr>
                <w:rFonts w:ascii="Helvetica" w:hAnsi="Helvetica"/>
                <w:lang w:val="en-US"/>
              </w:rPr>
            </w:pPr>
            <w:r>
              <w:rPr>
                <w:rFonts w:ascii="Helvetica" w:hAnsi="Helvetica"/>
                <w:lang w:val="en-US"/>
              </w:rPr>
              <w:t>Yes</w:t>
            </w:r>
          </w:p>
        </w:tc>
        <w:tc>
          <w:tcPr>
            <w:tcW w:w="638" w:type="dxa"/>
          </w:tcPr>
          <w:p w14:paraId="77E284D2" w14:textId="462E2C7F" w:rsidR="00E6149F" w:rsidRDefault="00E6149F" w:rsidP="00EC4025">
            <w:pPr>
              <w:rPr>
                <w:rFonts w:ascii="Helvetica" w:hAnsi="Helvetica"/>
                <w:lang w:val="en-US"/>
              </w:rPr>
            </w:pPr>
            <w:r>
              <w:rPr>
                <w:rFonts w:ascii="Helvetica" w:hAnsi="Helvetica"/>
                <w:lang w:val="en-US"/>
              </w:rPr>
              <w:t>NA</w:t>
            </w:r>
          </w:p>
        </w:tc>
        <w:tc>
          <w:tcPr>
            <w:tcW w:w="739" w:type="dxa"/>
          </w:tcPr>
          <w:p w14:paraId="480E661F" w14:textId="746DD6EE" w:rsidR="00E6149F" w:rsidRDefault="00E6149F" w:rsidP="00EC4025">
            <w:pPr>
              <w:rPr>
                <w:rFonts w:ascii="Helvetica" w:hAnsi="Helvetica"/>
                <w:lang w:val="en-US"/>
              </w:rPr>
            </w:pPr>
            <w:r>
              <w:rPr>
                <w:rFonts w:ascii="Helvetica" w:hAnsi="Helvetica"/>
                <w:lang w:val="en-US"/>
              </w:rPr>
              <w:t>Yes</w:t>
            </w:r>
          </w:p>
        </w:tc>
        <w:tc>
          <w:tcPr>
            <w:tcW w:w="739" w:type="dxa"/>
          </w:tcPr>
          <w:p w14:paraId="6B709A96" w14:textId="34DB5DA6" w:rsidR="00E6149F" w:rsidRDefault="00E6149F" w:rsidP="00EC4025">
            <w:pPr>
              <w:rPr>
                <w:rFonts w:ascii="Helvetica" w:hAnsi="Helvetica"/>
                <w:lang w:val="en-US"/>
              </w:rPr>
            </w:pPr>
            <w:r>
              <w:rPr>
                <w:rFonts w:ascii="Helvetica" w:hAnsi="Helvetica"/>
                <w:lang w:val="en-US"/>
              </w:rPr>
              <w:t>Yes</w:t>
            </w:r>
          </w:p>
        </w:tc>
        <w:tc>
          <w:tcPr>
            <w:tcW w:w="638" w:type="dxa"/>
          </w:tcPr>
          <w:p w14:paraId="59E758D6" w14:textId="5EA48670" w:rsidR="00E6149F" w:rsidRDefault="00E6149F" w:rsidP="00EC4025">
            <w:pPr>
              <w:rPr>
                <w:rFonts w:ascii="Helvetica" w:hAnsi="Helvetica"/>
                <w:lang w:val="en-US"/>
              </w:rPr>
            </w:pPr>
            <w:r>
              <w:rPr>
                <w:rFonts w:ascii="Helvetica" w:hAnsi="Helvetica"/>
                <w:lang w:val="en-US"/>
              </w:rPr>
              <w:t>?</w:t>
            </w:r>
          </w:p>
        </w:tc>
        <w:tc>
          <w:tcPr>
            <w:tcW w:w="638" w:type="dxa"/>
          </w:tcPr>
          <w:p w14:paraId="1B47FCC2" w14:textId="68C66E6C" w:rsidR="00E6149F" w:rsidRDefault="00E6149F" w:rsidP="00EC4025">
            <w:pPr>
              <w:rPr>
                <w:rFonts w:ascii="Helvetica" w:hAnsi="Helvetica"/>
                <w:lang w:val="en-US"/>
              </w:rPr>
            </w:pPr>
            <w:r>
              <w:rPr>
                <w:rFonts w:ascii="Helvetica" w:hAnsi="Helvetica"/>
                <w:lang w:val="en-US"/>
              </w:rPr>
              <w:t>?</w:t>
            </w:r>
          </w:p>
        </w:tc>
        <w:tc>
          <w:tcPr>
            <w:tcW w:w="739" w:type="dxa"/>
          </w:tcPr>
          <w:p w14:paraId="33B87159" w14:textId="1F87091E" w:rsidR="00E6149F" w:rsidRDefault="00E6149F" w:rsidP="00EC4025">
            <w:pPr>
              <w:rPr>
                <w:rFonts w:ascii="Helvetica" w:hAnsi="Helvetica"/>
                <w:lang w:val="en-US"/>
              </w:rPr>
            </w:pPr>
            <w:r>
              <w:rPr>
                <w:rFonts w:ascii="Helvetica" w:hAnsi="Helvetica"/>
                <w:lang w:val="en-US"/>
              </w:rPr>
              <w:t>Yes</w:t>
            </w:r>
          </w:p>
        </w:tc>
      </w:tr>
      <w:tr w:rsidR="00E6149F" w14:paraId="6CC80426" w14:textId="77777777" w:rsidTr="00E6149F">
        <w:trPr>
          <w:trHeight w:val="222"/>
        </w:trPr>
        <w:tc>
          <w:tcPr>
            <w:tcW w:w="1438" w:type="dxa"/>
          </w:tcPr>
          <w:p w14:paraId="6C5959A3" w14:textId="77777777" w:rsidR="00E6149F" w:rsidRDefault="00E6149F" w:rsidP="00EC4025">
            <w:pPr>
              <w:rPr>
                <w:rFonts w:ascii="Helvetica" w:hAnsi="Helvetica"/>
                <w:lang w:val="en-US"/>
              </w:rPr>
            </w:pPr>
            <w:r>
              <w:rPr>
                <w:rFonts w:ascii="Helvetica" w:hAnsi="Helvetica"/>
                <w:lang w:val="en-US"/>
              </w:rPr>
              <w:t xml:space="preserve">Zhang </w:t>
            </w:r>
            <w:r w:rsidRPr="00E6149F">
              <w:rPr>
                <w:rFonts w:ascii="Helvetica" w:hAnsi="Helvetica"/>
                <w:i/>
                <w:lang w:val="en-US"/>
              </w:rPr>
              <w:t>et al</w:t>
            </w:r>
            <w:r>
              <w:rPr>
                <w:rFonts w:ascii="Helvetica" w:hAnsi="Helvetica"/>
                <w:lang w:val="en-US"/>
              </w:rPr>
              <w:t>. 2023</w:t>
            </w:r>
          </w:p>
        </w:tc>
        <w:tc>
          <w:tcPr>
            <w:tcW w:w="739" w:type="dxa"/>
          </w:tcPr>
          <w:p w14:paraId="3AD0BA53" w14:textId="77777777" w:rsidR="00E6149F" w:rsidRDefault="00E6149F" w:rsidP="00EC4025">
            <w:pPr>
              <w:rPr>
                <w:rFonts w:ascii="Helvetica" w:hAnsi="Helvetica"/>
                <w:lang w:val="en-US"/>
              </w:rPr>
            </w:pPr>
            <w:r>
              <w:rPr>
                <w:rFonts w:ascii="Helvetica" w:hAnsi="Helvetica"/>
                <w:lang w:val="en-US"/>
              </w:rPr>
              <w:t>Yes</w:t>
            </w:r>
          </w:p>
        </w:tc>
        <w:tc>
          <w:tcPr>
            <w:tcW w:w="638" w:type="dxa"/>
          </w:tcPr>
          <w:p w14:paraId="7488E295" w14:textId="77777777" w:rsidR="00E6149F" w:rsidRDefault="00E6149F" w:rsidP="00EC4025">
            <w:pPr>
              <w:rPr>
                <w:rFonts w:ascii="Helvetica" w:hAnsi="Helvetica"/>
                <w:lang w:val="en-US"/>
              </w:rPr>
            </w:pPr>
            <w:r>
              <w:rPr>
                <w:rFonts w:ascii="Helvetica" w:hAnsi="Helvetica"/>
                <w:lang w:val="en-US"/>
              </w:rPr>
              <w:t>NA</w:t>
            </w:r>
          </w:p>
        </w:tc>
        <w:tc>
          <w:tcPr>
            <w:tcW w:w="638" w:type="dxa"/>
          </w:tcPr>
          <w:p w14:paraId="42696591" w14:textId="77777777" w:rsidR="00E6149F" w:rsidRDefault="00E6149F" w:rsidP="00EC4025">
            <w:pPr>
              <w:rPr>
                <w:rFonts w:ascii="Helvetica" w:hAnsi="Helvetica"/>
                <w:lang w:val="en-US"/>
              </w:rPr>
            </w:pPr>
            <w:r>
              <w:rPr>
                <w:rFonts w:ascii="Helvetica" w:hAnsi="Helvetica"/>
                <w:lang w:val="en-US"/>
              </w:rPr>
              <w:t>NA</w:t>
            </w:r>
          </w:p>
        </w:tc>
        <w:tc>
          <w:tcPr>
            <w:tcW w:w="739" w:type="dxa"/>
          </w:tcPr>
          <w:p w14:paraId="606A33D4" w14:textId="77777777" w:rsidR="00E6149F" w:rsidRDefault="00E6149F" w:rsidP="00EC4025">
            <w:pPr>
              <w:rPr>
                <w:rFonts w:ascii="Helvetica" w:hAnsi="Helvetica"/>
                <w:lang w:val="en-US"/>
              </w:rPr>
            </w:pPr>
            <w:r>
              <w:rPr>
                <w:rFonts w:ascii="Helvetica" w:hAnsi="Helvetica"/>
                <w:lang w:val="en-US"/>
              </w:rPr>
              <w:t>Yes</w:t>
            </w:r>
          </w:p>
        </w:tc>
        <w:tc>
          <w:tcPr>
            <w:tcW w:w="739" w:type="dxa"/>
          </w:tcPr>
          <w:p w14:paraId="65534925" w14:textId="77777777" w:rsidR="00E6149F" w:rsidRDefault="00E6149F" w:rsidP="00EC4025">
            <w:pPr>
              <w:rPr>
                <w:rFonts w:ascii="Helvetica" w:hAnsi="Helvetica"/>
                <w:lang w:val="en-US"/>
              </w:rPr>
            </w:pPr>
            <w:r>
              <w:rPr>
                <w:rFonts w:ascii="Helvetica" w:hAnsi="Helvetica"/>
                <w:lang w:val="en-US"/>
              </w:rPr>
              <w:t>Yes</w:t>
            </w:r>
          </w:p>
        </w:tc>
        <w:tc>
          <w:tcPr>
            <w:tcW w:w="638" w:type="dxa"/>
          </w:tcPr>
          <w:p w14:paraId="4729F751" w14:textId="77777777" w:rsidR="00E6149F" w:rsidRDefault="00E6149F" w:rsidP="00EC4025">
            <w:pPr>
              <w:rPr>
                <w:rFonts w:ascii="Helvetica" w:hAnsi="Helvetica"/>
                <w:lang w:val="en-US"/>
              </w:rPr>
            </w:pPr>
            <w:r>
              <w:rPr>
                <w:rFonts w:ascii="Helvetica" w:hAnsi="Helvetica"/>
                <w:lang w:val="en-US"/>
              </w:rPr>
              <w:t>NA</w:t>
            </w:r>
          </w:p>
        </w:tc>
        <w:tc>
          <w:tcPr>
            <w:tcW w:w="739" w:type="dxa"/>
          </w:tcPr>
          <w:p w14:paraId="3001C754" w14:textId="77777777" w:rsidR="00E6149F" w:rsidRDefault="00E6149F" w:rsidP="00EC4025">
            <w:pPr>
              <w:rPr>
                <w:rFonts w:ascii="Helvetica" w:hAnsi="Helvetica"/>
                <w:lang w:val="en-US"/>
              </w:rPr>
            </w:pPr>
            <w:r>
              <w:rPr>
                <w:rFonts w:ascii="Helvetica" w:hAnsi="Helvetica"/>
                <w:lang w:val="en-US"/>
              </w:rPr>
              <w:t>Yes</w:t>
            </w:r>
          </w:p>
        </w:tc>
        <w:tc>
          <w:tcPr>
            <w:tcW w:w="739" w:type="dxa"/>
          </w:tcPr>
          <w:p w14:paraId="4F48A061" w14:textId="77777777" w:rsidR="00E6149F" w:rsidRDefault="00E6149F" w:rsidP="00EC4025">
            <w:pPr>
              <w:rPr>
                <w:rFonts w:ascii="Helvetica" w:hAnsi="Helvetica"/>
                <w:lang w:val="en-US"/>
              </w:rPr>
            </w:pPr>
            <w:r>
              <w:rPr>
                <w:rFonts w:ascii="Helvetica" w:hAnsi="Helvetica"/>
                <w:lang w:val="en-US"/>
              </w:rPr>
              <w:t>Yes</w:t>
            </w:r>
          </w:p>
        </w:tc>
        <w:tc>
          <w:tcPr>
            <w:tcW w:w="638" w:type="dxa"/>
          </w:tcPr>
          <w:p w14:paraId="303D924A" w14:textId="77777777" w:rsidR="00E6149F" w:rsidRDefault="00E6149F" w:rsidP="00EC4025">
            <w:pPr>
              <w:rPr>
                <w:rFonts w:ascii="Helvetica" w:hAnsi="Helvetica"/>
                <w:lang w:val="en-US"/>
              </w:rPr>
            </w:pPr>
            <w:r>
              <w:rPr>
                <w:rFonts w:ascii="Helvetica" w:hAnsi="Helvetica"/>
                <w:lang w:val="en-US"/>
              </w:rPr>
              <w:t>?</w:t>
            </w:r>
          </w:p>
        </w:tc>
        <w:tc>
          <w:tcPr>
            <w:tcW w:w="638" w:type="dxa"/>
          </w:tcPr>
          <w:p w14:paraId="4521EDAF" w14:textId="77777777" w:rsidR="00E6149F" w:rsidRDefault="00E6149F" w:rsidP="00EC4025">
            <w:pPr>
              <w:rPr>
                <w:rFonts w:ascii="Helvetica" w:hAnsi="Helvetica"/>
                <w:lang w:val="en-US"/>
              </w:rPr>
            </w:pPr>
            <w:r>
              <w:rPr>
                <w:rFonts w:ascii="Helvetica" w:hAnsi="Helvetica"/>
                <w:lang w:val="en-US"/>
              </w:rPr>
              <w:t>NA</w:t>
            </w:r>
          </w:p>
        </w:tc>
        <w:tc>
          <w:tcPr>
            <w:tcW w:w="739" w:type="dxa"/>
          </w:tcPr>
          <w:p w14:paraId="41A83362" w14:textId="77777777" w:rsidR="00E6149F" w:rsidRDefault="00E6149F" w:rsidP="00EC4025">
            <w:pPr>
              <w:rPr>
                <w:rFonts w:ascii="Helvetica" w:hAnsi="Helvetica"/>
                <w:lang w:val="en-US"/>
              </w:rPr>
            </w:pPr>
            <w:r>
              <w:rPr>
                <w:rFonts w:ascii="Helvetica" w:hAnsi="Helvetica"/>
                <w:lang w:val="en-US"/>
              </w:rPr>
              <w:t>Yes</w:t>
            </w:r>
          </w:p>
        </w:tc>
      </w:tr>
    </w:tbl>
    <w:p w14:paraId="505425EE" w14:textId="77777777" w:rsidR="007F3B8A" w:rsidRPr="006525A3" w:rsidRDefault="007F3B8A" w:rsidP="007F3B8A">
      <w:pPr>
        <w:rPr>
          <w:rFonts w:ascii="Helvetica" w:hAnsi="Helvetica"/>
          <w:i/>
          <w:lang w:val="en-US"/>
        </w:rPr>
      </w:pPr>
      <w:r w:rsidRPr="006525A3">
        <w:rPr>
          <w:rFonts w:ascii="Helvetica" w:hAnsi="Helvetica"/>
          <w:i/>
          <w:lang w:val="en-US"/>
        </w:rPr>
        <w:t>*NA=Not applicable, ? = Unclear</w:t>
      </w:r>
    </w:p>
    <w:p w14:paraId="47400CAD" w14:textId="77777777" w:rsidR="007F3B8A" w:rsidRDefault="007F3B8A" w:rsidP="007F3B8A">
      <w:pPr>
        <w:rPr>
          <w:rFonts w:ascii="Helvetica" w:hAnsi="Helvetica"/>
          <w:lang w:val="en-US"/>
        </w:rPr>
      </w:pPr>
    </w:p>
    <w:tbl>
      <w:tblPr>
        <w:tblStyle w:val="Tabelras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98"/>
      </w:tblGrid>
      <w:tr w:rsidR="007F3B8A" w:rsidRPr="0044263A" w14:paraId="6A6A0D37" w14:textId="77777777" w:rsidTr="00EC4025">
        <w:trPr>
          <w:trHeight w:val="562"/>
        </w:trPr>
        <w:tc>
          <w:tcPr>
            <w:tcW w:w="9498" w:type="dxa"/>
            <w:vAlign w:val="center"/>
          </w:tcPr>
          <w:p w14:paraId="7F33344B"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ere the two groups similar and recruited from the same population?</w:t>
            </w:r>
          </w:p>
        </w:tc>
      </w:tr>
      <w:tr w:rsidR="007F3B8A" w:rsidRPr="0044263A" w14:paraId="2366E88F" w14:textId="77777777" w:rsidTr="00EC4025">
        <w:trPr>
          <w:trHeight w:val="987"/>
        </w:trPr>
        <w:tc>
          <w:tcPr>
            <w:tcW w:w="9498" w:type="dxa"/>
            <w:vAlign w:val="center"/>
          </w:tcPr>
          <w:p w14:paraId="0189ED72"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ere the exposures measured similarly to assign people to both exposed and unexposed groups?</w:t>
            </w:r>
          </w:p>
        </w:tc>
      </w:tr>
      <w:tr w:rsidR="007F3B8A" w:rsidRPr="0044263A" w14:paraId="69F818A8" w14:textId="77777777" w:rsidTr="00EC4025">
        <w:trPr>
          <w:trHeight w:val="562"/>
        </w:trPr>
        <w:tc>
          <w:tcPr>
            <w:tcW w:w="9498" w:type="dxa"/>
            <w:vAlign w:val="center"/>
          </w:tcPr>
          <w:p w14:paraId="3DF48DFE"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as the exposure measured in a valid and reliable way?</w:t>
            </w:r>
          </w:p>
        </w:tc>
      </w:tr>
      <w:tr w:rsidR="007F3B8A" w:rsidRPr="00AA4127" w14:paraId="67D763F5" w14:textId="77777777" w:rsidTr="00EC4025">
        <w:trPr>
          <w:trHeight w:val="562"/>
        </w:trPr>
        <w:tc>
          <w:tcPr>
            <w:tcW w:w="9498" w:type="dxa"/>
            <w:vAlign w:val="center"/>
          </w:tcPr>
          <w:p w14:paraId="6DD6E335" w14:textId="77777777" w:rsidR="007F3B8A" w:rsidRPr="006525A3" w:rsidRDefault="007F3B8A" w:rsidP="007F3B8A">
            <w:pPr>
              <w:pStyle w:val="Lijstalinea"/>
              <w:numPr>
                <w:ilvl w:val="0"/>
                <w:numId w:val="2"/>
              </w:numPr>
              <w:spacing w:after="120" w:line="220" w:lineRule="atLeast"/>
              <w:contextualSpacing w:val="0"/>
              <w:rPr>
                <w:rFonts w:ascii="Helvetica" w:hAnsi="Helvetica"/>
              </w:rPr>
            </w:pPr>
            <w:r w:rsidRPr="006525A3">
              <w:rPr>
                <w:rFonts w:ascii="Helvetica" w:hAnsi="Helvetica"/>
              </w:rPr>
              <w:t>Were confounding factors identified?</w:t>
            </w:r>
          </w:p>
        </w:tc>
      </w:tr>
      <w:tr w:rsidR="007F3B8A" w:rsidRPr="0044263A" w14:paraId="45E1002B" w14:textId="77777777" w:rsidTr="00EC4025">
        <w:trPr>
          <w:trHeight w:val="562"/>
        </w:trPr>
        <w:tc>
          <w:tcPr>
            <w:tcW w:w="9498" w:type="dxa"/>
            <w:vAlign w:val="center"/>
          </w:tcPr>
          <w:p w14:paraId="4D22AA02"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ere strategies to deal with confounding factors stated?</w:t>
            </w:r>
          </w:p>
        </w:tc>
      </w:tr>
      <w:tr w:rsidR="007F3B8A" w:rsidRPr="0044263A" w14:paraId="48F17F48" w14:textId="77777777" w:rsidTr="00EC4025">
        <w:trPr>
          <w:trHeight w:val="562"/>
        </w:trPr>
        <w:tc>
          <w:tcPr>
            <w:tcW w:w="9498" w:type="dxa"/>
            <w:vAlign w:val="center"/>
          </w:tcPr>
          <w:p w14:paraId="63D04B9C"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ere the groups/participants free of the outcome at the start of the study (or at the moment of exposure)?</w:t>
            </w:r>
          </w:p>
        </w:tc>
      </w:tr>
      <w:tr w:rsidR="007F3B8A" w:rsidRPr="0044263A" w14:paraId="450D854F" w14:textId="77777777" w:rsidTr="00EC4025">
        <w:trPr>
          <w:trHeight w:val="562"/>
        </w:trPr>
        <w:tc>
          <w:tcPr>
            <w:tcW w:w="9498" w:type="dxa"/>
            <w:vAlign w:val="center"/>
          </w:tcPr>
          <w:p w14:paraId="73ACBE4D"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lastRenderedPageBreak/>
              <w:t>Were the outcomes measured in a valid and reliable way?</w:t>
            </w:r>
          </w:p>
        </w:tc>
      </w:tr>
      <w:tr w:rsidR="007F3B8A" w:rsidRPr="0044263A" w14:paraId="0DA2BECE" w14:textId="77777777" w:rsidTr="00EC4025">
        <w:trPr>
          <w:trHeight w:val="562"/>
        </w:trPr>
        <w:tc>
          <w:tcPr>
            <w:tcW w:w="9498" w:type="dxa"/>
            <w:vAlign w:val="center"/>
          </w:tcPr>
          <w:p w14:paraId="32C012EC"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as the follow up time reported and sufficient to be long enough for outcomes to occur?</w:t>
            </w:r>
          </w:p>
        </w:tc>
      </w:tr>
      <w:tr w:rsidR="007F3B8A" w:rsidRPr="0044263A" w14:paraId="0F07C257" w14:textId="77777777" w:rsidTr="00EC4025">
        <w:trPr>
          <w:trHeight w:val="562"/>
        </w:trPr>
        <w:tc>
          <w:tcPr>
            <w:tcW w:w="9498" w:type="dxa"/>
            <w:vAlign w:val="center"/>
          </w:tcPr>
          <w:p w14:paraId="377E9ADC"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as follow up complete, and if not, were the reasons to loss to follow up described and explored?</w:t>
            </w:r>
          </w:p>
        </w:tc>
      </w:tr>
      <w:tr w:rsidR="007F3B8A" w:rsidRPr="0044263A" w14:paraId="0CB75C0F" w14:textId="77777777" w:rsidTr="00EC4025">
        <w:trPr>
          <w:trHeight w:val="562"/>
        </w:trPr>
        <w:tc>
          <w:tcPr>
            <w:tcW w:w="9498" w:type="dxa"/>
            <w:vAlign w:val="center"/>
          </w:tcPr>
          <w:p w14:paraId="37B743F8"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ere strategies to address incomplete follow up utilized?</w:t>
            </w:r>
          </w:p>
        </w:tc>
      </w:tr>
      <w:tr w:rsidR="007F3B8A" w:rsidRPr="0044263A" w14:paraId="295E99E3" w14:textId="77777777" w:rsidTr="00EC4025">
        <w:trPr>
          <w:trHeight w:val="64"/>
        </w:trPr>
        <w:tc>
          <w:tcPr>
            <w:tcW w:w="9498" w:type="dxa"/>
            <w:vAlign w:val="center"/>
          </w:tcPr>
          <w:p w14:paraId="7153728E" w14:textId="77777777" w:rsidR="007F3B8A" w:rsidRPr="006525A3" w:rsidRDefault="007F3B8A" w:rsidP="007F3B8A">
            <w:pPr>
              <w:pStyle w:val="Lijstalinea"/>
              <w:numPr>
                <w:ilvl w:val="0"/>
                <w:numId w:val="2"/>
              </w:numPr>
              <w:spacing w:after="120" w:line="220" w:lineRule="atLeast"/>
              <w:contextualSpacing w:val="0"/>
              <w:rPr>
                <w:rFonts w:ascii="Helvetica" w:hAnsi="Helvetica"/>
                <w:lang w:val="en-US"/>
              </w:rPr>
            </w:pPr>
            <w:r w:rsidRPr="006525A3">
              <w:rPr>
                <w:rFonts w:ascii="Helvetica" w:hAnsi="Helvetica"/>
                <w:lang w:val="en-US"/>
              </w:rPr>
              <w:t>Was appropriate statistical analysis used?</w:t>
            </w:r>
          </w:p>
        </w:tc>
      </w:tr>
      <w:tr w:rsidR="007F3B8A" w:rsidRPr="0044263A" w14:paraId="6868535A" w14:textId="77777777" w:rsidTr="00EC4025">
        <w:trPr>
          <w:trHeight w:val="64"/>
        </w:trPr>
        <w:tc>
          <w:tcPr>
            <w:tcW w:w="9498" w:type="dxa"/>
            <w:vAlign w:val="center"/>
          </w:tcPr>
          <w:p w14:paraId="2D426D50" w14:textId="77777777" w:rsidR="007F3B8A" w:rsidRPr="00EB352D" w:rsidRDefault="007F3B8A" w:rsidP="00EC4025">
            <w:pPr>
              <w:spacing w:after="120" w:line="220" w:lineRule="atLeast"/>
              <w:rPr>
                <w:lang w:val="en-US"/>
              </w:rPr>
            </w:pPr>
          </w:p>
        </w:tc>
      </w:tr>
      <w:tr w:rsidR="007F3B8A" w:rsidRPr="0044263A" w14:paraId="4BFF5BE7" w14:textId="77777777" w:rsidTr="00EC4025">
        <w:trPr>
          <w:trHeight w:val="88"/>
        </w:trPr>
        <w:tc>
          <w:tcPr>
            <w:tcW w:w="9498" w:type="dxa"/>
            <w:vAlign w:val="center"/>
          </w:tcPr>
          <w:p w14:paraId="055293DE" w14:textId="77777777" w:rsidR="007F3B8A" w:rsidRDefault="007F3B8A" w:rsidP="00EC4025">
            <w:pPr>
              <w:spacing w:after="120" w:line="220" w:lineRule="atLeast"/>
              <w:rPr>
                <w:lang w:val="en-US"/>
              </w:rPr>
            </w:pPr>
          </w:p>
        </w:tc>
      </w:tr>
    </w:tbl>
    <w:p w14:paraId="1E7585DC" w14:textId="77777777" w:rsidR="007F3B8A" w:rsidRDefault="007F3B8A" w:rsidP="007F3B8A">
      <w:pPr>
        <w:rPr>
          <w:rFonts w:ascii="Helvetica" w:hAnsi="Helvetica"/>
          <w:lang w:val="en-US"/>
        </w:rPr>
      </w:pPr>
      <w:r>
        <w:rPr>
          <w:rFonts w:ascii="Helvetica" w:hAnsi="Helvetica"/>
          <w:lang w:val="en-US"/>
        </w:rPr>
        <w:t>Table S3. Case-control studies</w:t>
      </w:r>
    </w:p>
    <w:p w14:paraId="1D9D13B4" w14:textId="77777777" w:rsidR="007F3B8A" w:rsidRDefault="007F3B8A" w:rsidP="007F3B8A">
      <w:pPr>
        <w:rPr>
          <w:rFonts w:ascii="Helvetica" w:hAnsi="Helvetica"/>
          <w:lang w:val="en-US"/>
        </w:rPr>
      </w:pPr>
    </w:p>
    <w:tbl>
      <w:tblPr>
        <w:tblStyle w:val="Tabelraster"/>
        <w:tblW w:w="9148" w:type="dxa"/>
        <w:tblLook w:val="04A0" w:firstRow="1" w:lastRow="0" w:firstColumn="1" w:lastColumn="0" w:noHBand="0" w:noVBand="1"/>
      </w:tblPr>
      <w:tblGrid>
        <w:gridCol w:w="1472"/>
        <w:gridCol w:w="824"/>
        <w:gridCol w:w="827"/>
        <w:gridCol w:w="826"/>
        <w:gridCol w:w="697"/>
        <w:gridCol w:w="697"/>
        <w:gridCol w:w="826"/>
        <w:gridCol w:w="630"/>
        <w:gridCol w:w="826"/>
        <w:gridCol w:w="697"/>
        <w:gridCol w:w="826"/>
      </w:tblGrid>
      <w:tr w:rsidR="00E6149F" w:rsidRPr="00DF226C" w14:paraId="117407F9" w14:textId="77777777" w:rsidTr="0075112B">
        <w:trPr>
          <w:trHeight w:val="265"/>
        </w:trPr>
        <w:tc>
          <w:tcPr>
            <w:tcW w:w="1472" w:type="dxa"/>
            <w:shd w:val="clear" w:color="auto" w:fill="7F7F7F" w:themeFill="text1" w:themeFillTint="80"/>
          </w:tcPr>
          <w:p w14:paraId="2E099E82"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Study</w:t>
            </w:r>
          </w:p>
        </w:tc>
        <w:tc>
          <w:tcPr>
            <w:tcW w:w="824" w:type="dxa"/>
            <w:shd w:val="clear" w:color="auto" w:fill="7F7F7F" w:themeFill="text1" w:themeFillTint="80"/>
          </w:tcPr>
          <w:p w14:paraId="4212AAF5"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w:t>
            </w:r>
          </w:p>
        </w:tc>
        <w:tc>
          <w:tcPr>
            <w:tcW w:w="827" w:type="dxa"/>
            <w:shd w:val="clear" w:color="auto" w:fill="7F7F7F" w:themeFill="text1" w:themeFillTint="80"/>
          </w:tcPr>
          <w:p w14:paraId="613548A7"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2</w:t>
            </w:r>
          </w:p>
        </w:tc>
        <w:tc>
          <w:tcPr>
            <w:tcW w:w="826" w:type="dxa"/>
            <w:shd w:val="clear" w:color="auto" w:fill="7F7F7F" w:themeFill="text1" w:themeFillTint="80"/>
          </w:tcPr>
          <w:p w14:paraId="54310BBA"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3</w:t>
            </w:r>
          </w:p>
        </w:tc>
        <w:tc>
          <w:tcPr>
            <w:tcW w:w="697" w:type="dxa"/>
            <w:shd w:val="clear" w:color="auto" w:fill="7F7F7F" w:themeFill="text1" w:themeFillTint="80"/>
          </w:tcPr>
          <w:p w14:paraId="789BCF56"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4</w:t>
            </w:r>
          </w:p>
        </w:tc>
        <w:tc>
          <w:tcPr>
            <w:tcW w:w="697" w:type="dxa"/>
            <w:shd w:val="clear" w:color="auto" w:fill="7F7F7F" w:themeFill="text1" w:themeFillTint="80"/>
          </w:tcPr>
          <w:p w14:paraId="0C6DFE3F"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5</w:t>
            </w:r>
          </w:p>
        </w:tc>
        <w:tc>
          <w:tcPr>
            <w:tcW w:w="826" w:type="dxa"/>
            <w:shd w:val="clear" w:color="auto" w:fill="7F7F7F" w:themeFill="text1" w:themeFillTint="80"/>
          </w:tcPr>
          <w:p w14:paraId="72BF6EDB"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6</w:t>
            </w:r>
          </w:p>
        </w:tc>
        <w:tc>
          <w:tcPr>
            <w:tcW w:w="630" w:type="dxa"/>
            <w:shd w:val="clear" w:color="auto" w:fill="7F7F7F" w:themeFill="text1" w:themeFillTint="80"/>
          </w:tcPr>
          <w:p w14:paraId="350CBBB3"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7</w:t>
            </w:r>
          </w:p>
        </w:tc>
        <w:tc>
          <w:tcPr>
            <w:tcW w:w="826" w:type="dxa"/>
            <w:shd w:val="clear" w:color="auto" w:fill="7F7F7F" w:themeFill="text1" w:themeFillTint="80"/>
          </w:tcPr>
          <w:p w14:paraId="44898A7C"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8</w:t>
            </w:r>
          </w:p>
        </w:tc>
        <w:tc>
          <w:tcPr>
            <w:tcW w:w="697" w:type="dxa"/>
            <w:shd w:val="clear" w:color="auto" w:fill="7F7F7F" w:themeFill="text1" w:themeFillTint="80"/>
          </w:tcPr>
          <w:p w14:paraId="6B928352"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9</w:t>
            </w:r>
          </w:p>
        </w:tc>
        <w:tc>
          <w:tcPr>
            <w:tcW w:w="826" w:type="dxa"/>
            <w:shd w:val="clear" w:color="auto" w:fill="7F7F7F" w:themeFill="text1" w:themeFillTint="80"/>
          </w:tcPr>
          <w:p w14:paraId="6EC4DD8B" w14:textId="77777777" w:rsidR="007F3B8A" w:rsidRPr="005F25AA" w:rsidRDefault="007F3B8A" w:rsidP="00EC4025">
            <w:pPr>
              <w:rPr>
                <w:rFonts w:ascii="Helvetica" w:hAnsi="Helvetica"/>
                <w:color w:val="FFFFFF" w:themeColor="background1"/>
                <w:lang w:val="en-US"/>
              </w:rPr>
            </w:pPr>
            <w:r w:rsidRPr="005F25AA">
              <w:rPr>
                <w:rFonts w:ascii="Helvetica" w:hAnsi="Helvetica"/>
                <w:color w:val="FFFFFF" w:themeColor="background1"/>
                <w:lang w:val="en-US"/>
              </w:rPr>
              <w:t>10</w:t>
            </w:r>
          </w:p>
        </w:tc>
      </w:tr>
      <w:tr w:rsidR="00E6149F" w:rsidRPr="00DF226C" w14:paraId="39AECB14" w14:textId="77777777" w:rsidTr="0075112B">
        <w:trPr>
          <w:trHeight w:val="839"/>
        </w:trPr>
        <w:tc>
          <w:tcPr>
            <w:tcW w:w="1472" w:type="dxa"/>
          </w:tcPr>
          <w:p w14:paraId="2B629348" w14:textId="77777777" w:rsidR="007F3B8A" w:rsidRDefault="007F3B8A" w:rsidP="00EC4025">
            <w:pPr>
              <w:rPr>
                <w:rFonts w:ascii="Helvetica" w:hAnsi="Helvetica"/>
                <w:lang w:val="en-US"/>
              </w:rPr>
            </w:pPr>
            <w:r>
              <w:rPr>
                <w:rFonts w:ascii="Helvetica" w:hAnsi="Helvetica"/>
                <w:lang w:val="en-US"/>
              </w:rPr>
              <w:t xml:space="preserve">Aschman </w:t>
            </w:r>
            <w:r w:rsidRPr="00E6149F">
              <w:rPr>
                <w:rFonts w:ascii="Helvetica" w:hAnsi="Helvetica"/>
                <w:i/>
                <w:lang w:val="en-US"/>
              </w:rPr>
              <w:t>et al</w:t>
            </w:r>
            <w:r>
              <w:rPr>
                <w:rFonts w:ascii="Helvetica" w:hAnsi="Helvetica"/>
                <w:lang w:val="en-US"/>
              </w:rPr>
              <w:t>. 2023</w:t>
            </w:r>
          </w:p>
        </w:tc>
        <w:tc>
          <w:tcPr>
            <w:tcW w:w="824" w:type="dxa"/>
          </w:tcPr>
          <w:p w14:paraId="7FB8F0FE" w14:textId="77777777" w:rsidR="007F3B8A" w:rsidRDefault="007F3B8A" w:rsidP="00EC4025">
            <w:pPr>
              <w:rPr>
                <w:rFonts w:ascii="Helvetica" w:hAnsi="Helvetica"/>
                <w:lang w:val="en-US"/>
              </w:rPr>
            </w:pPr>
            <w:r>
              <w:rPr>
                <w:rFonts w:ascii="Helvetica" w:hAnsi="Helvetica"/>
                <w:lang w:val="en-US"/>
              </w:rPr>
              <w:t>Yes</w:t>
            </w:r>
          </w:p>
        </w:tc>
        <w:tc>
          <w:tcPr>
            <w:tcW w:w="827" w:type="dxa"/>
          </w:tcPr>
          <w:p w14:paraId="7502372F" w14:textId="77777777" w:rsidR="007F3B8A" w:rsidRDefault="007F3B8A" w:rsidP="00EC4025">
            <w:pPr>
              <w:rPr>
                <w:rFonts w:ascii="Helvetica" w:hAnsi="Helvetica"/>
                <w:lang w:val="en-US"/>
              </w:rPr>
            </w:pPr>
            <w:r>
              <w:rPr>
                <w:rFonts w:ascii="Helvetica" w:hAnsi="Helvetica"/>
                <w:lang w:val="en-US"/>
              </w:rPr>
              <w:t>Yes</w:t>
            </w:r>
          </w:p>
        </w:tc>
        <w:tc>
          <w:tcPr>
            <w:tcW w:w="826" w:type="dxa"/>
          </w:tcPr>
          <w:p w14:paraId="710BEA1A" w14:textId="77777777" w:rsidR="007F3B8A" w:rsidRDefault="007F3B8A" w:rsidP="00EC4025">
            <w:pPr>
              <w:rPr>
                <w:rFonts w:ascii="Helvetica" w:hAnsi="Helvetica"/>
                <w:lang w:val="en-US"/>
              </w:rPr>
            </w:pPr>
            <w:r>
              <w:rPr>
                <w:rFonts w:ascii="Helvetica" w:hAnsi="Helvetica"/>
                <w:lang w:val="en-US"/>
              </w:rPr>
              <w:t>Yes</w:t>
            </w:r>
          </w:p>
        </w:tc>
        <w:tc>
          <w:tcPr>
            <w:tcW w:w="697" w:type="dxa"/>
          </w:tcPr>
          <w:p w14:paraId="7120D42A" w14:textId="77777777" w:rsidR="007F3B8A" w:rsidRDefault="007F3B8A" w:rsidP="00EC4025">
            <w:pPr>
              <w:rPr>
                <w:rFonts w:ascii="Helvetica" w:hAnsi="Helvetica"/>
                <w:lang w:val="en-US"/>
              </w:rPr>
            </w:pPr>
            <w:r>
              <w:rPr>
                <w:rFonts w:ascii="Helvetica" w:hAnsi="Helvetica"/>
                <w:lang w:val="en-US"/>
              </w:rPr>
              <w:t>NA</w:t>
            </w:r>
          </w:p>
        </w:tc>
        <w:tc>
          <w:tcPr>
            <w:tcW w:w="697" w:type="dxa"/>
          </w:tcPr>
          <w:p w14:paraId="13783EAE" w14:textId="77777777" w:rsidR="007F3B8A" w:rsidRDefault="007F3B8A" w:rsidP="00EC4025">
            <w:pPr>
              <w:rPr>
                <w:rFonts w:ascii="Helvetica" w:hAnsi="Helvetica"/>
                <w:lang w:val="en-US"/>
              </w:rPr>
            </w:pPr>
            <w:r>
              <w:rPr>
                <w:rFonts w:ascii="Helvetica" w:hAnsi="Helvetica"/>
                <w:lang w:val="en-US"/>
              </w:rPr>
              <w:t>NA</w:t>
            </w:r>
          </w:p>
        </w:tc>
        <w:tc>
          <w:tcPr>
            <w:tcW w:w="826" w:type="dxa"/>
          </w:tcPr>
          <w:p w14:paraId="07095096" w14:textId="77777777" w:rsidR="007F3B8A" w:rsidRDefault="007F3B8A" w:rsidP="00EC4025">
            <w:pPr>
              <w:rPr>
                <w:rFonts w:ascii="Helvetica" w:hAnsi="Helvetica"/>
                <w:lang w:val="en-US"/>
              </w:rPr>
            </w:pPr>
            <w:r>
              <w:rPr>
                <w:rFonts w:ascii="Helvetica" w:hAnsi="Helvetica"/>
                <w:lang w:val="en-US"/>
              </w:rPr>
              <w:t>Yes</w:t>
            </w:r>
          </w:p>
        </w:tc>
        <w:tc>
          <w:tcPr>
            <w:tcW w:w="630" w:type="dxa"/>
          </w:tcPr>
          <w:p w14:paraId="0B6546E3" w14:textId="77777777" w:rsidR="007F3B8A" w:rsidRDefault="007F3B8A" w:rsidP="00EC4025">
            <w:pPr>
              <w:rPr>
                <w:rFonts w:ascii="Helvetica" w:hAnsi="Helvetica"/>
                <w:lang w:val="en-US"/>
              </w:rPr>
            </w:pPr>
            <w:r>
              <w:rPr>
                <w:rFonts w:ascii="Helvetica" w:hAnsi="Helvetica"/>
                <w:lang w:val="en-US"/>
              </w:rPr>
              <w:t>Yes</w:t>
            </w:r>
          </w:p>
        </w:tc>
        <w:tc>
          <w:tcPr>
            <w:tcW w:w="826" w:type="dxa"/>
          </w:tcPr>
          <w:p w14:paraId="475D3560" w14:textId="77777777" w:rsidR="007F3B8A" w:rsidRDefault="007F3B8A" w:rsidP="00EC4025">
            <w:pPr>
              <w:rPr>
                <w:rFonts w:ascii="Helvetica" w:hAnsi="Helvetica"/>
                <w:lang w:val="en-US"/>
              </w:rPr>
            </w:pPr>
            <w:r>
              <w:rPr>
                <w:rFonts w:ascii="Helvetica" w:hAnsi="Helvetica"/>
                <w:lang w:val="en-US"/>
              </w:rPr>
              <w:t>Yes</w:t>
            </w:r>
          </w:p>
        </w:tc>
        <w:tc>
          <w:tcPr>
            <w:tcW w:w="697" w:type="dxa"/>
          </w:tcPr>
          <w:p w14:paraId="5DD58594" w14:textId="77777777" w:rsidR="007F3B8A" w:rsidRDefault="007F3B8A" w:rsidP="00EC4025">
            <w:pPr>
              <w:rPr>
                <w:rFonts w:ascii="Helvetica" w:hAnsi="Helvetica"/>
                <w:lang w:val="en-US"/>
              </w:rPr>
            </w:pPr>
            <w:r>
              <w:rPr>
                <w:rFonts w:ascii="Helvetica" w:hAnsi="Helvetica"/>
                <w:lang w:val="en-US"/>
              </w:rPr>
              <w:t>NA</w:t>
            </w:r>
          </w:p>
        </w:tc>
        <w:tc>
          <w:tcPr>
            <w:tcW w:w="826" w:type="dxa"/>
          </w:tcPr>
          <w:p w14:paraId="63727992" w14:textId="77777777" w:rsidR="007F3B8A" w:rsidRDefault="007F3B8A" w:rsidP="00EC4025">
            <w:pPr>
              <w:rPr>
                <w:rFonts w:ascii="Helvetica" w:hAnsi="Helvetica"/>
                <w:lang w:val="en-US"/>
              </w:rPr>
            </w:pPr>
            <w:r>
              <w:rPr>
                <w:rFonts w:ascii="Helvetica" w:hAnsi="Helvetica"/>
                <w:lang w:val="en-US"/>
              </w:rPr>
              <w:t>Yes</w:t>
            </w:r>
          </w:p>
        </w:tc>
      </w:tr>
      <w:tr w:rsidR="00E6149F" w14:paraId="62A5626A" w14:textId="77777777" w:rsidTr="0075112B">
        <w:trPr>
          <w:trHeight w:val="532"/>
        </w:trPr>
        <w:tc>
          <w:tcPr>
            <w:tcW w:w="1472" w:type="dxa"/>
          </w:tcPr>
          <w:p w14:paraId="50931D85" w14:textId="5D3356F3" w:rsidR="00E6149F" w:rsidRDefault="00E6149F" w:rsidP="00EC4025">
            <w:pPr>
              <w:rPr>
                <w:rFonts w:ascii="Helvetica" w:hAnsi="Helvetica"/>
                <w:lang w:val="en-US"/>
              </w:rPr>
            </w:pPr>
            <w:r>
              <w:rPr>
                <w:rFonts w:ascii="Helvetica" w:hAnsi="Helvetica"/>
                <w:lang w:val="en-US"/>
              </w:rPr>
              <w:t xml:space="preserve">Guo </w:t>
            </w:r>
            <w:r w:rsidRPr="00146B5E">
              <w:rPr>
                <w:rFonts w:ascii="Helvetica" w:hAnsi="Helvetica"/>
                <w:i/>
                <w:lang w:val="en-US"/>
              </w:rPr>
              <w:t>et al</w:t>
            </w:r>
            <w:r>
              <w:rPr>
                <w:rFonts w:ascii="Helvetica" w:hAnsi="Helvetica"/>
                <w:lang w:val="en-US"/>
              </w:rPr>
              <w:t>. 2023</w:t>
            </w:r>
          </w:p>
        </w:tc>
        <w:tc>
          <w:tcPr>
            <w:tcW w:w="824" w:type="dxa"/>
          </w:tcPr>
          <w:p w14:paraId="36E05F9F" w14:textId="159B8AA9" w:rsidR="00E6149F" w:rsidRDefault="00E6149F" w:rsidP="00EC4025">
            <w:pPr>
              <w:rPr>
                <w:rFonts w:ascii="Helvetica" w:hAnsi="Helvetica"/>
                <w:lang w:val="en-US"/>
              </w:rPr>
            </w:pPr>
            <w:r>
              <w:rPr>
                <w:rFonts w:ascii="Helvetica" w:hAnsi="Helvetica"/>
                <w:lang w:val="en-US"/>
              </w:rPr>
              <w:t xml:space="preserve">Yes </w:t>
            </w:r>
          </w:p>
        </w:tc>
        <w:tc>
          <w:tcPr>
            <w:tcW w:w="827" w:type="dxa"/>
          </w:tcPr>
          <w:p w14:paraId="58C11B3F" w14:textId="0B233BD5" w:rsidR="00E6149F" w:rsidRDefault="00E6149F" w:rsidP="00EC4025">
            <w:pPr>
              <w:rPr>
                <w:rFonts w:ascii="Helvetica" w:hAnsi="Helvetica"/>
                <w:lang w:val="en-US"/>
              </w:rPr>
            </w:pPr>
            <w:r>
              <w:rPr>
                <w:rFonts w:ascii="Helvetica" w:hAnsi="Helvetica"/>
                <w:lang w:val="en-US"/>
              </w:rPr>
              <w:t>Yes</w:t>
            </w:r>
          </w:p>
        </w:tc>
        <w:tc>
          <w:tcPr>
            <w:tcW w:w="826" w:type="dxa"/>
          </w:tcPr>
          <w:p w14:paraId="033F1A7B" w14:textId="61BB03F6" w:rsidR="00E6149F" w:rsidRDefault="00E6149F" w:rsidP="00EC4025">
            <w:pPr>
              <w:rPr>
                <w:rFonts w:ascii="Helvetica" w:hAnsi="Helvetica"/>
                <w:lang w:val="en-US"/>
              </w:rPr>
            </w:pPr>
            <w:r>
              <w:rPr>
                <w:rFonts w:ascii="Helvetica" w:hAnsi="Helvetica"/>
                <w:lang w:val="en-US"/>
              </w:rPr>
              <w:t>Yes</w:t>
            </w:r>
          </w:p>
        </w:tc>
        <w:tc>
          <w:tcPr>
            <w:tcW w:w="697" w:type="dxa"/>
          </w:tcPr>
          <w:p w14:paraId="26E784F3" w14:textId="5E93ED4D" w:rsidR="00E6149F" w:rsidRDefault="00E6149F" w:rsidP="00EC4025">
            <w:pPr>
              <w:rPr>
                <w:rFonts w:ascii="Helvetica" w:hAnsi="Helvetica"/>
                <w:lang w:val="en-US"/>
              </w:rPr>
            </w:pPr>
            <w:r>
              <w:rPr>
                <w:rFonts w:ascii="Helvetica" w:hAnsi="Helvetica"/>
                <w:lang w:val="en-US"/>
              </w:rPr>
              <w:t>NA</w:t>
            </w:r>
          </w:p>
        </w:tc>
        <w:tc>
          <w:tcPr>
            <w:tcW w:w="697" w:type="dxa"/>
          </w:tcPr>
          <w:p w14:paraId="1AE434D3" w14:textId="6C038341" w:rsidR="00E6149F" w:rsidRDefault="00E6149F" w:rsidP="00EC4025">
            <w:pPr>
              <w:rPr>
                <w:rFonts w:ascii="Helvetica" w:hAnsi="Helvetica"/>
                <w:lang w:val="en-US"/>
              </w:rPr>
            </w:pPr>
            <w:r>
              <w:rPr>
                <w:rFonts w:ascii="Helvetica" w:hAnsi="Helvetica"/>
                <w:lang w:val="en-US"/>
              </w:rPr>
              <w:t>NA</w:t>
            </w:r>
          </w:p>
        </w:tc>
        <w:tc>
          <w:tcPr>
            <w:tcW w:w="826" w:type="dxa"/>
          </w:tcPr>
          <w:p w14:paraId="3FCB4544" w14:textId="5DCF3E1C" w:rsidR="00E6149F" w:rsidRDefault="00E6149F" w:rsidP="00EC4025">
            <w:pPr>
              <w:rPr>
                <w:rFonts w:ascii="Helvetica" w:hAnsi="Helvetica"/>
                <w:lang w:val="en-US"/>
              </w:rPr>
            </w:pPr>
            <w:r>
              <w:rPr>
                <w:rFonts w:ascii="Helvetica" w:hAnsi="Helvetica"/>
                <w:lang w:val="en-US"/>
              </w:rPr>
              <w:t>Yes</w:t>
            </w:r>
          </w:p>
        </w:tc>
        <w:tc>
          <w:tcPr>
            <w:tcW w:w="630" w:type="dxa"/>
          </w:tcPr>
          <w:p w14:paraId="742D0789" w14:textId="728EAEC8" w:rsidR="00E6149F" w:rsidRDefault="00E6149F" w:rsidP="00EC4025">
            <w:pPr>
              <w:rPr>
                <w:rFonts w:ascii="Helvetica" w:hAnsi="Helvetica"/>
                <w:lang w:val="en-US"/>
              </w:rPr>
            </w:pPr>
            <w:r>
              <w:rPr>
                <w:rFonts w:ascii="Helvetica" w:hAnsi="Helvetica"/>
                <w:lang w:val="en-US"/>
              </w:rPr>
              <w:t>?</w:t>
            </w:r>
          </w:p>
        </w:tc>
        <w:tc>
          <w:tcPr>
            <w:tcW w:w="826" w:type="dxa"/>
          </w:tcPr>
          <w:p w14:paraId="7E86F7B2" w14:textId="66D41D19" w:rsidR="00E6149F" w:rsidRDefault="00E6149F" w:rsidP="00EC4025">
            <w:pPr>
              <w:rPr>
                <w:rFonts w:ascii="Helvetica" w:hAnsi="Helvetica"/>
                <w:lang w:val="en-US"/>
              </w:rPr>
            </w:pPr>
            <w:r>
              <w:rPr>
                <w:rFonts w:ascii="Helvetica" w:hAnsi="Helvetica"/>
                <w:lang w:val="en-US"/>
              </w:rPr>
              <w:t>Yes</w:t>
            </w:r>
          </w:p>
        </w:tc>
        <w:tc>
          <w:tcPr>
            <w:tcW w:w="697" w:type="dxa"/>
          </w:tcPr>
          <w:p w14:paraId="1AD95B48" w14:textId="726D3E64" w:rsidR="00E6149F" w:rsidRDefault="00E6149F" w:rsidP="00EC4025">
            <w:pPr>
              <w:rPr>
                <w:rFonts w:ascii="Helvetica" w:hAnsi="Helvetica"/>
                <w:lang w:val="en-US"/>
              </w:rPr>
            </w:pPr>
            <w:r>
              <w:rPr>
                <w:rFonts w:ascii="Helvetica" w:hAnsi="Helvetica"/>
                <w:lang w:val="en-US"/>
              </w:rPr>
              <w:t>NA</w:t>
            </w:r>
          </w:p>
        </w:tc>
        <w:tc>
          <w:tcPr>
            <w:tcW w:w="826" w:type="dxa"/>
          </w:tcPr>
          <w:p w14:paraId="1F8F9720" w14:textId="63FF7B43" w:rsidR="00E6149F" w:rsidRDefault="00E6149F" w:rsidP="00EC4025">
            <w:pPr>
              <w:rPr>
                <w:rFonts w:ascii="Helvetica" w:hAnsi="Helvetica"/>
                <w:lang w:val="en-US"/>
              </w:rPr>
            </w:pPr>
            <w:r>
              <w:rPr>
                <w:rFonts w:ascii="Helvetica" w:hAnsi="Helvetica"/>
                <w:lang w:val="en-US"/>
              </w:rPr>
              <w:t>Yes</w:t>
            </w:r>
          </w:p>
        </w:tc>
      </w:tr>
      <w:tr w:rsidR="00E6149F" w14:paraId="46B0B331" w14:textId="77777777" w:rsidTr="0075112B">
        <w:trPr>
          <w:trHeight w:val="532"/>
        </w:trPr>
        <w:tc>
          <w:tcPr>
            <w:tcW w:w="1472" w:type="dxa"/>
          </w:tcPr>
          <w:p w14:paraId="6AE8C1C4" w14:textId="5B2899C5" w:rsidR="00E6149F" w:rsidRDefault="00E6149F" w:rsidP="00EC4025">
            <w:pPr>
              <w:rPr>
                <w:rFonts w:ascii="Helvetica" w:hAnsi="Helvetica"/>
                <w:lang w:val="en-US"/>
              </w:rPr>
            </w:pPr>
            <w:r>
              <w:rPr>
                <w:rFonts w:ascii="Helvetica" w:hAnsi="Helvetica"/>
                <w:lang w:val="en-US"/>
              </w:rPr>
              <w:t xml:space="preserve">Kazantseva </w:t>
            </w:r>
            <w:r w:rsidRPr="00146B5E">
              <w:rPr>
                <w:rFonts w:ascii="Helvetica" w:hAnsi="Helvetica"/>
                <w:i/>
                <w:lang w:val="en-US"/>
              </w:rPr>
              <w:t>et al</w:t>
            </w:r>
            <w:r>
              <w:rPr>
                <w:rFonts w:ascii="Helvetica" w:hAnsi="Helvetica"/>
                <w:lang w:val="en-US"/>
              </w:rPr>
              <w:t>. 2023</w:t>
            </w:r>
          </w:p>
        </w:tc>
        <w:tc>
          <w:tcPr>
            <w:tcW w:w="824" w:type="dxa"/>
          </w:tcPr>
          <w:p w14:paraId="7E5E6EFD" w14:textId="3FA01201" w:rsidR="00E6149F" w:rsidRDefault="00E6149F" w:rsidP="00EC4025">
            <w:pPr>
              <w:rPr>
                <w:rFonts w:ascii="Helvetica" w:hAnsi="Helvetica"/>
                <w:lang w:val="en-US"/>
              </w:rPr>
            </w:pPr>
            <w:r>
              <w:rPr>
                <w:rFonts w:ascii="Helvetica" w:hAnsi="Helvetica"/>
                <w:lang w:val="en-US"/>
              </w:rPr>
              <w:t>Yes</w:t>
            </w:r>
          </w:p>
        </w:tc>
        <w:tc>
          <w:tcPr>
            <w:tcW w:w="827" w:type="dxa"/>
          </w:tcPr>
          <w:p w14:paraId="07D4EA9B" w14:textId="7ADF785E" w:rsidR="00E6149F" w:rsidRDefault="00E6149F" w:rsidP="00EC4025">
            <w:pPr>
              <w:rPr>
                <w:rFonts w:ascii="Helvetica" w:hAnsi="Helvetica"/>
                <w:lang w:val="en-US"/>
              </w:rPr>
            </w:pPr>
            <w:r>
              <w:rPr>
                <w:rFonts w:ascii="Helvetica" w:hAnsi="Helvetica"/>
                <w:lang w:val="en-US"/>
              </w:rPr>
              <w:t>Yes</w:t>
            </w:r>
          </w:p>
        </w:tc>
        <w:tc>
          <w:tcPr>
            <w:tcW w:w="826" w:type="dxa"/>
          </w:tcPr>
          <w:p w14:paraId="0E38F82E" w14:textId="6A199D57" w:rsidR="00E6149F" w:rsidRDefault="00E6149F" w:rsidP="00EC4025">
            <w:pPr>
              <w:rPr>
                <w:rFonts w:ascii="Helvetica" w:hAnsi="Helvetica"/>
                <w:lang w:val="en-US"/>
              </w:rPr>
            </w:pPr>
            <w:r>
              <w:rPr>
                <w:rFonts w:ascii="Helvetica" w:hAnsi="Helvetica"/>
                <w:lang w:val="en-US"/>
              </w:rPr>
              <w:t>Yes</w:t>
            </w:r>
          </w:p>
        </w:tc>
        <w:tc>
          <w:tcPr>
            <w:tcW w:w="697" w:type="dxa"/>
          </w:tcPr>
          <w:p w14:paraId="3A95B535" w14:textId="73B601B9" w:rsidR="00E6149F" w:rsidRDefault="00E6149F" w:rsidP="00EC4025">
            <w:pPr>
              <w:rPr>
                <w:rFonts w:ascii="Helvetica" w:hAnsi="Helvetica"/>
                <w:lang w:val="en-US"/>
              </w:rPr>
            </w:pPr>
            <w:r>
              <w:rPr>
                <w:rFonts w:ascii="Helvetica" w:hAnsi="Helvetica"/>
                <w:lang w:val="en-US"/>
              </w:rPr>
              <w:t>NA</w:t>
            </w:r>
          </w:p>
        </w:tc>
        <w:tc>
          <w:tcPr>
            <w:tcW w:w="697" w:type="dxa"/>
          </w:tcPr>
          <w:p w14:paraId="1C558A72" w14:textId="286CFE5C" w:rsidR="00E6149F" w:rsidRDefault="00E6149F" w:rsidP="00EC4025">
            <w:pPr>
              <w:rPr>
                <w:rFonts w:ascii="Helvetica" w:hAnsi="Helvetica"/>
                <w:lang w:val="en-US"/>
              </w:rPr>
            </w:pPr>
            <w:r>
              <w:rPr>
                <w:rFonts w:ascii="Helvetica" w:hAnsi="Helvetica"/>
                <w:lang w:val="en-US"/>
              </w:rPr>
              <w:t>NA</w:t>
            </w:r>
          </w:p>
        </w:tc>
        <w:tc>
          <w:tcPr>
            <w:tcW w:w="826" w:type="dxa"/>
          </w:tcPr>
          <w:p w14:paraId="18AD093D" w14:textId="7866D57A" w:rsidR="00E6149F" w:rsidRDefault="00E6149F" w:rsidP="00EC4025">
            <w:pPr>
              <w:rPr>
                <w:rFonts w:ascii="Helvetica" w:hAnsi="Helvetica"/>
                <w:lang w:val="en-US"/>
              </w:rPr>
            </w:pPr>
            <w:r>
              <w:rPr>
                <w:rFonts w:ascii="Helvetica" w:hAnsi="Helvetica"/>
                <w:lang w:val="en-US"/>
              </w:rPr>
              <w:t>No</w:t>
            </w:r>
          </w:p>
        </w:tc>
        <w:tc>
          <w:tcPr>
            <w:tcW w:w="630" w:type="dxa"/>
          </w:tcPr>
          <w:p w14:paraId="41482A20" w14:textId="1C18A328" w:rsidR="00E6149F" w:rsidRDefault="00E6149F" w:rsidP="00EC4025">
            <w:pPr>
              <w:rPr>
                <w:rFonts w:ascii="Helvetica" w:hAnsi="Helvetica"/>
                <w:lang w:val="en-US"/>
              </w:rPr>
            </w:pPr>
            <w:r>
              <w:rPr>
                <w:rFonts w:ascii="Helvetica" w:hAnsi="Helvetica"/>
                <w:lang w:val="en-US"/>
              </w:rPr>
              <w:t>No</w:t>
            </w:r>
          </w:p>
        </w:tc>
        <w:tc>
          <w:tcPr>
            <w:tcW w:w="826" w:type="dxa"/>
          </w:tcPr>
          <w:p w14:paraId="0884D39D" w14:textId="7837F67E" w:rsidR="00E6149F" w:rsidRDefault="00E6149F" w:rsidP="00EC4025">
            <w:pPr>
              <w:rPr>
                <w:rFonts w:ascii="Helvetica" w:hAnsi="Helvetica"/>
                <w:lang w:val="en-US"/>
              </w:rPr>
            </w:pPr>
            <w:r>
              <w:rPr>
                <w:rFonts w:ascii="Helvetica" w:hAnsi="Helvetica"/>
                <w:lang w:val="en-US"/>
              </w:rPr>
              <w:t>Yes</w:t>
            </w:r>
          </w:p>
        </w:tc>
        <w:tc>
          <w:tcPr>
            <w:tcW w:w="697" w:type="dxa"/>
          </w:tcPr>
          <w:p w14:paraId="6AB6D42C" w14:textId="15F82C1F" w:rsidR="00E6149F" w:rsidRDefault="00E6149F" w:rsidP="00EC4025">
            <w:pPr>
              <w:rPr>
                <w:rFonts w:ascii="Helvetica" w:hAnsi="Helvetica"/>
                <w:lang w:val="en-US"/>
              </w:rPr>
            </w:pPr>
            <w:r>
              <w:rPr>
                <w:rFonts w:ascii="Helvetica" w:hAnsi="Helvetica"/>
                <w:lang w:val="en-US"/>
              </w:rPr>
              <w:t>NA</w:t>
            </w:r>
          </w:p>
        </w:tc>
        <w:tc>
          <w:tcPr>
            <w:tcW w:w="826" w:type="dxa"/>
          </w:tcPr>
          <w:p w14:paraId="02F68749" w14:textId="6CC16DE9" w:rsidR="00E6149F" w:rsidRDefault="00E6149F" w:rsidP="00EC4025">
            <w:pPr>
              <w:rPr>
                <w:rFonts w:ascii="Helvetica" w:hAnsi="Helvetica"/>
                <w:lang w:val="en-US"/>
              </w:rPr>
            </w:pPr>
            <w:r>
              <w:rPr>
                <w:rFonts w:ascii="Helvetica" w:hAnsi="Helvetica"/>
                <w:lang w:val="en-US"/>
              </w:rPr>
              <w:t>Yes</w:t>
            </w:r>
          </w:p>
        </w:tc>
      </w:tr>
      <w:tr w:rsidR="00E6149F" w14:paraId="0C351923" w14:textId="77777777" w:rsidTr="0075112B">
        <w:trPr>
          <w:trHeight w:val="532"/>
        </w:trPr>
        <w:tc>
          <w:tcPr>
            <w:tcW w:w="1472" w:type="dxa"/>
          </w:tcPr>
          <w:p w14:paraId="01B18D78" w14:textId="77777777" w:rsidR="00E6149F" w:rsidRDefault="00E6149F" w:rsidP="00EC4025">
            <w:pPr>
              <w:rPr>
                <w:rFonts w:ascii="Helvetica" w:hAnsi="Helvetica"/>
                <w:lang w:val="en-US"/>
              </w:rPr>
            </w:pPr>
            <w:r>
              <w:rPr>
                <w:rFonts w:ascii="Helvetica" w:hAnsi="Helvetica"/>
                <w:lang w:val="en-US"/>
              </w:rPr>
              <w:t xml:space="preserve">Medori </w:t>
            </w:r>
            <w:r w:rsidRPr="00E6149F">
              <w:rPr>
                <w:rFonts w:ascii="Helvetica" w:hAnsi="Helvetica"/>
                <w:i/>
                <w:lang w:val="en-US"/>
              </w:rPr>
              <w:t>et al</w:t>
            </w:r>
            <w:r>
              <w:rPr>
                <w:rFonts w:ascii="Helvetica" w:hAnsi="Helvetica"/>
                <w:lang w:val="en-US"/>
              </w:rPr>
              <w:t>. 2023</w:t>
            </w:r>
          </w:p>
        </w:tc>
        <w:tc>
          <w:tcPr>
            <w:tcW w:w="824" w:type="dxa"/>
          </w:tcPr>
          <w:p w14:paraId="138CE7D9" w14:textId="77777777" w:rsidR="00E6149F" w:rsidRDefault="00E6149F" w:rsidP="00EC4025">
            <w:pPr>
              <w:rPr>
                <w:rFonts w:ascii="Helvetica" w:hAnsi="Helvetica"/>
                <w:lang w:val="en-US"/>
              </w:rPr>
            </w:pPr>
            <w:r>
              <w:rPr>
                <w:rFonts w:ascii="Helvetica" w:hAnsi="Helvetica"/>
                <w:lang w:val="en-US"/>
              </w:rPr>
              <w:t>Yes</w:t>
            </w:r>
          </w:p>
        </w:tc>
        <w:tc>
          <w:tcPr>
            <w:tcW w:w="827" w:type="dxa"/>
          </w:tcPr>
          <w:p w14:paraId="1FA72C9B" w14:textId="77777777" w:rsidR="00E6149F" w:rsidRDefault="00E6149F" w:rsidP="00EC4025">
            <w:pPr>
              <w:rPr>
                <w:rFonts w:ascii="Helvetica" w:hAnsi="Helvetica"/>
                <w:lang w:val="en-US"/>
              </w:rPr>
            </w:pPr>
            <w:r>
              <w:rPr>
                <w:rFonts w:ascii="Helvetica" w:hAnsi="Helvetica"/>
                <w:lang w:val="en-US"/>
              </w:rPr>
              <w:t>Yes</w:t>
            </w:r>
          </w:p>
        </w:tc>
        <w:tc>
          <w:tcPr>
            <w:tcW w:w="826" w:type="dxa"/>
          </w:tcPr>
          <w:p w14:paraId="6B66E656" w14:textId="77777777" w:rsidR="00E6149F" w:rsidRDefault="00E6149F" w:rsidP="00EC4025">
            <w:pPr>
              <w:rPr>
                <w:rFonts w:ascii="Helvetica" w:hAnsi="Helvetica"/>
                <w:lang w:val="en-US"/>
              </w:rPr>
            </w:pPr>
            <w:r>
              <w:rPr>
                <w:rFonts w:ascii="Helvetica" w:hAnsi="Helvetica"/>
                <w:lang w:val="en-US"/>
              </w:rPr>
              <w:t>Yes</w:t>
            </w:r>
          </w:p>
        </w:tc>
        <w:tc>
          <w:tcPr>
            <w:tcW w:w="697" w:type="dxa"/>
          </w:tcPr>
          <w:p w14:paraId="659F5BA3" w14:textId="77777777" w:rsidR="00E6149F" w:rsidRDefault="00E6149F" w:rsidP="00EC4025">
            <w:pPr>
              <w:rPr>
                <w:rFonts w:ascii="Helvetica" w:hAnsi="Helvetica"/>
                <w:lang w:val="en-US"/>
              </w:rPr>
            </w:pPr>
            <w:r>
              <w:rPr>
                <w:rFonts w:ascii="Helvetica" w:hAnsi="Helvetica"/>
                <w:lang w:val="en-US"/>
              </w:rPr>
              <w:t>NA</w:t>
            </w:r>
          </w:p>
        </w:tc>
        <w:tc>
          <w:tcPr>
            <w:tcW w:w="697" w:type="dxa"/>
          </w:tcPr>
          <w:p w14:paraId="2D8B79B9" w14:textId="77777777" w:rsidR="00E6149F" w:rsidRDefault="00E6149F" w:rsidP="00EC4025">
            <w:pPr>
              <w:rPr>
                <w:rFonts w:ascii="Helvetica" w:hAnsi="Helvetica"/>
                <w:lang w:val="en-US"/>
              </w:rPr>
            </w:pPr>
            <w:r>
              <w:rPr>
                <w:rFonts w:ascii="Helvetica" w:hAnsi="Helvetica"/>
                <w:lang w:val="en-US"/>
              </w:rPr>
              <w:t>NA</w:t>
            </w:r>
          </w:p>
        </w:tc>
        <w:tc>
          <w:tcPr>
            <w:tcW w:w="826" w:type="dxa"/>
          </w:tcPr>
          <w:p w14:paraId="5AC96B33" w14:textId="77777777" w:rsidR="00E6149F" w:rsidRDefault="00E6149F" w:rsidP="00EC4025">
            <w:pPr>
              <w:rPr>
                <w:rFonts w:ascii="Helvetica" w:hAnsi="Helvetica"/>
                <w:lang w:val="en-US"/>
              </w:rPr>
            </w:pPr>
            <w:r>
              <w:rPr>
                <w:rFonts w:ascii="Helvetica" w:hAnsi="Helvetica"/>
                <w:lang w:val="en-US"/>
              </w:rPr>
              <w:t>Yes</w:t>
            </w:r>
          </w:p>
        </w:tc>
        <w:tc>
          <w:tcPr>
            <w:tcW w:w="630" w:type="dxa"/>
          </w:tcPr>
          <w:p w14:paraId="7C2257D1" w14:textId="77777777" w:rsidR="00E6149F" w:rsidRDefault="00E6149F" w:rsidP="00EC4025">
            <w:pPr>
              <w:rPr>
                <w:rFonts w:ascii="Helvetica" w:hAnsi="Helvetica"/>
                <w:lang w:val="en-US"/>
              </w:rPr>
            </w:pPr>
            <w:r>
              <w:rPr>
                <w:rFonts w:ascii="Helvetica" w:hAnsi="Helvetica"/>
                <w:lang w:val="en-US"/>
              </w:rPr>
              <w:t>?</w:t>
            </w:r>
          </w:p>
        </w:tc>
        <w:tc>
          <w:tcPr>
            <w:tcW w:w="826" w:type="dxa"/>
          </w:tcPr>
          <w:p w14:paraId="4C8FFA64" w14:textId="77777777" w:rsidR="00E6149F" w:rsidRDefault="00E6149F" w:rsidP="00EC4025">
            <w:pPr>
              <w:rPr>
                <w:rFonts w:ascii="Helvetica" w:hAnsi="Helvetica"/>
                <w:lang w:val="en-US"/>
              </w:rPr>
            </w:pPr>
            <w:r>
              <w:rPr>
                <w:rFonts w:ascii="Helvetica" w:hAnsi="Helvetica"/>
                <w:lang w:val="en-US"/>
              </w:rPr>
              <w:t>Yes</w:t>
            </w:r>
          </w:p>
        </w:tc>
        <w:tc>
          <w:tcPr>
            <w:tcW w:w="697" w:type="dxa"/>
          </w:tcPr>
          <w:p w14:paraId="4A85A5C5" w14:textId="77777777" w:rsidR="00E6149F" w:rsidRDefault="00E6149F" w:rsidP="00EC4025">
            <w:pPr>
              <w:rPr>
                <w:rFonts w:ascii="Helvetica" w:hAnsi="Helvetica"/>
                <w:lang w:val="en-US"/>
              </w:rPr>
            </w:pPr>
            <w:r>
              <w:rPr>
                <w:rFonts w:ascii="Helvetica" w:hAnsi="Helvetica"/>
                <w:lang w:val="en-US"/>
              </w:rPr>
              <w:t>NA</w:t>
            </w:r>
          </w:p>
        </w:tc>
        <w:tc>
          <w:tcPr>
            <w:tcW w:w="826" w:type="dxa"/>
          </w:tcPr>
          <w:p w14:paraId="04354F6F" w14:textId="77777777" w:rsidR="00E6149F" w:rsidRDefault="00E6149F" w:rsidP="00EC4025">
            <w:pPr>
              <w:rPr>
                <w:rFonts w:ascii="Helvetica" w:hAnsi="Helvetica"/>
                <w:lang w:val="en-US"/>
              </w:rPr>
            </w:pPr>
            <w:r>
              <w:rPr>
                <w:rFonts w:ascii="Helvetica" w:hAnsi="Helvetica"/>
                <w:lang w:val="en-US"/>
              </w:rPr>
              <w:t>Yes</w:t>
            </w:r>
          </w:p>
        </w:tc>
      </w:tr>
      <w:tr w:rsidR="00E6149F" w14:paraId="749A1068" w14:textId="77777777" w:rsidTr="0075112B">
        <w:trPr>
          <w:trHeight w:val="514"/>
        </w:trPr>
        <w:tc>
          <w:tcPr>
            <w:tcW w:w="1472" w:type="dxa"/>
          </w:tcPr>
          <w:p w14:paraId="6C1215F3" w14:textId="4954638D" w:rsidR="00E6149F" w:rsidRDefault="00E6149F" w:rsidP="00EC4025">
            <w:pPr>
              <w:rPr>
                <w:rFonts w:ascii="Helvetica" w:hAnsi="Helvetica"/>
                <w:lang w:val="en-US"/>
              </w:rPr>
            </w:pPr>
            <w:r>
              <w:rPr>
                <w:rFonts w:ascii="Helvetica" w:hAnsi="Helvetica"/>
                <w:lang w:val="en-US"/>
              </w:rPr>
              <w:t xml:space="preserve">Taylor </w:t>
            </w:r>
            <w:r w:rsidRPr="00146B5E">
              <w:rPr>
                <w:rFonts w:ascii="Helvetica" w:hAnsi="Helvetica"/>
                <w:i/>
                <w:lang w:val="en-US"/>
              </w:rPr>
              <w:t>et al</w:t>
            </w:r>
            <w:r>
              <w:rPr>
                <w:rFonts w:ascii="Helvetica" w:hAnsi="Helvetica"/>
                <w:lang w:val="en-US"/>
              </w:rPr>
              <w:t>. 2023</w:t>
            </w:r>
          </w:p>
        </w:tc>
        <w:tc>
          <w:tcPr>
            <w:tcW w:w="824" w:type="dxa"/>
          </w:tcPr>
          <w:p w14:paraId="0CE0FB00" w14:textId="457BFD87" w:rsidR="00E6149F" w:rsidRDefault="00E6149F" w:rsidP="00EC4025">
            <w:pPr>
              <w:rPr>
                <w:rFonts w:ascii="Helvetica" w:hAnsi="Helvetica"/>
                <w:lang w:val="en-US"/>
              </w:rPr>
            </w:pPr>
            <w:r>
              <w:rPr>
                <w:rFonts w:ascii="Helvetica" w:hAnsi="Helvetica"/>
                <w:lang w:val="en-US"/>
              </w:rPr>
              <w:t>Yes</w:t>
            </w:r>
          </w:p>
        </w:tc>
        <w:tc>
          <w:tcPr>
            <w:tcW w:w="827" w:type="dxa"/>
          </w:tcPr>
          <w:p w14:paraId="2E09DBE2" w14:textId="40B9EDB3" w:rsidR="00E6149F" w:rsidRDefault="00E6149F" w:rsidP="00EC4025">
            <w:pPr>
              <w:rPr>
                <w:rFonts w:ascii="Helvetica" w:hAnsi="Helvetica"/>
                <w:lang w:val="en-US"/>
              </w:rPr>
            </w:pPr>
            <w:r>
              <w:rPr>
                <w:rFonts w:ascii="Helvetica" w:hAnsi="Helvetica"/>
                <w:lang w:val="en-US"/>
              </w:rPr>
              <w:t>Yes</w:t>
            </w:r>
          </w:p>
        </w:tc>
        <w:tc>
          <w:tcPr>
            <w:tcW w:w="826" w:type="dxa"/>
          </w:tcPr>
          <w:p w14:paraId="4B453F5F" w14:textId="37E0B4B5" w:rsidR="00E6149F" w:rsidRDefault="00E6149F" w:rsidP="00EC4025">
            <w:pPr>
              <w:rPr>
                <w:rFonts w:ascii="Helvetica" w:hAnsi="Helvetica"/>
                <w:lang w:val="en-US"/>
              </w:rPr>
            </w:pPr>
            <w:r>
              <w:rPr>
                <w:rFonts w:ascii="Helvetica" w:hAnsi="Helvetica"/>
                <w:lang w:val="en-US"/>
              </w:rPr>
              <w:t>Yes</w:t>
            </w:r>
          </w:p>
        </w:tc>
        <w:tc>
          <w:tcPr>
            <w:tcW w:w="697" w:type="dxa"/>
          </w:tcPr>
          <w:p w14:paraId="3A9D0A49" w14:textId="428164F0" w:rsidR="00E6149F" w:rsidRDefault="00E6149F" w:rsidP="00EC4025">
            <w:pPr>
              <w:rPr>
                <w:rFonts w:ascii="Helvetica" w:hAnsi="Helvetica"/>
                <w:lang w:val="en-US"/>
              </w:rPr>
            </w:pPr>
            <w:r>
              <w:rPr>
                <w:rFonts w:ascii="Helvetica" w:hAnsi="Helvetica"/>
                <w:lang w:val="en-US"/>
              </w:rPr>
              <w:t>NA</w:t>
            </w:r>
          </w:p>
        </w:tc>
        <w:tc>
          <w:tcPr>
            <w:tcW w:w="697" w:type="dxa"/>
          </w:tcPr>
          <w:p w14:paraId="35A06624" w14:textId="790A1537" w:rsidR="00E6149F" w:rsidRDefault="00E6149F" w:rsidP="00EC4025">
            <w:pPr>
              <w:rPr>
                <w:rFonts w:ascii="Helvetica" w:hAnsi="Helvetica"/>
                <w:lang w:val="en-US"/>
              </w:rPr>
            </w:pPr>
            <w:r>
              <w:rPr>
                <w:rFonts w:ascii="Helvetica" w:hAnsi="Helvetica"/>
                <w:lang w:val="en-US"/>
              </w:rPr>
              <w:t>NA</w:t>
            </w:r>
          </w:p>
        </w:tc>
        <w:tc>
          <w:tcPr>
            <w:tcW w:w="826" w:type="dxa"/>
          </w:tcPr>
          <w:p w14:paraId="657B41D3" w14:textId="12DCCA81" w:rsidR="00E6149F" w:rsidRDefault="00E6149F" w:rsidP="00EC4025">
            <w:pPr>
              <w:rPr>
                <w:rFonts w:ascii="Helvetica" w:hAnsi="Helvetica"/>
                <w:lang w:val="en-US"/>
              </w:rPr>
            </w:pPr>
            <w:r>
              <w:rPr>
                <w:rFonts w:ascii="Helvetica" w:hAnsi="Helvetica"/>
                <w:lang w:val="en-US"/>
              </w:rPr>
              <w:t>Yes</w:t>
            </w:r>
          </w:p>
        </w:tc>
        <w:tc>
          <w:tcPr>
            <w:tcW w:w="630" w:type="dxa"/>
          </w:tcPr>
          <w:p w14:paraId="4499382F" w14:textId="3B518384" w:rsidR="00E6149F" w:rsidRDefault="00E6149F" w:rsidP="00EC4025">
            <w:pPr>
              <w:rPr>
                <w:rFonts w:ascii="Helvetica" w:hAnsi="Helvetica"/>
                <w:lang w:val="en-US"/>
              </w:rPr>
            </w:pPr>
            <w:r>
              <w:rPr>
                <w:rFonts w:ascii="Helvetica" w:hAnsi="Helvetica"/>
                <w:lang w:val="en-US"/>
              </w:rPr>
              <w:t>Yes</w:t>
            </w:r>
          </w:p>
        </w:tc>
        <w:tc>
          <w:tcPr>
            <w:tcW w:w="826" w:type="dxa"/>
          </w:tcPr>
          <w:p w14:paraId="450D3891" w14:textId="412F31D3" w:rsidR="00E6149F" w:rsidRDefault="00E6149F" w:rsidP="00EC4025">
            <w:pPr>
              <w:rPr>
                <w:rFonts w:ascii="Helvetica" w:hAnsi="Helvetica"/>
                <w:lang w:val="en-US"/>
              </w:rPr>
            </w:pPr>
            <w:r>
              <w:rPr>
                <w:rFonts w:ascii="Helvetica" w:hAnsi="Helvetica"/>
                <w:lang w:val="en-US"/>
              </w:rPr>
              <w:t>Yes</w:t>
            </w:r>
          </w:p>
        </w:tc>
        <w:tc>
          <w:tcPr>
            <w:tcW w:w="697" w:type="dxa"/>
          </w:tcPr>
          <w:p w14:paraId="273FF62F" w14:textId="4A974172" w:rsidR="00E6149F" w:rsidRDefault="00E6149F" w:rsidP="00EC4025">
            <w:pPr>
              <w:rPr>
                <w:rFonts w:ascii="Helvetica" w:hAnsi="Helvetica"/>
                <w:lang w:val="en-US"/>
              </w:rPr>
            </w:pPr>
            <w:r>
              <w:rPr>
                <w:rFonts w:ascii="Helvetica" w:hAnsi="Helvetica"/>
                <w:lang w:val="en-US"/>
              </w:rPr>
              <w:t>NA</w:t>
            </w:r>
          </w:p>
        </w:tc>
        <w:tc>
          <w:tcPr>
            <w:tcW w:w="826" w:type="dxa"/>
          </w:tcPr>
          <w:p w14:paraId="5BD424F1" w14:textId="27B68B6E" w:rsidR="00E6149F" w:rsidRDefault="00E6149F" w:rsidP="00EC4025">
            <w:pPr>
              <w:rPr>
                <w:rFonts w:ascii="Helvetica" w:hAnsi="Helvetica"/>
                <w:lang w:val="en-US"/>
              </w:rPr>
            </w:pPr>
            <w:r>
              <w:rPr>
                <w:rFonts w:ascii="Helvetica" w:hAnsi="Helvetica"/>
                <w:lang w:val="en-US"/>
              </w:rPr>
              <w:t>Yes</w:t>
            </w:r>
          </w:p>
        </w:tc>
      </w:tr>
    </w:tbl>
    <w:p w14:paraId="580DB8AD" w14:textId="77777777" w:rsidR="007F3B8A" w:rsidRPr="006525A3" w:rsidRDefault="007F3B8A" w:rsidP="007F3B8A">
      <w:pPr>
        <w:rPr>
          <w:rFonts w:ascii="Helvetica" w:hAnsi="Helvetica"/>
          <w:i/>
          <w:lang w:val="en-US"/>
        </w:rPr>
      </w:pPr>
      <w:r w:rsidRPr="006525A3">
        <w:rPr>
          <w:rFonts w:ascii="Helvetica" w:hAnsi="Helvetica"/>
          <w:i/>
          <w:lang w:val="en-US"/>
        </w:rPr>
        <w:t>*NA=Not applicable, ? = Unclear</w:t>
      </w:r>
    </w:p>
    <w:p w14:paraId="2172A5F5" w14:textId="77777777" w:rsidR="007F3B8A" w:rsidRDefault="007F3B8A" w:rsidP="007F3B8A">
      <w:pPr>
        <w:rPr>
          <w:rFonts w:ascii="Helvetica" w:hAnsi="Helvetica"/>
          <w:lang w:val="en-US"/>
        </w:rPr>
      </w:pPr>
    </w:p>
    <w:p w14:paraId="46556B11" w14:textId="77777777" w:rsidR="007F3B8A" w:rsidRDefault="007F3B8A" w:rsidP="007F3B8A">
      <w:pPr>
        <w:rPr>
          <w:rFonts w:ascii="Helvetica" w:hAnsi="Helvetica"/>
          <w:lang w:val="en-US"/>
        </w:rPr>
      </w:pPr>
    </w:p>
    <w:tbl>
      <w:tblPr>
        <w:tblStyle w:val="Tabelraster"/>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5"/>
      </w:tblGrid>
      <w:tr w:rsidR="007F3B8A" w:rsidRPr="0044263A" w14:paraId="545E38B4" w14:textId="77777777" w:rsidTr="00EC4025">
        <w:tc>
          <w:tcPr>
            <w:tcW w:w="2572" w:type="pct"/>
            <w:vAlign w:val="center"/>
          </w:tcPr>
          <w:p w14:paraId="55F93474"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ere the groups comparable other than the presence of disease in cases or the absence of disease in controls?</w:t>
            </w:r>
          </w:p>
        </w:tc>
      </w:tr>
      <w:tr w:rsidR="007F3B8A" w:rsidRPr="0044263A" w14:paraId="7B6177DD" w14:textId="77777777" w:rsidTr="00EC4025">
        <w:tc>
          <w:tcPr>
            <w:tcW w:w="2572" w:type="pct"/>
            <w:vAlign w:val="center"/>
          </w:tcPr>
          <w:p w14:paraId="3DB2472E"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ere cases and controls matched appropriately?</w:t>
            </w:r>
          </w:p>
        </w:tc>
      </w:tr>
      <w:tr w:rsidR="007F3B8A" w:rsidRPr="0044263A" w14:paraId="70400788" w14:textId="77777777" w:rsidTr="00EC4025">
        <w:tc>
          <w:tcPr>
            <w:tcW w:w="2572" w:type="pct"/>
            <w:vAlign w:val="center"/>
          </w:tcPr>
          <w:p w14:paraId="6540566A"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ere the same criteria used for identification of cases and controls?</w:t>
            </w:r>
          </w:p>
        </w:tc>
      </w:tr>
      <w:tr w:rsidR="007F3B8A" w:rsidRPr="0044263A" w14:paraId="09B39EAA" w14:textId="77777777" w:rsidTr="00EC4025">
        <w:tc>
          <w:tcPr>
            <w:tcW w:w="2572" w:type="pct"/>
            <w:vAlign w:val="center"/>
          </w:tcPr>
          <w:p w14:paraId="636DE33E"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as exposure measured in a standard, valid and reliable way?</w:t>
            </w:r>
          </w:p>
        </w:tc>
      </w:tr>
      <w:tr w:rsidR="007F3B8A" w:rsidRPr="0044263A" w14:paraId="3D0A6515" w14:textId="77777777" w:rsidTr="00EC4025">
        <w:tc>
          <w:tcPr>
            <w:tcW w:w="2572" w:type="pct"/>
            <w:vAlign w:val="center"/>
          </w:tcPr>
          <w:p w14:paraId="4ADA8AC4"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as exposure measured in the same way for cases and controls?</w:t>
            </w:r>
          </w:p>
        </w:tc>
      </w:tr>
      <w:tr w:rsidR="007F3B8A" w:rsidRPr="006525A3" w14:paraId="453D94DC" w14:textId="77777777" w:rsidTr="00EC4025">
        <w:tc>
          <w:tcPr>
            <w:tcW w:w="2572" w:type="pct"/>
            <w:vAlign w:val="center"/>
          </w:tcPr>
          <w:p w14:paraId="52D4B556" w14:textId="77777777" w:rsidR="007F3B8A" w:rsidRPr="006525A3" w:rsidRDefault="007F3B8A" w:rsidP="007F3B8A">
            <w:pPr>
              <w:pStyle w:val="Lijstalinea"/>
              <w:numPr>
                <w:ilvl w:val="0"/>
                <w:numId w:val="3"/>
              </w:numPr>
              <w:spacing w:after="120" w:line="220" w:lineRule="atLeast"/>
              <w:contextualSpacing w:val="0"/>
              <w:rPr>
                <w:rFonts w:ascii="Helvetica" w:hAnsi="Helvetica"/>
              </w:rPr>
            </w:pPr>
            <w:r w:rsidRPr="006525A3">
              <w:rPr>
                <w:rFonts w:ascii="Helvetica" w:hAnsi="Helvetica"/>
              </w:rPr>
              <w:t xml:space="preserve">Were confounding factors identified? </w:t>
            </w:r>
          </w:p>
        </w:tc>
      </w:tr>
      <w:tr w:rsidR="007F3B8A" w:rsidRPr="0044263A" w14:paraId="077ACB21" w14:textId="77777777" w:rsidTr="00EC4025">
        <w:tc>
          <w:tcPr>
            <w:tcW w:w="2572" w:type="pct"/>
            <w:vAlign w:val="center"/>
          </w:tcPr>
          <w:p w14:paraId="668495FC"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ere strategies to deal with confounding factors stated?</w:t>
            </w:r>
          </w:p>
        </w:tc>
      </w:tr>
      <w:tr w:rsidR="007F3B8A" w:rsidRPr="0044263A" w14:paraId="09627105" w14:textId="77777777" w:rsidTr="00EC4025">
        <w:tc>
          <w:tcPr>
            <w:tcW w:w="2572" w:type="pct"/>
            <w:vAlign w:val="center"/>
          </w:tcPr>
          <w:p w14:paraId="0CCF57A8"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ere outcomes assessed in a standard, valid and reliable way for cases and controls?</w:t>
            </w:r>
          </w:p>
        </w:tc>
      </w:tr>
      <w:tr w:rsidR="007F3B8A" w:rsidRPr="0044263A" w14:paraId="4AD29740" w14:textId="77777777" w:rsidTr="00EC4025">
        <w:tc>
          <w:tcPr>
            <w:tcW w:w="2572" w:type="pct"/>
            <w:vAlign w:val="center"/>
          </w:tcPr>
          <w:p w14:paraId="20968E02"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as the exposure period of interest long enough to be meaningful?</w:t>
            </w:r>
          </w:p>
        </w:tc>
      </w:tr>
      <w:tr w:rsidR="007F3B8A" w:rsidRPr="0044263A" w14:paraId="2AB6AA2C" w14:textId="77777777" w:rsidTr="00EC4025">
        <w:tc>
          <w:tcPr>
            <w:tcW w:w="2572" w:type="pct"/>
            <w:vAlign w:val="center"/>
          </w:tcPr>
          <w:p w14:paraId="0C0158C1" w14:textId="77777777" w:rsidR="007F3B8A" w:rsidRPr="006525A3" w:rsidRDefault="007F3B8A" w:rsidP="007F3B8A">
            <w:pPr>
              <w:pStyle w:val="Lijstalinea"/>
              <w:numPr>
                <w:ilvl w:val="0"/>
                <w:numId w:val="3"/>
              </w:numPr>
              <w:spacing w:after="120" w:line="220" w:lineRule="atLeast"/>
              <w:contextualSpacing w:val="0"/>
              <w:rPr>
                <w:rFonts w:ascii="Helvetica" w:hAnsi="Helvetica"/>
                <w:lang w:val="en-US"/>
              </w:rPr>
            </w:pPr>
            <w:r w:rsidRPr="006525A3">
              <w:rPr>
                <w:rFonts w:ascii="Helvetica" w:hAnsi="Helvetica"/>
                <w:lang w:val="en-US"/>
              </w:rPr>
              <w:t>Was appropriate statistical analysis used?</w:t>
            </w:r>
          </w:p>
        </w:tc>
      </w:tr>
    </w:tbl>
    <w:p w14:paraId="3CAB2D74" w14:textId="77777777" w:rsidR="007F3B8A" w:rsidRPr="006525A3" w:rsidRDefault="007F3B8A" w:rsidP="007F3B8A">
      <w:pPr>
        <w:rPr>
          <w:rFonts w:ascii="Helvetica" w:hAnsi="Helvetica"/>
          <w:lang w:val="en-US"/>
        </w:rPr>
      </w:pPr>
    </w:p>
    <w:p w14:paraId="0DFBA252" w14:textId="77777777" w:rsidR="007F3B8A" w:rsidRDefault="007F3B8A" w:rsidP="007F3B8A">
      <w:pPr>
        <w:rPr>
          <w:rFonts w:ascii="Helvetica" w:hAnsi="Helvetica"/>
          <w:lang w:val="en-US"/>
        </w:rPr>
      </w:pPr>
      <w:r>
        <w:rPr>
          <w:rFonts w:ascii="Helvetica" w:hAnsi="Helvetica"/>
          <w:lang w:val="en-US"/>
        </w:rPr>
        <w:br w:type="page"/>
      </w:r>
    </w:p>
    <w:p w14:paraId="098EDBD7" w14:textId="77777777" w:rsidR="007F3B8A" w:rsidRPr="00056B9B" w:rsidRDefault="007F3B8A" w:rsidP="007F3B8A">
      <w:pPr>
        <w:outlineLvl w:val="0"/>
        <w:rPr>
          <w:rFonts w:ascii="Helvetica" w:hAnsi="Helvetica"/>
          <w:b/>
          <w:lang w:val="en-US"/>
        </w:rPr>
      </w:pPr>
      <w:r w:rsidRPr="00056B9B">
        <w:rPr>
          <w:rFonts w:ascii="Helvetica" w:hAnsi="Helvetica"/>
          <w:b/>
          <w:lang w:val="en-US"/>
        </w:rPr>
        <w:lastRenderedPageBreak/>
        <w:t>Data extraction</w:t>
      </w:r>
    </w:p>
    <w:p w14:paraId="4894757C" w14:textId="77777777" w:rsidR="007F3B8A" w:rsidRDefault="007F3B8A" w:rsidP="007F3B8A">
      <w:pPr>
        <w:rPr>
          <w:rFonts w:ascii="Helvetica" w:hAnsi="Helvetica"/>
          <w:lang w:val="en-US"/>
        </w:rPr>
      </w:pPr>
    </w:p>
    <w:p w14:paraId="602E1768" w14:textId="3C4CEC3F" w:rsidR="00503B81" w:rsidRDefault="007F3B8A" w:rsidP="007F3B8A">
      <w:pPr>
        <w:rPr>
          <w:rFonts w:ascii="Helvetica" w:hAnsi="Helvetica"/>
          <w:lang w:val="en-US"/>
        </w:rPr>
      </w:pPr>
      <w:r>
        <w:rPr>
          <w:rFonts w:ascii="Helvetica" w:hAnsi="Helvetica"/>
          <w:lang w:val="en-US"/>
        </w:rPr>
        <w:t>Table S4. Extracted data from included studies on time points of LC sample collection, outcome parameters and omics analysis platforms.</w:t>
      </w:r>
    </w:p>
    <w:p w14:paraId="6344CEBE" w14:textId="77777777" w:rsidR="00503B81" w:rsidRDefault="00503B81" w:rsidP="007F3B8A">
      <w:pPr>
        <w:rPr>
          <w:rFonts w:ascii="Helvetica" w:hAnsi="Helvetica"/>
          <w:lang w:val="en-US"/>
        </w:rPr>
      </w:pPr>
    </w:p>
    <w:p w14:paraId="61BC2BC8" w14:textId="77777777" w:rsidR="00503B81" w:rsidRDefault="00503B81" w:rsidP="007F3B8A">
      <w:pPr>
        <w:rPr>
          <w:rFonts w:ascii="Helvetica" w:hAnsi="Helvetica"/>
          <w:lang w:val="en-US"/>
        </w:rPr>
      </w:pPr>
    </w:p>
    <w:p w14:paraId="4415C0A5" w14:textId="77777777" w:rsidR="00121CC4" w:rsidRDefault="00121CC4" w:rsidP="007F3B8A">
      <w:pPr>
        <w:rPr>
          <w:rFonts w:ascii="Helvetica" w:hAnsi="Helvetica"/>
          <w:lang w:val="en-US"/>
        </w:rPr>
      </w:pPr>
    </w:p>
    <w:tbl>
      <w:tblPr>
        <w:tblStyle w:val="Tabelraster"/>
        <w:tblW w:w="9636" w:type="dxa"/>
        <w:tblLayout w:type="fixed"/>
        <w:tblLook w:val="04A0" w:firstRow="1" w:lastRow="0" w:firstColumn="1" w:lastColumn="0" w:noHBand="0" w:noVBand="1"/>
      </w:tblPr>
      <w:tblGrid>
        <w:gridCol w:w="1695"/>
        <w:gridCol w:w="2553"/>
        <w:gridCol w:w="2694"/>
        <w:gridCol w:w="2694"/>
      </w:tblGrid>
      <w:tr w:rsidR="0022680C" w:rsidRPr="005717F7" w14:paraId="7E12CA81" w14:textId="77777777" w:rsidTr="0075112B">
        <w:trPr>
          <w:trHeight w:val="991"/>
        </w:trPr>
        <w:tc>
          <w:tcPr>
            <w:tcW w:w="1695" w:type="dxa"/>
            <w:shd w:val="clear" w:color="auto" w:fill="7F7F7F" w:themeFill="text1" w:themeFillTint="80"/>
          </w:tcPr>
          <w:p w14:paraId="2B5C74ED" w14:textId="77777777" w:rsidR="0022680C" w:rsidRPr="0069277F" w:rsidRDefault="0022680C" w:rsidP="00121CC4">
            <w:pPr>
              <w:jc w:val="center"/>
              <w:rPr>
                <w:rFonts w:ascii="Helvetica" w:hAnsi="Helvetica"/>
                <w:b/>
                <w:color w:val="FFFFFF" w:themeColor="background1"/>
                <w:sz w:val="20"/>
                <w:szCs w:val="20"/>
                <w:lang w:val="en-US"/>
              </w:rPr>
            </w:pPr>
            <w:r w:rsidRPr="0069277F">
              <w:rPr>
                <w:rFonts w:ascii="Helvetica" w:hAnsi="Helvetica"/>
                <w:b/>
                <w:color w:val="FFFFFF" w:themeColor="background1"/>
                <w:sz w:val="20"/>
                <w:szCs w:val="20"/>
                <w:lang w:val="en-US"/>
              </w:rPr>
              <w:t>Study (lead author, year of publication)</w:t>
            </w:r>
          </w:p>
        </w:tc>
        <w:tc>
          <w:tcPr>
            <w:tcW w:w="2553" w:type="dxa"/>
            <w:shd w:val="clear" w:color="auto" w:fill="7F7F7F" w:themeFill="text1" w:themeFillTint="80"/>
          </w:tcPr>
          <w:p w14:paraId="14FE611F" w14:textId="77777777" w:rsidR="0022680C" w:rsidRDefault="0022680C" w:rsidP="00121CC4">
            <w:pPr>
              <w:jc w:val="center"/>
              <w:rPr>
                <w:rFonts w:ascii="Helvetica" w:hAnsi="Helvetica"/>
                <w:b/>
                <w:color w:val="FFFFFF" w:themeColor="background1"/>
                <w:sz w:val="20"/>
                <w:szCs w:val="20"/>
                <w:lang w:val="en-US"/>
              </w:rPr>
            </w:pPr>
          </w:p>
          <w:p w14:paraId="0435E01A" w14:textId="1D93EB9F" w:rsidR="0022680C" w:rsidRPr="0069277F" w:rsidRDefault="0022680C" w:rsidP="00EF4FEF">
            <w:pPr>
              <w:rPr>
                <w:rFonts w:ascii="Helvetica" w:hAnsi="Helvetica"/>
                <w:b/>
                <w:color w:val="FFFFFF" w:themeColor="background1"/>
                <w:sz w:val="20"/>
                <w:szCs w:val="20"/>
                <w:lang w:val="en-US"/>
              </w:rPr>
            </w:pPr>
            <w:r w:rsidRPr="0069277F">
              <w:rPr>
                <w:rFonts w:ascii="Helvetica" w:hAnsi="Helvetica"/>
                <w:b/>
                <w:color w:val="FFFFFF" w:themeColor="background1"/>
                <w:sz w:val="20"/>
                <w:szCs w:val="20"/>
                <w:lang w:val="en-US"/>
              </w:rPr>
              <w:t xml:space="preserve">Time points of </w:t>
            </w:r>
            <w:r w:rsidR="00651E24">
              <w:rPr>
                <w:rFonts w:ascii="Helvetica" w:hAnsi="Helvetica"/>
                <w:b/>
                <w:color w:val="FFFFFF" w:themeColor="background1"/>
                <w:sz w:val="20"/>
                <w:szCs w:val="20"/>
                <w:lang w:val="en-US"/>
              </w:rPr>
              <w:t xml:space="preserve">LC </w:t>
            </w:r>
            <w:r w:rsidRPr="0069277F">
              <w:rPr>
                <w:rFonts w:ascii="Helvetica" w:hAnsi="Helvetica"/>
                <w:b/>
                <w:color w:val="FFFFFF" w:themeColor="background1"/>
                <w:sz w:val="20"/>
                <w:szCs w:val="20"/>
                <w:lang w:val="en-US"/>
              </w:rPr>
              <w:t>sample</w:t>
            </w:r>
            <w:r>
              <w:rPr>
                <w:rFonts w:ascii="Helvetica" w:hAnsi="Helvetica"/>
                <w:b/>
                <w:color w:val="FFFFFF" w:themeColor="background1"/>
                <w:sz w:val="20"/>
                <w:szCs w:val="20"/>
                <w:lang w:val="en-US"/>
              </w:rPr>
              <w:t xml:space="preserve"> collection</w:t>
            </w:r>
          </w:p>
          <w:p w14:paraId="7DE09E80" w14:textId="418F45B1" w:rsidR="0022680C" w:rsidRPr="0069277F" w:rsidRDefault="0022680C" w:rsidP="00121CC4">
            <w:pPr>
              <w:jc w:val="center"/>
              <w:rPr>
                <w:rFonts w:ascii="Helvetica" w:hAnsi="Helvetica"/>
                <w:b/>
                <w:color w:val="FFFFFF" w:themeColor="background1"/>
                <w:sz w:val="20"/>
                <w:szCs w:val="20"/>
                <w:lang w:val="en-US"/>
              </w:rPr>
            </w:pPr>
          </w:p>
        </w:tc>
        <w:tc>
          <w:tcPr>
            <w:tcW w:w="2694" w:type="dxa"/>
            <w:shd w:val="clear" w:color="auto" w:fill="7F7F7F" w:themeFill="text1" w:themeFillTint="80"/>
          </w:tcPr>
          <w:p w14:paraId="2D2D9634" w14:textId="77777777" w:rsidR="0022680C" w:rsidRDefault="0022680C" w:rsidP="00121CC4">
            <w:pPr>
              <w:jc w:val="center"/>
              <w:rPr>
                <w:rFonts w:ascii="Helvetica" w:hAnsi="Helvetica"/>
                <w:b/>
                <w:color w:val="FFFFFF" w:themeColor="background1"/>
                <w:sz w:val="20"/>
                <w:szCs w:val="20"/>
                <w:lang w:val="en-US"/>
              </w:rPr>
            </w:pPr>
          </w:p>
          <w:p w14:paraId="48E80C8D" w14:textId="426217BD" w:rsidR="0022680C" w:rsidRPr="0069277F" w:rsidRDefault="0022680C" w:rsidP="00121CC4">
            <w:pPr>
              <w:jc w:val="center"/>
              <w:rPr>
                <w:rFonts w:ascii="Helvetica" w:hAnsi="Helvetica"/>
                <w:b/>
                <w:color w:val="FFFFFF" w:themeColor="background1"/>
                <w:sz w:val="20"/>
                <w:szCs w:val="20"/>
                <w:lang w:val="en-US"/>
              </w:rPr>
            </w:pPr>
            <w:r w:rsidRPr="0069277F">
              <w:rPr>
                <w:rFonts w:ascii="Helvetica" w:hAnsi="Helvetica"/>
                <w:b/>
                <w:color w:val="FFFFFF" w:themeColor="background1"/>
                <w:sz w:val="20"/>
                <w:szCs w:val="20"/>
                <w:lang w:val="en-US"/>
              </w:rPr>
              <w:t>Outcome parameters</w:t>
            </w:r>
          </w:p>
        </w:tc>
        <w:tc>
          <w:tcPr>
            <w:tcW w:w="2694" w:type="dxa"/>
            <w:shd w:val="clear" w:color="auto" w:fill="7F7F7F" w:themeFill="text1" w:themeFillTint="80"/>
          </w:tcPr>
          <w:p w14:paraId="08A0D834" w14:textId="6F21AAD4" w:rsidR="0022680C" w:rsidRDefault="0022680C" w:rsidP="00121CC4">
            <w:pPr>
              <w:jc w:val="center"/>
              <w:rPr>
                <w:rFonts w:ascii="Helvetica" w:hAnsi="Helvetica"/>
                <w:b/>
                <w:color w:val="FFFFFF" w:themeColor="background1"/>
                <w:sz w:val="20"/>
                <w:szCs w:val="20"/>
                <w:lang w:val="en-US"/>
              </w:rPr>
            </w:pPr>
          </w:p>
          <w:p w14:paraId="04D67111" w14:textId="66CD35F4" w:rsidR="007E6696" w:rsidRPr="0069277F" w:rsidRDefault="00FD5FDC" w:rsidP="00121CC4">
            <w:pPr>
              <w:jc w:val="center"/>
              <w:rPr>
                <w:rFonts w:ascii="Helvetica" w:hAnsi="Helvetica"/>
                <w:b/>
                <w:color w:val="FFFFFF" w:themeColor="background1"/>
                <w:sz w:val="20"/>
                <w:szCs w:val="20"/>
                <w:lang w:val="en-US"/>
              </w:rPr>
            </w:pPr>
            <w:r>
              <w:rPr>
                <w:rFonts w:ascii="Helvetica" w:hAnsi="Helvetica"/>
                <w:b/>
                <w:color w:val="FFFFFF" w:themeColor="background1"/>
                <w:sz w:val="20"/>
                <w:szCs w:val="20"/>
                <w:lang w:val="en-US"/>
              </w:rPr>
              <w:t>Omics</w:t>
            </w:r>
            <w:r w:rsidR="00664F1A">
              <w:rPr>
                <w:rFonts w:ascii="Helvetica" w:hAnsi="Helvetica"/>
                <w:b/>
                <w:color w:val="FFFFFF" w:themeColor="background1"/>
                <w:sz w:val="20"/>
                <w:szCs w:val="20"/>
                <w:lang w:val="en-US"/>
              </w:rPr>
              <w:t xml:space="preserve"> analysis</w:t>
            </w:r>
            <w:r>
              <w:rPr>
                <w:rFonts w:ascii="Helvetica" w:hAnsi="Helvetica"/>
                <w:b/>
                <w:color w:val="FFFFFF" w:themeColor="background1"/>
                <w:sz w:val="20"/>
                <w:szCs w:val="20"/>
                <w:lang w:val="en-US"/>
              </w:rPr>
              <w:t xml:space="preserve"> platforms</w:t>
            </w:r>
          </w:p>
        </w:tc>
      </w:tr>
      <w:tr w:rsidR="0022680C" w:rsidRPr="00F4793C" w14:paraId="1229676A" w14:textId="77777777" w:rsidTr="00A77B21">
        <w:trPr>
          <w:trHeight w:val="256"/>
        </w:trPr>
        <w:tc>
          <w:tcPr>
            <w:tcW w:w="9636" w:type="dxa"/>
            <w:gridSpan w:val="4"/>
            <w:shd w:val="clear" w:color="auto" w:fill="E7E6E6" w:themeFill="background2"/>
          </w:tcPr>
          <w:p w14:paraId="41707446" w14:textId="57F6B0C8" w:rsidR="0022680C" w:rsidRPr="0022680C" w:rsidRDefault="0022680C" w:rsidP="00121CC4">
            <w:pPr>
              <w:rPr>
                <w:rFonts w:ascii="Helvetica" w:hAnsi="Helvetica"/>
                <w:b/>
                <w:sz w:val="20"/>
                <w:szCs w:val="20"/>
                <w:lang w:val="en-US"/>
              </w:rPr>
            </w:pPr>
            <w:r w:rsidRPr="0022680C">
              <w:rPr>
                <w:rFonts w:ascii="Helvetica" w:hAnsi="Helvetica"/>
                <w:b/>
                <w:sz w:val="20"/>
                <w:szCs w:val="20"/>
                <w:lang w:val="en-US"/>
              </w:rPr>
              <w:t>2021</w:t>
            </w:r>
          </w:p>
        </w:tc>
      </w:tr>
      <w:tr w:rsidR="00660599" w:rsidRPr="0044263A" w14:paraId="054EF736" w14:textId="77777777" w:rsidTr="00A77B21">
        <w:trPr>
          <w:trHeight w:val="256"/>
        </w:trPr>
        <w:tc>
          <w:tcPr>
            <w:tcW w:w="1695" w:type="dxa"/>
          </w:tcPr>
          <w:p w14:paraId="767F48E3" w14:textId="0FF7B2FF"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Zhao </w:t>
            </w:r>
            <w:r>
              <w:rPr>
                <w:rFonts w:ascii="Helvetica" w:hAnsi="Helvetica"/>
                <w:i/>
                <w:sz w:val="20"/>
                <w:szCs w:val="20"/>
                <w:lang w:val="en-US"/>
              </w:rPr>
              <w:t>et al.</w:t>
            </w:r>
            <w:r w:rsidRPr="005717F7">
              <w:rPr>
                <w:rFonts w:ascii="Helvetica" w:hAnsi="Helvetica"/>
                <w:sz w:val="20"/>
                <w:szCs w:val="20"/>
                <w:lang w:val="en-US"/>
              </w:rPr>
              <w:t>, 2021</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sh7it1msp","properties":{"formattedCitation":"(1)","plainCitation":"(1)","noteIndex":0},"citationItems":[{"id":1398,"uris":["http://zotero.org/users/local/Iwyk6Ie5/items/8D762QFK"],"itemData":{"id":1398,"type":"article-journal","abstract":"BACKGROUND: While the majority of COVID-19 patients fully recover from the infection and become asymptomatic, a significant proportion of COVID-19 survivors experience a broad spectrum of symptoms lasting weeks to months post-infection, a phenomenon termed \"post-acute sequelae of COVID-19 (PASC).\" The aim of this study is to determine whether inflammatory proteins are dysregulated and can serve as potential biomarkers for systemic inflammation in COVID-19 survivors.\nMETHODS: We determined the levels of inflammatory proteins in plasma from 22 coronavirus disease 2019 (COVID-19) long haulers (COV-LH), 22 COVID-19 asymptomatic survivors (COV-AS), and 22 healthy subjects (HS) using an Olink proteomics assay and assessed the results by a beads-based multiplex immunoassay.\nRESULTS: Compared to HS, we found that COVID-19 survivors still exhibited systemic inflammation, as evidenced by significant changes in the levels of multiple inflammatory proteins in plasma from both COV-LH and COV-AS. CXCL10 was the only protein that significantly upregulated in COV-LH compared with COV-AS and HS.\nCONCLUSIONS: Our results indicate that several inflammatory proteins remain aberrantly dysregulated in COVID-19 survivors and CXCL10 might serve as a potential biomarker to typify COV-LH. Further characterization of these signature inflammatory molecules might improve the understanding of the long-term impacts of COVID-19 and provide new targets for the diagnosis and treatment of COVID-19 survivors with PASC.","container-title":"Proteomics. Clinical Applications","DOI":"10.1002/prca.202200031","ISSN":"1862-8354","issue":"5","journalAbbreviation":"Proteomics Clin Appl","language":"eng","note":"PMID: 35929818\nPMCID: PMC9539278","page":"e2200031","source":"PubMed","title":"Plasma biomarkers for systemic inflammation in COVID-19 survivors","volume":"16","author":[{"family":"Zhao","given":"Juan"},{"family":"Schank","given":"Madison"},{"family":"Wang","given":"Ling"},{"family":"Dang","given":"Xindi"},{"family":"Cao","given":"Dechao"},{"family":"Khanal","given":"Sushant"},{"family":"Nguyen","given":"Lam N. T."},{"family":"Zhang","given":"Yi"},{"family":"Wu","given":"Xiao Y."},{"family":"Adkins","given":"James L."},{"family":"Pelton","given":"Benjamin J."},{"family":"Zhang","given":"Jinyu"},{"family":"Ning","given":"Shunbin"},{"family":"Gazzar","given":"Mohamed El"},{"family":"Moorman","given":"Jonathan P."},{"family":"Yao","given":"Zhi Q."}],"issued":{"date-parts":[["2022",9]]}}}],"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1)</w:t>
            </w:r>
            <w:r>
              <w:rPr>
                <w:rFonts w:ascii="Helvetica" w:hAnsi="Helvetica"/>
                <w:sz w:val="20"/>
                <w:szCs w:val="20"/>
                <w:lang w:val="en-US"/>
              </w:rPr>
              <w:fldChar w:fldCharType="end"/>
            </w:r>
          </w:p>
        </w:tc>
        <w:tc>
          <w:tcPr>
            <w:tcW w:w="2553" w:type="dxa"/>
          </w:tcPr>
          <w:p w14:paraId="0C1C3117" w14:textId="07876673" w:rsidR="00660599" w:rsidRPr="005717F7" w:rsidRDefault="00660599" w:rsidP="00121CC4">
            <w:pPr>
              <w:rPr>
                <w:rFonts w:ascii="Helvetica" w:hAnsi="Helvetica"/>
                <w:sz w:val="20"/>
                <w:szCs w:val="20"/>
                <w:lang w:val="en-US"/>
              </w:rPr>
            </w:pPr>
            <w:r>
              <w:rPr>
                <w:rFonts w:ascii="Helvetica" w:hAnsi="Helvetica"/>
                <w:sz w:val="20"/>
                <w:szCs w:val="20"/>
                <w:lang w:val="en-US"/>
              </w:rPr>
              <w:t>&gt;3 months post-COVID</w:t>
            </w:r>
          </w:p>
        </w:tc>
        <w:tc>
          <w:tcPr>
            <w:tcW w:w="2694" w:type="dxa"/>
          </w:tcPr>
          <w:p w14:paraId="09B402B0" w14:textId="5ADE6BB6" w:rsidR="00660599" w:rsidRPr="005717F7" w:rsidRDefault="00660599" w:rsidP="00121CC4">
            <w:pPr>
              <w:rPr>
                <w:rFonts w:ascii="Helvetica" w:hAnsi="Helvetica"/>
                <w:sz w:val="20"/>
                <w:szCs w:val="20"/>
                <w:lang w:val="en-US"/>
              </w:rPr>
            </w:pPr>
            <w:r>
              <w:rPr>
                <w:rFonts w:ascii="Helvetica" w:hAnsi="Helvetica"/>
                <w:sz w:val="20"/>
                <w:szCs w:val="20"/>
                <w:lang w:val="en-US"/>
              </w:rPr>
              <w:t>Protein expression profiling,</w:t>
            </w:r>
            <w:r w:rsidRPr="00972C98">
              <w:rPr>
                <w:rFonts w:ascii="Helvetica" w:hAnsi="Helvetica"/>
                <w:sz w:val="20"/>
                <w:szCs w:val="20"/>
                <w:lang w:val="en-US"/>
              </w:rPr>
              <w:t xml:space="preserve"> specific IgG antibodies and neutralization rates</w:t>
            </w:r>
          </w:p>
        </w:tc>
        <w:tc>
          <w:tcPr>
            <w:tcW w:w="2694" w:type="dxa"/>
          </w:tcPr>
          <w:p w14:paraId="59D7D67A" w14:textId="5E76BA95" w:rsidR="00660599" w:rsidRDefault="00660599" w:rsidP="00121CC4">
            <w:pPr>
              <w:rPr>
                <w:rFonts w:ascii="Helvetica" w:hAnsi="Helvetica"/>
                <w:sz w:val="20"/>
                <w:szCs w:val="20"/>
                <w:lang w:val="en-US"/>
              </w:rPr>
            </w:pPr>
            <w:r w:rsidRPr="00972C98">
              <w:rPr>
                <w:rFonts w:ascii="Helvetica" w:hAnsi="Helvetica"/>
                <w:sz w:val="20"/>
                <w:szCs w:val="20"/>
                <w:lang w:val="en-US"/>
              </w:rPr>
              <w:t>Olink proteomic</w:t>
            </w:r>
            <w:r>
              <w:rPr>
                <w:rFonts w:ascii="Helvetica" w:hAnsi="Helvetica"/>
                <w:sz w:val="20"/>
                <w:szCs w:val="20"/>
                <w:lang w:val="en-US"/>
              </w:rPr>
              <w:t xml:space="preserve">s </w:t>
            </w:r>
            <w:r w:rsidRPr="00822F96">
              <w:rPr>
                <w:rFonts w:ascii="Helvetica" w:hAnsi="Helvetica"/>
                <w:sz w:val="20"/>
                <w:szCs w:val="20"/>
                <w:lang w:val="en-US"/>
              </w:rPr>
              <w:t>proximity extension assay</w:t>
            </w:r>
          </w:p>
        </w:tc>
      </w:tr>
      <w:tr w:rsidR="00660599" w:rsidRPr="005717F7" w14:paraId="5EB810C4" w14:textId="77777777" w:rsidTr="00A77B21">
        <w:trPr>
          <w:trHeight w:val="256"/>
        </w:trPr>
        <w:tc>
          <w:tcPr>
            <w:tcW w:w="9636" w:type="dxa"/>
            <w:gridSpan w:val="4"/>
            <w:shd w:val="clear" w:color="auto" w:fill="E7E6E6" w:themeFill="background2"/>
          </w:tcPr>
          <w:p w14:paraId="10EC925F" w14:textId="2C9A911E" w:rsidR="00660599" w:rsidRPr="0022680C" w:rsidRDefault="00660599" w:rsidP="00121CC4">
            <w:pPr>
              <w:rPr>
                <w:rFonts w:ascii="Helvetica" w:hAnsi="Helvetica"/>
                <w:b/>
                <w:sz w:val="20"/>
                <w:szCs w:val="20"/>
                <w:lang w:val="en-US"/>
              </w:rPr>
            </w:pPr>
            <w:r w:rsidRPr="007C3F0E">
              <w:rPr>
                <w:rFonts w:ascii="Helvetica" w:hAnsi="Helvetica"/>
                <w:b/>
                <w:sz w:val="20"/>
                <w:szCs w:val="20"/>
                <w:lang w:val="en-US"/>
              </w:rPr>
              <w:t>2022</w:t>
            </w:r>
          </w:p>
        </w:tc>
      </w:tr>
      <w:tr w:rsidR="00660599" w:rsidRPr="005717F7" w14:paraId="2CC39630" w14:textId="77777777" w:rsidTr="0075112B">
        <w:trPr>
          <w:trHeight w:val="530"/>
        </w:trPr>
        <w:tc>
          <w:tcPr>
            <w:tcW w:w="1695" w:type="dxa"/>
          </w:tcPr>
          <w:p w14:paraId="25AD0A4A" w14:textId="522EB504" w:rsidR="00660599" w:rsidRPr="005717F7" w:rsidRDefault="00660599" w:rsidP="00121CC4">
            <w:pPr>
              <w:rPr>
                <w:rFonts w:ascii="Helvetica" w:hAnsi="Helvetica"/>
                <w:sz w:val="20"/>
                <w:szCs w:val="20"/>
                <w:lang w:val="en-US"/>
              </w:rPr>
            </w:pPr>
            <w:r w:rsidRPr="005717F7">
              <w:rPr>
                <w:rFonts w:ascii="Helvetica" w:hAnsi="Helvetica"/>
                <w:sz w:val="20"/>
                <w:szCs w:val="20"/>
              </w:rPr>
              <w:t xml:space="preserve">Liu </w:t>
            </w:r>
            <w:r>
              <w:rPr>
                <w:rFonts w:ascii="Helvetica" w:hAnsi="Helvetica"/>
                <w:i/>
                <w:sz w:val="20"/>
                <w:szCs w:val="20"/>
              </w:rPr>
              <w:t>et al.</w:t>
            </w:r>
            <w:r w:rsidRPr="005717F7">
              <w:rPr>
                <w:rFonts w:ascii="Helvetica" w:hAnsi="Helvetica"/>
                <w:sz w:val="20"/>
                <w:szCs w:val="20"/>
              </w:rPr>
              <w:t>, 2022</w:t>
            </w:r>
            <w:r>
              <w:rPr>
                <w:rFonts w:ascii="Helvetica" w:hAnsi="Helvetica"/>
                <w:sz w:val="20"/>
                <w:szCs w:val="20"/>
              </w:rPr>
              <w:fldChar w:fldCharType="begin"/>
            </w:r>
            <w:r w:rsidR="00AE3736">
              <w:rPr>
                <w:rFonts w:ascii="Helvetica" w:hAnsi="Helvetica"/>
                <w:sz w:val="20"/>
                <w:szCs w:val="20"/>
              </w:rPr>
              <w:instrText xml:space="preserve"> ADDIN ZOTERO_ITEM CSL_CITATION {"citationID":"a98rp5l2lf","properties":{"formattedCitation":"(2)","plainCitation":"(2)","noteIndex":0},"citationItems":[{"id":2136,"uris":["http://zotero.org/users/local/Iwyk6Ie5/items/PLVRVK3X"],"itemData":{"id":2136,"type":"article-journal","abstract":"BACKGROUND: Long-term complications after COVID-19 are common, but the potential cause for persistent symptoms after viral clearance remains unclear. OBJECTIVE:  To investigate whether gut microbiome composition is linked to post-acute  COVID-19 syndrome (PACS), defined as at least one persistent symptom 4 weeks  after clearance of the SARS-CoV-2 virus. METHODS: We conducted a prospective  study of 106 patients with a spectrum of COVID-19 severity followed up from  admission to 6 months and 68 non-COVID-19 controls. We analysed serial faecal  microbiome of 258 samples using shotgun metagenomic sequencing, and correlated  the results with persistent symptoms at 6 months. RESULTS: At 6 months, 76% of  patients had PACS and the most common symptoms were fatigue, poor memory and hair  loss. Gut microbiota composition at admission was associated with occurrence of  PACS. Patients without PACS showed recovered gut microbiome profile at 6 months  comparable to that of non-COVID-19 controls. Gut microbiome of patients with PACS  were characterised by higher levels of Ruminococcus gnavus, Bacteroides vulgatus  and lower levels of Faecalibacterium prausnitzii. Persistent respiratory symptoms  were correlated with opportunistic gut pathogens, and neuropsychiatric symptoms  and fatigue were correlated with nosocomial gut pathogens, including Clostridium  innocuum and Actinomyces naeslundii (all p&lt;0.05). Butyrate-producing bacteria,  including Bifidobacterium pseudocatenulatum and Faecalibacterium prausnitzii  showed the largest inverse correlations with PACS at 6 months. CONCLUSION: These  findings provided observational evidence of compositional alterations of gut  microbiome in patients with long-term complications of COVID-19. Further studies  should investigate whether microbiota modulation can facilitate timely recovery  from post-acute COVID-19 syndrome.","container-title":"Gut","DOI":"10.1136/gutjnl-2021-325989","ISSN":"1468-3288 0017-5749","issue":"3","journalAbbreviation":"Gut","language":"eng","license":"© Author(s) (or their employer(s)) 2022. No commercial re-use. See rights and permissions. Published by BMJ.","note":"publisher-place: England\nPMID: 35082169 \nPMCID: PMC8814432","page":"544-552","title":"Gut microbiota dynamics in a prospective cohort of patients with post-acute COVID-19 syndrome.","volume":"71","author":[{"family":"Liu","given":"Qin"},{"family":"Mak","given":"Joyce Wing Yan"},{"family":"Su","given":"Qi"},{"family":"Yeoh","given":"Yun Kit"},{"family":"Lui","given":"Grace Chung-Yan"},{"family":"Ng","given":"Susanna So Shan"},{"family":"Zhang","given":"Fen"},{"family":"Li","given":"Amy Y. L."},{"family":"Lu","given":"Wenqi"},{"family":"Hui","given":"David Shu-Cheong"},{"family":"Chan","given":"Paul Ks"},{"family":"Chan","given":"Francis K. L."},{"family":"Ng","given":"Siew C."}],"issued":{"date-parts":[["2022",3]]}}}],"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rPr>
              <w:t>(2)</w:t>
            </w:r>
            <w:r>
              <w:rPr>
                <w:rFonts w:ascii="Helvetica" w:hAnsi="Helvetica"/>
                <w:sz w:val="20"/>
                <w:szCs w:val="20"/>
              </w:rPr>
              <w:fldChar w:fldCharType="end"/>
            </w:r>
          </w:p>
        </w:tc>
        <w:tc>
          <w:tcPr>
            <w:tcW w:w="2553" w:type="dxa"/>
          </w:tcPr>
          <w:p w14:paraId="7A7078CB" w14:textId="615A0D73" w:rsidR="00660599" w:rsidRPr="005717F7" w:rsidRDefault="00660599" w:rsidP="00121CC4">
            <w:pPr>
              <w:rPr>
                <w:rFonts w:ascii="Helvetica" w:hAnsi="Helvetica"/>
                <w:sz w:val="20"/>
                <w:szCs w:val="20"/>
                <w:lang w:val="en-US"/>
              </w:rPr>
            </w:pPr>
            <w:r>
              <w:rPr>
                <w:rFonts w:ascii="Helvetica" w:hAnsi="Helvetica"/>
                <w:sz w:val="20"/>
                <w:szCs w:val="20"/>
                <w:lang w:val="en-US"/>
              </w:rPr>
              <w:t>6 months post-discharge</w:t>
            </w:r>
          </w:p>
        </w:tc>
        <w:tc>
          <w:tcPr>
            <w:tcW w:w="2694" w:type="dxa"/>
          </w:tcPr>
          <w:p w14:paraId="52573B0E" w14:textId="56C2EE29" w:rsidR="00660599" w:rsidRPr="005717F7" w:rsidRDefault="00660599" w:rsidP="00121CC4">
            <w:pPr>
              <w:rPr>
                <w:rFonts w:ascii="Helvetica" w:hAnsi="Helvetica"/>
                <w:sz w:val="20"/>
                <w:szCs w:val="20"/>
                <w:lang w:val="en-US"/>
              </w:rPr>
            </w:pPr>
            <w:r>
              <w:rPr>
                <w:rFonts w:ascii="Helvetica" w:hAnsi="Helvetica"/>
                <w:sz w:val="20"/>
                <w:szCs w:val="20"/>
                <w:lang w:val="en-US"/>
              </w:rPr>
              <w:t>Differences in gut microbiota composition</w:t>
            </w:r>
          </w:p>
        </w:tc>
        <w:tc>
          <w:tcPr>
            <w:tcW w:w="2694" w:type="dxa"/>
          </w:tcPr>
          <w:p w14:paraId="7781710F" w14:textId="0F377EA1" w:rsidR="00660599" w:rsidRDefault="00660599" w:rsidP="00121CC4">
            <w:pPr>
              <w:rPr>
                <w:rFonts w:ascii="Helvetica" w:hAnsi="Helvetica"/>
                <w:sz w:val="20"/>
                <w:szCs w:val="20"/>
                <w:lang w:val="en-US"/>
              </w:rPr>
            </w:pPr>
            <w:r w:rsidRPr="00972C98">
              <w:rPr>
                <w:rFonts w:ascii="Helvetica" w:hAnsi="Helvetica"/>
                <w:sz w:val="20"/>
                <w:szCs w:val="20"/>
                <w:lang w:val="en-US"/>
              </w:rPr>
              <w:t>Shotgun metagenomic sequencing</w:t>
            </w:r>
          </w:p>
        </w:tc>
      </w:tr>
      <w:tr w:rsidR="00660599" w:rsidRPr="0044263A" w14:paraId="20B5A837" w14:textId="77777777" w:rsidTr="00A77B21">
        <w:trPr>
          <w:trHeight w:val="256"/>
        </w:trPr>
        <w:tc>
          <w:tcPr>
            <w:tcW w:w="1695" w:type="dxa"/>
          </w:tcPr>
          <w:p w14:paraId="05D1CC05" w14:textId="10567C56" w:rsidR="00660599" w:rsidRPr="0075112B" w:rsidRDefault="00660599" w:rsidP="00121CC4">
            <w:pPr>
              <w:rPr>
                <w:rFonts w:ascii="Helvetica" w:hAnsi="Helvetica"/>
                <w:sz w:val="20"/>
                <w:szCs w:val="20"/>
                <w:lang w:val="en-US"/>
              </w:rPr>
            </w:pPr>
            <w:r>
              <w:rPr>
                <w:rFonts w:ascii="Helvetica" w:hAnsi="Helvetica"/>
                <w:sz w:val="20"/>
                <w:szCs w:val="20"/>
              </w:rPr>
              <w:t xml:space="preserve">Kruger </w:t>
            </w:r>
            <w:r>
              <w:rPr>
                <w:rFonts w:ascii="Helvetica" w:hAnsi="Helvetica"/>
                <w:i/>
                <w:sz w:val="20"/>
                <w:szCs w:val="20"/>
              </w:rPr>
              <w:t>et al.</w:t>
            </w:r>
            <w:r>
              <w:rPr>
                <w:rFonts w:ascii="Helvetica" w:hAnsi="Helvetica"/>
                <w:sz w:val="20"/>
                <w:szCs w:val="20"/>
              </w:rPr>
              <w:t xml:space="preserve">. 2022 </w:t>
            </w:r>
            <w:r>
              <w:rPr>
                <w:rFonts w:ascii="Helvetica" w:hAnsi="Helvetica"/>
                <w:sz w:val="20"/>
                <w:szCs w:val="20"/>
              </w:rPr>
              <w:fldChar w:fldCharType="begin"/>
            </w:r>
            <w:r w:rsidR="00AE3736">
              <w:rPr>
                <w:rFonts w:ascii="Helvetica" w:hAnsi="Helvetica"/>
                <w:sz w:val="20"/>
                <w:szCs w:val="20"/>
              </w:rPr>
              <w:instrText xml:space="preserve"> ADDIN ZOTERO_ITEM CSL_CITATION {"citationID":"adjn37brsr","properties":{"formattedCitation":"(3)","plainCitation":"(3)","noteIndex":0},"citationItems":[{"id":1421,"uris":["http://zotero.org/users/local/Iwyk6Ie5/items/LCMBNXUR"],"itemData":{"id":1421,"type":"article-journal","abstract":"BACKGROUND: Post-acute sequelae of COVID-19 (PASC), also now known as long COVID, has become a major global health and economic burden. Previously, we provided evidence that there is a significant insoluble fibrin amyloid microclot load in the circulation of individuals with long COVID, and that these microclots entrap a substantial number of inflammatory molecules, including those that might prevent clot breakdown. Scientifically, the most challenging aspect of this debilitating condition is that traditional pathology tests such as a serum CRP (C-reactive protein) may not show any significant abnormal inflammatory markers, albeit these tests measure only the soluble inflammatory molecules. Elevated, or abnormal soluble biomarkers such as IL-6, D-Dimer or fibrinogen indicate an increased risk for thrombosis or a host immune response in COVID-19. The absence of biomarkers in standard pathology tests, result in a significant amount of confusion for patients and clinicians, as patients are extremely sick or even bed-ridden but with no regular identifiable reason for their disease. Biomarkers that are currently available cannot detect the molecules present in the microclots we identified and are therefore unable to confirm their presence or the mechanisms that drive their formation.\nMETHODS: Here we analysed the protein content of double-digested microclots of 99 long COVID patients and 29 healthy controls. The patients suffering from long COVID reported their symptoms through a questionnaire completed by themselves or their attending physician.\nRESULTS: Our long COVID cohort's symptoms were found to be in line with global findings, where the most prevalent symptoms were constant fatigue (74%,) cognitive impairment (71%) and depression and anxiety (30%). Our most noteworthy findings were a reduced level of plasma Kallikrein compared to our controls, an increased level of platelet factor 4 (PF4) von Willebrand factor (VWF), and a marginally increased level of α-2 antiplasmin (α-2-AP). We also found a significant presence of antibodies entrapped inside these microclots.\nCONCLUSION: Our results confirm the presence of pro-inflammatory molecules that may also contribute to a failed fibrinolysis phenomenon, which could possibly explain w</w:instrText>
            </w:r>
            <w:r w:rsidR="00AE3736" w:rsidRPr="00D806FF">
              <w:rPr>
                <w:rFonts w:ascii="Helvetica" w:hAnsi="Helvetica"/>
                <w:sz w:val="20"/>
                <w:szCs w:val="20"/>
                <w:lang w:val="en-US"/>
              </w:rPr>
              <w:instrText xml:space="preserve">hy individuals with long COVID suffer from chronic fatigue, dyspnoea, or cognitive impairment. In addition, significant platelet hyperactivation was noted. Hyperactivation will result in the granular content of platelets being shed into the circulation, including PF4. Overall, our results provide further evidence of both a failed fibrinolytic system in long COVID/PASC and the entrapment of many proteins whose presence might otherwise go unrecorded. These findings might have significant implications for individuals with pre-existing comorbidities, including cardiovascular disease and type 2 diabetes.","container-title":"Cardiovascular Diabetology","DOI":"10.1186/s12933-022-01623-4","ISSN":"1475-2840","issue":"1","journalAbbreviation":"Cardiovasc Diabetol","language":"eng","note":"PMID: 36131342\nPMCID: PMC9491257","page":"190","source":"PubMed","title":"Proteomics of fibrin amyloid microclots in long COVID/post-acute sequelae of COVID-19 (PASC) shows many entrapped pro-inflammatory molecules that may also contribute to a failed fibrinolytic system","volume":"21","author":[{"family":"Kruger","given":"Arneaux"},{"family":"Vlok","given":"Mare"},{"family":"Turner","given":"Simone"},{"family":"Venter","given":"Chantelle"},{"family":"Laubscher","given":"Gert Jacobus"},{"family":"Kell","given":"Douglas B."},{"family":"Pretorius","given":"Etheresia"}],"issued":{"date-parts":[["2022",9,21]]}}}],"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lang w:val="en-US"/>
              </w:rPr>
              <w:t>(3)</w:t>
            </w:r>
            <w:r>
              <w:rPr>
                <w:rFonts w:ascii="Helvetica" w:hAnsi="Helvetica"/>
                <w:sz w:val="20"/>
                <w:szCs w:val="20"/>
              </w:rPr>
              <w:fldChar w:fldCharType="end"/>
            </w:r>
          </w:p>
        </w:tc>
        <w:tc>
          <w:tcPr>
            <w:tcW w:w="2553" w:type="dxa"/>
          </w:tcPr>
          <w:p w14:paraId="5C8C9E20" w14:textId="2572FB76" w:rsidR="00660599" w:rsidRDefault="00660599" w:rsidP="00121CC4">
            <w:pPr>
              <w:rPr>
                <w:rFonts w:ascii="Helvetica" w:hAnsi="Helvetica"/>
                <w:sz w:val="20"/>
                <w:szCs w:val="20"/>
                <w:lang w:val="en-US"/>
              </w:rPr>
            </w:pPr>
            <w:r>
              <w:rPr>
                <w:rFonts w:ascii="Helvetica" w:hAnsi="Helvetica"/>
                <w:sz w:val="20"/>
                <w:szCs w:val="20"/>
                <w:lang w:val="en-US"/>
              </w:rPr>
              <w:t>A</w:t>
            </w:r>
            <w:r w:rsidRPr="00A77B6E">
              <w:rPr>
                <w:rFonts w:ascii="Helvetica" w:hAnsi="Helvetica"/>
                <w:sz w:val="20"/>
                <w:szCs w:val="20"/>
                <w:lang w:val="en-US"/>
              </w:rPr>
              <w:t>verage of 221 ± 99 days</w:t>
            </w:r>
            <w:r>
              <w:rPr>
                <w:rFonts w:ascii="Helvetica" w:hAnsi="Helvetica"/>
                <w:sz w:val="20"/>
                <w:szCs w:val="20"/>
                <w:lang w:val="en-US"/>
              </w:rPr>
              <w:t xml:space="preserve"> post-COVID</w:t>
            </w:r>
          </w:p>
        </w:tc>
        <w:tc>
          <w:tcPr>
            <w:tcW w:w="2694" w:type="dxa"/>
          </w:tcPr>
          <w:p w14:paraId="199B2850" w14:textId="7E825FC7" w:rsidR="00660599" w:rsidRDefault="00660599">
            <w:pPr>
              <w:rPr>
                <w:rFonts w:ascii="Helvetica" w:hAnsi="Helvetica"/>
                <w:sz w:val="20"/>
                <w:szCs w:val="20"/>
                <w:lang w:val="en-US"/>
              </w:rPr>
            </w:pPr>
            <w:r>
              <w:rPr>
                <w:rFonts w:ascii="Helvetica" w:hAnsi="Helvetica"/>
                <w:sz w:val="20"/>
                <w:szCs w:val="20"/>
                <w:lang w:val="en-US"/>
              </w:rPr>
              <w:t>I</w:t>
            </w:r>
            <w:r w:rsidRPr="009C4FAD">
              <w:rPr>
                <w:rFonts w:ascii="Helvetica" w:hAnsi="Helvetica"/>
                <w:sz w:val="20"/>
                <w:szCs w:val="20"/>
                <w:lang w:val="en-US"/>
              </w:rPr>
              <w:t xml:space="preserve">nflammatory and coagulation-related biomarkers, such </w:t>
            </w:r>
            <w:r>
              <w:rPr>
                <w:rFonts w:ascii="Helvetica" w:hAnsi="Helvetica"/>
                <w:sz w:val="20"/>
                <w:szCs w:val="20"/>
                <w:lang w:val="en-US"/>
              </w:rPr>
              <w:t>as IL-6, von Willebrand factor and Platelet Factor 4. S</w:t>
            </w:r>
            <w:r w:rsidRPr="009C4FAD">
              <w:rPr>
                <w:rFonts w:ascii="Helvetica" w:hAnsi="Helvetica"/>
                <w:sz w:val="20"/>
                <w:szCs w:val="20"/>
                <w:lang w:val="en-US"/>
              </w:rPr>
              <w:t xml:space="preserve">elf-reported symptoms, like fatigue, cognitive impairment, and </w:t>
            </w:r>
            <w:r>
              <w:rPr>
                <w:rFonts w:ascii="Helvetica" w:hAnsi="Helvetica"/>
                <w:sz w:val="20"/>
                <w:szCs w:val="20"/>
                <w:lang w:val="en-US"/>
              </w:rPr>
              <w:t>dyspnea.</w:t>
            </w:r>
          </w:p>
        </w:tc>
        <w:tc>
          <w:tcPr>
            <w:tcW w:w="2694" w:type="dxa"/>
          </w:tcPr>
          <w:p w14:paraId="7066541C" w14:textId="19146F90" w:rsidR="00660599" w:rsidRPr="00972C98" w:rsidRDefault="00660599" w:rsidP="00121CC4">
            <w:pPr>
              <w:rPr>
                <w:rFonts w:ascii="Helvetica" w:hAnsi="Helvetica"/>
                <w:sz w:val="20"/>
                <w:szCs w:val="20"/>
                <w:lang w:val="en-US"/>
              </w:rPr>
            </w:pPr>
            <w:r>
              <w:rPr>
                <w:rFonts w:ascii="Helvetica" w:hAnsi="Helvetica"/>
                <w:sz w:val="20"/>
                <w:szCs w:val="20"/>
                <w:lang w:val="en-US"/>
              </w:rPr>
              <w:t>LC-MS</w:t>
            </w:r>
          </w:p>
        </w:tc>
      </w:tr>
      <w:tr w:rsidR="00660599" w:rsidRPr="0044263A" w14:paraId="14F26BB2" w14:textId="77777777" w:rsidTr="00A77B21">
        <w:trPr>
          <w:trHeight w:val="256"/>
        </w:trPr>
        <w:tc>
          <w:tcPr>
            <w:tcW w:w="1695" w:type="dxa"/>
          </w:tcPr>
          <w:p w14:paraId="66658CB9" w14:textId="65F7EB98" w:rsidR="00660599" w:rsidRPr="005717F7" w:rsidRDefault="00660599" w:rsidP="00121CC4">
            <w:pPr>
              <w:rPr>
                <w:rFonts w:ascii="Helvetica" w:hAnsi="Helvetica"/>
                <w:sz w:val="20"/>
                <w:szCs w:val="20"/>
                <w:lang w:val="en-US"/>
              </w:rPr>
            </w:pPr>
            <w:r w:rsidRPr="00146B5E">
              <w:rPr>
                <w:rFonts w:ascii="Helvetica" w:hAnsi="Helvetica"/>
                <w:sz w:val="20"/>
                <w:szCs w:val="20"/>
                <w:lang w:val="en-US"/>
              </w:rPr>
              <w:t xml:space="preserve">Ryan </w:t>
            </w:r>
            <w:r>
              <w:rPr>
                <w:rFonts w:ascii="Helvetica" w:hAnsi="Helvetica"/>
                <w:i/>
                <w:sz w:val="20"/>
                <w:szCs w:val="20"/>
                <w:lang w:val="en-US"/>
              </w:rPr>
              <w:t>et al.</w:t>
            </w:r>
            <w:r w:rsidRPr="00146B5E">
              <w:rPr>
                <w:rFonts w:ascii="Helvetica" w:hAnsi="Helvetica"/>
                <w:sz w:val="20"/>
                <w:szCs w:val="20"/>
                <w:lang w:val="en-US"/>
              </w:rPr>
              <w:t>, 2022</w:t>
            </w:r>
            <w:r>
              <w:rPr>
                <w:rFonts w:ascii="Helvetica" w:hAnsi="Helvetica"/>
                <w:sz w:val="20"/>
                <w:szCs w:val="20"/>
              </w:rPr>
              <w:fldChar w:fldCharType="begin"/>
            </w:r>
            <w:r w:rsidR="00AE3736">
              <w:rPr>
                <w:rFonts w:ascii="Helvetica" w:hAnsi="Helvetica"/>
                <w:sz w:val="20"/>
                <w:szCs w:val="20"/>
                <w:lang w:val="en-US"/>
              </w:rPr>
              <w:instrText xml:space="preserve"> ADDIN ZOTERO_ITEM CSL_CITATION {"citationID":"a70um58abe","properties":{"formattedCitation":"(4)","plainCitation":"(4)","noteIndex":0},"citationItems":[{"id":1357,"uris":["http://zotero.org/users/local/Iwyk6Ie5/items/S7DNI6N3"],"itemData":{"id":1357,"type":"article-journal","abstract":"BACKGROUND: Severe acute respiratory syndrome coronavirus 2 (SARS-CoV-2) is a highly infectious respiratory virus which is responsible for the coronavirus disease 2019 (COVID-19) pandemic. It is increasingly clear that recovered individuals, even those who had mild COVID-19, can suffer from persistent symptoms for many months after infection, a condition referred to as \"long COVID\", post-acute sequelae of COVID-19 (PASC), post-acute COVID-19 syndrome, or post COVID-19 condition. However, despite the plethora of research on COVID-19, relatively little is known about the molecular underpinnings of these long-term effects.\nMETHODS: We have undertaken an integrated analysis of immune responses in blood at a transcriptional, cellular, and serological level at 12, 16, and 24 weeks post-infection (wpi) in 69 patients recovering from mild, moderate, severe, or critical COVID-19 in comparison to healthy uninfected controls. Twenty-one of these patients were referred to a long COVID clinic and &gt; 50% reported ongoing symptoms more than 6 months post-infection.\nRESULTS: Anti-Spike and anti-RBD IgG responses were largely stable up to 24 wpi and correlated with disease severity. Deep immunophenotyping revealed significant differences in multiple innate (NK cells, LD neutrophils, CXCR3+ monocytes) and adaptive immune populations (T helper, T follicular helper, and regulatory T cells) in convalescent individuals compared to healthy controls, which were most strongly evident at 12 and 16 wpi. RNA sequencing revealed significant perturbations to gene expression in COVID-19 convalescents until at least 6 months post-infection. We also uncovered significant differences in the transcriptome at 24 wpi of convalescents who were referred to a long COVID clinic compared to those who were not.\nCONCLUSIONS: Variation in the rate of recovery from infection at a cellular and transcriptional level may explain the persistence of symptoms associated with long COVID in some individuals.","container-title":"BMC medicine","DOI":"10.1186/s12916-021-02228-6","ISSN":"1741-7015","issue":"1","journalAbbreviation":"BMC Med","language":"eng","note":"PMID: 35027067\nPMCID: PMC8758383","page":"26","source":"PubMed","title":"Long-term perturbation of the peripheral immune system months after SARS-CoV-2 infection","volume":"20","author":[{"family":"Ryan","given":"Feargal J."},{"family":"Hope","given":"Christopher M."},{"family":"Masavuli","given":"Makutiro G."},{"family":"Lynn","given":"Miriam A."},{"family":"Mekonnen","given":"Zelalem A."},{"family":"Yeow","given":"Arthur Eng Lip"},{"family":"Garcia-Valtanen","given":"Pablo"},{"family":"Al-Delfi","given":"Zahraa"},{"family":"Gummow","given":"Jason"},{"family":"Ferguson","given":"Catherine"},{"family":"O'Connor","given":"Stephanie"},{"family":"Reddi","given":"Benjamin A. J."},{"family":"Hissaria","given":"Pravin"},{"family":"Shaw","given":"David"},{"family":"Kok-Lim","given":"Chuan"},{"family":"Gleadle","given":"Jonathan M."},{"family":"Beard","given":"Michael R."},{"family":"Barry","given":"Simon C."},{"family":"Grubor-Bauk","given":"Branka"},{"family":"Lynn","given":"David J."}],"issued":{"date-parts":[["2022",1,14]]}}}],"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lang w:val="en-US"/>
              </w:rPr>
              <w:t>(4)</w:t>
            </w:r>
            <w:r>
              <w:rPr>
                <w:rFonts w:ascii="Helvetica" w:hAnsi="Helvetica"/>
                <w:sz w:val="20"/>
                <w:szCs w:val="20"/>
              </w:rPr>
              <w:fldChar w:fldCharType="end"/>
            </w:r>
          </w:p>
        </w:tc>
        <w:tc>
          <w:tcPr>
            <w:tcW w:w="2553" w:type="dxa"/>
          </w:tcPr>
          <w:p w14:paraId="66EA9750" w14:textId="2F66019A" w:rsidR="00660599" w:rsidRPr="00972C98" w:rsidRDefault="00660599" w:rsidP="003F6E6A">
            <w:pPr>
              <w:rPr>
                <w:rFonts w:ascii="Helvetica" w:hAnsi="Helvetica"/>
                <w:sz w:val="20"/>
                <w:szCs w:val="20"/>
                <w:lang w:val="en-US"/>
              </w:rPr>
            </w:pPr>
            <w:r w:rsidRPr="00972C98">
              <w:rPr>
                <w:rFonts w:ascii="Helvetica" w:hAnsi="Helvetica"/>
                <w:sz w:val="20"/>
                <w:szCs w:val="20"/>
                <w:lang w:val="en-US"/>
              </w:rPr>
              <w:t>12, 16, 24 weeks post</w:t>
            </w:r>
            <w:r>
              <w:rPr>
                <w:rFonts w:ascii="Helvetica" w:hAnsi="Helvetica"/>
                <w:sz w:val="20"/>
                <w:szCs w:val="20"/>
                <w:lang w:val="en-US"/>
              </w:rPr>
              <w:t>-COVID</w:t>
            </w:r>
          </w:p>
          <w:p w14:paraId="60D47484" w14:textId="0A25FCE5" w:rsidR="00660599" w:rsidRPr="005717F7" w:rsidRDefault="00660599" w:rsidP="00121CC4">
            <w:pPr>
              <w:rPr>
                <w:rFonts w:ascii="Helvetica" w:hAnsi="Helvetica"/>
                <w:sz w:val="20"/>
                <w:szCs w:val="20"/>
                <w:lang w:val="en-US"/>
              </w:rPr>
            </w:pPr>
          </w:p>
        </w:tc>
        <w:tc>
          <w:tcPr>
            <w:tcW w:w="2694" w:type="dxa"/>
          </w:tcPr>
          <w:p w14:paraId="3AA3CB51" w14:textId="50BBD245"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Gene expression profiling, </w:t>
            </w:r>
            <w:r w:rsidRPr="00972C98">
              <w:rPr>
                <w:rFonts w:ascii="Helvetica" w:hAnsi="Helvetica"/>
                <w:sz w:val="20"/>
                <w:szCs w:val="20"/>
                <w:lang w:val="en-US"/>
              </w:rPr>
              <w:t>Immune cell populations, antibody responses</w:t>
            </w:r>
          </w:p>
        </w:tc>
        <w:tc>
          <w:tcPr>
            <w:tcW w:w="2694" w:type="dxa"/>
          </w:tcPr>
          <w:p w14:paraId="38BBA5A3" w14:textId="11CF4BF8" w:rsidR="00660599" w:rsidRDefault="00660599" w:rsidP="00121CC4">
            <w:pPr>
              <w:rPr>
                <w:rFonts w:ascii="Helvetica" w:hAnsi="Helvetica"/>
                <w:sz w:val="20"/>
                <w:szCs w:val="20"/>
                <w:lang w:val="en-US"/>
              </w:rPr>
            </w:pPr>
            <w:r>
              <w:rPr>
                <w:rFonts w:ascii="Helvetica" w:hAnsi="Helvetica"/>
                <w:sz w:val="20"/>
                <w:szCs w:val="20"/>
                <w:lang w:val="en-US"/>
              </w:rPr>
              <w:t>RNA-seq with Illumina 6000 NovaSeq</w:t>
            </w:r>
          </w:p>
        </w:tc>
      </w:tr>
      <w:tr w:rsidR="00660599" w:rsidRPr="0044263A" w14:paraId="3985318A" w14:textId="77777777" w:rsidTr="00A77B21">
        <w:trPr>
          <w:trHeight w:val="256"/>
        </w:trPr>
        <w:tc>
          <w:tcPr>
            <w:tcW w:w="1695" w:type="dxa"/>
          </w:tcPr>
          <w:p w14:paraId="331A4CC7" w14:textId="6084C3CF" w:rsidR="00660599" w:rsidRPr="005717F7" w:rsidRDefault="00660599" w:rsidP="00121CC4">
            <w:pPr>
              <w:rPr>
                <w:rFonts w:ascii="Helvetica" w:hAnsi="Helvetica"/>
                <w:sz w:val="20"/>
                <w:szCs w:val="20"/>
                <w:lang w:val="en-US"/>
              </w:rPr>
            </w:pPr>
            <w:r w:rsidRPr="006A5215">
              <w:rPr>
                <w:rFonts w:ascii="Helvetica" w:hAnsi="Helvetica"/>
                <w:sz w:val="20"/>
                <w:szCs w:val="20"/>
                <w:lang w:val="en-US"/>
              </w:rPr>
              <w:t xml:space="preserve">Vijayakumar </w:t>
            </w:r>
            <w:r w:rsidRPr="00146B5E">
              <w:rPr>
                <w:rFonts w:ascii="Helvetica" w:hAnsi="Helvetica"/>
                <w:i/>
                <w:sz w:val="20"/>
                <w:szCs w:val="20"/>
                <w:lang w:val="en-US"/>
              </w:rPr>
              <w:t>et al</w:t>
            </w:r>
            <w:r w:rsidRPr="006A5215">
              <w:rPr>
                <w:rFonts w:ascii="Helvetica" w:hAnsi="Helvetica"/>
                <w:sz w:val="20"/>
                <w:szCs w:val="20"/>
                <w:lang w:val="en-US"/>
              </w:rPr>
              <w:t>., 2022</w:t>
            </w:r>
            <w:r>
              <w:rPr>
                <w:rFonts w:ascii="Helvetica" w:hAnsi="Helvetica"/>
                <w:sz w:val="20"/>
                <w:szCs w:val="20"/>
              </w:rPr>
              <w:fldChar w:fldCharType="begin"/>
            </w:r>
            <w:r w:rsidR="00AE3736">
              <w:rPr>
                <w:rFonts w:ascii="Helvetica" w:hAnsi="Helvetica"/>
                <w:sz w:val="20"/>
                <w:szCs w:val="20"/>
                <w:lang w:val="en-US"/>
              </w:rPr>
              <w:instrText xml:space="preserve"> ADDIN ZOTERO_ITEM CSL_CITATION {"citationID":"anle2j7900","properties":{"formattedCitation":"(5)","plainCitation":"(5)","noteIndex":0},"citationItems":[{"id":1140,"uris":["http://zotero.org/users/local/Iwyk6Ie5/items/QF2UHF6F"],"itemData":{"id":1140,"type":"article-journal","container-title":"Immunity","DOI":"10.1016/j.immuni.2022.01.017","ISSN":"10747613","issue":"3","journalAbbreviation":"Immunity","language":"en","page":"542-556.e5","source":"DOI.org (Crossref)","title":"Immuno-proteomic profiling reveals aberrant immune cell regulation in the airways of individuals with ongoing post-COVID-19 respiratory disease","volume":"55","author":[{"family":"Vijayakumar","given":"Bavithra"},{"family":"Boustani","given":"Karim"},{"family":"Ogger","given":"Patricia P."},{"family":"Papadaki","given":"Artemis"},{"family":"Tonkin","given":"James"},{"family":"Orton","given":"Christopher M."},{"family":"Ghai","given":"Poonam"},{"family":"Suveizdyte","given":"Kornelija"},{"family":"Hewitt","given":"Richard J."},{"family":"Desai","given":"Sujal R."},{"family":"Devaraj","given":"Anand"},{"family":"Snelgrove","given":"Robert J."},{"family":"Molyneaux","given":"Philip L."},{"family":"Garner","given":"Justin L."},{"family":"Peters","given":"James E."},{"family":"Shah","given":"Pallav L."},{"family":"Lloyd","given":"Clare M."},{"family":"Harker","given":"James A."}],"issued":{"date-parts":[["2022",3]]}}}],"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rPr>
              <w:t>(5)</w:t>
            </w:r>
            <w:r>
              <w:rPr>
                <w:rFonts w:ascii="Helvetica" w:hAnsi="Helvetica"/>
                <w:sz w:val="20"/>
                <w:szCs w:val="20"/>
              </w:rPr>
              <w:fldChar w:fldCharType="end"/>
            </w:r>
          </w:p>
        </w:tc>
        <w:tc>
          <w:tcPr>
            <w:tcW w:w="2553" w:type="dxa"/>
          </w:tcPr>
          <w:p w14:paraId="13004237" w14:textId="1C175032"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3–6 months post hospitalization</w:t>
            </w:r>
          </w:p>
        </w:tc>
        <w:tc>
          <w:tcPr>
            <w:tcW w:w="2694" w:type="dxa"/>
          </w:tcPr>
          <w:p w14:paraId="7502743E" w14:textId="456C4982" w:rsidR="00660599" w:rsidRPr="005717F7" w:rsidRDefault="00660599" w:rsidP="00121CC4">
            <w:pPr>
              <w:rPr>
                <w:rFonts w:ascii="Helvetica" w:hAnsi="Helvetica"/>
                <w:sz w:val="20"/>
                <w:szCs w:val="20"/>
                <w:lang w:val="en-US"/>
              </w:rPr>
            </w:pPr>
            <w:r>
              <w:rPr>
                <w:rFonts w:ascii="Helvetica" w:hAnsi="Helvetica"/>
                <w:sz w:val="20"/>
                <w:szCs w:val="20"/>
                <w:lang w:val="en-US"/>
              </w:rPr>
              <w:t>Protein expression profiling, i</w:t>
            </w:r>
            <w:r w:rsidRPr="00972C98">
              <w:rPr>
                <w:rFonts w:ascii="Helvetica" w:hAnsi="Helvetica"/>
                <w:sz w:val="20"/>
                <w:szCs w:val="20"/>
                <w:lang w:val="en-US"/>
              </w:rPr>
              <w:t>mmune cell composition, clinical outcomes (CT, lung function)</w:t>
            </w:r>
          </w:p>
        </w:tc>
        <w:tc>
          <w:tcPr>
            <w:tcW w:w="2694" w:type="dxa"/>
          </w:tcPr>
          <w:p w14:paraId="7A326A4D" w14:textId="664CD4AB" w:rsidR="00660599" w:rsidRDefault="00660599" w:rsidP="00121CC4">
            <w:pPr>
              <w:rPr>
                <w:rFonts w:ascii="Helvetica" w:hAnsi="Helvetica"/>
                <w:sz w:val="20"/>
                <w:szCs w:val="20"/>
                <w:lang w:val="en-US"/>
              </w:rPr>
            </w:pPr>
            <w:r>
              <w:rPr>
                <w:rFonts w:ascii="Helvetica" w:hAnsi="Helvetica"/>
                <w:sz w:val="20"/>
                <w:szCs w:val="20"/>
                <w:lang w:val="en-US"/>
              </w:rPr>
              <w:t xml:space="preserve">Olink proteomic </w:t>
            </w:r>
            <w:r w:rsidRPr="00972C98">
              <w:rPr>
                <w:rFonts w:ascii="Helvetica" w:hAnsi="Helvetica"/>
                <w:sz w:val="20"/>
                <w:szCs w:val="20"/>
                <w:lang w:val="en-US"/>
              </w:rPr>
              <w:t>proximity extension assay</w:t>
            </w:r>
          </w:p>
        </w:tc>
      </w:tr>
      <w:tr w:rsidR="00660599" w:rsidRPr="005717F7" w14:paraId="7375C40A" w14:textId="77777777" w:rsidTr="00A77B21">
        <w:trPr>
          <w:trHeight w:val="256"/>
        </w:trPr>
        <w:tc>
          <w:tcPr>
            <w:tcW w:w="9636" w:type="dxa"/>
            <w:gridSpan w:val="4"/>
            <w:shd w:val="clear" w:color="auto" w:fill="E7E6E6" w:themeFill="background2"/>
          </w:tcPr>
          <w:p w14:paraId="67E5BC4D" w14:textId="6058CEC3" w:rsidR="00660599" w:rsidRDefault="00660599" w:rsidP="00121CC4">
            <w:pPr>
              <w:rPr>
                <w:rFonts w:ascii="Helvetica" w:hAnsi="Helvetica"/>
                <w:sz w:val="20"/>
                <w:szCs w:val="20"/>
                <w:lang w:val="en-US"/>
              </w:rPr>
            </w:pPr>
            <w:r w:rsidRPr="007C3F0E">
              <w:rPr>
                <w:rFonts w:ascii="Helvetica" w:hAnsi="Helvetica"/>
                <w:b/>
                <w:sz w:val="20"/>
                <w:szCs w:val="20"/>
                <w:lang w:val="en-US"/>
              </w:rPr>
              <w:t>2023</w:t>
            </w:r>
          </w:p>
        </w:tc>
      </w:tr>
      <w:tr w:rsidR="00660599" w:rsidRPr="005717F7" w14:paraId="1C8167E3" w14:textId="77777777" w:rsidTr="00A77B21">
        <w:trPr>
          <w:trHeight w:val="256"/>
        </w:trPr>
        <w:tc>
          <w:tcPr>
            <w:tcW w:w="1695" w:type="dxa"/>
          </w:tcPr>
          <w:p w14:paraId="19A8E87B" w14:textId="48BDFCB5"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Aschman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eg690m3a9","properties":{"formattedCitation":"(6)","plainCitation":"(6)","noteIndex":0},"citationItems":[{"id":2801,"uris":["http://zotero.org/users/local/Iwyk6Ie5/items/P2MG8N2Y"],"itemData":{"id":2801,"type":"article-journal","abstract":"The SARS-CoV-2 pandemic not only resulted in millions of acute infections worldwide, but also in many cases of post-infectious syndromes, colloquially  referred to as \"long COVID\". Due to the heterogeneous nature of symptoms and  scarcity of available tissue samples, little is known about the underlying  mechanisms. We present an in-depth analysis of skeletal muscle biopsies obtained  from eleven patients suffering from enduring fatigue and post-exertional malaise  after an infection with SARS-CoV-2. Compared to two independent historical  control cohorts, patients with post-COVID exertion intolerance had fewer  capillaries, thicker capillary basement membranes and increased numbers of  CD169(+) macrophages. SARS-CoV-2 RNA could not be detected in the muscle tissues.  In addition, complement system related proteins were more abundant in the serum  of patients with PCS, matching observations on the transcriptomic level in the  muscle tissue. We hypothesize that the initial viral infection may have caused  immune-mediated structural changes of the microvasculature, potentially  explaining the exercise-dependent fatigue and muscle pain.","container-title":"Acta neuropathologica communications","DOI":"10.1186/s40478-023-01662-2","ISSN":"2051-5960","issue":"1","journalAbbreviation":"Acta Neuropathol Commun","language":"eng","license":"© 2023. The Author(s).","note":"publisher-place: England\nPMID: 38066589 \nPMCID: PMC10704838","page":"193","title":"Post-COVID exercise intolerance is associated with capillary alterations and immune dysregulations in skeletal muscles.","volume":"11","author":[{"family":"Aschman","given":"Tom"},{"family":"Wyler","given":"Emanuel"},{"family":"Baum","given":"Oliver"},{"family":"Hentschel","given":"Andreas"},{"family":"Rust","given":"Rebekka"},{"family":"Legler","given":"Franziska"},{"family":"Preusse","given":"Corinna"},{"family":"Meyer-Arndt","given":"Lil"},{"family":"Büttnerova","given":"Ivana"},{"family":"Förster","given":"Alexandra"},{"family":"Cengiz","given":"Derya"},{"family":"Alves","given":"Luiz Gustavo Teixeira"},{"family":"Schneider","given":"Julia"},{"family":"Kedor","given":"Claudia"},{"family":"Bellmann-Strobl","given":"Judith"},{"family":"Sanchin","given":"Aminaa"},{"family":"Goebel","given":"Hans-Hilmar"},{"family":"Landthaler","given":"Markus"},{"family":"Corman","given":"Victor"},{"family":"Roos","given":"Andreas"},{"family":"Heppner","given":"Frank L."},{"family":"Radbruch","given":"Helena"},{"family":"Paul","given":"Friedemann"},{"family":"Scheibenbogen","given":"Carmen"},{"family":"Dengler","given":"Nora F."},{"family":"Stenzel","given":"Werner"}],"issued":{"date-parts":[["2023",12,8]]}}}],"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6)</w:t>
            </w:r>
            <w:r>
              <w:rPr>
                <w:rFonts w:ascii="Helvetica" w:hAnsi="Helvetica"/>
                <w:sz w:val="20"/>
                <w:szCs w:val="20"/>
                <w:lang w:val="en-US"/>
              </w:rPr>
              <w:fldChar w:fldCharType="end"/>
            </w:r>
          </w:p>
        </w:tc>
        <w:tc>
          <w:tcPr>
            <w:tcW w:w="2553" w:type="dxa"/>
          </w:tcPr>
          <w:p w14:paraId="7FEB6476" w14:textId="3B9492A2" w:rsidR="00660599" w:rsidRPr="005717F7" w:rsidRDefault="00660599" w:rsidP="00121CC4">
            <w:pPr>
              <w:rPr>
                <w:rFonts w:ascii="Helvetica" w:hAnsi="Helvetica"/>
                <w:sz w:val="20"/>
                <w:szCs w:val="20"/>
                <w:lang w:val="en-US"/>
              </w:rPr>
            </w:pPr>
            <w:r>
              <w:rPr>
                <w:rFonts w:ascii="Helvetica" w:hAnsi="Helvetica"/>
                <w:sz w:val="20"/>
                <w:szCs w:val="20"/>
                <w:lang w:val="en-US"/>
              </w:rPr>
              <w:t>12 months post-COVID</w:t>
            </w:r>
          </w:p>
        </w:tc>
        <w:tc>
          <w:tcPr>
            <w:tcW w:w="2694" w:type="dxa"/>
          </w:tcPr>
          <w:p w14:paraId="5DA95CE8" w14:textId="49A04EB9" w:rsidR="00660599" w:rsidRPr="005717F7" w:rsidRDefault="00660599" w:rsidP="00121CC4">
            <w:pPr>
              <w:rPr>
                <w:rFonts w:ascii="Helvetica" w:hAnsi="Helvetica"/>
                <w:sz w:val="20"/>
                <w:szCs w:val="20"/>
                <w:lang w:val="en-US"/>
              </w:rPr>
            </w:pPr>
            <w:r>
              <w:rPr>
                <w:rFonts w:ascii="Helvetica" w:hAnsi="Helvetica"/>
                <w:sz w:val="20"/>
                <w:szCs w:val="20"/>
                <w:lang w:val="en-US"/>
              </w:rPr>
              <w:t>Gene and protein expression profiles, c</w:t>
            </w:r>
            <w:r w:rsidRPr="00972C98">
              <w:rPr>
                <w:rFonts w:ascii="Helvetica" w:hAnsi="Helvetica"/>
                <w:sz w:val="20"/>
                <w:szCs w:val="20"/>
                <w:lang w:val="en-US"/>
              </w:rPr>
              <w:t>apillary alterations, immune dysregulations, type-2b-fiber atrophy, complement and coagulation cascade related proteins</w:t>
            </w:r>
          </w:p>
        </w:tc>
        <w:tc>
          <w:tcPr>
            <w:tcW w:w="2694" w:type="dxa"/>
          </w:tcPr>
          <w:p w14:paraId="25F8E78D" w14:textId="77777777" w:rsidR="00660599" w:rsidRPr="00204B9F" w:rsidRDefault="00660599" w:rsidP="003F6E6A">
            <w:pPr>
              <w:rPr>
                <w:rFonts w:ascii="Helvetica" w:hAnsi="Helvetica" w:cs="Segoe UI"/>
                <w:color w:val="0D0D0D"/>
                <w:sz w:val="20"/>
                <w:szCs w:val="20"/>
                <w:shd w:val="clear" w:color="auto" w:fill="FFFFFF"/>
                <w:lang w:val="en-US"/>
              </w:rPr>
            </w:pPr>
            <w:r>
              <w:rPr>
                <w:rFonts w:ascii="Helvetica" w:hAnsi="Helvetica"/>
                <w:sz w:val="20"/>
                <w:szCs w:val="20"/>
                <w:lang w:val="en-US"/>
              </w:rPr>
              <w:t>Illumina NovaSeq 6000 RNA-seq</w:t>
            </w:r>
            <w:r>
              <w:rPr>
                <w:rFonts w:ascii="Helvetica" w:hAnsi="Helvetica" w:cs="Segoe UI"/>
                <w:color w:val="0D0D0D"/>
                <w:sz w:val="20"/>
                <w:szCs w:val="20"/>
                <w:shd w:val="clear" w:color="auto" w:fill="FFFFFF"/>
                <w:lang w:val="en-US"/>
              </w:rPr>
              <w:t xml:space="preserve">, proteomics using </w:t>
            </w:r>
            <w:r w:rsidRPr="00204B9F">
              <w:rPr>
                <w:rFonts w:ascii="Helvetica" w:hAnsi="Helvetica" w:cs="Segoe UI"/>
                <w:color w:val="0D0D0D"/>
                <w:sz w:val="20"/>
                <w:szCs w:val="20"/>
                <w:shd w:val="clear" w:color="auto" w:fill="FFFFFF"/>
                <w:lang w:val="en-US"/>
              </w:rPr>
              <w:t>UltiMate 3000 RSLC nano UHPLC coupled to a</w:t>
            </w:r>
          </w:p>
          <w:p w14:paraId="455E1C7A" w14:textId="58D7C59E" w:rsidR="00660599" w:rsidRDefault="00660599" w:rsidP="00121CC4">
            <w:pPr>
              <w:rPr>
                <w:rFonts w:ascii="Helvetica" w:hAnsi="Helvetica"/>
                <w:sz w:val="20"/>
                <w:szCs w:val="20"/>
                <w:lang w:val="en-US"/>
              </w:rPr>
            </w:pPr>
            <w:r w:rsidRPr="00204B9F">
              <w:rPr>
                <w:rFonts w:ascii="Helvetica" w:hAnsi="Helvetica" w:cs="Segoe UI"/>
                <w:color w:val="0D0D0D"/>
                <w:sz w:val="20"/>
                <w:szCs w:val="20"/>
                <w:shd w:val="clear" w:color="auto" w:fill="FFFFFF"/>
                <w:lang w:val="en-US"/>
              </w:rPr>
              <w:t>QExactive HF mass spectrometer</w:t>
            </w:r>
          </w:p>
        </w:tc>
      </w:tr>
      <w:tr w:rsidR="00660599" w:rsidRPr="0044263A" w14:paraId="37A5600C" w14:textId="77777777" w:rsidTr="00A77B21">
        <w:trPr>
          <w:trHeight w:val="256"/>
        </w:trPr>
        <w:tc>
          <w:tcPr>
            <w:tcW w:w="1695" w:type="dxa"/>
          </w:tcPr>
          <w:p w14:paraId="2B7B287D" w14:textId="5C56A231" w:rsidR="00660599" w:rsidRPr="006A5215" w:rsidRDefault="00660599" w:rsidP="00121CC4">
            <w:pPr>
              <w:rPr>
                <w:rFonts w:ascii="Helvetica" w:hAnsi="Helvetica"/>
                <w:sz w:val="20"/>
                <w:szCs w:val="20"/>
                <w:lang w:val="en-US"/>
              </w:rPr>
            </w:pPr>
            <w:r w:rsidRPr="00B9499A">
              <w:rPr>
                <w:rFonts w:ascii="Helvetica" w:hAnsi="Helvetica"/>
                <w:sz w:val="20"/>
                <w:szCs w:val="20"/>
              </w:rPr>
              <w:t xml:space="preserve">Berezhnoy, </w:t>
            </w:r>
            <w:r w:rsidRPr="00146B5E">
              <w:rPr>
                <w:rFonts w:ascii="Helvetica" w:hAnsi="Helvetica"/>
                <w:i/>
                <w:sz w:val="20"/>
                <w:szCs w:val="20"/>
              </w:rPr>
              <w:t>et al</w:t>
            </w:r>
            <w:r w:rsidRPr="00B9499A">
              <w:rPr>
                <w:rFonts w:ascii="Helvetica" w:hAnsi="Helvetica"/>
                <w:sz w:val="20"/>
                <w:szCs w:val="20"/>
              </w:rPr>
              <w:t>., 2023</w:t>
            </w:r>
            <w:r>
              <w:rPr>
                <w:rFonts w:ascii="Helvetica" w:hAnsi="Helvetica"/>
                <w:sz w:val="20"/>
                <w:szCs w:val="20"/>
                <w:lang w:val="en-US"/>
              </w:rPr>
              <w:fldChar w:fldCharType="begin"/>
            </w:r>
            <w:r w:rsidR="00AE3736">
              <w:rPr>
                <w:rFonts w:ascii="Helvetica" w:hAnsi="Helvetica"/>
                <w:sz w:val="20"/>
                <w:szCs w:val="20"/>
              </w:rPr>
              <w:instrText xml:space="preserve"> ADDIN ZOTERO_ITEM CSL_CITATION {"citationID":"a1q3uq66kuk","properties":{"formattedCitation":"(7)","plainCitation":"(7)","noteIndex":0},"citationItems":[{"id":2235,"uris":["http://zotero.org/users/local/Iwyk6Ie5/items/WQEIEGVX"],"itemData":{"id":2235,"type":"article-journal","abstract":"BACKGROUND: Deep metabolomic, proteomic and immunologic phenotyping of patients suffering from an infection with severe acute respiratory syndrome coronavirus 2  (SARS-CoV-2) have matched a wide diversity of clinical symptoms with potential  biomarkers for coronavirus disease 2019 (COVID-19). Several studies have  described the role of small as well as complex molecules such as metabolites,  cytokines, chemokines and lipoproteins during infection and in recovered  patients. In fact, after an acute SARS-CoV-2 viral infection almost 10-20% of  patients experience persistent symptoms post 12 weeks of recovery defined as  long-term COVID-19 syndrome (LTCS) or long post-acute COVID-19 syndrome (PACS).  Emerging evidence revealed that a dysregulated immune system and persisting  inflammation could be one of the key drivers of LTCS. However, how these  biomolecules altogether govern pathophysiology is largely underexplored. Thus, a  clear understanding of how these parameters within an integrated fashion could  predict the disease course would help to stratify LTCS patients from acute  COVID-19 or recovered patients. This could even allow to elucidation of a  potential mechanistic role of these biomolecules during the disease course.  METHODS: This study comprised subjects with acute COVID-19 (n=7; longitudinal),  LTCS (n=33), Recov (n=12), and no history of positive testing (n=73).  (1)H-NMR-based metabolomics with IVDr standard operating procedures verified and  phenotyped all blood samples by quantifying 38 metabolites and 112 lipoprotein  properties. Univariate and multivariate statistics identified NMR-based and  cytokine changes. RESULTS: Here, we report on an integrated analysis of  serum/plasma by NMR spectroscopy and flow cytometry-based cytokines/chemokines  quantification in LTCS patients. We identified that in LTCS patients lactate and  pyruvate were significantly different from either healthy controls (HC) or acute  COVID-19 patients. Subsequently, correlation analysis in LTCS group only among  cytokines and amino acids revealed that histidine and glutamine were uniquely  attributed mainly with pro-inflammatory cytokines. Of note, triglycerides and  several lipoproteins (apolipoproteins Apo-A1 and A2) in LTCS patients demonstrate  COVID-19-like alterations compared with HC. Interestingly, LTCS and acute  COVID-19 samples were distinguished mostly by their phenylalanine,  3-hydroxybutyrate (3-HB) and glucose concentrations, illustrating an imbalanced  energy metabol</w:instrText>
            </w:r>
            <w:r w:rsidR="00AE3736" w:rsidRPr="00D806FF">
              <w:rPr>
                <w:rFonts w:ascii="Helvetica" w:hAnsi="Helvetica"/>
                <w:sz w:val="20"/>
                <w:szCs w:val="20"/>
                <w:lang w:val="en-US"/>
              </w:rPr>
              <w:instrText xml:space="preserve">ism. Most of the cytokines and chemokines were present at low  levels in LTCS patients compared with HC except for IL-18 chemokine, which tended  to be higher in LTCS patients. CONCLUSION: The identification of these persisting  plasma metabolites, lipoprotein and inflammation alterations will help to better  stratify LTCS patients from other diseases and could help to predict ongoing  severity of LTCS patients.","container-title":"Frontiers in immunology","DOI":"10.3389/fimmu.2023.1144224","ISSN":"1664-3224","journalAbbreviation":"Front Immunol","language":"eng","license":"Copyright © 2023 Berezhnoy, Bissinger, Liu, Cannet, Schäfer, Kienzle, Bitzer, Häberle, Göpel, Trautwein and Singh.","note":"publisher-place: Switzerland\nPMID: 37228606 \nPMCID: PMC10203989","page":"1144224","title":"Maintained imbalance of triglycerides, apolipoproteins, energy metabolites and cytokines in long-term COVID-19 syndrome patients.","volume":"14","author":[{"family":"Berezhnoy","given":"Georgy"},{"family":"Bissinger","given":"Rosi"},{"family":"Liu","given":"Anna"},{"family":"Cannet","given":"Claire"},{"family":"Schäfer","given":"Hartmut"},{"family":"Kienzle","given":"Katharina"},{"family":"Bitzer","given":"Michael"},{"family":"Häberle","given":"Helene"},{"family":"Göpel","given":"Siri"},{"family":"Trautwein","given":"Christoph"},{"family":"Singh","given":"Yogesh"}],"issued":{"date-parts":[["2023"]]}}}],"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7)</w:t>
            </w:r>
            <w:r>
              <w:rPr>
                <w:rFonts w:ascii="Helvetica" w:hAnsi="Helvetica"/>
                <w:sz w:val="20"/>
                <w:szCs w:val="20"/>
                <w:lang w:val="en-US"/>
              </w:rPr>
              <w:fldChar w:fldCharType="end"/>
            </w:r>
          </w:p>
        </w:tc>
        <w:tc>
          <w:tcPr>
            <w:tcW w:w="2553" w:type="dxa"/>
          </w:tcPr>
          <w:p w14:paraId="2ECCFFA7" w14:textId="5041107C" w:rsidR="00660599" w:rsidRPr="005717F7" w:rsidRDefault="00660599" w:rsidP="00121CC4">
            <w:pPr>
              <w:rPr>
                <w:rFonts w:ascii="Helvetica" w:hAnsi="Helvetica"/>
                <w:sz w:val="20"/>
                <w:szCs w:val="20"/>
                <w:lang w:val="en-US"/>
              </w:rPr>
            </w:pPr>
            <w:r>
              <w:rPr>
                <w:rFonts w:ascii="Helvetica" w:hAnsi="Helvetica"/>
                <w:sz w:val="20"/>
                <w:szCs w:val="20"/>
                <w:lang w:val="en-US"/>
              </w:rPr>
              <w:t>Median day of sample collection 152 days post-COVID</w:t>
            </w:r>
          </w:p>
        </w:tc>
        <w:tc>
          <w:tcPr>
            <w:tcW w:w="2694" w:type="dxa"/>
          </w:tcPr>
          <w:p w14:paraId="3E74AD15" w14:textId="6B22548A" w:rsidR="00660599" w:rsidRPr="005717F7" w:rsidRDefault="00660599" w:rsidP="00121CC4">
            <w:pPr>
              <w:rPr>
                <w:rFonts w:ascii="Helvetica" w:hAnsi="Helvetica"/>
                <w:sz w:val="20"/>
                <w:szCs w:val="20"/>
                <w:lang w:val="en-US"/>
              </w:rPr>
            </w:pPr>
            <w:r>
              <w:rPr>
                <w:rFonts w:ascii="Helvetica" w:hAnsi="Helvetica"/>
                <w:sz w:val="20"/>
                <w:szCs w:val="20"/>
                <w:lang w:val="en-US"/>
              </w:rPr>
              <w:t>Metabome profiling</w:t>
            </w:r>
            <w:r w:rsidRPr="00972C98">
              <w:rPr>
                <w:rFonts w:ascii="Helvetica" w:hAnsi="Helvetica"/>
                <w:sz w:val="20"/>
                <w:szCs w:val="20"/>
                <w:lang w:val="en-US"/>
              </w:rPr>
              <w:t>, lipoprotein, and cytokine levels</w:t>
            </w:r>
          </w:p>
        </w:tc>
        <w:tc>
          <w:tcPr>
            <w:tcW w:w="2694" w:type="dxa"/>
          </w:tcPr>
          <w:p w14:paraId="1D20D061" w14:textId="1F1216C4" w:rsidR="00660599" w:rsidRDefault="00660599" w:rsidP="00121CC4">
            <w:pPr>
              <w:rPr>
                <w:rFonts w:ascii="Helvetica" w:hAnsi="Helvetica"/>
                <w:sz w:val="20"/>
                <w:szCs w:val="20"/>
                <w:lang w:val="en-US"/>
              </w:rPr>
            </w:pPr>
            <w:r w:rsidRPr="00972C98">
              <w:rPr>
                <w:rFonts w:ascii="Helvetica" w:hAnsi="Helvetica"/>
                <w:sz w:val="20"/>
                <w:szCs w:val="20"/>
                <w:lang w:val="en-US"/>
              </w:rPr>
              <w:t>H-NMR spectroscopy</w:t>
            </w:r>
          </w:p>
        </w:tc>
      </w:tr>
      <w:tr w:rsidR="00660599" w:rsidRPr="0044263A" w14:paraId="0CEFA194" w14:textId="77777777" w:rsidTr="00A77B21">
        <w:trPr>
          <w:trHeight w:val="256"/>
        </w:trPr>
        <w:tc>
          <w:tcPr>
            <w:tcW w:w="1695" w:type="dxa"/>
          </w:tcPr>
          <w:p w14:paraId="5E6274D0" w14:textId="46A7E9FF" w:rsidR="00660599" w:rsidRPr="00B9499A" w:rsidRDefault="00660599" w:rsidP="00121CC4">
            <w:pPr>
              <w:rPr>
                <w:rFonts w:ascii="Helvetica" w:hAnsi="Helvetica"/>
                <w:sz w:val="20"/>
                <w:szCs w:val="20"/>
              </w:rPr>
            </w:pPr>
            <w:r w:rsidRPr="006A5215">
              <w:rPr>
                <w:rFonts w:ascii="Helvetica" w:hAnsi="Helvetica"/>
                <w:sz w:val="20"/>
                <w:szCs w:val="20"/>
                <w:lang w:val="en-US"/>
              </w:rPr>
              <w:t xml:space="preserve">Dufrusine, </w:t>
            </w:r>
            <w:r w:rsidRPr="00146B5E">
              <w:rPr>
                <w:rFonts w:ascii="Helvetica" w:hAnsi="Helvetica"/>
                <w:i/>
                <w:sz w:val="20"/>
                <w:szCs w:val="20"/>
                <w:lang w:val="en-US"/>
              </w:rPr>
              <w:t>et al</w:t>
            </w:r>
            <w:r w:rsidRPr="006A5215">
              <w:rPr>
                <w:rFonts w:ascii="Helvetica" w:hAnsi="Helvetica"/>
                <w:sz w:val="20"/>
                <w:szCs w:val="20"/>
                <w:lang w:val="en-US"/>
              </w:rPr>
              <w:t>., 2023</w:t>
            </w:r>
            <w:r>
              <w:rPr>
                <w:rFonts w:ascii="Helvetica" w:hAnsi="Helvetica"/>
                <w:sz w:val="20"/>
                <w:szCs w:val="20"/>
              </w:rPr>
              <w:fldChar w:fldCharType="begin"/>
            </w:r>
            <w:r w:rsidR="00AE3736">
              <w:rPr>
                <w:rFonts w:ascii="Helvetica" w:hAnsi="Helvetica"/>
                <w:sz w:val="20"/>
                <w:szCs w:val="20"/>
                <w:lang w:val="en-US"/>
              </w:rPr>
              <w:instrText xml:space="preserve"> ADDIN ZOTERO_ITEM CSL_CITATION {"citationID":"a101ue23j1m","properties":{"formattedCitation":"(8)","plainCitation":"(8)","noteIndex":0},"citationItems":[{"id":1492,"uris":["http://zotero.org/users/local/Iwyk6Ie5/items/V2RVJDJW"],"itemData":{"id":1492,"type":"article-journal","abstract":"Coronavirus disease 2019 (COVID-19) is characterized by a broad spectrum of clinical symptoms. After acute infection, some subjects develop a post-COVID-19 syndrome known as long-COVID. This study aims to recognize the molecular and functional mechanisms that occur in COVID-19 and long-COVID patients and identify useful biomarkers for the management of patients with COVID-19 and long-COVID. Here, we profiled the response to COVID-19 by performing a proteomic analysis of lymphocytes isolated from patients. We identified significant changes in proteins involved in iron metabolism using different biochemical analyses, considering ceruloplasmin (Cp), transferrin (Tf), hemopexin (HPX), lipocalin 2 (LCN2), and superoxide dismutase 1 (SOD1). Moreover, our results show an activation of 5-lipoxygenase (5-LOX) in COVID-19 and in long-COVID possibly through an iron-dependent post-translational mechanism. Furthermore, this work defines leukotriene B4 (LTB4) and lipocalin 2 (LCN2) as possible markers of COVID-19 and long-COVID and suggests novel opportunities for prevention and treatment.","container-title":"International Journal of Molecular Sciences","DOI":"10.3390/ijms24010015","ISSN":"1422-0067","issue":"1","journalAbbreviation":"Int J Mol Sci","language":"eng","note":"PMID: 36613462\nPMCID: PMC9819889","page":"15","source":"PubMed","title":"Iron Dyshomeostasis in COVID-19: Biomarkers Reveal a Functional Link to 5-Lipoxygenase Activation","title-short":"Iron Dyshomeostasis in COVID-19","volume":"24","author":[{"family":"Dufrusine","given":"Beatrice"},{"family":"Valentinuzzi","given":"Silvia"},{"family":"Bibbò","given":"Sandra"},{"family":"Damiani","given":"Verena"},{"family":"Lanuti","given":"Paola"},{"family":"Pieragostino","given":"Damiana"},{"family":"Del Boccio","given":"Piero"},{"family":"D'Alessandro","given":"Ersilia"},{"family":"Rabottini","given":"Alberto"},{"family":"Berghella","given":"Alessandro"},{"family":"Allocati","given":"Nerino"},{"family":"Falasca","given":"Katia"},{"family":"Ucciferri","given":"Claudio"},{"family":"Mucedola","given":"Francesco"},{"family":"Di Perna","given":"Marco"},{"family":"Martino","given":"Laura"},{"family":"Vecchiet","given":"Jacopo"},{"family":"De Laurenzi","given":"Vincenzo"},{"family":"Dainese","given":"Enrico"}],"issued":{"date-parts":[["2022",12,20]]}}}],"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rPr>
              <w:t>(8)</w:t>
            </w:r>
            <w:r>
              <w:rPr>
                <w:rFonts w:ascii="Helvetica" w:hAnsi="Helvetica"/>
                <w:sz w:val="20"/>
                <w:szCs w:val="20"/>
              </w:rPr>
              <w:fldChar w:fldCharType="end"/>
            </w:r>
          </w:p>
        </w:tc>
        <w:tc>
          <w:tcPr>
            <w:tcW w:w="2553" w:type="dxa"/>
          </w:tcPr>
          <w:p w14:paraId="02284235" w14:textId="5928D255" w:rsidR="00660599" w:rsidRPr="005717F7" w:rsidRDefault="00660599" w:rsidP="00121CC4">
            <w:pPr>
              <w:rPr>
                <w:rFonts w:ascii="Helvetica" w:hAnsi="Helvetica"/>
                <w:sz w:val="20"/>
                <w:szCs w:val="20"/>
                <w:lang w:val="en-US"/>
              </w:rPr>
            </w:pPr>
            <w:r>
              <w:rPr>
                <w:rFonts w:ascii="Helvetica" w:hAnsi="Helvetica"/>
                <w:sz w:val="20"/>
                <w:szCs w:val="20"/>
                <w:lang w:val="en-US"/>
              </w:rPr>
              <w:t>3-6 months post-COVID</w:t>
            </w:r>
          </w:p>
        </w:tc>
        <w:tc>
          <w:tcPr>
            <w:tcW w:w="2694" w:type="dxa"/>
          </w:tcPr>
          <w:p w14:paraId="78DF4CBA" w14:textId="0E19DE2C"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Protein expression profiling related to iron metabolism, 5-LOX protein levels and LTB4 products, cytokine levels </w:t>
            </w:r>
          </w:p>
        </w:tc>
        <w:tc>
          <w:tcPr>
            <w:tcW w:w="2694" w:type="dxa"/>
          </w:tcPr>
          <w:p w14:paraId="298F7C39" w14:textId="116D08EA" w:rsidR="00660599" w:rsidRDefault="00660599" w:rsidP="00121CC4">
            <w:pPr>
              <w:rPr>
                <w:rFonts w:ascii="Helvetica" w:hAnsi="Helvetica"/>
                <w:sz w:val="20"/>
                <w:szCs w:val="20"/>
                <w:lang w:val="en-US"/>
              </w:rPr>
            </w:pPr>
            <w:r>
              <w:rPr>
                <w:rFonts w:ascii="Helvetica" w:hAnsi="Helvetica"/>
                <w:sz w:val="20"/>
                <w:szCs w:val="20"/>
                <w:lang w:val="en-US"/>
              </w:rPr>
              <w:t>LC-MS/MS for proteomics</w:t>
            </w:r>
          </w:p>
        </w:tc>
      </w:tr>
      <w:tr w:rsidR="00660599" w:rsidRPr="005717F7" w14:paraId="5DD51B07" w14:textId="77777777" w:rsidTr="00A77B21">
        <w:trPr>
          <w:trHeight w:val="256"/>
        </w:trPr>
        <w:tc>
          <w:tcPr>
            <w:tcW w:w="1695" w:type="dxa"/>
          </w:tcPr>
          <w:p w14:paraId="60166D43" w14:textId="59F245F7"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Guo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1evnriuulc","properties":{"formattedCitation":"(9)","plainCitation":"(9)","noteIndex":0},"citationItems":[{"id":2739,"uris":["http://zotero.org/users/local/Iwyk6Ie5/items/CJXV2MIA"],"itemData":{"id":2739,"type":"article-journal","abstract":"BACKGROUND: Post-acute sequela of SARS-CoV-2 infection (PASC) encompass fatigue, post-exertional malaise and cognitive problems. The abundant expression of the  tryptophan-catabolizing enzyme indoleamine 2,3-dioxygenase-2 (IDO2) in  fatal/severe COVID-19, led us to determine, in an exploratory observational  study, whether IDO2 is expressed and active in PASC, and may correlate with  pathophysiology. METHODS: Plasma or serum, and peripheral blood mononuclear cells  (PBMC) were obtained from well-characterized PASC patients and  SARS-CoV-2-infected individuals without PASC. We assessed tryptophan and its  degradation products by UPLC-MS/MS. IDO2 activity, its potential consequences,  and the involvement of the aryl hydrocarbon receptor (AHR) in IDO2 expression  were determined in PBMC from another PASC cohort by immunohistochemistry (IHC)  for IDO2, IDO1, AHR, kynurenine metabolites, autophagy, and apoptosis. These PBMC  were also analyzed by metabolomics and for mitochondrial functioning by  respirometry. IHC was also performed on autopsy brain material from two PASC  patients. FINDINGS: IDO2 is expressed and active in PBMC from PASC patients, as  well as in brain tissue, long after SARS-CoV-2 infection. This is paralleled by  autophagy, and in blood cells by reduced mitochondrial functioning, reduced  intracellular levels of amino acids and Krebs cycle-related compounds. IDO2  expression and activity is triggered by SARS-CoV-2-infection, but the severity of  SARS-CoV-2-induced pathology appears related to the generated specific kynurenine  metabolites. Ex vivo, IDO2 expression and autophagy can be halted by an AHR  antagonist. INTERPRETATION: SARS-CoV-2 infection triggers long-lasting IDO2  expression, which can be halted by an AHR antagonist. The specific kynurenine  catabolites may relate to SARS-CoV-2-induced symptoms and pathology. FUNDING:  None.","container-title":"EBioMedicine","DOI":"10.1016/j.ebiom.2023.104729","ISSN":"2352-3964","journalAbbreviation":"EBioMedicine","language":"eng","license":"Copyright © 2023 The Author(s). Published by Elsevier B.V. All rights reserved.","note":"publisher-place: Netherlands\nPMID: 37506544 \nPMCID: PMC10406961","page":"104729","title":"Prolonged indoleamine 2,3-dioxygenase-2 activity and associated cellular stress in post-acute sequelae of SARS-CoV-2 infection.","volume":"94","author":[{"family":"Guo","given":"Lihui"},{"family":"Appelman","given":"Brent"},{"family":"Mooij-Kalverda","given":"Kirsten"},{"family":"Houtkooper","given":"Riekelt H."},{"family":"Weeghel","given":"Michel","non-dropping-particle":"van"},{"family":"Vaz","given":"Frédéric M."},{"family":"Dijkhuis","given":"Annemiek"},{"family":"Dekker","given":"Tamara"},{"family":"Smids","given":"Barbara S."},{"family":"Duitman","given":"Jan Willem"},{"family":"Bugiani","given":"Marianna"},{"family":"Brinkman","given":"Paul"},{"family":"Sikkens","given":"Jonne J."},{"family":"Lavell","given":"H. A. Ayesha"},{"family":"Wüst","given":"Rob C. I."},{"family":"Vugt","given":"Michèle","non-dropping-particle":"van"},{"family":"Lutter","given":"René"}],"issued":{"date-parts":[["2023",8]]}}}],"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9)</w:t>
            </w:r>
            <w:r>
              <w:rPr>
                <w:rFonts w:ascii="Helvetica" w:hAnsi="Helvetica"/>
                <w:sz w:val="20"/>
                <w:szCs w:val="20"/>
                <w:lang w:val="en-US"/>
              </w:rPr>
              <w:fldChar w:fldCharType="end"/>
            </w:r>
          </w:p>
        </w:tc>
        <w:tc>
          <w:tcPr>
            <w:tcW w:w="2553" w:type="dxa"/>
          </w:tcPr>
          <w:p w14:paraId="576A9844" w14:textId="5E983646" w:rsidR="00660599" w:rsidRPr="005717F7" w:rsidRDefault="00660599">
            <w:pPr>
              <w:rPr>
                <w:rFonts w:ascii="Helvetica" w:hAnsi="Helvetica"/>
                <w:sz w:val="20"/>
                <w:szCs w:val="20"/>
                <w:lang w:val="en-US"/>
              </w:rPr>
            </w:pPr>
            <w:r w:rsidRPr="00972C98">
              <w:rPr>
                <w:rFonts w:ascii="Helvetica" w:hAnsi="Helvetica"/>
                <w:sz w:val="20"/>
                <w:szCs w:val="20"/>
                <w:lang w:val="en-US"/>
              </w:rPr>
              <w:t>134–498 days post-</w:t>
            </w:r>
            <w:r>
              <w:rPr>
                <w:rFonts w:ascii="Helvetica" w:hAnsi="Helvetica"/>
                <w:sz w:val="20"/>
                <w:szCs w:val="20"/>
                <w:lang w:val="en-US"/>
              </w:rPr>
              <w:t>COVID</w:t>
            </w:r>
            <w:r w:rsidRPr="00972C98">
              <w:rPr>
                <w:rFonts w:ascii="Helvetica" w:hAnsi="Helvetica"/>
                <w:sz w:val="20"/>
                <w:szCs w:val="20"/>
                <w:lang w:val="en-US"/>
              </w:rPr>
              <w:t xml:space="preserve"> </w:t>
            </w:r>
          </w:p>
        </w:tc>
        <w:tc>
          <w:tcPr>
            <w:tcW w:w="2694" w:type="dxa"/>
          </w:tcPr>
          <w:p w14:paraId="1A9DC367" w14:textId="41480AC0"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Metabolome profiling, </w:t>
            </w:r>
            <w:r w:rsidRPr="00972C98">
              <w:rPr>
                <w:rFonts w:ascii="Helvetica" w:hAnsi="Helvetica"/>
                <w:sz w:val="20"/>
                <w:szCs w:val="20"/>
                <w:lang w:val="en-US"/>
              </w:rPr>
              <w:t xml:space="preserve">mitochondrial function, autophagy, apoptosis </w:t>
            </w:r>
          </w:p>
        </w:tc>
        <w:tc>
          <w:tcPr>
            <w:tcW w:w="2694" w:type="dxa"/>
          </w:tcPr>
          <w:p w14:paraId="315E13BF" w14:textId="03D12C50" w:rsidR="00660599" w:rsidRDefault="00660599" w:rsidP="00121CC4">
            <w:pPr>
              <w:rPr>
                <w:rFonts w:ascii="Helvetica" w:hAnsi="Helvetica"/>
                <w:sz w:val="20"/>
                <w:szCs w:val="20"/>
                <w:lang w:val="en-US"/>
              </w:rPr>
            </w:pPr>
            <w:r>
              <w:rPr>
                <w:rFonts w:ascii="Helvetica" w:hAnsi="Helvetica"/>
                <w:sz w:val="20"/>
                <w:szCs w:val="20"/>
                <w:lang w:val="en-US"/>
              </w:rPr>
              <w:t xml:space="preserve">UPLC-MS/MS </w:t>
            </w:r>
          </w:p>
        </w:tc>
      </w:tr>
      <w:tr w:rsidR="00660599" w:rsidRPr="0044263A" w14:paraId="12DDB9F0" w14:textId="77777777" w:rsidTr="00A77B21">
        <w:trPr>
          <w:trHeight w:val="256"/>
        </w:trPr>
        <w:tc>
          <w:tcPr>
            <w:tcW w:w="1695" w:type="dxa"/>
          </w:tcPr>
          <w:p w14:paraId="537ABF75" w14:textId="59662388" w:rsidR="00660599" w:rsidRPr="006A5215" w:rsidRDefault="00660599" w:rsidP="00121CC4">
            <w:pPr>
              <w:rPr>
                <w:rFonts w:ascii="Helvetica" w:hAnsi="Helvetica"/>
                <w:sz w:val="20"/>
                <w:szCs w:val="20"/>
                <w:lang w:val="en-US"/>
              </w:rPr>
            </w:pPr>
            <w:r w:rsidRPr="005717F7">
              <w:rPr>
                <w:rFonts w:ascii="Helvetica" w:hAnsi="Helvetica"/>
                <w:sz w:val="20"/>
                <w:szCs w:val="20"/>
              </w:rPr>
              <w:t xml:space="preserve">Iosef, </w:t>
            </w:r>
            <w:r w:rsidRPr="00146B5E">
              <w:rPr>
                <w:rFonts w:ascii="Helvetica" w:hAnsi="Helvetica"/>
                <w:i/>
                <w:sz w:val="20"/>
                <w:szCs w:val="20"/>
                <w:lang w:val="en-US"/>
              </w:rPr>
              <w:t>et al</w:t>
            </w:r>
            <w:r w:rsidRPr="005717F7">
              <w:rPr>
                <w:rFonts w:ascii="Helvetica" w:hAnsi="Helvetica"/>
                <w:sz w:val="20"/>
                <w:szCs w:val="20"/>
              </w:rPr>
              <w:t>., 2023</w:t>
            </w:r>
            <w:r>
              <w:rPr>
                <w:rFonts w:ascii="Helvetica" w:hAnsi="Helvetica"/>
                <w:sz w:val="20"/>
                <w:szCs w:val="20"/>
              </w:rPr>
              <w:fldChar w:fldCharType="begin"/>
            </w:r>
            <w:r w:rsidR="00AE3736">
              <w:rPr>
                <w:rFonts w:ascii="Helvetica" w:hAnsi="Helvetica"/>
                <w:sz w:val="20"/>
                <w:szCs w:val="20"/>
              </w:rPr>
              <w:instrText xml:space="preserve"> ADDIN ZOTERO_ITEM CSL_CITATION {"citationID":"a2jfok10p60","properties":{"formattedCitation":"(10)","plainCitation":"(10)","noteIndex":0},"citationItems":[{"id":2319,"uris":["http://zotero.org/users/local/Iwyk6Ie5/items/VJDZVHUL"],"itemData":{"id":2319,"type":"article-journal","abstract":"AIMS: Long-COVID occurs after SARS-CoV-2 infection and results in diverse, prolonged symptoms. The present study aimed to unveil potential mechanisms, and  to inform prognosis and treatment. METHODS: Plasma proteome from Long-COVID  outpatients was analyzed in comparison to matched acutely ill COVID-19 (mild and  severe) inpatients and healthy control subjects. The expression of 3072 protein  biomarkers was determined with proximity extension assays and then deconvoluted  with multiple bioinformatics tools into both cell types and signaling mechanisms,  as well as organ specificity. RESULTS: Compared to age- and sex-matched acutely  ill COVID-19 inpatients and healthy control subjects, Long-COVID outpatients  showed natural killer cell redistribution with a dominant resting phenotype, as  opposed to active, and neutrophils that formed extracellular traps. This  potential resetting of cell phenotypes was reflected in prospective vascular  events mediated by both angiopoietin-1 (ANGPT1) and vascular-endothelial growth  factor-A (VEGFA). Several markers (ANGPT1, VEGFA, CCR7, CD56, citrullinated  histone 3, elastase) were validated by serological methods in additional patient  cohorts. Signaling of transforming growth factor-β1 with probable connections to  elevated EP/p300 suggested vascular inflammation and tumor necrosis factor-α  driven pathways. In addition, a vascular proliferative state associated with  hypoxia inducible factor 1 pathway suggested progression from acute COVID-19 to  Long-COVID. The vasculo-proliferativ</w:instrText>
            </w:r>
            <w:r w:rsidR="00AE3736" w:rsidRPr="00D806FF">
              <w:rPr>
                <w:rFonts w:ascii="Helvetica" w:hAnsi="Helvetica"/>
                <w:sz w:val="20"/>
                <w:szCs w:val="20"/>
                <w:lang w:val="en-US"/>
              </w:rPr>
              <w:instrText xml:space="preserve">e process predicted in Long-COVID might  contribute to changes in the organ-specific proteome reflective of neurologic and  cardiometabolic dysfunction. CONCLUSIONS: Taken together, our findings point to a  vasculo-proliferative process in Long-COVID that is likely initiated either prior  hypoxia (localized or systemic) and/or stimulatory factors (i.e., cytokines,  chemokines, growth factors, angiotensin, etc). Analyses of the plasma proteome,  used as a surrogate for cellular signaling, unveiled potential organ-specific  prognostic biomarkers and therapeutic targets.","container-title":"Journal of translational medicine","DOI":"10.1186/s12967-023-04149-9","ISSN":"1479-5876","issue":"1","journalAbbreviation":"J Transl Med","language":"eng","license":"© 2023. The Author(s).","note":"publisher-place: England\nPMID: 37301958 \nPMCID: PMC10257382","page":"377","title":"Plasma proteome of Long-COVID patients indicates HIF-mediated vasculo-proliferative disease with impact on brain and heart function.","volume":"21","author":[{"family":"Iosef","given":"Cristiana"},{"family":"Knauer","given":"Michael J."},{"family":"Nicholson","given":"Michael"},{"family":"Van Nynatten","given":"Logan R."},{"family":"Cepinskas","given":"Gediminas"},{"family":"Draghici","given":"Sorin"},{"family":"Han","given":"Victor K. M."},{"family":"Fraser","given":"Douglas D."}],"issued":{"date-parts":[["2023",6,10]]}}}],"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lang w:val="en-US"/>
              </w:rPr>
              <w:t>(10)</w:t>
            </w:r>
            <w:r>
              <w:rPr>
                <w:rFonts w:ascii="Helvetica" w:hAnsi="Helvetica"/>
                <w:sz w:val="20"/>
                <w:szCs w:val="20"/>
              </w:rPr>
              <w:fldChar w:fldCharType="end"/>
            </w:r>
          </w:p>
        </w:tc>
        <w:tc>
          <w:tcPr>
            <w:tcW w:w="2553" w:type="dxa"/>
          </w:tcPr>
          <w:p w14:paraId="270FC9EA" w14:textId="3E6DEBCD" w:rsidR="00660599" w:rsidRPr="005717F7" w:rsidRDefault="00660599" w:rsidP="00121CC4">
            <w:pPr>
              <w:rPr>
                <w:rFonts w:ascii="Helvetica" w:hAnsi="Helvetica"/>
                <w:sz w:val="20"/>
                <w:szCs w:val="20"/>
                <w:lang w:val="en-US"/>
              </w:rPr>
            </w:pPr>
            <w:r>
              <w:rPr>
                <w:rFonts w:ascii="Helvetica" w:hAnsi="Helvetica"/>
                <w:sz w:val="20"/>
                <w:szCs w:val="20"/>
                <w:lang w:val="en-US"/>
              </w:rPr>
              <w:t>101.5 days post-COVID</w:t>
            </w:r>
          </w:p>
        </w:tc>
        <w:tc>
          <w:tcPr>
            <w:tcW w:w="2694" w:type="dxa"/>
          </w:tcPr>
          <w:p w14:paraId="7C5FF2AF" w14:textId="72878587" w:rsidR="00660599" w:rsidRPr="005717F7" w:rsidRDefault="00660599" w:rsidP="00121CC4">
            <w:pPr>
              <w:rPr>
                <w:rFonts w:ascii="Helvetica" w:hAnsi="Helvetica"/>
                <w:sz w:val="20"/>
                <w:szCs w:val="20"/>
                <w:lang w:val="en-US"/>
              </w:rPr>
            </w:pPr>
            <w:r>
              <w:rPr>
                <w:rFonts w:ascii="Helvetica" w:hAnsi="Helvetica"/>
                <w:sz w:val="20"/>
                <w:szCs w:val="20"/>
                <w:lang w:val="en-US"/>
              </w:rPr>
              <w:t>Protein expression profiling</w:t>
            </w:r>
            <w:r w:rsidRPr="00972C98">
              <w:rPr>
                <w:rFonts w:ascii="Helvetica" w:hAnsi="Helvetica"/>
                <w:sz w:val="20"/>
                <w:szCs w:val="20"/>
                <w:lang w:val="en-US"/>
              </w:rPr>
              <w:t xml:space="preserve">, including protein </w:t>
            </w:r>
            <w:r w:rsidRPr="00972C98">
              <w:rPr>
                <w:rFonts w:ascii="Helvetica" w:hAnsi="Helvetica"/>
                <w:sz w:val="20"/>
                <w:szCs w:val="20"/>
                <w:lang w:val="en-US"/>
              </w:rPr>
              <w:lastRenderedPageBreak/>
              <w:t>biomarkers and signaling pathways related to vasculo-proliferative disease, immune cell redistribution, and organ-specific proteomic changes</w:t>
            </w:r>
          </w:p>
        </w:tc>
        <w:tc>
          <w:tcPr>
            <w:tcW w:w="2694" w:type="dxa"/>
          </w:tcPr>
          <w:p w14:paraId="07EE250E" w14:textId="541A8B58" w:rsidR="00660599" w:rsidRDefault="00660599" w:rsidP="00121CC4">
            <w:pPr>
              <w:rPr>
                <w:rFonts w:ascii="Helvetica" w:hAnsi="Helvetica"/>
                <w:sz w:val="20"/>
                <w:szCs w:val="20"/>
                <w:lang w:val="en-US"/>
              </w:rPr>
            </w:pPr>
            <w:r>
              <w:rPr>
                <w:rFonts w:ascii="Helvetica" w:hAnsi="Helvetica"/>
                <w:sz w:val="20"/>
                <w:szCs w:val="20"/>
                <w:lang w:val="en-US"/>
              </w:rPr>
              <w:lastRenderedPageBreak/>
              <w:t>Olink proteomics proximity extension assay</w:t>
            </w:r>
          </w:p>
        </w:tc>
      </w:tr>
      <w:tr w:rsidR="00660599" w:rsidRPr="005717F7" w14:paraId="66E819CB" w14:textId="77777777" w:rsidTr="00A77B21">
        <w:trPr>
          <w:trHeight w:val="256"/>
        </w:trPr>
        <w:tc>
          <w:tcPr>
            <w:tcW w:w="1695" w:type="dxa"/>
          </w:tcPr>
          <w:p w14:paraId="5F32E26F" w14:textId="7259B0BD" w:rsidR="00660599" w:rsidRPr="005717F7" w:rsidRDefault="00660599" w:rsidP="00121CC4">
            <w:pPr>
              <w:rPr>
                <w:rFonts w:ascii="Helvetica" w:hAnsi="Helvetica"/>
                <w:sz w:val="20"/>
                <w:szCs w:val="20"/>
                <w:lang w:val="en-US"/>
              </w:rPr>
            </w:pPr>
            <w:r w:rsidRPr="006A5215">
              <w:rPr>
                <w:rFonts w:ascii="Helvetica" w:hAnsi="Helvetica"/>
                <w:sz w:val="20"/>
                <w:szCs w:val="20"/>
                <w:lang w:val="en-US"/>
              </w:rPr>
              <w:lastRenderedPageBreak/>
              <w:t>Kazantseva</w:t>
            </w:r>
            <w:r>
              <w:rPr>
                <w:rFonts w:ascii="Helvetica" w:hAnsi="Helvetica"/>
                <w:sz w:val="20"/>
                <w:szCs w:val="20"/>
                <w:lang w:val="en-US"/>
              </w:rPr>
              <w:t xml:space="preserve"> </w:t>
            </w:r>
            <w:r w:rsidRPr="00146B5E">
              <w:rPr>
                <w:rFonts w:ascii="Helvetica" w:hAnsi="Helvetica"/>
                <w:i/>
                <w:sz w:val="20"/>
                <w:szCs w:val="20"/>
                <w:lang w:val="en-US"/>
              </w:rPr>
              <w:t>et al</w:t>
            </w:r>
            <w:r>
              <w:rPr>
                <w:rFonts w:ascii="Helvetica" w:hAnsi="Helvetica"/>
                <w:i/>
                <w:sz w:val="20"/>
                <w:szCs w:val="20"/>
                <w:lang w:val="en-US"/>
              </w:rPr>
              <w:t>.,</w:t>
            </w:r>
            <w:r w:rsidRPr="006A5215">
              <w:rPr>
                <w:rFonts w:ascii="Helvetica" w:hAnsi="Helvetica"/>
                <w:sz w:val="20"/>
                <w:szCs w:val="20"/>
                <w:lang w:val="en-US"/>
              </w:rPr>
              <w:t xml:space="preserve"> 2023</w:t>
            </w:r>
            <w:r>
              <w:rPr>
                <w:rFonts w:ascii="Helvetica" w:hAnsi="Helvetica"/>
                <w:sz w:val="20"/>
                <w:szCs w:val="20"/>
              </w:rPr>
              <w:fldChar w:fldCharType="begin"/>
            </w:r>
            <w:r w:rsidR="00AE3736">
              <w:rPr>
                <w:rFonts w:ascii="Helvetica" w:hAnsi="Helvetica"/>
                <w:sz w:val="20"/>
                <w:szCs w:val="20"/>
                <w:lang w:val="en-US"/>
              </w:rPr>
              <w:instrText xml:space="preserve"> ADDIN ZOTERO_ITEM CSL_CITATION {"citationID":"a11goba2qfu","properties":{"formattedCitation":"(11)","plainCitation":"(11)","noteIndex":0},"citationItems":[{"id":1990,"uris":["http://zotero.org/users/local/Iwyk6Ie5/items/YIGDW9WD"],"itemData":{"id":1990,"type":"article-journal","abstract":"To date, multiple efforts have been made to use genome-wide association studies (GWAS) to untangle the genetic basis for SARS-CoV-2 infection susceptibility and  severe COVID-19. However, data on the genetic-related effects of SARS-CoV-2  infection on the presence of accompanying and long-term post-COVID-19  neurological symptoms in younger individuals remain absent. We aimed to examine  the possible association between SNPs found in a GWAS of COVID-19 outcomes and  three phenotypes: SARS-CoV-2 infection, neurological complications during disease  progression, and long-term neurological complications in young adults with a  mild-to-moderate disease course. University students (N = 336, age 18-25 years,  European ancestry) with or without COVID-19 and neurological symptoms in  anamnesis comprised the study sample. Logistic regression was performed with  COVID-19-related phenotypes as outcomes, and the top 25 SNPs from GWAS  meta-analyses and an MR study linking COVID-19 and cognitive deficits were found.  We replicated previously reported associations of the FURIN and SLC6A20 gene  variants (OR = 2.36, 95% CI 1.31-4.24) and OR = 1.94, 95% CI 1.08-3.49,  respectively) and remaining neurological complications (OR = 2.12, 95% CI  1.10-4.35 for SLC6A20), while NR1H2 (OR = 2.99, 95% CI 1.39-6.69) and TMPRSS2 (OR  = 2.03, 95% CI 1.19-3.50) SNPs were associated with neurological symptoms  accompanying COVID-19. Our findings indicate that genetic variants related to a  severe COVID-19 course in adults may contribute to the occurrence of neurological  repercussions in individuals at a young age.","container-title":"Journal of personalized medicine","DOI":"10.3390/jpm13010123","ISSN":"2075-4426","issue":"1","journalAbbreviation":"J Pers Med","language":"eng","note":"publisher-place: Switzerland\nPMID: 36675784 \nPMCID: PMC9860613","title":"Host Genetic Variants Linked to COVID-19 Neurological Complications and Susceptibility in Young Adults-A Preliminary Analysis.","volume":"13","author":[{"family":"Kazantseva","given":"Anastasiya"},{"family":"Enikeeva","given":"Renata"},{"family":"Takhirova","given":"Zalina"},{"family":"Davydova","given":"Yuliya"},{"family":"Mustafin","given":"Rustam"},{"family":"Malykh","given":"Sergey"},{"family":"Karunas","given":"Alexandra"},{"family":"Kanapin","given":"Alexander"},{"family":"Khusnutdinova","given":"Elza"}],"issued":{"date-parts":[["2023",1,6]]}}}],"schema":"https://github.com/citation-style-language/schema/raw/master/csl-citation.json"} </w:instrText>
            </w:r>
            <w:r>
              <w:rPr>
                <w:rFonts w:ascii="Helvetica" w:hAnsi="Helvetica"/>
                <w:sz w:val="20"/>
                <w:szCs w:val="20"/>
              </w:rPr>
              <w:fldChar w:fldCharType="separate"/>
            </w:r>
            <w:r w:rsidR="00AE3736">
              <w:rPr>
                <w:rFonts w:ascii="Helvetica" w:eastAsia="Times New Roman" w:hAnsi="Helvetica"/>
                <w:sz w:val="20"/>
                <w:lang w:val="en-US"/>
              </w:rPr>
              <w:t>(11)</w:t>
            </w:r>
            <w:r>
              <w:rPr>
                <w:rFonts w:ascii="Helvetica" w:hAnsi="Helvetica"/>
                <w:sz w:val="20"/>
                <w:szCs w:val="20"/>
              </w:rPr>
              <w:fldChar w:fldCharType="end"/>
            </w:r>
          </w:p>
        </w:tc>
        <w:tc>
          <w:tcPr>
            <w:tcW w:w="2553" w:type="dxa"/>
          </w:tcPr>
          <w:p w14:paraId="3E25A9A5" w14:textId="633DA655" w:rsidR="00660599" w:rsidRPr="005717F7" w:rsidRDefault="00660599">
            <w:pPr>
              <w:rPr>
                <w:rFonts w:ascii="Helvetica" w:hAnsi="Helvetica"/>
                <w:sz w:val="20"/>
                <w:szCs w:val="20"/>
                <w:lang w:val="en-US"/>
              </w:rPr>
            </w:pPr>
            <w:r>
              <w:rPr>
                <w:rFonts w:ascii="Helvetica" w:hAnsi="Helvetica"/>
                <w:sz w:val="20"/>
                <w:szCs w:val="20"/>
                <w:lang w:val="en-US"/>
              </w:rPr>
              <w:t xml:space="preserve">During acute COVID-19 </w:t>
            </w:r>
          </w:p>
        </w:tc>
        <w:tc>
          <w:tcPr>
            <w:tcW w:w="2694" w:type="dxa"/>
          </w:tcPr>
          <w:p w14:paraId="020988EE" w14:textId="60C6A1D2" w:rsidR="00660599" w:rsidRPr="005717F7" w:rsidRDefault="00660599" w:rsidP="00121CC4">
            <w:pPr>
              <w:rPr>
                <w:rFonts w:ascii="Helvetica" w:hAnsi="Helvetica"/>
                <w:sz w:val="20"/>
                <w:szCs w:val="20"/>
                <w:lang w:val="en-US"/>
              </w:rPr>
            </w:pPr>
            <w:r>
              <w:rPr>
                <w:rFonts w:ascii="Helvetica" w:hAnsi="Helvetica"/>
                <w:sz w:val="20"/>
                <w:szCs w:val="20"/>
                <w:lang w:val="en-US"/>
              </w:rPr>
              <w:t>Genetic profiling, n</w:t>
            </w:r>
            <w:r w:rsidRPr="00972C98">
              <w:rPr>
                <w:rFonts w:ascii="Helvetica" w:hAnsi="Helvetica"/>
                <w:sz w:val="20"/>
                <w:szCs w:val="20"/>
                <w:lang w:val="en-US"/>
              </w:rPr>
              <w:t>eurological complications, anosmia, memory problems, sleep issues, depression</w:t>
            </w:r>
          </w:p>
        </w:tc>
        <w:tc>
          <w:tcPr>
            <w:tcW w:w="2694" w:type="dxa"/>
          </w:tcPr>
          <w:p w14:paraId="42D6C590" w14:textId="3F3ADB57" w:rsidR="00660599" w:rsidRDefault="00660599" w:rsidP="00121CC4">
            <w:pPr>
              <w:rPr>
                <w:rFonts w:ascii="Helvetica" w:hAnsi="Helvetica"/>
                <w:sz w:val="20"/>
                <w:szCs w:val="20"/>
                <w:lang w:val="en-US"/>
              </w:rPr>
            </w:pPr>
            <w:r w:rsidRPr="00972C98">
              <w:rPr>
                <w:rFonts w:ascii="Helvetica" w:hAnsi="Helvetica"/>
                <w:sz w:val="20"/>
                <w:szCs w:val="20"/>
                <w:lang w:val="en-US"/>
              </w:rPr>
              <w:t>Illumina IScan</w:t>
            </w:r>
            <w:r>
              <w:rPr>
                <w:rFonts w:ascii="Helvetica" w:hAnsi="Helvetica"/>
                <w:sz w:val="20"/>
                <w:szCs w:val="20"/>
                <w:lang w:val="en-US"/>
              </w:rPr>
              <w:t xml:space="preserve"> </w:t>
            </w:r>
          </w:p>
        </w:tc>
      </w:tr>
      <w:tr w:rsidR="00660599" w:rsidRPr="0044263A" w14:paraId="266072DB" w14:textId="77777777" w:rsidTr="00A77B21">
        <w:trPr>
          <w:trHeight w:val="256"/>
        </w:trPr>
        <w:tc>
          <w:tcPr>
            <w:tcW w:w="1695" w:type="dxa"/>
          </w:tcPr>
          <w:p w14:paraId="71327B8D" w14:textId="69E6138C"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Kovarik</w:t>
            </w:r>
            <w:r>
              <w:rPr>
                <w:rFonts w:ascii="Helvetica" w:hAnsi="Helvetica"/>
                <w:sz w:val="20"/>
                <w:szCs w:val="20"/>
                <w:lang w:val="en-US"/>
              </w:rPr>
              <w:t xml:space="preserve"> </w:t>
            </w:r>
            <w:r w:rsidRPr="00146B5E">
              <w:rPr>
                <w:rFonts w:ascii="Helvetica" w:hAnsi="Helvetica"/>
                <w:i/>
                <w:sz w:val="20"/>
                <w:szCs w:val="20"/>
                <w:lang w:val="en-US"/>
              </w:rPr>
              <w:t>et al</w:t>
            </w:r>
            <w:r>
              <w:rPr>
                <w:rFonts w:ascii="Helvetica" w:hAnsi="Helvetica"/>
                <w:i/>
                <w:sz w:val="20"/>
                <w:szCs w:val="20"/>
                <w:lang w:val="en-US"/>
              </w:rPr>
              <w:t xml:space="preserve">., </w:t>
            </w:r>
            <w:r w:rsidRPr="005717F7">
              <w:rPr>
                <w:rFonts w:ascii="Helvetica" w:hAnsi="Helvetica"/>
                <w:sz w:val="20"/>
                <w:szCs w:val="20"/>
                <w:lang w:val="en-US"/>
              </w:rPr>
              <w:t>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1j52d9kgha","properties":{"formattedCitation":"(12)","plainCitation":"(12)","noteIndex":0},"citationItems":[{"id":1452,"uris":["http://zotero.org/users/local/Iwyk6Ie5/items/3MUE696B"],"itemData":{"id":1452,"type":"article-journal","abstract":"To investigate long COVID-19 syndrome (LCS) pathophysiology, we performed an exploratory study with blood plasma derived from three groups: 1) healthy vaccinated individuals without SARS-CoV-2 exposure; 2) asymptomatic recovered patients at least three months after SARS-CoV-2 infection and; 3) symptomatic patients at least 3 months after SARS-CoV-2 infection with chronic fatigue syndrome or similar symptoms, here designated as patients with long COVID-19 syndrome (LCS). Multiplex cytokine profiling indicated slightly elevated pro-inflammatory cytokine levels in recovered individuals in contrast to patients with LCS. Plasma proteomics demonstrated low levels of acute phase proteins and macrophage-derived secreted proteins in LCS. High levels of anti-inflammatory oxylipins including omega-3 fatty acids in LCS were detected by eicosadomics, whereas targeted metabolic profiling indicated high levels of anti-inflammatory osmolytes taurine and hypaphorine, but low amino acid and triglyceride levels and deregulated acylcarnitines. A model considering alternatively polarized macrophages as a major contributor to these molecular alterations is presented.","container-title":"iScience","DOI":"10.1016/j.isci.2022.105717","ISSN":"2589-0042","issue":"1","journalAbbreviation":"iScience","language":"eng","note":"PMID: 36507225\nPMCID: PMC9719844","page":"105717","source":"PubMed","title":"A multi-omics based anti-inflammatory immune signature characterizes long COVID-19 syndrome","volume":"26","author":[{"family":"Kovarik","given":"Johannes J."},{"family":"Bileck","given":"Andrea"},{"family":"Hagn","given":"Gerhard"},{"family":"Meier-Menches","given":"Samuel M."},{"family":"Frey","given":"Tobias"},{"family":"Kaempf","given":"Anna"},{"family":"Hollenstein","given":"Marlene"},{"family":"Shoumariyeh","given":"Tarik"},{"family":"Skos","given":"Lukas"},{"family":"Reiter","given":"Birgit"},{"family":"Gerner","given":"Marlene C."},{"family":"Spannbauer","given":"Andreas"},{"family":"Hasimbegovic","given":"Ena"},{"family":"Schmidl","given":"Doreen"},{"family":"Garhöfer","given":"Gerhard"},{"family":"Gyöngyösi","given":"Mariann"},{"family":"Schmetterer","given":"Klaus G."},{"family":"Gerner","given":"Christopher"}],"issued":{"date-parts":[["2023",1,20]]}}}],"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12)</w:t>
            </w:r>
            <w:r>
              <w:rPr>
                <w:rFonts w:ascii="Helvetica" w:hAnsi="Helvetica"/>
                <w:sz w:val="20"/>
                <w:szCs w:val="20"/>
                <w:lang w:val="en-US"/>
              </w:rPr>
              <w:fldChar w:fldCharType="end"/>
            </w:r>
          </w:p>
        </w:tc>
        <w:tc>
          <w:tcPr>
            <w:tcW w:w="2553" w:type="dxa"/>
          </w:tcPr>
          <w:p w14:paraId="38BAC543" w14:textId="3A88C331" w:rsidR="00660599" w:rsidRPr="005717F7" w:rsidRDefault="00660599" w:rsidP="00121CC4">
            <w:pPr>
              <w:rPr>
                <w:rFonts w:ascii="Helvetica" w:hAnsi="Helvetica"/>
                <w:sz w:val="20"/>
                <w:szCs w:val="20"/>
                <w:lang w:val="en-US"/>
              </w:rPr>
            </w:pPr>
            <w:r>
              <w:rPr>
                <w:rFonts w:ascii="Helvetica" w:hAnsi="Helvetica"/>
                <w:sz w:val="20"/>
                <w:szCs w:val="20"/>
                <w:lang w:val="en-US"/>
              </w:rPr>
              <w:t>&gt;</w:t>
            </w:r>
            <w:r w:rsidRPr="00972C98">
              <w:rPr>
                <w:rFonts w:ascii="Helvetica" w:hAnsi="Helvetica"/>
                <w:sz w:val="20"/>
                <w:szCs w:val="20"/>
                <w:lang w:val="en-US"/>
              </w:rPr>
              <w:t xml:space="preserve"> 3 months post-SARS-CoV-2 infection or post-vaccination</w:t>
            </w:r>
          </w:p>
        </w:tc>
        <w:tc>
          <w:tcPr>
            <w:tcW w:w="2694" w:type="dxa"/>
          </w:tcPr>
          <w:p w14:paraId="3BA19B73" w14:textId="246E2F4B"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Metabolome, </w:t>
            </w:r>
            <w:r w:rsidRPr="00972C98">
              <w:rPr>
                <w:rFonts w:ascii="Helvetica" w:hAnsi="Helvetica"/>
                <w:sz w:val="20"/>
                <w:szCs w:val="20"/>
                <w:lang w:val="en-US"/>
              </w:rPr>
              <w:t xml:space="preserve">proteome </w:t>
            </w:r>
            <w:r>
              <w:rPr>
                <w:rFonts w:ascii="Helvetica" w:hAnsi="Helvetica"/>
                <w:sz w:val="20"/>
                <w:szCs w:val="20"/>
                <w:lang w:val="en-US"/>
              </w:rPr>
              <w:t>expression profiling, cytokine levels</w:t>
            </w:r>
            <w:r w:rsidRPr="00972C98">
              <w:rPr>
                <w:rFonts w:ascii="Helvetica" w:hAnsi="Helvetica"/>
                <w:sz w:val="20"/>
                <w:szCs w:val="20"/>
                <w:lang w:val="en-US"/>
              </w:rPr>
              <w:t>, fatty acid and oxylipin analysis</w:t>
            </w:r>
            <w:r>
              <w:rPr>
                <w:rFonts w:ascii="Helvetica" w:hAnsi="Helvetica"/>
                <w:sz w:val="20"/>
                <w:szCs w:val="20"/>
                <w:lang w:val="en-US"/>
              </w:rPr>
              <w:t xml:space="preserve"> </w:t>
            </w:r>
          </w:p>
        </w:tc>
        <w:tc>
          <w:tcPr>
            <w:tcW w:w="2694" w:type="dxa"/>
          </w:tcPr>
          <w:p w14:paraId="41D558DA" w14:textId="32191807" w:rsidR="00660599" w:rsidRDefault="00660599" w:rsidP="00121CC4">
            <w:pPr>
              <w:rPr>
                <w:rFonts w:ascii="Helvetica" w:hAnsi="Helvetica"/>
                <w:sz w:val="20"/>
                <w:szCs w:val="20"/>
                <w:lang w:val="en-US"/>
              </w:rPr>
            </w:pPr>
            <w:r>
              <w:rPr>
                <w:rFonts w:ascii="Helvetica" w:hAnsi="Helvetica"/>
                <w:sz w:val="20"/>
                <w:szCs w:val="20"/>
                <w:lang w:val="en-US"/>
              </w:rPr>
              <w:t xml:space="preserve">Untargeted shotgun proteomics, </w:t>
            </w:r>
            <w:r w:rsidRPr="00972C98">
              <w:rPr>
                <w:rFonts w:ascii="Helvetica" w:hAnsi="Helvetica"/>
                <w:sz w:val="20"/>
                <w:szCs w:val="20"/>
                <w:lang w:val="en-US"/>
              </w:rPr>
              <w:t>targeted metabolomics assay</w:t>
            </w:r>
          </w:p>
        </w:tc>
      </w:tr>
      <w:tr w:rsidR="00660599" w:rsidRPr="0044263A" w14:paraId="5C2C61EF" w14:textId="77777777" w:rsidTr="00A77B21">
        <w:trPr>
          <w:trHeight w:val="256"/>
        </w:trPr>
        <w:tc>
          <w:tcPr>
            <w:tcW w:w="1695" w:type="dxa"/>
          </w:tcPr>
          <w:p w14:paraId="5D22F0C2" w14:textId="2FD51260" w:rsidR="00660599" w:rsidRPr="006A5215" w:rsidRDefault="00660599" w:rsidP="00121CC4">
            <w:pPr>
              <w:rPr>
                <w:rFonts w:ascii="Helvetica" w:hAnsi="Helvetica"/>
                <w:sz w:val="20"/>
                <w:szCs w:val="20"/>
              </w:rPr>
            </w:pPr>
            <w:r w:rsidRPr="00146B5E">
              <w:rPr>
                <w:rFonts w:ascii="Helvetica" w:hAnsi="Helvetica" w:cs="Segoe UI"/>
                <w:color w:val="0D0D0D"/>
                <w:sz w:val="20"/>
                <w:szCs w:val="20"/>
                <w:shd w:val="clear" w:color="auto" w:fill="FFFFFF"/>
                <w:lang w:val="en-US"/>
              </w:rPr>
              <w:t xml:space="preserve">López-Hernández </w:t>
            </w:r>
            <w:r w:rsidRPr="00146B5E">
              <w:rPr>
                <w:rFonts w:ascii="Helvetica" w:hAnsi="Helvetica"/>
                <w:i/>
                <w:sz w:val="20"/>
                <w:szCs w:val="20"/>
                <w:lang w:val="en-US"/>
              </w:rPr>
              <w:t>et al</w:t>
            </w:r>
            <w:r w:rsidRPr="00146B5E">
              <w:rPr>
                <w:rFonts w:ascii="Helvetica" w:hAnsi="Helvetica" w:cs="Segoe UI"/>
                <w:color w:val="0D0D0D"/>
                <w:sz w:val="20"/>
                <w:szCs w:val="20"/>
                <w:shd w:val="clear" w:color="auto" w:fill="FFFFFF"/>
                <w:lang w:val="en-US"/>
              </w:rPr>
              <w:t>., 2023</w:t>
            </w:r>
            <w:r>
              <w:rPr>
                <w:rFonts w:ascii="Helvetica" w:hAnsi="Helvetica" w:cs="Segoe UI"/>
                <w:color w:val="0D0D0D"/>
                <w:sz w:val="20"/>
                <w:szCs w:val="20"/>
                <w:shd w:val="clear" w:color="auto" w:fill="FFFFFF"/>
              </w:rPr>
              <w:fldChar w:fldCharType="begin"/>
            </w:r>
            <w:r w:rsidR="00AE3736">
              <w:rPr>
                <w:rFonts w:ascii="Helvetica" w:hAnsi="Helvetica" w:cs="Segoe UI"/>
                <w:color w:val="0D0D0D"/>
                <w:sz w:val="20"/>
                <w:szCs w:val="20"/>
                <w:shd w:val="clear" w:color="auto" w:fill="FFFFFF"/>
                <w:lang w:val="en-US"/>
              </w:rPr>
              <w:instrText xml:space="preserve"> ADDIN ZOTERO_ITEM CSL_CITATION {"citationID":"a1rs4juq9rr","properties":{"formattedCitation":"(13)","plainCitation":"(13)","noteIndex":0},"citationItems":[{"id":2719,"uris":["http://zotero.org/users/local/Iwyk6Ie5/items/BRLSUKP5"],"itemData":{"id":2719,"type":"article-journal","abstract":"One of the major challenges currently faced by global health systems is the prolonged COVID-19 syndrome (also known as \"long COVID\") which has emerged as a  consequence of the SARS-CoV-2 epidemic. It is estimated that at least 30% of  patients who have had COVID-19 will develop long COVID. In this study, our goal  was to assess the plasma metabolome in a total of 100 samples collected from  healthy controls, COVID-19 patients, and long COVID patients recruited in Mexico  between 2020 and 2022. A targeted metabolomics approach using a combination of  LC-MS/MS and FIA MS/MS was performed to quantify 108 metabolites. IL-17 and  leptin were measured in long COVID patients by immunoenzymatic assay. The  comparison of paired COVID-19/long COVID-19 samples revealed 53 metabolites that  were statistically different. Compared to controls, 27 metabolites remained  dysregulated even after two years. Post-COVID-19 patients displayed a  heterogeneous metabolic profile. Lactic acid, lactate/pyruvate ratio,  ornithine/citrulline ratio, and arginine were identified as the most relevant  metabolites for distinguishing patients with more complicated long COVID  evolution. Additionally, IL-17 levels were significantly increased in these  patients. Mitochondrial dysfunction, redox state imbalance, impaired energy  metabolism, and chronic immune dysregulation are likely to be the main hallmarks  of long COVID even two years after acute COVID-19 infection.","container-title":"Scientific reports","DOI":"10.1038/s41598-023-39049-x","ISSN":"2045-2322","issue":"1","journalAbbreviation":"Sci Rep","language":"eng","license":"© 2023. The Author(s).","note":"publisher-place: England\nPMID: 37528111 \nPMCID: PMC10394026","page":"12420","title":"The plasma metabolome of long COVID patients two years after infection.","volume":"13","author":[{"family":"López-Hernández","given":"Yamilé"},{"family":"Monárrez-Espino","given":"Joel"},{"family":"López","given":"David Alejandro García"},{"family":"Zheng","given":"Jiamin"},{"family":"Borrego","given":"Juan Carlos"},{"family":"Torres-Calzada","given":"Claudia"},{"family":"Elizalde-Díaz","given":"José Pedro"},{"family":"Mandal","given":"Rupasri"},{"family":"Berjanskii","given":"Mark"},{"family":"Martínez-Martínez","given":"Eduardo"},{"family":"López","given":"Jesús Adrián"},{"family":"Wishart","given":"David S."}],"issued":{"date-parts":[["2023",8,1]]}}}],"schema":"https://github.com/citation-style-language/schema/raw/master/csl-citation.json"} </w:instrText>
            </w:r>
            <w:r>
              <w:rPr>
                <w:rFonts w:ascii="Helvetica" w:hAnsi="Helvetica" w:cs="Segoe UI"/>
                <w:color w:val="0D0D0D"/>
                <w:sz w:val="20"/>
                <w:szCs w:val="20"/>
                <w:shd w:val="clear" w:color="auto" w:fill="FFFFFF"/>
              </w:rPr>
              <w:fldChar w:fldCharType="separate"/>
            </w:r>
            <w:r w:rsidR="00AE3736">
              <w:rPr>
                <w:rFonts w:ascii="Helvetica" w:eastAsia="Times New Roman" w:hAnsi="Helvetica"/>
                <w:color w:val="000000"/>
                <w:sz w:val="20"/>
              </w:rPr>
              <w:t>(13)</w:t>
            </w:r>
            <w:r>
              <w:rPr>
                <w:rFonts w:ascii="Helvetica" w:hAnsi="Helvetica" w:cs="Segoe UI"/>
                <w:color w:val="0D0D0D"/>
                <w:sz w:val="20"/>
                <w:szCs w:val="20"/>
                <w:shd w:val="clear" w:color="auto" w:fill="FFFFFF"/>
              </w:rPr>
              <w:fldChar w:fldCharType="end"/>
            </w:r>
          </w:p>
        </w:tc>
        <w:tc>
          <w:tcPr>
            <w:tcW w:w="2553" w:type="dxa"/>
          </w:tcPr>
          <w:p w14:paraId="207B1AF8" w14:textId="06DF771B" w:rsidR="00660599" w:rsidRPr="005717F7" w:rsidRDefault="00660599" w:rsidP="00121CC4">
            <w:pPr>
              <w:rPr>
                <w:rFonts w:ascii="Helvetica" w:hAnsi="Helvetica"/>
                <w:sz w:val="20"/>
                <w:szCs w:val="20"/>
                <w:lang w:val="en-US"/>
              </w:rPr>
            </w:pPr>
            <w:r>
              <w:rPr>
                <w:rFonts w:ascii="Helvetica" w:hAnsi="Helvetica"/>
                <w:sz w:val="20"/>
                <w:szCs w:val="20"/>
                <w:lang w:val="en-US"/>
              </w:rPr>
              <w:t>&gt;20 months post-COVID</w:t>
            </w:r>
          </w:p>
        </w:tc>
        <w:tc>
          <w:tcPr>
            <w:tcW w:w="2694" w:type="dxa"/>
          </w:tcPr>
          <w:p w14:paraId="0E196D89" w14:textId="45E8EEE5" w:rsidR="00660599" w:rsidRPr="005717F7" w:rsidRDefault="00660599" w:rsidP="00121CC4">
            <w:pPr>
              <w:rPr>
                <w:rFonts w:ascii="Helvetica" w:hAnsi="Helvetica"/>
                <w:sz w:val="20"/>
                <w:szCs w:val="20"/>
                <w:lang w:val="en-US"/>
              </w:rPr>
            </w:pPr>
            <w:r>
              <w:rPr>
                <w:rFonts w:ascii="Helvetica" w:hAnsi="Helvetica"/>
                <w:sz w:val="20"/>
                <w:szCs w:val="20"/>
                <w:lang w:val="en-US"/>
              </w:rPr>
              <w:t>Metabolome profiling including 108 metabolites</w:t>
            </w:r>
          </w:p>
        </w:tc>
        <w:tc>
          <w:tcPr>
            <w:tcW w:w="2694" w:type="dxa"/>
          </w:tcPr>
          <w:p w14:paraId="008BDF30" w14:textId="1421A7DA" w:rsidR="00660599" w:rsidRDefault="00660599" w:rsidP="00121CC4">
            <w:pPr>
              <w:rPr>
                <w:rFonts w:ascii="Helvetica" w:hAnsi="Helvetica"/>
                <w:sz w:val="20"/>
                <w:szCs w:val="20"/>
                <w:lang w:val="en-US"/>
              </w:rPr>
            </w:pPr>
            <w:r w:rsidRPr="00972C98">
              <w:rPr>
                <w:rFonts w:ascii="Helvetica" w:hAnsi="Helvetica"/>
                <w:sz w:val="20"/>
                <w:szCs w:val="20"/>
                <w:lang w:val="en-US"/>
              </w:rPr>
              <w:t>LC–MS/MS and FIA MS/MS for targeted metabolomics</w:t>
            </w:r>
          </w:p>
        </w:tc>
      </w:tr>
      <w:tr w:rsidR="00660599" w:rsidRPr="003A7DE6" w14:paraId="14C34561" w14:textId="77777777" w:rsidTr="00A77B21">
        <w:trPr>
          <w:trHeight w:val="256"/>
        </w:trPr>
        <w:tc>
          <w:tcPr>
            <w:tcW w:w="1695" w:type="dxa"/>
          </w:tcPr>
          <w:p w14:paraId="2DB5FF31" w14:textId="4665505D" w:rsidR="00660599" w:rsidRPr="006A5215" w:rsidRDefault="00660599" w:rsidP="00121CC4">
            <w:pPr>
              <w:rPr>
                <w:rFonts w:ascii="Helvetica" w:hAnsi="Helvetica" w:cs="Segoe UI"/>
                <w:color w:val="0D0D0D"/>
                <w:sz w:val="20"/>
                <w:szCs w:val="20"/>
                <w:shd w:val="clear" w:color="auto" w:fill="FFFFFF"/>
                <w:lang w:val="en-US"/>
              </w:rPr>
            </w:pPr>
            <w:r w:rsidRPr="005717F7">
              <w:rPr>
                <w:rFonts w:ascii="Helvetica" w:hAnsi="Helvetica"/>
                <w:sz w:val="20"/>
                <w:szCs w:val="20"/>
                <w:lang w:val="en-US"/>
              </w:rPr>
              <w:t xml:space="preserve">Mahdi </w:t>
            </w:r>
            <w:r w:rsidRPr="00146B5E">
              <w:rPr>
                <w:rFonts w:ascii="Helvetica" w:hAnsi="Helvetica"/>
                <w:i/>
                <w:sz w:val="20"/>
                <w:szCs w:val="20"/>
                <w:lang w:val="en-US"/>
              </w:rPr>
              <w:t>et al</w:t>
            </w:r>
            <w:r>
              <w:rPr>
                <w:rFonts w:ascii="Helvetica" w:hAnsi="Helvetica"/>
                <w:i/>
                <w:sz w:val="20"/>
                <w:szCs w:val="20"/>
                <w:lang w:val="en-US"/>
              </w:rPr>
              <w:t>.</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fmi1emvag","properties":{"formattedCitation":"(14)","plainCitation":"(14)","noteIndex":0},"citationItems":[{"id":4010,"uris":["http://zotero.org/users/local/Iwyk6Ie5/items/WPHFMV56"],"itemData":{"id":4010,"type":"article-journal","abstract":"Post-acute COVID-19 (PACS) are associated with cardiovascular dysfunction, especially postural orthostatic tachycardia syndrome (POTS). Patients with PACS, both in the absence or presence of POTS, exhibit a wide range of persisting symptoms long after the acute infection. Some of these symptoms may stem from alterations in cardiovascular homeostasis, but the exact mechanisms are poorly understood. The aim of this study was to provide a broad molecular characterization of patients with PACS with (PACS + POTS) and without (PACS-POTS) POTS compared to healthy subjects, including a broad proteomic characterization with a focus on plasma cardiometabolic proteins, quantification of cytokines/chemokines and determination of plasma sphingolipid levels. Twenty-one healthy subjects without a prior COVID-19 infection (mean age 43 years, 95% females), 20 non-hospitalized patients with PACS + POTS (mean age 39 years, 95% females) and 22 non-hospitalized patients with PACS-POTS (mean age 44 years, 100% females) were studied. PACS patients were non-hospitalized and recruited ≈18 months after the acute infection. Cardiometabolic proteomic analyses revealed a dysregulation of ≈200 out of 700 analyzed proteins in both PACS groups vs. healthy subjects with the majority (&gt; 90%) being upregulated. There was a large overlap (&gt; 90%) with no major differences between the PACS groups. Gene ontology enrichment analysis revealed alterations in hemostasis/coagulation, metabolism, immune responses, and angiogenesis in PACS vs. healthy controls. Furthermore, 11 out of 33 cytokines/chemokines were significantly upregulated both in PACS + POTS and PACS-POTS vs. healthy controls and none of the cytokines were downregulated. There were no differences in between the PACS groups in the cytokine levels. Lastly, 16 and 19 out of 88 sphingolipids were significantly dysregulated in PACS + POTS and PACS-POTS, respectively, compared to controls with no differences between the groups. Collectively, these observations suggest a clear and distinct dysregulation in the proteome, cytokines/chemokines, and sphingolipid levels in PACS patients compared to healthy subjects without any clear signature associated with POTS. This enhances our understanding and might pave the way for future experimental and clinical investigations to elucidate and/or target resolution of inflammation and micro-clots and restore the hemostasis and immunity in PACS.","archive":"Medline","container-title":"Scientific reports","DOI":"10.1038/s41598-023-47539-1","ISSN":"2045-2322","issue":"1","journalAbbreviation":"Sci Rep","language":"English","page":"20230","title":"Dysregulations in hemostasis, metabolism, immune response, and angiogenesis in post-acute COVID-19 syndrome with and without postural orthostatic tachycardia syndrome: a multi-omic profiling study","volume":"13","author":[{"family":"Mahdi","given":"A."},{"family":"Zhao","given":"A."},{"family":"Fredengren","given":"E."},{"family":"Fedorowski","given":"A."},{"family":"Braunschweig","given":"F."},{"family":"Nygren-Bonnier","given":"M."},{"family":"Runold","given":"M."},{"family":"Bruchfeld","given":"J."},{"family":"Nickander","given":"J."},{"family":"Deng","given":"Q."},{"family":"Checa","given":"A."},{"family":"Desta","given":"L."},{"family":"Pernow","given":"J."},{"family":"Ståhlberg","given":"M."}],"issued":{"date-parts":[["2023"]]}}}],"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14)</w:t>
            </w:r>
            <w:r>
              <w:rPr>
                <w:rFonts w:ascii="Helvetica" w:hAnsi="Helvetica"/>
                <w:sz w:val="20"/>
                <w:szCs w:val="20"/>
                <w:lang w:val="en-US"/>
              </w:rPr>
              <w:fldChar w:fldCharType="end"/>
            </w:r>
          </w:p>
        </w:tc>
        <w:tc>
          <w:tcPr>
            <w:tcW w:w="2553" w:type="dxa"/>
          </w:tcPr>
          <w:p w14:paraId="3A0BCDD2" w14:textId="2FB35C67" w:rsidR="00660599" w:rsidRPr="006A5215" w:rsidRDefault="00660599">
            <w:pPr>
              <w:rPr>
                <w:rFonts w:ascii="Helvetica" w:hAnsi="Helvetica" w:cs="Segoe UI"/>
                <w:color w:val="0D0D0D"/>
                <w:sz w:val="20"/>
                <w:szCs w:val="20"/>
                <w:shd w:val="clear" w:color="auto" w:fill="FFFFFF"/>
                <w:lang w:val="en-US"/>
              </w:rPr>
            </w:pPr>
            <w:r w:rsidRPr="00972C98">
              <w:rPr>
                <w:rFonts w:ascii="Helvetica" w:hAnsi="Helvetica"/>
                <w:sz w:val="20"/>
                <w:szCs w:val="20"/>
                <w:lang w:val="en-US"/>
              </w:rPr>
              <w:t>18 months post-</w:t>
            </w:r>
            <w:r>
              <w:rPr>
                <w:rFonts w:ascii="Helvetica" w:hAnsi="Helvetica"/>
                <w:sz w:val="20"/>
                <w:szCs w:val="20"/>
                <w:lang w:val="en-US"/>
              </w:rPr>
              <w:t>COVID</w:t>
            </w:r>
            <w:r w:rsidRPr="00972C98" w:rsidDel="007A4BDD">
              <w:rPr>
                <w:rFonts w:ascii="Helvetica" w:hAnsi="Helvetica"/>
                <w:sz w:val="20"/>
                <w:szCs w:val="20"/>
                <w:lang w:val="en-US"/>
              </w:rPr>
              <w:t xml:space="preserve"> </w:t>
            </w:r>
          </w:p>
        </w:tc>
        <w:tc>
          <w:tcPr>
            <w:tcW w:w="2694" w:type="dxa"/>
          </w:tcPr>
          <w:p w14:paraId="7D94007F" w14:textId="48325EB5" w:rsidR="00660599" w:rsidRDefault="00660599" w:rsidP="00121CC4">
            <w:pPr>
              <w:rPr>
                <w:rFonts w:ascii="Helvetica" w:hAnsi="Helvetica" w:cs="Segoe UI"/>
                <w:color w:val="0D0D0D"/>
                <w:sz w:val="20"/>
                <w:szCs w:val="20"/>
                <w:shd w:val="clear" w:color="auto" w:fill="FFFFFF"/>
                <w:lang w:val="en-US"/>
              </w:rPr>
            </w:pPr>
            <w:r>
              <w:rPr>
                <w:rFonts w:ascii="Helvetica" w:hAnsi="Helvetica"/>
                <w:sz w:val="20"/>
                <w:szCs w:val="20"/>
                <w:lang w:val="en-US"/>
              </w:rPr>
              <w:t>Protein expression profiling</w:t>
            </w:r>
            <w:r w:rsidRPr="00972C98">
              <w:rPr>
                <w:rFonts w:ascii="Helvetica" w:hAnsi="Helvetica"/>
                <w:sz w:val="20"/>
                <w:szCs w:val="20"/>
                <w:lang w:val="en-US"/>
              </w:rPr>
              <w:t>, cytokines/chemokines, sphingolipid levels</w:t>
            </w:r>
          </w:p>
        </w:tc>
        <w:tc>
          <w:tcPr>
            <w:tcW w:w="2694" w:type="dxa"/>
          </w:tcPr>
          <w:p w14:paraId="31E415C1" w14:textId="4F681673" w:rsidR="00660599" w:rsidRDefault="00660599" w:rsidP="00121CC4">
            <w:pPr>
              <w:rPr>
                <w:rFonts w:ascii="Helvetica" w:hAnsi="Helvetica"/>
                <w:sz w:val="20"/>
                <w:szCs w:val="20"/>
                <w:lang w:val="en-US"/>
              </w:rPr>
            </w:pPr>
            <w:r>
              <w:rPr>
                <w:rFonts w:ascii="Helvetica" w:hAnsi="Helvetica"/>
                <w:sz w:val="20"/>
                <w:szCs w:val="20"/>
                <w:lang w:val="en-US"/>
              </w:rPr>
              <w:t xml:space="preserve">Olink proteomics </w:t>
            </w:r>
            <w:r w:rsidRPr="00972C98">
              <w:rPr>
                <w:rFonts w:ascii="Helvetica" w:hAnsi="Helvetica"/>
                <w:sz w:val="20"/>
                <w:szCs w:val="20"/>
                <w:lang w:val="en-US"/>
              </w:rPr>
              <w:t>proximity extension assay</w:t>
            </w:r>
          </w:p>
        </w:tc>
      </w:tr>
      <w:tr w:rsidR="00660599" w:rsidRPr="0044263A" w14:paraId="229C0978" w14:textId="77777777" w:rsidTr="00A77B21">
        <w:trPr>
          <w:trHeight w:val="256"/>
        </w:trPr>
        <w:tc>
          <w:tcPr>
            <w:tcW w:w="1695" w:type="dxa"/>
          </w:tcPr>
          <w:p w14:paraId="2249562F" w14:textId="2621229F"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Medori </w:t>
            </w:r>
            <w:r w:rsidRPr="00146B5E">
              <w:rPr>
                <w:rFonts w:ascii="Helvetica" w:hAnsi="Helvetica"/>
                <w:i/>
                <w:sz w:val="20"/>
                <w:szCs w:val="20"/>
                <w:lang w:val="en-US"/>
              </w:rPr>
              <w:t>et al</w:t>
            </w:r>
            <w:r>
              <w:rPr>
                <w:rFonts w:ascii="Helvetica" w:hAnsi="Helvetica"/>
                <w:sz w:val="20"/>
                <w:szCs w:val="20"/>
                <w:lang w:val="en-US"/>
              </w:rPr>
              <w:t>.</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bfvv0hsj6","properties":{"formattedCitation":"(15)","plainCitation":"(15)","noteIndex":0},"citationItems":[{"id":3003,"uris":["http://zotero.org/users/local/Iwyk6Ie5/items/D7J4HLUL"],"itemData":{"id":3003,"type":"article-journal","abstract":"OBJECTIVE: The highly transmissible severe acute respiratory syndrome-Coronavirus-2 was responsible for the 2020 COVID-19 pandemic. COVID-19  mostly affects the respiratory system; however, this infection also affects  several other organs. In addition, the sequelae of this disease affect patients  for several months after recovery, resulting in long-COVID syndrome. PATIENTS AND  METHODS: In order to characterize the differences between healthy control  individuals and long-COVID patients, proteomic profiling of the serum of both  groups was performed by mass spectrometry. The obtained data were analyzed with  multivariate and univariate statistical analyses. RESULTS: Initially, performing  a partial latent square discriminant analysis (PLS-DA) made it possible to  identify thirty-three proteins of interest, which were then subjected to a  receiver operating characteristic (ROC) analysis. Four proteins were identified  as potential stand-alone biomarkers: Sirtuin 1, Natriuretic Peptide B, Hemopexin,  and Arachidonate 5-Lipoxygenase. Moreover, a multivariate ROC analysis identified  a panel of biomarkers composed of Natriuretic Peptide B, Anterior Gradient 2  Protein, Adiponectin, Endothelin Converting Enzyme 1, Interferon Induced  Transmembrane Protein 1, Mannose Binding Lectin 2, Prostaglandin-Endoperoxide  Synthase 2, Pirin, Prostaglandin Reductase 1 and Cystatin C. CONCLUSIONS: The  identified biomarkers are associated with inflammatory processes, corroborating  literature evidence that long-COVID patients develop an inflammatory state that  damages many tissues. Nevertheless, these data should be validated in a larger  cohort.","container-title":"European review for medical and pharmacological sciences","DOI":"10.26355/eurrev_202312_34684","ISSN":"2284-0729 1128-3602","issue":"6 Suppl","journalAbbreviation":"Eur Rev Med Pharmacol Sci","language":"eng","note":"publisher-place: Italy\nPMID: 38112943","page":"1-12","title":"Serum proteomic profiling reveals potential inflammatory biomarkers in long-COVID patients: a comparative analysis with healthy controls.","volume":"27","author":[{"family":"Medori","given":"M. C."},{"family":"Dhuli","given":"K."},{"family":"Tezzele","given":"S."},{"family":"Micheletti","given":"C."},{"family":"Maltese","given":"P. E."},{"family":"Cecchin","given":"S."},{"family":"Bonetti","given":"G."},{"family":"Fioretti","given":"F."},{"family":"Calzoni","given":"A."},{"family":"Praderio","given":"A."},{"family":"De Angelis","given":"M. G."},{"family":"Arabia","given":"G."},{"family":"Donato","given":"K."},{"family":"Lorusso","given":"L."},{"family":"Manganotti","given":"P."},{"family":"Capelli","given":"E."},{"family":"Cristoni","given":"S."},{"family":"Nodari","given":"S."},{"family":"Bertelli","given":"M."}],"issued":{"date-parts":[["2023",12]]}}}],"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15)</w:t>
            </w:r>
            <w:r>
              <w:rPr>
                <w:rFonts w:ascii="Helvetica" w:hAnsi="Helvetica"/>
                <w:sz w:val="20"/>
                <w:szCs w:val="20"/>
                <w:lang w:val="en-US"/>
              </w:rPr>
              <w:fldChar w:fldCharType="end"/>
            </w:r>
          </w:p>
        </w:tc>
        <w:tc>
          <w:tcPr>
            <w:tcW w:w="2553" w:type="dxa"/>
          </w:tcPr>
          <w:p w14:paraId="727C0889" w14:textId="6039F4DE" w:rsidR="00660599" w:rsidRPr="005717F7" w:rsidRDefault="00660599">
            <w:pPr>
              <w:rPr>
                <w:rFonts w:ascii="Helvetica" w:hAnsi="Helvetica"/>
                <w:sz w:val="20"/>
                <w:szCs w:val="20"/>
                <w:lang w:val="en-US"/>
              </w:rPr>
            </w:pPr>
            <w:r>
              <w:rPr>
                <w:rFonts w:ascii="Helvetica" w:hAnsi="Helvetica"/>
                <w:sz w:val="20"/>
                <w:szCs w:val="20"/>
                <w:lang w:val="en-US"/>
              </w:rPr>
              <w:t>&gt;6 months post-COVID</w:t>
            </w:r>
          </w:p>
        </w:tc>
        <w:tc>
          <w:tcPr>
            <w:tcW w:w="2694" w:type="dxa"/>
          </w:tcPr>
          <w:p w14:paraId="5CD71F3C" w14:textId="78453BA2" w:rsidR="00660599" w:rsidRPr="005717F7" w:rsidRDefault="00660599">
            <w:pPr>
              <w:rPr>
                <w:rFonts w:ascii="Helvetica" w:hAnsi="Helvetica"/>
                <w:sz w:val="20"/>
                <w:szCs w:val="20"/>
                <w:lang w:val="en-US"/>
              </w:rPr>
            </w:pPr>
            <w:r>
              <w:rPr>
                <w:rFonts w:ascii="Helvetica" w:hAnsi="Helvetica"/>
                <w:sz w:val="20"/>
                <w:szCs w:val="20"/>
                <w:lang w:val="en-US"/>
              </w:rPr>
              <w:t xml:space="preserve">Protein expression </w:t>
            </w:r>
            <w:r w:rsidRPr="00972C98">
              <w:rPr>
                <w:rFonts w:ascii="Helvetica" w:hAnsi="Helvetica"/>
                <w:sz w:val="20"/>
                <w:szCs w:val="20"/>
                <w:lang w:val="en-US"/>
              </w:rPr>
              <w:t>profiling, identification of inflammatory biomarkers</w:t>
            </w:r>
            <w:r>
              <w:rPr>
                <w:rFonts w:ascii="Helvetica" w:hAnsi="Helvetica"/>
                <w:sz w:val="20"/>
                <w:szCs w:val="20"/>
                <w:lang w:val="en-US"/>
              </w:rPr>
              <w:t xml:space="preserve"> and correlations with anxiety, fatigue, dyspnea and cognitive deficits</w:t>
            </w:r>
          </w:p>
        </w:tc>
        <w:tc>
          <w:tcPr>
            <w:tcW w:w="2694" w:type="dxa"/>
          </w:tcPr>
          <w:p w14:paraId="43D6328A" w14:textId="5F2D091D"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LC MS/MS</w:t>
            </w:r>
          </w:p>
        </w:tc>
      </w:tr>
      <w:tr w:rsidR="00660599" w:rsidRPr="0044263A" w14:paraId="7D733E21" w14:textId="77777777" w:rsidTr="00A77B21">
        <w:trPr>
          <w:trHeight w:val="256"/>
        </w:trPr>
        <w:tc>
          <w:tcPr>
            <w:tcW w:w="1695" w:type="dxa"/>
          </w:tcPr>
          <w:p w14:paraId="5724017B" w14:textId="3823CE1F"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Peppercorn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1dpcbrihl","properties":{"formattedCitation":"(16)","plainCitation":"(16)","noteIndex":0},"citationItems":[{"id":2877,"uris":["http://zotero.org/users/local/Iwyk6Ie5/items/QC2ZT6IC"],"itemData":{"id":2877,"type":"article-journal","abstract":"Of those infected with severe acute respiratory syndrome coronavirus 2 (SARS-CoV-2), ~ 10% develop the chronic post-viral debilitating condition, long  COVID (LC). Although LC is a heterogeneous condition, about half of cases have  typical post-viral fatigue with onset and symptoms that are very similar to  myalgic encephalomyelitis/chronic fatigue syndrome (ME/CFS). A key question is  whether these conditions are closely related. ME/CFS is a post-stressor fatigue  condition that arises from multiple triggers. To investigate the pathophysiology  of LC, a pilot study of patients (n = 6) and healthy controls (n = 5) has used  quantitative proteomics to discover changes in peripheral blood mononuclear cell  (PBMC) proteins. A principal component analysis separated all long COVID patients  from healthy controls. Analysis of 3131 proteins identified 162 proteins  differentially regulated, of which 37 were related to immune functions, and 21 to  mitochondrial functions. Markov cluster analysis identified clusters involved in  immune system processes, and two aspects of gene expression-spliceosome and  transcription. These results were compared with an earlier dataset of 346  differentially regulated proteins in PBMC's from ME/CFS patients (n = 9) analysed  by the same methodology. There were overlapping protein clusters and enriched  molecular pathways particularly in immune functions, suggesting the two  conditions have similar immune pathophysiology as a prominent feature, and  mitochondrial functions involved in energy production were affected in both  conditions.","container-title":"Scientific reports","DOI":"10.1038/s41598-023-49402-9","ISSN":"2045-2322","issue":"1","journalAbbreviation":"Sci Rep","language":"eng","license":"© 2023. The Author(s).","note":"publisher-place: England\nPMID: 38086949 \nPMCID: PMC10716514","page":"22068","title":"A pilot study on the immune cell proteome of long COVID patients shows changes to physiological pathways similar to those in myalgic encephalomyelitis/chronic  fatigue syndrome.","volume":"13","author":[{"family":"Peppercorn","given":"Katie"},{"family":"Edgar","given":"Christina D."},{"family":"Kleffmann","given":"Torsten"},{"family":"Tate","given":"Warren P."}],"issued":{"date-parts":[["2023",12,12]]}}}],"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16)</w:t>
            </w:r>
            <w:r>
              <w:rPr>
                <w:rFonts w:ascii="Helvetica" w:hAnsi="Helvetica"/>
                <w:sz w:val="20"/>
                <w:szCs w:val="20"/>
                <w:lang w:val="en-US"/>
              </w:rPr>
              <w:fldChar w:fldCharType="end"/>
            </w:r>
          </w:p>
        </w:tc>
        <w:tc>
          <w:tcPr>
            <w:tcW w:w="2553" w:type="dxa"/>
          </w:tcPr>
          <w:p w14:paraId="5E11EADD" w14:textId="3FF1272D" w:rsidR="00660599" w:rsidRPr="00972C98" w:rsidRDefault="00660599" w:rsidP="003F6E6A">
            <w:pPr>
              <w:rPr>
                <w:rFonts w:ascii="Helvetica" w:hAnsi="Helvetica"/>
                <w:sz w:val="20"/>
                <w:szCs w:val="20"/>
                <w:lang w:val="en-US"/>
              </w:rPr>
            </w:pPr>
            <w:r w:rsidRPr="00972C98">
              <w:rPr>
                <w:rFonts w:ascii="Helvetica" w:hAnsi="Helvetica"/>
                <w:sz w:val="20"/>
                <w:szCs w:val="20"/>
                <w:lang w:val="en-US"/>
              </w:rPr>
              <w:t xml:space="preserve">12 months </w:t>
            </w:r>
            <w:r>
              <w:rPr>
                <w:rFonts w:ascii="Helvetica" w:hAnsi="Helvetica"/>
                <w:sz w:val="20"/>
                <w:szCs w:val="20"/>
                <w:lang w:val="en-US"/>
              </w:rPr>
              <w:t>post-COVID</w:t>
            </w:r>
          </w:p>
          <w:p w14:paraId="706C1073" w14:textId="77777777" w:rsidR="00660599" w:rsidRPr="00972C98" w:rsidRDefault="00660599" w:rsidP="003F6E6A">
            <w:pPr>
              <w:rPr>
                <w:rFonts w:ascii="Helvetica" w:hAnsi="Helvetica"/>
                <w:sz w:val="20"/>
                <w:szCs w:val="20"/>
                <w:lang w:val="en-US"/>
              </w:rPr>
            </w:pPr>
          </w:p>
          <w:p w14:paraId="7CC008C1" w14:textId="77777777" w:rsidR="00660599" w:rsidRPr="00972C98" w:rsidRDefault="00660599" w:rsidP="003F6E6A">
            <w:pPr>
              <w:rPr>
                <w:rFonts w:ascii="Helvetica" w:hAnsi="Helvetica"/>
                <w:sz w:val="20"/>
                <w:szCs w:val="20"/>
                <w:lang w:val="en-US"/>
              </w:rPr>
            </w:pPr>
          </w:p>
          <w:p w14:paraId="1B59B110" w14:textId="664F20D8" w:rsidR="00660599" w:rsidRPr="005717F7" w:rsidRDefault="00660599" w:rsidP="00121CC4">
            <w:pPr>
              <w:rPr>
                <w:rFonts w:ascii="Helvetica" w:hAnsi="Helvetica"/>
                <w:sz w:val="20"/>
                <w:szCs w:val="20"/>
                <w:lang w:val="en-US"/>
              </w:rPr>
            </w:pPr>
          </w:p>
        </w:tc>
        <w:tc>
          <w:tcPr>
            <w:tcW w:w="2694" w:type="dxa"/>
          </w:tcPr>
          <w:p w14:paraId="6E1CD36A" w14:textId="77777777" w:rsidR="00660599" w:rsidRPr="00972C98" w:rsidRDefault="00660599" w:rsidP="003F6E6A">
            <w:pPr>
              <w:rPr>
                <w:rFonts w:ascii="Helvetica" w:hAnsi="Helvetica"/>
                <w:sz w:val="20"/>
                <w:szCs w:val="20"/>
                <w:lang w:val="en-US"/>
              </w:rPr>
            </w:pPr>
            <w:r>
              <w:rPr>
                <w:rFonts w:ascii="Helvetica" w:hAnsi="Helvetica"/>
                <w:sz w:val="20"/>
                <w:szCs w:val="20"/>
                <w:lang w:val="en-US"/>
              </w:rPr>
              <w:t xml:space="preserve">Protein expression profiling, </w:t>
            </w:r>
            <w:r w:rsidRPr="00972C98">
              <w:rPr>
                <w:rFonts w:ascii="Helvetica" w:hAnsi="Helvetica"/>
                <w:sz w:val="20"/>
                <w:szCs w:val="20"/>
                <w:lang w:val="en-US"/>
              </w:rPr>
              <w:t>with a focus on immune function and mitochondrial functions</w:t>
            </w:r>
          </w:p>
          <w:p w14:paraId="19986672" w14:textId="19C644EE" w:rsidR="00660599" w:rsidRPr="005717F7" w:rsidRDefault="00660599" w:rsidP="00121CC4">
            <w:pPr>
              <w:rPr>
                <w:rFonts w:ascii="Helvetica" w:hAnsi="Helvetica"/>
                <w:sz w:val="20"/>
                <w:szCs w:val="20"/>
                <w:lang w:val="en-US"/>
              </w:rPr>
            </w:pPr>
          </w:p>
        </w:tc>
        <w:tc>
          <w:tcPr>
            <w:tcW w:w="2694" w:type="dxa"/>
          </w:tcPr>
          <w:p w14:paraId="069EEA13" w14:textId="62E77AB9" w:rsidR="00660599" w:rsidRDefault="00660599" w:rsidP="00121CC4">
            <w:pPr>
              <w:rPr>
                <w:rFonts w:ascii="Helvetica" w:hAnsi="Helvetica"/>
                <w:sz w:val="20"/>
                <w:szCs w:val="20"/>
                <w:lang w:val="en-US"/>
              </w:rPr>
            </w:pPr>
            <w:r w:rsidRPr="00972C98">
              <w:rPr>
                <w:rFonts w:ascii="Helvetica" w:hAnsi="Helvetica"/>
                <w:sz w:val="20"/>
                <w:szCs w:val="20"/>
                <w:lang w:val="en-US"/>
              </w:rPr>
              <w:t>Sequential Window Acquisition of all Theoretical Fragment Ion Spectra-Mass Spectrometry (SWATH-MS)</w:t>
            </w:r>
          </w:p>
        </w:tc>
      </w:tr>
      <w:tr w:rsidR="00660599" w:rsidRPr="0044263A" w14:paraId="38997B0A" w14:textId="77777777" w:rsidTr="00A77B21">
        <w:trPr>
          <w:trHeight w:val="256"/>
        </w:trPr>
        <w:tc>
          <w:tcPr>
            <w:tcW w:w="1695" w:type="dxa"/>
          </w:tcPr>
          <w:p w14:paraId="49236C0D" w14:textId="30693FAC" w:rsidR="00660599" w:rsidRPr="005717F7" w:rsidRDefault="00660599" w:rsidP="00121CC4">
            <w:pPr>
              <w:rPr>
                <w:rFonts w:ascii="Helvetica" w:hAnsi="Helvetica"/>
                <w:sz w:val="20"/>
                <w:szCs w:val="20"/>
                <w:lang w:val="en-US"/>
              </w:rPr>
            </w:pPr>
            <w:r w:rsidRPr="001861B0">
              <w:rPr>
                <w:rFonts w:ascii="Helvetica" w:hAnsi="Helvetica"/>
                <w:sz w:val="20"/>
                <w:szCs w:val="20"/>
                <w:lang w:val="en-US"/>
              </w:rPr>
              <w:t xml:space="preserve">Sanhueza </w:t>
            </w:r>
            <w:r w:rsidRPr="00146B5E">
              <w:rPr>
                <w:rFonts w:ascii="Helvetica" w:hAnsi="Helvetica"/>
                <w:i/>
                <w:sz w:val="20"/>
                <w:szCs w:val="20"/>
                <w:lang w:val="en-US"/>
              </w:rPr>
              <w:t>et al</w:t>
            </w:r>
            <w:r w:rsidRPr="001861B0">
              <w:rPr>
                <w:rFonts w:ascii="Helvetica" w:hAnsi="Helvetica"/>
                <w:sz w:val="20"/>
                <w:szCs w:val="20"/>
                <w:lang w:val="en-US"/>
              </w:rPr>
              <w:t>., 2023</w:t>
            </w:r>
            <w:r w:rsidRPr="001861B0">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fd34j7ij1","properties":{"formattedCitation":"(17)","plainCitation":"(17)","noteIndex":0},"citationItems":[{"id":2887,"uris":["http://zotero.org/users/local/Iwyk6Ie5/items/QI36TZZ2"],"itemData":{"id":2887,"type":"article-journal","abstract":"INTRODUCTION: Long-term pulmonary dysfunction (L-TPD) is one of the most critical manifestations of long-COVID. This lung affection has been associated with  disease severity during the acute phase and the presence of previous  comorbidities, however, the clinical manifestations, the concomitant consequences  and the molecular pathways supporting this clinical condition remain unknown. The  aim of this study was to identify and characterize L-TPD in patients with  long-COVID and elucidate the main pathways and long-term consequences attributed  to this condition by analyzing clinical parameters and functional tests supported  by machine learning and serum proteome profiling. METHODS: Patients with L-TPD  were classified according to the results of their computer-tomography (CT) scan  and diffusing capacity of the lungs for carbon monoxide adjusted for hemoglobin  (DLCOc) tests at 4 and 12-months post-infection. RESULTS: Regarding the acute  phase, our data showed that L-TPD was favored in elderly patients with  hypertension or insulin resistance, supported by pathways associated with  vascular inflammation and chemotaxis of phagocytes, according to computer  proteomics. Then, at 4-months post-infection, clinical and functional tests  revealed that L-TPD patients exhibited a restrictive lung condition, impaired  aerobic capacity and reduced muscular strength. At this time point, high  circulating levels of platelets and CXCL9, and an inhibited  FCgamma-receptor-mediated-phagocytosis due to reduced FcγRIII (CD16) expression  in CD14+ monocytes was observed in patients with L-TPD. Finally, 1-year post  infection, patients with L-TPD worsened metabolic syndrome and augmented body  mass index in comparison with other patient groups. DISCUSSION: Overall, our data  demonstrated that CT scan and DLCOc identified patients with L-TPD after  COVID-19. This condition was associated with vascular inflammation and impair  phagocytosis of virus-antibody immune complexes by reduced FcγRIII expression. In  addition, we conclude that COVID-19 survivors required a personalized follow-up  and adequate intervention to reduce long-term sequelae and the appearance of  further metabolic diseases.","container-title":"Frontiers in medicine","DOI":"10.3389/fmed.2023.1271863","ISSN":"2296-858X","journalAbbreviation":"Front Med (Lausanne)","language":"eng","license":"Copyright © 2023 Sanhueza, Vidal, Hernandez, Henriquez-Beltran, Cabrera, Quiroga, Antilef, Aguilar, Castillo, Llerena, Fraga Figueroa, Nazal, Castro, Lagos,  Moreno, Lastra, Gajardo, Garcés, Riffo, Buchert, Sanhueza, Ormazába, Saldivia,  Vargas, Nourdin, Koch, Zuñiga, Lamperti, Bustos, Guzmán-Gutiérrez, Tapia,  Ferrada, Cerda, Woehlbier, Riquelme, Yuseff, Muñoz Ramirez, Lombardi, De  Gonzalo-Calvo, Salomon, Verdugo, Quiñones, Colombo, Barría, Labarca and  Nova-Lamperti.","note":"publisher-place: Switzerland\nPMID: 37869162 \nPMCID: PMC10590130","page":"1271863","title":"Clinical and pulmonary function analysis in long-COVID revealed that long-term pulmonary dysfunction is associated with vascular inflammation pathways and  metabolic syndrome.","volume":"10","author":[{"family":"Sanhueza","given":"Sergio"},{"family":"Vidal","given":"Mabel A."},{"family":"Hernandez","given":"Mauricio A."},{"family":"Henriquez-Beltran","given":"Mario E."},{"family":"Cabrera","given":"Camilo"},{"family":"Quiroga","given":"Romina"},{"family":"Antilef","given":"Bárbara E."},{"family":"Aguilar","given":"Kevin P."},{"family":"Castillo","given":"Daniela A."},{"family":"Llerena","given":"Faryd J."},{"family":"Fraga Figueroa","given":"Marco"},{"family":"Nazal","given":"Mauricio"},{"family":"Castro","given":"Eritson"},{"family":"Lagos","given":"Paola"},{"family":"Moreno","given":"Alexa"},{"family":"Lastra","given":"Jaime J."},{"family":"Gajardo","given":"Jorge"},{"family":"Garcés","given":"Pamela"},{"family":"Riffo","given":"Benilde"},{"family":"Buchert","given":"Jorge"},{"family":"Sanhueza","given":"Rocío"},{"family":"Ormazába","given":"Valeska"},{"family":"Saldivia","given":"Pablo"},{"family":"Vargas","given":"Cristian"},{"family":"Nourdin","given":"Guillermo"},{"family":"Koch","given":"Elard"},{"family":"Zuñiga","given":"Felipe A."},{"family":"Lamperti","given":"Liliana"},{"family":"Bustos","given":"Paula"},{"family":"Guzmán-Gutiérrez","given":"Enrique"},{"family":"Tapia","given":"Claudio A."},{"family":"Ferrada","given":"Luciano"},{"family":"Cerda","given":"Gustavo"},{"family":"Woehlbier","given":"Ute"},{"family":"Riquelme","given":"Erick"},{"family":"Yuseff","given":"Maria-Isabel"},{"family":"Muñoz Ramirez","given":"Braulio A."},{"family":"Lombardi","given":"Giovanna"},{"family":"De Gonzalo-Calvo","given":"David"},{"family":"Salomon","given":"Carlos"},{"family":"Verdugo","given":"Ricardo A."},{"family":"Quiñones","given":"Luis A."},{"family":"Colombo","given":"Alicia"},{"family":"Barría","given":"Maria I."},{"family":"Labarca","given":"Gonzalo"},{"family":"Nova-Lamperti","given":"Estefania"}],"issued":{"date-parts":[["2023"]]}}}],"schema":"https://github.com/citation-style-language/schema/raw/master/csl-citation.json"} </w:instrText>
            </w:r>
            <w:r w:rsidRPr="001861B0">
              <w:rPr>
                <w:rFonts w:ascii="Helvetica" w:hAnsi="Helvetica"/>
                <w:sz w:val="20"/>
                <w:szCs w:val="20"/>
                <w:lang w:val="en-US"/>
              </w:rPr>
              <w:fldChar w:fldCharType="separate"/>
            </w:r>
            <w:r w:rsidR="00AE3736">
              <w:rPr>
                <w:rFonts w:ascii="Helvetica" w:eastAsia="Times New Roman" w:hAnsi="Helvetica"/>
                <w:sz w:val="20"/>
                <w:lang w:val="en-US"/>
              </w:rPr>
              <w:t>(17)</w:t>
            </w:r>
            <w:r w:rsidRPr="001861B0">
              <w:rPr>
                <w:rFonts w:ascii="Helvetica" w:hAnsi="Helvetica"/>
                <w:sz w:val="20"/>
                <w:szCs w:val="20"/>
                <w:lang w:val="en-US"/>
              </w:rPr>
              <w:fldChar w:fldCharType="end"/>
            </w:r>
          </w:p>
        </w:tc>
        <w:tc>
          <w:tcPr>
            <w:tcW w:w="2553" w:type="dxa"/>
          </w:tcPr>
          <w:p w14:paraId="6EF5167F" w14:textId="50BC7443"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4 months and 12 months post-COVID</w:t>
            </w:r>
          </w:p>
        </w:tc>
        <w:tc>
          <w:tcPr>
            <w:tcW w:w="2694" w:type="dxa"/>
          </w:tcPr>
          <w:p w14:paraId="2E23859A" w14:textId="68C512D1" w:rsidR="00660599" w:rsidRPr="005717F7" w:rsidRDefault="00660599" w:rsidP="00121CC4">
            <w:pPr>
              <w:rPr>
                <w:rFonts w:ascii="Helvetica" w:hAnsi="Helvetica"/>
                <w:sz w:val="20"/>
                <w:szCs w:val="20"/>
                <w:lang w:val="en-US"/>
              </w:rPr>
            </w:pPr>
            <w:r>
              <w:rPr>
                <w:rFonts w:ascii="Helvetica" w:hAnsi="Helvetica"/>
                <w:sz w:val="20"/>
                <w:szCs w:val="20"/>
                <w:lang w:val="en-US"/>
              </w:rPr>
              <w:t>Protein expression profiling, p</w:t>
            </w:r>
            <w:r w:rsidRPr="00972C98">
              <w:rPr>
                <w:rFonts w:ascii="Helvetica" w:hAnsi="Helvetica"/>
                <w:sz w:val="20"/>
                <w:szCs w:val="20"/>
                <w:lang w:val="en-US"/>
              </w:rPr>
              <w:t xml:space="preserve">ulmonary function, </w:t>
            </w:r>
            <w:r>
              <w:rPr>
                <w:rFonts w:ascii="Helvetica" w:hAnsi="Helvetica"/>
                <w:sz w:val="20"/>
                <w:szCs w:val="20"/>
                <w:lang w:val="en-US"/>
              </w:rPr>
              <w:t xml:space="preserve">CT scan, </w:t>
            </w:r>
            <w:r w:rsidRPr="00972C98">
              <w:rPr>
                <w:rFonts w:ascii="Helvetica" w:hAnsi="Helvetica"/>
                <w:sz w:val="20"/>
                <w:szCs w:val="20"/>
                <w:lang w:val="en-US"/>
              </w:rPr>
              <w:t>cytokine levels, metabolic syndrome parameters</w:t>
            </w:r>
          </w:p>
        </w:tc>
        <w:tc>
          <w:tcPr>
            <w:tcW w:w="2694" w:type="dxa"/>
          </w:tcPr>
          <w:p w14:paraId="23C92C21" w14:textId="7A6099D9" w:rsidR="00660599" w:rsidRDefault="00660599" w:rsidP="00121CC4">
            <w:pPr>
              <w:rPr>
                <w:rFonts w:ascii="Helvetica" w:hAnsi="Helvetica"/>
                <w:sz w:val="20"/>
                <w:szCs w:val="20"/>
                <w:lang w:val="en-US"/>
              </w:rPr>
            </w:pPr>
            <w:r w:rsidRPr="00AC69F3">
              <w:rPr>
                <w:rFonts w:ascii="Helvetica" w:hAnsi="Helvetica"/>
                <w:sz w:val="20"/>
                <w:szCs w:val="20"/>
                <w:lang w:val="en-US"/>
              </w:rPr>
              <w:t>nLC-MS/MS</w:t>
            </w:r>
          </w:p>
        </w:tc>
      </w:tr>
      <w:tr w:rsidR="00660599" w:rsidRPr="0044263A" w14:paraId="4443F7B9" w14:textId="77777777" w:rsidTr="00A77B21">
        <w:trPr>
          <w:trHeight w:val="256"/>
        </w:trPr>
        <w:tc>
          <w:tcPr>
            <w:tcW w:w="1695" w:type="dxa"/>
          </w:tcPr>
          <w:p w14:paraId="7311F4EA" w14:textId="0AA8D15F" w:rsidR="00660599" w:rsidRPr="005717F7" w:rsidRDefault="00660599" w:rsidP="00121CC4">
            <w:pPr>
              <w:rPr>
                <w:rFonts w:ascii="Helvetica" w:hAnsi="Helvetica"/>
                <w:sz w:val="20"/>
                <w:szCs w:val="20"/>
                <w:lang w:val="en-US"/>
              </w:rPr>
            </w:pPr>
            <w:r w:rsidRPr="001861B0">
              <w:rPr>
                <w:rFonts w:ascii="Helvetica" w:hAnsi="Helvetica"/>
                <w:sz w:val="20"/>
                <w:szCs w:val="20"/>
                <w:lang w:val="en-US"/>
              </w:rPr>
              <w:t xml:space="preserve">Sykes </w:t>
            </w:r>
            <w:r w:rsidRPr="00146B5E">
              <w:rPr>
                <w:rFonts w:ascii="Helvetica" w:hAnsi="Helvetica"/>
                <w:i/>
                <w:sz w:val="20"/>
                <w:szCs w:val="20"/>
                <w:lang w:val="en-US"/>
              </w:rPr>
              <w:t>et al</w:t>
            </w:r>
            <w:r>
              <w:rPr>
                <w:rFonts w:ascii="Helvetica" w:hAnsi="Helvetica"/>
                <w:sz w:val="20"/>
                <w:szCs w:val="20"/>
                <w:lang w:val="en-US"/>
              </w:rPr>
              <w:t>.</w:t>
            </w:r>
            <w:r w:rsidRPr="001861B0">
              <w:rPr>
                <w:rFonts w:ascii="Helvetica" w:hAnsi="Helvetica"/>
                <w:sz w:val="20"/>
                <w:szCs w:val="20"/>
                <w:lang w:val="en-US"/>
              </w:rPr>
              <w:t>, 2023</w:t>
            </w:r>
            <w:r w:rsidRPr="001861B0">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35bp5hcgi","properties":{"formattedCitation":"(18)","plainCitation":"(18)","noteIndex":0},"citationItems":[{"id":1863,"uris":["http://zotero.org/users/local/Iwyk6Ie5/items/R7MFJMXT"],"itemData":{"id":1863,"type":"article-journal","abstract":"BACKGROUND: In post-COVID-19 conditions (Long COVID), systemic vascular dysfunction is implicated but the mechanisms are uncertain, and treatment is  imprecise. METHODS: Patients convalescing after hospitalisation for COVID-19 and  risk-factor matched controls underwent multisystem phenotyping using blood  biomarkers, cardiorenal and pulmonary imaging, and gluteal subcutaneous biopsy  (NCT04403607). Small resistance arteries were isolated and examined using wire  myography, histopathology, immunohistochemistry, and spatial transcriptomics.  Endothelium-independent (sodium nitroprusside) and -dependent (acetylcholine)  vasorelaxation and vasoconstriction to the thromboxane A2 receptor agonist,  U46619, and endothelin-1 (ET-1) in the presence or absence of a RhoA/Rho-kinase  inhibitor (fasudil), were investigated. RESULTS: Thirty-seven patients, including  27 (mean age 57 years, 48% women, 41% cardiovascular disease) three months  post-COVID-19 and 10 controls (mean age 57 years, 20% women, 30% cardiovascular  disease), were included. Compared with control responses, U46619-induced  constriction was increased (p = 0.002) and endothelium-independent vasorelaxation  was reduced in arteries from COVID-19 patients (p &lt; 0.001). This difference was  abolished by fasudil. Histopathology revealed greater collagen abundance in  COVID-19 arteries (Masson's Trichrome (MT) 69.7% [95%CI: 67.8, 71.7]; picrosirius  red 68.6% [95% CI: 64.4, 72.8]) versus controls (MT 64.9% [95%CI:59.4, 70.3]  [p = 0.028]; picrosirius red 60.1% [95% CI: 55.4, 64.8], [p = 0.029]). Greater  phosphorylated myosin light chain antibody-positive staining in vascular smooth  muscle cells was observed in COVID-19 arteries (40.1%; 95% CI: 30.9, 49.3) vs.  controls (10.0%; 95% CI: 4.4, 15.6) (p &lt; 0.001). In proof-of-concept studies,  gene pathways associated with extracellular matrix alteration, proteoglycan  synthesis, and viral mRNA replication appeared to be upregulated. CONCLUSION:  Patients with post-COVID-19 conditions have enhanced vascular fibrosis and myosin  light change phosphorylation. Rho-kinase activation represents a novel  therapeutic target for clinical trials.","container-title":"European heart journal. Cardiovascular pharmacotherapy","DOI":"10.1093/ehjcvp/pvad025","ISSN":"2055-6845","journalAbbreviation":"Eur Heart J Cardiovasc Pharmacother","language":"eng","license":"© The Author(s) 2023. Published by Oxford University Press on behalf of the European Society of Cardiology.","note":"publisher-place: England\nPMID: 37019821","page":"pvad025","title":"Vascular mechanisms of post-COVID-19 conditions: rho-kinase is a novel target for therapy.","author":[{"family":"Sykes","given":"Robert A."},{"family":"Neves","given":"Karla B."},{"family":"Alves-Lopes","given":"Rhéure"},{"family":"Caputo","given":"Ilaria"},{"family":"Fallon","given":"Kirsty"},{"family":"Jamieson","given":"Nigel B."},{"family":"Kamdar","given":"Anna"},{"family":"Legrini","given":"Assya"},{"family":"Leslie","given":"Holly"},{"family":"McIntosh","given":"Alasdair"},{"family":"McConnachie","given":"Alex"},{"family":"Morrow","given":"Andrew"},{"family":"McFarlane","given":"Richard W."},{"family":"Mangion","given":"Kenneth"},{"family":"McAbney","given":"John"},{"family":"Montezano","given":"Augusto C."},{"family":"Touyz","given":"Rhian M."},{"family":"Wood","given":"Colin"},{"family":"Berry","given":"Colin"}],"issued":{"date-parts":[["2023",4,5]]}}}],"schema":"https://github.com/citation-style-language/schema/raw/master/csl-citation.json"} </w:instrText>
            </w:r>
            <w:r w:rsidRPr="001861B0">
              <w:rPr>
                <w:rFonts w:ascii="Helvetica" w:hAnsi="Helvetica"/>
                <w:sz w:val="20"/>
                <w:szCs w:val="20"/>
                <w:lang w:val="en-US"/>
              </w:rPr>
              <w:fldChar w:fldCharType="separate"/>
            </w:r>
            <w:r w:rsidR="00AE3736">
              <w:rPr>
                <w:rFonts w:ascii="Helvetica" w:eastAsia="Times New Roman" w:hAnsi="Helvetica"/>
                <w:sz w:val="20"/>
                <w:lang w:val="en-US"/>
              </w:rPr>
              <w:t>(18)</w:t>
            </w:r>
            <w:r w:rsidRPr="001861B0">
              <w:rPr>
                <w:rFonts w:ascii="Helvetica" w:hAnsi="Helvetica"/>
                <w:sz w:val="20"/>
                <w:szCs w:val="20"/>
                <w:lang w:val="en-US"/>
              </w:rPr>
              <w:fldChar w:fldCharType="end"/>
            </w:r>
          </w:p>
        </w:tc>
        <w:tc>
          <w:tcPr>
            <w:tcW w:w="2553" w:type="dxa"/>
          </w:tcPr>
          <w:p w14:paraId="0B8C07A7" w14:textId="77777777" w:rsidR="00660599" w:rsidRPr="00972C98" w:rsidRDefault="00660599" w:rsidP="003F6E6A">
            <w:pPr>
              <w:rPr>
                <w:rFonts w:ascii="Helvetica" w:hAnsi="Helvetica"/>
                <w:sz w:val="20"/>
                <w:szCs w:val="20"/>
                <w:lang w:val="en-US"/>
              </w:rPr>
            </w:pPr>
            <w:r w:rsidRPr="00972C98">
              <w:rPr>
                <w:rFonts w:ascii="Helvetica" w:hAnsi="Helvetica"/>
                <w:sz w:val="20"/>
                <w:szCs w:val="20"/>
                <w:lang w:val="en-US"/>
              </w:rPr>
              <w:t>3 months post-C</w:t>
            </w:r>
            <w:r>
              <w:rPr>
                <w:rFonts w:ascii="Helvetica" w:hAnsi="Helvetica"/>
                <w:sz w:val="20"/>
                <w:szCs w:val="20"/>
                <w:lang w:val="en-US"/>
              </w:rPr>
              <w:t>OVID</w:t>
            </w:r>
          </w:p>
          <w:p w14:paraId="160E4333" w14:textId="77777777" w:rsidR="00660599" w:rsidRPr="00972C98" w:rsidRDefault="00660599" w:rsidP="003F6E6A">
            <w:pPr>
              <w:rPr>
                <w:rFonts w:ascii="Helvetica" w:hAnsi="Helvetica"/>
                <w:sz w:val="20"/>
                <w:szCs w:val="20"/>
                <w:lang w:val="en-US"/>
              </w:rPr>
            </w:pPr>
          </w:p>
          <w:p w14:paraId="3C34B17A" w14:textId="77777777" w:rsidR="00660599" w:rsidRPr="00972C98" w:rsidRDefault="00660599" w:rsidP="003F6E6A">
            <w:pPr>
              <w:rPr>
                <w:rFonts w:ascii="Helvetica" w:hAnsi="Helvetica"/>
                <w:sz w:val="20"/>
                <w:szCs w:val="20"/>
                <w:lang w:val="en-US"/>
              </w:rPr>
            </w:pPr>
          </w:p>
          <w:p w14:paraId="12ED9D63" w14:textId="1E8C8979" w:rsidR="00660599" w:rsidRPr="005717F7" w:rsidRDefault="00660599" w:rsidP="00121CC4">
            <w:pPr>
              <w:rPr>
                <w:rFonts w:ascii="Helvetica" w:hAnsi="Helvetica"/>
                <w:sz w:val="20"/>
                <w:szCs w:val="20"/>
                <w:lang w:val="en-US"/>
              </w:rPr>
            </w:pPr>
          </w:p>
        </w:tc>
        <w:tc>
          <w:tcPr>
            <w:tcW w:w="2694" w:type="dxa"/>
          </w:tcPr>
          <w:p w14:paraId="2360BF11" w14:textId="4C8966C4"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Gene expression profiling, </w:t>
            </w:r>
            <w:r w:rsidRPr="00972C98">
              <w:rPr>
                <w:rFonts w:ascii="Helvetica" w:hAnsi="Helvetica"/>
                <w:sz w:val="20"/>
                <w:szCs w:val="20"/>
                <w:lang w:val="en-US"/>
              </w:rPr>
              <w:t>Enhanced vascular fibrosis, myosin light change phosphorylation, endothelium-independent and -dependent vasorelaxation, vasoconstriction</w:t>
            </w:r>
          </w:p>
        </w:tc>
        <w:tc>
          <w:tcPr>
            <w:tcW w:w="2694" w:type="dxa"/>
          </w:tcPr>
          <w:p w14:paraId="518EC2B8" w14:textId="4E38580D" w:rsidR="00660599" w:rsidRDefault="00660599" w:rsidP="00121CC4">
            <w:pPr>
              <w:rPr>
                <w:rFonts w:ascii="Helvetica" w:hAnsi="Helvetica"/>
                <w:sz w:val="20"/>
                <w:szCs w:val="20"/>
                <w:lang w:val="en-US"/>
              </w:rPr>
            </w:pPr>
            <w:r>
              <w:rPr>
                <w:rFonts w:ascii="Helvetica" w:hAnsi="Helvetica"/>
                <w:sz w:val="20"/>
                <w:szCs w:val="20"/>
                <w:lang w:val="en-US"/>
              </w:rPr>
              <w:t>S</w:t>
            </w:r>
            <w:r w:rsidRPr="00972C98">
              <w:rPr>
                <w:rFonts w:ascii="Helvetica" w:hAnsi="Helvetica"/>
                <w:sz w:val="20"/>
                <w:szCs w:val="20"/>
                <w:lang w:val="en-US"/>
              </w:rPr>
              <w:t>patial transcriptomics (Nanostring GeoMx Digital Spatial Profiler)</w:t>
            </w:r>
          </w:p>
        </w:tc>
      </w:tr>
      <w:tr w:rsidR="00660599" w:rsidRPr="0044263A" w14:paraId="398B9941" w14:textId="77777777" w:rsidTr="00A77B21">
        <w:trPr>
          <w:trHeight w:val="256"/>
        </w:trPr>
        <w:tc>
          <w:tcPr>
            <w:tcW w:w="1695" w:type="dxa"/>
          </w:tcPr>
          <w:p w14:paraId="7E833BD6" w14:textId="6209D632"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Taenzer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kt9at53gl","properties":{"formattedCitation":"(19)","plainCitation":"(19)","noteIndex":0},"citationItems":[{"id":2896,"uris":["http://zotero.org/users/local/Iwyk6Ie5/items/P9IZZWMH"],"itemData":{"id":2896,"type":"article-journal","abstract":"BACKGROUND: Around 10% of people who had COVID-9 infection suffer from persistent symptoms such as fatigue, dyspnoea, chest pain, arthralgia/myalgia, sleep  disturbances, cognitive dysfunction and impairment of mental health. Different  underlying pathomechanisms appear to be involved, in particular inflammation,  alterations in amino acid metabolism, autonomic dysfunction and gut dysbiosis.  AIM: As routine tests are often inconspicuous in patients with Long COVID (LC),  similarly to patients suffering from myalgic encephalomyelitis/chronic fatigue  syndrome (ME/CFS), accessible biomarkers indicating dysregulation of specific  pathways are urgently needed to identify underlying pathomechanisms and enable  personalized medicine treatment. Within this pilot study we aimed to proof  traceability of altered metabolism by urine analysis. PATIENTS AND METHODS: Urine  metabolome analyses were performed to investigate the metabolic signature of  patients with LC (n = 25; 20 women, 5 men) in comparison to healthy controls  (Ctrl, n = 8; 7 women, 1 man) and individuals with ME/CFS (n = 8; 2 women, 6  men). Concentrations of neurotransmitter precursors tryptophan, phenylalanine and  their downstream metabolites, as well as their association with symptoms  (fatigue, anxiety and depression) in the patients were examined. RESULTS AND  CONCLUSION: Phenylalanine levels were significantly lower in both the LC and  ME/CFS patient groups when compared to the Ctrl group. In many LC patients, the  concentrations of downstream metabolites of tryptophan and tyrosine, such as  serotonin, dopamine and catecholamines, deviated from the reference ranges.  Several symptoms (sleep disturbance, pain or autonomic dysfunction) were  associated with certain metabolites. Patients experiencing fatigue had lower  levels of kynurenine, phenylalanine and a reduced kynurenine to tryptophan ratio  (Kyn/Trp). Lower concentrations of gamma-aminobutyric acid (GABA) and higher  activity of kynurenine 3-monooxygenase (KMO) were observed in patients with  anxiety. Conclusively, our results suggest that amino acid metabolism and  neurotransmitter synthesis is disturbed in patients with LC and ME/CFS. The  identified metabolites and their associated dysregulations could serve as  potential biomarkers for elucidating underlying pathomechanisms thus enabling  personalized treatment strategies for these patient populations.","container-title":"International journal of tryptophan research : IJTR","DOI":"10.1177/11786469231220781","ISSN":"1178-6469","journalAbbreviation":"Int J Tryptophan Res","language":"eng","license":"© The Author(s) 2023.","note":"publisher-place: United States\nPMID: 38144169 \nPMCID: PMC10748708","page":"11786469231220781","title":"Urine Metabolite Analysis to Identify Pathomechanisms of Long COVID: A Pilot Study.","volume":"16","author":[{"family":"Taenzer","given":"Maja"},{"family":"Löffler-Ragg","given":"Judith"},{"family":"Schroll","given":"Andrea"},{"family":"Monfort-Lanzas","given":"Pablo"},{"family":"Engl","given":"Sabine"},{"family":"Weiss","given":"Günter"},{"family":"Brigo","given":"Natascha"},{"family":"Kurz","given":"Katharina"}],"issued":{"date-parts":[["2023"]]}}}],"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19)</w:t>
            </w:r>
            <w:r>
              <w:rPr>
                <w:rFonts w:ascii="Helvetica" w:hAnsi="Helvetica"/>
                <w:sz w:val="20"/>
                <w:szCs w:val="20"/>
                <w:lang w:val="en-US"/>
              </w:rPr>
              <w:fldChar w:fldCharType="end"/>
            </w:r>
          </w:p>
        </w:tc>
        <w:tc>
          <w:tcPr>
            <w:tcW w:w="2553" w:type="dxa"/>
          </w:tcPr>
          <w:p w14:paraId="0B9B7376" w14:textId="2E6B1AE0" w:rsidR="00660599" w:rsidRPr="005717F7" w:rsidRDefault="00660599">
            <w:pPr>
              <w:rPr>
                <w:rFonts w:ascii="Helvetica" w:hAnsi="Helvetica"/>
                <w:sz w:val="20"/>
                <w:szCs w:val="20"/>
                <w:lang w:val="en-US"/>
              </w:rPr>
            </w:pPr>
            <w:r>
              <w:rPr>
                <w:rFonts w:ascii="Helvetica" w:hAnsi="Helvetica"/>
                <w:sz w:val="20"/>
                <w:szCs w:val="20"/>
                <w:lang w:val="en-US"/>
              </w:rPr>
              <w:t>&gt;6 months post-COVID</w:t>
            </w:r>
          </w:p>
        </w:tc>
        <w:tc>
          <w:tcPr>
            <w:tcW w:w="2694" w:type="dxa"/>
          </w:tcPr>
          <w:p w14:paraId="4907D5B8" w14:textId="72B10E8F" w:rsidR="00660599" w:rsidRPr="005717F7" w:rsidRDefault="00660599" w:rsidP="00121CC4">
            <w:pPr>
              <w:rPr>
                <w:rFonts w:ascii="Helvetica" w:hAnsi="Helvetica"/>
                <w:sz w:val="20"/>
                <w:szCs w:val="20"/>
                <w:lang w:val="en-US"/>
              </w:rPr>
            </w:pPr>
            <w:r>
              <w:rPr>
                <w:rFonts w:ascii="Helvetica" w:hAnsi="Helvetica"/>
                <w:sz w:val="20"/>
                <w:szCs w:val="20"/>
                <w:lang w:val="en-US"/>
              </w:rPr>
              <w:t>Metabolite profiling, levels of neurotransmitter precursors phenylalanine, tryptophan and related downstream metabolites, associations with symptoms (anxiety, fatigue, depression)</w:t>
            </w:r>
          </w:p>
        </w:tc>
        <w:tc>
          <w:tcPr>
            <w:tcW w:w="2694" w:type="dxa"/>
          </w:tcPr>
          <w:p w14:paraId="4C9ED40D" w14:textId="1C682839" w:rsidR="00660599" w:rsidRDefault="00660599" w:rsidP="00121CC4">
            <w:pPr>
              <w:rPr>
                <w:rFonts w:ascii="Helvetica" w:hAnsi="Helvetica"/>
                <w:sz w:val="20"/>
                <w:szCs w:val="20"/>
                <w:lang w:val="en-US"/>
              </w:rPr>
            </w:pPr>
            <w:r>
              <w:rPr>
                <w:rFonts w:ascii="Helvetica" w:hAnsi="Helvetica"/>
                <w:sz w:val="20"/>
                <w:szCs w:val="20"/>
                <w:lang w:val="en-US"/>
              </w:rPr>
              <w:t>LC-MS</w:t>
            </w:r>
          </w:p>
        </w:tc>
      </w:tr>
      <w:tr w:rsidR="00660599" w:rsidRPr="0044263A" w14:paraId="698942D0" w14:textId="77777777" w:rsidTr="00A77B21">
        <w:trPr>
          <w:trHeight w:val="1732"/>
        </w:trPr>
        <w:tc>
          <w:tcPr>
            <w:tcW w:w="1695" w:type="dxa"/>
          </w:tcPr>
          <w:p w14:paraId="3B8325EF" w14:textId="46C7738D" w:rsidR="00660599" w:rsidRPr="005717F7" w:rsidRDefault="00660599" w:rsidP="00121CC4">
            <w:pPr>
              <w:rPr>
                <w:rFonts w:ascii="Helvetica" w:hAnsi="Helvetica"/>
                <w:sz w:val="20"/>
                <w:szCs w:val="20"/>
                <w:lang w:val="en-US"/>
              </w:rPr>
            </w:pPr>
            <w:r w:rsidRPr="005717F7">
              <w:rPr>
                <w:rFonts w:ascii="Helvetica" w:hAnsi="Helvetica"/>
                <w:sz w:val="20"/>
                <w:szCs w:val="20"/>
                <w:lang w:val="en-US"/>
              </w:rPr>
              <w:lastRenderedPageBreak/>
              <w:t xml:space="preserve">Taylor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1ahjs5a5f0","properties":{"formattedCitation":"(20)","plainCitation":"(20)","noteIndex":0},"citationItems":[{"id":2743,"uris":["http://zotero.org/users/local/Iwyk6Ie5/items/D8ZLBVWQ"],"itemData":{"id":2743,"type":"article-journal","abstract":"BACKGROUND: Long COVID is a debilitating chronic condition that has affected over 100 million people globally. It is characterized by a diverse array of symptoms,  including fatigue, cognitive dysfunction and respiratory problems. Studies have  so far largely failed to identify genetic associations, the mechanisms behind the  disease, or any common pathophysiology with other conditions such as myalgic  encephalomyelitis/chronic fatigue syndrome (ME/CFS) that present with similar  symptoms. METHODS: We used a combinatorial analysis approach to identify  combinations of genetic variants significantly associated with the development of  long COVID and to examine the biological mechanisms underpinning its various  symptoms. We compared two subpopulations of long COVID patients from Sano  Genetics' Long COVID GOLD study cohort, focusing on patients with severe or  fatigue dominant phenotypes. We evaluated the genetic signatures previously  identified in an ME/CFS population against this long COVID population to  understand similarities with other fatigue disorders that may be triggered by a  prior viral infection. Finally, we also compared the output of this long COVID  analysis against known genetic associations in other chronic diseases, including  a range of metabolic and neurological disorders, to understand the overlap of  pathophysiological mechanisms. RESULTS: Combinatorial analysis identified 73  genes that were highly associated with at least one of the long COVID populations  included in this analysis. Of these, 9 genes have prior associations with acute  COVID-19, and 14 were differentially expressed in a transcriptomic analysis of  long COVID patients. A pathway enrichment analysis revealed that the biological  pathways most significantly associated with the 73 long COVID genes were mainly  aligned with neurological and cardiometabolic diseases. Expanded genotype  analysis suggests that specific SNX9 genotypes are a significant contributor to  the risk of or protection against severe long COVID infection, but that the  gene-disease relationship is context dependent and mediated by interactions with  KLF15 and RYR3. Comparison of the genes uniquely associated with the Severe and  Fatigue Dominant long COVID patients revealed significant differences between the  pathways enriched in each subgroup. The genes unique to Severe long COVID  patients were associated with immune pathways such as myeloid differentiation and  macrophage foam cells. Genes unique to the Fatigue Dominant subgroup were  enriched in metabolic pathways such as MAPK/JNK signaling. We also identified  overlap in the genes associated with Fatigue Dominant long COVID and ME/CFS,  including several involved in circadian rhythm regulation and insulin regulation.  Overall, 39 SNPs associated in this study with long COVID can be linked to 9  genes identified in a recent combinatorial analysis of ME/CFS patient from UK  Biobank. Among the 73 genes associated with long COVID, 42 are potentially  tractable for novel drug discovery approaches, with 13 of these already targeted  by drugs in clinical development pipelines. From this analysis for example, we  identified TLR4 antagonists as repurposing candidates with potential to protect  against long term cognitive impairment pathology caused by SARS-CoV-2. We are  currently evaluating the repurposing potential of these drug targets for use in  treating long COVID and/or ME/CFS. CONCLUSION: This study demonstrates the power  of combinatorial analytics for stratifying heterogeneous populations in complex  diseases that do not have simple monogenic etiologies. These results build upon  the genetic findings from combinatorial analyses of severe acute COVID-19  patients and an ME/CFS population and we expect that access to additional  independent, larger patient datasets will further improve the disease insights  and validate potential treatment options in long COVID.","container-title":"Journal of translational medicine","DOI":"10.1186/s12967-023-04588-4","ISSN":"1479-5876","issue":"1","journalAbbreviation":"J Transl Med","language":"eng","license":"© 2023. The Author(s).","note":"publisher-place: England\nPMID: 37915075 \nPMCID: PMC10621206","page":"775","title":"Genetic risk factors for severe and fatigue dominant long COVID and commonalities with ME/CFS identified by combinatorial analysis.","volume":"21","author":[{"family":"Taylor","given":"Krystyna"},{"family":"Pearson","given":"Matthew"},{"family":"Das","given":"Sayoni"},{"family":"Sardell","given":"Jason"},{"family":"Chocian","given":"Karolina"},{"family":"Gardner","given":"Steve"}],"issued":{"date-parts":[["2023",11,1]]}}}],"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lang w:val="en-US"/>
              </w:rPr>
              <w:t>(20)</w:t>
            </w:r>
            <w:r>
              <w:rPr>
                <w:rFonts w:ascii="Helvetica" w:hAnsi="Helvetica"/>
                <w:sz w:val="20"/>
                <w:szCs w:val="20"/>
                <w:lang w:val="en-US"/>
              </w:rPr>
              <w:fldChar w:fldCharType="end"/>
            </w:r>
          </w:p>
        </w:tc>
        <w:tc>
          <w:tcPr>
            <w:tcW w:w="2553" w:type="dxa"/>
          </w:tcPr>
          <w:p w14:paraId="31531B11" w14:textId="288D46F3" w:rsidR="00660599" w:rsidRPr="005717F7" w:rsidRDefault="00660599" w:rsidP="00121CC4">
            <w:pPr>
              <w:rPr>
                <w:rFonts w:ascii="Helvetica" w:hAnsi="Helvetica"/>
                <w:sz w:val="20"/>
                <w:szCs w:val="20"/>
                <w:lang w:val="en-US"/>
              </w:rPr>
            </w:pPr>
            <w:r>
              <w:rPr>
                <w:rFonts w:ascii="Helvetica" w:hAnsi="Helvetica"/>
                <w:sz w:val="20"/>
                <w:szCs w:val="20"/>
                <w:lang w:val="en-US"/>
              </w:rPr>
              <w:t>During acute COVID-19</w:t>
            </w:r>
          </w:p>
        </w:tc>
        <w:tc>
          <w:tcPr>
            <w:tcW w:w="2694" w:type="dxa"/>
          </w:tcPr>
          <w:p w14:paraId="41CD80F7" w14:textId="4EE7B018"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 xml:space="preserve">Genetic variants associated with </w:t>
            </w:r>
            <w:r>
              <w:rPr>
                <w:rFonts w:ascii="Helvetica" w:hAnsi="Helvetica"/>
                <w:sz w:val="20"/>
                <w:szCs w:val="20"/>
                <w:lang w:val="en-US"/>
              </w:rPr>
              <w:t>LC</w:t>
            </w:r>
            <w:r w:rsidRPr="00972C98">
              <w:rPr>
                <w:rFonts w:ascii="Helvetica" w:hAnsi="Helvetica"/>
                <w:sz w:val="20"/>
                <w:szCs w:val="20"/>
                <w:lang w:val="en-US"/>
              </w:rPr>
              <w:t>, specifically severe and fatigue-dominant phenotypes</w:t>
            </w:r>
          </w:p>
        </w:tc>
        <w:tc>
          <w:tcPr>
            <w:tcW w:w="2694" w:type="dxa"/>
          </w:tcPr>
          <w:p w14:paraId="03D96BF6" w14:textId="295B5E10" w:rsidR="00660599" w:rsidRDefault="00660599" w:rsidP="00121CC4">
            <w:pPr>
              <w:rPr>
                <w:rFonts w:ascii="Helvetica" w:hAnsi="Helvetica"/>
                <w:sz w:val="20"/>
                <w:szCs w:val="20"/>
                <w:lang w:val="en-US"/>
              </w:rPr>
            </w:pPr>
            <w:r w:rsidRPr="00972C98">
              <w:rPr>
                <w:rFonts w:ascii="Helvetica" w:hAnsi="Helvetica"/>
                <w:sz w:val="20"/>
                <w:szCs w:val="20"/>
                <w:lang w:val="en-US"/>
              </w:rPr>
              <w:t>Illumina Global Screening Array for genotypic data</w:t>
            </w:r>
            <w:r>
              <w:rPr>
                <w:rFonts w:ascii="Helvetica" w:hAnsi="Helvetica"/>
                <w:sz w:val="20"/>
                <w:szCs w:val="20"/>
                <w:lang w:val="en-US"/>
              </w:rPr>
              <w:t xml:space="preserve"> with </w:t>
            </w:r>
            <w:r w:rsidRPr="00E1713D">
              <w:rPr>
                <w:rFonts w:ascii="Helvetica" w:hAnsi="Helvetica"/>
                <w:sz w:val="20"/>
                <w:szCs w:val="20"/>
                <w:lang w:val="en-US"/>
              </w:rPr>
              <w:t>Multi-disease drop-in pane</w:t>
            </w:r>
            <w:r>
              <w:rPr>
                <w:rFonts w:ascii="Helvetica" w:hAnsi="Helvetica"/>
                <w:sz w:val="20"/>
                <w:szCs w:val="20"/>
                <w:lang w:val="en-US"/>
              </w:rPr>
              <w:t>l</w:t>
            </w:r>
          </w:p>
        </w:tc>
      </w:tr>
      <w:tr w:rsidR="00660599" w:rsidRPr="00586247" w14:paraId="632F9615" w14:textId="77777777" w:rsidTr="00A77B21">
        <w:trPr>
          <w:trHeight w:val="256"/>
        </w:trPr>
        <w:tc>
          <w:tcPr>
            <w:tcW w:w="1695" w:type="dxa"/>
          </w:tcPr>
          <w:p w14:paraId="51D525FD" w14:textId="23125B80" w:rsidR="00660599" w:rsidRPr="006A5215" w:rsidRDefault="00660599" w:rsidP="00121CC4">
            <w:pPr>
              <w:rPr>
                <w:rFonts w:ascii="Helvetica" w:hAnsi="Helvetica"/>
                <w:sz w:val="20"/>
                <w:szCs w:val="20"/>
              </w:rPr>
            </w:pPr>
            <w:r w:rsidRPr="006A5215">
              <w:rPr>
                <w:rFonts w:ascii="Helvetica" w:hAnsi="Helvetica"/>
                <w:sz w:val="20"/>
                <w:szCs w:val="20"/>
                <w:lang w:val="en-US"/>
              </w:rPr>
              <w:t>Visvabharathy</w:t>
            </w:r>
            <w:r>
              <w:rPr>
                <w:rFonts w:ascii="Helvetica" w:hAnsi="Helvetica"/>
                <w:sz w:val="20"/>
                <w:szCs w:val="20"/>
                <w:lang w:val="en-US"/>
              </w:rPr>
              <w:t xml:space="preserve"> </w:t>
            </w:r>
            <w:r w:rsidRPr="00146B5E">
              <w:rPr>
                <w:rFonts w:ascii="Helvetica" w:hAnsi="Helvetica"/>
                <w:i/>
                <w:sz w:val="20"/>
                <w:szCs w:val="20"/>
                <w:lang w:val="en-US"/>
              </w:rPr>
              <w:t>et al</w:t>
            </w:r>
            <w:r w:rsidRPr="006A5215">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2q15vokvd1","properties":{"formattedCitation":"(21)","plainCitation":"(21)","noteIndex":0},"citationItems":[{"id":2335,"uris":["http://zotero.org/users/local/Iwyk6Ie5/items/CEVNC67Z"],"itemData":{"id":2335,"type":"article-journal","abstract":"INTRODUCTION: Many people with long COVID symptoms suffer from debilitating neurologic post-acute sequelae of SARS-CoV-2 infection (Neuro-PASC). Although  symptoms of Neuro-PASC are widely documented, it is still unclear whether PASC  symptoms impact virus-specific immune responses. Therefore, we examined T cell  and antibody responses to SARS-CoV-2 Nucleocapsid protein to identify activation  signatures distinguishing Neuro-PASC patients from healthy COVID convalescents.  RESULTS: We report that Neuro-PASC patients exhibit distinct immunological  signatures composed of elevated CD4(+) T cell responses and diminished CD8(+)  memory T cell activation toward the C-terminal region of SARS-CoV-2 Nucleocapsid  protein when examined both functionally and using TCR sequencing. CD8(+) T cell  production of IL-6 correlated with increased plasma IL-6 levels as well as  heightened severity of neurologic symptoms, including pain. Elevated plasma  immunoregulatory and reduced pro-inflammatory and antiviral response signatures  were evident in Neuro-PASC patients compared with COVID convalescent controls  without lasting symptoms, correlating with worse neurocognitive dysfunction.  DISCUSSION: We conclude that these data provide new insight into the impact of  virus-specific cellular immunity on the pathogenesis of long COVID and pave the  way for the rational design of predictive biomarkers and therapeutic  interventions.","container-title":"Frontiers in immunology","DOI":"10.3389/fimmu.2023.1155770","ISSN":"1664-3224","journalAbbreviation":"Front Immunol","language":"eng","license":"Copyright © 2023 Visvabharathy, Hanson, Orban, Lim, Palacio, Jimenez, Clark, Graham, Liotta, Tachas, Penaloza-MacMaster and Koralnik.","note":"publisher-place: Switzerland\nPMID: 37313412 \nPMCID: PMC10258318","page":"1155770","title":"Neuro-PASC is characterized by enhanced CD4+ and diminished CD8+ T cell responses to SARS-CoV-2 Nucleocapsid protein.","volume":"14","author":[{"family":"Visvabharathy","given":"Lavanya"},{"family":"Hanson","given":"Barbara A."},{"family":"Orban","given":"Zachary S."},{"family":"Lim","given":"Patrick H."},{"family":"Palacio","given":"Nicole M."},{"family":"Jimenez","given":"Millenia"},{"family":"Clark","given":"Jeffrey R."},{"family":"Graham","given":"Edith L."},{"family":"Liotta","given":"Eric M."},{"family":"Tachas","given":"George"},{"family":"Penaloza-MacMaster","given":"Pablo"},{"family":"Koralnik","given":"Igor J."}],"issued":{"date-parts":[["2023"]]}}}],"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1)</w:t>
            </w:r>
            <w:r>
              <w:rPr>
                <w:rFonts w:ascii="Helvetica" w:hAnsi="Helvetica"/>
                <w:sz w:val="20"/>
                <w:szCs w:val="20"/>
                <w:lang w:val="en-US"/>
              </w:rPr>
              <w:fldChar w:fldCharType="end"/>
            </w:r>
          </w:p>
        </w:tc>
        <w:tc>
          <w:tcPr>
            <w:tcW w:w="2553" w:type="dxa"/>
          </w:tcPr>
          <w:p w14:paraId="791F417C" w14:textId="30F2C862"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162.3-214.7 days post-symptom onset</w:t>
            </w:r>
          </w:p>
        </w:tc>
        <w:tc>
          <w:tcPr>
            <w:tcW w:w="2694" w:type="dxa"/>
          </w:tcPr>
          <w:p w14:paraId="3FEC85D2" w14:textId="331D3200"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Protein expression profiling, </w:t>
            </w:r>
            <w:r w:rsidRPr="00972C98">
              <w:rPr>
                <w:rFonts w:ascii="Helvetica" w:hAnsi="Helvetica"/>
                <w:sz w:val="20"/>
                <w:szCs w:val="20"/>
                <w:lang w:val="en-US"/>
              </w:rPr>
              <w:t>T cell and antibody responses to SARS-CoV-2 Nucleocapsid protein, cognitive function, quality of life</w:t>
            </w:r>
          </w:p>
        </w:tc>
        <w:tc>
          <w:tcPr>
            <w:tcW w:w="2694" w:type="dxa"/>
          </w:tcPr>
          <w:p w14:paraId="6FD6A42D" w14:textId="6CFE327D" w:rsidR="00660599" w:rsidRDefault="00660599">
            <w:pPr>
              <w:rPr>
                <w:rFonts w:ascii="Helvetica" w:hAnsi="Helvetica"/>
                <w:sz w:val="20"/>
                <w:szCs w:val="20"/>
                <w:lang w:val="en-US"/>
              </w:rPr>
            </w:pPr>
            <w:r w:rsidRPr="00972C98">
              <w:rPr>
                <w:rFonts w:ascii="Helvetica" w:hAnsi="Helvetica"/>
                <w:sz w:val="20"/>
                <w:szCs w:val="20"/>
                <w:lang w:val="en-US"/>
              </w:rPr>
              <w:t>SOMAscan for proteomics</w:t>
            </w:r>
          </w:p>
        </w:tc>
      </w:tr>
      <w:tr w:rsidR="00660599" w:rsidRPr="0044263A" w14:paraId="6A9ED639" w14:textId="77777777" w:rsidTr="00A77B21">
        <w:trPr>
          <w:trHeight w:val="256"/>
        </w:trPr>
        <w:tc>
          <w:tcPr>
            <w:tcW w:w="1695" w:type="dxa"/>
          </w:tcPr>
          <w:p w14:paraId="339D8AF5" w14:textId="34129611"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Wang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o3in67o4m","properties":{"formattedCitation":"(22)","plainCitation":"(22)","noteIndex":0},"citationItems":[{"id":2736,"uris":["http://zotero.org/users/local/Iwyk6Ie5/items/2SJ2DE8G"],"itemData":{"id":2736,"type":"article-journal","abstract":"The post-acute sequelae of COVID-19 (PASC), also known as long COVID, is often associated with debilitating symptoms and adverse multisystem consequences. We  obtain plasma samples from 117 individuals during and 6 months following their  acute phase of infection to comprehensively profile and assess changes in  cytokines, proteome, and metabolome. Network analysis reveals sustained  inflammatory response, platelet degranulation, and cellular activation during  convalescence accompanied by dysregulation in arginine biosynthesis, methionine  metabolism, taurine metabolism, and tricarboxylic acid (TCA) cycle processes.  Furthermore, we develop a prognostic model composed of 20 molecules involved in  regulating T cell exhaustion and energy metabolism that can reliably predict  adverse clinical outcomes following discharge from acute infection with 83%  accuracy and an area under the curve (AUC) of 0.96. Our study reveals pertinent  biological processes during convalescence that differ from acute infection, and  it supports the development of specific therapies and biomarkers for patients  suffering from long COVID.","container-title":"Cell reports. Medicine","DOI":"10.1016/j.xcrm.2023.101254","ISSN":"2666-3791","issue":"11","journalAbbreviation":"Cell Rep Med","language":"eng","license":"Copyright © 2023 The Author(s). Published by Elsevier Inc. All rights reserved.","note":"publisher-place: United States\nPMID: 37890487 \nPMCID: PMC10694626","page":"101254","title":"Sequential multi-omics analysis identifies clinical phenotypes and predictive biomarkers for long COVID.","volume":"4","author":[{"family":"Wang","given":"Kaiming"},{"family":"Khoramjoo","given":"Mobin"},{"family":"Srinivasan","given":"Karthik"},{"family":"Gordon","given":"Paul M. K."},{"family":"Mandal","given":"Rupasri"},{"family":"Jackson","given":"Dana"},{"family":"Sligl","given":"Wendy"},{"family":"Grant","given":"Maria B."},{"family":"Penninger","given":"Josef M."},{"family":"Borchers","given":"Christoph H."},{"family":"Wishart","given":"David S."},{"family":"Prasad","given":"Vinay"},{"family":"Oudit","given":"Gavin Y."}],"issued":{"date-parts":[["2023",11,21]]}}}],"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2)</w:t>
            </w:r>
            <w:r>
              <w:rPr>
                <w:rFonts w:ascii="Helvetica" w:hAnsi="Helvetica"/>
                <w:sz w:val="20"/>
                <w:szCs w:val="20"/>
                <w:lang w:val="en-US"/>
              </w:rPr>
              <w:fldChar w:fldCharType="end"/>
            </w:r>
          </w:p>
        </w:tc>
        <w:tc>
          <w:tcPr>
            <w:tcW w:w="2553" w:type="dxa"/>
          </w:tcPr>
          <w:p w14:paraId="3DE89EFD" w14:textId="4813DDB8"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6 months post-COVID </w:t>
            </w:r>
          </w:p>
        </w:tc>
        <w:tc>
          <w:tcPr>
            <w:tcW w:w="2694" w:type="dxa"/>
          </w:tcPr>
          <w:p w14:paraId="3DD6D371" w14:textId="065955B1" w:rsidR="00660599" w:rsidRPr="005717F7" w:rsidRDefault="00660599" w:rsidP="00121CC4">
            <w:pPr>
              <w:rPr>
                <w:rFonts w:ascii="Helvetica" w:hAnsi="Helvetica"/>
                <w:sz w:val="20"/>
                <w:szCs w:val="20"/>
                <w:lang w:val="en-US"/>
              </w:rPr>
            </w:pPr>
            <w:r>
              <w:rPr>
                <w:rFonts w:ascii="Helvetica" w:hAnsi="Helvetica"/>
                <w:sz w:val="20"/>
                <w:szCs w:val="20"/>
                <w:lang w:val="en-US"/>
              </w:rPr>
              <w:t>Protein expression and metabolome profiling, changes in cytokine levels</w:t>
            </w:r>
            <w:r w:rsidRPr="00972C98">
              <w:rPr>
                <w:rFonts w:ascii="Helvetica" w:hAnsi="Helvetica"/>
                <w:sz w:val="20"/>
                <w:szCs w:val="20"/>
                <w:lang w:val="en-US"/>
              </w:rPr>
              <w:t>, health-related quality-of-life scores; clinical outcomes</w:t>
            </w:r>
          </w:p>
        </w:tc>
        <w:tc>
          <w:tcPr>
            <w:tcW w:w="2694" w:type="dxa"/>
          </w:tcPr>
          <w:p w14:paraId="757A7415" w14:textId="2C390D5E" w:rsidR="00660599" w:rsidRDefault="00660599" w:rsidP="00121CC4">
            <w:pPr>
              <w:rPr>
                <w:rFonts w:ascii="Helvetica" w:hAnsi="Helvetica"/>
                <w:sz w:val="20"/>
                <w:szCs w:val="20"/>
                <w:lang w:val="en-US"/>
              </w:rPr>
            </w:pPr>
            <w:r>
              <w:rPr>
                <w:rFonts w:ascii="Helvetica" w:hAnsi="Helvetica"/>
                <w:sz w:val="20"/>
                <w:szCs w:val="20"/>
                <w:lang w:val="en-US"/>
              </w:rPr>
              <w:t>T</w:t>
            </w:r>
            <w:r w:rsidRPr="00972C98">
              <w:rPr>
                <w:rFonts w:ascii="Helvetica" w:hAnsi="Helvetica"/>
                <w:sz w:val="20"/>
                <w:szCs w:val="20"/>
                <w:lang w:val="en-US"/>
              </w:rPr>
              <w:t>argeted plasma proteomics</w:t>
            </w:r>
            <w:r>
              <w:rPr>
                <w:rFonts w:ascii="Helvetica" w:hAnsi="Helvetica"/>
                <w:sz w:val="20"/>
                <w:szCs w:val="20"/>
                <w:lang w:val="en-US"/>
              </w:rPr>
              <w:t xml:space="preserve"> and metabolomics</w:t>
            </w:r>
            <w:r w:rsidRPr="00972C98">
              <w:rPr>
                <w:rFonts w:ascii="Helvetica" w:hAnsi="Helvetica"/>
                <w:sz w:val="20"/>
                <w:szCs w:val="20"/>
                <w:lang w:val="en-US"/>
              </w:rPr>
              <w:t xml:space="preserve"> by LC-M</w:t>
            </w:r>
            <w:r>
              <w:rPr>
                <w:rFonts w:ascii="Helvetica" w:hAnsi="Helvetica"/>
                <w:sz w:val="20"/>
                <w:szCs w:val="20"/>
                <w:lang w:val="en-US"/>
              </w:rPr>
              <w:t>S</w:t>
            </w:r>
          </w:p>
        </w:tc>
      </w:tr>
      <w:tr w:rsidR="00660599" w:rsidRPr="003A7DE6" w14:paraId="41DD4406" w14:textId="77777777" w:rsidTr="00A77B21">
        <w:trPr>
          <w:trHeight w:val="256"/>
        </w:trPr>
        <w:tc>
          <w:tcPr>
            <w:tcW w:w="1695" w:type="dxa"/>
          </w:tcPr>
          <w:p w14:paraId="6A8D3427" w14:textId="20AAC933"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Zhang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sv6ss6soo","properties":{"formattedCitation":"(23)","plainCitation":"(23)","noteIndex":0},"citationItems":[{"id":2344,"uris":["http://zotero.org/users/local/Iwyk6Ie5/items/GZRFDWR9"],"itemData":{"id":2344,"type":"article-journal","abstract":"BACKGROUND: Since the coronavirus disease 2019 (COVID-19) outbreak, many COVID-19 variants have emerged, causing several waves of pandemics and many infections.  Long COVID-19, or long-term sequelae after recovery from COVID-19, has aroused  worldwide concern because it reduces patient quality of life after  rehabilitation. We aimed to characterize the functional differential profile of  the oral and gut microbiomes and serum metabolites in patients with  gastrointestinal symptoms associated with long COVID-19. METHODS: We  prospectively collected oral, fecal, and serum samples from 983 antibiotic-naïve  patients with mild COVID-19 and performed a 3-month follow-up postdischarge.  Forty-five fecal and saliva samples, and 25 paired serum samples were collected  from patients with gastrointestinal symptoms of long COVID-19 at follow-up and  from healthy controls, respectively. Eight fecal and saliva samples were  collected without gastrointestinal symptoms of long COVID-19 at follow-up.  Shotgun metagenomic sequencing of fecal samples and 2bRAD-M sequencing of saliva  samples were performed on these paired samples. Two published COVID-19 gut  microbiota cohorts were analyzed for comparison. Paired serum samples were  analyzed using widely targeted metabolomics. RESULTS: Mild COVID-19 patients  without gastrointestinal symptoms of long COVID-19 showed little difference in  the gut and oral microbiota during hospitalization and at follow-up from healthy  controls. The baseline and 3-month samples collected from patients with  gastrointestinal symptoms associated with long COVID-19 showed significant  differences, and ectopic colonization of the oral cavity by gut microbes  including 27 common differentially abundant genera in the Proteobacteria phylum,  was observed at the 3-month timepoint. Some of these bacteria, including  Neisseria, Lautropia, and Agrobacterium, were highly related to differentially  expressed serum metabolites with potential toxicity, such as 4-chlorophenylacetic  acid, 5-sulfoxymethylfurfural, and estradiol valerate. CONCLUSIONS: Our study  characterized the changes in and correlations between the oral and gut  microbiomes and serum metabolites in patients with gastrointestinal symptoms  associated with long COVID-19. Additionally, our findings reveal that ectopically  colonized bacteria from the gut to the oral cavity could exist in long COVID-19  patients with gastrointestinal symptoms, with a strong correlation to some  potential harmful metabolites in serum.","container-title":"BMC medicine","DOI":"10.1186/s12916-023-02972-x","ISSN":"1741-7015","issue":"1","journalAbbreviation":"BMC Med","language":"eng","license":"© 2023. The Author(s).","note":"publisher-place: England\nPMID: 37468867 \nPMCID: PMC10355065","page":"264","title":"Gastrointestinal symptoms of long COVID-19 related to the ectopic colonization of specific bacteria that move between the upper and lower alimentary tract and  alterations in serum metabolites.","volume":"21","author":[{"family":"Zhang","given":"Deyu"},{"family":"Weng","given":"Siyuan"},{"family":"Xia","given":"Chuanchao"},{"family":"Ren","given":"Yuqing"},{"family":"Liu","given":"Zaoqu"},{"family":"Xu","given":"Yudi"},{"family":"Yang","given":"Xiaoli"},{"family":"Wu","given":"Ruhao"},{"family":"Peng","given":"Lisi"},{"family":"Sun","given":"Liqi"},{"family":"Zhu","given":"Jiaqi"},{"family":"Liang","given":"Xuesong"},{"family":"Jia","given":"Yin"},{"family":"Wang","given":"Huaizhou"},{"family":"Chen","given":"Qian"},{"family":"Liu","given":"Dongtian"},{"family":"Chen","given":"Yi"},{"family":"Guo","given":"Honglei"},{"family":"Han","given":"Xinwei"},{"family":"Jin","given":"Zhendong"},{"family":"Chen","given":"Cui"},{"family":"Yang","given":"Xia"},{"family":"Li","given":"Zhaoshen"},{"family":"Huang","given":"Haojie"}],"issued":{"date-parts":[["2023",7,19]]}}}],"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3)</w:t>
            </w:r>
            <w:r>
              <w:rPr>
                <w:rFonts w:ascii="Helvetica" w:hAnsi="Helvetica"/>
                <w:sz w:val="20"/>
                <w:szCs w:val="20"/>
                <w:lang w:val="en-US"/>
              </w:rPr>
              <w:fldChar w:fldCharType="end"/>
            </w:r>
          </w:p>
        </w:tc>
        <w:tc>
          <w:tcPr>
            <w:tcW w:w="2553" w:type="dxa"/>
          </w:tcPr>
          <w:p w14:paraId="4616A824" w14:textId="18245831" w:rsidR="00660599" w:rsidRPr="005717F7" w:rsidRDefault="00660599" w:rsidP="00121CC4">
            <w:pPr>
              <w:rPr>
                <w:rFonts w:ascii="Helvetica" w:hAnsi="Helvetica"/>
                <w:sz w:val="20"/>
                <w:szCs w:val="20"/>
                <w:lang w:val="en-US"/>
              </w:rPr>
            </w:pPr>
            <w:r>
              <w:rPr>
                <w:rFonts w:ascii="Helvetica" w:hAnsi="Helvetica"/>
                <w:sz w:val="20"/>
                <w:szCs w:val="20"/>
                <w:lang w:val="en-US"/>
              </w:rPr>
              <w:t>3 months post-COVID</w:t>
            </w:r>
          </w:p>
        </w:tc>
        <w:tc>
          <w:tcPr>
            <w:tcW w:w="2694" w:type="dxa"/>
          </w:tcPr>
          <w:p w14:paraId="3E5DE7FC" w14:textId="24E7A178" w:rsidR="00660599" w:rsidRPr="005717F7" w:rsidRDefault="00660599" w:rsidP="00121CC4">
            <w:pPr>
              <w:rPr>
                <w:rFonts w:ascii="Helvetica" w:hAnsi="Helvetica"/>
                <w:sz w:val="20"/>
                <w:szCs w:val="20"/>
                <w:lang w:val="en-US"/>
              </w:rPr>
            </w:pPr>
            <w:r>
              <w:rPr>
                <w:rFonts w:ascii="Helvetica" w:hAnsi="Helvetica"/>
                <w:sz w:val="20"/>
                <w:szCs w:val="20"/>
                <w:lang w:val="en-US"/>
              </w:rPr>
              <w:t>Gut microbiota composition,</w:t>
            </w:r>
            <w:r w:rsidRPr="00972C98">
              <w:rPr>
                <w:rFonts w:ascii="Helvetica" w:hAnsi="Helvetica"/>
                <w:sz w:val="20"/>
                <w:szCs w:val="20"/>
                <w:lang w:val="en-US"/>
              </w:rPr>
              <w:t xml:space="preserve"> oral microbiota diversity</w:t>
            </w:r>
            <w:r>
              <w:rPr>
                <w:rFonts w:ascii="Helvetica" w:hAnsi="Helvetica"/>
                <w:sz w:val="20"/>
                <w:szCs w:val="20"/>
                <w:lang w:val="en-US"/>
              </w:rPr>
              <w:t>, metabolome profiling, correlation with gastrointestinal symptoms of LC</w:t>
            </w:r>
          </w:p>
        </w:tc>
        <w:tc>
          <w:tcPr>
            <w:tcW w:w="2694" w:type="dxa"/>
          </w:tcPr>
          <w:p w14:paraId="33998AC9" w14:textId="5C5D2E25" w:rsidR="00660599" w:rsidRDefault="00660599" w:rsidP="00121CC4">
            <w:pPr>
              <w:rPr>
                <w:rFonts w:ascii="Helvetica" w:hAnsi="Helvetica"/>
                <w:sz w:val="20"/>
                <w:szCs w:val="20"/>
                <w:lang w:val="en-US"/>
              </w:rPr>
            </w:pPr>
            <w:r w:rsidRPr="00972C98">
              <w:rPr>
                <w:rFonts w:ascii="Helvetica" w:hAnsi="Helvetica"/>
                <w:sz w:val="20"/>
                <w:szCs w:val="20"/>
                <w:lang w:val="en-US"/>
              </w:rPr>
              <w:t>Shotgun metagenomic sequencing, 2bRAD-M sequencing, UPLC‒MS/MS</w:t>
            </w:r>
            <w:r>
              <w:rPr>
                <w:rFonts w:ascii="Helvetica" w:hAnsi="Helvetica"/>
                <w:sz w:val="20"/>
                <w:szCs w:val="20"/>
                <w:lang w:val="en-US"/>
              </w:rPr>
              <w:t xml:space="preserve"> for metabolomics</w:t>
            </w:r>
          </w:p>
        </w:tc>
      </w:tr>
      <w:tr w:rsidR="00660599" w:rsidRPr="006A5215" w14:paraId="372512E0" w14:textId="77777777" w:rsidTr="00A77B21">
        <w:trPr>
          <w:trHeight w:val="256"/>
        </w:trPr>
        <w:tc>
          <w:tcPr>
            <w:tcW w:w="9636" w:type="dxa"/>
            <w:gridSpan w:val="4"/>
            <w:shd w:val="clear" w:color="auto" w:fill="E7E6E6" w:themeFill="background2"/>
          </w:tcPr>
          <w:p w14:paraId="393B6882" w14:textId="52F57EA5" w:rsidR="00660599" w:rsidRPr="0022680C" w:rsidRDefault="00660599" w:rsidP="00121CC4">
            <w:pPr>
              <w:rPr>
                <w:rFonts w:ascii="Helvetica" w:hAnsi="Helvetica"/>
                <w:b/>
                <w:sz w:val="20"/>
                <w:szCs w:val="20"/>
                <w:lang w:val="en-US"/>
              </w:rPr>
            </w:pPr>
            <w:r w:rsidRPr="007C3F0E">
              <w:rPr>
                <w:rFonts w:ascii="Helvetica" w:hAnsi="Helvetica"/>
                <w:b/>
                <w:sz w:val="20"/>
                <w:szCs w:val="20"/>
                <w:lang w:val="en-US"/>
              </w:rPr>
              <w:t>2024</w:t>
            </w:r>
          </w:p>
        </w:tc>
      </w:tr>
      <w:tr w:rsidR="00660599" w:rsidRPr="006A5215" w14:paraId="1A0062EF" w14:textId="77777777" w:rsidTr="00A77B21">
        <w:trPr>
          <w:trHeight w:val="256"/>
        </w:trPr>
        <w:tc>
          <w:tcPr>
            <w:tcW w:w="1695" w:type="dxa"/>
          </w:tcPr>
          <w:p w14:paraId="16A8CEDC" w14:textId="70630890"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Brīvība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8gk5p5idv","properties":{"formattedCitation":"(24)","plainCitation":"(24)","noteIndex":0},"citationItems":[{"id":5301,"uris":["http://zotero.org/users/local/Iwyk6Ie5/items/YU89YTCS"],"itemData":{"id":5301,"type":"article-journal","abstract":"The gut microbiome plays a pivotal role in the modulation of host responses during viral infections, and recent studies have underscored its significance in the context of coronavirus disease 2019 (COVID-19). We aimed to investigate the dynamics and compositional changes in the gut microbiome of COVID-19 patients, addressing both the acute phase and the recovery process, with a particular focus on the emergence of post-COVID-19 conditions. Involving 146 COVID-19 patients and 110 healthy controls, this study employed a shotgun metagenomics approach for cross-sectional and longitudinal analyses with one- and three-month follow-ups. We observed a decline in taxonomic diversity among hospitalized COVID-19 patients compared to healthy controls, while a subsequent increase in alpha diversity was shown during the recovery process. A notable contribution of Enterococcus faecium was identified in the acute phase of the infection, accompanied by an increasing abundance of butyrate-producing bacteria (e.g., Roseburia, Lachnospiraceae_unclassified) during the recovery period. We highlighted a protective role of the Prevotella genus in the long-term recovery process and suggested a potential significance of population-specificity in the early gut microbiome markers of post-acute COVID-19 syndrome. Our study represents distinctive gut microbiome signatures in COVID-19, with potential diagnostic and prognostic implications, pinpointing potential modulators of the disease progression.","archive_location":"WOS:001140676600001","container-title":"INTERNATIONAL JOURNAL OF MOLECULAR SCIENCES","DOI":"10.3390/ijms25010567","ISSN":"1661-6596","issue":"1","title":"Gut Microbiome Composition and Dynamics in Hospitalized COVID-19 Patients and Patients with Post-Acute COVID-19 Syndrome","volume":"25","author":[{"family":"Briviba","given":"M"},{"family":"Silamikele","given":"L"},{"family":"Birzniece","given":"L"},{"family":"Ansone","given":"L"},{"family":"Megnis","given":"K"},{"family":"Silamikelis","given":"I"},{"family":"Pelcmane","given":"L"},{"family":"Borisova","given":"D"},{"family":"Rozenberga","given":"M"},{"family":"Jagare","given":"L"},{"family":"Elbere","given":"I"},{"family":"Klovins","given":"J"}],"issued":{"date-parts":[["2024",1]]}}}],"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4)</w:t>
            </w:r>
            <w:r>
              <w:rPr>
                <w:rFonts w:ascii="Helvetica" w:hAnsi="Helvetica"/>
                <w:sz w:val="20"/>
                <w:szCs w:val="20"/>
                <w:lang w:val="en-US"/>
              </w:rPr>
              <w:fldChar w:fldCharType="end"/>
            </w:r>
          </w:p>
        </w:tc>
        <w:tc>
          <w:tcPr>
            <w:tcW w:w="2553" w:type="dxa"/>
          </w:tcPr>
          <w:p w14:paraId="65148810" w14:textId="26722100" w:rsidR="00660599" w:rsidRPr="005717F7" w:rsidRDefault="00660599" w:rsidP="00121CC4">
            <w:pPr>
              <w:rPr>
                <w:rFonts w:ascii="Helvetica" w:hAnsi="Helvetica"/>
                <w:sz w:val="20"/>
                <w:szCs w:val="20"/>
                <w:lang w:val="en-US"/>
              </w:rPr>
            </w:pPr>
            <w:r>
              <w:rPr>
                <w:rFonts w:ascii="Helvetica" w:hAnsi="Helvetica"/>
                <w:sz w:val="20"/>
                <w:szCs w:val="20"/>
                <w:lang w:val="en-US"/>
              </w:rPr>
              <w:t>3 months post-COVID</w:t>
            </w:r>
          </w:p>
        </w:tc>
        <w:tc>
          <w:tcPr>
            <w:tcW w:w="2694" w:type="dxa"/>
          </w:tcPr>
          <w:p w14:paraId="694554A3" w14:textId="0368CFE0"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Changes in the gut microbiome composition and diversity</w:t>
            </w:r>
          </w:p>
        </w:tc>
        <w:tc>
          <w:tcPr>
            <w:tcW w:w="2694" w:type="dxa"/>
          </w:tcPr>
          <w:p w14:paraId="23CCDCD0" w14:textId="66FB73CD" w:rsidR="00660599" w:rsidRDefault="00660599" w:rsidP="00121CC4">
            <w:pPr>
              <w:rPr>
                <w:rFonts w:ascii="Helvetica" w:hAnsi="Helvetica"/>
                <w:sz w:val="20"/>
                <w:szCs w:val="20"/>
                <w:lang w:val="en-US"/>
              </w:rPr>
            </w:pPr>
            <w:r w:rsidRPr="00972C98">
              <w:rPr>
                <w:rFonts w:ascii="Helvetica" w:hAnsi="Helvetica"/>
                <w:sz w:val="20"/>
                <w:szCs w:val="20"/>
                <w:lang w:val="en-US"/>
              </w:rPr>
              <w:t>DNBSEQ-G400RS sequencing platform</w:t>
            </w:r>
          </w:p>
        </w:tc>
      </w:tr>
      <w:tr w:rsidR="00660599" w:rsidRPr="0044263A" w14:paraId="2CA0768A" w14:textId="77777777" w:rsidTr="00A77B21">
        <w:trPr>
          <w:trHeight w:val="256"/>
        </w:trPr>
        <w:tc>
          <w:tcPr>
            <w:tcW w:w="1695" w:type="dxa"/>
          </w:tcPr>
          <w:p w14:paraId="1BE01995" w14:textId="6BCA6044" w:rsidR="00660599" w:rsidRPr="006A5215" w:rsidRDefault="00660599" w:rsidP="00121CC4">
            <w:pPr>
              <w:rPr>
                <w:rFonts w:ascii="Helvetica" w:hAnsi="Helvetica"/>
                <w:sz w:val="20"/>
                <w:szCs w:val="20"/>
              </w:rPr>
            </w:pPr>
            <w:r w:rsidRPr="006A5215">
              <w:rPr>
                <w:rFonts w:ascii="Helvetica" w:hAnsi="Helvetica"/>
                <w:sz w:val="20"/>
                <w:szCs w:val="20"/>
              </w:rPr>
              <w:t xml:space="preserve">Cervia-Hasler </w:t>
            </w:r>
            <w:r w:rsidRPr="00146B5E">
              <w:rPr>
                <w:rFonts w:ascii="Helvetica" w:hAnsi="Helvetica"/>
                <w:i/>
                <w:sz w:val="20"/>
                <w:szCs w:val="20"/>
                <w:lang w:val="en-US"/>
              </w:rPr>
              <w:t>et al</w:t>
            </w:r>
            <w:r w:rsidRPr="006A5215">
              <w:rPr>
                <w:rFonts w:ascii="Helvetica" w:hAnsi="Helvetica"/>
                <w:sz w:val="20"/>
                <w:szCs w:val="20"/>
              </w:rPr>
              <w:t>., 2024</w:t>
            </w:r>
            <w:r>
              <w:rPr>
                <w:rFonts w:ascii="Helvetica" w:hAnsi="Helvetica"/>
                <w:sz w:val="20"/>
                <w:szCs w:val="20"/>
                <w:lang w:val="en-US"/>
              </w:rPr>
              <w:fldChar w:fldCharType="begin"/>
            </w:r>
            <w:r w:rsidR="00AE3736">
              <w:rPr>
                <w:rFonts w:ascii="Helvetica" w:hAnsi="Helvetica"/>
                <w:sz w:val="20"/>
                <w:szCs w:val="20"/>
              </w:rPr>
              <w:instrText xml:space="preserve"> ADDIN ZOTERO_ITEM CSL_CITATION {"citationID":"a1sffjgqrn1","properties":{"formattedCitation":"(25)","plainCitation":"(25)","noteIndex":0},"citationItems":[{"id":3956,"uris":["http://zotero.org/users/local/Iwyk6Ie5/items/UKU54MAF"],"itemData":{"id":3956,"type":"article-journal","abstract":"Long Covid is a debilitating condition of unknown etiology. We performed multimodal proteomics analyses of blood serum from COVID-19 patients followed up to 12 months after confirmed severe acute respiratory syndrome coronavirus 2 infection. Analysis of &gt;6500 proteins in 268 longitudinal samples revealed dysregulated activation of the complement system, an innate immune protection and homeostasis mechanism, in individuals experiencing Long Covid. Thus, active Long Covid was characterized by terminal complement system dysregulation and ongoing activation of the alternative and classical complement pathways, the latter associated with increased antibody titers against several herpesviruses possibly stimulating this pathway. Moreover, markers of hemolysis, tissue injury, platelet activation, and monocyte–platelet aggregates were increased in Long Covid. Machine learning confirmed complement and thromboinflammatory proteins as top biomarkers, warranting diagnostic and therapeutic interrogation of these systems.","archive":"Embase","container-title":"Science","DOI":"10.1126/science.adg7942","ISSN":"1095-9203","issue":"6680","journalAbbreviation":"Sci.","language":"English","page":"1-18","title":"Persistent complement dysregulation with signs of thromboinflammation in active Long Covid","volume":"383","author":[{"family":"Cervia-Hasler","given":"C."},{"family":"Brüningk","given":"S.C."},{"family":"Hoch","given":"T."},{"family":"Fan","given":"B."},{"family":"Muzio","given":"G."},{"family":"Thompson","given":"R.C."},{"family":"Ceglarek","given":"L."},{"family":"Meledin","given":"R."},{"family":"Westermann","given":"P."},{"family":"Emmenegger","given":"M."},{"family":"Taeschler","given":"P."},{"family":"Zurbuchen","given":"Y."},{"family":"Pons","given":"M."},{"family":"Menges","given":"D."},{"family":"Ballouz","given":"T."},{"family":"Cervia-Hasler","given":"S."},{"family":"Adamo","given":"S."},{"family":"Merad","given":"M."},{"family":"Charney","given":"A.W."},{"family":"Puhan","given":"M."},{"family":"Brodin","given":"P."},{"family":"Nilsson","given":"J."},{"family":"Aguzzi","given":"A."},{"family":"Raeber","given":"M.E."},{"family":"Messner","given":"C.B."},{"family":"Beckmann","given":"N.D."},{"family":"Borgwardt","given":"K."},{"family":"Boyman","given":"O."}],"issued":{"date-parts":[["2024"]]}}}],"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5)</w:t>
            </w:r>
            <w:r>
              <w:rPr>
                <w:rFonts w:ascii="Helvetica" w:hAnsi="Helvetica"/>
                <w:sz w:val="20"/>
                <w:szCs w:val="20"/>
                <w:lang w:val="en-US"/>
              </w:rPr>
              <w:fldChar w:fldCharType="end"/>
            </w:r>
          </w:p>
        </w:tc>
        <w:tc>
          <w:tcPr>
            <w:tcW w:w="2553" w:type="dxa"/>
          </w:tcPr>
          <w:p w14:paraId="7F423828" w14:textId="4DDC03CB" w:rsidR="00660599" w:rsidRPr="005717F7" w:rsidRDefault="00660599" w:rsidP="00121CC4">
            <w:pPr>
              <w:rPr>
                <w:rFonts w:ascii="Helvetica" w:hAnsi="Helvetica"/>
                <w:sz w:val="20"/>
                <w:szCs w:val="20"/>
                <w:lang w:val="en-US"/>
              </w:rPr>
            </w:pPr>
            <w:r>
              <w:rPr>
                <w:rFonts w:ascii="Helvetica" w:hAnsi="Helvetica" w:cs="Segoe UI"/>
                <w:color w:val="0D0D0D"/>
                <w:sz w:val="20"/>
                <w:szCs w:val="20"/>
                <w:shd w:val="clear" w:color="auto" w:fill="FFFFFF"/>
                <w:lang w:val="en-US"/>
              </w:rPr>
              <w:t>6 months post-COVID</w:t>
            </w:r>
          </w:p>
        </w:tc>
        <w:tc>
          <w:tcPr>
            <w:tcW w:w="2694" w:type="dxa"/>
          </w:tcPr>
          <w:p w14:paraId="0906938B" w14:textId="011D8E1E" w:rsidR="00660599" w:rsidRPr="005717F7" w:rsidRDefault="00660599" w:rsidP="00121CC4">
            <w:pPr>
              <w:rPr>
                <w:rFonts w:ascii="Helvetica" w:hAnsi="Helvetica"/>
                <w:sz w:val="20"/>
                <w:szCs w:val="20"/>
                <w:lang w:val="en-US"/>
              </w:rPr>
            </w:pPr>
            <w:r>
              <w:rPr>
                <w:rFonts w:ascii="Helvetica" w:hAnsi="Helvetica" w:cs="Segoe UI"/>
                <w:color w:val="0D0D0D"/>
                <w:sz w:val="20"/>
                <w:szCs w:val="20"/>
                <w:shd w:val="clear" w:color="auto" w:fill="FFFFFF"/>
                <w:lang w:val="en-US"/>
              </w:rPr>
              <w:t xml:space="preserve">Gene and protein expression profiling, </w:t>
            </w:r>
            <w:r w:rsidRPr="00972C98">
              <w:rPr>
                <w:rFonts w:ascii="Helvetica" w:hAnsi="Helvetica" w:cs="Segoe UI"/>
                <w:color w:val="0D0D0D"/>
                <w:sz w:val="20"/>
                <w:szCs w:val="20"/>
                <w:shd w:val="clear" w:color="auto" w:fill="FFFFFF"/>
                <w:lang w:val="en-US"/>
              </w:rPr>
              <w:t>Complement activation, thrombo-inflammation, tissue injury markers, endothelial and platelet activation, immune response markers</w:t>
            </w:r>
          </w:p>
        </w:tc>
        <w:tc>
          <w:tcPr>
            <w:tcW w:w="2694" w:type="dxa"/>
          </w:tcPr>
          <w:p w14:paraId="5C56E621" w14:textId="330EB82A" w:rsidR="00660599" w:rsidRDefault="00660599">
            <w:pPr>
              <w:rPr>
                <w:rFonts w:ascii="Helvetica" w:hAnsi="Helvetica"/>
                <w:sz w:val="20"/>
                <w:szCs w:val="20"/>
                <w:lang w:val="en-US"/>
              </w:rPr>
            </w:pPr>
            <w:r w:rsidRPr="00972C98">
              <w:rPr>
                <w:rFonts w:ascii="Helvetica" w:hAnsi="Helvetica" w:cs="Segoe UI"/>
                <w:color w:val="0D0D0D"/>
                <w:sz w:val="20"/>
                <w:szCs w:val="20"/>
                <w:shd w:val="clear" w:color="auto" w:fill="FFFFFF"/>
                <w:lang w:val="en-US"/>
              </w:rPr>
              <w:t>S</w:t>
            </w:r>
            <w:r>
              <w:rPr>
                <w:rFonts w:ascii="Helvetica" w:hAnsi="Helvetica" w:cs="Segoe UI"/>
                <w:color w:val="0D0D0D"/>
                <w:sz w:val="20"/>
                <w:szCs w:val="20"/>
                <w:shd w:val="clear" w:color="auto" w:fill="FFFFFF"/>
                <w:lang w:val="en-US"/>
              </w:rPr>
              <w:t xml:space="preserve">omaScan for serum proteomics, scRNA-seq using Illumina NovaSeq 6000 </w:t>
            </w:r>
          </w:p>
        </w:tc>
      </w:tr>
      <w:tr w:rsidR="00660599" w:rsidRPr="006A5215" w14:paraId="747A2444" w14:textId="77777777" w:rsidTr="00A77B21">
        <w:trPr>
          <w:trHeight w:val="242"/>
        </w:trPr>
        <w:tc>
          <w:tcPr>
            <w:tcW w:w="1695" w:type="dxa"/>
          </w:tcPr>
          <w:p w14:paraId="22F05172" w14:textId="04D83A89" w:rsidR="00660599" w:rsidRPr="006A5215" w:rsidRDefault="00660599" w:rsidP="00121CC4">
            <w:pPr>
              <w:rPr>
                <w:rFonts w:ascii="Helvetica" w:hAnsi="Helvetica"/>
                <w:sz w:val="20"/>
                <w:szCs w:val="20"/>
              </w:rPr>
            </w:pPr>
            <w:r w:rsidRPr="006A5215">
              <w:rPr>
                <w:rFonts w:ascii="Helvetica" w:hAnsi="Helvetica"/>
                <w:sz w:val="20"/>
                <w:szCs w:val="20"/>
              </w:rPr>
              <w:t xml:space="preserve">García-Hidalgo </w:t>
            </w:r>
            <w:r w:rsidRPr="00146B5E">
              <w:rPr>
                <w:rFonts w:ascii="Helvetica" w:hAnsi="Helvetica"/>
                <w:i/>
                <w:sz w:val="20"/>
                <w:szCs w:val="20"/>
                <w:lang w:val="en-US"/>
              </w:rPr>
              <w:t>et al</w:t>
            </w:r>
            <w:r w:rsidRPr="006A5215">
              <w:rPr>
                <w:rFonts w:ascii="Helvetica" w:hAnsi="Helvetica"/>
                <w:sz w:val="20"/>
                <w:szCs w:val="20"/>
              </w:rPr>
              <w:t>., 2024</w:t>
            </w:r>
            <w:r>
              <w:rPr>
                <w:rFonts w:ascii="Helvetica" w:hAnsi="Helvetica"/>
                <w:sz w:val="20"/>
                <w:szCs w:val="20"/>
                <w:lang w:val="en-US"/>
              </w:rPr>
              <w:fldChar w:fldCharType="begin"/>
            </w:r>
            <w:r w:rsidR="00AE3736">
              <w:rPr>
                <w:rFonts w:ascii="Helvetica" w:hAnsi="Helvetica"/>
                <w:sz w:val="20"/>
                <w:szCs w:val="20"/>
              </w:rPr>
              <w:instrText xml:space="preserve"> ADDIN ZOTERO_ITEM CSL_CITATION {"citationID":"a1c7o227r4b","properties":{"formattedCitation":"(26)","plainCitation":"(26)","noteIndex":0},"citationItems":[{"id":4856,"uris":["http://zotero.org/users/local/Iwyk6Ie5/items/29LLATKF"],"itemData":{"id":4856,"type":"article-journal","abstract":"BACKGROUND AND PURPOSE: The post-acute sequelae of SARS-CoV-2 infection pose a significant global challenge, with nearly 50% of critical COVID-19 survivors  manifesting persistent lung abnormalities. The lack of understanding about the  molecular mechanisms and effective treatments hampers their management. Here, we  employed microRNA (miRNA) profiling to decipher the systemic molecular  underpinnings of the persistent pulmonary complications. EXPERIMENTAL APPROACH:  We conducted a longitudinal investigation including 119 critical COVID-19  survivors. A comprehensive pulmonary evaluation was performed in the short-term  (median = 94.0 days after hospital discharge) and long-term (median = 358 days  after hospital discharge). Plasma miRNAs were quantified at the short-term  evaluation using the gold-standard technique, RT-qPCR. The analyses combined  machine learning feature selection techniques with bioinformatic investigations.  Two additional datasets were incorporated for validation. KEY RESULTS: In the  short-term, 84% of the survivors exhibited impaired lung diffusion (D(LCO)  &lt; 80%  of predicted). One year post-discharge, 54.4% of this patient subgroup still  presented abnormal D(LCO) . Four feature selection methods identified two  specific miRNAs, miR-9-5p and miR-486-5p, linked to persistent lung dysfunction.  The downstream experimentally validated targetome included 1473 genes, with  heterogeneous enriched pathways associated with inflammation, angiogenesis and  cell senescence. Validation studies using RNA-sequencing and proteomic datasets  emphasized the pivotal roles of cell migration and tissue repair in persistent  lung dysfunction. The repositioning potential of the miRNA targets was limited.  CONCLUSION AND IMPLICATIONS: Our study reveals early mechanistic pathways  contributing to persistent lung dysfunction in critical COVID-19 survivors,  offering a promising approach for the development of targeted disease-modifying  agents.","container-title":"British journal of pharmacology","DOI":"10.1111/bph.16330","ISSN":"1476-5381 0007-1188","journalAbbreviation":"Br J Pharmacol","language":"eng","license":"© 2024 The Authors. British Journal of Pharmacology published by John Wiley &amp; Sons Ltd on behalf of British Pharmacological Society.","note":"publisher-place: England\nPMID: 38359818","title":"MicroRNA-guided drug discovery for mitigating persistent pulmonary complications in critical COVID-19 survivors: A longitudinal pilot study.","author":[{"family":"García-Hidalgo","given":"María C."},{"family":"Benítez","given":"Iván D."},{"family":"Perez-Pons","given":"Manel"},{"family":"Molinero","given":"Marta"},{"family":"Belmonte","given":"Thalía"},{"family":"Rodríguez-Muñoz","given":"Carlos"},{"family":"Aguilà","given":"María"},{"family":"Santisteve","given":"Sally"},{"family":"Torres","given":"Gerard"},{"family":"Moncusí-Moix","given":"Anna"},{"family":"Gort-Paniello","given":"Clara"},{"family":"Peláez","given":"Rafael"},{"family":"Larráyoz","given":"Ignacio M."},{"family":"Caballero","given":"Jesús"},{"family":"Barberà","given":"Carme"},{"family":"Nova-Lamperti","given":"Estefania"},{"family":"Torres","given":"Antoni"},{"family":"González","given":"Jessica"},{"family":"Barbé","given":"Ferran"},{"family":"Gonzalo-Calvo","given":"David","non-dropping-particle":"de"}],"issued":{"date-parts":[["2024",2,15]]}}}],"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6)</w:t>
            </w:r>
            <w:r>
              <w:rPr>
                <w:rFonts w:ascii="Helvetica" w:hAnsi="Helvetica"/>
                <w:sz w:val="20"/>
                <w:szCs w:val="20"/>
                <w:lang w:val="en-US"/>
              </w:rPr>
              <w:fldChar w:fldCharType="end"/>
            </w:r>
          </w:p>
        </w:tc>
        <w:tc>
          <w:tcPr>
            <w:tcW w:w="2553" w:type="dxa"/>
          </w:tcPr>
          <w:p w14:paraId="78713690" w14:textId="016AE501"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Short-term (median = 94 days post-discharge), Long-term (median = 358 days post-discharge)</w:t>
            </w:r>
          </w:p>
        </w:tc>
        <w:tc>
          <w:tcPr>
            <w:tcW w:w="2694" w:type="dxa"/>
          </w:tcPr>
          <w:p w14:paraId="0516E9FC" w14:textId="7CE00EBB" w:rsidR="00660599" w:rsidRPr="005717F7" w:rsidRDefault="00660599" w:rsidP="00121CC4">
            <w:pPr>
              <w:rPr>
                <w:rFonts w:ascii="Helvetica" w:hAnsi="Helvetica"/>
                <w:sz w:val="20"/>
                <w:szCs w:val="20"/>
                <w:lang w:val="en-US"/>
              </w:rPr>
            </w:pPr>
            <w:r>
              <w:rPr>
                <w:rFonts w:ascii="Helvetica" w:hAnsi="Helvetica"/>
                <w:sz w:val="20"/>
                <w:szCs w:val="20"/>
                <w:lang w:val="en-US"/>
              </w:rPr>
              <w:t>Gene and protein expression profiling, pulmonary function</w:t>
            </w:r>
          </w:p>
        </w:tc>
        <w:tc>
          <w:tcPr>
            <w:tcW w:w="2694" w:type="dxa"/>
          </w:tcPr>
          <w:p w14:paraId="5B1B1ABF" w14:textId="3AA2250E" w:rsidR="00660599" w:rsidRPr="005717F7" w:rsidRDefault="00660599" w:rsidP="00121CC4">
            <w:pPr>
              <w:rPr>
                <w:rFonts w:ascii="Helvetica" w:hAnsi="Helvetica"/>
                <w:sz w:val="20"/>
                <w:szCs w:val="20"/>
                <w:lang w:val="en-US"/>
              </w:rPr>
            </w:pPr>
            <w:r w:rsidRPr="003C20E9">
              <w:rPr>
                <w:rFonts w:ascii="Helvetica" w:hAnsi="Helvetica"/>
                <w:sz w:val="20"/>
                <w:szCs w:val="20"/>
              </w:rPr>
              <w:t>miRCURY LNA Universal RT microRNA PCR System</w:t>
            </w:r>
          </w:p>
        </w:tc>
      </w:tr>
      <w:tr w:rsidR="00660599" w:rsidRPr="006A5215" w14:paraId="275BAC15" w14:textId="77777777" w:rsidTr="00A77B21">
        <w:trPr>
          <w:trHeight w:val="242"/>
        </w:trPr>
        <w:tc>
          <w:tcPr>
            <w:tcW w:w="1695" w:type="dxa"/>
          </w:tcPr>
          <w:p w14:paraId="0CCE4C54" w14:textId="1965D3E0"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Greene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17fubmp6l1","properties":{"formattedCitation":"(27)","plainCitation":"(27)","noteIndex":0},"citationItems":[{"id":4870,"uris":["http://zotero.org/users/local/Iwyk6Ie5/items/NL28TVES"],"itemData":{"id":4870,"type":"article-journal","abstract":"Vascular disruption has been implicated in coronavirus disease 2019 (COVID-19) pathogenesis and may predispose to the neurological sequelae associated with long  COVID, yet it is unclear how blood-brain barrier (BBB) function is affected in  these conditions. Here we show that BBB disruption is evident during acute  infection and in patients with long COVID with cognitive impairment, commonly  referred to as brain fog. Using dynamic contrast-enhanced magnetic resonance  imaging, we show BBB disruption in patients with long COVID-associated brain fog.  Transcriptomic analysis of peripheral blood mononuclear cells revealed  dysregulation of the coagulation system and a dampened adaptive immune response  in individuals with brain fog. Accordingly, peripheral blood mononuclear cells  showed increased adhesion to human brain endothelial cells in vitro, while  exposure of brain endothelial cells to serum from patients with long COVID  induced expression of inflammatory markers. Together, our data suggest that  sustained systemic inflammation and persistent localized BBB dysfunction is a key  feature of long COVID-associated brain fog.","container-title":"Nature neuroscience","DOI":"10.1038/s41593-024-01576-9","ISSN":"1546-1726 1097-6256","journalAbbreviation":"Nat Neurosci","language":"eng","license":"© 2024. The Author(s).","note":"publisher-place: United States\nPMID: 38388736","title":"Blood-brain barrier disruption and sustained systemic inflammation in individuals with long COVID-associated cognitive impairment.","author":[{"family":"Greene","given":"Chris"},{"family":"Connolly","given":"Ruairi"},{"family":"Brennan","given":"Declan"},{"family":"Laffan","given":"Aoife"},{"family":"O'Keeffe","given":"Eoin"},{"family":"Zaporojan","given":"Lilia"},{"family":"O'Callaghan","given":"Jeffrey"},{"family":"Thomson","given":"Bennett"},{"family":"Connolly","given":"Emma"},{"family":"Argue","given":"Ruth"},{"family":"Martin-Loeches","given":"Ignacio"},{"family":"Long","given":"Aideen"},{"family":"Cheallaigh","given":"Cliona Ni"},{"family":"Conlon","given":"Niall"},{"family":"Doherty","given":"Colin P."},{"family":"Campbell","given":"Matthew"}],"issued":{"date-parts":[["2024",2,22]]}}}],"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7)</w:t>
            </w:r>
            <w:r>
              <w:rPr>
                <w:rFonts w:ascii="Helvetica" w:hAnsi="Helvetica"/>
                <w:sz w:val="20"/>
                <w:szCs w:val="20"/>
                <w:lang w:val="en-US"/>
              </w:rPr>
              <w:fldChar w:fldCharType="end"/>
            </w:r>
          </w:p>
        </w:tc>
        <w:tc>
          <w:tcPr>
            <w:tcW w:w="2553" w:type="dxa"/>
          </w:tcPr>
          <w:p w14:paraId="6152DD4C" w14:textId="44E7F127" w:rsidR="00660599" w:rsidRPr="005717F7" w:rsidRDefault="00660599" w:rsidP="00121CC4">
            <w:pPr>
              <w:rPr>
                <w:rFonts w:ascii="Helvetica" w:hAnsi="Helvetica"/>
                <w:sz w:val="20"/>
                <w:szCs w:val="20"/>
                <w:lang w:val="en-US"/>
              </w:rPr>
            </w:pPr>
            <w:r>
              <w:rPr>
                <w:rFonts w:ascii="Helvetica" w:hAnsi="Helvetica"/>
                <w:sz w:val="20"/>
                <w:szCs w:val="20"/>
                <w:lang w:val="en-US"/>
              </w:rPr>
              <w:t>At 6 and 12 months post-COVID-19</w:t>
            </w:r>
          </w:p>
        </w:tc>
        <w:tc>
          <w:tcPr>
            <w:tcW w:w="2694" w:type="dxa"/>
          </w:tcPr>
          <w:p w14:paraId="0A51ABFD" w14:textId="111B3F3C" w:rsidR="00660599" w:rsidRPr="005717F7" w:rsidRDefault="00660599" w:rsidP="00121CC4">
            <w:pPr>
              <w:rPr>
                <w:rFonts w:ascii="Helvetica" w:hAnsi="Helvetica"/>
                <w:sz w:val="20"/>
                <w:szCs w:val="20"/>
                <w:lang w:val="en-US"/>
              </w:rPr>
            </w:pPr>
            <w:r>
              <w:rPr>
                <w:rFonts w:ascii="Helvetica" w:hAnsi="Helvetica"/>
                <w:sz w:val="20"/>
                <w:szCs w:val="20"/>
                <w:lang w:val="en-US"/>
              </w:rPr>
              <w:t xml:space="preserve">Gene expression profiles, </w:t>
            </w:r>
            <w:r w:rsidRPr="00972C98">
              <w:rPr>
                <w:rFonts w:ascii="Helvetica" w:hAnsi="Helvetica"/>
                <w:sz w:val="20"/>
                <w:szCs w:val="20"/>
                <w:lang w:val="en-US"/>
              </w:rPr>
              <w:t>BBB (Blood-Brain Barrier) dysfunction, cognitive impairment</w:t>
            </w:r>
          </w:p>
        </w:tc>
        <w:tc>
          <w:tcPr>
            <w:tcW w:w="2694" w:type="dxa"/>
          </w:tcPr>
          <w:p w14:paraId="7A3FD209" w14:textId="5D55AC79" w:rsidR="00660599" w:rsidRPr="005717F7" w:rsidRDefault="00660599" w:rsidP="00121CC4">
            <w:pPr>
              <w:rPr>
                <w:rFonts w:ascii="Helvetica" w:hAnsi="Helvetica"/>
                <w:sz w:val="20"/>
                <w:szCs w:val="20"/>
                <w:lang w:val="en-US"/>
              </w:rPr>
            </w:pPr>
            <w:r>
              <w:rPr>
                <w:rFonts w:ascii="Helvetica" w:hAnsi="Helvetica"/>
                <w:sz w:val="20"/>
                <w:szCs w:val="20"/>
                <w:lang w:val="en-US"/>
              </w:rPr>
              <w:t>Illumina NovaSeq 6000 RNA-seq</w:t>
            </w:r>
          </w:p>
        </w:tc>
      </w:tr>
      <w:tr w:rsidR="00660599" w:rsidRPr="0044263A" w14:paraId="1B0E098B" w14:textId="77777777" w:rsidTr="00A77B21">
        <w:trPr>
          <w:trHeight w:val="1745"/>
        </w:trPr>
        <w:tc>
          <w:tcPr>
            <w:tcW w:w="1695" w:type="dxa"/>
          </w:tcPr>
          <w:p w14:paraId="02E55BED" w14:textId="64E1CF73"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Hamrefors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lq354qqq8","properties":{"formattedCitation":"(28)","plainCitation":"(28)","noteIndex":0},"citationItems":[{"id":4833,"uris":["http://zotero.org/users/local/Iwyk6Ie5/items/SSDLFZBY"],"itemData":{"id":4833,"type":"article-journal","abstract":"Postural Orthostatic Tachycardia Syndrome (POTS) reflects an autonomic dysfunction, which can occur as a complication to COVID-19. Our aim was to  examine gastrointestinal symptoms and gut microbiota composition in patients with  POTS and post-acute COVID-19 syndrome (PACS), compared with controls. POTS  patients (n = 27), PACS patients (n = 32) and controls (n = 39) delivered fecal  samples and completed a 4-day food diary, irritable bowel syndrome-severity  scoring system (IBS-SSS), and visual analog scale for IBS (VAS-IBS). A total of  98 DNA aliquots were sequenced to an average depth of 28.3 million (M) read pairs  (Illumina 2 × 150 PE) per sample. Diversity and taxonomic levels of the  microbiome, as well as functional abundances were calculated for POTS and PACS  groups, then compared with controls. There were several differences in taxonomic  composition between POTS and controls, whereas only the abundance of Ascomycota  and Firmicutes differed between PACS and controls. The clinical variables total  IBS-SSS, fatigue, and bloating and flatulence significantly correlated with  multiple individual taxa abundances, alpha diversity, and functional abundances.  We conclude that POTS, and to a less extent PACS, are associated with differences  in gut microbiota composition in diversity and at several taxonomic levels.  Clinical symptoms are correlated with both alpha diversity and taxonomic and  functional abundances.","container-title":"Scientific reports","DOI":"10.1038/s41598-024-53784-9","ISSN":"2045-2322","issue":"1","journalAbbreviation":"Sci Rep","language":"eng","license":"© 2024. The Author(s).","note":"publisher-place: England\nPMID: 38336892 \nPMCID: PMC10858216","page":"3389","title":"Gut microbiota composition is altered in postural orthostatic tachycardia syndrome and post-acute COVID-19 syndrome.","volume":"14","author":[{"family":"Hamrefors","given":"Viktor"},{"family":"Kahn","given":"Fredrik"},{"family":"Holmqvist","given":"Madlene"},{"family":"Carlson","given":"Katherine"},{"family":"Varjus","given":"Roosa"},{"family":"Gudjonsson","given":"Alexander"},{"family":"Fedorowski","given":"Artur"},{"family":"Ohlsson","given":"Bodil"}],"issued":{"date-parts":[["2024",2,9]]}}}],"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8)</w:t>
            </w:r>
            <w:r>
              <w:rPr>
                <w:rFonts w:ascii="Helvetica" w:hAnsi="Helvetica"/>
                <w:sz w:val="20"/>
                <w:szCs w:val="20"/>
                <w:lang w:val="en-US"/>
              </w:rPr>
              <w:fldChar w:fldCharType="end"/>
            </w:r>
          </w:p>
        </w:tc>
        <w:tc>
          <w:tcPr>
            <w:tcW w:w="2553" w:type="dxa"/>
          </w:tcPr>
          <w:p w14:paraId="340452B6" w14:textId="0392341D" w:rsidR="00660599" w:rsidRPr="005717F7" w:rsidRDefault="00660599" w:rsidP="00121CC4">
            <w:pPr>
              <w:rPr>
                <w:rFonts w:ascii="Helvetica" w:hAnsi="Helvetica"/>
                <w:sz w:val="20"/>
                <w:szCs w:val="20"/>
                <w:lang w:val="en-US"/>
              </w:rPr>
            </w:pPr>
            <w:r>
              <w:rPr>
                <w:rFonts w:ascii="Helvetica" w:hAnsi="Helvetica"/>
                <w:sz w:val="20"/>
                <w:szCs w:val="20"/>
                <w:lang w:val="en-US"/>
              </w:rPr>
              <w:t>&gt;3 months post-COVID</w:t>
            </w:r>
          </w:p>
        </w:tc>
        <w:tc>
          <w:tcPr>
            <w:tcW w:w="2694" w:type="dxa"/>
          </w:tcPr>
          <w:p w14:paraId="245057EC" w14:textId="45E062B1"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Differences in gut microbiota composition, diversity, and functional abundances</w:t>
            </w:r>
            <w:r>
              <w:rPr>
                <w:rFonts w:ascii="Helvetica" w:hAnsi="Helvetica"/>
                <w:sz w:val="20"/>
                <w:szCs w:val="20"/>
                <w:lang w:val="en-US"/>
              </w:rPr>
              <w:t xml:space="preserve"> and correlations with fatigue and gastrointestinal symptoms</w:t>
            </w:r>
          </w:p>
        </w:tc>
        <w:tc>
          <w:tcPr>
            <w:tcW w:w="2694" w:type="dxa"/>
          </w:tcPr>
          <w:p w14:paraId="3949C430" w14:textId="02551358"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Illumina platform for DNA sequencin</w:t>
            </w:r>
            <w:r>
              <w:rPr>
                <w:rFonts w:ascii="Helvetica" w:hAnsi="Helvetica"/>
                <w:sz w:val="20"/>
                <w:szCs w:val="20"/>
                <w:lang w:val="en-US"/>
              </w:rPr>
              <w:t>g</w:t>
            </w:r>
          </w:p>
        </w:tc>
      </w:tr>
      <w:tr w:rsidR="00660599" w:rsidRPr="006A5215" w14:paraId="60E7517E" w14:textId="77777777" w:rsidTr="00A77B21">
        <w:trPr>
          <w:trHeight w:val="823"/>
        </w:trPr>
        <w:tc>
          <w:tcPr>
            <w:tcW w:w="1695" w:type="dxa"/>
          </w:tcPr>
          <w:p w14:paraId="0490D6DE" w14:textId="742428E0" w:rsidR="00660599" w:rsidRPr="005717F7" w:rsidRDefault="00660599" w:rsidP="00121CC4">
            <w:pPr>
              <w:rPr>
                <w:rFonts w:ascii="Helvetica" w:hAnsi="Helvetica"/>
                <w:sz w:val="20"/>
                <w:szCs w:val="20"/>
                <w:lang w:val="en-US"/>
              </w:rPr>
            </w:pPr>
            <w:r w:rsidRPr="005717F7">
              <w:rPr>
                <w:rFonts w:ascii="Helvetica" w:hAnsi="Helvetica"/>
                <w:sz w:val="20"/>
                <w:szCs w:val="20"/>
                <w:lang w:val="en-US"/>
              </w:rPr>
              <w:t xml:space="preserve">Saito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lang w:val="en-US"/>
              </w:rPr>
              <w:fldChar w:fldCharType="begin"/>
            </w:r>
            <w:r w:rsidR="00AE3736">
              <w:rPr>
                <w:rFonts w:ascii="Helvetica" w:hAnsi="Helvetica"/>
                <w:sz w:val="20"/>
                <w:szCs w:val="20"/>
                <w:lang w:val="en-US"/>
              </w:rPr>
              <w:instrText xml:space="preserve"> ADDIN ZOTERO_ITEM CSL_CITATION {"citationID":"a1f44ei7gi9","properties":{"formattedCitation":"(29)","plainCitation":"(29)","noteIndex":0},"citationItems":[{"id":4684,"uris":["http://zotero.org/users/local/Iwyk6Ie5/items/AKCF2XSR"],"itemData":{"id":4684,"type":"article-journal","abstract":"INTRODUCTION: A group of SARS-CoV-2 infected individuals present lingering symptoms, defined as long COVID (LC), that may last months or years post the  onset of acute disease. A portion of LC patients have symptoms similar to myalgic  encephalomyelitis or chronic fatigue syndrome (ME/CFS), which results in a  substantial reduction in their quality of life. A better understanding of the  pathophysiology of LC, in particular, ME/CFS is urgently needed. METHODS: We  identified and studied metabolites and soluble biomarkers in plasma from LC  individuals mainly exhibiting ME/CFS compared to age-sex-matched recovered  individuals (R) without LC, acute COVID-19 patients (A), and to SARS-CoV-2  unexposed healthy individuals (HC). RESULTS: Through these analyses, we  identified alterations in several metabolomic pathways in LC vs other groups.  Plasma metabolomics analysis showed that LC differed from the R and HC groups. Of  note, the R group also exhibited a different metabolomic profile than HC.  Moreover, we observed a significant elevation in the plasma pro-inflammatory  biomarkers (e.g. IL-1α, IL-6, TNF-α, Flt-1, and sCD14) but the reduction in ATP  in LC patients. Our results demonstrate that LC patients exhibit persistent  metabolomic abnormalities 12 months after the acute COVID-19 disease. Of note,  such metabolomic alterations can be observed in the R group 12 months after the  acute disease. Hence, the metabolomic recovery period for infected individuals  with SARS-CoV-2 might be long-lasting. In particular, we found a significant  reduction in sarcosine and serine concentrations in LC patients, which was  inversely correlated with depression, anxiety, and cognitive dysfunction scores.  CONCLUSION: Our study findings provide a comprehensive metabolomic knowledge base  and other soluble biomarkers for a better understanding of the pathophysiology of  LC and suggests sarcosine and serine supplementations might have potential  therapeutic implications in LC patients. Finally, our study reveals that LC  disproportionally affects females more than males, as evidenced by nearly 70% of  our LC patients being female.","container-title":"Frontiers in immunology","DOI":"10.3389/fimmu.2024.1341843","ISSN":"1664-3224","journalAbbreviation":"Front Immunol","language":"eng","license":"Copyright © 2024 Saito, Shahbaz, Luo, Osman, Redmond, Cohen Tervaert, Li and Elahi.","note":"publisher-place: Switzerland\nPMID: 38304426 \nPMCID: PMC10830702","page":"1341843","title":"Metabolomic and immune alterations in long COVID patients with chronic fatigue syndrome.","volume":"15","author":[{"family":"Saito","given":"Suguru"},{"family":"Shahbaz","given":"Shima"},{"family":"Luo","given":"Xian"},{"family":"Osman","given":"Mohammed"},{"family":"Redmond","given":"Desiree"},{"family":"Cohen Tervaert","given":"Jan Willem"},{"family":"Li","given":"Liang"},{"family":"Elahi","given":"Shokrollah"}],"issued":{"date-parts":[["2024"]]}}}],"schema":"https://github.com/citation-style-language/schema/raw/master/csl-citation.json"} </w:instrText>
            </w:r>
            <w:r>
              <w:rPr>
                <w:rFonts w:ascii="Helvetica" w:hAnsi="Helvetica"/>
                <w:sz w:val="20"/>
                <w:szCs w:val="20"/>
                <w:lang w:val="en-US"/>
              </w:rPr>
              <w:fldChar w:fldCharType="separate"/>
            </w:r>
            <w:r w:rsidR="00AE3736">
              <w:rPr>
                <w:rFonts w:ascii="Helvetica" w:eastAsia="Times New Roman" w:hAnsi="Helvetica"/>
                <w:sz w:val="20"/>
              </w:rPr>
              <w:t>(29)</w:t>
            </w:r>
            <w:r>
              <w:rPr>
                <w:rFonts w:ascii="Helvetica" w:hAnsi="Helvetica"/>
                <w:sz w:val="20"/>
                <w:szCs w:val="20"/>
                <w:lang w:val="en-US"/>
              </w:rPr>
              <w:fldChar w:fldCharType="end"/>
            </w:r>
          </w:p>
        </w:tc>
        <w:tc>
          <w:tcPr>
            <w:tcW w:w="2553" w:type="dxa"/>
          </w:tcPr>
          <w:p w14:paraId="438FAD0F" w14:textId="2A411D40" w:rsidR="00660599" w:rsidRPr="005717F7" w:rsidRDefault="00660599">
            <w:pPr>
              <w:rPr>
                <w:rFonts w:ascii="Helvetica" w:hAnsi="Helvetica"/>
                <w:sz w:val="20"/>
                <w:szCs w:val="20"/>
                <w:lang w:val="en-US"/>
              </w:rPr>
            </w:pPr>
            <w:r w:rsidRPr="00972C98">
              <w:rPr>
                <w:rFonts w:ascii="Helvetica" w:hAnsi="Helvetica"/>
                <w:sz w:val="20"/>
                <w:szCs w:val="20"/>
                <w:lang w:val="en-US"/>
              </w:rPr>
              <w:t>~12 months post-</w:t>
            </w:r>
            <w:r>
              <w:rPr>
                <w:rFonts w:ascii="Helvetica" w:hAnsi="Helvetica"/>
                <w:sz w:val="20"/>
                <w:szCs w:val="20"/>
                <w:lang w:val="en-US"/>
              </w:rPr>
              <w:t>COVID</w:t>
            </w:r>
          </w:p>
        </w:tc>
        <w:tc>
          <w:tcPr>
            <w:tcW w:w="2694" w:type="dxa"/>
          </w:tcPr>
          <w:p w14:paraId="4CE9132D" w14:textId="218CF4A9" w:rsidR="00660599" w:rsidRPr="005717F7" w:rsidRDefault="00660599" w:rsidP="00121CC4">
            <w:pPr>
              <w:rPr>
                <w:rFonts w:ascii="Helvetica" w:hAnsi="Helvetica"/>
                <w:sz w:val="20"/>
                <w:szCs w:val="20"/>
                <w:lang w:val="en-US"/>
              </w:rPr>
            </w:pPr>
            <w:r>
              <w:rPr>
                <w:rFonts w:ascii="Helvetica" w:hAnsi="Helvetica"/>
                <w:sz w:val="20"/>
                <w:szCs w:val="20"/>
                <w:lang w:val="en-US"/>
              </w:rPr>
              <w:t>Metabolome profiling</w:t>
            </w:r>
            <w:r w:rsidRPr="00972C98">
              <w:rPr>
                <w:rFonts w:ascii="Helvetica" w:hAnsi="Helvetica"/>
                <w:sz w:val="20"/>
                <w:szCs w:val="20"/>
                <w:lang w:val="en-US"/>
              </w:rPr>
              <w:t>, soluble biomarkers, pro-inflammatory cytokines, auto-antibodies</w:t>
            </w:r>
          </w:p>
        </w:tc>
        <w:tc>
          <w:tcPr>
            <w:tcW w:w="2694" w:type="dxa"/>
          </w:tcPr>
          <w:p w14:paraId="2491711A" w14:textId="3792CA7E" w:rsidR="00660599" w:rsidRPr="005717F7" w:rsidRDefault="00660599" w:rsidP="00121CC4">
            <w:pPr>
              <w:rPr>
                <w:rFonts w:ascii="Helvetica" w:hAnsi="Helvetica"/>
                <w:sz w:val="20"/>
                <w:szCs w:val="20"/>
                <w:lang w:val="en-US"/>
              </w:rPr>
            </w:pPr>
            <w:r w:rsidRPr="00972C98">
              <w:rPr>
                <w:rFonts w:ascii="Helvetica" w:hAnsi="Helvetica"/>
                <w:sz w:val="20"/>
                <w:szCs w:val="20"/>
                <w:lang w:val="en-US"/>
              </w:rPr>
              <w:t xml:space="preserve">LC-MS </w:t>
            </w:r>
          </w:p>
        </w:tc>
      </w:tr>
    </w:tbl>
    <w:p w14:paraId="739F1E00" w14:textId="249A4126" w:rsidR="007F3B8A" w:rsidRDefault="007F3B8A" w:rsidP="007F3B8A">
      <w:pPr>
        <w:rPr>
          <w:rFonts w:ascii="Helvetica" w:hAnsi="Helvetica"/>
          <w:lang w:val="en-US"/>
        </w:rPr>
      </w:pPr>
      <w:r w:rsidRPr="0019211A">
        <w:rPr>
          <w:rFonts w:ascii="Helvetica" w:hAnsi="Helvetica" w:cs="Segoe UI"/>
          <w:i/>
          <w:color w:val="0D0D0D"/>
          <w:sz w:val="20"/>
          <w:szCs w:val="20"/>
          <w:shd w:val="clear" w:color="auto" w:fill="FFFFFF"/>
          <w:lang w:val="en-US"/>
        </w:rPr>
        <w:lastRenderedPageBreak/>
        <w:t>LC-MS=</w:t>
      </w:r>
      <w:r w:rsidRPr="0019211A">
        <w:rPr>
          <w:i/>
          <w:lang w:val="en-US"/>
        </w:rPr>
        <w:t xml:space="preserve"> </w:t>
      </w:r>
      <w:r w:rsidRPr="0019211A">
        <w:rPr>
          <w:rFonts w:ascii="Helvetica" w:hAnsi="Helvetica" w:cs="Segoe UI"/>
          <w:i/>
          <w:color w:val="0D0D0D"/>
          <w:sz w:val="20"/>
          <w:szCs w:val="20"/>
          <w:shd w:val="clear" w:color="auto" w:fill="FFFFFF"/>
          <w:lang w:val="en-US"/>
        </w:rPr>
        <w:t xml:space="preserve">liquid chromatography-mass spectrometry, </w:t>
      </w:r>
      <w:r w:rsidR="00BA37CD">
        <w:rPr>
          <w:rFonts w:ascii="Helvetica" w:hAnsi="Helvetica" w:cs="Segoe UI"/>
          <w:i/>
          <w:color w:val="0D0D0D"/>
          <w:sz w:val="20"/>
          <w:szCs w:val="20"/>
          <w:shd w:val="clear" w:color="auto" w:fill="FFFFFF"/>
          <w:lang w:val="en-US"/>
        </w:rPr>
        <w:t>(</w:t>
      </w:r>
      <w:r w:rsidRPr="0019211A">
        <w:rPr>
          <w:rFonts w:ascii="Helvetica" w:hAnsi="Helvetica" w:cs="Segoe UI"/>
          <w:i/>
          <w:color w:val="0D0D0D"/>
          <w:sz w:val="20"/>
          <w:szCs w:val="20"/>
          <w:shd w:val="clear" w:color="auto" w:fill="FFFFFF"/>
          <w:lang w:val="en-US"/>
        </w:rPr>
        <w:t>sc</w:t>
      </w:r>
      <w:r w:rsidR="00BA37CD">
        <w:rPr>
          <w:rFonts w:ascii="Helvetica" w:hAnsi="Helvetica" w:cs="Segoe UI"/>
          <w:i/>
          <w:color w:val="0D0D0D"/>
          <w:sz w:val="20"/>
          <w:szCs w:val="20"/>
          <w:shd w:val="clear" w:color="auto" w:fill="FFFFFF"/>
          <w:lang w:val="en-US"/>
        </w:rPr>
        <w:t>)</w:t>
      </w:r>
      <w:r w:rsidRPr="0019211A">
        <w:rPr>
          <w:rFonts w:ascii="Helvetica" w:hAnsi="Helvetica" w:cs="Segoe UI"/>
          <w:i/>
          <w:color w:val="0D0D0D"/>
          <w:sz w:val="20"/>
          <w:szCs w:val="20"/>
          <w:shd w:val="clear" w:color="auto" w:fill="FFFFFF"/>
          <w:lang w:val="en-US"/>
        </w:rPr>
        <w:t>RNA-sequencing=</w:t>
      </w:r>
      <w:r w:rsidR="00BA37CD">
        <w:rPr>
          <w:rFonts w:ascii="Helvetica" w:hAnsi="Helvetica" w:cs="Segoe UI"/>
          <w:i/>
          <w:color w:val="0D0D0D"/>
          <w:sz w:val="20"/>
          <w:szCs w:val="20"/>
          <w:shd w:val="clear" w:color="auto" w:fill="FFFFFF"/>
          <w:lang w:val="en-US"/>
        </w:rPr>
        <w:t>(</w:t>
      </w:r>
      <w:r w:rsidRPr="0019211A">
        <w:rPr>
          <w:rFonts w:ascii="Helvetica" w:hAnsi="Helvetica" w:cs="Segoe UI"/>
          <w:i/>
          <w:color w:val="0D0D0D"/>
          <w:sz w:val="20"/>
          <w:szCs w:val="20"/>
          <w:shd w:val="clear" w:color="auto" w:fill="FFFFFF"/>
          <w:lang w:val="en-US"/>
        </w:rPr>
        <w:t>single-cell</w:t>
      </w:r>
      <w:r w:rsidR="00BA37CD">
        <w:rPr>
          <w:rFonts w:ascii="Helvetica" w:hAnsi="Helvetica" w:cs="Segoe UI"/>
          <w:i/>
          <w:color w:val="0D0D0D"/>
          <w:sz w:val="20"/>
          <w:szCs w:val="20"/>
          <w:shd w:val="clear" w:color="auto" w:fill="FFFFFF"/>
          <w:lang w:val="en-US"/>
        </w:rPr>
        <w:t>)</w:t>
      </w:r>
      <w:r w:rsidRPr="0019211A">
        <w:rPr>
          <w:rFonts w:ascii="Helvetica" w:hAnsi="Helvetica" w:cs="Segoe UI"/>
          <w:i/>
          <w:color w:val="0D0D0D"/>
          <w:sz w:val="20"/>
          <w:szCs w:val="20"/>
          <w:shd w:val="clear" w:color="auto" w:fill="FFFFFF"/>
          <w:lang w:val="en-US"/>
        </w:rPr>
        <w:t xml:space="preserve"> RNA-sequencing, </w:t>
      </w:r>
      <w:r w:rsidRPr="0019211A">
        <w:rPr>
          <w:rFonts w:ascii="Helvetica" w:hAnsi="Helvetica"/>
          <w:i/>
          <w:sz w:val="20"/>
          <w:szCs w:val="20"/>
          <w:lang w:val="en-US"/>
        </w:rPr>
        <w:t>UPLC=ultra-performance liquid chromatography</w:t>
      </w:r>
    </w:p>
    <w:p w14:paraId="3A4EC921" w14:textId="77777777" w:rsidR="007F3B8A" w:rsidRDefault="007F3B8A" w:rsidP="007F3B8A">
      <w:pPr>
        <w:rPr>
          <w:rFonts w:ascii="Helvetica" w:hAnsi="Helvetica"/>
          <w:lang w:val="en-US"/>
        </w:rPr>
      </w:pPr>
    </w:p>
    <w:p w14:paraId="4A13915E" w14:textId="39000982" w:rsidR="004860D6" w:rsidRDefault="004860D6" w:rsidP="007F3B8A">
      <w:pPr>
        <w:rPr>
          <w:rFonts w:ascii="Helvetica" w:hAnsi="Helvetica"/>
          <w:lang w:val="en-US"/>
        </w:rPr>
      </w:pPr>
    </w:p>
    <w:p w14:paraId="41E87536" w14:textId="77777777" w:rsidR="004860D6" w:rsidRDefault="004860D6" w:rsidP="007F3B8A">
      <w:pPr>
        <w:rPr>
          <w:rFonts w:ascii="Helvetica" w:hAnsi="Helvetica"/>
          <w:lang w:val="en-US"/>
        </w:rPr>
      </w:pPr>
    </w:p>
    <w:p w14:paraId="6A123ACC" w14:textId="0F28A043" w:rsidR="00BE229D" w:rsidRDefault="004860D6" w:rsidP="00BE229D">
      <w:pPr>
        <w:rPr>
          <w:rFonts w:ascii="Helvetica" w:hAnsi="Helvetica"/>
          <w:lang w:val="en-US"/>
        </w:rPr>
      </w:pPr>
      <w:r>
        <w:rPr>
          <w:rFonts w:ascii="Helvetica" w:hAnsi="Helvetica"/>
          <w:lang w:val="en-US"/>
        </w:rPr>
        <w:br w:type="page"/>
      </w:r>
    </w:p>
    <w:p w14:paraId="5866A416" w14:textId="108B6E7E" w:rsidR="00BE229D" w:rsidRDefault="00BE229D" w:rsidP="00BE229D">
      <w:pPr>
        <w:rPr>
          <w:rFonts w:ascii="Helvetica" w:hAnsi="Helvetica"/>
          <w:lang w:val="en-US"/>
        </w:rPr>
      </w:pPr>
      <w:r>
        <w:rPr>
          <w:rFonts w:ascii="Helvetica" w:hAnsi="Helvetica"/>
          <w:lang w:val="en-US"/>
        </w:rPr>
        <w:lastRenderedPageBreak/>
        <w:t>Table S5. Extracted data from included studies on SARS-CoV-2-specific antibody measurements and reinfection assessments.</w:t>
      </w:r>
    </w:p>
    <w:p w14:paraId="62CC2B72" w14:textId="77777777" w:rsidR="004860D6" w:rsidRDefault="004860D6">
      <w:pPr>
        <w:rPr>
          <w:rFonts w:ascii="Helvetica" w:hAnsi="Helvetica"/>
          <w:lang w:val="en-US"/>
        </w:rPr>
      </w:pPr>
    </w:p>
    <w:tbl>
      <w:tblPr>
        <w:tblStyle w:val="Tabelraster"/>
        <w:tblW w:w="9351" w:type="dxa"/>
        <w:tblLayout w:type="fixed"/>
        <w:tblLook w:val="04A0" w:firstRow="1" w:lastRow="0" w:firstColumn="1" w:lastColumn="0" w:noHBand="0" w:noVBand="1"/>
      </w:tblPr>
      <w:tblGrid>
        <w:gridCol w:w="2830"/>
        <w:gridCol w:w="1701"/>
        <w:gridCol w:w="1843"/>
        <w:gridCol w:w="1559"/>
        <w:gridCol w:w="1418"/>
      </w:tblGrid>
      <w:tr w:rsidR="004860D6" w:rsidRPr="004860D6" w14:paraId="674A6511" w14:textId="77777777" w:rsidTr="004860D6">
        <w:trPr>
          <w:trHeight w:val="991"/>
        </w:trPr>
        <w:tc>
          <w:tcPr>
            <w:tcW w:w="2830" w:type="dxa"/>
            <w:shd w:val="clear" w:color="auto" w:fill="7F7F7F" w:themeFill="text1" w:themeFillTint="80"/>
          </w:tcPr>
          <w:p w14:paraId="61378390" w14:textId="77777777" w:rsidR="004860D6" w:rsidRPr="0069277F" w:rsidRDefault="004860D6" w:rsidP="004860D6">
            <w:pPr>
              <w:jc w:val="center"/>
              <w:rPr>
                <w:rFonts w:ascii="Helvetica" w:hAnsi="Helvetica"/>
                <w:b/>
                <w:color w:val="FFFFFF" w:themeColor="background1"/>
                <w:sz w:val="20"/>
                <w:szCs w:val="20"/>
                <w:lang w:val="en-US"/>
              </w:rPr>
            </w:pPr>
            <w:r w:rsidRPr="0069277F">
              <w:rPr>
                <w:rFonts w:ascii="Helvetica" w:hAnsi="Helvetica"/>
                <w:b/>
                <w:color w:val="FFFFFF" w:themeColor="background1"/>
                <w:sz w:val="20"/>
                <w:szCs w:val="20"/>
                <w:lang w:val="en-US"/>
              </w:rPr>
              <w:t>Study (lead author, year of publication)</w:t>
            </w:r>
          </w:p>
        </w:tc>
        <w:tc>
          <w:tcPr>
            <w:tcW w:w="1701" w:type="dxa"/>
            <w:shd w:val="clear" w:color="auto" w:fill="7F7F7F" w:themeFill="text1" w:themeFillTint="80"/>
          </w:tcPr>
          <w:p w14:paraId="29BF0E72" w14:textId="77777777" w:rsidR="004860D6" w:rsidRPr="0069277F" w:rsidRDefault="004860D6" w:rsidP="004860D6">
            <w:pPr>
              <w:rPr>
                <w:rFonts w:ascii="Helvetica" w:hAnsi="Helvetica"/>
                <w:b/>
                <w:color w:val="FFFFFF" w:themeColor="background1"/>
                <w:sz w:val="20"/>
                <w:szCs w:val="20"/>
                <w:lang w:val="en-US"/>
              </w:rPr>
            </w:pPr>
            <w:r>
              <w:rPr>
                <w:rFonts w:ascii="Helvetica" w:hAnsi="Helvetica"/>
                <w:b/>
                <w:color w:val="FFFFFF" w:themeColor="background1"/>
                <w:sz w:val="20"/>
                <w:szCs w:val="20"/>
                <w:lang w:val="en-US"/>
              </w:rPr>
              <w:t xml:space="preserve">Measured SARS-CoV-2 IgG levels </w:t>
            </w:r>
          </w:p>
          <w:p w14:paraId="2199EACE" w14:textId="77777777" w:rsidR="004860D6" w:rsidRPr="0069277F" w:rsidRDefault="004860D6" w:rsidP="004860D6">
            <w:pPr>
              <w:jc w:val="center"/>
              <w:rPr>
                <w:rFonts w:ascii="Helvetica" w:hAnsi="Helvetica"/>
                <w:b/>
                <w:color w:val="FFFFFF" w:themeColor="background1"/>
                <w:sz w:val="20"/>
                <w:szCs w:val="20"/>
                <w:lang w:val="en-US"/>
              </w:rPr>
            </w:pPr>
          </w:p>
        </w:tc>
        <w:tc>
          <w:tcPr>
            <w:tcW w:w="1843" w:type="dxa"/>
            <w:shd w:val="clear" w:color="auto" w:fill="7F7F7F" w:themeFill="text1" w:themeFillTint="80"/>
          </w:tcPr>
          <w:p w14:paraId="28D1ADF0" w14:textId="77777777" w:rsidR="004860D6" w:rsidRDefault="004860D6" w:rsidP="004860D6">
            <w:pPr>
              <w:rPr>
                <w:rFonts w:ascii="Helvetica" w:hAnsi="Helvetica"/>
                <w:b/>
                <w:color w:val="FFFFFF" w:themeColor="background1"/>
                <w:sz w:val="20"/>
                <w:szCs w:val="20"/>
                <w:lang w:val="en-US"/>
              </w:rPr>
            </w:pPr>
            <w:r>
              <w:rPr>
                <w:rFonts w:ascii="Helvetica" w:hAnsi="Helvetica"/>
                <w:b/>
                <w:color w:val="FFFFFF" w:themeColor="background1"/>
                <w:sz w:val="20"/>
                <w:szCs w:val="20"/>
                <w:lang w:val="en-US"/>
              </w:rPr>
              <w:t>Longitudinal SARS-CoV-2</w:t>
            </w:r>
          </w:p>
          <w:p w14:paraId="0F0AA682" w14:textId="77777777" w:rsidR="004860D6" w:rsidRPr="0069277F" w:rsidRDefault="004860D6" w:rsidP="004860D6">
            <w:pPr>
              <w:rPr>
                <w:rFonts w:ascii="Helvetica" w:hAnsi="Helvetica"/>
                <w:b/>
                <w:color w:val="FFFFFF" w:themeColor="background1"/>
                <w:sz w:val="20"/>
                <w:szCs w:val="20"/>
                <w:lang w:val="en-US"/>
              </w:rPr>
            </w:pPr>
            <w:r>
              <w:rPr>
                <w:rFonts w:ascii="Helvetica" w:hAnsi="Helvetica"/>
                <w:b/>
                <w:color w:val="FFFFFF" w:themeColor="background1"/>
                <w:sz w:val="20"/>
                <w:szCs w:val="20"/>
                <w:lang w:val="en-US"/>
              </w:rPr>
              <w:t>IgG measurements</w:t>
            </w:r>
          </w:p>
        </w:tc>
        <w:tc>
          <w:tcPr>
            <w:tcW w:w="1559" w:type="dxa"/>
            <w:shd w:val="clear" w:color="auto" w:fill="7F7F7F" w:themeFill="text1" w:themeFillTint="80"/>
          </w:tcPr>
          <w:p w14:paraId="26A2864C" w14:textId="77777777" w:rsidR="004860D6" w:rsidRPr="0069277F" w:rsidRDefault="004860D6" w:rsidP="004860D6">
            <w:pPr>
              <w:rPr>
                <w:rFonts w:ascii="Helvetica" w:hAnsi="Helvetica"/>
                <w:b/>
                <w:color w:val="FFFFFF" w:themeColor="background1"/>
                <w:sz w:val="20"/>
                <w:szCs w:val="20"/>
                <w:lang w:val="en-US"/>
              </w:rPr>
            </w:pPr>
            <w:r>
              <w:rPr>
                <w:rFonts w:ascii="Helvetica" w:hAnsi="Helvetica"/>
                <w:b/>
                <w:color w:val="FFFFFF" w:themeColor="background1"/>
                <w:sz w:val="20"/>
                <w:szCs w:val="20"/>
                <w:lang w:val="en-US"/>
              </w:rPr>
              <w:t>Reinfection assessment</w:t>
            </w:r>
          </w:p>
        </w:tc>
        <w:tc>
          <w:tcPr>
            <w:tcW w:w="1418" w:type="dxa"/>
            <w:shd w:val="clear" w:color="auto" w:fill="7F7F7F" w:themeFill="text1" w:themeFillTint="80"/>
          </w:tcPr>
          <w:p w14:paraId="4406C682" w14:textId="77777777" w:rsidR="004860D6" w:rsidRDefault="004860D6" w:rsidP="004860D6">
            <w:pPr>
              <w:jc w:val="center"/>
              <w:rPr>
                <w:rFonts w:ascii="Helvetica" w:hAnsi="Helvetica"/>
                <w:b/>
                <w:color w:val="FFFFFF" w:themeColor="background1"/>
                <w:sz w:val="20"/>
                <w:szCs w:val="20"/>
                <w:lang w:val="en-US"/>
              </w:rPr>
            </w:pPr>
            <w:r>
              <w:rPr>
                <w:rFonts w:ascii="Helvetica" w:hAnsi="Helvetica"/>
                <w:b/>
                <w:color w:val="FFFFFF" w:themeColor="background1"/>
                <w:sz w:val="20"/>
                <w:szCs w:val="20"/>
                <w:lang w:val="en-US"/>
              </w:rPr>
              <w:t>SARS-CoV-2</w:t>
            </w:r>
          </w:p>
          <w:p w14:paraId="52FA4C35" w14:textId="77777777" w:rsidR="004860D6" w:rsidRPr="00B664E3" w:rsidRDefault="004860D6" w:rsidP="004860D6">
            <w:pPr>
              <w:jc w:val="center"/>
              <w:rPr>
                <w:rFonts w:ascii="Helvetica" w:hAnsi="Helvetica"/>
                <w:b/>
                <w:color w:val="FFFFFF" w:themeColor="background1"/>
                <w:sz w:val="20"/>
                <w:szCs w:val="20"/>
                <w:lang w:val="en-US"/>
              </w:rPr>
            </w:pPr>
            <w:r w:rsidRPr="00B664E3">
              <w:rPr>
                <w:rFonts w:ascii="Helvetica" w:hAnsi="Helvetica"/>
                <w:b/>
                <w:color w:val="FFFFFF" w:themeColor="background1"/>
                <w:sz w:val="20"/>
                <w:szCs w:val="20"/>
                <w:lang w:val="en-US"/>
              </w:rPr>
              <w:t xml:space="preserve">specific igG target </w:t>
            </w:r>
          </w:p>
        </w:tc>
      </w:tr>
      <w:tr w:rsidR="004860D6" w:rsidRPr="00F4793C" w14:paraId="3AE78998" w14:textId="77777777" w:rsidTr="004860D6">
        <w:trPr>
          <w:trHeight w:val="256"/>
        </w:trPr>
        <w:tc>
          <w:tcPr>
            <w:tcW w:w="7933" w:type="dxa"/>
            <w:gridSpan w:val="4"/>
            <w:shd w:val="clear" w:color="auto" w:fill="E7E6E6" w:themeFill="background2"/>
          </w:tcPr>
          <w:p w14:paraId="2C1438E2" w14:textId="77777777" w:rsidR="004860D6" w:rsidRPr="0022680C" w:rsidRDefault="004860D6" w:rsidP="004860D6">
            <w:pPr>
              <w:rPr>
                <w:rFonts w:ascii="Helvetica" w:hAnsi="Helvetica"/>
                <w:b/>
                <w:sz w:val="20"/>
                <w:szCs w:val="20"/>
                <w:lang w:val="en-US"/>
              </w:rPr>
            </w:pPr>
            <w:r w:rsidRPr="0022680C">
              <w:rPr>
                <w:rFonts w:ascii="Helvetica" w:hAnsi="Helvetica"/>
                <w:b/>
                <w:sz w:val="20"/>
                <w:szCs w:val="20"/>
                <w:lang w:val="en-US"/>
              </w:rPr>
              <w:t>2021</w:t>
            </w:r>
          </w:p>
        </w:tc>
        <w:tc>
          <w:tcPr>
            <w:tcW w:w="1418" w:type="dxa"/>
            <w:shd w:val="clear" w:color="auto" w:fill="E7E6E6" w:themeFill="background2"/>
          </w:tcPr>
          <w:p w14:paraId="1ED70BAC" w14:textId="77777777" w:rsidR="004860D6" w:rsidRPr="0022680C" w:rsidRDefault="004860D6" w:rsidP="004860D6">
            <w:pPr>
              <w:rPr>
                <w:rFonts w:ascii="Helvetica" w:hAnsi="Helvetica"/>
                <w:b/>
                <w:sz w:val="20"/>
                <w:szCs w:val="20"/>
              </w:rPr>
            </w:pPr>
          </w:p>
        </w:tc>
      </w:tr>
      <w:tr w:rsidR="004860D6" w:rsidRPr="0003686C" w14:paraId="1A825A90" w14:textId="77777777" w:rsidTr="004860D6">
        <w:trPr>
          <w:trHeight w:val="507"/>
        </w:trPr>
        <w:tc>
          <w:tcPr>
            <w:tcW w:w="2830" w:type="dxa"/>
          </w:tcPr>
          <w:p w14:paraId="5F966A54"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Zhao </w:t>
            </w:r>
            <w:r>
              <w:rPr>
                <w:rFonts w:ascii="Helvetica" w:hAnsi="Helvetica"/>
                <w:i/>
                <w:sz w:val="20"/>
                <w:szCs w:val="20"/>
                <w:lang w:val="en-US"/>
              </w:rPr>
              <w:t>et al.</w:t>
            </w:r>
            <w:r w:rsidRPr="005717F7">
              <w:rPr>
                <w:rFonts w:ascii="Helvetica" w:hAnsi="Helvetica"/>
                <w:sz w:val="20"/>
                <w:szCs w:val="20"/>
                <w:lang w:val="en-US"/>
              </w:rPr>
              <w:t>, 2021</w:t>
            </w:r>
            <w:r>
              <w:rPr>
                <w:rFonts w:ascii="Helvetica" w:hAnsi="Helvetica"/>
                <w:sz w:val="20"/>
                <w:szCs w:val="20"/>
              </w:rPr>
              <w:fldChar w:fldCharType="begin"/>
            </w:r>
            <w:r>
              <w:rPr>
                <w:rFonts w:ascii="Helvetica" w:hAnsi="Helvetica"/>
                <w:sz w:val="20"/>
                <w:szCs w:val="20"/>
                <w:lang w:val="en-US"/>
              </w:rPr>
              <w:instrText xml:space="preserve"> ADDIN ZOTERO_ITEM CSL_CITATION {"citationID":"ash7it1msp","properties":{"formattedCitation":"(1)","plainCitation":"(1)","noteIndex":0},"citationItems":[{"id":1398,"uris":["http://zotero.org/users/local/Iwyk6Ie5/items/8D762QFK"],"itemData":{"id":1398,"type":"article-journal","abstract":"BACKGROUND: While the majority of COVID-19 patients fully recover from the infection and become asymptomatic, a significant proportion of COVID-19 survivors experience a broad spectrum of symptoms lasting weeks to months post-infection, a phenomenon termed \"post-acute sequelae of COVID-19 (PASC).\" The aim of this study is to determine whether inflammatory proteins are dysregulated and can serve as potential biomarkers for systemic inflammation in COVID-19 survivors.\nMETHODS: We determined the levels of inflammatory proteins in plasma from 22 coronavirus disease 2019 (COVID-19) long haulers (COV-LH), 22 COVID-19 asymptomatic survivors (COV-AS), and 22 healthy subjects (HS) using an Olink proteomics assay and assessed the results by a beads-based multiplex immunoassay.\nRESULTS: Compared to HS, we found that COVID-19 survivors still exhibited systemic inflammation, as evidenced by significant changes in the levels of multiple inflammatory proteins in plasma from both COV-LH and COV-AS. CXCL10 was the only protein that significantly upregulated in COV-LH compared with COV-AS and HS.\nCONCLUSIONS: Our results indicate that several inflammatory proteins remain aberrantly dysregulated in COVID-19 survivors and CXCL10 might serve as a potential biomarker to typify COV-LH. Further characterization of these signature inflammatory molecules might improve the understanding of the long-term impacts of COVID-19 and provide new targets for the diagnosis and treatment of COVID-19 survivors with PASC.","container-title":"Proteomics. Clinical Applications","DOI":"10.1002/prca.202200031","ISSN":"1862-8354","issue":"5","journalAbbreviation":"Proteomics Clin Appl","language":"eng","note":"PMID: 35929818\nPMCID: PMC9539278","page":"e2200031","source":"PubMed","title":"Plasma biomarkers for systemic inflammation in COVID-19 survivors","volume":"16","author":[{"family":"Zhao","given":"Juan"},{"family":"Schank","given":"Madison"},{"family":"Wang","given":"Ling"},{"family":"Dang","given":"Xindi"},{"family":"Cao","given":"Dechao"},{"family":"Khanal","given":"Sushant"},{"family":"Nguyen","given":"Lam N. T."},{"family":"Zhang","given":"Yi"},{"family":"Wu","given":"Xiao Y."},{"family":"Adkins","given":"James L."},{"family":"Pelton","given":"Benjamin J."},{"family":"Zhang","given":"Jinyu"},{"family":"Ning","given":"Shunbin"},{"family":"Gazzar","given":"Mohamed El"},{"family":"Moorman","given":"Jonathan P."},{"family":"Yao","given":"Zhi Q."}],"issued":{"date-parts":[["2022",9]]}}}],"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1)</w:t>
            </w:r>
            <w:r>
              <w:rPr>
                <w:rFonts w:ascii="Helvetica" w:hAnsi="Helvetica"/>
                <w:sz w:val="20"/>
                <w:szCs w:val="20"/>
              </w:rPr>
              <w:fldChar w:fldCharType="end"/>
            </w:r>
          </w:p>
        </w:tc>
        <w:tc>
          <w:tcPr>
            <w:tcW w:w="1701" w:type="dxa"/>
          </w:tcPr>
          <w:p w14:paraId="2879F7C0"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Yes</w:t>
            </w:r>
          </w:p>
        </w:tc>
        <w:tc>
          <w:tcPr>
            <w:tcW w:w="1843" w:type="dxa"/>
          </w:tcPr>
          <w:p w14:paraId="6A22556B"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559" w:type="dxa"/>
          </w:tcPr>
          <w:p w14:paraId="4233CD73" w14:textId="77777777" w:rsidR="004860D6" w:rsidRDefault="004860D6" w:rsidP="004860D6">
            <w:pPr>
              <w:rPr>
                <w:rFonts w:ascii="Helvetica" w:hAnsi="Helvetica"/>
                <w:sz w:val="20"/>
                <w:szCs w:val="20"/>
                <w:lang w:val="en-US"/>
              </w:rPr>
            </w:pPr>
            <w:r>
              <w:rPr>
                <w:rFonts w:ascii="Helvetica" w:hAnsi="Helvetica"/>
                <w:sz w:val="20"/>
                <w:szCs w:val="20"/>
                <w:lang w:val="en-US"/>
              </w:rPr>
              <w:t>No</w:t>
            </w:r>
          </w:p>
        </w:tc>
        <w:tc>
          <w:tcPr>
            <w:tcW w:w="1418" w:type="dxa"/>
          </w:tcPr>
          <w:p w14:paraId="585D9DFA" w14:textId="77777777" w:rsidR="004860D6" w:rsidRPr="00571467" w:rsidRDefault="004860D6" w:rsidP="004860D6">
            <w:pPr>
              <w:rPr>
                <w:rFonts w:ascii="Helvetica" w:hAnsi="Helvetica"/>
                <w:sz w:val="20"/>
                <w:szCs w:val="20"/>
                <w:lang w:val="en-US"/>
              </w:rPr>
            </w:pPr>
            <w:r>
              <w:rPr>
                <w:rFonts w:ascii="Helvetica" w:hAnsi="Helvetica"/>
                <w:sz w:val="20"/>
                <w:szCs w:val="20"/>
                <w:lang w:val="en-US"/>
              </w:rPr>
              <w:t>Anti-S</w:t>
            </w:r>
          </w:p>
        </w:tc>
      </w:tr>
      <w:tr w:rsidR="004860D6" w:rsidRPr="005717F7" w14:paraId="2AA3C656" w14:textId="77777777" w:rsidTr="004860D6">
        <w:trPr>
          <w:trHeight w:val="256"/>
        </w:trPr>
        <w:tc>
          <w:tcPr>
            <w:tcW w:w="7933" w:type="dxa"/>
            <w:gridSpan w:val="4"/>
            <w:shd w:val="clear" w:color="auto" w:fill="E7E6E6" w:themeFill="background2"/>
          </w:tcPr>
          <w:p w14:paraId="15D8F884" w14:textId="77777777" w:rsidR="004860D6" w:rsidRPr="0022680C" w:rsidRDefault="004860D6" w:rsidP="004860D6">
            <w:pPr>
              <w:rPr>
                <w:rFonts w:ascii="Helvetica" w:hAnsi="Helvetica"/>
                <w:b/>
                <w:sz w:val="20"/>
                <w:szCs w:val="20"/>
                <w:lang w:val="en-US"/>
              </w:rPr>
            </w:pPr>
            <w:r w:rsidRPr="007C3F0E">
              <w:rPr>
                <w:rFonts w:ascii="Helvetica" w:hAnsi="Helvetica"/>
                <w:b/>
                <w:sz w:val="20"/>
                <w:szCs w:val="20"/>
                <w:lang w:val="en-US"/>
              </w:rPr>
              <w:t>2022</w:t>
            </w:r>
          </w:p>
        </w:tc>
        <w:tc>
          <w:tcPr>
            <w:tcW w:w="1418" w:type="dxa"/>
            <w:shd w:val="clear" w:color="auto" w:fill="E7E6E6" w:themeFill="background2"/>
          </w:tcPr>
          <w:p w14:paraId="3FC2AE41" w14:textId="77777777" w:rsidR="004860D6" w:rsidRPr="007C3F0E" w:rsidRDefault="004860D6" w:rsidP="004860D6">
            <w:pPr>
              <w:rPr>
                <w:rFonts w:ascii="Helvetica" w:hAnsi="Helvetica"/>
                <w:b/>
                <w:sz w:val="20"/>
                <w:szCs w:val="20"/>
              </w:rPr>
            </w:pPr>
          </w:p>
        </w:tc>
      </w:tr>
      <w:tr w:rsidR="004860D6" w:rsidRPr="005717F7" w14:paraId="6D5109E6" w14:textId="77777777" w:rsidTr="004860D6">
        <w:trPr>
          <w:trHeight w:val="530"/>
        </w:trPr>
        <w:tc>
          <w:tcPr>
            <w:tcW w:w="2830" w:type="dxa"/>
          </w:tcPr>
          <w:p w14:paraId="67FC9919" w14:textId="77777777" w:rsidR="004860D6" w:rsidRPr="005717F7" w:rsidRDefault="004860D6" w:rsidP="004860D6">
            <w:pPr>
              <w:rPr>
                <w:rFonts w:ascii="Helvetica" w:hAnsi="Helvetica"/>
                <w:sz w:val="20"/>
                <w:szCs w:val="20"/>
                <w:lang w:val="en-US"/>
              </w:rPr>
            </w:pPr>
            <w:r w:rsidRPr="005717F7">
              <w:rPr>
                <w:rFonts w:ascii="Helvetica" w:hAnsi="Helvetica"/>
                <w:sz w:val="20"/>
                <w:szCs w:val="20"/>
              </w:rPr>
              <w:t xml:space="preserve">Liu </w:t>
            </w:r>
            <w:r>
              <w:rPr>
                <w:rFonts w:ascii="Helvetica" w:hAnsi="Helvetica"/>
                <w:i/>
                <w:sz w:val="20"/>
                <w:szCs w:val="20"/>
              </w:rPr>
              <w:t>et al.</w:t>
            </w:r>
            <w:r w:rsidRPr="005717F7">
              <w:rPr>
                <w:rFonts w:ascii="Helvetica" w:hAnsi="Helvetica"/>
                <w:sz w:val="20"/>
                <w:szCs w:val="20"/>
              </w:rPr>
              <w:t>, 2022</w:t>
            </w:r>
            <w:r>
              <w:rPr>
                <w:rFonts w:ascii="Helvetica" w:hAnsi="Helvetica"/>
                <w:sz w:val="20"/>
                <w:szCs w:val="20"/>
              </w:rPr>
              <w:fldChar w:fldCharType="begin"/>
            </w:r>
            <w:r>
              <w:rPr>
                <w:rFonts w:ascii="Helvetica" w:hAnsi="Helvetica"/>
                <w:sz w:val="20"/>
                <w:szCs w:val="20"/>
              </w:rPr>
              <w:instrText xml:space="preserve"> ADDIN ZOTERO_ITEM CSL_CITATION {"citationID":"a98rp5l2lf","properties":{"formattedCitation":"(2)","plainCitation":"(2)","noteIndex":0},"citationItems":[{"id":2136,"uris":["http://zotero.org/users/local/Iwyk6Ie5/items/PLVRVK3X"],"itemData":{"id":2136,"type":"article-journal","abstract":"BACKGROUND: Long-term complications after COVID-19 are common, but the potential cause for persistent symptoms after viral clearance remains unclear. OBJECTIVE:  To investigate whether gut microbiome composition is linked to post-acute  COVID-19 syndrome (PACS), defined as at least one persistent symptom 4 weeks  after clearance of the SARS-CoV-2 virus. METHODS: We conducted a prospective  study of 106 patients with a spectrum of COVID-19 severity followed up from  admission to 6 months and 68 non-COVID-19 controls. We analysed serial faecal  microbiome of 258 samples using shotgun metagenomic sequencing, and correlated  the results with persistent symptoms at 6 months. RESULTS: At 6 months, 76% of  patients had PACS and the most common symptoms were fatigue, poor memory and hair  loss. Gut microbiota composition at admission was associated with occurrence of  PACS. Patients without PACS showed recovered gut microbiome profile at 6 months  comparable to that of non-COVID-19 controls. Gut microbiome of patients with PACS  were characterised by higher levels of Ruminococcus gnavus, Bacteroides vulgatus  and lower levels of Faecalibacterium prausnitzii. Persistent respiratory symptoms  were correlated with opportunistic gut pathogens, and neuropsychiatric symptoms  and fatigue were correlated with nosocomial gut pathogens, including Clostridium  innocuum and Actinomyces naeslundii (all p&lt;0.05). Butyrate-producing bacteria,  including Bifidobacterium pseudocatenulatum and Faecalibacterium prausnitzii  showed the largest inverse correlations with PACS at 6 months. CONCLUSION: These  findings provided observational evidence of compositional alterations of gut  microbiome in patients with long-term complications of COVID-19. Further studies  should investigate whether microbiota modulation can facilitate timely recovery  from post-acute COVID-19 syndrome.","container-title":"Gut","DOI":"10.1136/gutjnl-2021-325989","ISSN":"1468-3288 0017-5749","issue":"3","journalAbbreviation":"Gut","language":"eng","license":"© Author(s) (or their employer(s)) 2022. No commercial re-use. See rights and permissions. Published by BMJ.","note":"publisher-place: England\nPMID: 35082169 \nPMCID: PMC8814432","page":"544-552","title":"Gut microbiota dynamics in a prospective cohort of patients with post-acute COVID-19 syndrome.","volume":"71","author":[{"family":"Liu","given":"Qin"},{"family":"Mak","given":"Joyce Wing Yan"},{"family":"Su","given":"Qi"},{"family":"Yeoh","given":"Yun Kit"},{"family":"Lui","given":"Grace Chung-Yan"},{"family":"Ng","given":"Susanna So Shan"},{"family":"Zhang","given":"Fen"},{"family":"Li","given":"Amy Y. L."},{"family":"Lu","given":"Wenqi"},{"family":"Hui","given":"David Shu-Cheong"},{"family":"Chan","given":"Paul Ks"},{"family":"Chan","given":"Francis K. L."},{"family":"Ng","given":"Siew C."}],"issued":{"date-parts":[["202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w:t>
            </w:r>
            <w:r>
              <w:rPr>
                <w:rFonts w:ascii="Helvetica" w:hAnsi="Helvetica"/>
                <w:sz w:val="20"/>
                <w:szCs w:val="20"/>
              </w:rPr>
              <w:fldChar w:fldCharType="end"/>
            </w:r>
          </w:p>
        </w:tc>
        <w:tc>
          <w:tcPr>
            <w:tcW w:w="1701" w:type="dxa"/>
          </w:tcPr>
          <w:p w14:paraId="608A3556"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843" w:type="dxa"/>
          </w:tcPr>
          <w:p w14:paraId="312D1B9B"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559" w:type="dxa"/>
          </w:tcPr>
          <w:p w14:paraId="2A88CA59" w14:textId="77777777" w:rsidR="004860D6" w:rsidRDefault="004860D6" w:rsidP="004860D6">
            <w:pPr>
              <w:rPr>
                <w:rFonts w:ascii="Helvetica" w:hAnsi="Helvetica"/>
                <w:sz w:val="20"/>
                <w:szCs w:val="20"/>
                <w:lang w:val="en-US"/>
              </w:rPr>
            </w:pPr>
            <w:r>
              <w:rPr>
                <w:rFonts w:ascii="Helvetica" w:hAnsi="Helvetica"/>
                <w:sz w:val="20"/>
                <w:szCs w:val="20"/>
                <w:lang w:val="en-US"/>
              </w:rPr>
              <w:t>No</w:t>
            </w:r>
          </w:p>
        </w:tc>
        <w:tc>
          <w:tcPr>
            <w:tcW w:w="1418" w:type="dxa"/>
          </w:tcPr>
          <w:p w14:paraId="5CC78548" w14:textId="77777777" w:rsidR="004860D6" w:rsidRPr="00972C98" w:rsidRDefault="004860D6" w:rsidP="004860D6">
            <w:pPr>
              <w:rPr>
                <w:rFonts w:ascii="Helvetica" w:hAnsi="Helvetica"/>
                <w:sz w:val="20"/>
                <w:szCs w:val="20"/>
              </w:rPr>
            </w:pPr>
            <w:r>
              <w:rPr>
                <w:rFonts w:ascii="Helvetica" w:hAnsi="Helvetica"/>
                <w:sz w:val="20"/>
                <w:szCs w:val="20"/>
              </w:rPr>
              <w:t>NA</w:t>
            </w:r>
          </w:p>
        </w:tc>
      </w:tr>
      <w:tr w:rsidR="004860D6" w:rsidRPr="009C4FAD" w14:paraId="4683679C" w14:textId="77777777" w:rsidTr="004860D6">
        <w:trPr>
          <w:trHeight w:val="256"/>
        </w:trPr>
        <w:tc>
          <w:tcPr>
            <w:tcW w:w="2830" w:type="dxa"/>
          </w:tcPr>
          <w:p w14:paraId="58F5A83A" w14:textId="77777777" w:rsidR="004860D6" w:rsidRPr="0075112B" w:rsidRDefault="004860D6" w:rsidP="004860D6">
            <w:pPr>
              <w:rPr>
                <w:rFonts w:ascii="Helvetica" w:hAnsi="Helvetica"/>
                <w:sz w:val="20"/>
                <w:szCs w:val="20"/>
                <w:lang w:val="en-US"/>
              </w:rPr>
            </w:pPr>
            <w:r>
              <w:rPr>
                <w:rFonts w:ascii="Helvetica" w:hAnsi="Helvetica"/>
                <w:sz w:val="20"/>
                <w:szCs w:val="20"/>
              </w:rPr>
              <w:t xml:space="preserve">Kruger </w:t>
            </w:r>
            <w:r>
              <w:rPr>
                <w:rFonts w:ascii="Helvetica" w:hAnsi="Helvetica"/>
                <w:i/>
                <w:sz w:val="20"/>
                <w:szCs w:val="20"/>
              </w:rPr>
              <w:t>et al.</w:t>
            </w:r>
            <w:r>
              <w:rPr>
                <w:rFonts w:ascii="Helvetica" w:hAnsi="Helvetica"/>
                <w:sz w:val="20"/>
                <w:szCs w:val="20"/>
              </w:rPr>
              <w:t xml:space="preserve">. 2022 </w:t>
            </w:r>
            <w:r>
              <w:rPr>
                <w:rFonts w:ascii="Helvetica" w:hAnsi="Helvetica"/>
                <w:sz w:val="20"/>
                <w:szCs w:val="20"/>
              </w:rPr>
              <w:fldChar w:fldCharType="begin"/>
            </w:r>
            <w:r>
              <w:rPr>
                <w:rFonts w:ascii="Helvetica" w:hAnsi="Helvetica"/>
                <w:sz w:val="20"/>
                <w:szCs w:val="20"/>
              </w:rPr>
              <w:instrText xml:space="preserve"> ADDIN ZOTERO_ITEM CSL_CITATION {"citationID":"adjn37brsr","properties":{"formattedCitation":"(3)","plainCitation":"(3)","noteIndex":0},"citationItems":[{"id":1421,"uris":["http://zotero.org/users/local/Iwyk6Ie5/items/LCMBNXUR"],"itemData":{"id":1421,"type":"article-journal","abstract":"BACKGROUND: Post-acute sequelae of COVID-19 (PASC), also now known as long COVID, has become a major global health and economic burden. Previously, we provided evidence that there is a significant insoluble fibrin amyloid microclot load in the circulation of individuals with long COVID, and that these microclots entrap a substantial number of inflammatory molecules, including those that might prevent clot breakdown. Scientifically, the most challenging aspect of this debilitating condition is that traditional pathology tests such as a serum CRP (C-reactive protein) may not show any significant abnormal inflammatory markers, albeit these tests measure only the soluble inflammatory molecules. Elevated, or abnormal soluble biomarkers such as IL-6, D-Dimer or fibrinogen indicate an increased risk for thrombosis or a host immune response in COVID-19. The absence of biomarkers in standard pathology tests, result in a significant amount of confusion for patients and clinicians, as patients are extremely sick or even bed-ridden but with no regular identifiable reason for their disease. Biomarkers that are currently available cannot detect the molecules present in the microclots we identified and are therefore unable to confirm their presence or the mechanisms that drive their formation.\nMETHODS: Here we analysed the protein content of double-digested microclots of 99 long COVID patients and 29 healthy controls. The patients suffering from long COVID reported their symptoms through a questionnaire completed by themselves or their attending physician.\nRESULTS: Our long COVID cohort's symptoms were found to be in line with global findings, where the most prevalent symptoms were constant fatigue (74%,) cognitive impairment (71%) and depression and anxiety (30%). Our most noteworthy findings were a reduced level of plasma Kallikrein compared to our controls, an increased level of platelet factor 4 (PF4) von Willebrand factor (VWF), and a marginally increased level of α-2 antiplasmin (α-2-AP). We also found a significant presence of antibodies entrapped inside these microclots.\nCONCLUSION: Our results confirm the presence of pro-inflammatory molecules that may also contribute to a failed fibrinolysis phenomenon, which could possibly explain why individuals with long COVID suffer from chronic fatigue, dyspnoea, or cognitive impairment. In addition, significant platelet hyperactivation was noted. Hyperactivation will result in the granular content of platelets being shed into the circulation, including PF4. Overall, our results provide further evidence of both a failed fibrinolytic system in long COVID/PASC and the entrapment of many proteins whose presence might otherwise go unrecorded. These findings might have significant implications for individuals with pre-existing comorbidities, including cardiovascular disease and type 2 diabetes.","container-title":"Cardiovascular Diabetology","DOI":"10.1186/s12933-022-01623-4","ISSN":"1475-2840","issue":"1","journalAbbreviation":"Cardiovasc Diabetol","language":"eng","note":"PMID: 36131342\nPMCID: PMC9491257","page":"190","source":"PubMed","title":"Proteomics of fibrin amyloid microclots in long COVID/post-acute sequelae of COVID-19 (PASC) shows many entrapped pro-inflammatory molecules that may also contribute to a failed fibrinolytic system","volume":"21","author":[{"family":"Kruger","given":"Arneaux"},{"family":"Vlok","given":"Mare"},{"family":"Turner","given":"Simone"},{"family":"Venter","given":"Chantelle"},{"family":"Laubscher","given":"Gert Jacobus"},{"family":"Kell","given":"Douglas B."},{"family":"Pretorius","given":"Etheresia"}],"issued":{"date-parts":[["2022",9,21]]}}}],"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3)</w:t>
            </w:r>
            <w:r>
              <w:rPr>
                <w:rFonts w:ascii="Helvetica" w:hAnsi="Helvetica"/>
                <w:sz w:val="20"/>
                <w:szCs w:val="20"/>
              </w:rPr>
              <w:fldChar w:fldCharType="end"/>
            </w:r>
          </w:p>
        </w:tc>
        <w:tc>
          <w:tcPr>
            <w:tcW w:w="1701" w:type="dxa"/>
          </w:tcPr>
          <w:p w14:paraId="634393A8" w14:textId="77777777" w:rsidR="004860D6" w:rsidRDefault="004860D6" w:rsidP="004860D6">
            <w:pPr>
              <w:rPr>
                <w:rFonts w:ascii="Helvetica" w:hAnsi="Helvetica"/>
                <w:sz w:val="20"/>
                <w:szCs w:val="20"/>
                <w:lang w:val="en-US"/>
              </w:rPr>
            </w:pPr>
            <w:r>
              <w:rPr>
                <w:rFonts w:ascii="Helvetica" w:hAnsi="Helvetica"/>
                <w:sz w:val="20"/>
                <w:szCs w:val="20"/>
                <w:lang w:val="en-US"/>
              </w:rPr>
              <w:t>No</w:t>
            </w:r>
          </w:p>
        </w:tc>
        <w:tc>
          <w:tcPr>
            <w:tcW w:w="1843" w:type="dxa"/>
          </w:tcPr>
          <w:p w14:paraId="32848506" w14:textId="77777777" w:rsidR="004860D6" w:rsidRDefault="004860D6" w:rsidP="004860D6">
            <w:pPr>
              <w:rPr>
                <w:rFonts w:ascii="Helvetica" w:hAnsi="Helvetica"/>
                <w:sz w:val="20"/>
                <w:szCs w:val="20"/>
                <w:lang w:val="en-US"/>
              </w:rPr>
            </w:pPr>
            <w:r>
              <w:rPr>
                <w:rFonts w:ascii="Helvetica" w:hAnsi="Helvetica"/>
                <w:sz w:val="20"/>
                <w:szCs w:val="20"/>
                <w:lang w:val="en-US"/>
              </w:rPr>
              <w:t>No</w:t>
            </w:r>
          </w:p>
        </w:tc>
        <w:tc>
          <w:tcPr>
            <w:tcW w:w="1559" w:type="dxa"/>
          </w:tcPr>
          <w:p w14:paraId="20F00DB9" w14:textId="77777777" w:rsidR="004860D6" w:rsidRPr="00972C98" w:rsidRDefault="004860D6" w:rsidP="004860D6">
            <w:pPr>
              <w:rPr>
                <w:rFonts w:ascii="Helvetica" w:hAnsi="Helvetica"/>
                <w:sz w:val="20"/>
                <w:szCs w:val="20"/>
                <w:lang w:val="en-US"/>
              </w:rPr>
            </w:pPr>
            <w:r>
              <w:rPr>
                <w:rFonts w:ascii="Helvetica" w:hAnsi="Helvetica"/>
                <w:sz w:val="20"/>
                <w:szCs w:val="20"/>
                <w:lang w:val="en-US"/>
              </w:rPr>
              <w:t>No</w:t>
            </w:r>
          </w:p>
        </w:tc>
        <w:tc>
          <w:tcPr>
            <w:tcW w:w="1418" w:type="dxa"/>
          </w:tcPr>
          <w:p w14:paraId="344B442E" w14:textId="77777777" w:rsidR="004860D6" w:rsidRDefault="004860D6" w:rsidP="004860D6">
            <w:pPr>
              <w:rPr>
                <w:rFonts w:ascii="Helvetica" w:hAnsi="Helvetica"/>
                <w:sz w:val="20"/>
                <w:szCs w:val="20"/>
              </w:rPr>
            </w:pPr>
            <w:r>
              <w:rPr>
                <w:rFonts w:ascii="Helvetica" w:hAnsi="Helvetica"/>
                <w:sz w:val="20"/>
                <w:szCs w:val="20"/>
              </w:rPr>
              <w:t>NA</w:t>
            </w:r>
          </w:p>
        </w:tc>
      </w:tr>
      <w:tr w:rsidR="004860D6" w:rsidRPr="0044263A" w14:paraId="09273178" w14:textId="77777777" w:rsidTr="004860D6">
        <w:trPr>
          <w:trHeight w:val="256"/>
        </w:trPr>
        <w:tc>
          <w:tcPr>
            <w:tcW w:w="2830" w:type="dxa"/>
          </w:tcPr>
          <w:p w14:paraId="3A2AAFC7" w14:textId="77777777" w:rsidR="004860D6" w:rsidRPr="005717F7" w:rsidRDefault="004860D6" w:rsidP="004860D6">
            <w:pPr>
              <w:rPr>
                <w:rFonts w:ascii="Helvetica" w:hAnsi="Helvetica"/>
                <w:sz w:val="20"/>
                <w:szCs w:val="20"/>
                <w:lang w:val="en-US"/>
              </w:rPr>
            </w:pPr>
            <w:r w:rsidRPr="00146B5E">
              <w:rPr>
                <w:rFonts w:ascii="Helvetica" w:hAnsi="Helvetica"/>
                <w:sz w:val="20"/>
                <w:szCs w:val="20"/>
                <w:lang w:val="en-US"/>
              </w:rPr>
              <w:t xml:space="preserve">Ryan </w:t>
            </w:r>
            <w:r>
              <w:rPr>
                <w:rFonts w:ascii="Helvetica" w:hAnsi="Helvetica"/>
                <w:i/>
                <w:sz w:val="20"/>
                <w:szCs w:val="20"/>
                <w:lang w:val="en-US"/>
              </w:rPr>
              <w:t>et al.</w:t>
            </w:r>
            <w:r w:rsidRPr="00146B5E">
              <w:rPr>
                <w:rFonts w:ascii="Helvetica" w:hAnsi="Helvetica"/>
                <w:sz w:val="20"/>
                <w:szCs w:val="20"/>
                <w:lang w:val="en-US"/>
              </w:rPr>
              <w:t>, 2022</w:t>
            </w:r>
            <w:r>
              <w:rPr>
                <w:rFonts w:ascii="Helvetica" w:hAnsi="Helvetica"/>
                <w:sz w:val="20"/>
                <w:szCs w:val="20"/>
              </w:rPr>
              <w:fldChar w:fldCharType="begin"/>
            </w:r>
            <w:r>
              <w:rPr>
                <w:rFonts w:ascii="Helvetica" w:hAnsi="Helvetica"/>
                <w:sz w:val="20"/>
                <w:szCs w:val="20"/>
                <w:lang w:val="en-US"/>
              </w:rPr>
              <w:instrText xml:space="preserve"> ADDIN ZOTERO_ITEM CSL_CITATION {"citationID":"a70um58abe","properties":{"formattedCitation":"(4)","plainCitation":"(4)","noteIndex":0},"citationItems":[{"id":1357,"uris":["http://zotero.org/users/local/Iwyk6Ie5/items/S7DNI6N3"],"itemData":{"id":1357,"type":"article-journal","abstract":"BACKGROUND: Severe acute respiratory syndrome coronavirus 2 (SARS-CoV-2) is a highly infectious respiratory virus which is responsible for the coronavirus disease 2019 (COVID-19) pandemic. It is increasingly clear that recovered individuals, even those who had mild COVID-19, can suffer from persistent symptoms for many months after infection, a condition referred to as \"long COVID\", post-acute sequelae of COVID-19 (PASC), post-acute COVID-19 syndrome, or post COVID-19 condition. However, despite the plethora of research on COVID-19, relatively little is known about the molecular underpinnings of these long-term effects.\nMETHODS: We have undertaken an integrated analysis of immune responses in blood at a transcriptional, cellular, and serological level at 12, 16, and 24 weeks post-infection (wpi) in 69 patients recovering from mild, moderate, severe, or critical COVID-19 in comparison to healthy uninfected controls. Twenty-one of these patients were referred to a long COVID clinic and &gt; 50% reported ongoing symptoms more than 6 months post-infection.\nRESULTS: Anti-Spike and anti-RBD IgG responses were largely stable up to 24 wpi and correlated with disease severity. Deep immunophenotyping revealed significant differences in multiple innate (NK cells, LD neutrophils, CXCR3+ monocytes) and adaptive immune populations (T helper, T follicular helper, and regulatory T cells) in convalescent individuals compared to healthy controls, which were most strongly evident at 12 and 16 wpi. RNA sequencing revealed significant perturbations to gene expression in COVID-19 convalescents until at least 6 months post-infection. We also uncovered significant differences in the transcriptome at 24 wpi of convalescents who were referred to a long COVID clinic compared to those who were not.\nCONCLUSIONS: Variation in the rate of recovery from infection at a cellular and transcriptional level may explain the persistence of symptoms associated with long COVID in some individuals.","container-title":"BMC medicine","DOI":"10.1186/s12916-021-02228-6","ISSN":"1741-7015","issue":"1","journalAbbreviation":"BMC Med","language":"eng","note":"PMID: 35027067\nPMCID: PMC8758383","page":"26","source":"PubMed","title":"Long-term perturbation of the peripheral immune system months after SARS-CoV-2 infection","volume":"20","author":[{"family":"Ryan","given":"Feargal J."},{"family":"Hope","given":"Christopher M."},{"family":"Masavuli","given":"Makutiro G."},{"family":"Lynn","given":"Miriam A."},{"family":"Mekonnen","given":"Zelalem A."},{"family":"Yeow","given":"Arthur Eng Lip"},{"family":"Garcia-Valtanen","given":"Pablo"},{"family":"Al-Delfi","given":"Zahraa"},{"family":"Gummow","given":"Jason"},{"family":"Ferguson","given":"Catherine"},{"family":"O'Connor","given":"Stephanie"},{"family":"Reddi","given":"Benjamin A. J."},{"family":"Hissaria","given":"Pravin"},{"family":"Shaw","given":"David"},{"family":"Kok-Lim","given":"Chuan"},{"family":"Gleadle","given":"Jonathan M."},{"family":"Beard","given":"Michael R."},{"family":"Barry","given":"Simon C."},{"family":"Grubor-Bauk","given":"Branka"},{"family":"Lynn","given":"David J."}],"issued":{"date-parts":[["2022",1,14]]}}}],"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4)</w:t>
            </w:r>
            <w:r>
              <w:rPr>
                <w:rFonts w:ascii="Helvetica" w:hAnsi="Helvetica"/>
                <w:sz w:val="20"/>
                <w:szCs w:val="20"/>
              </w:rPr>
              <w:fldChar w:fldCharType="end"/>
            </w:r>
          </w:p>
        </w:tc>
        <w:tc>
          <w:tcPr>
            <w:tcW w:w="1701" w:type="dxa"/>
          </w:tcPr>
          <w:p w14:paraId="12A6328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Yes</w:t>
            </w:r>
          </w:p>
        </w:tc>
        <w:tc>
          <w:tcPr>
            <w:tcW w:w="1843" w:type="dxa"/>
          </w:tcPr>
          <w:p w14:paraId="0CEDE2C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Yes</w:t>
            </w:r>
          </w:p>
        </w:tc>
        <w:tc>
          <w:tcPr>
            <w:tcW w:w="1559" w:type="dxa"/>
          </w:tcPr>
          <w:p w14:paraId="1D20BAF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0BB0653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Anti-RBD, anti-S</w:t>
            </w:r>
          </w:p>
        </w:tc>
      </w:tr>
      <w:tr w:rsidR="004860D6" w:rsidRPr="0003686C" w14:paraId="6140EC9F" w14:textId="77777777" w:rsidTr="004860D6">
        <w:trPr>
          <w:trHeight w:val="256"/>
        </w:trPr>
        <w:tc>
          <w:tcPr>
            <w:tcW w:w="2830" w:type="dxa"/>
          </w:tcPr>
          <w:p w14:paraId="3FA17733" w14:textId="77777777" w:rsidR="004860D6" w:rsidRPr="005717F7" w:rsidRDefault="004860D6" w:rsidP="004860D6">
            <w:pPr>
              <w:rPr>
                <w:rFonts w:ascii="Helvetica" w:hAnsi="Helvetica"/>
                <w:sz w:val="20"/>
                <w:szCs w:val="20"/>
                <w:lang w:val="en-US"/>
              </w:rPr>
            </w:pPr>
            <w:r w:rsidRPr="006A5215">
              <w:rPr>
                <w:rFonts w:ascii="Helvetica" w:hAnsi="Helvetica"/>
                <w:sz w:val="20"/>
                <w:szCs w:val="20"/>
                <w:lang w:val="en-US"/>
              </w:rPr>
              <w:t xml:space="preserve">Vijayakumar </w:t>
            </w:r>
            <w:r w:rsidRPr="00146B5E">
              <w:rPr>
                <w:rFonts w:ascii="Helvetica" w:hAnsi="Helvetica"/>
                <w:i/>
                <w:sz w:val="20"/>
                <w:szCs w:val="20"/>
                <w:lang w:val="en-US"/>
              </w:rPr>
              <w:t>et al</w:t>
            </w:r>
            <w:r w:rsidRPr="006A5215">
              <w:rPr>
                <w:rFonts w:ascii="Helvetica" w:hAnsi="Helvetica"/>
                <w:sz w:val="20"/>
                <w:szCs w:val="20"/>
                <w:lang w:val="en-US"/>
              </w:rPr>
              <w:t>., 2022</w:t>
            </w:r>
            <w:r>
              <w:rPr>
                <w:rFonts w:ascii="Helvetica" w:hAnsi="Helvetica"/>
                <w:sz w:val="20"/>
                <w:szCs w:val="20"/>
              </w:rPr>
              <w:fldChar w:fldCharType="begin"/>
            </w:r>
            <w:r>
              <w:rPr>
                <w:rFonts w:ascii="Helvetica" w:hAnsi="Helvetica"/>
                <w:sz w:val="20"/>
                <w:szCs w:val="20"/>
                <w:lang w:val="en-US"/>
              </w:rPr>
              <w:instrText xml:space="preserve"> ADDIN ZOTERO_ITEM CSL_CITATION {"citationID":"anle2j7900","properties":{"formattedCitation":"(5)","plainCitation":"(5)","noteIndex":0},"citationItems":[{"id":1140,"uris":["http://zotero.org/users/local/Iwyk6Ie5/items/QF2UHF6F"],"itemData":{"id":1140,"type":"article-journal","container-title":"Immunity","DOI":"10.1016/j.immuni.2022.01.017","ISSN":"10747613","issue":"3","journalAbbreviation":"Immunity","language":"en","page":"542-556.e5","source":"DOI.org (Crossref)","title":"Immuno-proteomic profiling reveals aberrant immune cell regulation in the airways of individuals with ongoing post-COVID-19 respiratory disease","volume":"55","author":[{"family":"Vijayakumar","given":"Bavithra"},{"family":"Boustani","given":"Karim"},{"family":"Ogger","given":"Patricia P."},{"family":"Papadaki","given":"Artemis"},{"family":"Tonkin","given":"James"},{"family":"Orton","given":"Christopher M."},{"family":"Ghai","given":"Poonam"},{"family":"Suveizdyte","given":"Kornelija"},{"family":"Hewitt","given":"Richard J."},{"family":"Desai","given":"Sujal R."},{"family":"Devaraj","given":"Anand"},{"family":"Snelgrove","given":"Robert J."},{"family":"Molyneaux","given":"Philip L."},{"family":"Garner","given":"Justin L."},{"family":"Peters","given":"James E."},{"family":"Shah","given":"Pallav L."},{"family":"Lloyd","given":"Clare M."},{"family":"Harker","given":"James A."}],"issued":{"date-parts":[["202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5)</w:t>
            </w:r>
            <w:r>
              <w:rPr>
                <w:rFonts w:ascii="Helvetica" w:hAnsi="Helvetica"/>
                <w:sz w:val="20"/>
                <w:szCs w:val="20"/>
              </w:rPr>
              <w:fldChar w:fldCharType="end"/>
            </w:r>
          </w:p>
        </w:tc>
        <w:tc>
          <w:tcPr>
            <w:tcW w:w="1701" w:type="dxa"/>
          </w:tcPr>
          <w:p w14:paraId="3066B89E"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Yes</w:t>
            </w:r>
          </w:p>
        </w:tc>
        <w:tc>
          <w:tcPr>
            <w:tcW w:w="1843" w:type="dxa"/>
          </w:tcPr>
          <w:p w14:paraId="6FC55E1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01B85AC7"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187F287C" w14:textId="77777777" w:rsidR="004860D6" w:rsidRPr="00D806FF" w:rsidRDefault="004860D6" w:rsidP="004860D6">
            <w:pPr>
              <w:rPr>
                <w:rFonts w:ascii="Helvetica" w:hAnsi="Helvetica"/>
                <w:sz w:val="20"/>
                <w:szCs w:val="20"/>
              </w:rPr>
            </w:pPr>
            <w:r w:rsidRPr="00D806FF">
              <w:rPr>
                <w:rFonts w:ascii="Helvetica" w:hAnsi="Helvetica"/>
                <w:sz w:val="20"/>
                <w:szCs w:val="20"/>
              </w:rPr>
              <w:t>Anti-RBD</w:t>
            </w:r>
          </w:p>
        </w:tc>
      </w:tr>
      <w:tr w:rsidR="004860D6" w:rsidRPr="005717F7" w14:paraId="190676B1" w14:textId="77777777" w:rsidTr="004860D6">
        <w:trPr>
          <w:trHeight w:val="256"/>
        </w:trPr>
        <w:tc>
          <w:tcPr>
            <w:tcW w:w="7933" w:type="dxa"/>
            <w:gridSpan w:val="4"/>
            <w:shd w:val="clear" w:color="auto" w:fill="E7E6E6" w:themeFill="background2"/>
          </w:tcPr>
          <w:p w14:paraId="12C27CDC" w14:textId="77777777" w:rsidR="004860D6" w:rsidRPr="00BE229D" w:rsidRDefault="004860D6" w:rsidP="004860D6">
            <w:pPr>
              <w:rPr>
                <w:rFonts w:ascii="Helvetica" w:hAnsi="Helvetica"/>
                <w:sz w:val="20"/>
                <w:szCs w:val="20"/>
                <w:lang w:val="en-US"/>
              </w:rPr>
            </w:pPr>
            <w:r w:rsidRPr="00BE229D">
              <w:rPr>
                <w:rFonts w:ascii="Helvetica" w:hAnsi="Helvetica"/>
                <w:b/>
                <w:sz w:val="20"/>
                <w:szCs w:val="20"/>
                <w:lang w:val="en-US"/>
              </w:rPr>
              <w:t>2023</w:t>
            </w:r>
          </w:p>
        </w:tc>
        <w:tc>
          <w:tcPr>
            <w:tcW w:w="1418" w:type="dxa"/>
            <w:shd w:val="clear" w:color="auto" w:fill="E7E6E6" w:themeFill="background2"/>
          </w:tcPr>
          <w:p w14:paraId="4A3CC961" w14:textId="77777777" w:rsidR="004860D6" w:rsidRPr="00D806FF" w:rsidRDefault="004860D6" w:rsidP="004860D6">
            <w:pPr>
              <w:rPr>
                <w:rFonts w:ascii="Helvetica" w:hAnsi="Helvetica"/>
                <w:b/>
                <w:sz w:val="20"/>
                <w:szCs w:val="20"/>
              </w:rPr>
            </w:pPr>
          </w:p>
        </w:tc>
      </w:tr>
      <w:tr w:rsidR="004860D6" w:rsidRPr="005717F7" w14:paraId="1535D052" w14:textId="77777777" w:rsidTr="004860D6">
        <w:trPr>
          <w:trHeight w:val="256"/>
        </w:trPr>
        <w:tc>
          <w:tcPr>
            <w:tcW w:w="2830" w:type="dxa"/>
          </w:tcPr>
          <w:p w14:paraId="28041FB9"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Aschman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eg690m3a9","properties":{"formattedCitation":"(6)","plainCitation":"(6)","noteIndex":0},"citationItems":[{"id":2801,"uris":["http://zotero.org/users/local/Iwyk6Ie5/items/P2MG8N2Y"],"itemData":{"id":2801,"type":"article-journal","abstract":"The SARS-CoV-2 pandemic not only resulted in millions of acute infections worldwide, but also in many cases of post-infectious syndromes, colloquially  referred to as \"long COVID\". Due to the heterogeneous nature of symptoms and  scarcity of available tissue samples, little is known about the underlying  mechanisms. We present an in-depth analysis of skeletal muscle biopsies obtained  from eleven patients suffering from enduring fatigue and post-exertional malaise  after an infection with SARS-CoV-2. Compared to two independent historical  control cohorts, patients with post-COVID exertion intolerance had fewer  capillaries, thicker capillary basement membranes and increased numbers of  CD169(+) macrophages. SARS-CoV-2 RNA could not be detected in the muscle tissues.  In addition, complement system related proteins were more abundant in the serum  of patients with PCS, matching observations on the transcriptomic level in the  muscle tissue. We hypothesize that the initial viral infection may have caused  immune-mediated structural changes of the microvasculature, potentially  explaining the exercise-dependent fatigue and muscle pain.","container-title":"Acta neuropathologica communications","DOI":"10.1186/s40478-023-01662-2","ISSN":"2051-5960","issue":"1","journalAbbreviation":"Acta Neuropathol Commun","language":"eng","license":"© 2023. The Author(s).","note":"publisher-place: England\nPMID: 38066589 \nPMCID: PMC10704838","page":"193","title":"Post-COVID exercise intolerance is associated with capillary alterations and immune dysregulations in skeletal muscles.","volume":"11","author":[{"family":"Aschman","given":"Tom"},{"family":"Wyler","given":"Emanuel"},{"family":"Baum","given":"Oliver"},{"family":"Hentschel","given":"Andreas"},{"family":"Rust","given":"Rebekka"},{"family":"Legler","given":"Franziska"},{"family":"Preusse","given":"Corinna"},{"family":"Meyer-Arndt","given":"Lil"},{"family":"Büttnerova","given":"Ivana"},{"family":"Förster","given":"Alexandra"},{"family":"Cengiz","given":"Derya"},{"family":"Alves","given":"Luiz Gustavo Teixeira"},{"family":"Schneider","given":"Julia"},{"family":"Kedor","given":"Claudia"},{"family":"Bellmann-Strobl","given":"Judith"},{"family":"Sanchin","given":"Aminaa"},{"family":"Goebel","given":"Hans-Hilmar"},{"family":"Landthaler","given":"Markus"},{"family":"Corman","given":"Victor"},{"family":"Roos","given":"Andreas"},{"family":"Heppner","given":"Frank L."},{"family":"Radbruch","given":"Helena"},{"family":"Paul","given":"Friedemann"},{"family":"Scheibenbogen","given":"Carmen"},{"family":"Dengler","given":"Nora F."},{"family":"Stenzel","given":"Werner"}],"issued":{"date-parts":[["2023",12,8]]}}}],"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6)</w:t>
            </w:r>
            <w:r>
              <w:rPr>
                <w:rFonts w:ascii="Helvetica" w:hAnsi="Helvetica"/>
                <w:sz w:val="20"/>
                <w:szCs w:val="20"/>
              </w:rPr>
              <w:fldChar w:fldCharType="end"/>
            </w:r>
          </w:p>
        </w:tc>
        <w:tc>
          <w:tcPr>
            <w:tcW w:w="1701" w:type="dxa"/>
          </w:tcPr>
          <w:p w14:paraId="4141B142"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Yes</w:t>
            </w:r>
          </w:p>
        </w:tc>
        <w:tc>
          <w:tcPr>
            <w:tcW w:w="1843" w:type="dxa"/>
          </w:tcPr>
          <w:p w14:paraId="1039FB89"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1B735FF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58BA7E16" w14:textId="77777777" w:rsidR="00125292" w:rsidRDefault="004860D6" w:rsidP="00125292">
            <w:pPr>
              <w:rPr>
                <w:rFonts w:ascii="Helvetica" w:hAnsi="Helvetica"/>
                <w:sz w:val="20"/>
                <w:szCs w:val="20"/>
                <w:lang w:val="en-US"/>
              </w:rPr>
            </w:pPr>
            <w:r w:rsidRPr="00D806FF">
              <w:rPr>
                <w:rFonts w:ascii="Helvetica" w:hAnsi="Helvetica"/>
                <w:sz w:val="20"/>
                <w:szCs w:val="20"/>
                <w:lang w:val="en-US"/>
              </w:rPr>
              <w:t>Anti-</w:t>
            </w:r>
            <w:r w:rsidR="00125292">
              <w:rPr>
                <w:rFonts w:ascii="Helvetica" w:hAnsi="Helvetica"/>
                <w:sz w:val="20"/>
                <w:szCs w:val="20"/>
                <w:lang w:val="en-US"/>
              </w:rPr>
              <w:t>N,</w:t>
            </w:r>
          </w:p>
          <w:p w14:paraId="3435F647" w14:textId="5CFB5A54" w:rsidR="004860D6" w:rsidRPr="00D806FF" w:rsidRDefault="00125292" w:rsidP="00125292">
            <w:pPr>
              <w:rPr>
                <w:rFonts w:ascii="Helvetica" w:hAnsi="Helvetica"/>
                <w:sz w:val="20"/>
                <w:szCs w:val="20"/>
                <w:lang w:val="en-US"/>
              </w:rPr>
            </w:pPr>
            <w:r>
              <w:rPr>
                <w:rFonts w:ascii="Helvetica" w:hAnsi="Helvetica"/>
                <w:sz w:val="20"/>
                <w:szCs w:val="20"/>
                <w:lang w:val="en-US"/>
              </w:rPr>
              <w:t>a</w:t>
            </w:r>
            <w:r w:rsidR="004860D6" w:rsidRPr="00D806FF">
              <w:rPr>
                <w:rFonts w:ascii="Helvetica" w:hAnsi="Helvetica"/>
                <w:sz w:val="20"/>
                <w:szCs w:val="20"/>
                <w:lang w:val="en-US"/>
              </w:rPr>
              <w:t>nti-</w:t>
            </w:r>
            <w:r>
              <w:rPr>
                <w:rFonts w:ascii="Helvetica" w:hAnsi="Helvetica"/>
                <w:sz w:val="20"/>
                <w:szCs w:val="20"/>
                <w:lang w:val="en-US"/>
              </w:rPr>
              <w:t>S</w:t>
            </w:r>
            <w:bookmarkStart w:id="0" w:name="_GoBack"/>
            <w:bookmarkEnd w:id="0"/>
          </w:p>
        </w:tc>
      </w:tr>
      <w:tr w:rsidR="004860D6" w:rsidRPr="00F4793C" w14:paraId="1A75D222" w14:textId="77777777" w:rsidTr="004860D6">
        <w:trPr>
          <w:trHeight w:val="256"/>
        </w:trPr>
        <w:tc>
          <w:tcPr>
            <w:tcW w:w="2830" w:type="dxa"/>
          </w:tcPr>
          <w:p w14:paraId="4C859B0D" w14:textId="0583E910" w:rsidR="004860D6" w:rsidRPr="006A5215" w:rsidRDefault="004860D6" w:rsidP="004860D6">
            <w:pPr>
              <w:rPr>
                <w:rFonts w:ascii="Helvetica" w:hAnsi="Helvetica"/>
                <w:sz w:val="20"/>
                <w:szCs w:val="20"/>
                <w:lang w:val="en-US"/>
              </w:rPr>
            </w:pPr>
            <w:r w:rsidRPr="00B9499A">
              <w:rPr>
                <w:rFonts w:ascii="Helvetica" w:hAnsi="Helvetica"/>
                <w:sz w:val="20"/>
                <w:szCs w:val="20"/>
              </w:rPr>
              <w:t xml:space="preserve">Berezhnoy, </w:t>
            </w:r>
            <w:r w:rsidRPr="00146B5E">
              <w:rPr>
                <w:rFonts w:ascii="Helvetica" w:hAnsi="Helvetica"/>
                <w:i/>
                <w:sz w:val="20"/>
                <w:szCs w:val="20"/>
              </w:rPr>
              <w:t>et al</w:t>
            </w:r>
            <w:r w:rsidRPr="00B9499A">
              <w:rPr>
                <w:rFonts w:ascii="Helvetica" w:hAnsi="Helvetica"/>
                <w:sz w:val="20"/>
                <w:szCs w:val="20"/>
              </w:rPr>
              <w:t>., 2023</w:t>
            </w:r>
            <w:r>
              <w:rPr>
                <w:rFonts w:ascii="Helvetica" w:hAnsi="Helvetica"/>
                <w:sz w:val="20"/>
                <w:szCs w:val="20"/>
              </w:rPr>
              <w:fldChar w:fldCharType="begin"/>
            </w:r>
            <w:r>
              <w:rPr>
                <w:rFonts w:ascii="Helvetica" w:hAnsi="Helvetica"/>
                <w:sz w:val="20"/>
                <w:szCs w:val="20"/>
              </w:rPr>
              <w:instrText xml:space="preserve"> ADDIN ZOTERO_ITEM CSL_CITATION {"citationID":"a1q3uq66kuk","properties":{"formattedCitation":"(7)","plainCitation":"(7)","noteIndex":0},"citationItems":[{"id":2235,"uris":["http://zotero.org/users/local/Iwyk6Ie5/items/WQEIEGVX"],"itemData":{"id":2235,"type":"article-journal","abstract":"BACKGROUND: Deep metabolomic, proteomic and immunologic phenotyping of patients suffering from an infection with severe acute respiratory syndrome coronavirus 2  (SARS-CoV-2) have matched a wide diversity of clinical symptoms with potential  biomarkers for coronavirus disease 2019 (COVID-19). Several studies have  described the role of small as well as complex molecules such as metabolites,  cytokines, chemokines and lipoproteins during infection and in recovered  patients. In fact, after an acute SARS-CoV-2 viral infection almost 10-20% of  patients experience persistent symptoms post 12 weeks of recovery defined as  long-term COVID-19 syndrome (LTCS) or long post-acute COVID-19 syndrome (PACS).  Emerging evidence revealed that a dysregulated immune system and persisting  inflammation could be one of the key drivers of LTCS. However, how these  biomolecules altogether govern pathophysiology is largely underexplored. Thus, a  clear understanding of how these parameters within an integrated fashion could  predict the disease course would help to stratify LTCS patients from acute  COVID-19 or recovered patients. This could even allow to elucidation of a  potential mechanistic role of these biomolecules during the disease course.  METHODS: This study comprised subjects with acute COVID-19 (n=7; longitudinal),  LTCS (n=33), Recov (n=12), and no history of positive testing (n=73).  (1)H-NMR-based metabolomics with IVDr standard operating procedures verified and  phenotyped all blood samples by quantifying 38 metabolites and 112 lipoprotein  properties. Univariate and multivariate statistics identified NMR-based and  cytokine changes. RESULTS: Here, we report on an integrated analysis of  serum/plasma by NMR spectroscopy and flow cytometry-based cytokines/chemokines  quantification in LTCS patients. We identified that in LTCS patients lactate and  pyruvate were significantly different from either healthy controls (HC) or acute  COVID-19 patients. Subsequently, correlation analysis in LTCS group only among  cytokines and amino acids revealed that histidine and glutamine were uniquely  attributed mainly with pro-inflammatory cytokines. Of note, triglycerides and  several lipoproteins (apolipoproteins Apo-A1 and A2) in LTCS patients demonstrate  COVID-19-like alterations compared with HC. Interestingly, LTCS and acute  COVID-19 samples were distinguished mostly by their phenylalanine,  3-hydroxybutyrate (3-HB) and glucose concentrations, illustrating an imbalanced  energy metabol</w:instrText>
            </w:r>
            <w:r w:rsidRPr="008E44DE">
              <w:rPr>
                <w:rFonts w:ascii="Helvetica" w:hAnsi="Helvetica"/>
                <w:sz w:val="20"/>
                <w:szCs w:val="20"/>
                <w:lang w:val="en-US"/>
              </w:rPr>
              <w:instrText xml:space="preserve">ism. Most of the cytokines and chemokines were present at low  levels in LTCS patients compared with HC except for IL-18 chemokine, which tended  to be higher in LTCS patients. CONCLUSION: The identification of these persisting  plasma metabolites, lipoprotein and inflammation alterations will help to better  stratify LTCS patients from other diseases and could help to predict ongoing  severity of LTCS patients.","container-title":"Frontiers in immunology","DOI":"10.3389/fimmu.2023.1144224","ISSN":"1664-3224","journalAbbreviation":"Front Immunol","language":"eng","license":"Copyright © 2023 Berezhnoy, Bissinger, Liu, Cannet, Schäfer, Kienzle, Bitzer, Häberle, Göpel, Trautwein and Singh.","note":"publisher-place: Switzerland\nPMID: 37228606 \nPMCID: PMC10203989","page":"1144224","title":"Maintained imbalance of triglycerides, apolipoproteins, energy metabolites and cytokines in long-term COVID-19 syndrome patients.","volume":"14","author":[{"family":"Berezhnoy","given":"Georgy"},{"family":"Bissinger","given":"Rosi"},{"family":"Liu","given":"Anna"},{"family":"Cannet","given":"Claire"},{"family":"Schäfer","given":"Hartmut"},{"family":"Kienzle","given":"Katharina"},{"family":"Bitzer","given":"Michael"},{"family":"Häberle","given":"Helene"},{"family":"Göpel","given":"Siri"},{"family":"Trautwein","given":"Christoph"},{"family":"Singh","given":"Yogesh"}],"issued":{"date-parts":[["20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7)</w:t>
            </w:r>
            <w:r>
              <w:rPr>
                <w:rFonts w:ascii="Helvetica" w:hAnsi="Helvetica"/>
                <w:sz w:val="20"/>
                <w:szCs w:val="20"/>
              </w:rPr>
              <w:fldChar w:fldCharType="end"/>
            </w:r>
          </w:p>
        </w:tc>
        <w:tc>
          <w:tcPr>
            <w:tcW w:w="1701" w:type="dxa"/>
          </w:tcPr>
          <w:p w14:paraId="3C9A2394"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0053C727"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290BC33D"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434DCB1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A</w:t>
            </w:r>
          </w:p>
        </w:tc>
      </w:tr>
      <w:tr w:rsidR="004860D6" w:rsidRPr="003A7DE6" w14:paraId="7F889A35" w14:textId="77777777" w:rsidTr="004860D6">
        <w:trPr>
          <w:trHeight w:val="256"/>
        </w:trPr>
        <w:tc>
          <w:tcPr>
            <w:tcW w:w="2830" w:type="dxa"/>
          </w:tcPr>
          <w:p w14:paraId="350B177A" w14:textId="77777777" w:rsidR="004860D6" w:rsidRPr="00B9499A" w:rsidRDefault="004860D6" w:rsidP="004860D6">
            <w:pPr>
              <w:rPr>
                <w:rFonts w:ascii="Helvetica" w:hAnsi="Helvetica"/>
                <w:sz w:val="20"/>
                <w:szCs w:val="20"/>
              </w:rPr>
            </w:pPr>
            <w:r w:rsidRPr="006A5215">
              <w:rPr>
                <w:rFonts w:ascii="Helvetica" w:hAnsi="Helvetica"/>
                <w:sz w:val="20"/>
                <w:szCs w:val="20"/>
                <w:lang w:val="en-US"/>
              </w:rPr>
              <w:t xml:space="preserve">Dufrusine, </w:t>
            </w:r>
            <w:r w:rsidRPr="00146B5E">
              <w:rPr>
                <w:rFonts w:ascii="Helvetica" w:hAnsi="Helvetica"/>
                <w:i/>
                <w:sz w:val="20"/>
                <w:szCs w:val="20"/>
                <w:lang w:val="en-US"/>
              </w:rPr>
              <w:t>et al</w:t>
            </w:r>
            <w:r w:rsidRPr="006A5215">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101ue23j1m","properties":{"formattedCitation":"(8)","plainCitation":"(8)","noteIndex":0},"citationItems":[{"id":1492,"uris":["http://zotero.org/users/local/Iwyk6Ie5/items/V2RVJDJW"],"itemData":{"id":1492,"type":"article-journal","abstract":"Coronavirus disease 2019 (COVID-19) is characterized by a broad spectrum of clinical symptoms. After acute infection, some subjects develop a post-COVID-19 syndrome known as long-COVID. This study aims to recognize the molecular and functional mechanisms that occur in COVID-19 and long-COVID patients and identify useful biomarkers for the management of patients with COVID-19 and long-COVID. Here, we profiled the response to COVID-19 by performing a proteomic analysis of lymphocytes isolated from patients. We identified significant changes in proteins involved in iron metabolism using different biochemical analyses, considering ceruloplasmin (Cp), transferrin (Tf), hemopexin (HPX), lipocalin 2 (LCN2), and superoxide dismutase 1 (SOD1). Moreover, our results show an activation of 5-lipoxygenase (5-LOX) in COVID-19 and in long-COVID possibly through an iron-dependent post-translational mechanism. Furthermore, this work defines leukotriene B4 (LTB4) and lipocalin 2 (LCN2) as possible markers of COVID-19 and long-COVID and suggests novel opportunities for prevention and treatment.","container-title":"International Journal of Molecular Sciences","DOI":"10.3390/ijms24010015","ISSN":"1422-0067","issue":"1","journalAbbreviation":"Int J Mol Sci","language":"eng","note":"PMID: 36613462\nPMCID: PMC9819889","page":"15","source":"PubMed","title":"Iron Dyshomeostasis in COVID-19: Biomarkers Reveal a Functional Link to 5-Lipoxygenase Activation","title-short":"Iron Dyshomeostasis in COVID-19","volume":"24","author":[{"family":"Dufrusine","given":"Beatrice"},{"family":"Valentinuzzi","given":"Silvia"},{"family":"Bibbò","given":"Sandra"},{"family":"Damiani","given":"Verena"},{"family":"Lanuti","given":"Paola"},{"family":"Pieragostino","given":"Damiana"},{"family":"Del Boccio","given":"Piero"},{"family":"D'Alessandro","given":"Ersilia"},{"family":"Rabottini","given":"Alberto"},{"family":"Berghella","given":"Alessandro"},{"family":"Allocati","given":"Nerino"},{"family":"Falasca","given":"Katia"},{"family":"Ucciferri","given":"Claudio"},{"family":"Mucedola","given":"Francesco"},{"family":"Di Perna","given":"Marco"},{"family":"Martino","given":"Laura"},{"family":"Vecchiet","given":"Jacopo"},{"family":"De Laurenzi","given":"Vincenzo"},{"family":"Dainese","given":"Enrico"}],"issued":{"date-parts":[["2022",12,20]]}}}],"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8)</w:t>
            </w:r>
            <w:r>
              <w:rPr>
                <w:rFonts w:ascii="Helvetica" w:hAnsi="Helvetica"/>
                <w:sz w:val="20"/>
                <w:szCs w:val="20"/>
              </w:rPr>
              <w:fldChar w:fldCharType="end"/>
            </w:r>
          </w:p>
        </w:tc>
        <w:tc>
          <w:tcPr>
            <w:tcW w:w="1701" w:type="dxa"/>
          </w:tcPr>
          <w:p w14:paraId="059074D9"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11DF4DED"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3EBD2D3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7A7BEEE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A</w:t>
            </w:r>
          </w:p>
        </w:tc>
      </w:tr>
      <w:tr w:rsidR="004860D6" w:rsidRPr="005717F7" w14:paraId="4EF97EFE" w14:textId="77777777" w:rsidTr="004860D6">
        <w:trPr>
          <w:trHeight w:val="256"/>
        </w:trPr>
        <w:tc>
          <w:tcPr>
            <w:tcW w:w="2830" w:type="dxa"/>
          </w:tcPr>
          <w:p w14:paraId="3690ED59"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Guo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1evnriuulc","properties":{"formattedCitation":"(9)","plainCitation":"(9)","noteIndex":0},"citationItems":[{"id":2739,"uris":["http://zotero.org/users/local/Iwyk6Ie5/items/CJXV2MIA"],"itemData":{"id":2739,"type":"article-journal","abstract":"BACKGROUND: Post-acute sequela of SARS-CoV-2 infection (PASC) encompass fatigue, post-exertional malaise and cognitive problems. The abundant expression of the  tryptophan-catabolizing enzyme indoleamine 2,3-dioxygenase-2 (IDO2) in  fatal/severe COVID-19, led us to determine, in an exploratory observational  study, whether IDO2 is expressed and active in PASC, and may correlate with  pathophysiology. METHODS: Plasma or serum, and peripheral blood mononuclear cells  (PBMC) were obtained from well-characterized PASC patients and  SARS-CoV-2-infected individuals without PASC. We assessed tryptophan and its  degradation products by UPLC-MS/MS. IDO2 activity, its potential consequences,  and the involvement of the aryl hydrocarbon receptor (AHR) in IDO2 expression  were determined in PBMC from another PASC cohort by immunohistochemistry (IHC)  for IDO2, IDO1, AHR, kynurenine metabolites, autophagy, and apoptosis. These PBMC  were also analyzed by metabolomics and for mitochondrial functioning by  respirometry. IHC was also performed on autopsy brain material from two PASC  patients. FINDINGS: IDO2 is expressed and active in PBMC from PASC patients, as  well as in brain tissue, long after SARS-CoV-2 infection. This is paralleled by  autophagy, and in blood cells by reduced mitochondrial functioning, reduced  intracellular levels of amino acids and Krebs cycle-related compounds. IDO2  expression and activity is triggered by SARS-CoV-2-infection, but the severity of  SARS-CoV-2-induced pathology appears related to the generated specific kynurenine  metabolites. Ex vivo, IDO2 expression and autophagy can be halted by an AHR  antagonist. INTERPRETATION: SARS-CoV-2 infection triggers long-lasting IDO2  expression, which can be halted by an AHR antagonist. The specific kynurenine  catabolites may relate to SARS-CoV-2-induced symptoms and pathology. FUNDING:  None.","container-title":"EBioMedicine","DOI":"10.1016/j.ebiom.2023.104729","ISSN":"2352-3964","journalAbbreviation":"EBioMedicine","language":"eng","license":"Copyright © 2023 The Author(s). Published by Elsevier B.V. All rights reserved.","note":"publisher-place: Netherlands\nPMID: 37506544 \nPMCID: PMC10406961","page":"104729","title":"Prolonged indoleamine 2,3-dioxygenase-2 activity and associated cellular stress in post-acute sequelae of SARS-CoV-2 infection.","volume":"94","author":[{"family":"Guo","given":"Lihui"},{"family":"Appelman","given":"Brent"},{"family":"Mooij-Kalverda","given":"Kirsten"},{"family":"Houtkooper","given":"Riekelt H."},{"family":"Weeghel","given":"Michel","non-dropping-particle":"van"},{"family":"Vaz","given":"Frédéric M."},{"family":"Dijkhuis","given":"Annemiek"},{"family":"Dekker","given":"Tamara"},{"family":"Smids","given":"Barbara S."},{"family":"Duitman","given":"Jan Willem"},{"family":"Bugiani","given":"Marianna"},{"family":"Brinkman","given":"Paul"},{"family":"Sikkens","given":"Jonne J."},{"family":"Lavell","given":"H. A. Ayesha"},{"family":"Wüst","given":"Rob C. I."},{"family":"Vugt","given":"Michèle","non-dropping-particle":"van"},{"family":"Lutter","given":"René"}],"issued":{"date-parts":[["2023",8]]}}}],"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9)</w:t>
            </w:r>
            <w:r>
              <w:rPr>
                <w:rFonts w:ascii="Helvetica" w:hAnsi="Helvetica"/>
                <w:sz w:val="20"/>
                <w:szCs w:val="20"/>
              </w:rPr>
              <w:fldChar w:fldCharType="end"/>
            </w:r>
          </w:p>
        </w:tc>
        <w:tc>
          <w:tcPr>
            <w:tcW w:w="1701" w:type="dxa"/>
          </w:tcPr>
          <w:p w14:paraId="70EE402D"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7F20FE2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2FC3D9B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078330F3"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5FABD1AA" w14:textId="77777777" w:rsidTr="004860D6">
        <w:trPr>
          <w:trHeight w:val="256"/>
        </w:trPr>
        <w:tc>
          <w:tcPr>
            <w:tcW w:w="2830" w:type="dxa"/>
          </w:tcPr>
          <w:p w14:paraId="5489B043" w14:textId="77777777" w:rsidR="004860D6" w:rsidRPr="006A5215" w:rsidRDefault="004860D6" w:rsidP="004860D6">
            <w:pPr>
              <w:rPr>
                <w:rFonts w:ascii="Helvetica" w:hAnsi="Helvetica"/>
                <w:sz w:val="20"/>
                <w:szCs w:val="20"/>
                <w:lang w:val="en-US"/>
              </w:rPr>
            </w:pPr>
            <w:r w:rsidRPr="005717F7">
              <w:rPr>
                <w:rFonts w:ascii="Helvetica" w:hAnsi="Helvetica"/>
                <w:sz w:val="20"/>
                <w:szCs w:val="20"/>
              </w:rPr>
              <w:t xml:space="preserve">Iosef, </w:t>
            </w:r>
            <w:r w:rsidRPr="00146B5E">
              <w:rPr>
                <w:rFonts w:ascii="Helvetica" w:hAnsi="Helvetica"/>
                <w:i/>
                <w:sz w:val="20"/>
                <w:szCs w:val="20"/>
                <w:lang w:val="en-US"/>
              </w:rPr>
              <w:t>et al</w:t>
            </w:r>
            <w:r w:rsidRPr="005717F7">
              <w:rPr>
                <w:rFonts w:ascii="Helvetica" w:hAnsi="Helvetica"/>
                <w:sz w:val="20"/>
                <w:szCs w:val="20"/>
              </w:rPr>
              <w:t>., 2023</w:t>
            </w:r>
            <w:r>
              <w:rPr>
                <w:rFonts w:ascii="Helvetica" w:hAnsi="Helvetica"/>
                <w:sz w:val="20"/>
                <w:szCs w:val="20"/>
              </w:rPr>
              <w:fldChar w:fldCharType="begin"/>
            </w:r>
            <w:r>
              <w:rPr>
                <w:rFonts w:ascii="Helvetica" w:hAnsi="Helvetica"/>
                <w:sz w:val="20"/>
                <w:szCs w:val="20"/>
              </w:rPr>
              <w:instrText xml:space="preserve"> ADDIN ZOTERO_ITEM CSL_CITATION {"citationID":"a2jfok10p60","properties":{"formattedCitation":"(10)","plainCitation":"(10)","noteIndex":0},"citationItems":[{"id":2319,"uris":["http://zotero.org/users/local/Iwyk6Ie5/items/VJDZVHUL"],"itemData":{"id":2319,"type":"article-journal","abstract":"AIMS: Long-COVID occurs after SARS-CoV-2 infection and results in diverse, prolonged symptoms. The present study aimed to unveil potential mechanisms, and  to inform prognosis and treatment. METHODS: Plasma proteome from Long-COVID  outpatients was analyzed in comparison to matched acutely ill COVID-19 (mild and  severe) inpatients and healthy control subjects. The expression of 3072 protein  biomarkers was determined with proximity extension assays and then deconvoluted  with multiple bioinformatics tools into both cell types and signaling mechanisms,  as well as organ specificity. RESULTS: Compared to age- and sex-matched acutely  ill COVID-19 inpatients and healthy control subjects, Long-COVID outpatients  showed natural killer cell redistribution with a dominant resting phenotype, as  opposed to active, and neutrophils that formed extracellular traps. This  potential resetting of cell phenotypes was reflected in prospective vascular  events mediated by both angiopoietin-1 (ANGPT1) and vascular-endothelial growth  factor-A (VEGFA). Several markers (ANGPT1, VEGFA, CCR7, CD56, citrullinated  histone 3, elastase) were validated by serological methods in additional patient  cohorts. Signaling of transforming growth factor-β1 with probable connections to  elevated EP/p300 suggested vascular inflammation and tumor necrosis factor-α  driven pathways. In addition, a vascular proliferative state associated with  hypoxia inducible factor 1 pathway suggested progression from acute COVID-19 to  Long-COVID. The vasculo-proliferative process predicted in Long-COVID might  contribute to changes in the organ-specific proteome reflective of neurologic and  cardiometabolic dysfunction. CONCLUSIONS: Taken together, our findings point to a  vasculo-proliferative process in Long-COVID that is likely initiated either prior  hypoxia (localized or systemic) and/or stimulatory factors (i.e., cytokines,  chemokines, growth factors, angiotensin, etc). Analyses of the plasma proteome,  used as a surrogate for cellular signaling, unveiled potential organ-specific  prognostic biomarkers and therapeutic targets.","container-title":"Journal of translational medicine","DOI":"10.1186/s12967-023-04149-9","ISSN":"1479-5876","issue":"1","journalAbbreviation":"J Transl Med","language":"eng","license":"© 2023. The Author(s).","note":"publisher-place: England\nPMID: 37301958 \nPMCID: PMC10257382","page":"377","title":"Plasma proteome of Long-COVID patients indicates HIF-mediated vasculo-proliferative disease with impact on brain and heart function.","volume":"21","author":[{"family":"Iosef","given":"Cristiana"},{"family":"Knauer","given":"Michael J."},{"family":"Nicholson","given":"Michael"},{"family":"Van Nynatten","given":"Logan R."},{"family":"Cepinskas","given":"Gediminas"},{"family":"Draghici","given":"Sorin"},{"family":"Han","given":"Victor K. M."},{"family":"Fraser","given":"Douglas D."}],"issued":{"date-parts":[["2023",6,10]]}}}],"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0)</w:t>
            </w:r>
            <w:r>
              <w:rPr>
                <w:rFonts w:ascii="Helvetica" w:hAnsi="Helvetica"/>
                <w:sz w:val="20"/>
                <w:szCs w:val="20"/>
              </w:rPr>
              <w:fldChar w:fldCharType="end"/>
            </w:r>
          </w:p>
        </w:tc>
        <w:tc>
          <w:tcPr>
            <w:tcW w:w="1701" w:type="dxa"/>
          </w:tcPr>
          <w:p w14:paraId="413BD9F3"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3025106D"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18F3F493"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61FA701C"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5717F7" w14:paraId="1056C12E" w14:textId="77777777" w:rsidTr="004860D6">
        <w:trPr>
          <w:trHeight w:val="256"/>
        </w:trPr>
        <w:tc>
          <w:tcPr>
            <w:tcW w:w="2830" w:type="dxa"/>
          </w:tcPr>
          <w:p w14:paraId="5D974B63" w14:textId="77777777" w:rsidR="004860D6" w:rsidRPr="005717F7" w:rsidRDefault="004860D6" w:rsidP="004860D6">
            <w:pPr>
              <w:rPr>
                <w:rFonts w:ascii="Helvetica" w:hAnsi="Helvetica"/>
                <w:sz w:val="20"/>
                <w:szCs w:val="20"/>
                <w:lang w:val="en-US"/>
              </w:rPr>
            </w:pPr>
            <w:r w:rsidRPr="006A5215">
              <w:rPr>
                <w:rFonts w:ascii="Helvetica" w:hAnsi="Helvetica"/>
                <w:sz w:val="20"/>
                <w:szCs w:val="20"/>
                <w:lang w:val="en-US"/>
              </w:rPr>
              <w:t>Kazantseva</w:t>
            </w:r>
            <w:r>
              <w:rPr>
                <w:rFonts w:ascii="Helvetica" w:hAnsi="Helvetica"/>
                <w:sz w:val="20"/>
                <w:szCs w:val="20"/>
                <w:lang w:val="en-US"/>
              </w:rPr>
              <w:t xml:space="preserve"> </w:t>
            </w:r>
            <w:r w:rsidRPr="00146B5E">
              <w:rPr>
                <w:rFonts w:ascii="Helvetica" w:hAnsi="Helvetica"/>
                <w:i/>
                <w:sz w:val="20"/>
                <w:szCs w:val="20"/>
                <w:lang w:val="en-US"/>
              </w:rPr>
              <w:t>et al</w:t>
            </w:r>
            <w:r>
              <w:rPr>
                <w:rFonts w:ascii="Helvetica" w:hAnsi="Helvetica"/>
                <w:i/>
                <w:sz w:val="20"/>
                <w:szCs w:val="20"/>
                <w:lang w:val="en-US"/>
              </w:rPr>
              <w:t>.,</w:t>
            </w:r>
            <w:r w:rsidRPr="006A5215">
              <w:rPr>
                <w:rFonts w:ascii="Helvetica" w:hAnsi="Helvetica"/>
                <w:sz w:val="20"/>
                <w:szCs w:val="20"/>
                <w:lang w:val="en-US"/>
              </w:rPr>
              <w:t xml:space="preserve">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11goba2qfu","properties":{"formattedCitation":"(11)","plainCitation":"(11)","noteIndex":0},"citationItems":[{"id":1990,"uris":["http://zotero.org/users/local/Iwyk6Ie5/items/YIGDW9WD"],"itemData":{"id":1990,"type":"article-journal","abstract":"To date, multiple efforts have been made to use genome-wide association studies (GWAS) to untangle the genetic basis for SARS-CoV-2 infection susceptibility and  severe COVID-19. However, data on the genetic-related effects of SARS-CoV-2  infection on the presence of accompanying and long-term post-COVID-19  neurological symptoms in younger individuals remain absent. We aimed to examine  the possible association between SNPs found in a GWAS of COVID-19 outcomes and  three phenotypes: SARS-CoV-2 infection, neurological complications during disease  progression, and long-term neurological complications in young adults with a  mild-to-moderate disease course. University students (N = 336, age 18-25 years,  European ancestry) with or without COVID-19 and neurological symptoms in  anamnesis comprised the study sample. Logistic regression was performed with  COVID-19-related phenotypes as outcomes, and the top 25 SNPs from GWAS  meta-analyses and an MR study linking COVID-19 and cognitive deficits were found.  We replicated previously reported associations of the FURIN and SLC6A20 gene  variants (OR = 2.36, 95% CI 1.31-4.24) and OR = 1.94, 95% CI 1.08-3.49,  respectively) and remaining neurological complications (OR = 2.12, 95% CI  1.10-4.35 for SLC6A20), while NR1H2 (OR = 2.99, 95% CI 1.39-6.69) and TMPRSS2 (OR  = 2.03, 95% CI 1.19-3.50) SNPs were associated with neurological symptoms  accompanying COVID-19. Our findings indicate that genetic variants related to a  severe COVID-19 course in adults may contribute to the occurrence of neurological  repercussions in individuals at a young age.","container-title":"Journal of personalized medicine","DOI":"10.3390/jpm13010123","ISSN":"2075-4426","issue":"1","journalAbbreviation":"J Pers Med","language":"eng","note":"publisher-place: Switzerland\nPMID: 36675784 \nPMCID: PMC9860613","title":"Host Genetic Variants Linked to COVID-19 Neurological Complications and Susceptibility in Young Adults-A Preliminary Analysis.","volume":"13","author":[{"family":"Kazantseva","given":"Anastasiya"},{"family":"Enikeeva","given":"Renata"},{"family":"Takhirova","given":"Zalina"},{"family":"Davydova","given":"Yuliya"},{"family":"Mustafin","given":"Rustam"},{"family":"Malykh","given":"Sergey"},{"family":"Karunas","given":"Alexandra"},{"family":"Kanapin","given":"Alexander"},{"family":"Khusnutdinova","given":"Elza"}],"issued":{"date-parts":[["2023",1,6]]}}}],"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1)</w:t>
            </w:r>
            <w:r>
              <w:rPr>
                <w:rFonts w:ascii="Helvetica" w:hAnsi="Helvetica"/>
                <w:sz w:val="20"/>
                <w:szCs w:val="20"/>
              </w:rPr>
              <w:fldChar w:fldCharType="end"/>
            </w:r>
          </w:p>
        </w:tc>
        <w:tc>
          <w:tcPr>
            <w:tcW w:w="1701" w:type="dxa"/>
          </w:tcPr>
          <w:p w14:paraId="1033ECA2"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3309CA42"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19A123CA"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55E6BFBE"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691CB226" w14:textId="77777777" w:rsidTr="004860D6">
        <w:trPr>
          <w:trHeight w:val="256"/>
        </w:trPr>
        <w:tc>
          <w:tcPr>
            <w:tcW w:w="2830" w:type="dxa"/>
          </w:tcPr>
          <w:p w14:paraId="6B3DBD6D"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Kovarik</w:t>
            </w:r>
            <w:r>
              <w:rPr>
                <w:rFonts w:ascii="Helvetica" w:hAnsi="Helvetica"/>
                <w:sz w:val="20"/>
                <w:szCs w:val="20"/>
                <w:lang w:val="en-US"/>
              </w:rPr>
              <w:t xml:space="preserve"> </w:t>
            </w:r>
            <w:r w:rsidRPr="00146B5E">
              <w:rPr>
                <w:rFonts w:ascii="Helvetica" w:hAnsi="Helvetica"/>
                <w:i/>
                <w:sz w:val="20"/>
                <w:szCs w:val="20"/>
                <w:lang w:val="en-US"/>
              </w:rPr>
              <w:t>et al</w:t>
            </w:r>
            <w:r>
              <w:rPr>
                <w:rFonts w:ascii="Helvetica" w:hAnsi="Helvetica"/>
                <w:i/>
                <w:sz w:val="20"/>
                <w:szCs w:val="20"/>
                <w:lang w:val="en-US"/>
              </w:rPr>
              <w:t xml:space="preserve">., </w:t>
            </w:r>
            <w:r w:rsidRPr="005717F7">
              <w:rPr>
                <w:rFonts w:ascii="Helvetica" w:hAnsi="Helvetica"/>
                <w:sz w:val="20"/>
                <w:szCs w:val="20"/>
                <w:lang w:val="en-US"/>
              </w:rPr>
              <w:t>2023</w:t>
            </w:r>
            <w:r>
              <w:rPr>
                <w:rFonts w:ascii="Helvetica" w:hAnsi="Helvetica"/>
                <w:sz w:val="20"/>
                <w:szCs w:val="20"/>
              </w:rPr>
              <w:fldChar w:fldCharType="begin"/>
            </w:r>
            <w:r>
              <w:rPr>
                <w:rFonts w:ascii="Helvetica" w:hAnsi="Helvetica"/>
                <w:sz w:val="20"/>
                <w:szCs w:val="20"/>
                <w:lang w:val="en-US"/>
              </w:rPr>
              <w:instrText xml:space="preserve"> ADDIN ZOTERO_ITEM CSL_CITATION {"citationID":"a1j52d9kgha","properties":{"formattedCitation":"(12)","plainCitation":"(12)","noteIndex":0},"citationItems":[{"id":1452,"uris":["http://zotero.org/users/local/Iwyk6Ie5/items/3MUE696B"],"itemData":{"id":1452,"type":"article-journal","abstract":"To investigate long COVID-19 syndrome (LCS) pathophysiology, we performed an exploratory study with blood plasma derived from three groups: 1) healthy vaccinated individuals without SARS-CoV-2 exposure; 2) asymptomatic recovered patients at least three months after SARS-CoV-2 infection and; 3) symptomatic patients at least 3 months after SARS-CoV-2 infection with chronic fatigue syndrome or similar symptoms, here designated as patients with long COVID-19 syndrome (LCS). Multiplex cytokine profiling indicated slightly elevated pro-inflammatory cytokine levels in recovered individuals in contrast to patients with LCS. Plasma proteomics demonstrated low levels of acute phase proteins and macrophage-derived secreted proteins in LCS. High levels of anti-inflammatory oxylipins including omega-3 fatty acids in LCS were detected by eicosadomics, whereas targeted metabolic profiling indicated high levels of anti-inflammatory osmolytes taurine and hypaphorine, but low amino acid and triglyceride levels and deregulated acylcarnitines. A model considering alternatively polarized macrophages as a major contributor to these molecular alterations is presented.","container-title":"iScience","DOI":"10.1016/j.isci.2022.105717","ISSN":"2589-0042","issue":"1","journalAbbreviation":"iScience","language":"eng","note":"PMID: 36507225\nPMCID: PMC9719844","page":"105717","source":"PubMed","title":"A multi-omics based anti-inflammatory immune signature characterizes long COVID-19 syndrome","volume":"26","author":[{"family":"Kovarik","given":"Johannes J."},{"family":"Bileck","given":"Andrea"},{"family":"Hagn","given":"Gerhard"},{"family":"Meier-Menches","given":"Samuel M."},{"family":"Frey","given":"Tobias"},{"family":"Kaempf","given":"Anna"},{"family":"Hollenstein","given":"Marlene"},{"family":"Shoumariyeh","given":"Tarik"},{"family":"Skos","given":"Lukas"},{"family":"Reiter","given":"Birgit"},{"family":"Gerner","given":"Marlene C."},{"family":"Spannbauer","given":"Andreas"},{"family":"Hasimbegovic","given":"Ena"},{"family":"Schmidl","given":"Doreen"},{"family":"Garhöfer","given":"Gerhard"},{"family":"Gyöngyösi","given":"Mariann"},{"family":"Schmetterer","given":"Klaus G."},{"family":"Gerner","given":"Christopher"}],"issued":{"date-parts":[["2023",1,20]]}}}],"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2)</w:t>
            </w:r>
            <w:r>
              <w:rPr>
                <w:rFonts w:ascii="Helvetica" w:hAnsi="Helvetica"/>
                <w:sz w:val="20"/>
                <w:szCs w:val="20"/>
              </w:rPr>
              <w:fldChar w:fldCharType="end"/>
            </w:r>
          </w:p>
        </w:tc>
        <w:tc>
          <w:tcPr>
            <w:tcW w:w="1701" w:type="dxa"/>
          </w:tcPr>
          <w:p w14:paraId="3A98F5E2"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191DBF89"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2549BBD8"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18B8157A"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3B1A0443" w14:textId="77777777" w:rsidTr="004860D6">
        <w:trPr>
          <w:trHeight w:val="256"/>
        </w:trPr>
        <w:tc>
          <w:tcPr>
            <w:tcW w:w="2830" w:type="dxa"/>
          </w:tcPr>
          <w:p w14:paraId="0CEB4AED" w14:textId="77777777" w:rsidR="004860D6" w:rsidRPr="006A5215" w:rsidRDefault="004860D6" w:rsidP="004860D6">
            <w:pPr>
              <w:rPr>
                <w:rFonts w:ascii="Helvetica" w:hAnsi="Helvetica"/>
                <w:sz w:val="20"/>
                <w:szCs w:val="20"/>
              </w:rPr>
            </w:pPr>
            <w:r w:rsidRPr="00146B5E">
              <w:rPr>
                <w:rFonts w:ascii="Helvetica" w:hAnsi="Helvetica" w:cs="Segoe UI"/>
                <w:color w:val="0D0D0D"/>
                <w:sz w:val="20"/>
                <w:szCs w:val="20"/>
                <w:shd w:val="clear" w:color="auto" w:fill="FFFFFF"/>
                <w:lang w:val="en-US"/>
              </w:rPr>
              <w:t xml:space="preserve">López-Hernández </w:t>
            </w:r>
            <w:r w:rsidRPr="00146B5E">
              <w:rPr>
                <w:rFonts w:ascii="Helvetica" w:hAnsi="Helvetica"/>
                <w:i/>
                <w:sz w:val="20"/>
                <w:szCs w:val="20"/>
                <w:lang w:val="en-US"/>
              </w:rPr>
              <w:t>et al</w:t>
            </w:r>
            <w:r w:rsidRPr="00146B5E">
              <w:rPr>
                <w:rFonts w:ascii="Helvetica" w:hAnsi="Helvetica" w:cs="Segoe UI"/>
                <w:color w:val="0D0D0D"/>
                <w:sz w:val="20"/>
                <w:szCs w:val="20"/>
                <w:shd w:val="clear" w:color="auto" w:fill="FFFFFF"/>
                <w:lang w:val="en-US"/>
              </w:rPr>
              <w:t>., 2023</w:t>
            </w:r>
            <w:r>
              <w:rPr>
                <w:rFonts w:ascii="Helvetica" w:hAnsi="Helvetica" w:cs="Segoe UI"/>
                <w:color w:val="0D0D0D"/>
                <w:sz w:val="20"/>
                <w:szCs w:val="20"/>
                <w:shd w:val="clear" w:color="auto" w:fill="FFFFFF"/>
              </w:rPr>
              <w:fldChar w:fldCharType="begin"/>
            </w:r>
            <w:r>
              <w:rPr>
                <w:rFonts w:ascii="Helvetica" w:hAnsi="Helvetica" w:cs="Segoe UI"/>
                <w:color w:val="0D0D0D"/>
                <w:sz w:val="20"/>
                <w:szCs w:val="20"/>
                <w:shd w:val="clear" w:color="auto" w:fill="FFFFFF"/>
                <w:lang w:val="en-US"/>
              </w:rPr>
              <w:instrText xml:space="preserve"> ADDIN ZOTERO_ITEM CSL_CITATION {"citationID":"a1rs4juq9rr","properties":{"formattedCitation":"(13)","plainCitation":"(13)","noteIndex":0},"citationItems":[{"id":2719,"uris":["http://zotero.org/users/local/Iwyk6Ie5/items/BRLSUKP5"],"itemData":{"id":2719,"type":"article-journal","abstract":"One of the major challenges currently faced by global health systems is the prolonged COVID-19 syndrome (also known as \"long COVID\") which has emerged as a  consequence of the SARS-CoV-2 epidemic. It is estimated that at least 30% of  patients who have had COVID-19 will develop long COVID. In this study, our goal  was to assess the plasma metabolome in a total of 100 samples collected from  healthy controls, COVID-19 patients, and long COVID patients recruited in Mexico  between 2020 and 2022. A targeted metabolomics approach using a combination of  LC-MS/MS and FIA MS/MS was performed to quantify 108 metabolites. IL-17 and  leptin were measured in long COVID patients by immunoenzymatic assay. The  comparison of paired COVID-19/long COVID-19 samples revealed 53 metabolites that  were statistically different. Compared to controls, 27 metabolites remained  dysregulated even after two years. Post-COVID-19 patients displayed a  heterogeneous metabolic profile. Lactic acid, lactate/pyruvate ratio,  ornithine/citrulline ratio, and arginine were identified as the most relevant  metabolites for distinguishing patients with more complicated long COVID  evolution. Additionally, IL-17 levels were significantly increased in these  patients. Mitochondrial dysfunction, redox state imbalance, impaired energy  metabolism, and chronic immune dysregulation are likely to be the main hallmarks  of long COVID even two years after acute COVID-19 infection.","container-title":"Scientific reports","DOI":"10.1038/s41598-023-39049-x","ISSN":"2045-2322","issue":"1","journalAbbreviation":"Sci Rep","language":"eng","license":"© 2023. The Author(s).","note":"publisher-place: England\nPMID: 37528111 \nPMCID: PMC10394026","page":"12420","title":"The plasma metabolome of long COVID patients two years after infection.","volume":"13","author":[{"family":"López-Hernández","given":"Yamilé"},{"family":"Monárrez-Espino","given":"Joel"},{"family":"López","given":"David Alejandro García"},{"family":"Zheng","given":"Jiamin"},{"family":"Borrego","given":"Juan Carlos"},{"family":"Torres-Calzada","given":"Claudia"},{"family":"Elizalde-Díaz","given":"José Pedro"},{"family":"Mandal","given":"Rupasri"},{"family":"Berjanskii","given":"Mark"},{"family":"Martínez-Martínez","given":"Eduardo"},{"family":"López","given":"Jesús Adrián"},{"family":"Wishart","given":"David S."}],"issued":{"date-parts":[["2023",8,1]]}}}],"schema":"https://github.com/citation-style-language/schema/raw/master/csl-citation.json"} </w:instrText>
            </w:r>
            <w:r>
              <w:rPr>
                <w:rFonts w:ascii="Helvetica" w:hAnsi="Helvetica" w:cs="Segoe UI"/>
                <w:color w:val="0D0D0D"/>
                <w:sz w:val="20"/>
                <w:szCs w:val="20"/>
                <w:shd w:val="clear" w:color="auto" w:fill="FFFFFF"/>
              </w:rPr>
              <w:fldChar w:fldCharType="separate"/>
            </w:r>
            <w:r>
              <w:rPr>
                <w:rFonts w:ascii="Helvetica" w:eastAsia="Times New Roman" w:hAnsi="Helvetica"/>
                <w:color w:val="000000"/>
                <w:sz w:val="20"/>
              </w:rPr>
              <w:t>(13)</w:t>
            </w:r>
            <w:r>
              <w:rPr>
                <w:rFonts w:ascii="Helvetica" w:hAnsi="Helvetica" w:cs="Segoe UI"/>
                <w:color w:val="0D0D0D"/>
                <w:sz w:val="20"/>
                <w:szCs w:val="20"/>
                <w:shd w:val="clear" w:color="auto" w:fill="FFFFFF"/>
              </w:rPr>
              <w:fldChar w:fldCharType="end"/>
            </w:r>
          </w:p>
        </w:tc>
        <w:tc>
          <w:tcPr>
            <w:tcW w:w="1701" w:type="dxa"/>
          </w:tcPr>
          <w:p w14:paraId="39A627E3"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3654F560"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74562968"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287F6A34"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1C49338E" w14:textId="77777777" w:rsidTr="004860D6">
        <w:trPr>
          <w:trHeight w:val="256"/>
        </w:trPr>
        <w:tc>
          <w:tcPr>
            <w:tcW w:w="2830" w:type="dxa"/>
          </w:tcPr>
          <w:p w14:paraId="70226118" w14:textId="77777777" w:rsidR="004860D6" w:rsidRPr="006A5215" w:rsidRDefault="004860D6" w:rsidP="004860D6">
            <w:pPr>
              <w:rPr>
                <w:rFonts w:ascii="Helvetica" w:hAnsi="Helvetica" w:cs="Segoe UI"/>
                <w:color w:val="0D0D0D"/>
                <w:sz w:val="20"/>
                <w:szCs w:val="20"/>
                <w:shd w:val="clear" w:color="auto" w:fill="FFFFFF"/>
                <w:lang w:val="en-US"/>
              </w:rPr>
            </w:pPr>
            <w:r w:rsidRPr="005717F7">
              <w:rPr>
                <w:rFonts w:ascii="Helvetica" w:hAnsi="Helvetica"/>
                <w:sz w:val="20"/>
                <w:szCs w:val="20"/>
                <w:lang w:val="en-US"/>
              </w:rPr>
              <w:t xml:space="preserve">Mahdi </w:t>
            </w:r>
            <w:r w:rsidRPr="00146B5E">
              <w:rPr>
                <w:rFonts w:ascii="Helvetica" w:hAnsi="Helvetica"/>
                <w:i/>
                <w:sz w:val="20"/>
                <w:szCs w:val="20"/>
                <w:lang w:val="en-US"/>
              </w:rPr>
              <w:t>et al</w:t>
            </w:r>
            <w:r>
              <w:rPr>
                <w:rFonts w:ascii="Helvetica" w:hAnsi="Helvetica"/>
                <w:i/>
                <w:sz w:val="20"/>
                <w:szCs w:val="20"/>
                <w:lang w:val="en-US"/>
              </w:rPr>
              <w:t>.</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fmi1emvag","properties":{"formattedCitation":"(14)","plainCitation":"(14)","noteIndex":0},"citationItems":[{"id":4010,"uris":["http://zotero.org/users/local/Iwyk6Ie5/items/WPHFMV56"],"itemData":{"id":4010,"type":"article-journal","abstract":"Post-acute COVID-19 (PACS) are associated with cardiovascular dysfunction, especially postural orthostatic tachycardia syndrome (POTS). Patients with PACS, both in the absence or presence of POTS, exhibit a wide range of persisting symptoms long after the acute infection. Some of these symptoms may stem from alterations in cardiovascular homeostasis, but the exact mechanisms are poorly understood. The aim of this study was to provide a broad molecular characterization of patients with PACS with (PACS + POTS) and without (PACS-POTS) POTS compared to healthy subjects, including a broad proteomic characterization with a focus on plasma cardiometabolic proteins, quantification of cytokines/chemokines and determination of plasma sphingolipid levels. Twenty-one healthy subjects without a prior COVID-19 infection (mean age 43 years, 95% females), 20 non-hospitalized patients with PACS + POTS (mean age 39 years, 95% females) and 22 non-hospitalized patients with PACS-POTS (mean age 44 years, 100% females) were studied. PACS patients were non-hospitalized and recruited ≈18 months after the acute infection. Cardiometabolic proteomic analyses revealed a dysregulation of ≈200 out of 700 analyzed proteins in both PACS groups vs. healthy subjects with the majority (&gt; 90%) being upregulated. There was a large overlap (&gt; 90%) with no major differences between the PACS groups. Gene ontology enrichment analysis revealed alterations in hemostasis/coagulation, metabolism, immune responses, and angiogenesis in PACS vs. healthy controls. Furthermore, 11 out of 33 cytokines/chemokines were significantly upregulated both in PACS + POTS and PACS-POTS vs. healthy controls and none of the cytokines were downregulated. There were no differences in between the PACS groups in the cytokine levels. Lastly, 16 and 19 out of 88 sphingolipids were significantly dysregulated in PACS + POTS and PACS-POTS, respectively, compared to controls with no differences between the groups. Collectively, these observations suggest a clear and distinct dysregulation in the proteome, cytokines/chemokines, and sphingolipid levels in PACS patients compared to healthy subjects without any clear signature associated with POTS. This enhances our understanding and might pave the way for future experimental and clinical investigations to elucidate and/or target resolution of inflammation and micro-clots and restore the hemostasis and immunity in PACS.","archive":"Medline","container-title":"Scientific reports","DOI":"10.1038/s41598-023-47539-1","ISSN":"2045-2322","issue":"1","journalAbbreviation":"Sci Rep","language":"English","page":"20230","title":"Dysregulations in hemostasis, metabolism, immune response, and angiogenesis in post-acute COVID-19 syndrome with and without postural orthostatic tachycardia syndrome: a multi-omic profiling study","volume":"13","author":[{"family":"Mahdi","given":"A."},{"family":"Zhao","given":"A."},{"family":"Fredengren","given":"E."},{"family":"Fedorowski","given":"A."},{"family":"Braunschweig","given":"F."},{"family":"Nygren-Bonnier","given":"M."},{"family":"Runold","given":"M."},{"family":"Bruchfeld","given":"J."},{"family":"Nickander","given":"J."},{"family":"Deng","given":"Q."},{"family":"Checa","given":"A."},{"family":"Desta","given":"L."},{"family":"Pernow","given":"J."},{"family":"Ståhlberg","given":"M."}],"issued":{"date-parts":[["20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4)</w:t>
            </w:r>
            <w:r>
              <w:rPr>
                <w:rFonts w:ascii="Helvetica" w:hAnsi="Helvetica"/>
                <w:sz w:val="20"/>
                <w:szCs w:val="20"/>
              </w:rPr>
              <w:fldChar w:fldCharType="end"/>
            </w:r>
          </w:p>
        </w:tc>
        <w:tc>
          <w:tcPr>
            <w:tcW w:w="1701" w:type="dxa"/>
          </w:tcPr>
          <w:p w14:paraId="71F3BEFE" w14:textId="77777777" w:rsidR="004860D6" w:rsidRPr="00BE229D" w:rsidRDefault="004860D6" w:rsidP="004860D6">
            <w:pPr>
              <w:rPr>
                <w:rFonts w:ascii="Helvetica" w:hAnsi="Helvetica" w:cs="Segoe UI"/>
                <w:color w:val="0D0D0D"/>
                <w:sz w:val="20"/>
                <w:szCs w:val="20"/>
                <w:shd w:val="clear" w:color="auto" w:fill="FFFFFF"/>
                <w:lang w:val="en-US"/>
              </w:rPr>
            </w:pPr>
            <w:r w:rsidRPr="00BE229D">
              <w:rPr>
                <w:rFonts w:ascii="Helvetica" w:hAnsi="Helvetica" w:cs="Segoe UI"/>
                <w:color w:val="0D0D0D"/>
                <w:sz w:val="20"/>
                <w:szCs w:val="20"/>
                <w:shd w:val="clear" w:color="auto" w:fill="FFFFFF"/>
                <w:lang w:val="en-US"/>
              </w:rPr>
              <w:t>No</w:t>
            </w:r>
          </w:p>
        </w:tc>
        <w:tc>
          <w:tcPr>
            <w:tcW w:w="1843" w:type="dxa"/>
          </w:tcPr>
          <w:p w14:paraId="2EF2F80E" w14:textId="77777777" w:rsidR="004860D6" w:rsidRPr="00D806FF" w:rsidRDefault="004860D6" w:rsidP="004860D6">
            <w:pPr>
              <w:rPr>
                <w:rFonts w:ascii="Helvetica" w:hAnsi="Helvetica" w:cs="Segoe UI"/>
                <w:color w:val="0D0D0D"/>
                <w:sz w:val="20"/>
                <w:szCs w:val="20"/>
                <w:shd w:val="clear" w:color="auto" w:fill="FFFFFF"/>
                <w:lang w:val="en-US"/>
              </w:rPr>
            </w:pPr>
            <w:r w:rsidRPr="00D806FF">
              <w:rPr>
                <w:rFonts w:ascii="Helvetica" w:hAnsi="Helvetica" w:cs="Segoe UI"/>
                <w:color w:val="0D0D0D"/>
                <w:sz w:val="20"/>
                <w:szCs w:val="20"/>
                <w:shd w:val="clear" w:color="auto" w:fill="FFFFFF"/>
                <w:lang w:val="en-US"/>
              </w:rPr>
              <w:t>No</w:t>
            </w:r>
          </w:p>
        </w:tc>
        <w:tc>
          <w:tcPr>
            <w:tcW w:w="1559" w:type="dxa"/>
          </w:tcPr>
          <w:p w14:paraId="3A230C93"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6DA634EC"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F4793C" w14:paraId="6F139E02" w14:textId="77777777" w:rsidTr="004860D6">
        <w:trPr>
          <w:trHeight w:val="256"/>
        </w:trPr>
        <w:tc>
          <w:tcPr>
            <w:tcW w:w="2830" w:type="dxa"/>
          </w:tcPr>
          <w:p w14:paraId="3F4B7EC4"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Medori </w:t>
            </w:r>
            <w:r w:rsidRPr="00146B5E">
              <w:rPr>
                <w:rFonts w:ascii="Helvetica" w:hAnsi="Helvetica"/>
                <w:i/>
                <w:sz w:val="20"/>
                <w:szCs w:val="20"/>
                <w:lang w:val="en-US"/>
              </w:rPr>
              <w:t>et al</w:t>
            </w:r>
            <w:r>
              <w:rPr>
                <w:rFonts w:ascii="Helvetica" w:hAnsi="Helvetica"/>
                <w:sz w:val="20"/>
                <w:szCs w:val="20"/>
                <w:lang w:val="en-US"/>
              </w:rPr>
              <w:t>.</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bfvv0hsj6","properties":{"formattedCitation":"(15)","plainCitation":"(15)","noteIndex":0},"citationItems":[{"id":3003,"uris":["http://zotero.org/users/local/Iwyk6Ie5/items/D7J4HLUL"],"itemData":{"id":3003,"type":"article-journal","abstract":"OBJECTIVE: The highly transmissible severe acute respiratory syndrome-Coronavirus-2 was responsible for the 2020 COVID-19 pandemic. COVID-19  mostly affects the respiratory system; however, this infection also affects  several other organs. In addition, the sequelae of this disease affect patients  for several months after recovery, resulting in long-COVID syndrome. PATIENTS AND  METHODS: In order to characterize the differences between healthy control  individuals and long-COVID patients, proteomic profiling of the serum of both  groups was performed by mass spectrometry. The obtained data were analyzed with  multivariate and univariate statistical analyses. RESULTS: Initially, performing  a partial latent square discriminant analysis (PLS-DA) made it possible to  identify thirty-three proteins of interest, which were then subjected to a  receiver operating characteristic (ROC) analysis. Four proteins were identified  as potential stand-alone biomarkers: Sirtuin 1, Natriuretic Peptide B, Hemopexin,  and Arachidonate 5-Lipoxygenase. Moreover, a multivariate ROC analysis identified  a panel of biomarkers composed of Natriuretic Peptide B, Anterior Gradient 2  Protein, Adiponectin, Endothelin Converting Enzyme 1, Interferon Induced  Transmembrane Protein 1, Mannose Binding Lectin 2, Prostaglandin-Endoperoxide  Synthase 2, Pirin, Prostaglandin Reductase 1 and Cystatin C. CONCLUSIONS: The  identified biomarkers are associated with inflammatory processes, corroborating  literature evidence that long-COVID patients develop an inflammatory state that  damages many tissues. Nevertheless, these data should be validated in a larger  cohort.","container-title":"European review for medical and pharmacological sciences","DOI":"10.26355/eurrev_202312_34684","ISSN":"2284-0729 1128-3602","issue":"6 Suppl","journalAbbreviation":"Eur Rev Med Pharmacol Sci","language":"eng","note":"publisher-place: Italy\nPMID: 38112943","page":"1-12","title":"Serum proteomic profiling reveals potential inflammatory biomarkers in long-COVID patients: a comparative analysis with healthy controls.","volume":"27","author":[{"family":"Medori","given":"M. C."},{"family":"Dhuli","given":"K."},{"family":"Tezzele","given":"S."},{"family":"Micheletti","given":"C."},{"family":"Maltese","given":"P. E."},{"family":"Cecchin","given":"S."},{"family":"Bonetti","given":"G."},{"family":"Fioretti","given":"F."},{"family":"Calzoni","given":"A."},{"family":"Praderio","given":"A."},{"family":"De Angelis","given":"M. G."},{"family":"Arabia","given":"G."},{"family":"Donato","given":"K."},{"family":"Lorusso","given":"L."},{"family":"Manganotti","given":"P."},{"family":"Capelli","given":"E."},{"family":"Cristoni","given":"S."},{"family":"Nodari","given":"S."},{"family":"Bertelli","given":"M."}],"issued":{"date-parts":[["2023",12]]}}}],"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5)</w:t>
            </w:r>
            <w:r>
              <w:rPr>
                <w:rFonts w:ascii="Helvetica" w:hAnsi="Helvetica"/>
                <w:sz w:val="20"/>
                <w:szCs w:val="20"/>
              </w:rPr>
              <w:fldChar w:fldCharType="end"/>
            </w:r>
          </w:p>
        </w:tc>
        <w:tc>
          <w:tcPr>
            <w:tcW w:w="1701" w:type="dxa"/>
          </w:tcPr>
          <w:p w14:paraId="4E4AF72D"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2CF94840"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72557CFD"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54A8E986"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45DBF83F" w14:textId="77777777" w:rsidTr="004860D6">
        <w:trPr>
          <w:trHeight w:val="256"/>
        </w:trPr>
        <w:tc>
          <w:tcPr>
            <w:tcW w:w="2830" w:type="dxa"/>
          </w:tcPr>
          <w:p w14:paraId="5EA194E2"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Peppercorn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1dpcbrihl","properties":{"formattedCitation":"(16)","plainCitation":"(16)","noteIndex":0},"citationItems":[{"id":2877,"uris":["http://zotero.org/users/local/Iwyk6Ie5/items/QC2ZT6IC"],"itemData":{"id":2877,"type":"article-journal","abstract":"Of those infected with severe acute respiratory syndrome coronavirus 2 (SARS-CoV-2), ~ 10% develop the chronic post-viral debilitating condition, long  COVID (LC). Although LC is a heterogeneous condition, about half of cases have  typical post-viral fatigue with onset and symptoms that are very similar to  myalgic encephalomyelitis/chronic fatigue syndrome (ME/CFS). A key question is  whether these conditions are closely related. ME/CFS is a post-stressor fatigue  condition that arises from multiple triggers. To investigate the pathophysiology  of LC, a pilot study of patients (n = 6) and healthy controls (n = 5) has used  quantitative proteomics to discover changes in peripheral blood mononuclear cell  (PBMC) proteins. A principal component analysis separated all long COVID patients  from healthy controls. Analysis of 3131 proteins identified 162 proteins  differentially regulated, of which 37 were related to immune functions, and 21 to  mitochondrial functions. Markov cluster analysis identified clusters involved in  immune system processes, and two aspects of gene expression-spliceosome and  transcription. These results were compared with an earlier dataset of 346  differentially regulated proteins in PBMC's from ME/CFS patients (n = 9) analysed  by the same methodology. There were overlapping protein clusters and enriched  molecular pathways particularly in immune functions, suggesting the two  conditions have similar immune pathophysiology as a prominent feature, and  mitochondrial functions involved in energy production were affected in both  conditions.","container-title":"Scientific reports","DOI":"10.1038/s41598-023-49402-9","ISSN":"2045-2322","issue":"1","journalAbbreviation":"Sci Rep","language":"eng","license":"© 2023. The Author(s).","note":"publisher-place: England\nPMID: 38086949 \nPMCID: PMC10716514","page":"22068","title":"A pilot study on the immune cell proteome of long COVID patients shows changes to physiological pathways similar to those in myalgic encephalomyelitis/chronic  fatigue syndrome.","volume":"13","author":[{"family":"Peppercorn","given":"Katie"},{"family":"Edgar","given":"Christina D."},{"family":"Kleffmann","given":"Torsten"},{"family":"Tate","given":"Warren P."}],"issued":{"date-parts":[["2023",12,12]]}}}],"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16)</w:t>
            </w:r>
            <w:r>
              <w:rPr>
                <w:rFonts w:ascii="Helvetica" w:hAnsi="Helvetica"/>
                <w:sz w:val="20"/>
                <w:szCs w:val="20"/>
              </w:rPr>
              <w:fldChar w:fldCharType="end"/>
            </w:r>
          </w:p>
        </w:tc>
        <w:tc>
          <w:tcPr>
            <w:tcW w:w="1701" w:type="dxa"/>
          </w:tcPr>
          <w:p w14:paraId="77D97A24"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6D2FA153"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574CDCDF"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3AC22A42"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44263A" w14:paraId="2293C3CD" w14:textId="77777777" w:rsidTr="004860D6">
        <w:trPr>
          <w:trHeight w:val="256"/>
        </w:trPr>
        <w:tc>
          <w:tcPr>
            <w:tcW w:w="2830" w:type="dxa"/>
          </w:tcPr>
          <w:p w14:paraId="22CF73A9" w14:textId="77777777" w:rsidR="004860D6" w:rsidRPr="005717F7" w:rsidRDefault="004860D6" w:rsidP="004860D6">
            <w:pPr>
              <w:rPr>
                <w:rFonts w:ascii="Helvetica" w:hAnsi="Helvetica"/>
                <w:sz w:val="20"/>
                <w:szCs w:val="20"/>
                <w:lang w:val="en-US"/>
              </w:rPr>
            </w:pPr>
            <w:r w:rsidRPr="001861B0">
              <w:rPr>
                <w:rFonts w:ascii="Helvetica" w:hAnsi="Helvetica"/>
                <w:sz w:val="20"/>
                <w:szCs w:val="20"/>
                <w:lang w:val="en-US"/>
              </w:rPr>
              <w:t xml:space="preserve">Sanhueza </w:t>
            </w:r>
            <w:r w:rsidRPr="00146B5E">
              <w:rPr>
                <w:rFonts w:ascii="Helvetica" w:hAnsi="Helvetica"/>
                <w:i/>
                <w:sz w:val="20"/>
                <w:szCs w:val="20"/>
                <w:lang w:val="en-US"/>
              </w:rPr>
              <w:t>et al</w:t>
            </w:r>
            <w:r w:rsidRPr="001861B0">
              <w:rPr>
                <w:rFonts w:ascii="Helvetica" w:hAnsi="Helvetica"/>
                <w:sz w:val="20"/>
                <w:szCs w:val="20"/>
                <w:lang w:val="en-US"/>
              </w:rPr>
              <w:t>., 2023</w:t>
            </w:r>
            <w:r w:rsidRPr="001861B0">
              <w:rPr>
                <w:rFonts w:ascii="Helvetica" w:hAnsi="Helvetica"/>
                <w:sz w:val="20"/>
                <w:szCs w:val="20"/>
              </w:rPr>
              <w:fldChar w:fldCharType="begin"/>
            </w:r>
            <w:r>
              <w:rPr>
                <w:rFonts w:ascii="Helvetica" w:hAnsi="Helvetica"/>
                <w:sz w:val="20"/>
                <w:szCs w:val="20"/>
                <w:lang w:val="en-US"/>
              </w:rPr>
              <w:instrText xml:space="preserve"> ADDIN ZOTERO_ITEM CSL_CITATION {"citationID":"afd34j7ij1","properties":{"formattedCitation":"(17)","plainCitation":"(17)","noteIndex":0},"citationItems":[{"id":2887,"uris":["http://zotero.org/users/local/Iwyk6Ie5/items/QI36TZZ2"],"itemData":{"id":2887,"type":"article-journal","abstract":"INTRODUCTION: Long-term pulmonary dysfunction (L-TPD) is one of the most critical manifestations of long-COVID. This lung affection has been associated with  disease severity during the acute phase and the presence of previous  comorbidities, however, the clinical manifestations, the concomitant consequences  and the molecular pathways supporting this clinical condition remain unknown. The  aim of this study was to identify and characterize L-TPD in patients with  long-COVID and elucidate the main pathways and long-term consequences attributed  to this condition by analyzing clinical parameters and functional tests supported  by machine learning and serum proteome profiling. METHODS: Patients with L-TPD  were classified according to the results of their computer-tomography (CT) scan  and diffusing capacity of the lungs for carbon monoxide adjusted for hemoglobin  (DLCOc) tests at 4 and 12-months post-infection. RESULTS: Regarding the acute  phase, our data showed that L-TPD was favored in elderly patients with  hypertension or insulin resistance, supported by pathways associated with  vascular inflammation and chemotaxis of phagocytes, according to computer  proteomics. Then, at 4-months post-infection, clinical and functional tests  revealed that L-TPD patients exhibited a restrictive lung condition, impaired  aerobic capacity and reduced muscular strength. At this time point, high  circulating levels of platelets and CXCL9, and an inhibited  FCgamma-receptor-mediated-phagocytosis due to reduced FcγRIII (CD16) expression  in CD14+ monocytes was observed in patients with L-TPD. Finally, 1-year post  infection, patients with L-TPD worsened metabolic syndrome and augmented body  mass index in comparison with other patient groups. DISCUSSION: Overall, our data  demonstrated that CT scan and DLCOc identified patients with L-TPD after  COVID-19. This condition was associated with vascular inflammation and impair  phagocytosis of virus-antibody immune complexes by reduced FcγRIII expression. In  addition, we conclude that COVID-19 survivors required a personalized follow-up  and adequate intervention to reduce long-term sequelae and the appearance of  further metabolic diseases.","container-title":"Frontiers in medicine","DOI":"10.3389/fmed.2023.1271863","ISSN":"2296-858X","journalAbbreviation":"Front Med (Lausanne)","language":"eng","license":"Copyright © 2023 Sanhueza, Vidal, Hernandez, Henriquez-Beltran, Cabrera, Quiroga, Antilef, Aguilar, Castillo, Llerena, Fraga Figueroa, Nazal, Castro, Lagos,  Moreno, Lastra, Gajardo, Garcés, Riffo, Buchert, Sanhueza, Ormazába, Saldivia,  Vargas, Nourdin, Koch, Zuñiga, Lamperti, Bustos, Guzmán-Gutiérrez, Tapia,  Ferrada, Cerda, Woehlbier, Riquelme, Yuseff, Muñoz Ramirez, Lombardi, De  Gonzalo-Calvo, Salomon, Verdugo, Quiñones, Colombo, Barría, Labarca and  Nova-Lamperti.","note":"publisher-place: Switzerland\nPMID: 37869162 \nPMCID: PMC10590130","page":"1271863","title":"Clinical and pulmonary function analysis in long-COVID revealed that long-term pulmonary dysfunction is associated with vascular inflammation pathways and  metabolic syndrome.","volume":"10","author":[{"family":"Sanhueza","given":"Sergio"},{"family":"Vidal","given":"Mabel A."},{"family":"Hernandez","given":"Mauricio A."},{"family":"Henriquez-Beltran","given":"Mario E."},{"family":"Cabrera","given":"Camilo"},{"family":"Quiroga","given":"Romina"},{"family":"Antilef","given":"Bárbara E."},{"family":"Aguilar","given":"Kevin P."},{"family":"Castillo","given":"Daniela A."},{"family":"Llerena","given":"Faryd J."},{"family":"Fraga Figueroa","given":"Marco"},{"family":"Nazal","given":"Mauricio"},{"family":"Castro","given":"Eritson"},{"family":"Lagos","given":"Paola"},{"family":"Moreno","given":"Alexa"},{"family":"Lastra","given":"Jaime J."},{"family":"Gajardo","given":"Jorge"},{"family":"Garcés","given":"Pamela"},{"family":"Riffo","given":"Benilde"},{"family":"Buchert","given":"Jorge"},{"family":"Sanhueza","given":"Rocío"},{"family":"Ormazába","given":"Valeska"},{"family":"Saldivia","given":"Pablo"},{"family":"Vargas","given":"Cristian"},{"family":"Nourdin","given":"Guillermo"},{"family":"Koch","given":"Elard"},{"family":"Zuñiga","given":"Felipe A."},{"family":"Lamperti","given":"Liliana"},{"family":"Bustos","given":"Paula"},{"family":"Guzmán-Gutiérrez","given":"Enrique"},{"family":"Tapia","given":"Claudio A."},{"family":"Ferrada","given":"Luciano"},{"family":"Cerda","given":"Gustavo"},{"family":"Woehlbier","given":"Ute"},{"family":"Riquelme","given":"Erick"},{"family":"Yuseff","given":"Maria-Isabel"},{"family":"Muñoz Ramirez","given":"Braulio A."},{"family":"Lombardi","given":"Giovanna"},{"family":"De Gonzalo-Calvo","given":"David"},{"family":"Salomon","given":"Carlos"},{"family":"Verdugo","given":"Ricardo A."},{"family":"Quiñones","given":"Luis A."},{"family":"Colombo","given":"Alicia"},{"family":"Barría","given":"Maria I."},{"family":"Labarca","given":"Gonzalo"},{"family":"Nova-Lamperti","given":"Estefania"}],"issued":{"date-parts":[["2023"]]}}}],"schema":"https://github.com/citation-style-language/schema/raw/master/csl-citation.json"} </w:instrText>
            </w:r>
            <w:r w:rsidRPr="001861B0">
              <w:rPr>
                <w:rFonts w:ascii="Helvetica" w:hAnsi="Helvetica"/>
                <w:sz w:val="20"/>
                <w:szCs w:val="20"/>
              </w:rPr>
              <w:fldChar w:fldCharType="separate"/>
            </w:r>
            <w:r>
              <w:rPr>
                <w:rFonts w:ascii="Helvetica" w:eastAsia="Times New Roman" w:hAnsi="Helvetica"/>
                <w:sz w:val="20"/>
                <w:lang w:val="en-US"/>
              </w:rPr>
              <w:t>(17)</w:t>
            </w:r>
            <w:r w:rsidRPr="001861B0">
              <w:rPr>
                <w:rFonts w:ascii="Helvetica" w:hAnsi="Helvetica"/>
                <w:sz w:val="20"/>
                <w:szCs w:val="20"/>
              </w:rPr>
              <w:fldChar w:fldCharType="end"/>
            </w:r>
          </w:p>
        </w:tc>
        <w:tc>
          <w:tcPr>
            <w:tcW w:w="1701" w:type="dxa"/>
          </w:tcPr>
          <w:p w14:paraId="0B94EE05"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Yes</w:t>
            </w:r>
          </w:p>
        </w:tc>
        <w:tc>
          <w:tcPr>
            <w:tcW w:w="1843" w:type="dxa"/>
          </w:tcPr>
          <w:p w14:paraId="6B7BDE33" w14:textId="08555E67" w:rsidR="004860D6" w:rsidRPr="00D806FF" w:rsidRDefault="0044263A" w:rsidP="004860D6">
            <w:pPr>
              <w:rPr>
                <w:rFonts w:ascii="Helvetica" w:hAnsi="Helvetica"/>
                <w:sz w:val="20"/>
                <w:szCs w:val="20"/>
                <w:lang w:val="en-US"/>
              </w:rPr>
            </w:pPr>
            <w:r>
              <w:rPr>
                <w:rFonts w:ascii="Helvetica" w:hAnsi="Helvetica"/>
                <w:sz w:val="20"/>
                <w:szCs w:val="20"/>
                <w:lang w:val="en-US"/>
              </w:rPr>
              <w:t>No</w:t>
            </w:r>
          </w:p>
        </w:tc>
        <w:tc>
          <w:tcPr>
            <w:tcW w:w="1559" w:type="dxa"/>
          </w:tcPr>
          <w:p w14:paraId="0A084710"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7A9AE017"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Anti-N, anti-S</w:t>
            </w:r>
          </w:p>
        </w:tc>
      </w:tr>
      <w:tr w:rsidR="004860D6" w:rsidRPr="003A7DE6" w14:paraId="59766F98" w14:textId="77777777" w:rsidTr="004860D6">
        <w:trPr>
          <w:trHeight w:val="256"/>
        </w:trPr>
        <w:tc>
          <w:tcPr>
            <w:tcW w:w="2830" w:type="dxa"/>
          </w:tcPr>
          <w:p w14:paraId="19CB4340" w14:textId="77777777" w:rsidR="004860D6" w:rsidRPr="005717F7" w:rsidRDefault="004860D6" w:rsidP="004860D6">
            <w:pPr>
              <w:rPr>
                <w:rFonts w:ascii="Helvetica" w:hAnsi="Helvetica"/>
                <w:sz w:val="20"/>
                <w:szCs w:val="20"/>
                <w:lang w:val="en-US"/>
              </w:rPr>
            </w:pPr>
            <w:r w:rsidRPr="001861B0">
              <w:rPr>
                <w:rFonts w:ascii="Helvetica" w:hAnsi="Helvetica"/>
                <w:sz w:val="20"/>
                <w:szCs w:val="20"/>
                <w:lang w:val="en-US"/>
              </w:rPr>
              <w:t xml:space="preserve">Sykes </w:t>
            </w:r>
            <w:r w:rsidRPr="00146B5E">
              <w:rPr>
                <w:rFonts w:ascii="Helvetica" w:hAnsi="Helvetica"/>
                <w:i/>
                <w:sz w:val="20"/>
                <w:szCs w:val="20"/>
                <w:lang w:val="en-US"/>
              </w:rPr>
              <w:t>et al</w:t>
            </w:r>
            <w:r>
              <w:rPr>
                <w:rFonts w:ascii="Helvetica" w:hAnsi="Helvetica"/>
                <w:sz w:val="20"/>
                <w:szCs w:val="20"/>
                <w:lang w:val="en-US"/>
              </w:rPr>
              <w:t>.</w:t>
            </w:r>
            <w:r w:rsidRPr="001861B0">
              <w:rPr>
                <w:rFonts w:ascii="Helvetica" w:hAnsi="Helvetica"/>
                <w:sz w:val="20"/>
                <w:szCs w:val="20"/>
                <w:lang w:val="en-US"/>
              </w:rPr>
              <w:t>, 2023</w:t>
            </w:r>
            <w:r w:rsidRPr="001861B0">
              <w:rPr>
                <w:rFonts w:ascii="Helvetica" w:hAnsi="Helvetica"/>
                <w:sz w:val="20"/>
                <w:szCs w:val="20"/>
              </w:rPr>
              <w:fldChar w:fldCharType="begin"/>
            </w:r>
            <w:r>
              <w:rPr>
                <w:rFonts w:ascii="Helvetica" w:hAnsi="Helvetica"/>
                <w:sz w:val="20"/>
                <w:szCs w:val="20"/>
                <w:lang w:val="en-US"/>
              </w:rPr>
              <w:instrText xml:space="preserve"> ADDIN ZOTERO_ITEM CSL_CITATION {"citationID":"a35bp5hcgi","properties":{"formattedCitation":"(18)","plainCitation":"(18)","noteIndex":0},"citationItems":[{"id":1863,"uris":["http://zotero.org/users/local/Iwyk6Ie5/items/R7MFJMXT"],"itemData":{"id":1863,"type":"article-journal","abstract":"BACKGROUND: In post-COVID-19 conditions (Long COVID), systemic vascular dysfunction is implicated but the mechanisms are uncertain, and treatment is  imprecise. METHODS: Patients convalescing after hospitalisation for COVID-19 and  risk-factor matched controls underwent multisystem phenotyping using blood  biomarkers, cardiorenal and pulmonary imaging, and gluteal subcutaneous biopsy  (NCT04403607). Small resistance arteries were isolated and examined using wire  myography, histopathology, immunohistochemistry, and spatial transcriptomics.  Endothelium-independent (sodium nitroprusside) and -dependent (acetylcholine)  vasorelaxation and vasoconstriction to the thromboxane A2 receptor agonist,  U46619, and endothelin-1 (ET-1) in the presence or absence of a RhoA/Rho-kinase  inhibitor (fasudil), were investigated. RESULTS: Thirty-seven patients, including  27 (mean age 57 years, 48% women, 41% cardiovascular disease) three months  post-COVID-19 and 10 controls (mean age 57 years, 20% women, 30% cardiovascular  disease), were included. Compared with control responses, U46619-induced  constriction was increased (p = 0.002) and endothelium-independent vasorelaxation  was reduced in arteries from COVID-19 patients (p &lt; 0.001). This difference was  abolished by fasudil. Histopathology revealed greater collagen abundance in  COVID-19 arteries (Masson's Trichrome (MT) 69.7% [95%CI: 67.8, 71.7]; picrosirius  red 68.6% [95% CI: 64.4, 72.8]) versus controls (MT 64.9% [95%CI:59.4, 70.3]  [p = 0.028]; picrosirius red 60.1% [95% CI: 55.4, 64.8], [p = 0.029]). Greater  phosphorylated myosin light chain antibody-positive staining in vascular smooth  muscle cells was observed in COVID-19 arteries (40.1%; 95% CI: 30.9, 49.3) vs.  controls (10.0%; 95% CI: 4.4, 15.6) (p &lt; 0.001). In proof-of-concept studies,  gene pathways associated with extracellular matrix alteration, proteoglycan  synthesis, and viral mRNA replication appeared to be upregulated. CONCLUSION:  Patients with post-COVID-19 conditions have enhanced vascular fibrosis and myosin  light change phosphorylation. Rho-kinase activation represents a novel  therapeutic target for clinical trials.","container-title":"European heart journal. Cardiovascular pharmacotherapy","DOI":"10.1093/ehjcvp/pvad025","ISSN":"2055-6845","journalAbbreviation":"Eur Heart J Cardiovasc Pharmacother","language":"eng","license":"© The Author(s) 2023. Published by Oxford University Press on behalf of the European Society of Cardiology.","note":"publisher-place: England\nPMID: 37019821","page":"pvad025","title":"Vascular mechanisms of post-COVID-19 conditions: rho-kinase is a novel target for therapy.","author":[{"family":"Sykes","given":"Robert A."},{"family":"Neves","given":"Karla B."},{"family":"Alves-Lopes","given":"Rhéure"},{"family":"Caputo","given":"Ilaria"},{"family":"Fallon","given":"Kirsty"},{"family":"Jamieson","given":"Nigel B."},{"family":"Kamdar","given":"Anna"},{"family":"Legrini","given":"Assya"},{"family":"Leslie","given":"Holly"},{"family":"McIntosh","given":"Alasdair"},{"family":"McConnachie","given":"Alex"},{"family":"Morrow","given":"Andrew"},{"family":"McFarlane","given":"Richard W."},{"family":"Mangion","given":"Kenneth"},{"family":"McAbney","given":"John"},{"family":"Montezano","given":"Augusto C."},{"family":"Touyz","given":"Rhian M."},{"family":"Wood","given":"Colin"},{"family":"Berry","given":"Colin"}],"issued":{"date-parts":[["2023",4,5]]}}}],"schema":"https://github.com/citation-style-language/schema/raw/master/csl-citation.json"} </w:instrText>
            </w:r>
            <w:r w:rsidRPr="001861B0">
              <w:rPr>
                <w:rFonts w:ascii="Helvetica" w:hAnsi="Helvetica"/>
                <w:sz w:val="20"/>
                <w:szCs w:val="20"/>
              </w:rPr>
              <w:fldChar w:fldCharType="separate"/>
            </w:r>
            <w:r>
              <w:rPr>
                <w:rFonts w:ascii="Helvetica" w:eastAsia="Times New Roman" w:hAnsi="Helvetica"/>
                <w:sz w:val="20"/>
                <w:lang w:val="en-US"/>
              </w:rPr>
              <w:t>(18)</w:t>
            </w:r>
            <w:r w:rsidRPr="001861B0">
              <w:rPr>
                <w:rFonts w:ascii="Helvetica" w:hAnsi="Helvetica"/>
                <w:sz w:val="20"/>
                <w:szCs w:val="20"/>
              </w:rPr>
              <w:fldChar w:fldCharType="end"/>
            </w:r>
          </w:p>
        </w:tc>
        <w:tc>
          <w:tcPr>
            <w:tcW w:w="1701" w:type="dxa"/>
          </w:tcPr>
          <w:p w14:paraId="25DFB56F"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12402C3C"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42EDA328"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31991990"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F4793C" w14:paraId="6E109EBD" w14:textId="77777777" w:rsidTr="004860D6">
        <w:trPr>
          <w:trHeight w:val="256"/>
        </w:trPr>
        <w:tc>
          <w:tcPr>
            <w:tcW w:w="2830" w:type="dxa"/>
          </w:tcPr>
          <w:p w14:paraId="2FA40298"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Taenzer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kt9at53gl","properties":{"formattedCitation":"(19)","plainCitation":"(19)","noteIndex":0},"citationItems":[{"id":2896,"uris":["http://zotero.org/users/local/Iwyk6Ie5/items/P9IZZWMH"],"itemData":{"id":2896,"type":"article-journal","abstract":"BACKGROUND: Around 10% of people who had COVID-9 infection suffer from persistent symptoms such as fatigue, dyspnoea, chest pain, arthralgia/myalgia, sleep  disturbances, cognitive dysfunction and impairment of mental health. Different  underlying pathomechanisms appear to be involved, in particular inflammation,  alterations in amino acid metabolism, autonomic dysfunction and gut dysbiosis.  AIM: As routine tests are often inconspicuous in patients with Long COVID (LC),  similarly to patients suffering from myalgic encephalomyelitis/chronic fatigue  syndrome (ME/CFS), accessible biomarkers indicating dysregulation of specific  pathways are urgently needed to identify underlying pathomechanisms and enable  personalized medicine treatment. Within this pilot study we aimed to proof  traceability of altered metabolism by urine analysis. PATIENTS AND METHODS: Urine  metabolome analyses were performed to investigate the metabolic signature of  patients with LC (n = 25; 20 women, 5 men) in comparison to healthy controls  (Ctrl, n = 8; 7 women, 1 man) and individuals with ME/CFS (n = 8; 2 women, 6  men). Concentrations of neurotransmitter precursors tryptophan, phenylalanine and  their downstream metabolites, as well as their association with symptoms  (fatigue, anxiety and depression) in the patients were examined. RESULTS AND  CONCLUSION: Phenylalanine levels were significantly lower in both the LC and  ME/CFS patient groups when compared to the Ctrl group. In many LC patients, the  concentrations of downstream metabolites of tryptophan and tyrosine, such as  serotonin, dopamine and catecholamines, deviated from the reference ranges.  Several symptoms (sleep disturbance, pain or autonomic dysfunction) were  associated with certain metabolites. Patients experiencing fatigue had lower  levels of kynurenine, phenylalanine and a reduced kynurenine to tryptophan ratio  (Kyn/Trp). Lower concentrations of gamma-aminobutyric acid (GABA) and higher  activity of kynurenine 3-monooxygenase (KMO) were observed in patients with  anxiety. Conclusively, our results suggest that amino acid metabolism and  neurotransmitter synthesis is disturbed in patients with LC and ME/CFS. The  identified metabolites and their associated dysregulations could serve as  potential biomarkers for elucidating underlying pathomechanisms thus enabling  personalized treatment strategies for these patient populations.","container-title":"International journal of tryptophan research : IJTR","DOI":"10.1177/11786469231220781","ISSN":"1178-6469","journalAbbreviation":"Int J Tryptophan Res","language":"eng","license":"© The Author(s) 2023.","note":"publisher-place: United States\nPMID: 38144169 \nPMCID: PMC10748708","page":"11786469231220781","title":"Urine Metabolite Analysis to Identify Pathomechanisms of Long COVID: A Pilot Study.","volume":"16","author":[{"family":"Taenzer","given":"Maja"},{"family":"Löffler-Ragg","given":"Judith"},{"family":"Schroll","given":"Andrea"},{"family":"Monfort-Lanzas","given":"Pablo"},{"family":"Engl","given":"Sabine"},{"family":"Weiss","given":"Günter"},{"family":"Brigo","given":"Natascha"},{"family":"Kurz","given":"Katharina"}],"issued":{"date-parts":[["20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19)</w:t>
            </w:r>
            <w:r>
              <w:rPr>
                <w:rFonts w:ascii="Helvetica" w:hAnsi="Helvetica"/>
                <w:sz w:val="20"/>
                <w:szCs w:val="20"/>
              </w:rPr>
              <w:fldChar w:fldCharType="end"/>
            </w:r>
          </w:p>
        </w:tc>
        <w:tc>
          <w:tcPr>
            <w:tcW w:w="1701" w:type="dxa"/>
          </w:tcPr>
          <w:p w14:paraId="42045C08"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3C4B7E7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373E7F3B"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73A3CD87"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61003D70" w14:textId="77777777" w:rsidTr="004860D6">
        <w:trPr>
          <w:trHeight w:val="311"/>
        </w:trPr>
        <w:tc>
          <w:tcPr>
            <w:tcW w:w="2830" w:type="dxa"/>
          </w:tcPr>
          <w:p w14:paraId="0EA6ABAE"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Taylor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1ahjs5a5f0","properties":{"formattedCitation":"(20)","plainCitation":"(20)","noteIndex":0},"citationItems":[{"id":2743,"uris":["http://zotero.org/users/local/Iwyk6Ie5/items/D8ZLBVWQ"],"itemData":{"id":2743,"type":"article-journal","abstract":"BACKGROUND: Long COVID is a debilitating chronic condition that has affected over 100 million people globally. It is characterized by a diverse array of symptoms,  including fatigue, cognitive dysfunction and respiratory problems. Studies have  so far largely failed to identify genetic associations, the mechanisms behind the  disease, or any common pathophysiology with other conditions such as myalgic  encephalomyelitis/chronic fatigue syndrome (ME/CFS) that present with similar  symptoms. METHODS: We used a combinatorial analysis approach to identify  combinations of genetic variants significantly associated with the development of  long COVID and to examine the biological mechanisms underpinning its various  symptoms. We compared two subpopulations of long COVID patients from Sano  Genetics' Long COVID GOLD study cohort, focusing on patients with severe or  fatigue dominant phenotypes. We evaluated the genetic signatures previously  identified in an ME/CFS population against this long COVID population to  understand similarities with other fatigue disorders that may be triggered by a  prior viral infection. Finally, we also compared the output of this long COVID  analysis against known genetic associations in other chronic diseases, including  a range of metabolic and neurological disorders, to understand the overlap of  pathophysiological mechanisms. RESULTS: Combinatorial analysis identified 73  genes that were highly associated with at least one of the long COVID populations  included in this analysis. Of these, 9 genes have prior associations with acute  COVID-19, and 14 were differentially expressed in a transcriptomic analysis of  long COVID patients. A pathway enrichment analysis revealed that the biological  pathways most significantly associated with the 73 long COVID genes were mainly  aligned with neurological and cardiometabolic diseases. Expanded genotype  analysis suggests that specific SNX9 genotypes are a significant contributor to  the risk of or protection against severe long COVID infection, but that the  gene-disease relationship is context dependent and mediated by interactions with  KLF15 and RYR3. Comparison of the genes uniquely associated with the Severe and  Fatigue Dominant long COVID patients revealed significant differences between the  pathways enriched in each subgroup. The genes unique to Severe long COVID  patients were associated with immune pathways such as myeloid differentiation and  macrophage foam cells. Genes unique to the Fatigue Dominant subgroup were  enriched in metabolic pathways such as MAPK/JNK signaling. We also identified  overlap in the genes associated with Fatigue Dominant long COVID and ME/CFS,  including several involved in circadian rhythm regulation and insulin regulation.  Overall, 39 SNPs associated in this study with long COVID can be linked to 9  genes identified in a recent combinatorial analysis of ME/CFS patient from UK  Biobank. Among the 73 genes associated with long COVID, 42 are potentially  tractable for novel drug discovery approaches, with 13 of these already targeted  by drugs in clinical development pipelines. From this analysis for example, we  identified TLR4 antagonists as repurposing candidates with potential to protect  against long term cognitive impairment pathology caused by SARS-CoV-2. We are  currently evaluating the repurposing potential of these drug targets for use in  treating long COVID and/or ME/CFS. CONCLUSION: This study demonstrates the power  of combinatorial analytics for stratifying heterogeneous populations in complex  diseases that do not have simple monogenic etiologies. These results build upon  the genetic findings from combinatorial analyses of severe acute COVID-19  patients and an ME/CFS population and we expect that access to additional  independent, larger patient datasets will further improve the disease insights  and validate potential treatment options in long COVID.","container-title":"Journal of translational medicine","DOI":"10.1186/s12967-023-04588-4","ISSN":"1479-5876","issue":"1","journalAbbreviation":"J Transl Med","language":"eng","license":"© 2023. The Author(s).","note":"publisher-place: England\nPMID: 37915075 \nPMCID: PMC10621206","page":"775","title":"Genetic risk factors for severe and fatigue dominant long COVID and commonalities with ME/CFS identified by combinatorial analysis.","volume":"21","author":[{"family":"Taylor","given":"Krystyna"},{"family":"Pearson","given":"Matthew"},{"family":"Das","given":"Sayoni"},{"family":"Sardell","given":"Jason"},{"family":"Chocian","given":"Karolina"},{"family":"Gardner","given":"Steve"}],"issued":{"date-parts":[["2023",11,1]]}}}],"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lang w:val="en-US"/>
              </w:rPr>
              <w:t>(20)</w:t>
            </w:r>
            <w:r>
              <w:rPr>
                <w:rFonts w:ascii="Helvetica" w:hAnsi="Helvetica"/>
                <w:sz w:val="20"/>
                <w:szCs w:val="20"/>
              </w:rPr>
              <w:fldChar w:fldCharType="end"/>
            </w:r>
          </w:p>
        </w:tc>
        <w:tc>
          <w:tcPr>
            <w:tcW w:w="1701" w:type="dxa"/>
          </w:tcPr>
          <w:p w14:paraId="2B14DECB"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5AB3EE82"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43D1C61F"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61AA6562"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586247" w14:paraId="78479375" w14:textId="77777777" w:rsidTr="004860D6">
        <w:trPr>
          <w:trHeight w:val="256"/>
        </w:trPr>
        <w:tc>
          <w:tcPr>
            <w:tcW w:w="2830" w:type="dxa"/>
          </w:tcPr>
          <w:p w14:paraId="6141CD8C" w14:textId="77777777" w:rsidR="004860D6" w:rsidRPr="006A5215" w:rsidRDefault="004860D6" w:rsidP="004860D6">
            <w:pPr>
              <w:rPr>
                <w:rFonts w:ascii="Helvetica" w:hAnsi="Helvetica"/>
                <w:sz w:val="20"/>
                <w:szCs w:val="20"/>
              </w:rPr>
            </w:pPr>
            <w:r w:rsidRPr="006A5215">
              <w:rPr>
                <w:rFonts w:ascii="Helvetica" w:hAnsi="Helvetica"/>
                <w:sz w:val="20"/>
                <w:szCs w:val="20"/>
                <w:lang w:val="en-US"/>
              </w:rPr>
              <w:t>Visvabharathy</w:t>
            </w:r>
            <w:r>
              <w:rPr>
                <w:rFonts w:ascii="Helvetica" w:hAnsi="Helvetica"/>
                <w:sz w:val="20"/>
                <w:szCs w:val="20"/>
                <w:lang w:val="en-US"/>
              </w:rPr>
              <w:t xml:space="preserve"> </w:t>
            </w:r>
            <w:r w:rsidRPr="00146B5E">
              <w:rPr>
                <w:rFonts w:ascii="Helvetica" w:hAnsi="Helvetica"/>
                <w:i/>
                <w:sz w:val="20"/>
                <w:szCs w:val="20"/>
                <w:lang w:val="en-US"/>
              </w:rPr>
              <w:t>et al</w:t>
            </w:r>
            <w:r w:rsidRPr="006A5215">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2q15vokvd1","properties":{"formattedCitation":"(21)","plainCitation":"(21)","noteIndex":0},"citationItems":[{"id":2335,"uris":["http://zotero.org/users/local/Iwyk6Ie5/items/CEVNC67Z"],"itemData":{"id":2335,"type":"article-journal","abstract":"INTRODUCTION: Many people with long COVID symptoms suffer from debilitating neurologic post-acute sequelae of SARS-CoV-2 infection (Neuro-PASC). Although  symptoms of Neuro-PASC are widely documented, it is still unclear whether PASC  symptoms impact virus-specific immune responses. Therefore, we examined T cell  and antibody responses to SARS-CoV-2 Nucleocapsid protein to identify activation  signatures distinguishing Neuro-PASC patients from healthy COVID convalescents.  RESULTS: We report that Neuro-PASC patients exhibit distinct immunological  signatures composed of elevated CD4(+) T cell responses and diminished CD8(+)  memory T cell activation toward the C-terminal region of SARS-CoV-2 Nucleocapsid  protein when examined both functionally and using TCR sequencing. CD8(+) T cell  production of IL-6 correlated with increased plasma IL-6 levels as well as  heightened severity of neurologic symptoms, including pain. Elevated plasma  immunoregulatory and reduced pro-inflammatory and antiviral response signatures  were evident in Neuro-PASC patients compared with COVID convalescent controls  without lasting symptoms, correlating with worse neurocognitive dysfunction.  DISCUSSION: We conclude that these data provide new insight into the impact of  virus-specific cellular immunity on the pathogenesis of long COVID and pave the  way for the rational design of predictive biomarkers and therapeutic  interventions.","container-title":"Frontiers in immunology","DOI":"10.3389/fimmu.2023.1155770","ISSN":"1664-3224","journalAbbreviation":"Front Immunol","language":"eng","license":"Copyright © 2023 Visvabharathy, Hanson, Orban, Lim, Palacio, Jimenez, Clark, Graham, Liotta, Tachas, Penaloza-MacMaster and Koralnik.","note":"publisher-place: Switzerland\nPMID: 37313412 \nPMCID: PMC10258318","page":"1155770","title":"Neuro-PASC is characterized by enhanced CD4+ and diminished CD8+ T cell responses to SARS-CoV-2 Nucleocapsid protein.","volume":"14","author":[{"family":"Visvabharathy","given":"Lavanya"},{"family":"Hanson","given":"Barbara A."},{"family":"Orban","given":"Zachary S."},{"family":"Lim","given":"Patrick H."},{"family":"Palacio","given":"Nicole M."},{"family":"Jimenez","given":"Millenia"},{"family":"Clark","given":"Jeffrey R."},{"family":"Graham","given":"Edith L."},{"family":"Liotta","given":"Eric M."},{"family":"Tachas","given":"George"},{"family":"Penaloza-MacMaster","given":"Pablo"},{"family":"Koralnik","given":"Igor J."}],"issued":{"date-parts":[["2023"]]}}}],"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1)</w:t>
            </w:r>
            <w:r>
              <w:rPr>
                <w:rFonts w:ascii="Helvetica" w:hAnsi="Helvetica"/>
                <w:sz w:val="20"/>
                <w:szCs w:val="20"/>
              </w:rPr>
              <w:fldChar w:fldCharType="end"/>
            </w:r>
          </w:p>
        </w:tc>
        <w:tc>
          <w:tcPr>
            <w:tcW w:w="1701" w:type="dxa"/>
          </w:tcPr>
          <w:p w14:paraId="34776839"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Yes</w:t>
            </w:r>
          </w:p>
        </w:tc>
        <w:tc>
          <w:tcPr>
            <w:tcW w:w="1843" w:type="dxa"/>
          </w:tcPr>
          <w:p w14:paraId="63E62FEA"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10C922B7"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0F457FE1" w14:textId="77777777" w:rsidR="004860D6" w:rsidRPr="00D806FF" w:rsidRDefault="004860D6" w:rsidP="004860D6">
            <w:pPr>
              <w:rPr>
                <w:rFonts w:ascii="Helvetica" w:hAnsi="Helvetica"/>
                <w:sz w:val="20"/>
                <w:szCs w:val="20"/>
              </w:rPr>
            </w:pPr>
            <w:r w:rsidRPr="00D806FF">
              <w:rPr>
                <w:rFonts w:ascii="Helvetica" w:hAnsi="Helvetica"/>
                <w:sz w:val="20"/>
                <w:szCs w:val="20"/>
              </w:rPr>
              <w:t>Anti-RBD</w:t>
            </w:r>
          </w:p>
        </w:tc>
      </w:tr>
      <w:tr w:rsidR="004860D6" w:rsidRPr="003A7DE6" w14:paraId="5E2EE0AC" w14:textId="77777777" w:rsidTr="004860D6">
        <w:trPr>
          <w:trHeight w:val="521"/>
        </w:trPr>
        <w:tc>
          <w:tcPr>
            <w:tcW w:w="2830" w:type="dxa"/>
          </w:tcPr>
          <w:p w14:paraId="6CF0DC99"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Wang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o3in67o4m","properties":{"formattedCitation":"(22)","plainCitation":"(22)","noteIndex":0},"citationItems":[{"id":2736,"uris":["http://zotero.org/users/local/Iwyk6Ie5/items/2SJ2DE8G"],"itemData":{"id":2736,"type":"article-journal","abstract":"The post-acute sequelae of COVID-19 (PASC), also known as long COVID, is often associated with debilitating symptoms and adverse multisystem consequences. We  obtain plasma samples from 117 individuals during and 6 months following their  acute phase of infection to comprehensively profile and assess changes in  cytokines, proteome, and metabolome. Network analysis reveals sustained  inflammatory response, platelet degranulation, and cellular activation during  convalescence accompanied by dysregulation in arginine biosynthesis, methionine  metabolism, taurine metabolism, and tricarboxylic acid (TCA) cycle processes.  Furthermore, we develop a prognostic model composed of 20 molecules involved in  regulating T cell exhaustion and energy metabolism that can reliably predict  adverse clinical outcomes following discharge from acute infection with 83%  accuracy and an area under the curve (AUC) of 0.96. Our study reveals pertinent  biological processes during convalescence that differ from acute infection, and  it supports the development of specific therapies and biomarkers for patients  suffering from long COVID.","container-title":"Cell reports. Medicine","DOI":"10.1016/j.xcrm.2023.101254","ISSN":"2666-3791","issue":"11","journalAbbreviation":"Cell Rep Med","language":"eng","license":"Copyright © 2023 The Author(s). Published by Elsevier Inc. All rights reserved.","note":"publisher-place: United States\nPMID: 37890487 \nPMCID: PMC10694626","page":"101254","title":"Sequential multi-omics analysis identifies clinical phenotypes and predictive biomarkers for long COVID.","volume":"4","author":[{"family":"Wang","given":"Kaiming"},{"family":"Khoramjoo","given":"Mobin"},{"family":"Srinivasan","given":"Karthik"},{"family":"Gordon","given":"Paul M. K."},{"family":"Mandal","given":"Rupasri"},{"family":"Jackson","given":"Dana"},{"family":"Sligl","given":"Wendy"},{"family":"Grant","given":"Maria B."},{"family":"Penninger","given":"Josef M."},{"family":"Borchers","given":"Christoph H."},{"family":"Wishart","given":"David S."},{"family":"Prasad","given":"Vinay"},{"family":"Oudit","given":"Gavin Y."}],"issued":{"date-parts":[["2023",11,21]]}}}],"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2)</w:t>
            </w:r>
            <w:r>
              <w:rPr>
                <w:rFonts w:ascii="Helvetica" w:hAnsi="Helvetica"/>
                <w:sz w:val="20"/>
                <w:szCs w:val="20"/>
              </w:rPr>
              <w:fldChar w:fldCharType="end"/>
            </w:r>
          </w:p>
        </w:tc>
        <w:tc>
          <w:tcPr>
            <w:tcW w:w="1701" w:type="dxa"/>
          </w:tcPr>
          <w:p w14:paraId="6F4BC567"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48E0E8F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77554E5F"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1EAC9723"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0CA52145" w14:textId="77777777" w:rsidTr="004860D6">
        <w:trPr>
          <w:trHeight w:val="256"/>
        </w:trPr>
        <w:tc>
          <w:tcPr>
            <w:tcW w:w="2830" w:type="dxa"/>
          </w:tcPr>
          <w:p w14:paraId="476E00D9"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Zhang </w:t>
            </w:r>
            <w:r w:rsidRPr="00146B5E">
              <w:rPr>
                <w:rFonts w:ascii="Helvetica" w:hAnsi="Helvetica"/>
                <w:i/>
                <w:sz w:val="20"/>
                <w:szCs w:val="20"/>
                <w:lang w:val="en-US"/>
              </w:rPr>
              <w:t>et al</w:t>
            </w:r>
            <w:r w:rsidRPr="005717F7">
              <w:rPr>
                <w:rFonts w:ascii="Helvetica" w:hAnsi="Helvetica"/>
                <w:sz w:val="20"/>
                <w:szCs w:val="20"/>
                <w:lang w:val="en-US"/>
              </w:rPr>
              <w:t>., 2023</w:t>
            </w:r>
            <w:r>
              <w:rPr>
                <w:rFonts w:ascii="Helvetica" w:hAnsi="Helvetica"/>
                <w:sz w:val="20"/>
                <w:szCs w:val="20"/>
              </w:rPr>
              <w:fldChar w:fldCharType="begin"/>
            </w:r>
            <w:r>
              <w:rPr>
                <w:rFonts w:ascii="Helvetica" w:hAnsi="Helvetica"/>
                <w:sz w:val="20"/>
                <w:szCs w:val="20"/>
                <w:lang w:val="en-US"/>
              </w:rPr>
              <w:instrText xml:space="preserve"> ADDIN ZOTERO_ITEM CSL_CITATION {"citationID":"asv6ss6soo","properties":{"formattedCitation":"(23)","plainCitation":"(23)","noteIndex":0},"citationItems":[{"id":2344,"uris":["http://zotero.org/users/local/Iwyk6Ie5/items/GZRFDWR9"],"itemData":{"id":2344,"type":"article-journal","abstract":"BACKGROUND: Since the coronavirus disease 2019 (COVID-19) outbreak, many COVID-19 variants have emerged, causing several waves of pandemics and many infections.  Long COVID-19, or long-term sequelae after recovery from COVID-19, has aroused  worldwide concern because it reduces patient quality of life after  rehabilitation. We aimed to characterize the functional differential profile of  the oral and gut microbiomes and serum metabolites in patients with  gastrointestinal symptoms associated with long COVID-19. METHODS: We  prospectively collected oral, fecal, and serum samples from 983 antibiotic-naïve  patients with mild COVID-19 and performed a 3-month follow-up postdischarge.  Forty-five fecal and saliva samples, and 25 paired serum samples were collected  from patients with gastrointestinal symptoms of long COVID-19 at follow-up and  from healthy controls, respectively. Eight fecal and saliva samples were  collected without gastrointestinal symptoms of long COVID-19 at follow-up.  Shotgun metagenomic sequencing of fecal samples and 2bRAD-M sequencing of saliva  samples were performed on these paired samples. Two published COVID-19 gut  microbiota cohorts were analyzed for comparison. Paired serum samples were  analyzed using widely targeted metabolomics. RESULTS: Mild COVID-19 patients  without gastrointestinal symptoms of long COVID-19 showed little difference in  the gut and oral microbiota during hospitalization and at follow-up from healthy  controls. The baseline and 3-month samples collected from patients with  gastrointestinal symptoms associated with long COVID-19 showed significant  differences, and ectopic colonization of the oral cavity by gut microbes  including 27 common differentially abundant genera in the Proteobacteria phylum,  was observed at the 3-month timepoint. Some of these bacteria, including  Neisseria, Lautropia, and Agrobacterium, were highly related to differentially  expressed serum metabolites with potential toxicity, such as 4-chlorophenylacetic  acid, 5-sulfoxymethylfurfural, and estradiol valerate. CONCLUSIONS: Our study  characterized the changes in and correlations between the oral and gut  microbiomes and serum metabolites in patients with gastrointestinal symptoms  associated with long COVID-19. Additionally, our findings reveal that ectopically  colonized bacteria from the gut to the oral cavity could exist in long COVID-19  patients with gastrointestinal symptoms, with a strong correlation to some  potential harmful metabolites in serum.","container-title":"BMC medicine","DOI":"10.1186/s12916-023-02972-x","ISSN":"1741-7015","issue":"1","journalAbbreviation":"BMC Med","language":"eng","license":"© 2023. The Author(s).","note":"publisher-place: England\nPMID: 37468867 \nPMCID: PMC10355065","page":"264","title":"Gastrointestinal symptoms of long COVID-19 related to the ectopic colonization of specific bacteria that move between the upper and lower alimentary tract and  alterations in serum metabolites.","volume":"21","author":[{"family":"Zhang","given":"Deyu"},{"family":"Weng","given":"Siyuan"},{"family":"Xia","given":"Chuanchao"},{"family":"Ren","given":"Yuqing"},{"family":"Liu","given":"Zaoqu"},{"family":"Xu","given":"Yudi"},{"family":"Yang","given":"Xiaoli"},{"family":"Wu","given":"Ruhao"},{"family":"Peng","given":"Lisi"},{"family":"Sun","given":"Liqi"},{"family":"Zhu","given":"Jiaqi"},{"family":"Liang","given":"Xuesong"},{"family":"Jia","given":"Yin"},{"family":"Wang","given":"Huaizhou"},{"family":"Chen","given":"Qian"},{"family":"Liu","given":"Dongtian"},{"family":"Chen","given":"Yi"},{"family":"Guo","given":"Honglei"},{"family":"Han","given":"Xinwei"},{"family":"Jin","given":"Zhendong"},{"family":"Chen","given":"Cui"},{"family":"Yang","given":"Xia"},{"family":"Li","given":"Zhaoshen"},{"family":"Huang","given":"Haojie"}],"issued":{"date-parts":[["2023",7,19]]}}}],"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3)</w:t>
            </w:r>
            <w:r>
              <w:rPr>
                <w:rFonts w:ascii="Helvetica" w:hAnsi="Helvetica"/>
                <w:sz w:val="20"/>
                <w:szCs w:val="20"/>
              </w:rPr>
              <w:fldChar w:fldCharType="end"/>
            </w:r>
          </w:p>
        </w:tc>
        <w:tc>
          <w:tcPr>
            <w:tcW w:w="1701" w:type="dxa"/>
          </w:tcPr>
          <w:p w14:paraId="622360EB"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0249FA48"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6B1346A3"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5D89DB0B"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6A5215" w14:paraId="76B4C7A8" w14:textId="77777777" w:rsidTr="004860D6">
        <w:trPr>
          <w:trHeight w:val="256"/>
        </w:trPr>
        <w:tc>
          <w:tcPr>
            <w:tcW w:w="7933" w:type="dxa"/>
            <w:gridSpan w:val="4"/>
            <w:shd w:val="clear" w:color="auto" w:fill="E7E6E6" w:themeFill="background2"/>
          </w:tcPr>
          <w:p w14:paraId="35FA199A" w14:textId="77777777" w:rsidR="004860D6" w:rsidRPr="00BE229D" w:rsidRDefault="004860D6" w:rsidP="004860D6">
            <w:pPr>
              <w:rPr>
                <w:rFonts w:ascii="Helvetica" w:hAnsi="Helvetica"/>
                <w:b/>
                <w:sz w:val="20"/>
                <w:szCs w:val="20"/>
                <w:lang w:val="en-US"/>
              </w:rPr>
            </w:pPr>
            <w:r w:rsidRPr="00BE229D">
              <w:rPr>
                <w:rFonts w:ascii="Helvetica" w:hAnsi="Helvetica"/>
                <w:b/>
                <w:sz w:val="20"/>
                <w:szCs w:val="20"/>
                <w:lang w:val="en-US"/>
              </w:rPr>
              <w:t>2024</w:t>
            </w:r>
          </w:p>
        </w:tc>
        <w:tc>
          <w:tcPr>
            <w:tcW w:w="1418" w:type="dxa"/>
            <w:shd w:val="clear" w:color="auto" w:fill="E7E6E6" w:themeFill="background2"/>
          </w:tcPr>
          <w:p w14:paraId="56B4F200" w14:textId="77777777" w:rsidR="004860D6" w:rsidRPr="00D806FF" w:rsidRDefault="004860D6" w:rsidP="004860D6">
            <w:pPr>
              <w:rPr>
                <w:rFonts w:ascii="Helvetica" w:hAnsi="Helvetica"/>
                <w:b/>
                <w:sz w:val="20"/>
                <w:szCs w:val="20"/>
              </w:rPr>
            </w:pPr>
          </w:p>
        </w:tc>
      </w:tr>
      <w:tr w:rsidR="004860D6" w:rsidRPr="006A5215" w14:paraId="410EF77D" w14:textId="77777777" w:rsidTr="004860D6">
        <w:trPr>
          <w:trHeight w:val="520"/>
        </w:trPr>
        <w:tc>
          <w:tcPr>
            <w:tcW w:w="2830" w:type="dxa"/>
          </w:tcPr>
          <w:p w14:paraId="105C7A2F"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Brīvība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rPr>
              <w:fldChar w:fldCharType="begin"/>
            </w:r>
            <w:r>
              <w:rPr>
                <w:rFonts w:ascii="Helvetica" w:hAnsi="Helvetica"/>
                <w:sz w:val="20"/>
                <w:szCs w:val="20"/>
                <w:lang w:val="en-US"/>
              </w:rPr>
              <w:instrText xml:space="preserve"> ADDIN ZOTERO_ITEM CSL_CITATION {"citationID":"a8gk5p5idv","properties":{"formattedCitation":"(24)","plainCitation":"(24)","noteIndex":0},"citationItems":[{"id":5301,"uris":["http://zotero.org/users/local/Iwyk6Ie5/items/YU89YTCS"],"itemData":{"id":5301,"type":"article-journal","abstract":"The gut microbiome plays a pivotal role in the modulation of host responses during viral infections, and recent studies have underscored its significance in the context of coronavirus disease 2019 (COVID-19). We aimed to investigate the dynamics and compositional changes in the gut microbiome of COVID-19 patients, addressing both the acute phase and the recovery process, with a particular focus on the emergence of post-COVID-19 conditions. Involving 146 COVID-19 patients and 110 healthy controls, this study employed a shotgun metagenomics approach for cross-sectional and longitudinal analyses with one- and three-month follow-ups. We observed a decline in taxonomic diversity among hospitalized COVID-19 patients compared to healthy controls, while a subsequent increase in alpha diversity was shown during the recovery process. A notable contribution of Enterococcus faecium was identified in the acute phase of the infection, accompanied by an increasing abundance of butyrate-producing bacteria (e.g., Roseburia, Lachnospiraceae_unclassified) during the recovery period. We highlighted a protective role of the Prevotella genus in the long-term recovery process and suggested a potential significance of population-specificity in the early gut microbiome markers of post-acute COVID-19 syndrome. Our study represents distinctive gut microbiome signatures in COVID-19, with potential diagnostic and prognostic implications, pinpointing potential modulators of the disease progression.","archive_location":"WOS:001140676600001","container-title":"INTERNATIONAL JOURNAL OF MOLECULAR SCIENCES","DOI":"10.3390/ijms25010567","ISSN":"1661-6596","issue":"1","title":"Gut Microbiome Composition and Dynamics in Hospitalized COVID-19 Patients and Patients with Post-Acute COVID-19 Syndrome","volume":"25","author":[{"family":"Briviba","given":"M"},{"family":"Silamikele","given":"L"},{"family":"Birzniece","given":"L"},{"family":"Ansone","given":"L"},{"family":"Megnis","given":"K"},{"family":"Silamikelis","given":"I"},{"family":"Pelcmane","given":"L"},{"family":"Borisova","given":"D"},{"family":"Rozenberga","given":"M"},{"family":"Jagare","given":"L"},{"family":"Elbere","given":"I"},{"family":"Klovins","given":"J"}],"issued":{"date-parts":[["2024",1]]}}}],"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4)</w:t>
            </w:r>
            <w:r>
              <w:rPr>
                <w:rFonts w:ascii="Helvetica" w:hAnsi="Helvetica"/>
                <w:sz w:val="20"/>
                <w:szCs w:val="20"/>
              </w:rPr>
              <w:fldChar w:fldCharType="end"/>
            </w:r>
          </w:p>
        </w:tc>
        <w:tc>
          <w:tcPr>
            <w:tcW w:w="1701" w:type="dxa"/>
          </w:tcPr>
          <w:p w14:paraId="46C8242E"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0720E10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136503F0"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2554CB7B"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0CF9537C" w14:textId="77777777" w:rsidTr="004860D6">
        <w:trPr>
          <w:trHeight w:val="256"/>
        </w:trPr>
        <w:tc>
          <w:tcPr>
            <w:tcW w:w="2830" w:type="dxa"/>
          </w:tcPr>
          <w:p w14:paraId="76394D06" w14:textId="77777777" w:rsidR="004860D6" w:rsidRPr="006A5215" w:rsidRDefault="004860D6" w:rsidP="004860D6">
            <w:pPr>
              <w:rPr>
                <w:rFonts w:ascii="Helvetica" w:hAnsi="Helvetica"/>
                <w:sz w:val="20"/>
                <w:szCs w:val="20"/>
              </w:rPr>
            </w:pPr>
            <w:r w:rsidRPr="006A5215">
              <w:rPr>
                <w:rFonts w:ascii="Helvetica" w:hAnsi="Helvetica"/>
                <w:sz w:val="20"/>
                <w:szCs w:val="20"/>
              </w:rPr>
              <w:t xml:space="preserve">Cervia-Hasler </w:t>
            </w:r>
            <w:r w:rsidRPr="00146B5E">
              <w:rPr>
                <w:rFonts w:ascii="Helvetica" w:hAnsi="Helvetica"/>
                <w:i/>
                <w:sz w:val="20"/>
                <w:szCs w:val="20"/>
                <w:lang w:val="en-US"/>
              </w:rPr>
              <w:t>et al</w:t>
            </w:r>
            <w:r w:rsidRPr="006A5215">
              <w:rPr>
                <w:rFonts w:ascii="Helvetica" w:hAnsi="Helvetica"/>
                <w:sz w:val="20"/>
                <w:szCs w:val="20"/>
              </w:rPr>
              <w:t>., 2024</w:t>
            </w:r>
            <w:r>
              <w:rPr>
                <w:rFonts w:ascii="Helvetica" w:hAnsi="Helvetica"/>
                <w:sz w:val="20"/>
                <w:szCs w:val="20"/>
              </w:rPr>
              <w:fldChar w:fldCharType="begin"/>
            </w:r>
            <w:r>
              <w:rPr>
                <w:rFonts w:ascii="Helvetica" w:hAnsi="Helvetica"/>
                <w:sz w:val="20"/>
                <w:szCs w:val="20"/>
              </w:rPr>
              <w:instrText xml:space="preserve"> ADDIN ZOTERO_ITEM CSL_CITATION {"citationID":"a1sffjgqrn1","properties":{"formattedCitation":"(25)","plainCitation":"(25)","noteIndex":0},"citationItems":[{"id":3956,"uris":["http://zotero.org/users/local/Iwyk6Ie5/items/UKU54MAF"],"itemData":{"id":3956,"type":"article-journal","abstract":"Long Covid is a debilitating condition of unknown etiology. We performed multimodal proteomics analyses of blood serum from COVID-19 patients followed up to 12 months after confirmed severe acute respiratory syndrome coronavirus 2 infection. Analysis of &gt;6500 proteins in 268 longitudinal samples revealed dysregulated activation of the complement system, an innate immune protection and homeostasis mechanism, in individuals experiencing Long Covid. Thus, active Long Covid was characterized by terminal complement system dysregulation and ongoing activation of the alternative and classical complement pathways, the latter associated with increased antibody titers against several herpesviruses possibly stimulating this pathway. Moreover, markers of hemolysis, tissue injury, platelet activation, and monocyte–platelet aggregates were increased in Long Covid. Machine learning confirmed complement and thromboinflammatory proteins as top biomarkers, warranting diagnostic and therapeutic interrogation of these systems.","archive":"Embase","container-title":"Science","DOI":"10.1126/science.adg7942","ISSN":"1095-9203","issue":"6680","journalAbbreviation":"Sci.","language":"English","page":"1-18","title":"Persistent complement dysregulation with signs of thromboinflammation in active Long Covid","volume":"383","author":[{"family":"Cervia-Hasler","given":"C."},{"family":"Brüningk","given":"S.C."},{"family":"Hoch","given":"T."},{"family":"Fan","given":"B."},{"family":"Muzio","given":"G."},{"family":"Thompson","given":"R.C."},{"family":"Ceglarek","given":"L."},{"family":"Meledin","given":"R."},{"family":"Westermann","given":"P."},{"family":"Emmenegger","given":"M."},{"family":"Taeschler","given":"P."},{"family":"Zurbuchen","given":"Y."},{"family":"Pons","given":"M."},{"family":"Menges","given":"D."},{"family":"Ballouz","given":"T."},{"family":"Cervia-Hasler","given":"S."},{"family":"Adamo","given":"S."},{"family":"Merad","given":"M."},{"family":"Charney","given":"A.W."},{"family":"Puhan","given":"M."},{"family":"Brodin","given":"P."},{"family":"Nilsson","given":"J."},{"family":"Aguzzi","given":"A."},{"family":"Raeber","given":"M.E."},{"family":"Messner","given":"C.B."},{"family":"Beckmann","given":"N.D."},{"family":"Borgwardt","given":"K."},{"family":"Boyman","given":"O."}],"issued":{"date-parts":[["2024"]]}}}],"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5)</w:t>
            </w:r>
            <w:r>
              <w:rPr>
                <w:rFonts w:ascii="Helvetica" w:hAnsi="Helvetica"/>
                <w:sz w:val="20"/>
                <w:szCs w:val="20"/>
              </w:rPr>
              <w:fldChar w:fldCharType="end"/>
            </w:r>
          </w:p>
        </w:tc>
        <w:tc>
          <w:tcPr>
            <w:tcW w:w="1701" w:type="dxa"/>
          </w:tcPr>
          <w:p w14:paraId="0F4CDE7C"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Yes</w:t>
            </w:r>
          </w:p>
        </w:tc>
        <w:tc>
          <w:tcPr>
            <w:tcW w:w="1843" w:type="dxa"/>
          </w:tcPr>
          <w:p w14:paraId="130005E7"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02EF3402"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2DAACFF9" w14:textId="77777777" w:rsidR="004860D6" w:rsidRPr="00D806FF" w:rsidRDefault="004860D6" w:rsidP="004860D6">
            <w:pPr>
              <w:rPr>
                <w:rFonts w:ascii="Helvetica" w:hAnsi="Helvetica" w:cs="Segoe UI"/>
                <w:color w:val="0D0D0D"/>
                <w:sz w:val="20"/>
                <w:szCs w:val="20"/>
                <w:shd w:val="clear" w:color="auto" w:fill="FFFFFF"/>
              </w:rPr>
            </w:pPr>
            <w:r w:rsidRPr="00D806FF">
              <w:rPr>
                <w:rFonts w:ascii="Helvetica" w:hAnsi="Helvetica" w:cs="Segoe UI"/>
                <w:color w:val="0D0D0D"/>
                <w:sz w:val="20"/>
                <w:szCs w:val="20"/>
                <w:shd w:val="clear" w:color="auto" w:fill="FFFFFF"/>
              </w:rPr>
              <w:t>Anti-RBD, anti-S</w:t>
            </w:r>
          </w:p>
        </w:tc>
      </w:tr>
      <w:tr w:rsidR="004860D6" w:rsidRPr="006A5215" w14:paraId="6B7DAC94" w14:textId="77777777" w:rsidTr="004860D6">
        <w:trPr>
          <w:trHeight w:val="242"/>
        </w:trPr>
        <w:tc>
          <w:tcPr>
            <w:tcW w:w="2830" w:type="dxa"/>
          </w:tcPr>
          <w:p w14:paraId="5404863A" w14:textId="77777777" w:rsidR="004860D6" w:rsidRPr="006A5215" w:rsidRDefault="004860D6" w:rsidP="004860D6">
            <w:pPr>
              <w:rPr>
                <w:rFonts w:ascii="Helvetica" w:hAnsi="Helvetica"/>
                <w:sz w:val="20"/>
                <w:szCs w:val="20"/>
              </w:rPr>
            </w:pPr>
            <w:r w:rsidRPr="006A5215">
              <w:rPr>
                <w:rFonts w:ascii="Helvetica" w:hAnsi="Helvetica"/>
                <w:sz w:val="20"/>
                <w:szCs w:val="20"/>
              </w:rPr>
              <w:t xml:space="preserve">García-Hidalgo </w:t>
            </w:r>
            <w:r w:rsidRPr="00146B5E">
              <w:rPr>
                <w:rFonts w:ascii="Helvetica" w:hAnsi="Helvetica"/>
                <w:i/>
                <w:sz w:val="20"/>
                <w:szCs w:val="20"/>
                <w:lang w:val="en-US"/>
              </w:rPr>
              <w:t>et al</w:t>
            </w:r>
            <w:r w:rsidRPr="006A5215">
              <w:rPr>
                <w:rFonts w:ascii="Helvetica" w:hAnsi="Helvetica"/>
                <w:sz w:val="20"/>
                <w:szCs w:val="20"/>
              </w:rPr>
              <w:t>., 2024</w:t>
            </w:r>
            <w:r>
              <w:rPr>
                <w:rFonts w:ascii="Helvetica" w:hAnsi="Helvetica"/>
                <w:sz w:val="20"/>
                <w:szCs w:val="20"/>
              </w:rPr>
              <w:fldChar w:fldCharType="begin"/>
            </w:r>
            <w:r>
              <w:rPr>
                <w:rFonts w:ascii="Helvetica" w:hAnsi="Helvetica"/>
                <w:sz w:val="20"/>
                <w:szCs w:val="20"/>
              </w:rPr>
              <w:instrText xml:space="preserve"> ADDIN ZOTERO_ITEM CSL_CITATION {"citationID":"a1c7o227r4b","properties":{"formattedCitation":"(26)","plainCitation":"(26)","noteIndex":0},"citationItems":[{"id":4856,"uris":["http://zotero.org/users/local/Iwyk6Ie5/items/29LLATKF"],"itemData":{"id":4856,"type":"article-journal","abstract":"BACKGROUND AND PURPOSE: The post-acute sequelae of SARS-CoV-2 infection pose a significant global challenge, with nearly 50% of critical COVID-19 survivors  manifesting persistent lung abnormalities. The lack of understanding about the  molecular mechanisms and effective treatments hampers their management. Here, we  employed microRNA (miRNA) profiling to decipher the systemic molecular  underpinnings of the persistent pulmonary complications. EXPERIMENTAL APPROACH:  We conducted a longitudinal investigation including 119 critical COVID-19  survivors. A comprehensive pulmonary evaluation was performed in the short-term  (median = 94.0 days after hospital discharge) and long-term (median = 358 days  after hospital discharge). Plasma miRNAs were quantified at the short-term  evaluation using the gold-standard technique, RT-qPCR. The analyses combined  machine learning feature selection techniques with bioinformatic investigations.  Two additional datasets were incorporated for validation. KEY RESULTS: In the  short-term, 84% of the survivors exhibited impaired lung diffusion (D(LCO)  &lt; 80%  of predicted). One year post-discharge, 54.4% of this patient subgroup still  presented abnormal D(LCO) . Four feature selection methods identified two  specific miRNAs, miR-9-5p and miR-486-5p, linked to persistent lung dysfunction.  The downstream experimentally validated targetome included 1473 genes, with  heterogeneous enriched pathways associated with inflammation, angiogenesis and  cell senescence. Validation studies using RNA-sequencing and proteomic datasets  emphasized the pivotal roles of cell migration and tissue repair in persistent  lung dysfunction. The repositioning potential of the miRNA targets was limited.  CONCLUSION AND IMPLICATIONS: Our study reveals early mechanistic pathways  contributing to persistent lung dysfunction in critical COVID-19 survivors,  offering a promising approach for the development of targeted disease-modifying  agents.","container-title":"British journal of pharmacology","DOI":"10.1111/bph.16330","ISSN":"1476-5381 0007-1188","journalAbbreviation":"Br J Pharmacol","language":"eng","license":"© 2024 The Authors. British Journal of Pharmacology published by John Wiley &amp; Sons Ltd on behalf of British Pharmacological Society.","note":"publisher-place: England\nPMID: 38359818","title":"MicroRNA-guided drug discovery for mitigating persistent pulmonary complications in critical COVID-19 survivors: A longitudinal pilot study.","author":[{"family":"García-Hidalgo","given":"María C."},{"family":"Benítez","given":"Iván D."},{"family":"Perez-Pons","given":"Manel"},{"family":"Molinero","given":"Marta"},{"family":"Belmonte","given":"Thalía"},{"family":"Rodríguez-Muñoz","given":"Carlos"},{"family":"Aguilà","given":"María"},{"family":"Santisteve","given":"Sally"},{"family":"Torres","given":"Gerard"},{"family":"Moncusí-Moix","given":"Anna"},{"family":"Gort-Paniello","given":"Clara"},{"family":"Peláez","given":"Rafael"},{"family":"Larráyoz","given":"Ignacio M."},{"family":"Caballero","given":"Jesús"},{"family":"Barberà","given":"Carme"},{"family":"Nova-Lamperti","given":"Estefania"},{"family":"Torres","given":"Antoni"},{"family":"González","given":"Jessica"},{"family":"Barbé","given":"Ferran"},{"family":"Gonzalo-Calvo","given":"David","non-dropping-particle":"de"}],"issued":{"date-parts":[["2024",2,15]]}}}],"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6)</w:t>
            </w:r>
            <w:r>
              <w:rPr>
                <w:rFonts w:ascii="Helvetica" w:hAnsi="Helvetica"/>
                <w:sz w:val="20"/>
                <w:szCs w:val="20"/>
              </w:rPr>
              <w:fldChar w:fldCharType="end"/>
            </w:r>
          </w:p>
        </w:tc>
        <w:tc>
          <w:tcPr>
            <w:tcW w:w="1701" w:type="dxa"/>
          </w:tcPr>
          <w:p w14:paraId="4C9E322A" w14:textId="77777777" w:rsidR="004860D6" w:rsidRPr="00BE229D" w:rsidRDefault="004860D6" w:rsidP="004860D6">
            <w:pPr>
              <w:rPr>
                <w:rFonts w:ascii="Helvetica" w:hAnsi="Helvetica"/>
                <w:sz w:val="20"/>
                <w:szCs w:val="20"/>
                <w:lang w:val="en-US"/>
              </w:rPr>
            </w:pPr>
            <w:r w:rsidRPr="00BE229D">
              <w:rPr>
                <w:rFonts w:ascii="Helvetica" w:hAnsi="Helvetica"/>
                <w:sz w:val="20"/>
                <w:szCs w:val="20"/>
                <w:lang w:val="en-US"/>
              </w:rPr>
              <w:t>No</w:t>
            </w:r>
          </w:p>
        </w:tc>
        <w:tc>
          <w:tcPr>
            <w:tcW w:w="1843" w:type="dxa"/>
          </w:tcPr>
          <w:p w14:paraId="6BF75FF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0C2906A9"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1CF12DFB"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6A5215" w14:paraId="5C890724" w14:textId="77777777" w:rsidTr="004860D6">
        <w:trPr>
          <w:trHeight w:val="242"/>
        </w:trPr>
        <w:tc>
          <w:tcPr>
            <w:tcW w:w="2830" w:type="dxa"/>
          </w:tcPr>
          <w:p w14:paraId="4F52A506"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Greene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rPr>
              <w:fldChar w:fldCharType="begin"/>
            </w:r>
            <w:r>
              <w:rPr>
                <w:rFonts w:ascii="Helvetica" w:hAnsi="Helvetica"/>
                <w:sz w:val="20"/>
                <w:szCs w:val="20"/>
                <w:lang w:val="en-US"/>
              </w:rPr>
              <w:instrText xml:space="preserve"> ADDIN ZOTERO_ITEM CSL_CITATION {"citationID":"a17fubmp6l1","properties":{"formattedCitation":"(27)","plainCitation":"(27)","noteIndex":0},"citationItems":[{"id":4870,"uris":["http://zotero.org/users/local/Iwyk6Ie5/items/NL28TVES"],"itemData":{"id":4870,"type":"article-journal","abstract":"Vascular disruption has been implicated in coronavirus disease 2019 (COVID-19) pathogenesis and may predispose to the neurological sequelae associated with long  COVID, yet it is unclear how blood-brain barrier (BBB) function is affected in  these conditions. Here we show that BBB disruption is evident during acute  infection and in patients with long COVID with cognitive impairment, commonly  referred to as brain fog. Using dynamic contrast-enhanced magnetic resonance  imaging, we show BBB disruption in patients with long COVID-associated brain fog.  Transcriptomic analysis of peripheral blood mononuclear cells revealed  dysregulation of the coagulation system and a dampened adaptive immune response  in individuals with brain fog. Accordingly, peripheral blood mononuclear cells  showed increased adhesion to human brain endothelial cells in vitro, while  exposure of brain endothelial cells to serum from patients with long COVID  induced expression of inflammatory markers. Together, our data suggest that  sustained systemic inflammation and persistent localized BBB dysfunction is a key  feature of long COVID-associated brain fog.","container-title":"Nature neuroscience","DOI":"10.1038/s41593-024-01576-9","ISSN":"1546-1726 1097-6256","journalAbbreviation":"Nat Neurosci","language":"eng","license":"© 2024. The Author(s).","note":"publisher-place: United States\nPMID: 38388736","title":"Blood-brain barrier disruption and sustained systemic inflammation in individuals with long COVID-associated cognitive impairment.","author":[{"family":"Greene","given":"Chris"},{"family":"Connolly","given":"Ruairi"},{"family":"Brennan","given":"Declan"},{"family":"Laffan","given":"Aoife"},{"family":"O'Keeffe","given":"Eoin"},{"family":"Zaporojan","given":"Lilia"},{"family":"O'Callaghan","given":"Jeffrey"},{"family":"Thomson","given":"Bennett"},{"family":"Connolly","given":"Emma"},{"family":"Argue","given":"Ruth"},{"family":"Martin-Loeches","given":"Ignacio"},{"family":"Long","given":"Aideen"},{"family":"Cheallaigh","given":"Cliona Ni"},{"family":"Conlon","given":"Niall"},{"family":"Doherty","given":"Colin P."},{"family":"Campbell","given":"Matthew"}],"issued":{"date-parts":[["2024",2,22]]}}}],"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7)</w:t>
            </w:r>
            <w:r>
              <w:rPr>
                <w:rFonts w:ascii="Helvetica" w:hAnsi="Helvetica"/>
                <w:sz w:val="20"/>
                <w:szCs w:val="20"/>
              </w:rPr>
              <w:fldChar w:fldCharType="end"/>
            </w:r>
          </w:p>
        </w:tc>
        <w:tc>
          <w:tcPr>
            <w:tcW w:w="1701" w:type="dxa"/>
          </w:tcPr>
          <w:p w14:paraId="3091A961"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843" w:type="dxa"/>
          </w:tcPr>
          <w:p w14:paraId="5F1BABAE"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559" w:type="dxa"/>
          </w:tcPr>
          <w:p w14:paraId="439609F4" w14:textId="77777777" w:rsidR="004860D6" w:rsidRPr="00D806FF" w:rsidRDefault="004860D6" w:rsidP="004860D6">
            <w:pPr>
              <w:rPr>
                <w:rFonts w:ascii="Helvetica" w:hAnsi="Helvetica"/>
                <w:sz w:val="20"/>
                <w:szCs w:val="20"/>
                <w:lang w:val="en-US"/>
              </w:rPr>
            </w:pPr>
            <w:r w:rsidRPr="00D806FF">
              <w:rPr>
                <w:rFonts w:ascii="Helvetica" w:hAnsi="Helvetica"/>
                <w:sz w:val="20"/>
                <w:szCs w:val="20"/>
                <w:lang w:val="en-US"/>
              </w:rPr>
              <w:t>No</w:t>
            </w:r>
          </w:p>
        </w:tc>
        <w:tc>
          <w:tcPr>
            <w:tcW w:w="1418" w:type="dxa"/>
          </w:tcPr>
          <w:p w14:paraId="6E08A403" w14:textId="77777777" w:rsidR="004860D6" w:rsidRPr="00D806FF" w:rsidRDefault="004860D6" w:rsidP="004860D6">
            <w:pPr>
              <w:rPr>
                <w:rFonts w:ascii="Helvetica" w:hAnsi="Helvetica"/>
                <w:sz w:val="20"/>
                <w:szCs w:val="20"/>
              </w:rPr>
            </w:pPr>
            <w:r w:rsidRPr="00D806FF">
              <w:rPr>
                <w:rFonts w:ascii="Helvetica" w:hAnsi="Helvetica"/>
                <w:sz w:val="20"/>
                <w:szCs w:val="20"/>
              </w:rPr>
              <w:t>NA</w:t>
            </w:r>
          </w:p>
        </w:tc>
      </w:tr>
      <w:tr w:rsidR="004860D6" w:rsidRPr="003A7DE6" w14:paraId="6B55712A" w14:textId="77777777" w:rsidTr="004860D6">
        <w:trPr>
          <w:trHeight w:val="562"/>
        </w:trPr>
        <w:tc>
          <w:tcPr>
            <w:tcW w:w="2830" w:type="dxa"/>
          </w:tcPr>
          <w:p w14:paraId="0FE3DA41"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Hamrefors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rPr>
              <w:fldChar w:fldCharType="begin"/>
            </w:r>
            <w:r>
              <w:rPr>
                <w:rFonts w:ascii="Helvetica" w:hAnsi="Helvetica"/>
                <w:sz w:val="20"/>
                <w:szCs w:val="20"/>
                <w:lang w:val="en-US"/>
              </w:rPr>
              <w:instrText xml:space="preserve"> ADDIN ZOTERO_ITEM CSL_CITATION {"citationID":"alq354qqq8","properties":{"formattedCitation":"(28)","plainCitation":"(28)","noteIndex":0},"citationItems":[{"id":4833,"uris":["http://zotero.org/users/local/Iwyk6Ie5/items/SSDLFZBY"],"itemData":{"id":4833,"type":"article-journal","abstract":"Postural Orthostatic Tachycardia Syndrome (POTS) reflects an autonomic dysfunction, which can occur as a complication to COVID-19. Our aim was to  examine gastrointestinal symptoms and gut microbiota composition in patients with  POTS and post-acute COVID-19 syndrome (PACS), compared with controls. POTS  patients (n = 27), PACS patients (n = 32) and controls (n = 39) delivered fecal  samples and completed a 4-day food diary, irritable bowel syndrome-severity  scoring system (IBS-SSS), and visual analog scale for IBS (VAS-IBS). A total of  98 DNA aliquots were sequenced to an average depth of 28.3 million (M) read pairs  (Illumina 2 × 150 PE) per sample. Diversity and taxonomic levels of the  microbiome, as well as functional abundances were calculated for POTS and PACS  groups, then compared with controls. There were several differences in taxonomic  composition between POTS and controls, whereas only the abundance of Ascomycota  and Firmicutes differed between PACS and controls. The clinical variables total  IBS-SSS, fatigue, and bloating and flatulence significantly correlated with  multiple individual taxa abundances, alpha diversity, and functional abundances.  We conclude that POTS, and to a less extent PACS, are associated with differences  in gut microbiota composition in diversity and at several taxonomic levels.  Clinical symptoms are correlated with both alpha diversity and taxonomic and  functional abundances.","container-title":"Scientific reports","DOI":"10.1038/s41598-024-53784-9","ISSN":"2045-2322","issue":"1","journalAbbreviation":"Sci Rep","language":"eng","license":"© 2024. The Author(s).","note":"publisher-place: England\nPMID: 38336892 \nPMCID: PMC10858216","page":"3389","title":"Gut microbiota composition is altered in postural orthostatic tachycardia syndrome and post-acute COVID-19 syndrome.","volume":"14","author":[{"family":"Hamrefors","given":"Viktor"},{"family":"Kahn","given":"Fredrik"},{"family":"Holmqvist","given":"Madlene"},{"family":"Carlson","given":"Katherine"},{"family":"Varjus","given":"Roosa"},{"family":"Gudjonsson","given":"Alexander"},{"family":"Fedorowski","given":"Artur"},{"family":"Ohlsson","given":"Bodil"}],"issued":{"date-parts":[["2024",2,9]]}}}],"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8)</w:t>
            </w:r>
            <w:r>
              <w:rPr>
                <w:rFonts w:ascii="Helvetica" w:hAnsi="Helvetica"/>
                <w:sz w:val="20"/>
                <w:szCs w:val="20"/>
              </w:rPr>
              <w:fldChar w:fldCharType="end"/>
            </w:r>
          </w:p>
        </w:tc>
        <w:tc>
          <w:tcPr>
            <w:tcW w:w="1701" w:type="dxa"/>
          </w:tcPr>
          <w:p w14:paraId="3338B1DA"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843" w:type="dxa"/>
          </w:tcPr>
          <w:p w14:paraId="210BC18D"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559" w:type="dxa"/>
          </w:tcPr>
          <w:p w14:paraId="5B0D1164"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418" w:type="dxa"/>
          </w:tcPr>
          <w:p w14:paraId="1F611AFF" w14:textId="77777777" w:rsidR="004860D6" w:rsidRPr="00972C98" w:rsidRDefault="004860D6" w:rsidP="004860D6">
            <w:pPr>
              <w:rPr>
                <w:rFonts w:ascii="Helvetica" w:hAnsi="Helvetica"/>
                <w:sz w:val="20"/>
                <w:szCs w:val="20"/>
              </w:rPr>
            </w:pPr>
            <w:r>
              <w:rPr>
                <w:rFonts w:ascii="Helvetica" w:hAnsi="Helvetica"/>
                <w:sz w:val="20"/>
                <w:szCs w:val="20"/>
              </w:rPr>
              <w:t>NA</w:t>
            </w:r>
          </w:p>
        </w:tc>
      </w:tr>
      <w:tr w:rsidR="004860D6" w:rsidRPr="006A5215" w14:paraId="76062DA1" w14:textId="77777777" w:rsidTr="00D806FF">
        <w:trPr>
          <w:trHeight w:val="222"/>
        </w:trPr>
        <w:tc>
          <w:tcPr>
            <w:tcW w:w="2830" w:type="dxa"/>
          </w:tcPr>
          <w:p w14:paraId="47E351DE" w14:textId="77777777" w:rsidR="004860D6" w:rsidRPr="005717F7" w:rsidRDefault="004860D6" w:rsidP="004860D6">
            <w:pPr>
              <w:rPr>
                <w:rFonts w:ascii="Helvetica" w:hAnsi="Helvetica"/>
                <w:sz w:val="20"/>
                <w:szCs w:val="20"/>
                <w:lang w:val="en-US"/>
              </w:rPr>
            </w:pPr>
            <w:r w:rsidRPr="005717F7">
              <w:rPr>
                <w:rFonts w:ascii="Helvetica" w:hAnsi="Helvetica"/>
                <w:sz w:val="20"/>
                <w:szCs w:val="20"/>
                <w:lang w:val="en-US"/>
              </w:rPr>
              <w:t xml:space="preserve">Saito </w:t>
            </w:r>
            <w:r w:rsidRPr="00146B5E">
              <w:rPr>
                <w:rFonts w:ascii="Helvetica" w:hAnsi="Helvetica"/>
                <w:i/>
                <w:sz w:val="20"/>
                <w:szCs w:val="20"/>
                <w:lang w:val="en-US"/>
              </w:rPr>
              <w:t>et al</w:t>
            </w:r>
            <w:r w:rsidRPr="005717F7">
              <w:rPr>
                <w:rFonts w:ascii="Helvetica" w:hAnsi="Helvetica"/>
                <w:sz w:val="20"/>
                <w:szCs w:val="20"/>
                <w:lang w:val="en-US"/>
              </w:rPr>
              <w:t>., 2024</w:t>
            </w:r>
            <w:r>
              <w:rPr>
                <w:rFonts w:ascii="Helvetica" w:hAnsi="Helvetica"/>
                <w:sz w:val="20"/>
                <w:szCs w:val="20"/>
              </w:rPr>
              <w:fldChar w:fldCharType="begin"/>
            </w:r>
            <w:r>
              <w:rPr>
                <w:rFonts w:ascii="Helvetica" w:hAnsi="Helvetica"/>
                <w:sz w:val="20"/>
                <w:szCs w:val="20"/>
                <w:lang w:val="en-US"/>
              </w:rPr>
              <w:instrText xml:space="preserve"> ADDIN ZOTERO_ITEM CSL_CITATION {"citationID":"a1f44ei7gi9","properties":{"formattedCitation":"(29)","plainCitation":"(29)","noteIndex":0},"citationItems":[{"id":4684,"uris":["http://zotero.org/users/local/Iwyk6Ie5/items/AKCF2XSR"],"itemData":{"id":4684,"type":"article-journal","abstract":"INTRODUCTION: A group of SARS-CoV-2 infected individuals present lingering symptoms, defined as long COVID (LC), that may last months or years post the  onset of acute disease. A portion of LC patients have symptoms similar to myalgic  encephalomyelitis or chronic fatigue syndrome (ME/CFS), which results in a  substantial reduction in their quality of life. A better understanding of the  pathophysiology of LC, in particular, ME/CFS is urgently needed. METHODS: We  identified and studied metabolites and soluble biomarkers in plasma from LC  individuals mainly exhibiting ME/CFS compared to age-sex-matched recovered  individuals (R) without LC, acute COVID-19 patients (A), and to SARS-CoV-2  unexposed healthy individuals (HC). RESULTS: Through these analyses, we  identified alterations in several metabolomic pathways in LC vs other groups.  Plasma metabolomics analysis showed that LC differed from the R and HC groups. Of  note, the R group also exhibited a different metabolomic profile than HC.  Moreover, we observed a significant elevation in the plasma pro-inflammatory  biomarkers (e.g. IL-1α, IL-6, TNF-α, Flt-1, and sCD14) but the reduction in ATP  in LC patients. Our results demonstrate that LC patients exhibit persistent  metabolomic abnormalities 12 months after the acute COVID-19 disease. Of note,  such metabolomic alterations can be observed in the R group 12 months after the  acute disease. Hence, the metabolomic recovery period for infected individuals  with SARS-CoV-2 might be long-lasting. In particular, we found a significant  reduction in sarcosine and serine concentrations in LC patients, which was  inversely correlated with depression, anxiety, and cognitive dysfunction scores.  CONCLUSION: Our study findings provide a comprehensive metabolomic knowledge base  and other soluble biomarkers for a better understanding of the pathophysiology of  LC and suggests sarcosine and serine supplementations might have potential  therapeutic implications in LC patients. Finally, our study reveals that LC  disproportionally affects females more than males, as evidenced by nearly 70% of  our LC patients being female.","container-title":"Frontiers in immunology","DOI":"10.3389/fimmu.2024.1341843","ISSN":"1664-3224","journalAbbreviation":"Front Immunol","language":"eng","license":"Copyright © 2024 Saito, Shahbaz, Luo, Osman, Redmond, Cohen Tervaert, Li and Elahi.","note":"publisher-place: Switzerland\nPMID: 38304426 \nPMCID: PMC10830702","page":"1341843","title":"Metabolomic and immune alterations in long COVID patients with chronic fatigue syndrome.","volume":"15","author":[{"family":"Saito","given":"Suguru"},{"family":"Shahbaz","given":"Shima"},{"family":"Luo","given":"Xian"},{"family":"Osman","given":"Mohammed"},{"family":"Redmond","given":"Desiree"},{"family":"Cohen Tervaert","given":"Jan Willem"},{"family":"Li","given":"Liang"},{"family":"Elahi","given":"Shokrollah"}],"issued":{"date-parts":[["2024"]]}}}],"schema":"https://github.com/citation-style-language/schema/raw/master/csl-citation.json"} </w:instrText>
            </w:r>
            <w:r>
              <w:rPr>
                <w:rFonts w:ascii="Helvetica" w:hAnsi="Helvetica"/>
                <w:sz w:val="20"/>
                <w:szCs w:val="20"/>
              </w:rPr>
              <w:fldChar w:fldCharType="separate"/>
            </w:r>
            <w:r>
              <w:rPr>
                <w:rFonts w:ascii="Helvetica" w:eastAsia="Times New Roman" w:hAnsi="Helvetica"/>
                <w:sz w:val="20"/>
              </w:rPr>
              <w:t>(29)</w:t>
            </w:r>
            <w:r>
              <w:rPr>
                <w:rFonts w:ascii="Helvetica" w:hAnsi="Helvetica"/>
                <w:sz w:val="20"/>
                <w:szCs w:val="20"/>
              </w:rPr>
              <w:fldChar w:fldCharType="end"/>
            </w:r>
          </w:p>
        </w:tc>
        <w:tc>
          <w:tcPr>
            <w:tcW w:w="1701" w:type="dxa"/>
          </w:tcPr>
          <w:p w14:paraId="76C883FE"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843" w:type="dxa"/>
          </w:tcPr>
          <w:p w14:paraId="057C9905"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559" w:type="dxa"/>
          </w:tcPr>
          <w:p w14:paraId="1806FE1B" w14:textId="77777777" w:rsidR="004860D6" w:rsidRPr="005717F7" w:rsidRDefault="004860D6" w:rsidP="004860D6">
            <w:pPr>
              <w:rPr>
                <w:rFonts w:ascii="Helvetica" w:hAnsi="Helvetica"/>
                <w:sz w:val="20"/>
                <w:szCs w:val="20"/>
                <w:lang w:val="en-US"/>
              </w:rPr>
            </w:pPr>
            <w:r>
              <w:rPr>
                <w:rFonts w:ascii="Helvetica" w:hAnsi="Helvetica"/>
                <w:sz w:val="20"/>
                <w:szCs w:val="20"/>
                <w:lang w:val="en-US"/>
              </w:rPr>
              <w:t>No</w:t>
            </w:r>
          </w:p>
        </w:tc>
        <w:tc>
          <w:tcPr>
            <w:tcW w:w="1418" w:type="dxa"/>
          </w:tcPr>
          <w:p w14:paraId="5F4F0881" w14:textId="77777777" w:rsidR="004860D6" w:rsidRPr="00972C98" w:rsidRDefault="004860D6" w:rsidP="004860D6">
            <w:pPr>
              <w:rPr>
                <w:rFonts w:ascii="Helvetica" w:hAnsi="Helvetica"/>
                <w:sz w:val="20"/>
                <w:szCs w:val="20"/>
              </w:rPr>
            </w:pPr>
            <w:r>
              <w:rPr>
                <w:rFonts w:ascii="Helvetica" w:hAnsi="Helvetica"/>
                <w:sz w:val="20"/>
                <w:szCs w:val="20"/>
              </w:rPr>
              <w:t>NA</w:t>
            </w:r>
          </w:p>
        </w:tc>
      </w:tr>
    </w:tbl>
    <w:p w14:paraId="7FD211FE" w14:textId="1A93294B" w:rsidR="007F3B8A" w:rsidRPr="00D806FF" w:rsidRDefault="004860D6" w:rsidP="007F3B8A">
      <w:pPr>
        <w:rPr>
          <w:rFonts w:ascii="Helvetica" w:hAnsi="Helvetica" w:cstheme="minorHAnsi"/>
          <w:lang w:val="en-GB"/>
        </w:rPr>
      </w:pPr>
      <w:r w:rsidRPr="00D806FF">
        <w:rPr>
          <w:rFonts w:ascii="Helvetica" w:hAnsi="Helvetica" w:cstheme="minorHAnsi"/>
          <w:lang w:val="en-GB"/>
        </w:rPr>
        <w:t>*</w:t>
      </w:r>
      <w:r w:rsidRPr="00D806FF">
        <w:rPr>
          <w:rFonts w:ascii="Helvetica" w:hAnsi="Helvetica" w:cstheme="minorHAnsi"/>
          <w:i/>
          <w:lang w:val="en-GB"/>
        </w:rPr>
        <w:t>NA=not applicable, N=nucleocapsid protein, RBD=receptor-binding domain, S=spike protein.</w:t>
      </w:r>
      <w:r w:rsidRPr="00D806FF">
        <w:rPr>
          <w:rFonts w:ascii="Helvetica" w:hAnsi="Helvetica"/>
          <w:lang w:val="en-US"/>
        </w:rPr>
        <w:br w:type="page"/>
      </w:r>
      <w:r w:rsidR="00FC4AE0" w:rsidRPr="0075112B">
        <w:rPr>
          <w:rFonts w:ascii="Helvetica" w:hAnsi="Helvetica"/>
          <w:b/>
          <w:lang w:val="en-US"/>
        </w:rPr>
        <w:lastRenderedPageBreak/>
        <w:t>References</w:t>
      </w:r>
    </w:p>
    <w:p w14:paraId="390935FC" w14:textId="77777777" w:rsidR="007F3B8A" w:rsidRPr="00760D81" w:rsidRDefault="007F3B8A" w:rsidP="007F3B8A">
      <w:pPr>
        <w:rPr>
          <w:rFonts w:ascii="Helvetica" w:hAnsi="Helvetica"/>
          <w:lang w:val="en-US"/>
        </w:rPr>
      </w:pPr>
    </w:p>
    <w:p w14:paraId="2A4A21CA" w14:textId="77777777" w:rsidR="00AE3736" w:rsidRPr="0075112B" w:rsidRDefault="003F6E6A">
      <w:pPr>
        <w:widowControl w:val="0"/>
        <w:autoSpaceDE w:val="0"/>
        <w:autoSpaceDN w:val="0"/>
        <w:adjustRightInd w:val="0"/>
        <w:rPr>
          <w:rFonts w:ascii="Helvetica" w:eastAsia="Times New Roman" w:hAnsi="Helvetica"/>
          <w:lang w:val="en-US"/>
        </w:rPr>
      </w:pPr>
      <w:r w:rsidRPr="0075112B">
        <w:rPr>
          <w:rFonts w:ascii="Helvetica" w:hAnsi="Helvetica"/>
        </w:rPr>
        <w:fldChar w:fldCharType="begin"/>
      </w:r>
      <w:r w:rsidR="00AE3736" w:rsidRPr="0075112B">
        <w:rPr>
          <w:rFonts w:ascii="Helvetica" w:hAnsi="Helvetica"/>
          <w:lang w:val="en-US"/>
        </w:rPr>
        <w:instrText xml:space="preserve"> ADDIN ZOTERO_BIBL {"uncited":[],"omitted":[],"custom":[]} CSL_BIBLIOGRAPHY </w:instrText>
      </w:r>
      <w:r w:rsidRPr="0075112B">
        <w:rPr>
          <w:rFonts w:ascii="Helvetica" w:hAnsi="Helvetica"/>
        </w:rPr>
        <w:fldChar w:fldCharType="separate"/>
      </w:r>
      <w:r w:rsidR="00AE3736" w:rsidRPr="0075112B">
        <w:rPr>
          <w:rFonts w:ascii="Helvetica" w:eastAsia="Times New Roman" w:hAnsi="Helvetica"/>
          <w:lang w:val="en-US"/>
        </w:rPr>
        <w:t>1.</w:t>
      </w:r>
      <w:r w:rsidR="00AE3736" w:rsidRPr="0075112B">
        <w:rPr>
          <w:rFonts w:ascii="Helvetica" w:eastAsia="Times New Roman" w:hAnsi="Helvetica"/>
          <w:lang w:val="en-US"/>
        </w:rPr>
        <w:tab/>
        <w:t xml:space="preserve">Zhao J, Schank M, Wang L, Dang X, Cao D, Khanal S, et al. Plasma biomarkers for systemic inflammation in COVID-19 survivors. Proteomics Clin Appl. 2022 Sep;16(5):e2200031. </w:t>
      </w:r>
    </w:p>
    <w:p w14:paraId="78FEFD33"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w:t>
      </w:r>
      <w:r w:rsidRPr="0075112B">
        <w:rPr>
          <w:rFonts w:ascii="Helvetica" w:eastAsia="Times New Roman" w:hAnsi="Helvetica"/>
          <w:lang w:val="en-US"/>
        </w:rPr>
        <w:tab/>
        <w:t xml:space="preserve">Liu Q, Mak JWY, Su Q, Yeoh YK, Lui GCY, Ng SSS, et al. Gut microbiota dynamics in a prospective cohort of patients with post-acute COVID-19 syndrome. Gut. 2022 Mar;71(3):544–52. </w:t>
      </w:r>
    </w:p>
    <w:p w14:paraId="69447DEB"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3.</w:t>
      </w:r>
      <w:r w:rsidRPr="0075112B">
        <w:rPr>
          <w:rFonts w:ascii="Helvetica" w:eastAsia="Times New Roman" w:hAnsi="Helvetica"/>
          <w:lang w:val="en-US"/>
        </w:rPr>
        <w:tab/>
        <w:t xml:space="preserve">Kruger A, Vlok M, Turner S, Venter C, Laubscher GJ, Kell DB, et al. Proteomics of fibrin amyloid microclots in long COVID/post-acute sequelae of COVID-19 (PASC) shows many entrapped pro-inflammatory molecules that may also contribute to a failed fibrinolytic system. Cardiovasc Diabetol. 2022 Sep 21;21(1):190. </w:t>
      </w:r>
    </w:p>
    <w:p w14:paraId="039F8BE6"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4.</w:t>
      </w:r>
      <w:r w:rsidRPr="0075112B">
        <w:rPr>
          <w:rFonts w:ascii="Helvetica" w:eastAsia="Times New Roman" w:hAnsi="Helvetica"/>
          <w:lang w:val="en-US"/>
        </w:rPr>
        <w:tab/>
        <w:t xml:space="preserve">Ryan FJ, Hope CM, Masavuli MG, Lynn MA, Mekonnen ZA, Yeow AEL, et al. Long-term perturbation of the peripheral immune system months after SARS-CoV-2 infection. BMC Med. 2022 Jan 14;20(1):26. </w:t>
      </w:r>
    </w:p>
    <w:p w14:paraId="1AC69CC5"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5.</w:t>
      </w:r>
      <w:r w:rsidRPr="0075112B">
        <w:rPr>
          <w:rFonts w:ascii="Helvetica" w:eastAsia="Times New Roman" w:hAnsi="Helvetica"/>
          <w:lang w:val="en-US"/>
        </w:rPr>
        <w:tab/>
        <w:t xml:space="preserve">Vijayakumar B, Boustani K, Ogger PP, Papadaki A, Tonkin J, Orton CM, et al. Immuno-proteomic profiling reveals aberrant immune cell regulation in the airways of individuals with ongoing post-COVID-19 respiratory disease. Immunity. 2022 Mar;55(3):542-556.e5. </w:t>
      </w:r>
    </w:p>
    <w:p w14:paraId="5078FD78"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6.</w:t>
      </w:r>
      <w:r w:rsidRPr="0075112B">
        <w:rPr>
          <w:rFonts w:ascii="Helvetica" w:eastAsia="Times New Roman" w:hAnsi="Helvetica"/>
          <w:lang w:val="en-US"/>
        </w:rPr>
        <w:tab/>
        <w:t xml:space="preserve">Aschman T, Wyler E, Baum O, Hentschel A, Rust R, Legler F, et al. Post-COVID exercise intolerance is associated with capillary alterations and immune dysregulations in skeletal muscles. Acta Neuropathol Commun. 2023 Dec 8;11(1):193. </w:t>
      </w:r>
    </w:p>
    <w:p w14:paraId="4CA0BE82"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7.</w:t>
      </w:r>
      <w:r w:rsidRPr="0075112B">
        <w:rPr>
          <w:rFonts w:ascii="Helvetica" w:eastAsia="Times New Roman" w:hAnsi="Helvetica"/>
          <w:lang w:val="en-US"/>
        </w:rPr>
        <w:tab/>
        <w:t xml:space="preserve">Berezhnoy G, Bissinger R, Liu A, Cannet C, Schäfer H, Kienzle K, et al. Maintained imbalance of triglycerides, apolipoproteins, energy metabolites and cytokines in long-term COVID-19 syndrome patients. Front Immunol. 2023;14:1144224. </w:t>
      </w:r>
    </w:p>
    <w:p w14:paraId="4DB959DE" w14:textId="77777777" w:rsidR="00AE3736" w:rsidRPr="00AE3736" w:rsidRDefault="00AE3736">
      <w:pPr>
        <w:widowControl w:val="0"/>
        <w:autoSpaceDE w:val="0"/>
        <w:autoSpaceDN w:val="0"/>
        <w:adjustRightInd w:val="0"/>
        <w:rPr>
          <w:rFonts w:ascii="Helvetica" w:eastAsia="Times New Roman" w:hAnsi="Helvetica"/>
        </w:rPr>
      </w:pPr>
      <w:r w:rsidRPr="0075112B">
        <w:rPr>
          <w:rFonts w:ascii="Helvetica" w:eastAsia="Times New Roman" w:hAnsi="Helvetica"/>
          <w:lang w:val="en-US"/>
        </w:rPr>
        <w:t>8.</w:t>
      </w:r>
      <w:r w:rsidRPr="0075112B">
        <w:rPr>
          <w:rFonts w:ascii="Helvetica" w:eastAsia="Times New Roman" w:hAnsi="Helvetica"/>
          <w:lang w:val="en-US"/>
        </w:rPr>
        <w:tab/>
        <w:t xml:space="preserve">Dufrusine B, Valentinuzzi S, Bibbò S, Damiani V, Lanuti P, Pieragostino D, et al. Iron Dyshomeostasis in COVID-19: Biomarkers Reveal a Functional Link to 5-Lipoxygenase Activation. </w:t>
      </w:r>
      <w:r w:rsidRPr="00AE3736">
        <w:rPr>
          <w:rFonts w:ascii="Helvetica" w:eastAsia="Times New Roman" w:hAnsi="Helvetica"/>
        </w:rPr>
        <w:t xml:space="preserve">Int J Mol Sci. 2022 Dec 20;24(1):15. </w:t>
      </w:r>
    </w:p>
    <w:p w14:paraId="5AB96EEA" w14:textId="77777777" w:rsidR="00AE3736" w:rsidRPr="00AE3736" w:rsidRDefault="00AE3736">
      <w:pPr>
        <w:widowControl w:val="0"/>
        <w:autoSpaceDE w:val="0"/>
        <w:autoSpaceDN w:val="0"/>
        <w:adjustRightInd w:val="0"/>
        <w:rPr>
          <w:rFonts w:ascii="Helvetica" w:eastAsia="Times New Roman" w:hAnsi="Helvetica"/>
        </w:rPr>
      </w:pPr>
      <w:r w:rsidRPr="00AE3736">
        <w:rPr>
          <w:rFonts w:ascii="Helvetica" w:eastAsia="Times New Roman" w:hAnsi="Helvetica"/>
        </w:rPr>
        <w:t>9.</w:t>
      </w:r>
      <w:r w:rsidRPr="00AE3736">
        <w:rPr>
          <w:rFonts w:ascii="Helvetica" w:eastAsia="Times New Roman" w:hAnsi="Helvetica"/>
        </w:rPr>
        <w:tab/>
        <w:t xml:space="preserve">Guo L, Appelman B, Mooij-Kalverda K, Houtkooper RH, van Weeghel M, Vaz FM, et al. </w:t>
      </w:r>
      <w:r w:rsidRPr="0075112B">
        <w:rPr>
          <w:rFonts w:ascii="Helvetica" w:eastAsia="Times New Roman" w:hAnsi="Helvetica"/>
          <w:lang w:val="en-US"/>
        </w:rPr>
        <w:t xml:space="preserve">Prolonged indoleamine 2,3-dioxygenase-2 activity and associated cellular stress in post-acute sequelae of SARS-CoV-2 infection. </w:t>
      </w:r>
      <w:r w:rsidRPr="00AE3736">
        <w:rPr>
          <w:rFonts w:ascii="Helvetica" w:eastAsia="Times New Roman" w:hAnsi="Helvetica"/>
        </w:rPr>
        <w:t xml:space="preserve">EBioMedicine. 2023 Aug;94:104729. </w:t>
      </w:r>
    </w:p>
    <w:p w14:paraId="16E0FBF9" w14:textId="77777777" w:rsidR="00AE3736" w:rsidRPr="0075112B" w:rsidRDefault="00AE3736">
      <w:pPr>
        <w:widowControl w:val="0"/>
        <w:autoSpaceDE w:val="0"/>
        <w:autoSpaceDN w:val="0"/>
        <w:adjustRightInd w:val="0"/>
        <w:rPr>
          <w:rFonts w:ascii="Helvetica" w:eastAsia="Times New Roman" w:hAnsi="Helvetica"/>
          <w:lang w:val="en-US"/>
        </w:rPr>
      </w:pPr>
      <w:r w:rsidRPr="00AE3736">
        <w:rPr>
          <w:rFonts w:ascii="Helvetica" w:eastAsia="Times New Roman" w:hAnsi="Helvetica"/>
        </w:rPr>
        <w:t>10.</w:t>
      </w:r>
      <w:r w:rsidRPr="00AE3736">
        <w:rPr>
          <w:rFonts w:ascii="Helvetica" w:eastAsia="Times New Roman" w:hAnsi="Helvetica"/>
        </w:rPr>
        <w:tab/>
        <w:t xml:space="preserve">Iosef C, Knauer MJ, Nicholson M, Van Nynatten LR, Cepinskas G, Draghici S, et al. </w:t>
      </w:r>
      <w:r w:rsidRPr="0075112B">
        <w:rPr>
          <w:rFonts w:ascii="Helvetica" w:eastAsia="Times New Roman" w:hAnsi="Helvetica"/>
          <w:lang w:val="en-US"/>
        </w:rPr>
        <w:t xml:space="preserve">Plasma proteome of Long-COVID patients indicates HIF-mediated vasculo-proliferative disease with impact on brain and heart function. J Transl Med. 2023 Jun 10;21(1):377. </w:t>
      </w:r>
    </w:p>
    <w:p w14:paraId="502F47B0"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1.</w:t>
      </w:r>
      <w:r w:rsidRPr="0075112B">
        <w:rPr>
          <w:rFonts w:ascii="Helvetica" w:eastAsia="Times New Roman" w:hAnsi="Helvetica"/>
          <w:lang w:val="en-US"/>
        </w:rPr>
        <w:tab/>
        <w:t xml:space="preserve">Kazantseva A, Enikeeva R, Takhirova Z, Davydova Y, Mustafin R, Malykh S, et al. Host Genetic Variants Linked to COVID-19 Neurological Complications and Susceptibility in Young Adults-A Preliminary Analysis. J Pers Med. 2023 Jan 6;13(1). </w:t>
      </w:r>
    </w:p>
    <w:p w14:paraId="40DE08AC"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2.</w:t>
      </w:r>
      <w:r w:rsidRPr="0075112B">
        <w:rPr>
          <w:rFonts w:ascii="Helvetica" w:eastAsia="Times New Roman" w:hAnsi="Helvetica"/>
          <w:lang w:val="en-US"/>
        </w:rPr>
        <w:tab/>
        <w:t xml:space="preserve">Kovarik JJ, Bileck A, Hagn G, Meier-Menches SM, Frey T, Kaempf A, et al. A multi-omics based anti-inflammatory immune signature characterizes long COVID-19 syndrome. iScience. 2023 Jan 20;26(1):105717. </w:t>
      </w:r>
    </w:p>
    <w:p w14:paraId="20FF913E" w14:textId="77777777" w:rsidR="00AE3736" w:rsidRPr="00D806FF"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3.</w:t>
      </w:r>
      <w:r w:rsidRPr="0075112B">
        <w:rPr>
          <w:rFonts w:ascii="Helvetica" w:eastAsia="Times New Roman" w:hAnsi="Helvetica"/>
          <w:lang w:val="en-US"/>
        </w:rPr>
        <w:tab/>
        <w:t xml:space="preserve">López-Hernández Y, Monárrez-Espino J, López DAG, Zheng J, Borrego JC, Torres-Calzada C, et al. The plasma metabolome of long COVID patients two years after infection. </w:t>
      </w:r>
      <w:r w:rsidRPr="00D806FF">
        <w:rPr>
          <w:rFonts w:ascii="Helvetica" w:eastAsia="Times New Roman" w:hAnsi="Helvetica"/>
          <w:lang w:val="en-US"/>
        </w:rPr>
        <w:t xml:space="preserve">Sci Rep. 2023 Aug 1;13(1):12420. </w:t>
      </w:r>
    </w:p>
    <w:p w14:paraId="0773BA70"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4.</w:t>
      </w:r>
      <w:r w:rsidRPr="0075112B">
        <w:rPr>
          <w:rFonts w:ascii="Helvetica" w:eastAsia="Times New Roman" w:hAnsi="Helvetica"/>
          <w:lang w:val="en-US"/>
        </w:rPr>
        <w:tab/>
        <w:t>Mahdi A, Zhao A, Fredengren E, Fedorowski A, Braunschweig F, Nygren-</w:t>
      </w:r>
      <w:r w:rsidRPr="0075112B">
        <w:rPr>
          <w:rFonts w:ascii="Helvetica" w:eastAsia="Times New Roman" w:hAnsi="Helvetica"/>
          <w:lang w:val="en-US"/>
        </w:rPr>
        <w:lastRenderedPageBreak/>
        <w:t xml:space="preserve">Bonnier M, et al. Dysregulations in hemostasis, metabolism, immune response, and angiogenesis in post-acute COVID-19 syndrome with and without postural orthostatic tachycardia syndrome: a multi-omic profiling study. Sci Rep. 2023;13(1):20230. </w:t>
      </w:r>
    </w:p>
    <w:p w14:paraId="7DC41607"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5.</w:t>
      </w:r>
      <w:r w:rsidRPr="0075112B">
        <w:rPr>
          <w:rFonts w:ascii="Helvetica" w:eastAsia="Times New Roman" w:hAnsi="Helvetica"/>
          <w:lang w:val="en-US"/>
        </w:rPr>
        <w:tab/>
        <w:t xml:space="preserve">Medori MC, Dhuli K, Tezzele S, Micheletti C, Maltese PE, Cecchin S, et al. Serum proteomic profiling reveals potential inflammatory biomarkers in long-COVID patients: a comparative analysis with healthy controls. Eur Rev Med Pharmacol Sci. 2023 Dec;27(6 Suppl):1–12. </w:t>
      </w:r>
    </w:p>
    <w:p w14:paraId="668E0559"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6.</w:t>
      </w:r>
      <w:r w:rsidRPr="0075112B">
        <w:rPr>
          <w:rFonts w:ascii="Helvetica" w:eastAsia="Times New Roman" w:hAnsi="Helvetica"/>
          <w:lang w:val="en-US"/>
        </w:rPr>
        <w:tab/>
        <w:t xml:space="preserve">Peppercorn K, Edgar CD, Kleffmann T, Tate WP. A pilot study on the immune cell proteome of long COVID patients shows changes to physiological pathways similar to those in myalgic encephalomyelitis/chronic  fatigue syndrome. Sci Rep. 2023 Dec 12;13(1):22068. </w:t>
      </w:r>
    </w:p>
    <w:p w14:paraId="71701C71"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7.</w:t>
      </w:r>
      <w:r w:rsidRPr="0075112B">
        <w:rPr>
          <w:rFonts w:ascii="Helvetica" w:eastAsia="Times New Roman" w:hAnsi="Helvetica"/>
          <w:lang w:val="en-US"/>
        </w:rPr>
        <w:tab/>
        <w:t xml:space="preserve">Sanhueza S, Vidal MA, Hernandez MA, Henriquez-Beltran ME, Cabrera C, Quiroga R, et al. Clinical and pulmonary function analysis in long-COVID revealed that long-term pulmonary dysfunction is associated with vascular inflammation pathways and  metabolic syndrome. Front Med (Lausanne). 2023;10:1271863. </w:t>
      </w:r>
    </w:p>
    <w:p w14:paraId="75001794"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8.</w:t>
      </w:r>
      <w:r w:rsidRPr="0075112B">
        <w:rPr>
          <w:rFonts w:ascii="Helvetica" w:eastAsia="Times New Roman" w:hAnsi="Helvetica"/>
          <w:lang w:val="en-US"/>
        </w:rPr>
        <w:tab/>
        <w:t xml:space="preserve">Sykes RA, Neves KB, Alves-Lopes R, Caputo I, Fallon K, Jamieson NB, et al. Vascular mechanisms of post-COVID-19 conditions: rho-kinase is a novel target for therapy. Eur Heart J Cardiovasc Pharmacother. 2023 Apr 5;pvad025. </w:t>
      </w:r>
    </w:p>
    <w:p w14:paraId="1F9584C6"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19.</w:t>
      </w:r>
      <w:r w:rsidRPr="0075112B">
        <w:rPr>
          <w:rFonts w:ascii="Helvetica" w:eastAsia="Times New Roman" w:hAnsi="Helvetica"/>
          <w:lang w:val="en-US"/>
        </w:rPr>
        <w:tab/>
        <w:t xml:space="preserve">Taenzer M, Löffler-Ragg J, Schroll A, Monfort-Lanzas P, Engl S, Weiss G, et al. Urine Metabolite Analysis to Identify Pathomechanisms of Long COVID: A Pilot Study. Int J Tryptophan Res. 2023;16:11786469231220781. </w:t>
      </w:r>
    </w:p>
    <w:p w14:paraId="46136B15"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0.</w:t>
      </w:r>
      <w:r w:rsidRPr="0075112B">
        <w:rPr>
          <w:rFonts w:ascii="Helvetica" w:eastAsia="Times New Roman" w:hAnsi="Helvetica"/>
          <w:lang w:val="en-US"/>
        </w:rPr>
        <w:tab/>
        <w:t xml:space="preserve">Taylor K, Pearson M, Das S, Sardell J, Chocian K, Gardner S. Genetic risk factors for severe and fatigue dominant long COVID and commonalities with ME/CFS identified by combinatorial analysis. J Transl Med. 2023 Nov 1;21(1):775. </w:t>
      </w:r>
    </w:p>
    <w:p w14:paraId="71FFE595"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1.</w:t>
      </w:r>
      <w:r w:rsidRPr="0075112B">
        <w:rPr>
          <w:rFonts w:ascii="Helvetica" w:eastAsia="Times New Roman" w:hAnsi="Helvetica"/>
          <w:lang w:val="en-US"/>
        </w:rPr>
        <w:tab/>
        <w:t xml:space="preserve">Visvabharathy L, Hanson BA, Orban ZS, Lim PH, Palacio NM, Jimenez M, et al. Neuro-PASC is characterized by enhanced CD4+ and diminished CD8+ T cell responses to SARS-CoV-2 Nucleocapsid protein. Front Immunol. 2023;14:1155770. </w:t>
      </w:r>
    </w:p>
    <w:p w14:paraId="011786FC"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2.</w:t>
      </w:r>
      <w:r w:rsidRPr="0075112B">
        <w:rPr>
          <w:rFonts w:ascii="Helvetica" w:eastAsia="Times New Roman" w:hAnsi="Helvetica"/>
          <w:lang w:val="en-US"/>
        </w:rPr>
        <w:tab/>
        <w:t xml:space="preserve">Wang K, Khoramjoo M, Srinivasan K, Gordon PMK, Mandal R, Jackson D, et al. Sequential multi-omics analysis identifies clinical phenotypes and predictive biomarkers for long COVID. Cell Rep Med. 2023 Nov 21;4(11):101254. </w:t>
      </w:r>
    </w:p>
    <w:p w14:paraId="7EA21CC7"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3.</w:t>
      </w:r>
      <w:r w:rsidRPr="0075112B">
        <w:rPr>
          <w:rFonts w:ascii="Helvetica" w:eastAsia="Times New Roman" w:hAnsi="Helvetica"/>
          <w:lang w:val="en-US"/>
        </w:rPr>
        <w:tab/>
        <w:t xml:space="preserve">Zhang D, Weng S, Xia C, Ren Y, Liu Z, Xu Y, et al. Gastrointestinal symptoms of long COVID-19 related to the ectopic colonization of specific bacteria that move between the upper and lower alimentary tract and  alterations in serum metabolites. BMC Med. 2023 Jul 19;21(1):264. </w:t>
      </w:r>
    </w:p>
    <w:p w14:paraId="2C36F715"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4.</w:t>
      </w:r>
      <w:r w:rsidRPr="0075112B">
        <w:rPr>
          <w:rFonts w:ascii="Helvetica" w:eastAsia="Times New Roman" w:hAnsi="Helvetica"/>
          <w:lang w:val="en-US"/>
        </w:rPr>
        <w:tab/>
        <w:t xml:space="preserve">Briviba M, Silamikele L, Birzniece L, Ansone L, Megnis K, Silamikelis I, et al. Gut Microbiome Composition and Dynamics in Hospitalized COVID-19 Patients and Patients with Post-Acute COVID-19 Syndrome. INTERNATIONAL JOURNAL OF MOLECULAR SCIENCES. 2024 Jan;25(1). </w:t>
      </w:r>
    </w:p>
    <w:p w14:paraId="53B19826" w14:textId="77777777" w:rsidR="00AE3736" w:rsidRPr="00D806FF"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5.</w:t>
      </w:r>
      <w:r w:rsidRPr="0075112B">
        <w:rPr>
          <w:rFonts w:ascii="Helvetica" w:eastAsia="Times New Roman" w:hAnsi="Helvetica"/>
          <w:lang w:val="en-US"/>
        </w:rPr>
        <w:tab/>
        <w:t xml:space="preserve">Cervia-Hasler C, Brüningk SC, Hoch T, Fan B, Muzio G, Thompson RC, et al. Persistent complement dysregulation with signs of thromboinflammation in active Long Covid. </w:t>
      </w:r>
      <w:r w:rsidRPr="00D806FF">
        <w:rPr>
          <w:rFonts w:ascii="Helvetica" w:eastAsia="Times New Roman" w:hAnsi="Helvetica"/>
          <w:lang w:val="en-US"/>
        </w:rPr>
        <w:t xml:space="preserve">Sci. 2024;383(6680):1–18. </w:t>
      </w:r>
    </w:p>
    <w:p w14:paraId="5F26DA7F" w14:textId="77777777" w:rsidR="00AE3736" w:rsidRPr="0075112B" w:rsidRDefault="00AE3736">
      <w:pPr>
        <w:widowControl w:val="0"/>
        <w:autoSpaceDE w:val="0"/>
        <w:autoSpaceDN w:val="0"/>
        <w:adjustRightInd w:val="0"/>
        <w:rPr>
          <w:rFonts w:ascii="Helvetica" w:eastAsia="Times New Roman" w:hAnsi="Helvetica"/>
          <w:lang w:val="en-US"/>
        </w:rPr>
      </w:pPr>
      <w:r w:rsidRPr="00D806FF">
        <w:rPr>
          <w:rFonts w:ascii="Helvetica" w:eastAsia="Times New Roman" w:hAnsi="Helvetica"/>
          <w:lang w:val="en-US"/>
        </w:rPr>
        <w:t>26.</w:t>
      </w:r>
      <w:r w:rsidRPr="00D806FF">
        <w:rPr>
          <w:rFonts w:ascii="Helvetica" w:eastAsia="Times New Roman" w:hAnsi="Helvetica"/>
          <w:lang w:val="en-US"/>
        </w:rPr>
        <w:tab/>
        <w:t xml:space="preserve">García-Hidalgo MC, Benítez ID, Perez-Pons M, Molinero M, Belmonte T, Rodríguez-Muñoz C, et al. </w:t>
      </w:r>
      <w:r w:rsidRPr="0075112B">
        <w:rPr>
          <w:rFonts w:ascii="Helvetica" w:eastAsia="Times New Roman" w:hAnsi="Helvetica"/>
          <w:lang w:val="en-US"/>
        </w:rPr>
        <w:t xml:space="preserve">MicroRNA-guided drug discovery for mitigating persistent pulmonary complications in critical COVID-19 survivors: A longitudinal pilot study. Br J Pharmacol. 2024 Feb 15; </w:t>
      </w:r>
    </w:p>
    <w:p w14:paraId="70991B2B"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t>27.</w:t>
      </w:r>
      <w:r w:rsidRPr="0075112B">
        <w:rPr>
          <w:rFonts w:ascii="Helvetica" w:eastAsia="Times New Roman" w:hAnsi="Helvetica"/>
          <w:lang w:val="en-US"/>
        </w:rPr>
        <w:tab/>
        <w:t xml:space="preserve">Greene C, Connolly R, Brennan D, Laffan A, O’Keeffe E, Zaporojan L, et al. Blood-brain barrier disruption and sustained systemic inflammation in individuals with long COVID-associated cognitive impairment. Nat Neurosci. 2024 Feb 22; </w:t>
      </w:r>
    </w:p>
    <w:p w14:paraId="3CB42314" w14:textId="77777777" w:rsidR="00AE3736" w:rsidRPr="0075112B" w:rsidRDefault="00AE3736">
      <w:pPr>
        <w:widowControl w:val="0"/>
        <w:autoSpaceDE w:val="0"/>
        <w:autoSpaceDN w:val="0"/>
        <w:adjustRightInd w:val="0"/>
        <w:rPr>
          <w:rFonts w:ascii="Helvetica" w:eastAsia="Times New Roman" w:hAnsi="Helvetica"/>
          <w:lang w:val="en-US"/>
        </w:rPr>
      </w:pPr>
      <w:r w:rsidRPr="0075112B">
        <w:rPr>
          <w:rFonts w:ascii="Helvetica" w:eastAsia="Times New Roman" w:hAnsi="Helvetica"/>
          <w:lang w:val="en-US"/>
        </w:rPr>
        <w:lastRenderedPageBreak/>
        <w:t>28.</w:t>
      </w:r>
      <w:r w:rsidRPr="0075112B">
        <w:rPr>
          <w:rFonts w:ascii="Helvetica" w:eastAsia="Times New Roman" w:hAnsi="Helvetica"/>
          <w:lang w:val="en-US"/>
        </w:rPr>
        <w:tab/>
        <w:t xml:space="preserve">Hamrefors V, Kahn F, Holmqvist M, Carlson K, Varjus R, Gudjonsson A, et al. Gut microbiota composition is altered in postural orthostatic tachycardia syndrome and post-acute COVID-19 syndrome. Sci Rep. 2024 Feb 9;14(1):3389. </w:t>
      </w:r>
    </w:p>
    <w:p w14:paraId="65B283D0" w14:textId="77777777" w:rsidR="00AE3736" w:rsidRPr="00AE3736" w:rsidRDefault="00AE3736">
      <w:pPr>
        <w:widowControl w:val="0"/>
        <w:autoSpaceDE w:val="0"/>
        <w:autoSpaceDN w:val="0"/>
        <w:adjustRightInd w:val="0"/>
        <w:rPr>
          <w:rFonts w:ascii="Helvetica" w:eastAsia="Times New Roman" w:hAnsi="Helvetica"/>
        </w:rPr>
      </w:pPr>
      <w:r w:rsidRPr="0075112B">
        <w:rPr>
          <w:rFonts w:ascii="Helvetica" w:eastAsia="Times New Roman" w:hAnsi="Helvetica"/>
          <w:lang w:val="en-US"/>
        </w:rPr>
        <w:t>29.</w:t>
      </w:r>
      <w:r w:rsidRPr="0075112B">
        <w:rPr>
          <w:rFonts w:ascii="Helvetica" w:eastAsia="Times New Roman" w:hAnsi="Helvetica"/>
          <w:lang w:val="en-US"/>
        </w:rPr>
        <w:tab/>
        <w:t xml:space="preserve">Saito S, Shahbaz S, Luo X, Osman M, Redmond D, Cohen Tervaert JW, et al. Metabolomic and immune alterations in long COVID patients with chronic fatigue syndrome. </w:t>
      </w:r>
      <w:r w:rsidRPr="00AE3736">
        <w:rPr>
          <w:rFonts w:ascii="Helvetica" w:eastAsia="Times New Roman" w:hAnsi="Helvetica"/>
        </w:rPr>
        <w:t xml:space="preserve">Front Immunol. 2024;15:1341843. </w:t>
      </w:r>
    </w:p>
    <w:p w14:paraId="3168D000" w14:textId="0369EBB0" w:rsidR="00EC4025" w:rsidRPr="00EC4025" w:rsidRDefault="003F6E6A">
      <w:pPr>
        <w:rPr>
          <w:lang w:val="en-US"/>
        </w:rPr>
      </w:pPr>
      <w:r w:rsidRPr="0075112B">
        <w:rPr>
          <w:rFonts w:ascii="Helvetica" w:hAnsi="Helvetica"/>
          <w:lang w:val="en-US"/>
        </w:rPr>
        <w:fldChar w:fldCharType="end"/>
      </w:r>
    </w:p>
    <w:sectPr w:rsidR="00EC4025" w:rsidRPr="00EC4025" w:rsidSect="00EC4025">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B8A"/>
    <w:rsid w:val="00074979"/>
    <w:rsid w:val="000F7745"/>
    <w:rsid w:val="00112A95"/>
    <w:rsid w:val="00121CC4"/>
    <w:rsid w:val="00125292"/>
    <w:rsid w:val="00147294"/>
    <w:rsid w:val="0016038C"/>
    <w:rsid w:val="00173C08"/>
    <w:rsid w:val="001873CA"/>
    <w:rsid w:val="001A2A3C"/>
    <w:rsid w:val="001D0609"/>
    <w:rsid w:val="001E0A70"/>
    <w:rsid w:val="00204DB8"/>
    <w:rsid w:val="0022680C"/>
    <w:rsid w:val="002A0466"/>
    <w:rsid w:val="002A30C3"/>
    <w:rsid w:val="002F1FA8"/>
    <w:rsid w:val="00303E28"/>
    <w:rsid w:val="00360DCF"/>
    <w:rsid w:val="00372D64"/>
    <w:rsid w:val="003854B6"/>
    <w:rsid w:val="0039714E"/>
    <w:rsid w:val="003A7DE6"/>
    <w:rsid w:val="003F6E6A"/>
    <w:rsid w:val="00411D50"/>
    <w:rsid w:val="00427CE1"/>
    <w:rsid w:val="0044263A"/>
    <w:rsid w:val="0046201F"/>
    <w:rsid w:val="004774CA"/>
    <w:rsid w:val="004860D6"/>
    <w:rsid w:val="004A4CB6"/>
    <w:rsid w:val="004F4F79"/>
    <w:rsid w:val="004F6CAB"/>
    <w:rsid w:val="00503B81"/>
    <w:rsid w:val="005074C4"/>
    <w:rsid w:val="00581F4D"/>
    <w:rsid w:val="005851F0"/>
    <w:rsid w:val="00586247"/>
    <w:rsid w:val="005C6CD5"/>
    <w:rsid w:val="005E159E"/>
    <w:rsid w:val="005E5F48"/>
    <w:rsid w:val="00600F67"/>
    <w:rsid w:val="00651E24"/>
    <w:rsid w:val="00660599"/>
    <w:rsid w:val="00664F1A"/>
    <w:rsid w:val="00675A32"/>
    <w:rsid w:val="006A0ED5"/>
    <w:rsid w:val="006B59DC"/>
    <w:rsid w:val="006D757D"/>
    <w:rsid w:val="00702C00"/>
    <w:rsid w:val="0075112B"/>
    <w:rsid w:val="00760D81"/>
    <w:rsid w:val="00771C6D"/>
    <w:rsid w:val="00794D09"/>
    <w:rsid w:val="007A4BDD"/>
    <w:rsid w:val="007E6696"/>
    <w:rsid w:val="007F3B8A"/>
    <w:rsid w:val="008005C4"/>
    <w:rsid w:val="0086477A"/>
    <w:rsid w:val="009203C9"/>
    <w:rsid w:val="00960BF4"/>
    <w:rsid w:val="009647D4"/>
    <w:rsid w:val="00993356"/>
    <w:rsid w:val="009C4FAD"/>
    <w:rsid w:val="00A77B21"/>
    <w:rsid w:val="00A77B6E"/>
    <w:rsid w:val="00AE3736"/>
    <w:rsid w:val="00B133CE"/>
    <w:rsid w:val="00B5283C"/>
    <w:rsid w:val="00B63F9A"/>
    <w:rsid w:val="00B64B34"/>
    <w:rsid w:val="00B82E74"/>
    <w:rsid w:val="00B918FD"/>
    <w:rsid w:val="00BA37CD"/>
    <w:rsid w:val="00BE229D"/>
    <w:rsid w:val="00BF58A6"/>
    <w:rsid w:val="00C11D2B"/>
    <w:rsid w:val="00C13705"/>
    <w:rsid w:val="00C64FD4"/>
    <w:rsid w:val="00D32D2F"/>
    <w:rsid w:val="00D74718"/>
    <w:rsid w:val="00D806FF"/>
    <w:rsid w:val="00D9070A"/>
    <w:rsid w:val="00D964DE"/>
    <w:rsid w:val="00DA0C8E"/>
    <w:rsid w:val="00DB0AF5"/>
    <w:rsid w:val="00E27DAF"/>
    <w:rsid w:val="00E45FF8"/>
    <w:rsid w:val="00E6149F"/>
    <w:rsid w:val="00EC4025"/>
    <w:rsid w:val="00EF4FEF"/>
    <w:rsid w:val="00F027C7"/>
    <w:rsid w:val="00F35759"/>
    <w:rsid w:val="00F91DC4"/>
    <w:rsid w:val="00FC22B5"/>
    <w:rsid w:val="00FC4AE0"/>
    <w:rsid w:val="00FD5FDC"/>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D500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7F3B8A"/>
    <w:rPr>
      <w:rFonts w:ascii="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F3B8A"/>
    <w:pPr>
      <w:ind w:left="720"/>
      <w:contextualSpacing/>
    </w:pPr>
    <w:rPr>
      <w:rFonts w:asciiTheme="minorHAnsi" w:hAnsiTheme="minorHAnsi" w:cstheme="minorBidi"/>
      <w:lang w:eastAsia="en-US"/>
    </w:rPr>
  </w:style>
  <w:style w:type="table" w:styleId="Tabelraster">
    <w:name w:val="Table Grid"/>
    <w:basedOn w:val="Standaardtabel"/>
    <w:uiPriority w:val="59"/>
    <w:rsid w:val="007F3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Teken"/>
    <w:uiPriority w:val="99"/>
    <w:semiHidden/>
    <w:unhideWhenUsed/>
    <w:rsid w:val="00DA0C8E"/>
    <w:rPr>
      <w:sz w:val="18"/>
      <w:szCs w:val="18"/>
    </w:rPr>
  </w:style>
  <w:style w:type="character" w:customStyle="1" w:styleId="BallontekstTeken">
    <w:name w:val="Ballontekst Teken"/>
    <w:basedOn w:val="Standaardalinea-lettertype"/>
    <w:link w:val="Ballontekst"/>
    <w:uiPriority w:val="99"/>
    <w:semiHidden/>
    <w:rsid w:val="00DA0C8E"/>
    <w:rPr>
      <w:rFonts w:ascii="Times New Roman" w:hAnsi="Times New Roman" w:cs="Times New Roman"/>
      <w:sz w:val="18"/>
      <w:szCs w:val="18"/>
      <w:lang w:eastAsia="nl-NL"/>
    </w:rPr>
  </w:style>
  <w:style w:type="paragraph" w:styleId="Revisie">
    <w:name w:val="Revision"/>
    <w:hidden/>
    <w:uiPriority w:val="99"/>
    <w:semiHidden/>
    <w:rsid w:val="00121CC4"/>
    <w:rPr>
      <w:rFonts w:ascii="Times New Roman" w:hAnsi="Times New Roman" w:cs="Times New Roman"/>
      <w:lang w:eastAsia="nl-NL"/>
    </w:rPr>
  </w:style>
  <w:style w:type="character" w:styleId="Zwaar">
    <w:name w:val="Strong"/>
    <w:basedOn w:val="Standaardalinea-lettertype"/>
    <w:uiPriority w:val="22"/>
    <w:qFormat/>
    <w:rsid w:val="00503B81"/>
    <w:rPr>
      <w:b/>
      <w:bCs/>
    </w:rPr>
  </w:style>
  <w:style w:type="paragraph" w:customStyle="1" w:styleId="Bibliografie1">
    <w:name w:val="Bibliografie1"/>
    <w:basedOn w:val="Standaard"/>
    <w:rsid w:val="003F6E6A"/>
    <w:pPr>
      <w:tabs>
        <w:tab w:val="left" w:pos="380"/>
      </w:tabs>
      <w:spacing w:after="240"/>
      <w:ind w:left="384" w:hanging="384"/>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084111">
      <w:bodyDiv w:val="1"/>
      <w:marLeft w:val="0"/>
      <w:marRight w:val="0"/>
      <w:marTop w:val="0"/>
      <w:marBottom w:val="0"/>
      <w:divBdr>
        <w:top w:val="none" w:sz="0" w:space="0" w:color="auto"/>
        <w:left w:val="none" w:sz="0" w:space="0" w:color="auto"/>
        <w:bottom w:val="none" w:sz="0" w:space="0" w:color="auto"/>
        <w:right w:val="none" w:sz="0" w:space="0" w:color="auto"/>
      </w:divBdr>
    </w:div>
    <w:div w:id="203905224">
      <w:bodyDiv w:val="1"/>
      <w:marLeft w:val="0"/>
      <w:marRight w:val="0"/>
      <w:marTop w:val="0"/>
      <w:marBottom w:val="0"/>
      <w:divBdr>
        <w:top w:val="none" w:sz="0" w:space="0" w:color="auto"/>
        <w:left w:val="none" w:sz="0" w:space="0" w:color="auto"/>
        <w:bottom w:val="none" w:sz="0" w:space="0" w:color="auto"/>
        <w:right w:val="none" w:sz="0" w:space="0" w:color="auto"/>
      </w:divBdr>
    </w:div>
    <w:div w:id="315452605">
      <w:bodyDiv w:val="1"/>
      <w:marLeft w:val="0"/>
      <w:marRight w:val="0"/>
      <w:marTop w:val="0"/>
      <w:marBottom w:val="0"/>
      <w:divBdr>
        <w:top w:val="none" w:sz="0" w:space="0" w:color="auto"/>
        <w:left w:val="none" w:sz="0" w:space="0" w:color="auto"/>
        <w:bottom w:val="none" w:sz="0" w:space="0" w:color="auto"/>
        <w:right w:val="none" w:sz="0" w:space="0" w:color="auto"/>
      </w:divBdr>
    </w:div>
    <w:div w:id="352802187">
      <w:bodyDiv w:val="1"/>
      <w:marLeft w:val="0"/>
      <w:marRight w:val="0"/>
      <w:marTop w:val="0"/>
      <w:marBottom w:val="0"/>
      <w:divBdr>
        <w:top w:val="none" w:sz="0" w:space="0" w:color="auto"/>
        <w:left w:val="none" w:sz="0" w:space="0" w:color="auto"/>
        <w:bottom w:val="none" w:sz="0" w:space="0" w:color="auto"/>
        <w:right w:val="none" w:sz="0" w:space="0" w:color="auto"/>
      </w:divBdr>
    </w:div>
    <w:div w:id="452554350">
      <w:bodyDiv w:val="1"/>
      <w:marLeft w:val="0"/>
      <w:marRight w:val="0"/>
      <w:marTop w:val="0"/>
      <w:marBottom w:val="0"/>
      <w:divBdr>
        <w:top w:val="none" w:sz="0" w:space="0" w:color="auto"/>
        <w:left w:val="none" w:sz="0" w:space="0" w:color="auto"/>
        <w:bottom w:val="none" w:sz="0" w:space="0" w:color="auto"/>
        <w:right w:val="none" w:sz="0" w:space="0" w:color="auto"/>
      </w:divBdr>
    </w:div>
    <w:div w:id="965038640">
      <w:bodyDiv w:val="1"/>
      <w:marLeft w:val="0"/>
      <w:marRight w:val="0"/>
      <w:marTop w:val="0"/>
      <w:marBottom w:val="0"/>
      <w:divBdr>
        <w:top w:val="none" w:sz="0" w:space="0" w:color="auto"/>
        <w:left w:val="none" w:sz="0" w:space="0" w:color="auto"/>
        <w:bottom w:val="none" w:sz="0" w:space="0" w:color="auto"/>
        <w:right w:val="none" w:sz="0" w:space="0" w:color="auto"/>
      </w:divBdr>
    </w:div>
    <w:div w:id="1317226126">
      <w:bodyDiv w:val="1"/>
      <w:marLeft w:val="0"/>
      <w:marRight w:val="0"/>
      <w:marTop w:val="0"/>
      <w:marBottom w:val="0"/>
      <w:divBdr>
        <w:top w:val="none" w:sz="0" w:space="0" w:color="auto"/>
        <w:left w:val="none" w:sz="0" w:space="0" w:color="auto"/>
        <w:bottom w:val="none" w:sz="0" w:space="0" w:color="auto"/>
        <w:right w:val="none" w:sz="0" w:space="0" w:color="auto"/>
      </w:divBdr>
    </w:div>
    <w:div w:id="1556163154">
      <w:bodyDiv w:val="1"/>
      <w:marLeft w:val="0"/>
      <w:marRight w:val="0"/>
      <w:marTop w:val="0"/>
      <w:marBottom w:val="0"/>
      <w:divBdr>
        <w:top w:val="none" w:sz="0" w:space="0" w:color="auto"/>
        <w:left w:val="none" w:sz="0" w:space="0" w:color="auto"/>
        <w:bottom w:val="none" w:sz="0" w:space="0" w:color="auto"/>
        <w:right w:val="none" w:sz="0" w:space="0" w:color="auto"/>
      </w:divBdr>
    </w:div>
    <w:div w:id="1578515012">
      <w:bodyDiv w:val="1"/>
      <w:marLeft w:val="0"/>
      <w:marRight w:val="0"/>
      <w:marTop w:val="0"/>
      <w:marBottom w:val="0"/>
      <w:divBdr>
        <w:top w:val="none" w:sz="0" w:space="0" w:color="auto"/>
        <w:left w:val="none" w:sz="0" w:space="0" w:color="auto"/>
        <w:bottom w:val="none" w:sz="0" w:space="0" w:color="auto"/>
        <w:right w:val="none" w:sz="0" w:space="0" w:color="auto"/>
      </w:divBdr>
    </w:div>
    <w:div w:id="1727607872">
      <w:bodyDiv w:val="1"/>
      <w:marLeft w:val="0"/>
      <w:marRight w:val="0"/>
      <w:marTop w:val="0"/>
      <w:marBottom w:val="0"/>
      <w:divBdr>
        <w:top w:val="none" w:sz="0" w:space="0" w:color="auto"/>
        <w:left w:val="none" w:sz="0" w:space="0" w:color="auto"/>
        <w:bottom w:val="none" w:sz="0" w:space="0" w:color="auto"/>
        <w:right w:val="none" w:sz="0" w:space="0" w:color="auto"/>
      </w:divBdr>
    </w:div>
    <w:div w:id="1919514707">
      <w:bodyDiv w:val="1"/>
      <w:marLeft w:val="0"/>
      <w:marRight w:val="0"/>
      <w:marTop w:val="0"/>
      <w:marBottom w:val="0"/>
      <w:divBdr>
        <w:top w:val="none" w:sz="0" w:space="0" w:color="auto"/>
        <w:left w:val="none" w:sz="0" w:space="0" w:color="auto"/>
        <w:bottom w:val="none" w:sz="0" w:space="0" w:color="auto"/>
        <w:right w:val="none" w:sz="0" w:space="0" w:color="auto"/>
      </w:divBdr>
    </w:div>
    <w:div w:id="2048942459">
      <w:bodyDiv w:val="1"/>
      <w:marLeft w:val="0"/>
      <w:marRight w:val="0"/>
      <w:marTop w:val="0"/>
      <w:marBottom w:val="0"/>
      <w:divBdr>
        <w:top w:val="none" w:sz="0" w:space="0" w:color="auto"/>
        <w:left w:val="none" w:sz="0" w:space="0" w:color="auto"/>
        <w:bottom w:val="none" w:sz="0" w:space="0" w:color="auto"/>
        <w:right w:val="none" w:sz="0" w:space="0" w:color="auto"/>
      </w:divBdr>
    </w:div>
    <w:div w:id="20634062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DD8B377-5FFD-3C44-B4E4-A765EB1B4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287</Words>
  <Characters>177580</Characters>
  <Application>Microsoft Macintosh Word</Application>
  <DocSecurity>0</DocSecurity>
  <Lines>1479</Lines>
  <Paragraphs>418</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209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aalbaki</dc:creator>
  <cp:keywords/>
  <dc:description/>
  <cp:lastModifiedBy>Nadia Baalbaki</cp:lastModifiedBy>
  <cp:revision>3</cp:revision>
  <dcterms:created xsi:type="dcterms:W3CDTF">2025-02-03T17:30:00Z</dcterms:created>
  <dcterms:modified xsi:type="dcterms:W3CDTF">2025-02-16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0HCnDUz"/&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